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1B68EE" w14:textId="66B50E8B" w:rsidR="00642636" w:rsidRPr="00845DE5" w:rsidRDefault="00642636" w:rsidP="0064263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45DE5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582E10">
        <w:rPr>
          <w:rFonts w:ascii="Times New Roman" w:hAnsi="Times New Roman" w:cs="Times New Roman"/>
          <w:b/>
          <w:sz w:val="24"/>
          <w:szCs w:val="24"/>
          <w:lang w:val="en-GB"/>
        </w:rPr>
        <w:t>Information</w:t>
      </w:r>
    </w:p>
    <w:p w14:paraId="68955A76" w14:textId="77777777" w:rsidR="00642636" w:rsidRPr="00845DE5" w:rsidRDefault="00642636" w:rsidP="0064263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4BC3F34" w14:textId="18ED80F5" w:rsidR="00642636" w:rsidRPr="002A1DDC" w:rsidRDefault="00642636" w:rsidP="00642636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</w:pPr>
      <w:proofErr w:type="spellStart"/>
      <w:r w:rsidRPr="002A1DDC">
        <w:rPr>
          <w:rFonts w:ascii="Times New Roman" w:hAnsi="Times New Roman" w:cs="Times New Roman"/>
          <w:b/>
          <w:sz w:val="24"/>
          <w:szCs w:val="24"/>
          <w:lang w:val="en-GB"/>
        </w:rPr>
        <w:t>Cyanophages</w:t>
      </w:r>
      <w:proofErr w:type="spellEnd"/>
      <w:r w:rsidRPr="002A1DD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s an important factor in the early evolution of oxygenic photosynthesis</w:t>
      </w:r>
      <w:r w:rsidR="00135471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2A1DD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3547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a</w:t>
      </w:r>
      <w:r w:rsidRPr="002A1DD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 xml:space="preserve"> hypothesis worth considering</w:t>
      </w:r>
    </w:p>
    <w:p w14:paraId="04D17BAC" w14:textId="77777777" w:rsidR="00642636" w:rsidRPr="00642636" w:rsidRDefault="00642636" w:rsidP="0064263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382176D" w14:textId="27F169D8" w:rsidR="00642636" w:rsidRPr="00135471" w:rsidRDefault="00CA47C0" w:rsidP="00642636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13547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Ireneusz </w:t>
      </w:r>
      <w:proofErr w:type="spellStart"/>
      <w:r w:rsidR="00642636" w:rsidRPr="0013547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Ślesak</w:t>
      </w:r>
      <w:proofErr w:type="spellEnd"/>
      <w:r w:rsidR="00642636" w:rsidRPr="0013547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, Halina </w:t>
      </w:r>
      <w:proofErr w:type="spellStart"/>
      <w:r w:rsidR="00642636" w:rsidRPr="0013547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Ślesak</w:t>
      </w:r>
      <w:proofErr w:type="spellEnd"/>
    </w:p>
    <w:p w14:paraId="60C9954D" w14:textId="77777777" w:rsidR="00E105F8" w:rsidRPr="00135471" w:rsidRDefault="00E105F8">
      <w:pPr>
        <w:rPr>
          <w:rFonts w:ascii="Courier" w:hAnsi="Courier"/>
          <w:b/>
          <w:sz w:val="24"/>
          <w:szCs w:val="24"/>
        </w:rPr>
      </w:pPr>
    </w:p>
    <w:p w14:paraId="3071899C" w14:textId="77777777" w:rsidR="00E105F8" w:rsidRDefault="00E105F8" w:rsidP="00E105F8">
      <w:pPr>
        <w:rPr>
          <w:rFonts w:ascii="Times New Roman" w:hAnsi="Times New Roman" w:cs="Times New Roman"/>
          <w:lang w:val="en-GB"/>
        </w:rPr>
      </w:pPr>
      <w:r w:rsidRPr="00135471">
        <w:rPr>
          <w:rFonts w:ascii="Times New Roman" w:hAnsi="Times New Roman" w:cs="Times New Roman"/>
          <w:b/>
        </w:rPr>
        <w:t xml:space="preserve">Notes S1. </w:t>
      </w:r>
      <w:r w:rsidRPr="00E105F8">
        <w:rPr>
          <w:rFonts w:ascii="Times New Roman" w:hAnsi="Times New Roman" w:cs="Times New Roman"/>
          <w:lang w:val="en-GB"/>
        </w:rPr>
        <w:t>Amino acid sequences of D1 proteins</w:t>
      </w:r>
    </w:p>
    <w:p w14:paraId="0EB8E8F6" w14:textId="77777777" w:rsidR="00E105F8" w:rsidRDefault="00E105F8" w:rsidP="00E105F8">
      <w:pPr>
        <w:rPr>
          <w:rFonts w:ascii="Times New Roman" w:hAnsi="Times New Roman" w:cs="Times New Roman"/>
          <w:lang w:val="en-GB"/>
        </w:rPr>
      </w:pPr>
      <w:r w:rsidRPr="00E105F8">
        <w:rPr>
          <w:rFonts w:ascii="Times New Roman" w:hAnsi="Times New Roman" w:cs="Times New Roman"/>
          <w:b/>
          <w:lang w:val="en-GB"/>
        </w:rPr>
        <w:t xml:space="preserve">Notes S2. </w:t>
      </w:r>
      <w:r w:rsidRPr="00E105F8">
        <w:rPr>
          <w:rFonts w:ascii="Times New Roman" w:hAnsi="Times New Roman" w:cs="Times New Roman"/>
          <w:lang w:val="en-GB"/>
        </w:rPr>
        <w:t>Amino acid sequences of D2 proteins</w:t>
      </w:r>
    </w:p>
    <w:p w14:paraId="66CDDD30" w14:textId="35E59AF9" w:rsidR="00E105F8" w:rsidRPr="00E105F8" w:rsidRDefault="00E105F8" w:rsidP="00E105F8">
      <w:pPr>
        <w:rPr>
          <w:rFonts w:ascii="Times New Roman" w:hAnsi="Times New Roman" w:cs="Times New Roman"/>
          <w:lang w:val="en-GB"/>
        </w:rPr>
      </w:pPr>
      <w:r w:rsidRPr="00E105F8">
        <w:rPr>
          <w:rFonts w:ascii="Times New Roman" w:hAnsi="Times New Roman" w:cs="Times New Roman"/>
          <w:b/>
          <w:lang w:val="en-GB"/>
        </w:rPr>
        <w:t xml:space="preserve">Notes S3. </w:t>
      </w:r>
      <w:r w:rsidRPr="00E105F8">
        <w:rPr>
          <w:rFonts w:ascii="Times New Roman" w:hAnsi="Times New Roman" w:cs="Times New Roman"/>
          <w:lang w:val="en-GB"/>
        </w:rPr>
        <w:t>Ancestral sequences I</w:t>
      </w:r>
      <w:r w:rsidRPr="00E105F8">
        <w:rPr>
          <w:rFonts w:ascii="Times New Roman" w:hAnsi="Times New Roman" w:cs="Times New Roman"/>
          <w:vertAlign w:val="subscript"/>
          <w:lang w:val="en-GB"/>
        </w:rPr>
        <w:t>D1</w:t>
      </w:r>
      <w:r w:rsidRPr="00E105F8">
        <w:rPr>
          <w:rFonts w:ascii="Times New Roman" w:hAnsi="Times New Roman" w:cs="Times New Roman"/>
          <w:lang w:val="en-GB"/>
        </w:rPr>
        <w:t xml:space="preserve"> and II</w:t>
      </w:r>
      <w:r w:rsidRPr="00E105F8">
        <w:rPr>
          <w:rFonts w:ascii="Times New Roman" w:hAnsi="Times New Roman" w:cs="Times New Roman"/>
          <w:vertAlign w:val="subscript"/>
          <w:lang w:val="en-GB"/>
        </w:rPr>
        <w:t>D1</w:t>
      </w:r>
      <w:r w:rsidRPr="00E105F8">
        <w:rPr>
          <w:rFonts w:ascii="Times New Roman" w:hAnsi="Times New Roman" w:cs="Times New Roman"/>
          <w:lang w:val="en-GB"/>
        </w:rPr>
        <w:t xml:space="preserve"> predicted on the basis of the reconstructed phylogenetic </w:t>
      </w:r>
      <w:r w:rsidR="00AD270A">
        <w:rPr>
          <w:rFonts w:ascii="Times New Roman" w:hAnsi="Times New Roman" w:cs="Times New Roman"/>
          <w:lang w:val="en-GB"/>
        </w:rPr>
        <w:t>tree for the D1 protein (Fig. 1A</w:t>
      </w:r>
      <w:r w:rsidRPr="00E105F8">
        <w:rPr>
          <w:rFonts w:ascii="Times New Roman" w:hAnsi="Times New Roman" w:cs="Times New Roman"/>
          <w:lang w:val="en-GB"/>
        </w:rPr>
        <w:t xml:space="preserve"> in the main text)</w:t>
      </w:r>
    </w:p>
    <w:p w14:paraId="02AB60A5" w14:textId="6107727C" w:rsidR="00E105F8" w:rsidRDefault="00E105F8" w:rsidP="00E105F8">
      <w:pPr>
        <w:rPr>
          <w:rFonts w:ascii="Times New Roman" w:hAnsi="Times New Roman" w:cs="Times New Roman"/>
          <w:lang w:val="en-GB"/>
        </w:rPr>
      </w:pPr>
      <w:r w:rsidRPr="00E105F8">
        <w:rPr>
          <w:rFonts w:ascii="Times New Roman" w:hAnsi="Times New Roman" w:cs="Times New Roman"/>
          <w:b/>
          <w:lang w:val="en-GB"/>
        </w:rPr>
        <w:t xml:space="preserve">Notes S4. </w:t>
      </w:r>
      <w:r w:rsidRPr="00E105F8">
        <w:rPr>
          <w:rFonts w:ascii="Times New Roman" w:hAnsi="Times New Roman" w:cs="Times New Roman"/>
          <w:lang w:val="en-GB"/>
        </w:rPr>
        <w:t>Ancestral sequences I</w:t>
      </w:r>
      <w:r w:rsidRPr="00E105F8">
        <w:rPr>
          <w:rFonts w:ascii="Times New Roman" w:hAnsi="Times New Roman" w:cs="Times New Roman"/>
          <w:vertAlign w:val="subscript"/>
          <w:lang w:val="en-GB"/>
        </w:rPr>
        <w:t>D2</w:t>
      </w:r>
      <w:r w:rsidRPr="00E105F8">
        <w:rPr>
          <w:rFonts w:ascii="Times New Roman" w:hAnsi="Times New Roman" w:cs="Times New Roman"/>
          <w:lang w:val="en-GB"/>
        </w:rPr>
        <w:t xml:space="preserve"> and II</w:t>
      </w:r>
      <w:r w:rsidRPr="00E105F8">
        <w:rPr>
          <w:rFonts w:ascii="Times New Roman" w:hAnsi="Times New Roman" w:cs="Times New Roman"/>
          <w:vertAlign w:val="subscript"/>
          <w:lang w:val="en-GB"/>
        </w:rPr>
        <w:t>D2</w:t>
      </w:r>
      <w:r w:rsidRPr="00E105F8">
        <w:rPr>
          <w:rFonts w:ascii="Times New Roman" w:hAnsi="Times New Roman" w:cs="Times New Roman"/>
          <w:lang w:val="en-GB"/>
        </w:rPr>
        <w:t xml:space="preserve"> predicted on the basis of the reconstruc</w:t>
      </w:r>
      <w:r w:rsidR="00916A91">
        <w:rPr>
          <w:rFonts w:ascii="Times New Roman" w:hAnsi="Times New Roman" w:cs="Times New Roman"/>
          <w:lang w:val="en-GB"/>
        </w:rPr>
        <w:t>ted phylogenetic tree for the D2</w:t>
      </w:r>
      <w:r w:rsidRPr="00E105F8">
        <w:rPr>
          <w:rFonts w:ascii="Times New Roman" w:hAnsi="Times New Roman" w:cs="Times New Roman"/>
          <w:lang w:val="en-GB"/>
        </w:rPr>
        <w:t xml:space="preserve"> protein (Fig. 1B in the main text)</w:t>
      </w:r>
    </w:p>
    <w:p w14:paraId="03A74421" w14:textId="6C9A35A7" w:rsidR="00845DE5" w:rsidRPr="001532AD" w:rsidRDefault="00845DE5" w:rsidP="00845DE5">
      <w:pPr>
        <w:rPr>
          <w:rFonts w:ascii="Times New Roman" w:hAnsi="Times New Roman" w:cs="Times New Roman"/>
          <w:lang w:val="en-GB"/>
        </w:rPr>
      </w:pPr>
      <w:r w:rsidRPr="001532AD">
        <w:rPr>
          <w:rFonts w:ascii="Times New Roman" w:hAnsi="Times New Roman" w:cs="Times New Roman"/>
          <w:b/>
          <w:lang w:val="en-GB"/>
        </w:rPr>
        <w:t>Notes S5.</w:t>
      </w:r>
      <w:r w:rsidRPr="00A26F60">
        <w:rPr>
          <w:rFonts w:ascii="Times New Roman" w:hAnsi="Times New Roman" w:cs="Times New Roman"/>
          <w:b/>
          <w:lang w:val="en-GB"/>
        </w:rPr>
        <w:t xml:space="preserve"> </w:t>
      </w:r>
      <w:r w:rsidRPr="00A26F60">
        <w:rPr>
          <w:rFonts w:ascii="Times New Roman" w:hAnsi="Times New Roman" w:cs="Times New Roman"/>
          <w:lang w:val="en-GB"/>
        </w:rPr>
        <w:t xml:space="preserve">Alignment of the template sequence for the D1 protein (PDB, 6v1p.1.U) </w:t>
      </w:r>
      <w:r w:rsidR="0016245A">
        <w:rPr>
          <w:rFonts w:ascii="Times New Roman" w:hAnsi="Times New Roman" w:cs="Times New Roman"/>
          <w:lang w:val="en-GB"/>
        </w:rPr>
        <w:t>and the predicted model for D1</w:t>
      </w:r>
    </w:p>
    <w:p w14:paraId="42ED6395" w14:textId="46A1018D" w:rsidR="00845DE5" w:rsidRPr="00A26F60" w:rsidRDefault="00845DE5" w:rsidP="00845DE5">
      <w:pPr>
        <w:rPr>
          <w:rFonts w:ascii="Times New Roman" w:hAnsi="Times New Roman" w:cs="Times New Roman"/>
          <w:lang w:val="en-GB"/>
        </w:rPr>
      </w:pPr>
      <w:r w:rsidRPr="001532AD">
        <w:rPr>
          <w:rFonts w:ascii="Times New Roman" w:hAnsi="Times New Roman" w:cs="Times New Roman"/>
          <w:b/>
          <w:lang w:val="en-GB"/>
        </w:rPr>
        <w:t>Notes S6.</w:t>
      </w:r>
      <w:r w:rsidRPr="00A26F60">
        <w:rPr>
          <w:rFonts w:ascii="Times New Roman" w:hAnsi="Times New Roman" w:cs="Times New Roman"/>
          <w:b/>
          <w:lang w:val="en-GB"/>
        </w:rPr>
        <w:t xml:space="preserve"> </w:t>
      </w:r>
      <w:r w:rsidRPr="00A26F60">
        <w:rPr>
          <w:rFonts w:ascii="Times New Roman" w:hAnsi="Times New Roman" w:cs="Times New Roman"/>
          <w:lang w:val="en-GB"/>
        </w:rPr>
        <w:t>Alignment of the template sequence for the D2 protein (PDB, 6dhe.1.D) and the predicted model for D2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 xml:space="preserve"> </w:t>
      </w:r>
    </w:p>
    <w:p w14:paraId="28122170" w14:textId="77777777" w:rsidR="003D647E" w:rsidRDefault="00845DE5" w:rsidP="003D647E">
      <w:pPr>
        <w:rPr>
          <w:rFonts w:ascii="Times New Roman" w:hAnsi="Times New Roman" w:cs="Times New Roman"/>
          <w:lang w:val="en-GB"/>
        </w:rPr>
      </w:pPr>
      <w:r w:rsidRPr="001532AD">
        <w:rPr>
          <w:rFonts w:ascii="Times New Roman" w:hAnsi="Times New Roman" w:cs="Times New Roman"/>
          <w:b/>
          <w:lang w:val="en-GB"/>
        </w:rPr>
        <w:t>Notes S7</w:t>
      </w:r>
      <w:r w:rsidR="003D647E" w:rsidRPr="001532AD">
        <w:rPr>
          <w:rFonts w:ascii="Times New Roman" w:hAnsi="Times New Roman" w:cs="Times New Roman"/>
          <w:b/>
          <w:lang w:val="en-GB"/>
        </w:rPr>
        <w:t>.</w:t>
      </w:r>
      <w:r w:rsidR="003D647E" w:rsidRPr="00E105F8">
        <w:rPr>
          <w:rFonts w:ascii="Times New Roman" w:hAnsi="Times New Roman" w:cs="Times New Roman"/>
          <w:b/>
          <w:lang w:val="en-GB"/>
        </w:rPr>
        <w:t xml:space="preserve"> </w:t>
      </w:r>
      <w:r w:rsidR="003D647E" w:rsidRPr="00E105F8">
        <w:rPr>
          <w:rFonts w:ascii="Times New Roman" w:hAnsi="Times New Roman" w:cs="Times New Roman"/>
          <w:lang w:val="en-GB"/>
        </w:rPr>
        <w:t xml:space="preserve">Coding sequences (CDSs) of </w:t>
      </w:r>
      <w:proofErr w:type="spellStart"/>
      <w:r w:rsidR="003D647E" w:rsidRPr="00E105F8">
        <w:rPr>
          <w:rFonts w:ascii="Times New Roman" w:hAnsi="Times New Roman" w:cs="Times New Roman"/>
          <w:i/>
          <w:lang w:val="en-GB"/>
        </w:rPr>
        <w:t>psbA</w:t>
      </w:r>
      <w:proofErr w:type="spellEnd"/>
      <w:r w:rsidR="003D647E" w:rsidRPr="00E105F8">
        <w:rPr>
          <w:rFonts w:ascii="Times New Roman" w:hAnsi="Times New Roman" w:cs="Times New Roman"/>
          <w:lang w:val="en-GB"/>
        </w:rPr>
        <w:t xml:space="preserve"> (D1)</w:t>
      </w:r>
    </w:p>
    <w:p w14:paraId="5A9999D5" w14:textId="77777777" w:rsidR="003D647E" w:rsidRDefault="00845DE5" w:rsidP="003D647E">
      <w:pPr>
        <w:rPr>
          <w:rFonts w:ascii="Times New Roman" w:hAnsi="Times New Roman" w:cs="Times New Roman"/>
          <w:lang w:val="en-GB"/>
        </w:rPr>
      </w:pPr>
      <w:r w:rsidRPr="001532AD">
        <w:rPr>
          <w:rFonts w:ascii="Times New Roman" w:hAnsi="Times New Roman" w:cs="Times New Roman"/>
          <w:b/>
          <w:lang w:val="en-GB"/>
        </w:rPr>
        <w:t>Notes S8</w:t>
      </w:r>
      <w:r w:rsidR="003D647E" w:rsidRPr="001532AD">
        <w:rPr>
          <w:rFonts w:ascii="Times New Roman" w:hAnsi="Times New Roman" w:cs="Times New Roman"/>
          <w:b/>
          <w:lang w:val="en-GB"/>
        </w:rPr>
        <w:t>.</w:t>
      </w:r>
      <w:r w:rsidR="003D647E" w:rsidRPr="00E105F8">
        <w:rPr>
          <w:rFonts w:ascii="Times New Roman" w:hAnsi="Times New Roman" w:cs="Times New Roman"/>
          <w:b/>
          <w:lang w:val="en-GB"/>
        </w:rPr>
        <w:t xml:space="preserve"> </w:t>
      </w:r>
      <w:r w:rsidR="003D647E" w:rsidRPr="00E105F8">
        <w:rPr>
          <w:rFonts w:ascii="Times New Roman" w:hAnsi="Times New Roman" w:cs="Times New Roman"/>
          <w:lang w:val="en-GB"/>
        </w:rPr>
        <w:t xml:space="preserve">Coding sequences (CDSs) of </w:t>
      </w:r>
      <w:proofErr w:type="spellStart"/>
      <w:r w:rsidR="003D647E" w:rsidRPr="00E105F8">
        <w:rPr>
          <w:rFonts w:ascii="Times New Roman" w:hAnsi="Times New Roman" w:cs="Times New Roman"/>
          <w:i/>
          <w:lang w:val="en-GB"/>
        </w:rPr>
        <w:t>psbD</w:t>
      </w:r>
      <w:proofErr w:type="spellEnd"/>
      <w:r w:rsidR="003D647E" w:rsidRPr="00E105F8">
        <w:rPr>
          <w:rFonts w:ascii="Times New Roman" w:hAnsi="Times New Roman" w:cs="Times New Roman"/>
          <w:lang w:val="en-GB"/>
        </w:rPr>
        <w:t xml:space="preserve"> (D2)</w:t>
      </w:r>
    </w:p>
    <w:p w14:paraId="51AF598B" w14:textId="77777777" w:rsidR="00092502" w:rsidRPr="00E105F8" w:rsidRDefault="00092502" w:rsidP="003D647E">
      <w:pPr>
        <w:rPr>
          <w:rFonts w:ascii="Times New Roman" w:hAnsi="Times New Roman" w:cs="Times New Roman"/>
          <w:lang w:val="en-GB"/>
        </w:rPr>
      </w:pPr>
    </w:p>
    <w:p w14:paraId="4F0B092E" w14:textId="77777777" w:rsidR="003D647E" w:rsidRPr="00E105F8" w:rsidRDefault="003D647E" w:rsidP="003D647E">
      <w:pPr>
        <w:rPr>
          <w:rFonts w:ascii="Times New Roman" w:hAnsi="Times New Roman" w:cs="Times New Roman"/>
          <w:lang w:val="en-GB"/>
        </w:rPr>
      </w:pPr>
    </w:p>
    <w:p w14:paraId="756C01D3" w14:textId="77777777" w:rsidR="003D647E" w:rsidRPr="00E105F8" w:rsidRDefault="003D647E" w:rsidP="00E105F8">
      <w:pPr>
        <w:rPr>
          <w:rFonts w:ascii="Times New Roman" w:hAnsi="Times New Roman" w:cs="Times New Roman"/>
          <w:lang w:val="en-GB"/>
        </w:rPr>
      </w:pPr>
    </w:p>
    <w:p w14:paraId="4B8EECDE" w14:textId="77777777" w:rsidR="00E105F8" w:rsidRPr="00E105F8" w:rsidRDefault="00E105F8" w:rsidP="00E105F8">
      <w:pPr>
        <w:rPr>
          <w:rFonts w:ascii="Times New Roman" w:hAnsi="Times New Roman" w:cs="Times New Roman"/>
          <w:b/>
          <w:lang w:val="en-GB"/>
        </w:rPr>
      </w:pPr>
    </w:p>
    <w:p w14:paraId="4521EC2C" w14:textId="77777777" w:rsidR="00E105F8" w:rsidRPr="00E105F8" w:rsidRDefault="00E105F8" w:rsidP="00E105F8">
      <w:pPr>
        <w:rPr>
          <w:rFonts w:ascii="Times New Roman" w:hAnsi="Times New Roman" w:cs="Times New Roman"/>
          <w:b/>
          <w:lang w:val="en-GB"/>
        </w:rPr>
      </w:pPr>
    </w:p>
    <w:p w14:paraId="416E2090" w14:textId="77777777" w:rsidR="00642636" w:rsidRDefault="00642636">
      <w:pPr>
        <w:rPr>
          <w:rFonts w:ascii="Courier" w:hAnsi="Courier"/>
          <w:b/>
          <w:sz w:val="24"/>
          <w:szCs w:val="24"/>
          <w:lang w:val="en-GB"/>
        </w:rPr>
      </w:pPr>
      <w:r>
        <w:rPr>
          <w:rFonts w:ascii="Courier" w:hAnsi="Courier"/>
          <w:b/>
          <w:sz w:val="24"/>
          <w:szCs w:val="24"/>
          <w:lang w:val="en-GB"/>
        </w:rPr>
        <w:br w:type="page"/>
      </w:r>
    </w:p>
    <w:p w14:paraId="38E40037" w14:textId="77777777" w:rsidR="009C243A" w:rsidRPr="00E105F8" w:rsidRDefault="000F7293" w:rsidP="009C243A">
      <w:pPr>
        <w:rPr>
          <w:rFonts w:ascii="Times New Roman" w:hAnsi="Times New Roman" w:cs="Times New Roman"/>
          <w:b/>
          <w:lang w:val="en-GB"/>
        </w:rPr>
      </w:pPr>
      <w:r w:rsidRPr="00E105F8">
        <w:rPr>
          <w:rFonts w:ascii="Times New Roman" w:hAnsi="Times New Roman" w:cs="Times New Roman"/>
          <w:b/>
          <w:lang w:val="en-GB"/>
        </w:rPr>
        <w:lastRenderedPageBreak/>
        <w:t xml:space="preserve">Notes S1. </w:t>
      </w:r>
      <w:r w:rsidR="009C243A" w:rsidRPr="00E105F8">
        <w:rPr>
          <w:rFonts w:ascii="Times New Roman" w:hAnsi="Times New Roman" w:cs="Times New Roman"/>
          <w:lang w:val="en-GB"/>
        </w:rPr>
        <w:t>Amino acid sequences of D1 protein</w:t>
      </w:r>
      <w:r w:rsidR="006E25C3" w:rsidRPr="00E105F8">
        <w:rPr>
          <w:rFonts w:ascii="Times New Roman" w:hAnsi="Times New Roman" w:cs="Times New Roman"/>
          <w:lang w:val="en-GB"/>
        </w:rPr>
        <w:t>s</w:t>
      </w:r>
    </w:p>
    <w:p w14:paraId="1DE917E6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&gt;YP_009188294.1 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[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Cyanophage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-TIM40]</w:t>
      </w:r>
    </w:p>
    <w:p w14:paraId="124684D6" w14:textId="77777777" w:rsid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TLSRRNSGELLQGWEQFCQWVTNTNNRIYVGWFGVLM</w:t>
      </w:r>
      <w:r>
        <w:rPr>
          <w:rFonts w:ascii="Courier New" w:hAnsi="Courier New" w:cs="Courier New"/>
          <w:sz w:val="18"/>
          <w:szCs w:val="18"/>
          <w:lang w:val="en-GB"/>
        </w:rPr>
        <w:t>IPCLLTAAACFIVAFIAAPPVDIDGIREPVA</w:t>
      </w:r>
      <w:r w:rsidRPr="009C243A">
        <w:rPr>
          <w:rFonts w:ascii="Courier New" w:hAnsi="Courier New" w:cs="Courier New"/>
          <w:sz w:val="18"/>
          <w:szCs w:val="18"/>
          <w:lang w:val="en-GB"/>
        </w:rPr>
        <w:t>GSLLYGNNIISGAVVPSSNAIGLHFYPIWEAATVDEWLY</w:t>
      </w:r>
      <w:r>
        <w:rPr>
          <w:rFonts w:ascii="Courier New" w:hAnsi="Courier New" w:cs="Courier New"/>
          <w:sz w:val="18"/>
          <w:szCs w:val="18"/>
          <w:lang w:val="en-GB"/>
        </w:rPr>
        <w:t>NGGPYQLVVFHFLIGISAYMGRQWELSYRLG</w:t>
      </w:r>
      <w:r w:rsidRPr="009C243A">
        <w:rPr>
          <w:rFonts w:ascii="Courier New" w:hAnsi="Courier New" w:cs="Courier New"/>
          <w:sz w:val="18"/>
          <w:szCs w:val="18"/>
          <w:lang w:val="en-GB"/>
        </w:rPr>
        <w:t>MRPWICVAYSAPVSAAMAVFLVYPFGQGSFSDGMPLGIS</w:t>
      </w:r>
      <w:r>
        <w:rPr>
          <w:rFonts w:ascii="Courier New" w:hAnsi="Courier New" w:cs="Courier New"/>
          <w:sz w:val="18"/>
          <w:szCs w:val="18"/>
          <w:lang w:val="en-GB"/>
        </w:rPr>
        <w:t>GTFNFMFVFQAEHNILMHPFHMLGVAGVFGG</w:t>
      </w:r>
      <w:r w:rsidRPr="009C243A">
        <w:rPr>
          <w:rFonts w:ascii="Courier New" w:hAnsi="Courier New" w:cs="Courier New"/>
          <w:sz w:val="18"/>
          <w:szCs w:val="18"/>
          <w:lang w:val="en-GB"/>
        </w:rPr>
        <w:t>SLFSAMHGSLVTSSLVRETTENESQNYGYKFGQEEETYN</w:t>
      </w:r>
      <w:r>
        <w:rPr>
          <w:rFonts w:ascii="Courier New" w:hAnsi="Courier New" w:cs="Courier New"/>
          <w:sz w:val="18"/>
          <w:szCs w:val="18"/>
          <w:lang w:val="en-GB"/>
        </w:rPr>
        <w:t>IVAAHGYFGRLIFQYASFNNSRSLHFFLAAF</w:t>
      </w:r>
      <w:r w:rsidRPr="009C243A">
        <w:rPr>
          <w:rFonts w:ascii="Courier New" w:hAnsi="Courier New" w:cs="Courier New"/>
          <w:sz w:val="18"/>
          <w:szCs w:val="18"/>
          <w:lang w:val="en-GB"/>
        </w:rPr>
        <w:t>PVVCIWFTAMGVCTMAFNLNGFNFNQSVLDNSGKVIPTW</w:t>
      </w:r>
      <w:r>
        <w:rPr>
          <w:rFonts w:ascii="Courier New" w:hAnsi="Courier New" w:cs="Courier New"/>
          <w:sz w:val="18"/>
          <w:szCs w:val="18"/>
          <w:lang w:val="en-GB"/>
        </w:rPr>
        <w:t>GDILNRANLGMEVMHERNAHNFPLDLAAAET</w:t>
      </w:r>
      <w:r w:rsidRPr="009C243A">
        <w:rPr>
          <w:rFonts w:ascii="Courier New" w:hAnsi="Courier New" w:cs="Courier New"/>
          <w:sz w:val="18"/>
          <w:szCs w:val="18"/>
          <w:lang w:val="en-GB"/>
        </w:rPr>
        <w:t>TQVALTAPSIG</w:t>
      </w:r>
    </w:p>
    <w:p w14:paraId="3662B4A6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03B912E9" w14:textId="77777777" w:rsid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&gt;YP_214204.1 core photosystem II reaction 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center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rotei</w:t>
      </w:r>
      <w:r>
        <w:rPr>
          <w:rFonts w:ascii="Courier New" w:hAnsi="Courier New" w:cs="Courier New"/>
          <w:sz w:val="18"/>
          <w:szCs w:val="18"/>
          <w:lang w:val="en-GB"/>
        </w:rPr>
        <w:t>n [</w:t>
      </w:r>
      <w:proofErr w:type="spellStart"/>
      <w:r>
        <w:rPr>
          <w:rFonts w:ascii="Courier New" w:hAnsi="Courier New" w:cs="Courier New"/>
          <w:sz w:val="18"/>
          <w:szCs w:val="18"/>
          <w:lang w:val="en-GB"/>
        </w:rPr>
        <w:t>Prochlorococcus</w:t>
      </w:r>
      <w:proofErr w:type="spellEnd"/>
      <w:r>
        <w:rPr>
          <w:rFonts w:ascii="Courier New" w:hAnsi="Courier New" w:cs="Courier New"/>
          <w:sz w:val="18"/>
          <w:szCs w:val="18"/>
          <w:lang w:val="en-GB"/>
        </w:rPr>
        <w:t xml:space="preserve"> virus PSSP7]</w:t>
      </w:r>
    </w:p>
    <w:p w14:paraId="6E171682" w14:textId="77777777" w:rsid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AAISVTREGTTNWQKFCEWVTSTENRLYVGWFGVLMIP</w:t>
      </w:r>
      <w:r>
        <w:rPr>
          <w:rFonts w:ascii="Courier New" w:hAnsi="Courier New" w:cs="Courier New"/>
          <w:sz w:val="18"/>
          <w:szCs w:val="18"/>
          <w:lang w:val="en-GB"/>
        </w:rPr>
        <w:t>CLLAATTCFILAFIAAPPVDIDGIREPVSGS</w:t>
      </w:r>
      <w:r w:rsidRPr="009C243A">
        <w:rPr>
          <w:rFonts w:ascii="Courier New" w:hAnsi="Courier New" w:cs="Courier New"/>
          <w:sz w:val="18"/>
          <w:szCs w:val="18"/>
          <w:lang w:val="en-GB"/>
        </w:rPr>
        <w:t>LMYGNNIISGAVVPSSNAIGLHFYPIWEAGTLDEWLYNG</w:t>
      </w:r>
      <w:r>
        <w:rPr>
          <w:rFonts w:ascii="Courier New" w:hAnsi="Courier New" w:cs="Courier New"/>
          <w:sz w:val="18"/>
          <w:szCs w:val="18"/>
          <w:lang w:val="en-GB"/>
        </w:rPr>
        <w:t>GPYQLVVFHFLIGVAAYAGRQWELSYRLGMR</w:t>
      </w:r>
      <w:r w:rsidRPr="009C243A">
        <w:rPr>
          <w:rFonts w:ascii="Courier New" w:hAnsi="Courier New" w:cs="Courier New"/>
          <w:sz w:val="18"/>
          <w:szCs w:val="18"/>
          <w:lang w:val="en-GB"/>
        </w:rPr>
        <w:t>PWIFVAYTAPLSAALAVFLVYPFGQGSFSDGMPLGISGTFNFMFVFQAEHNILMHPF</w:t>
      </w:r>
      <w:r>
        <w:rPr>
          <w:rFonts w:ascii="Courier New" w:hAnsi="Courier New" w:cs="Courier New"/>
          <w:sz w:val="18"/>
          <w:szCs w:val="18"/>
          <w:lang w:val="en-GB"/>
        </w:rPr>
        <w:t>HMLGVAGVFGGSL</w:t>
      </w:r>
      <w:r w:rsidRPr="009C243A">
        <w:rPr>
          <w:rFonts w:ascii="Courier New" w:hAnsi="Courier New" w:cs="Courier New"/>
          <w:sz w:val="18"/>
          <w:szCs w:val="18"/>
          <w:lang w:val="en-GB"/>
        </w:rPr>
        <w:t>FSAMHGSLVTSSIIKETTEDVSQNYGYKFGQDEETYNIV</w:t>
      </w:r>
      <w:r>
        <w:rPr>
          <w:rFonts w:ascii="Courier New" w:hAnsi="Courier New" w:cs="Courier New"/>
          <w:sz w:val="18"/>
          <w:szCs w:val="18"/>
          <w:lang w:val="en-GB"/>
        </w:rPr>
        <w:t>AAHGYFGRLIFQYASFNNSRSLHFFLATFPV</w:t>
      </w:r>
      <w:r w:rsidRPr="009C243A">
        <w:rPr>
          <w:rFonts w:ascii="Courier New" w:hAnsi="Courier New" w:cs="Courier New"/>
          <w:sz w:val="18"/>
          <w:szCs w:val="18"/>
          <w:lang w:val="en-GB"/>
        </w:rPr>
        <w:t>VGIWLTSMGICTMAFNLNGFNFNQSVVDVNGKIIPTWAD</w:t>
      </w:r>
      <w:r>
        <w:rPr>
          <w:rFonts w:ascii="Courier New" w:hAnsi="Courier New" w:cs="Courier New"/>
          <w:sz w:val="18"/>
          <w:szCs w:val="18"/>
          <w:lang w:val="en-GB"/>
        </w:rPr>
        <w:t>VLNRANLGFEVMHERNAHNFPLDLASAESTNIALTAPEIG</w:t>
      </w:r>
    </w:p>
    <w:p w14:paraId="06C77D54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2E1FBBFC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YP_009807527.1 photosystem II D1 protein [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Synechococcus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T7-like phage S-TIP37]</w:t>
      </w:r>
    </w:p>
    <w:p w14:paraId="127B7C6E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AISYGQRSSSTWDDFCQWVTSTNNRLYVGWFGILMIP</w:t>
      </w:r>
      <w:r>
        <w:rPr>
          <w:rFonts w:ascii="Courier New" w:hAnsi="Courier New" w:cs="Courier New"/>
          <w:sz w:val="18"/>
          <w:szCs w:val="18"/>
          <w:lang w:val="en-GB"/>
        </w:rPr>
        <w:t>CLLAATLCFITAFVAAPPVDIDGIREPVAGS</w:t>
      </w:r>
      <w:r w:rsidRPr="009C243A">
        <w:rPr>
          <w:rFonts w:ascii="Courier New" w:hAnsi="Courier New" w:cs="Courier New"/>
          <w:sz w:val="18"/>
          <w:szCs w:val="18"/>
          <w:lang w:val="en-GB"/>
        </w:rPr>
        <w:t>LMYGNNIISGAVVPSSNAIGLHFYPIWEANTLDEWLYNG</w:t>
      </w:r>
      <w:r>
        <w:rPr>
          <w:rFonts w:ascii="Courier New" w:hAnsi="Courier New" w:cs="Courier New"/>
          <w:sz w:val="18"/>
          <w:szCs w:val="18"/>
          <w:lang w:val="en-GB"/>
        </w:rPr>
        <w:t>GPYQLVVFHFLIGVFSYMGREWELSYRLGMR</w:t>
      </w:r>
      <w:r w:rsidRPr="009C243A">
        <w:rPr>
          <w:rFonts w:ascii="Courier New" w:hAnsi="Courier New" w:cs="Courier New"/>
          <w:sz w:val="18"/>
          <w:szCs w:val="18"/>
          <w:lang w:val="en-GB"/>
        </w:rPr>
        <w:t>PWICVAYSAPVAAASAVFLVYPFGQGSFSDGMPLGISGT</w:t>
      </w:r>
      <w:r>
        <w:rPr>
          <w:rFonts w:ascii="Courier New" w:hAnsi="Courier New" w:cs="Courier New"/>
          <w:sz w:val="18"/>
          <w:szCs w:val="18"/>
          <w:lang w:val="en-GB"/>
        </w:rPr>
        <w:t>FNYMLVFQAEHNILMHPFHMLGVAGVFGGAL</w:t>
      </w:r>
      <w:r w:rsidRPr="009C243A">
        <w:rPr>
          <w:rFonts w:ascii="Courier New" w:hAnsi="Courier New" w:cs="Courier New"/>
          <w:sz w:val="18"/>
          <w:szCs w:val="18"/>
          <w:lang w:val="en-GB"/>
        </w:rPr>
        <w:t>FSAMHGSLVTSSLVRETTETESQNYGYKFGQEEETYNIVAAHGYFGRLIFQY</w:t>
      </w:r>
      <w:r>
        <w:rPr>
          <w:rFonts w:ascii="Courier New" w:hAnsi="Courier New" w:cs="Courier New"/>
          <w:sz w:val="18"/>
          <w:szCs w:val="18"/>
          <w:lang w:val="en-GB"/>
        </w:rPr>
        <w:t>ASFNNSRSLHFFLAAWPV</w:t>
      </w:r>
      <w:r w:rsidRPr="009C243A">
        <w:rPr>
          <w:rFonts w:ascii="Courier New" w:hAnsi="Courier New" w:cs="Courier New"/>
          <w:sz w:val="18"/>
          <w:szCs w:val="18"/>
          <w:lang w:val="en-GB"/>
        </w:rPr>
        <w:t>VGIWFAALGVSTMAFNLNGFNFNQSIQAQGHVVNTWADI</w:t>
      </w:r>
      <w:r>
        <w:rPr>
          <w:rFonts w:ascii="Courier New" w:hAnsi="Courier New" w:cs="Courier New"/>
          <w:sz w:val="18"/>
          <w:szCs w:val="18"/>
          <w:lang w:val="en-GB"/>
        </w:rPr>
        <w:t>LNRANLGFEVMHERNAHNFPLDLAMASTTEV</w:t>
      </w:r>
      <w:r w:rsidRPr="009C243A">
        <w:rPr>
          <w:rFonts w:ascii="Courier New" w:hAnsi="Courier New" w:cs="Courier New"/>
          <w:sz w:val="18"/>
          <w:szCs w:val="18"/>
          <w:lang w:val="en-GB"/>
        </w:rPr>
        <w:t>ALQAPAIG</w:t>
      </w:r>
    </w:p>
    <w:p w14:paraId="26613F2F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7BC1C2E4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YP_214516.1 photosystem II D1 protein [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rochlorococcus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hage P-SSM2]</w:t>
      </w:r>
    </w:p>
    <w:p w14:paraId="535E9658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TLQKREQGLLSGWSEFCDWVTSTNNRIYVGWFGVLMI</w:t>
      </w:r>
      <w:r>
        <w:rPr>
          <w:rFonts w:ascii="Courier New" w:hAnsi="Courier New" w:cs="Courier New"/>
          <w:sz w:val="18"/>
          <w:szCs w:val="18"/>
          <w:lang w:val="en-GB"/>
        </w:rPr>
        <w:t>PCLLAATTCFIVAFIAAPPVDIDGIREPVAG</w:t>
      </w:r>
      <w:r w:rsidRPr="009C243A">
        <w:rPr>
          <w:rFonts w:ascii="Courier New" w:hAnsi="Courier New" w:cs="Courier New"/>
          <w:sz w:val="18"/>
          <w:szCs w:val="18"/>
          <w:lang w:val="en-GB"/>
        </w:rPr>
        <w:t>SFMYGNNIISGAVVPSSNAIGLHFYPIWEAATLDEWLYN</w:t>
      </w:r>
      <w:r>
        <w:rPr>
          <w:rFonts w:ascii="Courier New" w:hAnsi="Courier New" w:cs="Courier New"/>
          <w:sz w:val="18"/>
          <w:szCs w:val="18"/>
          <w:lang w:val="en-GB"/>
        </w:rPr>
        <w:t>GGPYQLVIFHFLIGISAYMGRQWELSYRLGM</w:t>
      </w:r>
      <w:r w:rsidRPr="009C243A">
        <w:rPr>
          <w:rFonts w:ascii="Courier New" w:hAnsi="Courier New" w:cs="Courier New"/>
          <w:sz w:val="18"/>
          <w:szCs w:val="18"/>
          <w:lang w:val="en-GB"/>
        </w:rPr>
        <w:t>RPWICVAYSAPVSAAFAVFLVYPFGQGSFSDGMPLGISG</w:t>
      </w:r>
      <w:r>
        <w:rPr>
          <w:rFonts w:ascii="Courier New" w:hAnsi="Courier New" w:cs="Courier New"/>
          <w:sz w:val="18"/>
          <w:szCs w:val="18"/>
          <w:lang w:val="en-GB"/>
        </w:rPr>
        <w:t>TFNFMFVFQAEHNILMHPFHMAGVAGMFGGA</w:t>
      </w:r>
      <w:r w:rsidRPr="009C243A">
        <w:rPr>
          <w:rFonts w:ascii="Courier New" w:hAnsi="Courier New" w:cs="Courier New"/>
          <w:sz w:val="18"/>
          <w:szCs w:val="18"/>
          <w:lang w:val="en-GB"/>
        </w:rPr>
        <w:t>LFSAMHGSLVTSSLIRETTGLDSQNYGYKFGQEEETYNI</w:t>
      </w:r>
      <w:r>
        <w:rPr>
          <w:rFonts w:ascii="Courier New" w:hAnsi="Courier New" w:cs="Courier New"/>
          <w:sz w:val="18"/>
          <w:szCs w:val="18"/>
          <w:lang w:val="en-GB"/>
        </w:rPr>
        <w:t>VAAHGYFGRLIFQYASFNNSRSLHFFLASWP</w:t>
      </w:r>
      <w:r w:rsidRPr="009C243A">
        <w:rPr>
          <w:rFonts w:ascii="Courier New" w:hAnsi="Courier New" w:cs="Courier New"/>
          <w:sz w:val="18"/>
          <w:szCs w:val="18"/>
          <w:lang w:val="en-GB"/>
        </w:rPr>
        <w:t>VICVWLTSMGICTMAFNLNGFNFNQSVVDASGKVVPTWGDVLNRANLGMEVMHERNAH</w:t>
      </w:r>
      <w:r>
        <w:rPr>
          <w:rFonts w:ascii="Courier New" w:hAnsi="Courier New" w:cs="Courier New"/>
          <w:sz w:val="18"/>
          <w:szCs w:val="18"/>
          <w:lang w:val="en-GB"/>
        </w:rPr>
        <w:t>NFPLDLASANET</w:t>
      </w:r>
      <w:r w:rsidRPr="009C243A">
        <w:rPr>
          <w:rFonts w:ascii="Courier New" w:hAnsi="Courier New" w:cs="Courier New"/>
          <w:sz w:val="18"/>
          <w:szCs w:val="18"/>
          <w:lang w:val="en-GB"/>
        </w:rPr>
        <w:t>EVALVAPSIG</w:t>
      </w:r>
    </w:p>
    <w:p w14:paraId="6EBA8F00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060CD576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YP_009806476.1 photosystem II D1 protein [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Cyanophage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S-TIM4]</w:t>
      </w:r>
    </w:p>
    <w:p w14:paraId="3565B70E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TLSRQGRQGGLLQGWPEFCEWVTSTNNRLYVGWFGVL</w:t>
      </w:r>
      <w:r>
        <w:rPr>
          <w:rFonts w:ascii="Courier New" w:hAnsi="Courier New" w:cs="Courier New"/>
          <w:sz w:val="18"/>
          <w:szCs w:val="18"/>
          <w:lang w:val="en-GB"/>
        </w:rPr>
        <w:t>MIPCLLTAAACFIVAFIAAPPVDIDGIREPV</w:t>
      </w:r>
      <w:r w:rsidRPr="009C243A">
        <w:rPr>
          <w:rFonts w:ascii="Courier New" w:hAnsi="Courier New" w:cs="Courier New"/>
          <w:sz w:val="18"/>
          <w:szCs w:val="18"/>
          <w:lang w:val="en-GB"/>
        </w:rPr>
        <w:t>AGALMYGNNIISGAVVPSSNAIGLHFYPIWEAATIDEWL</w:t>
      </w:r>
      <w:r>
        <w:rPr>
          <w:rFonts w:ascii="Courier New" w:hAnsi="Courier New" w:cs="Courier New"/>
          <w:sz w:val="18"/>
          <w:szCs w:val="18"/>
          <w:lang w:val="en-GB"/>
        </w:rPr>
        <w:t>YNGGPYQLVIFHFLIGISAYMGRQWELSYRL</w:t>
      </w:r>
      <w:r w:rsidRPr="009C243A">
        <w:rPr>
          <w:rFonts w:ascii="Courier New" w:hAnsi="Courier New" w:cs="Courier New"/>
          <w:sz w:val="18"/>
          <w:szCs w:val="18"/>
          <w:lang w:val="en-GB"/>
        </w:rPr>
        <w:t>GMRPWICVAYSAPVSAAFAVFLVYPFGQGSFSDGMPLGI</w:t>
      </w:r>
      <w:r>
        <w:rPr>
          <w:rFonts w:ascii="Courier New" w:hAnsi="Courier New" w:cs="Courier New"/>
          <w:sz w:val="18"/>
          <w:szCs w:val="18"/>
          <w:lang w:val="en-GB"/>
        </w:rPr>
        <w:t>SGTFNFMFVFQAEHNILMHPFHMAGVAGMFG</w:t>
      </w:r>
      <w:r w:rsidRPr="009C243A">
        <w:rPr>
          <w:rFonts w:ascii="Courier New" w:hAnsi="Courier New" w:cs="Courier New"/>
          <w:sz w:val="18"/>
          <w:szCs w:val="18"/>
          <w:lang w:val="en-GB"/>
        </w:rPr>
        <w:t>GSLFSAMHGSLVTSSLIRETTEEESQNYGYKFGQEEETY</w:t>
      </w:r>
      <w:r>
        <w:rPr>
          <w:rFonts w:ascii="Courier New" w:hAnsi="Courier New" w:cs="Courier New"/>
          <w:sz w:val="18"/>
          <w:szCs w:val="18"/>
          <w:lang w:val="en-GB"/>
        </w:rPr>
        <w:t>NIVAAHGYFGRLIFQYASFNNSRSLHFFLAV</w:t>
      </w:r>
      <w:r w:rsidRPr="009C243A">
        <w:rPr>
          <w:rFonts w:ascii="Courier New" w:hAnsi="Courier New" w:cs="Courier New"/>
          <w:sz w:val="18"/>
          <w:szCs w:val="18"/>
          <w:lang w:val="en-GB"/>
        </w:rPr>
        <w:t>FPVVCVWLTSMGICTMAFNLNGFNFNQSVVDVNGKIIPT</w:t>
      </w:r>
      <w:r>
        <w:rPr>
          <w:rFonts w:ascii="Courier New" w:hAnsi="Courier New" w:cs="Courier New"/>
          <w:sz w:val="18"/>
          <w:szCs w:val="18"/>
          <w:lang w:val="en-GB"/>
        </w:rPr>
        <w:t>WGDVLNRANLGMEVMHERNAHNFPLDLASAE</w:t>
      </w:r>
      <w:r w:rsidRPr="009C243A">
        <w:rPr>
          <w:rFonts w:ascii="Courier New" w:hAnsi="Courier New" w:cs="Courier New"/>
          <w:sz w:val="18"/>
          <w:szCs w:val="18"/>
          <w:lang w:val="en-GB"/>
        </w:rPr>
        <w:t>TTEVALTAPTIG</w:t>
      </w:r>
    </w:p>
    <w:p w14:paraId="1A2C6DDA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357F0EE6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YP_004325052.1 photosystem II D1 protein [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rochlorococcus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hage P-SSM7]</w:t>
      </w:r>
    </w:p>
    <w:p w14:paraId="666B6B10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TLQKRETGLLAGWPQFTDWVTSTNNRIYVGWFGVLMI</w:t>
      </w:r>
      <w:r>
        <w:rPr>
          <w:rFonts w:ascii="Courier New" w:hAnsi="Courier New" w:cs="Courier New"/>
          <w:sz w:val="18"/>
          <w:szCs w:val="18"/>
          <w:lang w:val="en-GB"/>
        </w:rPr>
        <w:t>PCLLAAATCFIVAFIAAPPVDIDGIREPVAG</w:t>
      </w:r>
      <w:r w:rsidRPr="009C243A">
        <w:rPr>
          <w:rFonts w:ascii="Courier New" w:hAnsi="Courier New" w:cs="Courier New"/>
          <w:sz w:val="18"/>
          <w:szCs w:val="18"/>
          <w:lang w:val="en-GB"/>
        </w:rPr>
        <w:t>SFMYGNNIISGAVVPSSNAIGLHFYPIWEAATLDEWLYN</w:t>
      </w:r>
      <w:r>
        <w:rPr>
          <w:rFonts w:ascii="Courier New" w:hAnsi="Courier New" w:cs="Courier New"/>
          <w:sz w:val="18"/>
          <w:szCs w:val="18"/>
          <w:lang w:val="en-GB"/>
        </w:rPr>
        <w:t>GGPYQLVIFHFLIGISAYMGRQWELSYRLGM</w:t>
      </w:r>
      <w:r w:rsidRPr="009C243A">
        <w:rPr>
          <w:rFonts w:ascii="Courier New" w:hAnsi="Courier New" w:cs="Courier New"/>
          <w:sz w:val="18"/>
          <w:szCs w:val="18"/>
          <w:lang w:val="en-GB"/>
        </w:rPr>
        <w:t>RPWICVAYSAPVSAAFAVFLVYPFGQGSFSDGMPLGISGTFNFMFVFQAEHNILMHPFHMAGVAGMFGGALFSAMHGSLVTSSLIRETTDNESQNYGYKFGQEEETYNI</w:t>
      </w:r>
      <w:r>
        <w:rPr>
          <w:rFonts w:ascii="Courier New" w:hAnsi="Courier New" w:cs="Courier New"/>
          <w:sz w:val="18"/>
          <w:szCs w:val="18"/>
          <w:lang w:val="en-GB"/>
        </w:rPr>
        <w:t>VAAHGYFGRLIFQYASFNNSRSLHFFLATFP</w:t>
      </w:r>
      <w:r w:rsidRPr="009C243A">
        <w:rPr>
          <w:rFonts w:ascii="Courier New" w:hAnsi="Courier New" w:cs="Courier New"/>
          <w:sz w:val="18"/>
          <w:szCs w:val="18"/>
          <w:lang w:val="en-GB"/>
        </w:rPr>
        <w:t>VVCIWLTSMGICTMAFNLNGFNFNQSIVDGSGKVVPTWA</w:t>
      </w:r>
      <w:r>
        <w:rPr>
          <w:rFonts w:ascii="Courier New" w:hAnsi="Courier New" w:cs="Courier New"/>
          <w:sz w:val="18"/>
          <w:szCs w:val="18"/>
          <w:lang w:val="en-GB"/>
        </w:rPr>
        <w:t>DVLNRANLGMEVMHERNAHNFPLDLATAETS</w:t>
      </w:r>
      <w:r w:rsidRPr="009C243A">
        <w:rPr>
          <w:rFonts w:ascii="Courier New" w:hAnsi="Courier New" w:cs="Courier New"/>
          <w:sz w:val="18"/>
          <w:szCs w:val="18"/>
          <w:lang w:val="en-GB"/>
        </w:rPr>
        <w:t>EVALIAPSVG</w:t>
      </w:r>
    </w:p>
    <w:p w14:paraId="41F73907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445390D1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YP_004324586.1 photosystem II D1 protein [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rochlorococcus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hage Syn1]</w:t>
      </w:r>
    </w:p>
    <w:p w14:paraId="54E78282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ASTLSRQQSTSSWEQFCEWVTSTNNRLYVGWFGVLMIP</w:t>
      </w:r>
      <w:r>
        <w:rPr>
          <w:rFonts w:ascii="Courier New" w:hAnsi="Courier New" w:cs="Courier New"/>
          <w:sz w:val="18"/>
          <w:szCs w:val="18"/>
          <w:lang w:val="en-GB"/>
        </w:rPr>
        <w:t>TLLAATICFIVAFVAAPPVDIDGIREPVAGS</w:t>
      </w:r>
      <w:r w:rsidRPr="009C243A">
        <w:rPr>
          <w:rFonts w:ascii="Courier New" w:hAnsi="Courier New" w:cs="Courier New"/>
          <w:sz w:val="18"/>
          <w:szCs w:val="18"/>
          <w:lang w:val="en-GB"/>
        </w:rPr>
        <w:t>LMYGNNIISGAVVPSSNAIGLHFYPIWEAASLDEWLYNG</w:t>
      </w:r>
      <w:r>
        <w:rPr>
          <w:rFonts w:ascii="Courier New" w:hAnsi="Courier New" w:cs="Courier New"/>
          <w:sz w:val="18"/>
          <w:szCs w:val="18"/>
          <w:lang w:val="en-GB"/>
        </w:rPr>
        <w:t>GPFQLVVFHFLIGIYAYMGREWELSYRLGMR</w:t>
      </w:r>
      <w:r w:rsidRPr="009C243A">
        <w:rPr>
          <w:rFonts w:ascii="Courier New" w:hAnsi="Courier New" w:cs="Courier New"/>
          <w:sz w:val="18"/>
          <w:szCs w:val="18"/>
          <w:lang w:val="en-GB"/>
        </w:rPr>
        <w:t>PWICVAYSAPVAAASAVFLVYPFGQGSFSDAMPLGISGT</w:t>
      </w:r>
      <w:r>
        <w:rPr>
          <w:rFonts w:ascii="Courier New" w:hAnsi="Courier New" w:cs="Courier New"/>
          <w:sz w:val="18"/>
          <w:szCs w:val="18"/>
          <w:lang w:val="en-GB"/>
        </w:rPr>
        <w:t>FNYMLVFQAEHNILMHPFHMLGVAGVFGGSL</w:t>
      </w:r>
      <w:r w:rsidRPr="009C243A">
        <w:rPr>
          <w:rFonts w:ascii="Courier New" w:hAnsi="Courier New" w:cs="Courier New"/>
          <w:sz w:val="18"/>
          <w:szCs w:val="18"/>
          <w:lang w:val="en-GB"/>
        </w:rPr>
        <w:t>FSAMHGSLVTSSLVRETTEQESQNYGYKFGQEEETYNIV</w:t>
      </w:r>
      <w:r>
        <w:rPr>
          <w:rFonts w:ascii="Courier New" w:hAnsi="Courier New" w:cs="Courier New"/>
          <w:sz w:val="18"/>
          <w:szCs w:val="18"/>
          <w:lang w:val="en-GB"/>
        </w:rPr>
        <w:t>AAHGYFGRLIFQYASFNNSRSLHFFLAAWPV</w:t>
      </w:r>
      <w:r w:rsidRPr="009C243A">
        <w:rPr>
          <w:rFonts w:ascii="Courier New" w:hAnsi="Courier New" w:cs="Courier New"/>
          <w:sz w:val="18"/>
          <w:szCs w:val="18"/>
          <w:lang w:val="en-GB"/>
        </w:rPr>
        <w:t>VGIWFTALGVSTMAFNLNGFNFNQSILDGQGRVLNTWAD</w:t>
      </w:r>
      <w:r>
        <w:rPr>
          <w:rFonts w:ascii="Courier New" w:hAnsi="Courier New" w:cs="Courier New"/>
          <w:sz w:val="18"/>
          <w:szCs w:val="18"/>
          <w:lang w:val="en-GB"/>
        </w:rPr>
        <w:t>VLNRAGLGMEVMHERNAHNFPLDLAAAESTP</w:t>
      </w:r>
      <w:r w:rsidRPr="009C243A">
        <w:rPr>
          <w:rFonts w:ascii="Courier New" w:hAnsi="Courier New" w:cs="Courier New"/>
          <w:sz w:val="18"/>
          <w:szCs w:val="18"/>
          <w:lang w:val="en-GB"/>
        </w:rPr>
        <w:t>VALVAPSVG</w:t>
      </w:r>
    </w:p>
    <w:p w14:paraId="5086943C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55F1A7EC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YP_004324037.1 photosystem II D1 protein [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Synechococcus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hage Syn19]</w:t>
      </w:r>
    </w:p>
    <w:p w14:paraId="32C3F8AE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ASSTLSRSRVSNWESFCDWVTSTNNRLYVGWFGVLMIP</w:t>
      </w:r>
      <w:r>
        <w:rPr>
          <w:rFonts w:ascii="Courier New" w:hAnsi="Courier New" w:cs="Courier New"/>
          <w:sz w:val="18"/>
          <w:szCs w:val="18"/>
          <w:lang w:val="en-GB"/>
        </w:rPr>
        <w:t>TLLAATICFIIAFVGAPPVDIDGIREPVAGS</w:t>
      </w:r>
      <w:r w:rsidRPr="009C243A">
        <w:rPr>
          <w:rFonts w:ascii="Courier New" w:hAnsi="Courier New" w:cs="Courier New"/>
          <w:sz w:val="18"/>
          <w:szCs w:val="18"/>
          <w:lang w:val="en-GB"/>
        </w:rPr>
        <w:t>LMYGNNIISGAVVPSSNAIGLHFYPIWEAATLDEWLYNG</w:t>
      </w:r>
      <w:r>
        <w:rPr>
          <w:rFonts w:ascii="Courier New" w:hAnsi="Courier New" w:cs="Courier New"/>
          <w:sz w:val="18"/>
          <w:szCs w:val="18"/>
          <w:lang w:val="en-GB"/>
        </w:rPr>
        <w:t>GPFQLVVFHFLIGIYAYMGREWELSYRLGMR</w:t>
      </w:r>
      <w:r w:rsidRPr="009C243A">
        <w:rPr>
          <w:rFonts w:ascii="Courier New" w:hAnsi="Courier New" w:cs="Courier New"/>
          <w:sz w:val="18"/>
          <w:szCs w:val="18"/>
          <w:lang w:val="en-GB"/>
        </w:rPr>
        <w:t>PWICVAYSAPVAAASAVFLVYPFGQGSFSDAMPLGISGT</w:t>
      </w:r>
      <w:r>
        <w:rPr>
          <w:rFonts w:ascii="Courier New" w:hAnsi="Courier New" w:cs="Courier New"/>
          <w:sz w:val="18"/>
          <w:szCs w:val="18"/>
          <w:lang w:val="en-GB"/>
        </w:rPr>
        <w:t>FNYMLVFQAEHNILMHPFHMLGVAGVFGGSL</w:t>
      </w:r>
      <w:r w:rsidRPr="009C243A">
        <w:rPr>
          <w:rFonts w:ascii="Courier New" w:hAnsi="Courier New" w:cs="Courier New"/>
          <w:sz w:val="18"/>
          <w:szCs w:val="18"/>
          <w:lang w:val="en-GB"/>
        </w:rPr>
        <w:t>FSAMHGSLVTSSLVRETTETESQNYGYKFGQEEETYNIV</w:t>
      </w:r>
      <w:r>
        <w:rPr>
          <w:rFonts w:ascii="Courier New" w:hAnsi="Courier New" w:cs="Courier New"/>
          <w:sz w:val="18"/>
          <w:szCs w:val="18"/>
          <w:lang w:val="en-GB"/>
        </w:rPr>
        <w:t>AAHGYFGRLIFQYASFNNSRSLHFFLAAWPV</w:t>
      </w:r>
      <w:r w:rsidRPr="009C243A">
        <w:rPr>
          <w:rFonts w:ascii="Courier New" w:hAnsi="Courier New" w:cs="Courier New"/>
          <w:sz w:val="18"/>
          <w:szCs w:val="18"/>
          <w:lang w:val="en-GB"/>
        </w:rPr>
        <w:t>VGIWFTALGVSTMAFNLNGFNFNQSILDSSGKVLPTWAD</w:t>
      </w:r>
      <w:r>
        <w:rPr>
          <w:rFonts w:ascii="Courier New" w:hAnsi="Courier New" w:cs="Courier New"/>
          <w:sz w:val="18"/>
          <w:szCs w:val="18"/>
          <w:lang w:val="en-GB"/>
        </w:rPr>
        <w:t>VLNRAGLGMEVMHERNAHNFPLDLAAAESTP</w:t>
      </w:r>
      <w:r w:rsidRPr="009C243A">
        <w:rPr>
          <w:rFonts w:ascii="Courier New" w:hAnsi="Courier New" w:cs="Courier New"/>
          <w:sz w:val="18"/>
          <w:szCs w:val="18"/>
          <w:lang w:val="en-GB"/>
        </w:rPr>
        <w:t>VALTAPAIGA</w:t>
      </w:r>
    </w:p>
    <w:p w14:paraId="2327ECED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4DB8FF09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lastRenderedPageBreak/>
        <w:t>&gt;YP_004323819.1 photosystem II D1 protein [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rochlorococcus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hage Syn33]</w:t>
      </w:r>
    </w:p>
    <w:p w14:paraId="4D1CEC49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ATTLSRQQSTSPWNDFCEWVTSTNNRLYVGWFGVLMIP</w:t>
      </w:r>
      <w:r>
        <w:rPr>
          <w:rFonts w:ascii="Courier New" w:hAnsi="Courier New" w:cs="Courier New"/>
          <w:sz w:val="18"/>
          <w:szCs w:val="18"/>
          <w:lang w:val="en-GB"/>
        </w:rPr>
        <w:t>TLLAATICFIVAFVAAPPVDIDGIREPVAGS</w:t>
      </w:r>
      <w:r w:rsidRPr="009C243A">
        <w:rPr>
          <w:rFonts w:ascii="Courier New" w:hAnsi="Courier New" w:cs="Courier New"/>
          <w:sz w:val="18"/>
          <w:szCs w:val="18"/>
          <w:lang w:val="en-GB"/>
        </w:rPr>
        <w:t>LMYGNNIISGAVVPSSNAIGLHFYPIWEAASLDEWLYNG</w:t>
      </w:r>
      <w:r>
        <w:rPr>
          <w:rFonts w:ascii="Courier New" w:hAnsi="Courier New" w:cs="Courier New"/>
          <w:sz w:val="18"/>
          <w:szCs w:val="18"/>
          <w:lang w:val="en-GB"/>
        </w:rPr>
        <w:t>GPFQLVVFHFLIGIYAYMGREWELSYRLGMR</w:t>
      </w:r>
      <w:r w:rsidRPr="009C243A">
        <w:rPr>
          <w:rFonts w:ascii="Courier New" w:hAnsi="Courier New" w:cs="Courier New"/>
          <w:sz w:val="18"/>
          <w:szCs w:val="18"/>
          <w:lang w:val="en-GB"/>
        </w:rPr>
        <w:t>PWICVAYSAPVAAASAVFLVYPFGQGSFSDAMPLGISGT</w:t>
      </w:r>
      <w:r>
        <w:rPr>
          <w:rFonts w:ascii="Courier New" w:hAnsi="Courier New" w:cs="Courier New"/>
          <w:sz w:val="18"/>
          <w:szCs w:val="18"/>
          <w:lang w:val="en-GB"/>
        </w:rPr>
        <w:t>FNYMLVFQAEHNILMHPFHMLGVAGVFGGSL</w:t>
      </w:r>
      <w:r w:rsidRPr="009C243A">
        <w:rPr>
          <w:rFonts w:ascii="Courier New" w:hAnsi="Courier New" w:cs="Courier New"/>
          <w:sz w:val="18"/>
          <w:szCs w:val="18"/>
          <w:lang w:val="en-GB"/>
        </w:rPr>
        <w:t>FSAMHGSLVTSSLVRETTETESQNYGYKFGQEEETYNIV</w:t>
      </w:r>
      <w:r>
        <w:rPr>
          <w:rFonts w:ascii="Courier New" w:hAnsi="Courier New" w:cs="Courier New"/>
          <w:sz w:val="18"/>
          <w:szCs w:val="18"/>
          <w:lang w:val="en-GB"/>
        </w:rPr>
        <w:t>AAHGYFGRLIFQYASFNNSRSLHFFLAAWPV</w:t>
      </w:r>
      <w:r w:rsidRPr="009C243A">
        <w:rPr>
          <w:rFonts w:ascii="Courier New" w:hAnsi="Courier New" w:cs="Courier New"/>
          <w:sz w:val="18"/>
          <w:szCs w:val="18"/>
          <w:lang w:val="en-GB"/>
        </w:rPr>
        <w:t>VGIWFTALGVSTMAFNLNGFNFNQSILDGQGRVLNTWAD</w:t>
      </w:r>
      <w:r>
        <w:rPr>
          <w:rFonts w:ascii="Courier New" w:hAnsi="Courier New" w:cs="Courier New"/>
          <w:sz w:val="18"/>
          <w:szCs w:val="18"/>
          <w:lang w:val="en-GB"/>
        </w:rPr>
        <w:t>VLNRAGLGMEVMHERNAHNFPLDLAAAESTP</w:t>
      </w:r>
      <w:r w:rsidRPr="009C243A">
        <w:rPr>
          <w:rFonts w:ascii="Courier New" w:hAnsi="Courier New" w:cs="Courier New"/>
          <w:sz w:val="18"/>
          <w:szCs w:val="18"/>
          <w:lang w:val="en-GB"/>
        </w:rPr>
        <w:t>VALTAPTVG</w:t>
      </w:r>
    </w:p>
    <w:p w14:paraId="69A19B90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77D9C47E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YP_004323112.1 photosystem II D1 protein [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Synechococcus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hage S-SM1]</w:t>
      </w:r>
    </w:p>
    <w:p w14:paraId="7854062A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ATTLSRQSGVSSWESFCEWVTSTNNRLYVGWFGVLMIP</w:t>
      </w:r>
      <w:r>
        <w:rPr>
          <w:rFonts w:ascii="Courier New" w:hAnsi="Courier New" w:cs="Courier New"/>
          <w:sz w:val="18"/>
          <w:szCs w:val="18"/>
          <w:lang w:val="en-GB"/>
        </w:rPr>
        <w:t>TLLAATICFIVAFVAAPPVDIDGIREPVAGS</w:t>
      </w:r>
      <w:r w:rsidRPr="009C243A">
        <w:rPr>
          <w:rFonts w:ascii="Courier New" w:hAnsi="Courier New" w:cs="Courier New"/>
          <w:sz w:val="18"/>
          <w:szCs w:val="18"/>
          <w:lang w:val="en-GB"/>
        </w:rPr>
        <w:t>LMYGNNIISGAVVPSSNAIGLHFYPIWEAASLDEWLYNG</w:t>
      </w:r>
      <w:r>
        <w:rPr>
          <w:rFonts w:ascii="Courier New" w:hAnsi="Courier New" w:cs="Courier New"/>
          <w:sz w:val="18"/>
          <w:szCs w:val="18"/>
          <w:lang w:val="en-GB"/>
        </w:rPr>
        <w:t>GPFQLVVFHFLIGIYAYMGREWELSYRLGMR</w:t>
      </w:r>
      <w:r w:rsidRPr="009C243A">
        <w:rPr>
          <w:rFonts w:ascii="Courier New" w:hAnsi="Courier New" w:cs="Courier New"/>
          <w:sz w:val="18"/>
          <w:szCs w:val="18"/>
          <w:lang w:val="en-GB"/>
        </w:rPr>
        <w:t>PWICVAYSAPVAAASAVFLVYPFGQGSFSDAMPLGISGT</w:t>
      </w:r>
      <w:r>
        <w:rPr>
          <w:rFonts w:ascii="Courier New" w:hAnsi="Courier New" w:cs="Courier New"/>
          <w:sz w:val="18"/>
          <w:szCs w:val="18"/>
          <w:lang w:val="en-GB"/>
        </w:rPr>
        <w:t>FNYMLVFQAEHNILMHPFHMLGVAGVFGGSL</w:t>
      </w:r>
      <w:r w:rsidRPr="009C243A">
        <w:rPr>
          <w:rFonts w:ascii="Courier New" w:hAnsi="Courier New" w:cs="Courier New"/>
          <w:sz w:val="18"/>
          <w:szCs w:val="18"/>
          <w:lang w:val="en-GB"/>
        </w:rPr>
        <w:t>FSAMHGSLVTSSLVRETTETESQNYGYKFGQEEETYNIV</w:t>
      </w:r>
      <w:r>
        <w:rPr>
          <w:rFonts w:ascii="Courier New" w:hAnsi="Courier New" w:cs="Courier New"/>
          <w:sz w:val="18"/>
          <w:szCs w:val="18"/>
          <w:lang w:val="en-GB"/>
        </w:rPr>
        <w:t>AAHGYFGRLIFQYASFNNSRSLHFFLAAWPV</w:t>
      </w:r>
      <w:r w:rsidRPr="009C243A">
        <w:rPr>
          <w:rFonts w:ascii="Courier New" w:hAnsi="Courier New" w:cs="Courier New"/>
          <w:sz w:val="18"/>
          <w:szCs w:val="18"/>
          <w:lang w:val="en-GB"/>
        </w:rPr>
        <w:t>VGIWFTALGVSTMAFNLNGFNFNQSIIDGQGRVLNTWAD</w:t>
      </w:r>
      <w:r>
        <w:rPr>
          <w:rFonts w:ascii="Courier New" w:hAnsi="Courier New" w:cs="Courier New"/>
          <w:sz w:val="18"/>
          <w:szCs w:val="18"/>
          <w:lang w:val="en-GB"/>
        </w:rPr>
        <w:t>VLNRAGLGMEVMHERNAHNFPLDLAAAESTP</w:t>
      </w:r>
      <w:r w:rsidRPr="009C243A">
        <w:rPr>
          <w:rFonts w:ascii="Courier New" w:hAnsi="Courier New" w:cs="Courier New"/>
          <w:sz w:val="18"/>
          <w:szCs w:val="18"/>
          <w:lang w:val="en-GB"/>
        </w:rPr>
        <w:t>VALTAPAIG</w:t>
      </w:r>
    </w:p>
    <w:p w14:paraId="4A7D64C8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4790194F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YP_004322876.1 photosystem II D1 protein [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Synechococcus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hage S-ShM2]</w:t>
      </w:r>
    </w:p>
    <w:p w14:paraId="7E27BE91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ATTLSRQQTSPWNDFCEWVTSTNNRLYVGWFGVLMIPTLLAATICFIVAFVAAPPVDIDGIREPVA</w:t>
      </w:r>
      <w:r>
        <w:rPr>
          <w:rFonts w:ascii="Courier New" w:hAnsi="Courier New" w:cs="Courier New"/>
          <w:sz w:val="18"/>
          <w:szCs w:val="18"/>
          <w:lang w:val="en-GB"/>
        </w:rPr>
        <w:t>GSL</w:t>
      </w:r>
      <w:r w:rsidRPr="009C243A">
        <w:rPr>
          <w:rFonts w:ascii="Courier New" w:hAnsi="Courier New" w:cs="Courier New"/>
          <w:sz w:val="18"/>
          <w:szCs w:val="18"/>
          <w:lang w:val="en-GB"/>
        </w:rPr>
        <w:t>MYGNNIISGAVVPSSNAIGLHFYPIWEAASLDEWLYNGG</w:t>
      </w:r>
      <w:r>
        <w:rPr>
          <w:rFonts w:ascii="Courier New" w:hAnsi="Courier New" w:cs="Courier New"/>
          <w:sz w:val="18"/>
          <w:szCs w:val="18"/>
          <w:lang w:val="en-GB"/>
        </w:rPr>
        <w:t>PFQLVVFHFLIGIYAYMGREWELSYRLGMRP</w:t>
      </w:r>
      <w:r w:rsidRPr="009C243A">
        <w:rPr>
          <w:rFonts w:ascii="Courier New" w:hAnsi="Courier New" w:cs="Courier New"/>
          <w:sz w:val="18"/>
          <w:szCs w:val="18"/>
          <w:lang w:val="en-GB"/>
        </w:rPr>
        <w:t>WICVAYSAPVAAASAVFLVYPFGQGSFSDAMPLGISGTF</w:t>
      </w:r>
      <w:r>
        <w:rPr>
          <w:rFonts w:ascii="Courier New" w:hAnsi="Courier New" w:cs="Courier New"/>
          <w:sz w:val="18"/>
          <w:szCs w:val="18"/>
          <w:lang w:val="en-GB"/>
        </w:rPr>
        <w:t>NYMLVFQAEHNILMHPFHMLGVAGVFGGSLF</w:t>
      </w:r>
      <w:r w:rsidRPr="009C243A">
        <w:rPr>
          <w:rFonts w:ascii="Courier New" w:hAnsi="Courier New" w:cs="Courier New"/>
          <w:sz w:val="18"/>
          <w:szCs w:val="18"/>
          <w:lang w:val="en-GB"/>
        </w:rPr>
        <w:t>SAMHGSLVTSSLVRETTETESQNYGYKFGQEEETYNIVA</w:t>
      </w:r>
      <w:r>
        <w:rPr>
          <w:rFonts w:ascii="Courier New" w:hAnsi="Courier New" w:cs="Courier New"/>
          <w:sz w:val="18"/>
          <w:szCs w:val="18"/>
          <w:lang w:val="en-GB"/>
        </w:rPr>
        <w:t>AHGYFGRLIFQYASFNNSRSLHFFLAAWPVV</w:t>
      </w:r>
      <w:r w:rsidRPr="009C243A">
        <w:rPr>
          <w:rFonts w:ascii="Courier New" w:hAnsi="Courier New" w:cs="Courier New"/>
          <w:sz w:val="18"/>
          <w:szCs w:val="18"/>
          <w:lang w:val="en-GB"/>
        </w:rPr>
        <w:t>GIWFTALGVSTMAFNLNGFNFNQSILDGQGRVLNTWADV</w:t>
      </w:r>
      <w:r>
        <w:rPr>
          <w:rFonts w:ascii="Courier New" w:hAnsi="Courier New" w:cs="Courier New"/>
          <w:sz w:val="18"/>
          <w:szCs w:val="18"/>
          <w:lang w:val="en-GB"/>
        </w:rPr>
        <w:t>LNRAGLGMEVMHERNAHNFPLDLAAAESTPV</w:t>
      </w:r>
      <w:r w:rsidRPr="009C243A">
        <w:rPr>
          <w:rFonts w:ascii="Courier New" w:hAnsi="Courier New" w:cs="Courier New"/>
          <w:sz w:val="18"/>
          <w:szCs w:val="18"/>
          <w:lang w:val="en-GB"/>
        </w:rPr>
        <w:t>ALIAPSVG</w:t>
      </w:r>
    </w:p>
    <w:p w14:paraId="55C6BCD5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44471078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&gt;YP_005087457.1 photosystem II reaction 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center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rotein 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>/D1 [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Cyanophage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NATL1A-7]</w:t>
      </w:r>
    </w:p>
    <w:p w14:paraId="754FA44E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TATLSPLSNWDKFCDWVTSTNNRLYVGWFGVLMIPAL</w:t>
      </w:r>
      <w:r>
        <w:rPr>
          <w:rFonts w:ascii="Courier New" w:hAnsi="Courier New" w:cs="Courier New"/>
          <w:sz w:val="18"/>
          <w:szCs w:val="18"/>
          <w:lang w:val="en-GB"/>
        </w:rPr>
        <w:t>LTATTAFILAFVAAPPVDIDGIREPVAGSLL</w:t>
      </w:r>
      <w:r w:rsidRPr="009C243A">
        <w:rPr>
          <w:rFonts w:ascii="Courier New" w:hAnsi="Courier New" w:cs="Courier New"/>
          <w:sz w:val="18"/>
          <w:szCs w:val="18"/>
          <w:lang w:val="en-GB"/>
        </w:rPr>
        <w:t>YGNNIISGAVVPSSNAIGLHFYPIWEAANLDEWLYNGGP</w:t>
      </w:r>
      <w:r>
        <w:rPr>
          <w:rFonts w:ascii="Courier New" w:hAnsi="Courier New" w:cs="Courier New"/>
          <w:sz w:val="18"/>
          <w:szCs w:val="18"/>
          <w:lang w:val="en-GB"/>
        </w:rPr>
        <w:t>YQLVVFHFLIGIAAYLGRQWELSYRLGMRPW</w:t>
      </w:r>
      <w:r w:rsidRPr="009C243A">
        <w:rPr>
          <w:rFonts w:ascii="Courier New" w:hAnsi="Courier New" w:cs="Courier New"/>
          <w:sz w:val="18"/>
          <w:szCs w:val="18"/>
          <w:lang w:val="en-GB"/>
        </w:rPr>
        <w:t>ICVAYSAPVAAAYSVFLVYPFGQGSFSDGMPLGISGTFN</w:t>
      </w:r>
      <w:r>
        <w:rPr>
          <w:rFonts w:ascii="Courier New" w:hAnsi="Courier New" w:cs="Courier New"/>
          <w:sz w:val="18"/>
          <w:szCs w:val="18"/>
          <w:lang w:val="en-GB"/>
        </w:rPr>
        <w:t>FMFVFQAEHNILMHPFHMLGVAGVFGGALFA</w:t>
      </w:r>
      <w:r w:rsidRPr="009C243A">
        <w:rPr>
          <w:rFonts w:ascii="Courier New" w:hAnsi="Courier New" w:cs="Courier New"/>
          <w:sz w:val="18"/>
          <w:szCs w:val="18"/>
          <w:lang w:val="en-GB"/>
        </w:rPr>
        <w:t>AMHGSLVTSSLIRETTGLTSQNYGYKFGQEEETYNIVAA</w:t>
      </w:r>
      <w:r>
        <w:rPr>
          <w:rFonts w:ascii="Courier New" w:hAnsi="Courier New" w:cs="Courier New"/>
          <w:sz w:val="18"/>
          <w:szCs w:val="18"/>
          <w:lang w:val="en-GB"/>
        </w:rPr>
        <w:t>HGYFGRLIFQYASFNNSRSLHFFLATWPVVC</w:t>
      </w:r>
      <w:r w:rsidRPr="009C243A">
        <w:rPr>
          <w:rFonts w:ascii="Courier New" w:hAnsi="Courier New" w:cs="Courier New"/>
          <w:sz w:val="18"/>
          <w:szCs w:val="18"/>
          <w:lang w:val="en-GB"/>
        </w:rPr>
        <w:t>IWLTSMGISTMAFNLNGFNFNQSVVDSSGRIVPTWADVLNRAN</w:t>
      </w:r>
      <w:r>
        <w:rPr>
          <w:rFonts w:ascii="Courier New" w:hAnsi="Courier New" w:cs="Courier New"/>
          <w:sz w:val="18"/>
          <w:szCs w:val="18"/>
          <w:lang w:val="en-GB"/>
        </w:rPr>
        <w:t>LGMEVMHERNAHNFPLDLAAAESSEVA</w:t>
      </w:r>
      <w:r w:rsidRPr="009C243A">
        <w:rPr>
          <w:rFonts w:ascii="Courier New" w:hAnsi="Courier New" w:cs="Courier New"/>
          <w:sz w:val="18"/>
          <w:szCs w:val="18"/>
          <w:lang w:val="en-GB"/>
        </w:rPr>
        <w:t>LTAPSIG</w:t>
      </w:r>
    </w:p>
    <w:p w14:paraId="0B5F46F1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61312FBD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YP_007006003.1 D1 protein [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Cyanophage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S-TIM5]</w:t>
      </w:r>
    </w:p>
    <w:p w14:paraId="37015B99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SASTLSRQQSQSTWENFCEWVTSTNNRLYVGWFGVLMI</w:t>
      </w:r>
      <w:r>
        <w:rPr>
          <w:rFonts w:ascii="Courier New" w:hAnsi="Courier New" w:cs="Courier New"/>
          <w:sz w:val="18"/>
          <w:szCs w:val="18"/>
          <w:lang w:val="en-GB"/>
        </w:rPr>
        <w:t>PTLLAATICFITAFVAAPPVDIDGIREPVAG</w:t>
      </w:r>
      <w:r w:rsidRPr="009C243A">
        <w:rPr>
          <w:rFonts w:ascii="Courier New" w:hAnsi="Courier New" w:cs="Courier New"/>
          <w:sz w:val="18"/>
          <w:szCs w:val="18"/>
          <w:lang w:val="en-GB"/>
        </w:rPr>
        <w:t>SLMYGNNIISGAVVPSSNAIGLHFYPIWEAASLDEWLYN</w:t>
      </w:r>
      <w:r>
        <w:rPr>
          <w:rFonts w:ascii="Courier New" w:hAnsi="Courier New" w:cs="Courier New"/>
          <w:sz w:val="18"/>
          <w:szCs w:val="18"/>
          <w:lang w:val="en-GB"/>
        </w:rPr>
        <w:t>GGPYQLVVFHFLLGVFAYMGREWELSYRLGM</w:t>
      </w:r>
      <w:r w:rsidRPr="009C243A">
        <w:rPr>
          <w:rFonts w:ascii="Courier New" w:hAnsi="Courier New" w:cs="Courier New"/>
          <w:sz w:val="18"/>
          <w:szCs w:val="18"/>
          <w:lang w:val="en-GB"/>
        </w:rPr>
        <w:t>RPWICVAYSAPVAAASAVFLVYPFGQGSFSDGMPLGISG</w:t>
      </w:r>
      <w:r>
        <w:rPr>
          <w:rFonts w:ascii="Courier New" w:hAnsi="Courier New" w:cs="Courier New"/>
          <w:sz w:val="18"/>
          <w:szCs w:val="18"/>
          <w:lang w:val="en-GB"/>
        </w:rPr>
        <w:t>TFNYMLVFQAEHNILMHPFHMLGVAGVFGGS</w:t>
      </w:r>
      <w:r w:rsidRPr="009C243A">
        <w:rPr>
          <w:rFonts w:ascii="Courier New" w:hAnsi="Courier New" w:cs="Courier New"/>
          <w:sz w:val="18"/>
          <w:szCs w:val="18"/>
          <w:lang w:val="en-GB"/>
        </w:rPr>
        <w:t>LFSAMHGSLVTSSLVRETTETESQNYGYKFGQEEETYNI</w:t>
      </w:r>
      <w:r>
        <w:rPr>
          <w:rFonts w:ascii="Courier New" w:hAnsi="Courier New" w:cs="Courier New"/>
          <w:sz w:val="18"/>
          <w:szCs w:val="18"/>
          <w:lang w:val="en-GB"/>
        </w:rPr>
        <w:t>VAAHGYFGRLIFQYASFNNSRSLHFFLAAWP</w:t>
      </w:r>
      <w:r w:rsidRPr="009C243A">
        <w:rPr>
          <w:rFonts w:ascii="Courier New" w:hAnsi="Courier New" w:cs="Courier New"/>
          <w:sz w:val="18"/>
          <w:szCs w:val="18"/>
          <w:lang w:val="en-GB"/>
        </w:rPr>
        <w:t>VVGIWFTALGVSTMAFNLNGFNFNQSIIDGQGRVLNTWADVLNRAGLGMEVM</w:t>
      </w:r>
      <w:r>
        <w:rPr>
          <w:rFonts w:ascii="Courier New" w:hAnsi="Courier New" w:cs="Courier New"/>
          <w:sz w:val="18"/>
          <w:szCs w:val="18"/>
          <w:lang w:val="en-GB"/>
        </w:rPr>
        <w:t>HERNAHNFPLDLAAAEST</w:t>
      </w:r>
      <w:r w:rsidRPr="009C243A">
        <w:rPr>
          <w:rFonts w:ascii="Courier New" w:hAnsi="Courier New" w:cs="Courier New"/>
          <w:sz w:val="18"/>
          <w:szCs w:val="18"/>
          <w:lang w:val="en-GB"/>
        </w:rPr>
        <w:t>PVALTAPSIG</w:t>
      </w:r>
    </w:p>
    <w:p w14:paraId="4A23D2AD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5B56055F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YP_009783352.1 photosystem II protein D1 [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Cyanophage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S-RIM44]</w:t>
      </w:r>
    </w:p>
    <w:p w14:paraId="0E18F524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ASTLSRQQSTSSWEQFCEWVTSTNNRLYVGWFGVLMIP</w:t>
      </w:r>
      <w:r>
        <w:rPr>
          <w:rFonts w:ascii="Courier New" w:hAnsi="Courier New" w:cs="Courier New"/>
          <w:sz w:val="18"/>
          <w:szCs w:val="18"/>
          <w:lang w:val="en-GB"/>
        </w:rPr>
        <w:t>TLLAATICFIVAFVAAPPVDIDGIREPVAGS</w:t>
      </w:r>
      <w:r w:rsidRPr="009C243A">
        <w:rPr>
          <w:rFonts w:ascii="Courier New" w:hAnsi="Courier New" w:cs="Courier New"/>
          <w:sz w:val="18"/>
          <w:szCs w:val="18"/>
          <w:lang w:val="en-GB"/>
        </w:rPr>
        <w:t>LMYGNNIISGAVVPSSNAIGLHFYPIWEAASLDEWLYNG</w:t>
      </w:r>
      <w:r>
        <w:rPr>
          <w:rFonts w:ascii="Courier New" w:hAnsi="Courier New" w:cs="Courier New"/>
          <w:sz w:val="18"/>
          <w:szCs w:val="18"/>
          <w:lang w:val="en-GB"/>
        </w:rPr>
        <w:t>GPFQLVVFHFLIGIYAYMGREWELSYRLGMR</w:t>
      </w:r>
      <w:r w:rsidRPr="009C243A">
        <w:rPr>
          <w:rFonts w:ascii="Courier New" w:hAnsi="Courier New" w:cs="Courier New"/>
          <w:sz w:val="18"/>
          <w:szCs w:val="18"/>
          <w:lang w:val="en-GB"/>
        </w:rPr>
        <w:t>PWICVAYSAPVAAASAVFLVYPFGQGSFSDAMPLGISGT</w:t>
      </w:r>
      <w:r>
        <w:rPr>
          <w:rFonts w:ascii="Courier New" w:hAnsi="Courier New" w:cs="Courier New"/>
          <w:sz w:val="18"/>
          <w:szCs w:val="18"/>
          <w:lang w:val="en-GB"/>
        </w:rPr>
        <w:t>FNYMLVFQAEHNILMHPFHMLGVAGVFGGSL</w:t>
      </w:r>
      <w:r w:rsidRPr="009C243A">
        <w:rPr>
          <w:rFonts w:ascii="Courier New" w:hAnsi="Courier New" w:cs="Courier New"/>
          <w:sz w:val="18"/>
          <w:szCs w:val="18"/>
          <w:lang w:val="en-GB"/>
        </w:rPr>
        <w:t>FSAMHGSLVTSSLVRETTETESQNYGYKFGQEEETYNIVAA</w:t>
      </w:r>
      <w:r>
        <w:rPr>
          <w:rFonts w:ascii="Courier New" w:hAnsi="Courier New" w:cs="Courier New"/>
          <w:sz w:val="18"/>
          <w:szCs w:val="18"/>
          <w:lang w:val="en-GB"/>
        </w:rPr>
        <w:t>HGYFGRLIFQYASFNNSRSLHFFLAAWPV</w:t>
      </w:r>
      <w:r w:rsidRPr="009C243A">
        <w:rPr>
          <w:rFonts w:ascii="Courier New" w:hAnsi="Courier New" w:cs="Courier New"/>
          <w:sz w:val="18"/>
          <w:szCs w:val="18"/>
          <w:lang w:val="en-GB"/>
        </w:rPr>
        <w:t>VGIWFTALGVSTMAFNLNGFNFNQSILDGQGRVLNTWAD</w:t>
      </w:r>
      <w:r>
        <w:rPr>
          <w:rFonts w:ascii="Courier New" w:hAnsi="Courier New" w:cs="Courier New"/>
          <w:sz w:val="18"/>
          <w:szCs w:val="18"/>
          <w:lang w:val="en-GB"/>
        </w:rPr>
        <w:t>VLNRAGLGMEVMHERNAHNFPLDLAAAESTP</w:t>
      </w:r>
      <w:r w:rsidRPr="009C243A">
        <w:rPr>
          <w:rFonts w:ascii="Courier New" w:hAnsi="Courier New" w:cs="Courier New"/>
          <w:sz w:val="18"/>
          <w:szCs w:val="18"/>
          <w:lang w:val="en-GB"/>
        </w:rPr>
        <w:t>VALVAPSVG</w:t>
      </w:r>
    </w:p>
    <w:p w14:paraId="6E812192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6AF1C06B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YP_009783122.1 photosystem II protein D1 [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Synechococcus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hage S-RIM8]</w:t>
      </w:r>
    </w:p>
    <w:p w14:paraId="576FB5BE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ATLSQQRSTNTWEQFCNWVTSTDNRLYVGWFGVLMIP</w:t>
      </w:r>
      <w:r>
        <w:rPr>
          <w:rFonts w:ascii="Courier New" w:hAnsi="Courier New" w:cs="Courier New"/>
          <w:sz w:val="18"/>
          <w:szCs w:val="18"/>
          <w:lang w:val="en-GB"/>
        </w:rPr>
        <w:t>CLLAATICFIIAFVGAPPVDIDGIREPVAGS</w:t>
      </w:r>
      <w:r w:rsidRPr="009C243A">
        <w:rPr>
          <w:rFonts w:ascii="Courier New" w:hAnsi="Courier New" w:cs="Courier New"/>
          <w:sz w:val="18"/>
          <w:szCs w:val="18"/>
          <w:lang w:val="en-GB"/>
        </w:rPr>
        <w:t>LMYGNNIISGAVIPSSNAIGLHFYPIWEAASLDEWLYNG</w:t>
      </w:r>
      <w:r>
        <w:rPr>
          <w:rFonts w:ascii="Courier New" w:hAnsi="Courier New" w:cs="Courier New"/>
          <w:sz w:val="18"/>
          <w:szCs w:val="18"/>
          <w:lang w:val="en-GB"/>
        </w:rPr>
        <w:t>GPFQLVVFHFLIGIYAYMGREWELSYRLGMR</w:t>
      </w:r>
      <w:r w:rsidRPr="009C243A">
        <w:rPr>
          <w:rFonts w:ascii="Courier New" w:hAnsi="Courier New" w:cs="Courier New"/>
          <w:sz w:val="18"/>
          <w:szCs w:val="18"/>
          <w:lang w:val="en-GB"/>
        </w:rPr>
        <w:t>PWICVAYSAPVAAASAVFLVYPFGQGSFSDAMPLGISGT</w:t>
      </w:r>
      <w:r>
        <w:rPr>
          <w:rFonts w:ascii="Courier New" w:hAnsi="Courier New" w:cs="Courier New"/>
          <w:sz w:val="18"/>
          <w:szCs w:val="18"/>
          <w:lang w:val="en-GB"/>
        </w:rPr>
        <w:t>FNYMLVFQAEHNILMHPFHMLGVAGVFGGSL</w:t>
      </w:r>
      <w:r w:rsidRPr="009C243A">
        <w:rPr>
          <w:rFonts w:ascii="Courier New" w:hAnsi="Courier New" w:cs="Courier New"/>
          <w:sz w:val="18"/>
          <w:szCs w:val="18"/>
          <w:lang w:val="en-GB"/>
        </w:rPr>
        <w:t>FSAMHGSLVTSSLVRETTENESQNYGYKFGQEEETYNIV</w:t>
      </w:r>
      <w:r>
        <w:rPr>
          <w:rFonts w:ascii="Courier New" w:hAnsi="Courier New" w:cs="Courier New"/>
          <w:sz w:val="18"/>
          <w:szCs w:val="18"/>
          <w:lang w:val="en-GB"/>
        </w:rPr>
        <w:t>AAHGYFGRLIFQYASFNNSRSLHFFLAAWPV</w:t>
      </w:r>
      <w:r w:rsidRPr="009C243A">
        <w:rPr>
          <w:rFonts w:ascii="Courier New" w:hAnsi="Courier New" w:cs="Courier New"/>
          <w:sz w:val="18"/>
          <w:szCs w:val="18"/>
          <w:lang w:val="en-GB"/>
        </w:rPr>
        <w:t>VGIWFTALGVSTMAFNLNGFNFNQSIVDSQGKVINTWAD</w:t>
      </w:r>
      <w:r>
        <w:rPr>
          <w:rFonts w:ascii="Courier New" w:hAnsi="Courier New" w:cs="Courier New"/>
          <w:sz w:val="18"/>
          <w:szCs w:val="18"/>
          <w:lang w:val="en-GB"/>
        </w:rPr>
        <w:t>VLNRAGLGMEVMHERNAHNFPLDLAAAESTP</w:t>
      </w:r>
      <w:r w:rsidRPr="009C243A">
        <w:rPr>
          <w:rFonts w:ascii="Courier New" w:hAnsi="Courier New" w:cs="Courier New"/>
          <w:sz w:val="18"/>
          <w:szCs w:val="18"/>
          <w:lang w:val="en-GB"/>
        </w:rPr>
        <w:t>VALQAPAIG</w:t>
      </w:r>
    </w:p>
    <w:p w14:paraId="739C1103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45459BDF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YP_009324374.1 photosystem II protein D1 [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Synechococcus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hage S-WAM2]</w:t>
      </w:r>
    </w:p>
    <w:p w14:paraId="1A79968D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IPTLLAAAICFIVAFVAAPPVDIDGIREPVAGSLMYGN</w:t>
      </w:r>
      <w:r>
        <w:rPr>
          <w:rFonts w:ascii="Courier New" w:hAnsi="Courier New" w:cs="Courier New"/>
          <w:sz w:val="18"/>
          <w:szCs w:val="18"/>
          <w:lang w:val="en-GB"/>
        </w:rPr>
        <w:t>NIISGAVVPSSNAIGLHFYPIWEAASLDEWL</w:t>
      </w:r>
      <w:r w:rsidRPr="009C243A">
        <w:rPr>
          <w:rFonts w:ascii="Courier New" w:hAnsi="Courier New" w:cs="Courier New"/>
          <w:sz w:val="18"/>
          <w:szCs w:val="18"/>
          <w:lang w:val="en-GB"/>
        </w:rPr>
        <w:t>YNGGPFQLVIFHFLIGIYAYMGREWELSYRLGMRPWICV</w:t>
      </w:r>
      <w:r>
        <w:rPr>
          <w:rFonts w:ascii="Courier New" w:hAnsi="Courier New" w:cs="Courier New"/>
          <w:sz w:val="18"/>
          <w:szCs w:val="18"/>
          <w:lang w:val="en-GB"/>
        </w:rPr>
        <w:t>AYSAPVAAASAVFLVYPFGQGSFSDAMPLGI</w:t>
      </w:r>
      <w:r w:rsidRPr="009C243A">
        <w:rPr>
          <w:rFonts w:ascii="Courier New" w:hAnsi="Courier New" w:cs="Courier New"/>
          <w:sz w:val="18"/>
          <w:szCs w:val="18"/>
          <w:lang w:val="en-GB"/>
        </w:rPr>
        <w:t>SGTFNYMLVFQAEHNILMHPFHMLGVAGVFGGSLFSAMH</w:t>
      </w:r>
      <w:r>
        <w:rPr>
          <w:rFonts w:ascii="Courier New" w:hAnsi="Courier New" w:cs="Courier New"/>
          <w:sz w:val="18"/>
          <w:szCs w:val="18"/>
          <w:lang w:val="en-GB"/>
        </w:rPr>
        <w:t>GSLVTSSLVRETTENESQNYGYKFGQEEETY</w:t>
      </w:r>
      <w:r w:rsidRPr="009C243A">
        <w:rPr>
          <w:rFonts w:ascii="Courier New" w:hAnsi="Courier New" w:cs="Courier New"/>
          <w:sz w:val="18"/>
          <w:szCs w:val="18"/>
          <w:lang w:val="en-GB"/>
        </w:rPr>
        <w:t>NIVAAHGYFGRLIFQYASFNNSRSLHFFLAAWPVVGIWF</w:t>
      </w:r>
      <w:r>
        <w:rPr>
          <w:rFonts w:ascii="Courier New" w:hAnsi="Courier New" w:cs="Courier New"/>
          <w:sz w:val="18"/>
          <w:szCs w:val="18"/>
          <w:lang w:val="en-GB"/>
        </w:rPr>
        <w:t>TALGVSTMAFNLNGFNFNQSIMDSQGKVLNT</w:t>
      </w:r>
      <w:r w:rsidRPr="009C243A">
        <w:rPr>
          <w:rFonts w:ascii="Courier New" w:hAnsi="Courier New" w:cs="Courier New"/>
          <w:sz w:val="18"/>
          <w:szCs w:val="18"/>
          <w:lang w:val="en-GB"/>
        </w:rPr>
        <w:t>WADVLNRAGLGMEVMHERNAHNFPLDLAAAESTPVALTAPAVG</w:t>
      </w:r>
    </w:p>
    <w:p w14:paraId="45915F36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74FE7919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6178B628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YP_009322638.1 photosystem II protein D1 [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Synechococcus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hage S-CAM9]</w:t>
      </w:r>
    </w:p>
    <w:p w14:paraId="6EF102F5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lastRenderedPageBreak/>
        <w:t>MANSTLSQGYNQQSTWEQFCEWVTSTNNRLYVGWFGVLM</w:t>
      </w:r>
      <w:r>
        <w:rPr>
          <w:rFonts w:ascii="Courier New" w:hAnsi="Courier New" w:cs="Courier New"/>
          <w:sz w:val="18"/>
          <w:szCs w:val="18"/>
          <w:lang w:val="en-GB"/>
        </w:rPr>
        <w:t>IPTLLAATVCFITAFVAAPPVDIDGIREPVA</w:t>
      </w:r>
      <w:r w:rsidRPr="009C243A">
        <w:rPr>
          <w:rFonts w:ascii="Courier New" w:hAnsi="Courier New" w:cs="Courier New"/>
          <w:sz w:val="18"/>
          <w:szCs w:val="18"/>
          <w:lang w:val="en-GB"/>
        </w:rPr>
        <w:t>GSLMYGNNIISGAVVPSSNAIGLHFYPIWEAASLDEWLY</w:t>
      </w:r>
      <w:r>
        <w:rPr>
          <w:rFonts w:ascii="Courier New" w:hAnsi="Courier New" w:cs="Courier New"/>
          <w:sz w:val="18"/>
          <w:szCs w:val="18"/>
          <w:lang w:val="en-GB"/>
        </w:rPr>
        <w:t>NGGPYQLVVFHFLIGIFCYMGREWELSYRLG</w:t>
      </w:r>
      <w:r w:rsidRPr="009C243A">
        <w:rPr>
          <w:rFonts w:ascii="Courier New" w:hAnsi="Courier New" w:cs="Courier New"/>
          <w:sz w:val="18"/>
          <w:szCs w:val="18"/>
          <w:lang w:val="en-GB"/>
        </w:rPr>
        <w:t>MRPWICVAYSAPVAAASAVFLVYPFGQGSFSDGMPLGIS</w:t>
      </w:r>
      <w:r>
        <w:rPr>
          <w:rFonts w:ascii="Courier New" w:hAnsi="Courier New" w:cs="Courier New"/>
          <w:sz w:val="18"/>
          <w:szCs w:val="18"/>
          <w:lang w:val="en-GB"/>
        </w:rPr>
        <w:t>GTFNFMLVFQAEHNILMHPFHMLGVAGVFGG</w:t>
      </w:r>
      <w:r w:rsidRPr="009C243A">
        <w:rPr>
          <w:rFonts w:ascii="Courier New" w:hAnsi="Courier New" w:cs="Courier New"/>
          <w:sz w:val="18"/>
          <w:szCs w:val="18"/>
          <w:lang w:val="en-GB"/>
        </w:rPr>
        <w:t>SLFSAMHGSLVTSSLVRETTENESQNYGYKFGQEEETYN</w:t>
      </w:r>
      <w:r>
        <w:rPr>
          <w:rFonts w:ascii="Courier New" w:hAnsi="Courier New" w:cs="Courier New"/>
          <w:sz w:val="18"/>
          <w:szCs w:val="18"/>
          <w:lang w:val="en-GB"/>
        </w:rPr>
        <w:t>IVAAHGYFGRLIFQYASFNNSRSLHFFLAAW</w:t>
      </w:r>
      <w:r w:rsidRPr="009C243A">
        <w:rPr>
          <w:rFonts w:ascii="Courier New" w:hAnsi="Courier New" w:cs="Courier New"/>
          <w:sz w:val="18"/>
          <w:szCs w:val="18"/>
          <w:lang w:val="en-GB"/>
        </w:rPr>
        <w:t>PVVGIWFTALGVSTMAFNLNGFNFNQSIMDGQGKVLNTW</w:t>
      </w:r>
      <w:r>
        <w:rPr>
          <w:rFonts w:ascii="Courier New" w:hAnsi="Courier New" w:cs="Courier New"/>
          <w:sz w:val="18"/>
          <w:szCs w:val="18"/>
          <w:lang w:val="en-GB"/>
        </w:rPr>
        <w:t>ADVLNRANLGMEVMHERNAHNFPLDLAAAES</w:t>
      </w:r>
      <w:r w:rsidRPr="009C243A">
        <w:rPr>
          <w:rFonts w:ascii="Courier New" w:hAnsi="Courier New" w:cs="Courier New"/>
          <w:sz w:val="18"/>
          <w:szCs w:val="18"/>
          <w:lang w:val="en-GB"/>
        </w:rPr>
        <w:t>TPVALTAPTVG</w:t>
      </w:r>
    </w:p>
    <w:p w14:paraId="2F0B5675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61009E3E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YP_009321483.1 photosystem II protein D1 [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Synechococcus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hage S-CAM3]</w:t>
      </w:r>
    </w:p>
    <w:p w14:paraId="6FC3A542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ATLSRQQSGTWESFCEWVTSTNNRLYVGWFGVLMIPT</w:t>
      </w:r>
      <w:r>
        <w:rPr>
          <w:rFonts w:ascii="Courier New" w:hAnsi="Courier New" w:cs="Courier New"/>
          <w:sz w:val="18"/>
          <w:szCs w:val="18"/>
          <w:lang w:val="en-GB"/>
        </w:rPr>
        <w:t>LLAATICFIVAFVAAPPVDIDGIREPVAGSL</w:t>
      </w:r>
      <w:r w:rsidRPr="009C243A">
        <w:rPr>
          <w:rFonts w:ascii="Courier New" w:hAnsi="Courier New" w:cs="Courier New"/>
          <w:sz w:val="18"/>
          <w:szCs w:val="18"/>
          <w:lang w:val="en-GB"/>
        </w:rPr>
        <w:t>MYGNNIISGAVVPSSNAIGLHFYPIWEAASLDEWLYNGG</w:t>
      </w:r>
      <w:r>
        <w:rPr>
          <w:rFonts w:ascii="Courier New" w:hAnsi="Courier New" w:cs="Courier New"/>
          <w:sz w:val="18"/>
          <w:szCs w:val="18"/>
          <w:lang w:val="en-GB"/>
        </w:rPr>
        <w:t>PFQLVVFHFLIGIYAYMGREWELSYRLGMRP</w:t>
      </w:r>
      <w:r w:rsidRPr="009C243A">
        <w:rPr>
          <w:rFonts w:ascii="Courier New" w:hAnsi="Courier New" w:cs="Courier New"/>
          <w:sz w:val="18"/>
          <w:szCs w:val="18"/>
          <w:lang w:val="en-GB"/>
        </w:rPr>
        <w:t>WICIAYSAPVAAASAVFLVYPFGQGSFSDAMPLGISGTF</w:t>
      </w:r>
      <w:r>
        <w:rPr>
          <w:rFonts w:ascii="Courier New" w:hAnsi="Courier New" w:cs="Courier New"/>
          <w:sz w:val="18"/>
          <w:szCs w:val="18"/>
          <w:lang w:val="en-GB"/>
        </w:rPr>
        <w:t>NYMLVFQAEHNILMHPFHMLGVAGVFGGSLF</w:t>
      </w:r>
      <w:r w:rsidRPr="009C243A">
        <w:rPr>
          <w:rFonts w:ascii="Courier New" w:hAnsi="Courier New" w:cs="Courier New"/>
          <w:sz w:val="18"/>
          <w:szCs w:val="18"/>
          <w:lang w:val="en-GB"/>
        </w:rPr>
        <w:t>SAMHGSLVTSSLVRETTETESQNYGYKFGQEEETYNIVA</w:t>
      </w:r>
      <w:r>
        <w:rPr>
          <w:rFonts w:ascii="Courier New" w:hAnsi="Courier New" w:cs="Courier New"/>
          <w:sz w:val="18"/>
          <w:szCs w:val="18"/>
          <w:lang w:val="en-GB"/>
        </w:rPr>
        <w:t>AHGYFGRLIFQYASFNNSRSLHFFLAAWPVV</w:t>
      </w:r>
      <w:r w:rsidRPr="009C243A">
        <w:rPr>
          <w:rFonts w:ascii="Courier New" w:hAnsi="Courier New" w:cs="Courier New"/>
          <w:sz w:val="18"/>
          <w:szCs w:val="18"/>
          <w:lang w:val="en-GB"/>
        </w:rPr>
        <w:t>GIWFTALGVSTMAFNLNGFNFNQSILDGQGRVLNTWADV</w:t>
      </w:r>
      <w:r>
        <w:rPr>
          <w:rFonts w:ascii="Courier New" w:hAnsi="Courier New" w:cs="Courier New"/>
          <w:sz w:val="18"/>
          <w:szCs w:val="18"/>
          <w:lang w:val="en-GB"/>
        </w:rPr>
        <w:t>LNRAGLGMEVMHERNAHNFPLDLAAAESTPV</w:t>
      </w:r>
      <w:r w:rsidRPr="009C243A">
        <w:rPr>
          <w:rFonts w:ascii="Courier New" w:hAnsi="Courier New" w:cs="Courier New"/>
          <w:sz w:val="18"/>
          <w:szCs w:val="18"/>
          <w:lang w:val="en-GB"/>
        </w:rPr>
        <w:t>ALTAPAIG</w:t>
      </w:r>
    </w:p>
    <w:p w14:paraId="3FA7D508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24A457B8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YP_009302297.1 photosystem II protein D1 [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Cyanophage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S-RIM50]</w:t>
      </w:r>
    </w:p>
    <w:p w14:paraId="4FC5F014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ATLSQQRSTNTWEQFCNWVTSTDNRLYVGWFGVLMIP</w:t>
      </w:r>
      <w:r>
        <w:rPr>
          <w:rFonts w:ascii="Courier New" w:hAnsi="Courier New" w:cs="Courier New"/>
          <w:sz w:val="18"/>
          <w:szCs w:val="18"/>
          <w:lang w:val="en-GB"/>
        </w:rPr>
        <w:t>CLLAATTCFIIAFIGAPPVDIDGIREPVAGS</w:t>
      </w:r>
      <w:r w:rsidRPr="009C243A">
        <w:rPr>
          <w:rFonts w:ascii="Courier New" w:hAnsi="Courier New" w:cs="Courier New"/>
          <w:sz w:val="18"/>
          <w:szCs w:val="18"/>
          <w:lang w:val="en-GB"/>
        </w:rPr>
        <w:t>LMYGNNIISGAVIPSSNAIGLHFYPIWEAASLDEWLYNG</w:t>
      </w:r>
      <w:r>
        <w:rPr>
          <w:rFonts w:ascii="Courier New" w:hAnsi="Courier New" w:cs="Courier New"/>
          <w:sz w:val="18"/>
          <w:szCs w:val="18"/>
          <w:lang w:val="en-GB"/>
        </w:rPr>
        <w:t>GPFQLVVFHFLIGIYAYMGREWELSYRLGMR</w:t>
      </w:r>
      <w:r w:rsidRPr="009C243A">
        <w:rPr>
          <w:rFonts w:ascii="Courier New" w:hAnsi="Courier New" w:cs="Courier New"/>
          <w:sz w:val="18"/>
          <w:szCs w:val="18"/>
          <w:lang w:val="en-GB"/>
        </w:rPr>
        <w:t>PWICVAYSAPVAAASAVFLVYPFGQGSFSDAMPLGISGTFNYMLVFQAEHNILMHPFHMLGVAGVFGGSLFSAMHGSLVTSSLVRETTENESQNYGYKFGQEEETYNIVAAHGYFGRLIFQYASFNNSRSLHFFLAAWPVVGIWFTALGVSTMAFNLNGFNFNQSIIDGQGRVLNTWADVLNR</w:t>
      </w:r>
      <w:r>
        <w:rPr>
          <w:rFonts w:ascii="Courier New" w:hAnsi="Courier New" w:cs="Courier New"/>
          <w:sz w:val="18"/>
          <w:szCs w:val="18"/>
          <w:lang w:val="en-GB"/>
        </w:rPr>
        <w:t>AGLGMEVMHERNAHNFPLDLAAAENTP</w:t>
      </w:r>
      <w:r w:rsidRPr="009C243A">
        <w:rPr>
          <w:rFonts w:ascii="Courier New" w:hAnsi="Courier New" w:cs="Courier New"/>
          <w:sz w:val="18"/>
          <w:szCs w:val="18"/>
          <w:lang w:val="en-GB"/>
        </w:rPr>
        <w:t>VALKAPAVG</w:t>
      </w:r>
    </w:p>
    <w:p w14:paraId="77981EFB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21E97CB8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sp|P83755|PSBA_ARATH Photosystem II protein D1 OS=Arabidopsis thaliana OX=3702 GN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E=1 SV=2</w:t>
      </w:r>
    </w:p>
    <w:p w14:paraId="15626A4D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AILERRESESLWGRFCNWITSTENRLY</w:t>
      </w:r>
      <w:r>
        <w:rPr>
          <w:rFonts w:ascii="Courier New" w:hAnsi="Courier New" w:cs="Courier New"/>
          <w:sz w:val="18"/>
          <w:szCs w:val="18"/>
          <w:lang w:val="en-GB"/>
        </w:rPr>
        <w:t>IGWFGVLMIPTLLTATSVFIIAFIAAPPVDI</w:t>
      </w:r>
      <w:r w:rsidRPr="009C243A">
        <w:rPr>
          <w:rFonts w:ascii="Courier New" w:hAnsi="Courier New" w:cs="Courier New"/>
          <w:sz w:val="18"/>
          <w:szCs w:val="18"/>
          <w:lang w:val="en-GB"/>
        </w:rPr>
        <w:t>DGIREPVSGSLLYGNNIISGAIIPTSAAIGLHFYPIWEAASVDEWLYNGGPYELIVLH</w:t>
      </w:r>
      <w:r>
        <w:rPr>
          <w:rFonts w:ascii="Courier New" w:hAnsi="Courier New" w:cs="Courier New"/>
          <w:sz w:val="18"/>
          <w:szCs w:val="18"/>
          <w:lang w:val="en-GB"/>
        </w:rPr>
        <w:t>FL</w:t>
      </w:r>
      <w:r w:rsidRPr="009C243A">
        <w:rPr>
          <w:rFonts w:ascii="Courier New" w:hAnsi="Courier New" w:cs="Courier New"/>
          <w:sz w:val="18"/>
          <w:szCs w:val="18"/>
          <w:lang w:val="en-GB"/>
        </w:rPr>
        <w:t>LGVACYMGREWELSFRLGMRPWIAVAYSA</w:t>
      </w:r>
      <w:r>
        <w:rPr>
          <w:rFonts w:ascii="Courier New" w:hAnsi="Courier New" w:cs="Courier New"/>
          <w:sz w:val="18"/>
          <w:szCs w:val="18"/>
          <w:lang w:val="en-GB"/>
        </w:rPr>
        <w:t>PVAAATAVFLIYPIGQGSFSDGMPLGISGT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MIVFQAEHNILMHPFHMLGVAGVFGGS</w:t>
      </w:r>
      <w:r>
        <w:rPr>
          <w:rFonts w:ascii="Courier New" w:hAnsi="Courier New" w:cs="Courier New"/>
          <w:sz w:val="18"/>
          <w:szCs w:val="18"/>
          <w:lang w:val="en-GB"/>
        </w:rPr>
        <w:t>LFSAMHGSLVTSSLIRETTENESANEGYRFG</w:t>
      </w:r>
      <w:r w:rsidRPr="009C243A">
        <w:rPr>
          <w:rFonts w:ascii="Courier New" w:hAnsi="Courier New" w:cs="Courier New"/>
          <w:sz w:val="18"/>
          <w:szCs w:val="18"/>
          <w:lang w:val="en-GB"/>
        </w:rPr>
        <w:t>QEEETYNIVAAHGYFGRLIFQYASFNNSR</w:t>
      </w:r>
      <w:r>
        <w:rPr>
          <w:rFonts w:ascii="Courier New" w:hAnsi="Courier New" w:cs="Courier New"/>
          <w:sz w:val="18"/>
          <w:szCs w:val="18"/>
          <w:lang w:val="en-GB"/>
        </w:rPr>
        <w:t>SLHFFLAAWPVVGIWFTALGISTMAFNLNG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NQSVVDSQGRVINTWADIINRANLGMEVMHERNAHNFPLDLAAVEAPSTNG</w:t>
      </w:r>
    </w:p>
    <w:p w14:paraId="7B94BC13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14001646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sp|P69560|PSBA_SPIOL Photosystem II protein D1 OS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Spinaci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olerace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OX=3562 GN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E=1 SV=2</w:t>
      </w:r>
    </w:p>
    <w:p w14:paraId="62632829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AILERRESESLWGRFCNWITSTENRLY</w:t>
      </w:r>
      <w:r>
        <w:rPr>
          <w:rFonts w:ascii="Courier New" w:hAnsi="Courier New" w:cs="Courier New"/>
          <w:sz w:val="18"/>
          <w:szCs w:val="18"/>
          <w:lang w:val="en-GB"/>
        </w:rPr>
        <w:t>IGWFGVLMIPTLLTATSVFIIAFIAAPPVDI</w:t>
      </w:r>
      <w:r w:rsidRPr="009C243A">
        <w:rPr>
          <w:rFonts w:ascii="Courier New" w:hAnsi="Courier New" w:cs="Courier New"/>
          <w:sz w:val="18"/>
          <w:szCs w:val="18"/>
          <w:lang w:val="en-GB"/>
        </w:rPr>
        <w:t>DGIREPVSGSLLYGNNIISGAIIPTSAAI</w:t>
      </w:r>
      <w:r>
        <w:rPr>
          <w:rFonts w:ascii="Courier New" w:hAnsi="Courier New" w:cs="Courier New"/>
          <w:sz w:val="18"/>
          <w:szCs w:val="18"/>
          <w:lang w:val="en-GB"/>
        </w:rPr>
        <w:t>GLHFYPIWEAASVDEWLYNGGPYELIVLHFL</w:t>
      </w:r>
      <w:r w:rsidRPr="009C243A">
        <w:rPr>
          <w:rFonts w:ascii="Courier New" w:hAnsi="Courier New" w:cs="Courier New"/>
          <w:sz w:val="18"/>
          <w:szCs w:val="18"/>
          <w:lang w:val="en-GB"/>
        </w:rPr>
        <w:t>LGVACYMGREWELSFRLGMRPWIAVAYSAPVAAATAVFLIYPIGQGSFSDGMPL</w:t>
      </w:r>
      <w:r>
        <w:rPr>
          <w:rFonts w:ascii="Courier New" w:hAnsi="Courier New" w:cs="Courier New"/>
          <w:sz w:val="18"/>
          <w:szCs w:val="18"/>
          <w:lang w:val="en-GB"/>
        </w:rPr>
        <w:t>GISGT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MIVFQAEHNILMHPFHMLGVAGVFGGS</w:t>
      </w:r>
      <w:r>
        <w:rPr>
          <w:rFonts w:ascii="Courier New" w:hAnsi="Courier New" w:cs="Courier New"/>
          <w:sz w:val="18"/>
          <w:szCs w:val="18"/>
          <w:lang w:val="en-GB"/>
        </w:rPr>
        <w:t>LFSAMHGSLVTSSLIRETTENESANEGYRFG</w:t>
      </w:r>
      <w:r w:rsidRPr="009C243A">
        <w:rPr>
          <w:rFonts w:ascii="Courier New" w:hAnsi="Courier New" w:cs="Courier New"/>
          <w:sz w:val="18"/>
          <w:szCs w:val="18"/>
          <w:lang w:val="en-GB"/>
        </w:rPr>
        <w:t>QEEETYNIVAAHGYFGRLIFQYASFNNSR</w:t>
      </w:r>
      <w:r>
        <w:rPr>
          <w:rFonts w:ascii="Courier New" w:hAnsi="Courier New" w:cs="Courier New"/>
          <w:sz w:val="18"/>
          <w:szCs w:val="18"/>
          <w:lang w:val="en-GB"/>
        </w:rPr>
        <w:t>SLHFFLAAWPVVGIWFTALGISTMAFNLNG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NQSVVDSQGRVINTWADIINRANLGMEVMHERNAHNFPLDLAAIEAPSTNG</w:t>
      </w:r>
    </w:p>
    <w:p w14:paraId="11089798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11AC6EE0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sp|P0A444|PSBA1_THEEB Photosystem II protein D1 1 OS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Thermosynechococcus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elongatus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(strain BP-1) OX=197221 GN=psbA1 PE=1 SV=1</w:t>
      </w:r>
    </w:p>
    <w:p w14:paraId="1F2633E2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TTLQRRESANLWERFCNWVTSTDNRLY</w:t>
      </w:r>
      <w:r>
        <w:rPr>
          <w:rFonts w:ascii="Courier New" w:hAnsi="Courier New" w:cs="Courier New"/>
          <w:sz w:val="18"/>
          <w:szCs w:val="18"/>
          <w:lang w:val="en-GB"/>
        </w:rPr>
        <w:t>VGWFGVIMIPTLLAATICFVIAFIAAPPVDI</w:t>
      </w:r>
      <w:r w:rsidRPr="009C243A">
        <w:rPr>
          <w:rFonts w:ascii="Courier New" w:hAnsi="Courier New" w:cs="Courier New"/>
          <w:sz w:val="18"/>
          <w:szCs w:val="18"/>
          <w:lang w:val="en-GB"/>
        </w:rPr>
        <w:t>DGIREPVSGSLLYGNNIITGAVVPSSNAI</w:t>
      </w:r>
      <w:r>
        <w:rPr>
          <w:rFonts w:ascii="Courier New" w:hAnsi="Courier New" w:cs="Courier New"/>
          <w:sz w:val="18"/>
          <w:szCs w:val="18"/>
          <w:lang w:val="en-GB"/>
        </w:rPr>
        <w:t>GLHFYPIWEAASLDEWLYNGGPYQLIIFHFL</w:t>
      </w:r>
      <w:r w:rsidRPr="009C243A">
        <w:rPr>
          <w:rFonts w:ascii="Courier New" w:hAnsi="Courier New" w:cs="Courier New"/>
          <w:sz w:val="18"/>
          <w:szCs w:val="18"/>
          <w:lang w:val="en-GB"/>
        </w:rPr>
        <w:t>LGASCYMGRQWELSYRLGMRPWICVAYSA</w:t>
      </w:r>
      <w:r>
        <w:rPr>
          <w:rFonts w:ascii="Courier New" w:hAnsi="Courier New" w:cs="Courier New"/>
          <w:sz w:val="18"/>
          <w:szCs w:val="18"/>
          <w:lang w:val="en-GB"/>
        </w:rPr>
        <w:t>PLASAFAVFLIYPIGQGSFSDGMPLGISGT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MIVFQAEHNILMHPFHQLGVAGVFGGA</w:t>
      </w:r>
      <w:r>
        <w:rPr>
          <w:rFonts w:ascii="Courier New" w:hAnsi="Courier New" w:cs="Courier New"/>
          <w:sz w:val="18"/>
          <w:szCs w:val="18"/>
          <w:lang w:val="en-GB"/>
        </w:rPr>
        <w:t>LFCAMHGSLVTSSLIRETTETESANYGYKFG</w:t>
      </w:r>
      <w:r w:rsidRPr="009C243A">
        <w:rPr>
          <w:rFonts w:ascii="Courier New" w:hAnsi="Courier New" w:cs="Courier New"/>
          <w:sz w:val="18"/>
          <w:szCs w:val="18"/>
          <w:lang w:val="en-GB"/>
        </w:rPr>
        <w:t>QEEETYNIVAAHGYFGRLIFQYASFNNSR</w:t>
      </w:r>
      <w:r>
        <w:rPr>
          <w:rFonts w:ascii="Courier New" w:hAnsi="Courier New" w:cs="Courier New"/>
          <w:sz w:val="18"/>
          <w:szCs w:val="18"/>
          <w:lang w:val="en-GB"/>
        </w:rPr>
        <w:t>SLHFFLAAWPVVGVWFTALGISTMAFNLNG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NHSVIDAKGNVINTWADIINRANLGMEVMHERNAHNFPLDLASAESAPVAMIAPSING</w:t>
      </w:r>
    </w:p>
    <w:p w14:paraId="17A13AE6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1F5D3C35" w14:textId="77777777" w:rsidR="009C243A" w:rsidRPr="00845DE5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&gt;sp|P07826|PSBA1_SYNY3 Photosystem II protein D1 1 OS=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Synechocystis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sp. (strain PCC 6803 / 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Kazusa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>) OX=1111708 GN=psbA1 PE=1 SV=3</w:t>
      </w:r>
    </w:p>
    <w:p w14:paraId="56DB8F00" w14:textId="77777777" w:rsidR="009C243A" w:rsidRPr="00845DE5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MTTTQLGLQEQSLWSRFCCWITSTSNRLYIGWFGVLMIPTLLTATTCFIIAFIAAPPVDIDGIREPIAGSLLYGNNIITAAVVPSSNAIGLHFYPIWEAHSLDEWLYNGGPYQLIVFHFLIGIFCYLGRQWELSYRLGMRPWICVAYSAPVAAATATLLIYSIGQGSFSDGLPLGISGTFNFMLVLQAEHNVLMHPFHMLGVAGVFGGALFAAMHGSLVTSSLIRETTEVESQNQGYKFGQEEETYNIVAAHGYFGRLIFQYASFNNSRALHFFLGAWPVVGIWFAALAVCCFAFNLNGFNFNQSILDAQGRPVSTWADVINRANIGFEVMHERNVHNFPLDLASGDAQMVALNAPAIEG</w:t>
      </w:r>
    </w:p>
    <w:p w14:paraId="4009D35C" w14:textId="77777777" w:rsidR="009C243A" w:rsidRPr="00845DE5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53FE3A86" w14:textId="77777777" w:rsidR="009C243A" w:rsidRPr="00845DE5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&gt;sp|P04996|PSBA1_SYNE7 Photosystem II protein D1 1 OS=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Synechococcus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elongatus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(strain PCC 7942) OX=1140 GN=psbA1 PE=1 SV=1</w:t>
      </w:r>
    </w:p>
    <w:p w14:paraId="5B18192B" w14:textId="77777777" w:rsidR="009C243A" w:rsidRPr="00845DE5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MTSILREQRRDNVWDRFCEWVTSTDNRIYVGWFGVLMIPTLLTATICFIVAFIAAPPVDIDGIREPVAGSLMYGNNIISGAVVPSSNAIGLHFYPIWEAASLDEWLYNGGPYQLVVFHFLLGISCYMGRQWELSYRLGMRPWICVAYSAPLSAAFAVFLIYPIGQGSFSDGMPLGISGTFNFMFVFQAEHNILMHPFHMLGVAGVFGGSLFSAMHGSLVTSSLVRETTETESQNYGYKFGQEEETYNIVAAHGYFGRLIFQYASFNNSRSLHFFLGAWPVVGIWFTSMGISTMAFNLNGFNFNQSVLDSQGKVINTWADVLNRANLGMEVMHERNAHNFPLDLAAGEATPVALTAPSIHG</w:t>
      </w:r>
    </w:p>
    <w:p w14:paraId="468A7571" w14:textId="77777777" w:rsidR="009C243A" w:rsidRPr="00845DE5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48C83C54" w14:textId="77777777" w:rsidR="009C243A" w:rsidRPr="00845DE5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&gt;sp|P06631|PSBA_EUGGR Photosystem II protein D1 OS=Euglena 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gracilis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OX=3039 GN=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PE=1 SV=2</w:t>
      </w:r>
    </w:p>
    <w:p w14:paraId="44BF38E8" w14:textId="77777777" w:rsidR="009C243A" w:rsidRPr="00845DE5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MISPVLKKYARPSLWYRFCAWVASKKNRLYVGWFGVLMIPTLLTAATVFIIAFIAAPPVDIDGIREPVSGSLFYGNNIITGAVVPTSNAIGLHFYPIWEATSLDEWLYNGGPYQLIVCHFFIGICSYMGREWELSFRLGMRPWIAVAYSAPVAAASAVFIVYPLGQGSFSDGMPLGISGTFNFMIVFQAEHNILMHPFHMLGVAGVFGGSLFSAMHGSLVTSSLLRETTENESINVGYKFGQEEETYNIIAAHAYFGRLIFQYASFNNSRSLHFFLAVWPVVGIWFTALGVSTMAFNLNGFNFNQSVIDSQGRVINTWADIINRANLGMEVMHERNAHNFPLDLA</w:t>
      </w:r>
    </w:p>
    <w:p w14:paraId="76F706AD" w14:textId="77777777" w:rsidR="009C243A" w:rsidRPr="00845DE5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7DC81859" w14:textId="77777777" w:rsidR="009C243A" w:rsidRPr="00845DE5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&gt;sp|P51765|PSBA_THEVL Photosystem II protein D1 OS=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Thermosynechococcus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vulcanus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OX=32053 GN=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PE=1 SV=1</w:t>
      </w:r>
    </w:p>
    <w:p w14:paraId="005B1821" w14:textId="77777777" w:rsidR="009C243A" w:rsidRPr="00845DE5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MTTTLQRRESANLWERFCNWVTSTDNRLYVGWFGVIMIPTLLAATICFVIAFIAAPPVDIDGIREPVSGSLLYGNNIITGAVVPSSNAIGLHFYPIWEAASLDEWLYNGGPYQLIIFHFLLGASCYMGRQWELSYRLGMRPWICVAYSAPLASAFAVFLIYPIGQGSFSDGMPLGISGTFNFMIVFQAEHNILMHPFHQLGVAGVFGGALFCAMHGSLVTSSLIRETTETESANYGYKFGQEEETYNIVAAHGYFGRLIFQYASFNNSRSLHFFLAAWRVVGVWFAALGISTMAFNLNGFNFNHSVIDAKGNVINTWADIINRANLGMEVMHERNAHNFPLDLASAESAPVAMIAPSING</w:t>
      </w:r>
    </w:p>
    <w:p w14:paraId="41B95EF6" w14:textId="77777777" w:rsidR="009C243A" w:rsidRPr="00845DE5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7F7CED50" w14:textId="77777777" w:rsidR="009C243A" w:rsidRPr="00845DE5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&gt;sp|Q2VEJ6|PSBA_SOLTU Photosystem II protein D1 OS=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Solanum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tuberosum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OX=4113 GN=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76A91E81" w14:textId="77777777" w:rsidR="009C243A" w:rsidRPr="00845DE5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MTAILERRESESLWGRFCNWITSTENRLYIGWFGVLMIPTLLTATSVFIIAFIAAPPVDIDGIREPVSGSLLYGNNIISGAIIPTSAAIGLHFYPIWEAASVDEWLYNGGPYELIVLHFLLGVACYMGREWELSFRLGMRPWIAVAYSAPVAAATAVFLIYPIGQGSFSDGMPLGISGTFNFMIVFQAEHNILMHPFHMLGVAGVFGGSLFSAMHGSLVTSSLIRETTENESANEGYRFGQEEETYNIVAAHGYFGRLIFQYASFNNSRSLHFFLAAWPVVGIWFTALGISTMAFNLNGFNFNQSVVDSQGRVINTWADIINRANLGMEVMHERNAHNFPLDLAAIEAPSTNG</w:t>
      </w:r>
    </w:p>
    <w:p w14:paraId="51043239" w14:textId="77777777" w:rsidR="009C243A" w:rsidRPr="00845DE5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29079C2F" w14:textId="77777777" w:rsidR="009C243A" w:rsidRPr="00845DE5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&gt;sp|Q2MIC0|PSBA_SOLLC Photosystem II protein D1 OS=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Solanum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lycopersicum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OX=4081 GN=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23FF8AFF" w14:textId="77777777" w:rsidR="009C243A" w:rsidRPr="00845DE5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MTAILERRESESLWGRFCNWITSTENRLYIGWFGVLMIPTLLTATSVFIIAFIAAPPVDIDGIREPVSGSLLYGNNIISGAIIPTSAAIGLHFYPIWEAASVDEWLYNGGPYELIVLHFLLGVACYMGREWELSFRLGMRPWIAVAYSAPVAAATAVFLIYPIGQGSFSDGMPLGISGTFNFMIVFQAEHNILMHPFHMLGVAGVFGGSLFSAMHGSLVTSSLIRETTENESANEGYRFGQEEETYNIVAAHGYFGRLIFQYASFNNSRSLHFFLAAWPVVGIWFTALGISTMAFNLNGFNFNQSVVDSQGRVINTWADIINRANLGMEVMHERNAHNFPLDLAAIEAPSTNG</w:t>
      </w:r>
    </w:p>
    <w:p w14:paraId="1D841CE6" w14:textId="77777777" w:rsidR="009C243A" w:rsidRPr="00845DE5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7055693C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sp|P06585|PSBA_PEA Photosystem II protein D1 OS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isum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sativum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OX=3888 GN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E=1 SV=3</w:t>
      </w:r>
    </w:p>
    <w:p w14:paraId="17B32028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AILERRDSENLWGRFCNWITSTENRLY</w:t>
      </w:r>
      <w:r>
        <w:rPr>
          <w:rFonts w:ascii="Courier New" w:hAnsi="Courier New" w:cs="Courier New"/>
          <w:sz w:val="18"/>
          <w:szCs w:val="18"/>
          <w:lang w:val="en-GB"/>
        </w:rPr>
        <w:t>IGWFGVLMIPTLLTATSVFIIAFIAAPPVDI</w:t>
      </w:r>
      <w:r w:rsidRPr="009C243A">
        <w:rPr>
          <w:rFonts w:ascii="Courier New" w:hAnsi="Courier New" w:cs="Courier New"/>
          <w:sz w:val="18"/>
          <w:szCs w:val="18"/>
          <w:lang w:val="en-GB"/>
        </w:rPr>
        <w:t>DGIREPVSGSLLYGNNIISGAIIPTSAAI</w:t>
      </w:r>
      <w:r>
        <w:rPr>
          <w:rFonts w:ascii="Courier New" w:hAnsi="Courier New" w:cs="Courier New"/>
          <w:sz w:val="18"/>
          <w:szCs w:val="18"/>
          <w:lang w:val="en-GB"/>
        </w:rPr>
        <w:t>GLHFYPIWEAASVDEWLYNGGPYELIVLHFL</w:t>
      </w:r>
      <w:r w:rsidRPr="009C243A">
        <w:rPr>
          <w:rFonts w:ascii="Courier New" w:hAnsi="Courier New" w:cs="Courier New"/>
          <w:sz w:val="18"/>
          <w:szCs w:val="18"/>
          <w:lang w:val="en-GB"/>
        </w:rPr>
        <w:t>LGVACYMGREWELSFRLGMRPWIAVAYSAPVAA</w:t>
      </w:r>
      <w:r>
        <w:rPr>
          <w:rFonts w:ascii="Courier New" w:hAnsi="Courier New" w:cs="Courier New"/>
          <w:sz w:val="18"/>
          <w:szCs w:val="18"/>
          <w:lang w:val="en-GB"/>
        </w:rPr>
        <w:t>ATAVFLIYPIGQGSFSDGMPLGISGT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MIVFQAEHNILMHPFHMLGVAGVFGGS</w:t>
      </w:r>
      <w:r>
        <w:rPr>
          <w:rFonts w:ascii="Courier New" w:hAnsi="Courier New" w:cs="Courier New"/>
          <w:sz w:val="18"/>
          <w:szCs w:val="18"/>
          <w:lang w:val="en-GB"/>
        </w:rPr>
        <w:t>LFSAMHGSLVTSSLIRETTENESANEGYRFG</w:t>
      </w:r>
      <w:r w:rsidRPr="009C243A">
        <w:rPr>
          <w:rFonts w:ascii="Courier New" w:hAnsi="Courier New" w:cs="Courier New"/>
          <w:sz w:val="18"/>
          <w:szCs w:val="18"/>
          <w:lang w:val="en-GB"/>
        </w:rPr>
        <w:t>QEEETYNIVAAHGYFGRLIFQYASFNNSR</w:t>
      </w:r>
      <w:r>
        <w:rPr>
          <w:rFonts w:ascii="Courier New" w:hAnsi="Courier New" w:cs="Courier New"/>
          <w:sz w:val="18"/>
          <w:szCs w:val="18"/>
          <w:lang w:val="en-GB"/>
        </w:rPr>
        <w:t>SLHFFLAAWPVVGIWFTALGISTMAFNLNG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NQSVVDSQGRVINTWADIINRANLGMEVMHERNAHNFPLDLAAVEAPSING</w:t>
      </w:r>
    </w:p>
    <w:p w14:paraId="4DE54DA9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70E12FE6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sp|P69556|PSBA_TOBAC Photosystem II protein D1 OS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Nicotian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tabacum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OX=4097 GN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E=3 SV=2</w:t>
      </w:r>
    </w:p>
    <w:p w14:paraId="09F76CCA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AILERRESESLWGRFCNWITSTENRLY</w:t>
      </w:r>
      <w:r>
        <w:rPr>
          <w:rFonts w:ascii="Courier New" w:hAnsi="Courier New" w:cs="Courier New"/>
          <w:sz w:val="18"/>
          <w:szCs w:val="18"/>
          <w:lang w:val="en-GB"/>
        </w:rPr>
        <w:t>IGWFGVLMIPTLLTATSVFIIAFIAAPPVDI</w:t>
      </w:r>
      <w:r w:rsidRPr="009C243A">
        <w:rPr>
          <w:rFonts w:ascii="Courier New" w:hAnsi="Courier New" w:cs="Courier New"/>
          <w:sz w:val="18"/>
          <w:szCs w:val="18"/>
          <w:lang w:val="en-GB"/>
        </w:rPr>
        <w:t>DGIREPVSGSLLYGNNIISGAIIPTSAAI</w:t>
      </w:r>
      <w:r>
        <w:rPr>
          <w:rFonts w:ascii="Courier New" w:hAnsi="Courier New" w:cs="Courier New"/>
          <w:sz w:val="18"/>
          <w:szCs w:val="18"/>
          <w:lang w:val="en-GB"/>
        </w:rPr>
        <w:t>GLHFYPIWEAASVDEWLYNGGPYELIVLHFL</w:t>
      </w:r>
      <w:r w:rsidRPr="009C243A">
        <w:rPr>
          <w:rFonts w:ascii="Courier New" w:hAnsi="Courier New" w:cs="Courier New"/>
          <w:sz w:val="18"/>
          <w:szCs w:val="18"/>
          <w:lang w:val="en-GB"/>
        </w:rPr>
        <w:t>LGVACYMGREWELSFRLGMRPWIAVAYSA</w:t>
      </w:r>
      <w:r>
        <w:rPr>
          <w:rFonts w:ascii="Courier New" w:hAnsi="Courier New" w:cs="Courier New"/>
          <w:sz w:val="18"/>
          <w:szCs w:val="18"/>
          <w:lang w:val="en-GB"/>
        </w:rPr>
        <w:t>PVAAATAVFLIYPIGQGSFSDGMPLGISGT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MIVFQAEHNILMHPFHMLGVAGVFGGS</w:t>
      </w:r>
      <w:r>
        <w:rPr>
          <w:rFonts w:ascii="Courier New" w:hAnsi="Courier New" w:cs="Courier New"/>
          <w:sz w:val="18"/>
          <w:szCs w:val="18"/>
          <w:lang w:val="en-GB"/>
        </w:rPr>
        <w:t>LFSAMHGSLVTSSLIRETTENESANEGYRFG</w:t>
      </w:r>
      <w:r w:rsidRPr="009C243A">
        <w:rPr>
          <w:rFonts w:ascii="Courier New" w:hAnsi="Courier New" w:cs="Courier New"/>
          <w:sz w:val="18"/>
          <w:szCs w:val="18"/>
          <w:lang w:val="en-GB"/>
        </w:rPr>
        <w:t>QEEETYNIVAAHGYFGRLIFQYASFNNSR</w:t>
      </w:r>
      <w:r>
        <w:rPr>
          <w:rFonts w:ascii="Courier New" w:hAnsi="Courier New" w:cs="Courier New"/>
          <w:sz w:val="18"/>
          <w:szCs w:val="18"/>
          <w:lang w:val="en-GB"/>
        </w:rPr>
        <w:t>SLHFFLAAWPVVGIWFTALGISTMAFNLNG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NQSVVDSQGRVINTWADIINRANLGMEVMHERNAHNFPLDLAAIEAPSTNG</w:t>
      </w:r>
    </w:p>
    <w:p w14:paraId="741539F3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6D5D24CC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sp|P12463|PSBA_WHEAT Photosystem II protein D1 OS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Triticum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aestivum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OX=4565 GN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E=3 SV=2</w:t>
      </w:r>
    </w:p>
    <w:p w14:paraId="29599A53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AILERRESTSLWGRFCNWITSTENRLY</w:t>
      </w:r>
      <w:r>
        <w:rPr>
          <w:rFonts w:ascii="Courier New" w:hAnsi="Courier New" w:cs="Courier New"/>
          <w:sz w:val="18"/>
          <w:szCs w:val="18"/>
          <w:lang w:val="en-GB"/>
        </w:rPr>
        <w:t>IGWFGVLMIPTLLTATSVFIIAFIAAPPVDI</w:t>
      </w:r>
      <w:r w:rsidRPr="009C243A">
        <w:rPr>
          <w:rFonts w:ascii="Courier New" w:hAnsi="Courier New" w:cs="Courier New"/>
          <w:sz w:val="18"/>
          <w:szCs w:val="18"/>
          <w:lang w:val="en-GB"/>
        </w:rPr>
        <w:t>DGIREPVSGSLLYGNNIISGAIIPTSAAI</w:t>
      </w:r>
      <w:r>
        <w:rPr>
          <w:rFonts w:ascii="Courier New" w:hAnsi="Courier New" w:cs="Courier New"/>
          <w:sz w:val="18"/>
          <w:szCs w:val="18"/>
          <w:lang w:val="en-GB"/>
        </w:rPr>
        <w:t>GLHFYPIWEAASVDEWLYNGGPYELIVLHFL</w:t>
      </w:r>
      <w:r w:rsidRPr="009C243A">
        <w:rPr>
          <w:rFonts w:ascii="Courier New" w:hAnsi="Courier New" w:cs="Courier New"/>
          <w:sz w:val="18"/>
          <w:szCs w:val="18"/>
          <w:lang w:val="en-GB"/>
        </w:rPr>
        <w:t>LGVACYMGREWELSFRLGMRPWIAVAYSA</w:t>
      </w:r>
      <w:r>
        <w:rPr>
          <w:rFonts w:ascii="Courier New" w:hAnsi="Courier New" w:cs="Courier New"/>
          <w:sz w:val="18"/>
          <w:szCs w:val="18"/>
          <w:lang w:val="en-GB"/>
        </w:rPr>
        <w:t>PVAAATAVFLIYPIGQGSFSDGMPLGISGT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MIVFQAEHNILMHPFHMLGVAGVFGGSLFSAMHGSLVTSSLIRETTENESANEGY</w:t>
      </w:r>
      <w:r>
        <w:rPr>
          <w:rFonts w:ascii="Courier New" w:hAnsi="Courier New" w:cs="Courier New"/>
          <w:sz w:val="18"/>
          <w:szCs w:val="18"/>
          <w:lang w:val="en-GB"/>
        </w:rPr>
        <w:t>KFG</w:t>
      </w:r>
      <w:r w:rsidRPr="009C243A">
        <w:rPr>
          <w:rFonts w:ascii="Courier New" w:hAnsi="Courier New" w:cs="Courier New"/>
          <w:sz w:val="18"/>
          <w:szCs w:val="18"/>
          <w:lang w:val="en-GB"/>
        </w:rPr>
        <w:t>QEEETYNIVAAHGYFGRLIFQYASFNNSR</w:t>
      </w:r>
      <w:r>
        <w:rPr>
          <w:rFonts w:ascii="Courier New" w:hAnsi="Courier New" w:cs="Courier New"/>
          <w:sz w:val="18"/>
          <w:szCs w:val="18"/>
          <w:lang w:val="en-GB"/>
        </w:rPr>
        <w:t>SLHFFLAAWPVVGIWFTALGISTMAFNLNG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NQSVVDSQGRVINTWADIINRANLGMEVMHERNAHNFPLDLAAVEVPSING</w:t>
      </w:r>
    </w:p>
    <w:p w14:paraId="6D823180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36B1E30D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sp|P46242|PSBA1_NOSS1 Photosystem II protein D1 1 OS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Nostoc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sp. (strain PCC 7120 / SAG 25.82 / UTEX 2576) OX=103690 GN=psbA1 PE=3 SV=1</w:t>
      </w:r>
    </w:p>
    <w:p w14:paraId="616044C2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lastRenderedPageBreak/>
        <w:t>MTTTLQQRSSANVWERFCTWITSTENRIY</w:t>
      </w:r>
      <w:r>
        <w:rPr>
          <w:rFonts w:ascii="Courier New" w:hAnsi="Courier New" w:cs="Courier New"/>
          <w:sz w:val="18"/>
          <w:szCs w:val="18"/>
          <w:lang w:val="en-GB"/>
        </w:rPr>
        <w:t>VGWFGVLMIPTLLAATVCFIIAFVAAPPVDI</w:t>
      </w:r>
      <w:r w:rsidRPr="009C243A">
        <w:rPr>
          <w:rFonts w:ascii="Courier New" w:hAnsi="Courier New" w:cs="Courier New"/>
          <w:sz w:val="18"/>
          <w:szCs w:val="18"/>
          <w:lang w:val="en-GB"/>
        </w:rPr>
        <w:t>DGIREPVAGSLIYGNNIISGAVVPSSNAI</w:t>
      </w:r>
      <w:r>
        <w:rPr>
          <w:rFonts w:ascii="Courier New" w:hAnsi="Courier New" w:cs="Courier New"/>
          <w:sz w:val="18"/>
          <w:szCs w:val="18"/>
          <w:lang w:val="en-GB"/>
        </w:rPr>
        <w:t>GLHFYPIWEAASLDEWLYNGGPYQLVIFHFL</w:t>
      </w:r>
      <w:r w:rsidRPr="009C243A">
        <w:rPr>
          <w:rFonts w:ascii="Courier New" w:hAnsi="Courier New" w:cs="Courier New"/>
          <w:sz w:val="18"/>
          <w:szCs w:val="18"/>
          <w:lang w:val="en-GB"/>
        </w:rPr>
        <w:t>IGCACYLGRQWELSYRLGMRPWICVAYSA</w:t>
      </w:r>
      <w:r>
        <w:rPr>
          <w:rFonts w:ascii="Courier New" w:hAnsi="Courier New" w:cs="Courier New"/>
          <w:sz w:val="18"/>
          <w:szCs w:val="18"/>
          <w:lang w:val="en-GB"/>
        </w:rPr>
        <w:t>PLASATAVFLIYPIGQGSFSDGMPLGISGT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MIVFQAEHNILMHPFHMLGVAGVFGGS</w:t>
      </w:r>
      <w:r>
        <w:rPr>
          <w:rFonts w:ascii="Courier New" w:hAnsi="Courier New" w:cs="Courier New"/>
          <w:sz w:val="18"/>
          <w:szCs w:val="18"/>
          <w:lang w:val="en-GB"/>
        </w:rPr>
        <w:t>LFSAMHGSLVTSSLVRETTEIESQNYGYKFG</w:t>
      </w:r>
      <w:r w:rsidRPr="009C243A">
        <w:rPr>
          <w:rFonts w:ascii="Courier New" w:hAnsi="Courier New" w:cs="Courier New"/>
          <w:sz w:val="18"/>
          <w:szCs w:val="18"/>
          <w:lang w:val="en-GB"/>
        </w:rPr>
        <w:t>QEEETYNIVAAHGYFGRLIFQYASFNNSR</w:t>
      </w:r>
      <w:r>
        <w:rPr>
          <w:rFonts w:ascii="Courier New" w:hAnsi="Courier New" w:cs="Courier New"/>
          <w:sz w:val="18"/>
          <w:szCs w:val="18"/>
          <w:lang w:val="en-GB"/>
        </w:rPr>
        <w:t>QLHFFLAAWPVIGIWFTALGVSTMAFNLNG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NQSIIDSQGRVINTWADIINRANLGMEVMHERNAHNFPLDLAAGEVAPVALTAPAING</w:t>
      </w:r>
    </w:p>
    <w:p w14:paraId="453ABAEA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7921872F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sp|P07753|PSBA_CHLRE Photosystem II protein D1 OS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Chlamydomonas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reinhardtii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OX=3055 GN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E=1 SV=1</w:t>
      </w:r>
    </w:p>
    <w:p w14:paraId="164C10A9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AILERRENSSLWARFCEWITSTENRLYIGWFGVIMIPCLL</w:t>
      </w:r>
      <w:r>
        <w:rPr>
          <w:rFonts w:ascii="Courier New" w:hAnsi="Courier New" w:cs="Courier New"/>
          <w:sz w:val="18"/>
          <w:szCs w:val="18"/>
          <w:lang w:val="en-GB"/>
        </w:rPr>
        <w:t>TATSVFIIAFIAAPPVDI</w:t>
      </w:r>
      <w:r w:rsidRPr="009C243A">
        <w:rPr>
          <w:rFonts w:ascii="Courier New" w:hAnsi="Courier New" w:cs="Courier New"/>
          <w:sz w:val="18"/>
          <w:szCs w:val="18"/>
          <w:lang w:val="en-GB"/>
        </w:rPr>
        <w:t>DGIREPVSGSLLYGNNIITGAVIPTSNAI</w:t>
      </w:r>
      <w:r>
        <w:rPr>
          <w:rFonts w:ascii="Courier New" w:hAnsi="Courier New" w:cs="Courier New"/>
          <w:sz w:val="18"/>
          <w:szCs w:val="18"/>
          <w:lang w:val="en-GB"/>
        </w:rPr>
        <w:t>GLHFYPIWEAASLDEWLYNGGPYQLIVCHFL</w:t>
      </w:r>
      <w:r w:rsidRPr="009C243A">
        <w:rPr>
          <w:rFonts w:ascii="Courier New" w:hAnsi="Courier New" w:cs="Courier New"/>
          <w:sz w:val="18"/>
          <w:szCs w:val="18"/>
          <w:lang w:val="en-GB"/>
        </w:rPr>
        <w:t>LGVYCYMGREWELSFRLGMRPWIAVAYSA</w:t>
      </w:r>
      <w:r>
        <w:rPr>
          <w:rFonts w:ascii="Courier New" w:hAnsi="Courier New" w:cs="Courier New"/>
          <w:sz w:val="18"/>
          <w:szCs w:val="18"/>
          <w:lang w:val="en-GB"/>
        </w:rPr>
        <w:t>PVAAASAVFLVYPIGQGSFSDGMPLGISGT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MIVFQAEHNILMHPFHMLGVAGVFGGS</w:t>
      </w:r>
      <w:r>
        <w:rPr>
          <w:rFonts w:ascii="Courier New" w:hAnsi="Courier New" w:cs="Courier New"/>
          <w:sz w:val="18"/>
          <w:szCs w:val="18"/>
          <w:lang w:val="en-GB"/>
        </w:rPr>
        <w:t>LFSAMHGSLVTSSLIRETTENESANEGYRFG</w:t>
      </w:r>
      <w:r w:rsidRPr="009C243A">
        <w:rPr>
          <w:rFonts w:ascii="Courier New" w:hAnsi="Courier New" w:cs="Courier New"/>
          <w:sz w:val="18"/>
          <w:szCs w:val="18"/>
          <w:lang w:val="en-GB"/>
        </w:rPr>
        <w:t>QEEETYNIVAAHGYFGRLIFQYASFNNSRSLHFFLAAWPVIGIWFTALGLSTMA</w:t>
      </w:r>
      <w:r>
        <w:rPr>
          <w:rFonts w:ascii="Courier New" w:hAnsi="Courier New" w:cs="Courier New"/>
          <w:sz w:val="18"/>
          <w:szCs w:val="18"/>
          <w:lang w:val="en-GB"/>
        </w:rPr>
        <w:t>FNLNG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NQSVVDSQGRVLNTWADIINRANLGMEVMHERNAHNFPLDLASTNSSSNN</w:t>
      </w:r>
    </w:p>
    <w:p w14:paraId="7F27DD29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375C6FD2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tr|D0VMW3|D0VMW3_VOLCA Photosystem II protein D1 OS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Volvox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carteri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f. 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nagariensis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OX=3068 GN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703AA3ED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AILERRENSSLWARFCEWITSTENRLY</w:t>
      </w:r>
      <w:r>
        <w:rPr>
          <w:rFonts w:ascii="Courier New" w:hAnsi="Courier New" w:cs="Courier New"/>
          <w:sz w:val="18"/>
          <w:szCs w:val="18"/>
          <w:lang w:val="en-GB"/>
        </w:rPr>
        <w:t>IGWFGVIMIPCLLTATSVFIIAFIAAPPVDI</w:t>
      </w:r>
      <w:r w:rsidRPr="009C243A">
        <w:rPr>
          <w:rFonts w:ascii="Courier New" w:hAnsi="Courier New" w:cs="Courier New"/>
          <w:sz w:val="18"/>
          <w:szCs w:val="18"/>
          <w:lang w:val="en-GB"/>
        </w:rPr>
        <w:t>DGIREPVSGSLLYGNNIITGAVVPTSNAI</w:t>
      </w:r>
      <w:r>
        <w:rPr>
          <w:rFonts w:ascii="Courier New" w:hAnsi="Courier New" w:cs="Courier New"/>
          <w:sz w:val="18"/>
          <w:szCs w:val="18"/>
          <w:lang w:val="en-GB"/>
        </w:rPr>
        <w:t>GLHFYPIWEAASLDEWLYNGGPYQLIVCHFL</w:t>
      </w:r>
      <w:r w:rsidRPr="009C243A">
        <w:rPr>
          <w:rFonts w:ascii="Courier New" w:hAnsi="Courier New" w:cs="Courier New"/>
          <w:sz w:val="18"/>
          <w:szCs w:val="18"/>
          <w:lang w:val="en-GB"/>
        </w:rPr>
        <w:t>LGVYCYMGREWELSFRLGMRPWIAVAYSA</w:t>
      </w:r>
      <w:r>
        <w:rPr>
          <w:rFonts w:ascii="Courier New" w:hAnsi="Courier New" w:cs="Courier New"/>
          <w:sz w:val="18"/>
          <w:szCs w:val="18"/>
          <w:lang w:val="en-GB"/>
        </w:rPr>
        <w:t>PVAAASAVFLVYPIGQGSFSDGMPLGISGT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MIVFQAEHNILMHPFHMLGVAGVFGGS</w:t>
      </w:r>
      <w:r>
        <w:rPr>
          <w:rFonts w:ascii="Courier New" w:hAnsi="Courier New" w:cs="Courier New"/>
          <w:sz w:val="18"/>
          <w:szCs w:val="18"/>
          <w:lang w:val="en-GB"/>
        </w:rPr>
        <w:t>LFSAMHGSLVTSSLIRETTENESANEGYRFG</w:t>
      </w:r>
      <w:r w:rsidRPr="009C243A">
        <w:rPr>
          <w:rFonts w:ascii="Courier New" w:hAnsi="Courier New" w:cs="Courier New"/>
          <w:sz w:val="18"/>
          <w:szCs w:val="18"/>
          <w:lang w:val="en-GB"/>
        </w:rPr>
        <w:t>QEEETYNIVAAHGYFGRLIFQYASFNNSR</w:t>
      </w:r>
      <w:r>
        <w:rPr>
          <w:rFonts w:ascii="Courier New" w:hAnsi="Courier New" w:cs="Courier New"/>
          <w:sz w:val="18"/>
          <w:szCs w:val="18"/>
          <w:lang w:val="en-GB"/>
        </w:rPr>
        <w:t>SLHFFLAAWPVIGIWFTALGLSTMAFNLNG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NQSVVDSQGRVLNTWADIINRANLGMEVMHERNAHNFPLDLASNNNSSMN</w:t>
      </w:r>
    </w:p>
    <w:p w14:paraId="14AFB6BB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3401F2AF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sp|P51759|PSBA_CROS5 Photosystem II protein D1 OS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Crocosphaer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subtropic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(strain ATCC 51142 / BH68) OX=43989 GN=psbA1 PE=3 SV=2</w:t>
      </w:r>
    </w:p>
    <w:p w14:paraId="49C7F9BE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TTLQQRESVSLWEQFCQWVTSTNNRIY</w:t>
      </w:r>
      <w:r>
        <w:rPr>
          <w:rFonts w:ascii="Courier New" w:hAnsi="Courier New" w:cs="Courier New"/>
          <w:sz w:val="18"/>
          <w:szCs w:val="18"/>
          <w:lang w:val="en-GB"/>
        </w:rPr>
        <w:t>VGWFGTLMIPTLLTATTCFIIAFIAAPPVDI</w:t>
      </w:r>
      <w:r w:rsidRPr="009C243A">
        <w:rPr>
          <w:rFonts w:ascii="Courier New" w:hAnsi="Courier New" w:cs="Courier New"/>
          <w:sz w:val="18"/>
          <w:szCs w:val="18"/>
          <w:lang w:val="en-GB"/>
        </w:rPr>
        <w:t>DGIREPVAGSLLYGNNIVSGAVVPSSNAI</w:t>
      </w:r>
      <w:r>
        <w:rPr>
          <w:rFonts w:ascii="Courier New" w:hAnsi="Courier New" w:cs="Courier New"/>
          <w:sz w:val="18"/>
          <w:szCs w:val="18"/>
          <w:lang w:val="en-GB"/>
        </w:rPr>
        <w:t>GLHFYPIWEAASLDEWLYNGGPYQLVIFHFL</w:t>
      </w:r>
      <w:r w:rsidRPr="009C243A">
        <w:rPr>
          <w:rFonts w:ascii="Courier New" w:hAnsi="Courier New" w:cs="Courier New"/>
          <w:sz w:val="18"/>
          <w:szCs w:val="18"/>
          <w:lang w:val="en-GB"/>
        </w:rPr>
        <w:t>IGIFCYMGRQWELSYRLGMRPWICVAYSA</w:t>
      </w:r>
      <w:r>
        <w:rPr>
          <w:rFonts w:ascii="Courier New" w:hAnsi="Courier New" w:cs="Courier New"/>
          <w:sz w:val="18"/>
          <w:szCs w:val="18"/>
          <w:lang w:val="en-GB"/>
        </w:rPr>
        <w:t>PVSAATAVFLIYPIGQGSFSDGMPLGISGT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MFVFQAEHNILMHPFHMLGVAGVFGGS</w:t>
      </w:r>
      <w:r>
        <w:rPr>
          <w:rFonts w:ascii="Courier New" w:hAnsi="Courier New" w:cs="Courier New"/>
          <w:sz w:val="18"/>
          <w:szCs w:val="18"/>
          <w:lang w:val="en-GB"/>
        </w:rPr>
        <w:t>LFSAMHGSLVTSSLVRETTEIESQNYGYKFG</w:t>
      </w:r>
      <w:r w:rsidRPr="009C243A">
        <w:rPr>
          <w:rFonts w:ascii="Courier New" w:hAnsi="Courier New" w:cs="Courier New"/>
          <w:sz w:val="18"/>
          <w:szCs w:val="18"/>
          <w:lang w:val="en-GB"/>
        </w:rPr>
        <w:t>QEEETYNIVAAHGYFGRLIFQYASFNNSR</w:t>
      </w:r>
      <w:r>
        <w:rPr>
          <w:rFonts w:ascii="Courier New" w:hAnsi="Courier New" w:cs="Courier New"/>
          <w:sz w:val="18"/>
          <w:szCs w:val="18"/>
          <w:lang w:val="en-GB"/>
        </w:rPr>
        <w:t>ALHFFLGAWPVIGIWFTAMGVSTMAFNLNG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NQSILDSQGRVIGTWADVLNRAGIGMEVMHERNAHNFPLDLASAEPVSAPVING</w:t>
      </w:r>
    </w:p>
    <w:p w14:paraId="17C4C385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                      </w:t>
      </w:r>
    </w:p>
    <w:p w14:paraId="728D8275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sp|Q7M7A9|PSBA1_GLOVI Photosystem II protein D1 1 OS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Gloeobacter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violaceus (strain ATCC 29082 / PCC 7421) OX=251221 GN=psbA1 PE=3 SV=1</w:t>
      </w:r>
    </w:p>
    <w:p w14:paraId="39D2A4BC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ATLERRSSQGLWDRFADWVTSTNNRFY</w:t>
      </w:r>
      <w:r>
        <w:rPr>
          <w:rFonts w:ascii="Courier New" w:hAnsi="Courier New" w:cs="Courier New"/>
          <w:sz w:val="18"/>
          <w:szCs w:val="18"/>
          <w:lang w:val="en-GB"/>
        </w:rPr>
        <w:t>VGWFGVLMIPTLLSATICFVVAFVAAPPVDM</w:t>
      </w:r>
      <w:r w:rsidRPr="009C243A">
        <w:rPr>
          <w:rFonts w:ascii="Courier New" w:hAnsi="Courier New" w:cs="Courier New"/>
          <w:sz w:val="18"/>
          <w:szCs w:val="18"/>
          <w:lang w:val="en-GB"/>
        </w:rPr>
        <w:t>DGIREPISGSLLYGNNIITGAVIPSSNAI</w:t>
      </w:r>
      <w:r>
        <w:rPr>
          <w:rFonts w:ascii="Courier New" w:hAnsi="Courier New" w:cs="Courier New"/>
          <w:sz w:val="18"/>
          <w:szCs w:val="18"/>
          <w:lang w:val="en-GB"/>
        </w:rPr>
        <w:t>GLHFYPIWEAASMDEWLYNGGPYQLVVFHFL</w:t>
      </w:r>
      <w:r w:rsidRPr="009C243A">
        <w:rPr>
          <w:rFonts w:ascii="Courier New" w:hAnsi="Courier New" w:cs="Courier New"/>
          <w:sz w:val="18"/>
          <w:szCs w:val="18"/>
          <w:lang w:val="en-GB"/>
        </w:rPr>
        <w:t>IGVFCYLGREWELSYRLGLRPWICIAYSAPVAAAAAVFLIYPIGQGSFSDGMPLGISGTFNFMFVFQAEHNILNHPFHMLGVAGVFGGSLFSAMHGSLVTSSLIRETSMEESQNYGYKFGQEEETYNIIAAHGYFGRLIFQYASFNNSRSLHFFLAAWPVIGIWFTALGISVMAFNLNGFNFNSSIVDSQGRAIYTWADIVNRANLGMEVMHERNAHNFPLDLAGTESAPVAVGNADLNG</w:t>
      </w:r>
    </w:p>
    <w:p w14:paraId="61069F3B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56177997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tr|K9S5G7|K9S5G7_9CYAN Photosystem II protein D1 OS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Geitlerinem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sp. PCC 7407 OX=1173025 GN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5DA089EB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TTLQRREGGSLWERFCSWVTSTDNRLY</w:t>
      </w:r>
      <w:r>
        <w:rPr>
          <w:rFonts w:ascii="Courier New" w:hAnsi="Courier New" w:cs="Courier New"/>
          <w:sz w:val="18"/>
          <w:szCs w:val="18"/>
          <w:lang w:val="en-GB"/>
        </w:rPr>
        <w:t>VGWFGVLMIPTLLTATVCFIIAFVAAPPVDI</w:t>
      </w:r>
      <w:r w:rsidRPr="009C243A">
        <w:rPr>
          <w:rFonts w:ascii="Courier New" w:hAnsi="Courier New" w:cs="Courier New"/>
          <w:sz w:val="18"/>
          <w:szCs w:val="18"/>
          <w:lang w:val="en-GB"/>
        </w:rPr>
        <w:t>DGIREPVAGSLLYGNNIISGAVVPSSNAIGLHFYPIWEAASLDEWLYNGG</w:t>
      </w:r>
      <w:r>
        <w:rPr>
          <w:rFonts w:ascii="Courier New" w:hAnsi="Courier New" w:cs="Courier New"/>
          <w:sz w:val="18"/>
          <w:szCs w:val="18"/>
          <w:lang w:val="en-GB"/>
        </w:rPr>
        <w:t>PYQLVVCHFL</w:t>
      </w:r>
      <w:r w:rsidRPr="009C243A">
        <w:rPr>
          <w:rFonts w:ascii="Courier New" w:hAnsi="Courier New" w:cs="Courier New"/>
          <w:sz w:val="18"/>
          <w:szCs w:val="18"/>
          <w:lang w:val="en-GB"/>
        </w:rPr>
        <w:t>IGISCYMGRQWELSYRLGMRPWICVAYSA</w:t>
      </w:r>
      <w:r>
        <w:rPr>
          <w:rFonts w:ascii="Courier New" w:hAnsi="Courier New" w:cs="Courier New"/>
          <w:sz w:val="18"/>
          <w:szCs w:val="18"/>
          <w:lang w:val="en-GB"/>
        </w:rPr>
        <w:t>PLSAAFAVFLIYPIGQGSFSDGMPLGISGT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MFVFQAEHNILMHPFHMLGVAGVFGGS</w:t>
      </w:r>
      <w:r>
        <w:rPr>
          <w:rFonts w:ascii="Courier New" w:hAnsi="Courier New" w:cs="Courier New"/>
          <w:sz w:val="18"/>
          <w:szCs w:val="18"/>
          <w:lang w:val="en-GB"/>
        </w:rPr>
        <w:t>LFSAMHGSLVTSSLVRETTENESQNAGYKFG</w:t>
      </w:r>
      <w:r w:rsidRPr="009C243A">
        <w:rPr>
          <w:rFonts w:ascii="Courier New" w:hAnsi="Courier New" w:cs="Courier New"/>
          <w:sz w:val="18"/>
          <w:szCs w:val="18"/>
          <w:lang w:val="en-GB"/>
        </w:rPr>
        <w:t>QEEETYNIVAAHGYFGRLIFQYASFNNSR</w:t>
      </w:r>
      <w:r>
        <w:rPr>
          <w:rFonts w:ascii="Courier New" w:hAnsi="Courier New" w:cs="Courier New"/>
          <w:sz w:val="18"/>
          <w:szCs w:val="18"/>
          <w:lang w:val="en-GB"/>
        </w:rPr>
        <w:t>SLHFFLGAWPVVGIWFTSMGISTMAFNLNG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NQSVLDSQGRVVGTWADVLNRANLGMEVMHERNAHNFPLDLASGDEMPVALQAPAIHG</w:t>
      </w:r>
    </w:p>
    <w:p w14:paraId="72D7E412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5F556F5D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sp|A4GYN9|PSBA_POPTR Photosystem II protein D1 OS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opulus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trichocarp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OX=3694 GN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E=2 SV=1</w:t>
      </w:r>
    </w:p>
    <w:p w14:paraId="6B9E211E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AILERRESESLWGRFCNWITSTENRLY</w:t>
      </w:r>
      <w:r>
        <w:rPr>
          <w:rFonts w:ascii="Courier New" w:hAnsi="Courier New" w:cs="Courier New"/>
          <w:sz w:val="18"/>
          <w:szCs w:val="18"/>
          <w:lang w:val="en-GB"/>
        </w:rPr>
        <w:t>IGWFGVLMIPTLLTATSVFIIAFIAAPPVDI</w:t>
      </w:r>
      <w:r w:rsidRPr="009C243A">
        <w:rPr>
          <w:rFonts w:ascii="Courier New" w:hAnsi="Courier New" w:cs="Courier New"/>
          <w:sz w:val="18"/>
          <w:szCs w:val="18"/>
          <w:lang w:val="en-GB"/>
        </w:rPr>
        <w:t>DGIREPVSGSLLYGNNIISGAIIPTSAAI</w:t>
      </w:r>
      <w:r>
        <w:rPr>
          <w:rFonts w:ascii="Courier New" w:hAnsi="Courier New" w:cs="Courier New"/>
          <w:sz w:val="18"/>
          <w:szCs w:val="18"/>
          <w:lang w:val="en-GB"/>
        </w:rPr>
        <w:t>GLHFYPIWEAASVDEWLYNGGPYELIVLHFL</w:t>
      </w:r>
      <w:r w:rsidRPr="009C243A">
        <w:rPr>
          <w:rFonts w:ascii="Courier New" w:hAnsi="Courier New" w:cs="Courier New"/>
          <w:sz w:val="18"/>
          <w:szCs w:val="18"/>
          <w:lang w:val="en-GB"/>
        </w:rPr>
        <w:t>LGVACYMGREWELSFRLGMRPWIAVAYSAPVAAATAV</w:t>
      </w:r>
      <w:r>
        <w:rPr>
          <w:rFonts w:ascii="Courier New" w:hAnsi="Courier New" w:cs="Courier New"/>
          <w:sz w:val="18"/>
          <w:szCs w:val="18"/>
          <w:lang w:val="en-GB"/>
        </w:rPr>
        <w:t>FLIYPIGQGSFSDGMPLGISGT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MIVFQAEHNILMHPFHMLGVAGVFGGS</w:t>
      </w:r>
      <w:r>
        <w:rPr>
          <w:rFonts w:ascii="Courier New" w:hAnsi="Courier New" w:cs="Courier New"/>
          <w:sz w:val="18"/>
          <w:szCs w:val="18"/>
          <w:lang w:val="en-GB"/>
        </w:rPr>
        <w:t>LFSAMHGSLVTSSLIRETTENESANEGYRFG</w:t>
      </w:r>
      <w:r w:rsidRPr="009C243A">
        <w:rPr>
          <w:rFonts w:ascii="Courier New" w:hAnsi="Courier New" w:cs="Courier New"/>
          <w:sz w:val="18"/>
          <w:szCs w:val="18"/>
          <w:lang w:val="en-GB"/>
        </w:rPr>
        <w:t>QEEETYNIVAAHGYFGRLIFQYASFNNSR</w:t>
      </w:r>
      <w:r>
        <w:rPr>
          <w:rFonts w:ascii="Courier New" w:hAnsi="Courier New" w:cs="Courier New"/>
          <w:sz w:val="18"/>
          <w:szCs w:val="18"/>
          <w:lang w:val="en-GB"/>
        </w:rPr>
        <w:t>SLHFFLAAWPVVGIWFTALGISTMAFNLNG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NQSVVDSQGRVINTWADIINRANLGMEVMHERNAHNFPLDLAAVEVPSTNG</w:t>
      </w:r>
    </w:p>
    <w:p w14:paraId="2C69700A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63FBF816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tr|U5QLI7|U5QLI7_9CYAN Photosystem II protein D1 OS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Gloeobacter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kilaueensis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JS1 OX=1183438 GN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546956A2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ATLERRSTQGLWERFADWVTSTNNRFY</w:t>
      </w:r>
      <w:r>
        <w:rPr>
          <w:rFonts w:ascii="Courier New" w:hAnsi="Courier New" w:cs="Courier New"/>
          <w:sz w:val="18"/>
          <w:szCs w:val="18"/>
          <w:lang w:val="en-GB"/>
        </w:rPr>
        <w:t>VGWFGVLMIPTLLSATICYIVAFIAAPPVDM</w:t>
      </w:r>
      <w:r w:rsidRPr="009C243A">
        <w:rPr>
          <w:rFonts w:ascii="Courier New" w:hAnsi="Courier New" w:cs="Courier New"/>
          <w:sz w:val="18"/>
          <w:szCs w:val="18"/>
          <w:lang w:val="en-GB"/>
        </w:rPr>
        <w:t>DGIREPISGSLLYGNNIITGAVIPSSNAI</w:t>
      </w:r>
      <w:r>
        <w:rPr>
          <w:rFonts w:ascii="Courier New" w:hAnsi="Courier New" w:cs="Courier New"/>
          <w:sz w:val="18"/>
          <w:szCs w:val="18"/>
          <w:lang w:val="en-GB"/>
        </w:rPr>
        <w:t>GLHFYPIWEAASMDEWLYNGGPYQLVVFHFL</w:t>
      </w:r>
      <w:r w:rsidRPr="009C243A">
        <w:rPr>
          <w:rFonts w:ascii="Courier New" w:hAnsi="Courier New" w:cs="Courier New"/>
          <w:sz w:val="18"/>
          <w:szCs w:val="18"/>
          <w:lang w:val="en-GB"/>
        </w:rPr>
        <w:t>IGVFCYLGREWELSYRLGLRPWICIAYSA</w:t>
      </w:r>
      <w:r>
        <w:rPr>
          <w:rFonts w:ascii="Courier New" w:hAnsi="Courier New" w:cs="Courier New"/>
          <w:sz w:val="18"/>
          <w:szCs w:val="18"/>
          <w:lang w:val="en-GB"/>
        </w:rPr>
        <w:t>PVAAATAVFLIYPIGQGSFSDGMPLGISGT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MFVFQAEHNILNHPFHMLGVAGVFGGS</w:t>
      </w:r>
      <w:r>
        <w:rPr>
          <w:rFonts w:ascii="Courier New" w:hAnsi="Courier New" w:cs="Courier New"/>
          <w:sz w:val="18"/>
          <w:szCs w:val="18"/>
          <w:lang w:val="en-GB"/>
        </w:rPr>
        <w:t>LFSAMHGSLVTSSLIRETSYEESQNYGYKFG</w:t>
      </w:r>
      <w:r w:rsidRPr="009C243A">
        <w:rPr>
          <w:rFonts w:ascii="Courier New" w:hAnsi="Courier New" w:cs="Courier New"/>
          <w:sz w:val="18"/>
          <w:szCs w:val="18"/>
          <w:lang w:val="en-GB"/>
        </w:rPr>
        <w:t>QEEETYNII</w:t>
      </w:r>
      <w:r w:rsidRPr="009C243A">
        <w:rPr>
          <w:rFonts w:ascii="Courier New" w:hAnsi="Courier New" w:cs="Courier New"/>
          <w:sz w:val="18"/>
          <w:szCs w:val="18"/>
          <w:lang w:val="en-GB"/>
        </w:rPr>
        <w:lastRenderedPageBreak/>
        <w:t>AAHGYFGRLIFQYASFNNSR</w:t>
      </w:r>
      <w:r>
        <w:rPr>
          <w:rFonts w:ascii="Courier New" w:hAnsi="Courier New" w:cs="Courier New"/>
          <w:sz w:val="18"/>
          <w:szCs w:val="18"/>
          <w:lang w:val="en-GB"/>
        </w:rPr>
        <w:t>SLHFFLAAWPVVGIWFTALGISVMAFNLNG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NSSIVDSQGRAIYTWADVVNRANLGMEVMHERNAHNFPLDLASSESVPVAVSTADLNG</w:t>
      </w:r>
    </w:p>
    <w:p w14:paraId="682D5B3E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2F1243EC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sp|P51764|PSBA_MICAE Photosystem II protein D1 OS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Microcystis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aeruginosa OX=1126 GN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6AC48BE0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TTLQQRESASLWEQFCQWITSTNNRLY</w:t>
      </w:r>
      <w:r>
        <w:rPr>
          <w:rFonts w:ascii="Courier New" w:hAnsi="Courier New" w:cs="Courier New"/>
          <w:sz w:val="18"/>
          <w:szCs w:val="18"/>
          <w:lang w:val="en-GB"/>
        </w:rPr>
        <w:t>VGWFGVIMIPTLLTATTCFIIAFIAAPPVDI</w:t>
      </w:r>
      <w:r w:rsidRPr="009C243A">
        <w:rPr>
          <w:rFonts w:ascii="Courier New" w:hAnsi="Courier New" w:cs="Courier New"/>
          <w:sz w:val="18"/>
          <w:szCs w:val="18"/>
          <w:lang w:val="en-GB"/>
        </w:rPr>
        <w:t>DGIREPVAGSLLYGNNIISGAVVPSSNAI</w:t>
      </w:r>
      <w:r>
        <w:rPr>
          <w:rFonts w:ascii="Courier New" w:hAnsi="Courier New" w:cs="Courier New"/>
          <w:sz w:val="18"/>
          <w:szCs w:val="18"/>
          <w:lang w:val="en-GB"/>
        </w:rPr>
        <w:t>GLHFYPIWEAASLDEWLYNGGPYQLVIFHFL</w:t>
      </w:r>
      <w:r w:rsidRPr="009C243A">
        <w:rPr>
          <w:rFonts w:ascii="Courier New" w:hAnsi="Courier New" w:cs="Courier New"/>
          <w:sz w:val="18"/>
          <w:szCs w:val="18"/>
          <w:lang w:val="en-GB"/>
        </w:rPr>
        <w:t>LGVFCYLGRQWELSFRLGMRPWICVAYSA</w:t>
      </w:r>
      <w:r>
        <w:rPr>
          <w:rFonts w:ascii="Courier New" w:hAnsi="Courier New" w:cs="Courier New"/>
          <w:sz w:val="18"/>
          <w:szCs w:val="18"/>
          <w:lang w:val="en-GB"/>
        </w:rPr>
        <w:t>PVSAATAVFLIYPIGQGSFSDGMPLGISGT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MFVFQAEHNILMHPFHMLGVAGVFGGS</w:t>
      </w:r>
      <w:r>
        <w:rPr>
          <w:rFonts w:ascii="Courier New" w:hAnsi="Courier New" w:cs="Courier New"/>
          <w:sz w:val="18"/>
          <w:szCs w:val="18"/>
          <w:lang w:val="en-GB"/>
        </w:rPr>
        <w:t>LFSAMHGSLVTSSLVRETTEIESQNYGYKFG</w:t>
      </w:r>
      <w:r w:rsidRPr="009C243A">
        <w:rPr>
          <w:rFonts w:ascii="Courier New" w:hAnsi="Courier New" w:cs="Courier New"/>
          <w:sz w:val="18"/>
          <w:szCs w:val="18"/>
          <w:lang w:val="en-GB"/>
        </w:rPr>
        <w:t>QEEETYNIVAAHGYFGRLIFQYASFNNSR</w:t>
      </w:r>
      <w:r>
        <w:rPr>
          <w:rFonts w:ascii="Courier New" w:hAnsi="Courier New" w:cs="Courier New"/>
          <w:sz w:val="18"/>
          <w:szCs w:val="18"/>
          <w:lang w:val="en-GB"/>
        </w:rPr>
        <w:t>SLHFFLGAWPVIGIWFTAMGVSTMAFNLNG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NQSILDSQGRVIGTWVDVLNRAGIGMEVMHERNAHNFPLDLASGEQAPVALTAPAING</w:t>
      </w:r>
    </w:p>
    <w:p w14:paraId="1136F3BC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0431213B" w14:textId="77777777" w:rsidR="009C243A" w:rsidRPr="00845DE5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&gt;tr|A0A0M4SU62|A0A0M4SU62_9NOSO Photosystem II protein D1 OS=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Nostoc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piscinale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CENA21 OX=224013 GN=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6BD4952B" w14:textId="77777777" w:rsidR="009C243A" w:rsidRPr="00845DE5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MTATLQQRRSANVWEQFCNWITSTNNRLYIGWFGVLMIPTLLAATTCFVIAFIAAPPVDIDGIREPVAGSLLYGNNIISGAVVPSSNAIGLHFYPIWEAASLDEWLYNGGPYQLVIFHFLIGVFCYLGREWELSYRLGMRPWICLAFSAPVAAATAVFLIYPIGQGSFSDGMPLGISGTFNFMIVFQAEHNILMHPFHMLGVAGVFGGSLFSAMHGSLVTSSLVRETTENESQNYGYKFGQEEETYNIVAAHGYFGRLIFQYASFNNSRSLHFFLAAWPVIGIWFTALGVSTMAFNLNGFNFNQSVIDSQGRVINTWADIINRANLGMEVMHERNAHNFPLDLAAGEQAPVALTAPAING</w:t>
      </w:r>
    </w:p>
    <w:p w14:paraId="556B906D" w14:textId="77777777" w:rsidR="009C243A" w:rsidRPr="00845DE5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1A907E8A" w14:textId="77777777" w:rsidR="009C243A" w:rsidRPr="00845DE5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&gt;tr|K9TQ26|K9TQ26_9CYAN Photosystem II protein D1 OS=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Oscillatoria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acuminata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PCC 6304 OX=56110 GN=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34533EEA" w14:textId="77777777" w:rsidR="009C243A" w:rsidRPr="00845DE5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MTTTLQQRESANLWDRFCEWVASTENRLYIGWF</w:t>
      </w:r>
      <w:r w:rsidR="0052174F" w:rsidRPr="00845DE5">
        <w:rPr>
          <w:rFonts w:ascii="Courier New" w:hAnsi="Courier New" w:cs="Courier New"/>
          <w:sz w:val="18"/>
          <w:szCs w:val="18"/>
          <w:lang w:val="en-GB"/>
        </w:rPr>
        <w:t>GVLMIPTLLSATVCYIIAFIAAPPVDI</w:t>
      </w:r>
      <w:r w:rsidRPr="00845DE5">
        <w:rPr>
          <w:rFonts w:ascii="Courier New" w:hAnsi="Courier New" w:cs="Courier New"/>
          <w:sz w:val="18"/>
          <w:szCs w:val="18"/>
          <w:lang w:val="en-GB"/>
        </w:rPr>
        <w:t>DGIREPVAGSLLYGNNIISGAVVPSSNAI</w:t>
      </w:r>
      <w:r w:rsidR="0052174F" w:rsidRPr="00845DE5">
        <w:rPr>
          <w:rFonts w:ascii="Courier New" w:hAnsi="Courier New" w:cs="Courier New"/>
          <w:sz w:val="18"/>
          <w:szCs w:val="18"/>
          <w:lang w:val="en-GB"/>
        </w:rPr>
        <w:t>GLHFYPIWEAASLDEWLYNGGPYQLVIFHFL</w:t>
      </w:r>
      <w:r w:rsidRPr="00845DE5">
        <w:rPr>
          <w:rFonts w:ascii="Courier New" w:hAnsi="Courier New" w:cs="Courier New"/>
          <w:sz w:val="18"/>
          <w:szCs w:val="18"/>
          <w:lang w:val="en-GB"/>
        </w:rPr>
        <w:t>IGIFCYMGREWELSYRLGMRPWICVAYSA</w:t>
      </w:r>
      <w:r w:rsidR="0052174F" w:rsidRPr="00845DE5">
        <w:rPr>
          <w:rFonts w:ascii="Courier New" w:hAnsi="Courier New" w:cs="Courier New"/>
          <w:sz w:val="18"/>
          <w:szCs w:val="18"/>
          <w:lang w:val="en-GB"/>
        </w:rPr>
        <w:t>PVAAASAVFLIYPIGQGSFSDGMPLGISGTF</w:t>
      </w:r>
      <w:r w:rsidRPr="00845DE5">
        <w:rPr>
          <w:rFonts w:ascii="Courier New" w:hAnsi="Courier New" w:cs="Courier New"/>
          <w:sz w:val="18"/>
          <w:szCs w:val="18"/>
          <w:lang w:val="en-GB"/>
        </w:rPr>
        <w:t>NFMLVFQAEHNILMHPFHMLGVAGVFGGS</w:t>
      </w:r>
      <w:r w:rsidR="0052174F" w:rsidRPr="00845DE5">
        <w:rPr>
          <w:rFonts w:ascii="Courier New" w:hAnsi="Courier New" w:cs="Courier New"/>
          <w:sz w:val="18"/>
          <w:szCs w:val="18"/>
          <w:lang w:val="en-GB"/>
        </w:rPr>
        <w:t>LFSAMHGSLVTSSLVRETSETESQNYGYKFG</w:t>
      </w:r>
      <w:r w:rsidRPr="00845DE5">
        <w:rPr>
          <w:rFonts w:ascii="Courier New" w:hAnsi="Courier New" w:cs="Courier New"/>
          <w:sz w:val="18"/>
          <w:szCs w:val="18"/>
          <w:lang w:val="en-GB"/>
        </w:rPr>
        <w:t>QEEETYNIVAAHGYFGRLIFQYASFNNSRSLHFFLAAWPVVGIWF</w:t>
      </w:r>
      <w:r w:rsidR="0052174F" w:rsidRPr="00845DE5">
        <w:rPr>
          <w:rFonts w:ascii="Courier New" w:hAnsi="Courier New" w:cs="Courier New"/>
          <w:sz w:val="18"/>
          <w:szCs w:val="18"/>
          <w:lang w:val="en-GB"/>
        </w:rPr>
        <w:t>TALGVSTMAFNLNGF</w:t>
      </w:r>
      <w:r w:rsidRPr="00845DE5">
        <w:rPr>
          <w:rFonts w:ascii="Courier New" w:hAnsi="Courier New" w:cs="Courier New"/>
          <w:sz w:val="18"/>
          <w:szCs w:val="18"/>
          <w:lang w:val="en-GB"/>
        </w:rPr>
        <w:t>NFNQSIIDSTGRVVNTWADVINRANLGMEVMHERNAHNFPLDLAAGEATPVALTAPSING</w:t>
      </w:r>
    </w:p>
    <w:p w14:paraId="78A1551F" w14:textId="77777777" w:rsidR="009C243A" w:rsidRPr="00845DE5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604B765A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tr|K9QUF0|K9QUF0_NOSS7 Photosystem II protein D1 OS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Nostoc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sp. (strain ATCC 29411 / PCC 7524) OX=28072 GN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4A0850B5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TTLQQRKSANVWEQFCEWITSTDNRIYIGWFGVLMIPTLLAATTCFIIAFIAAP</w:t>
      </w:r>
      <w:r w:rsidR="0052174F">
        <w:rPr>
          <w:rFonts w:ascii="Courier New" w:hAnsi="Courier New" w:cs="Courier New"/>
          <w:sz w:val="18"/>
          <w:szCs w:val="18"/>
          <w:lang w:val="en-GB"/>
        </w:rPr>
        <w:t>PVDI</w:t>
      </w:r>
      <w:r w:rsidRPr="009C243A">
        <w:rPr>
          <w:rFonts w:ascii="Courier New" w:hAnsi="Courier New" w:cs="Courier New"/>
          <w:sz w:val="18"/>
          <w:szCs w:val="18"/>
          <w:lang w:val="en-GB"/>
        </w:rPr>
        <w:t>DGIREPVAGSLIYGNNIISGAVVPSSNAI</w:t>
      </w:r>
      <w:r w:rsidR="0052174F">
        <w:rPr>
          <w:rFonts w:ascii="Courier New" w:hAnsi="Courier New" w:cs="Courier New"/>
          <w:sz w:val="18"/>
          <w:szCs w:val="18"/>
          <w:lang w:val="en-GB"/>
        </w:rPr>
        <w:t>GLHFYPIWEAASLDEWLYNGGPYQLVIFHFL</w:t>
      </w:r>
      <w:r w:rsidRPr="009C243A">
        <w:rPr>
          <w:rFonts w:ascii="Courier New" w:hAnsi="Courier New" w:cs="Courier New"/>
          <w:sz w:val="18"/>
          <w:szCs w:val="18"/>
          <w:lang w:val="en-GB"/>
        </w:rPr>
        <w:t>IGCACYLGRQWELSYRLGMRPWICVAYSA</w:t>
      </w:r>
      <w:r w:rsidR="0052174F">
        <w:rPr>
          <w:rFonts w:ascii="Courier New" w:hAnsi="Courier New" w:cs="Courier New"/>
          <w:sz w:val="18"/>
          <w:szCs w:val="18"/>
          <w:lang w:val="en-GB"/>
        </w:rPr>
        <w:t>PLASATAVFLIYPIGQGSFSDGMPLGISGT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MIVFQAEHNILMHPFHMLGVAGVFGGS</w:t>
      </w:r>
      <w:r w:rsidR="0052174F">
        <w:rPr>
          <w:rFonts w:ascii="Courier New" w:hAnsi="Courier New" w:cs="Courier New"/>
          <w:sz w:val="18"/>
          <w:szCs w:val="18"/>
          <w:lang w:val="en-GB"/>
        </w:rPr>
        <w:t>LFSAMHGSLVTSSLVRETTETESQNYGYKFG</w:t>
      </w:r>
      <w:r w:rsidRPr="009C243A">
        <w:rPr>
          <w:rFonts w:ascii="Courier New" w:hAnsi="Courier New" w:cs="Courier New"/>
          <w:sz w:val="18"/>
          <w:szCs w:val="18"/>
          <w:lang w:val="en-GB"/>
        </w:rPr>
        <w:t>QEEETYNIVAAHGYFGRLIFQYASFNNSR</w:t>
      </w:r>
      <w:r w:rsidR="0052174F">
        <w:rPr>
          <w:rFonts w:ascii="Courier New" w:hAnsi="Courier New" w:cs="Courier New"/>
          <w:sz w:val="18"/>
          <w:szCs w:val="18"/>
          <w:lang w:val="en-GB"/>
        </w:rPr>
        <w:t>SLHFFLAAWPVVGIWFTALGISTMAFNLNG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NQSVIDSQGRVINTWADIINRANLGMEVMHERNAHNFPLDLAAGEVAPVALTAPAING</w:t>
      </w:r>
    </w:p>
    <w:p w14:paraId="3C0D0CD1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5BB17854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tr|A0A522XDT2|A0A522XDT2_9CYAN Photosystem II protein D1 OS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hormidium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sp. SL48-SHIP OX=2518363 GN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42621684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TTLQQQQSASLWERFCGWVTSTNNRLY</w:t>
      </w:r>
      <w:r w:rsidR="0052174F">
        <w:rPr>
          <w:rFonts w:ascii="Courier New" w:hAnsi="Courier New" w:cs="Courier New"/>
          <w:sz w:val="18"/>
          <w:szCs w:val="18"/>
          <w:lang w:val="en-GB"/>
        </w:rPr>
        <w:t>IGWFGVLMIPTLLTATTCFIIAFIAAPPVDI</w:t>
      </w:r>
      <w:r w:rsidRPr="009C243A">
        <w:rPr>
          <w:rFonts w:ascii="Courier New" w:hAnsi="Courier New" w:cs="Courier New"/>
          <w:sz w:val="18"/>
          <w:szCs w:val="18"/>
          <w:lang w:val="en-GB"/>
        </w:rPr>
        <w:t>DGIREPVAGSLLYGNNIISGAVVPSSNAI</w:t>
      </w:r>
      <w:r w:rsidR="0052174F">
        <w:rPr>
          <w:rFonts w:ascii="Courier New" w:hAnsi="Courier New" w:cs="Courier New"/>
          <w:sz w:val="18"/>
          <w:szCs w:val="18"/>
          <w:lang w:val="en-GB"/>
        </w:rPr>
        <w:t>GLHLYPIWEAASLDEWLYNGGPYQLVILHFL</w:t>
      </w:r>
      <w:r w:rsidRPr="009C243A">
        <w:rPr>
          <w:rFonts w:ascii="Courier New" w:hAnsi="Courier New" w:cs="Courier New"/>
          <w:sz w:val="18"/>
          <w:szCs w:val="18"/>
          <w:lang w:val="en-GB"/>
        </w:rPr>
        <w:t>IGVFCYMGREWELSFRLGMRPWICVAYSA</w:t>
      </w:r>
      <w:r w:rsidR="0052174F">
        <w:rPr>
          <w:rFonts w:ascii="Courier New" w:hAnsi="Courier New" w:cs="Courier New"/>
          <w:sz w:val="18"/>
          <w:szCs w:val="18"/>
          <w:lang w:val="en-GB"/>
        </w:rPr>
        <w:t>PVAAATAVFLIYPIGQGSFSDGMPLGISGT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MLVFQAEHNILMHPFHMLGVAGVFGGA</w:t>
      </w:r>
      <w:r w:rsidR="0052174F">
        <w:rPr>
          <w:rFonts w:ascii="Courier New" w:hAnsi="Courier New" w:cs="Courier New"/>
          <w:sz w:val="18"/>
          <w:szCs w:val="18"/>
          <w:lang w:val="en-GB"/>
        </w:rPr>
        <w:t>LFSAMHGSLVTSSLVRETTESESQNYGYKFG</w:t>
      </w:r>
      <w:r w:rsidRPr="009C243A">
        <w:rPr>
          <w:rFonts w:ascii="Courier New" w:hAnsi="Courier New" w:cs="Courier New"/>
          <w:sz w:val="18"/>
          <w:szCs w:val="18"/>
          <w:lang w:val="en-GB"/>
        </w:rPr>
        <w:t>QEEETYNIVAAHGYFGRLIFQYASFNNSR</w:t>
      </w:r>
      <w:r w:rsidR="0052174F">
        <w:rPr>
          <w:rFonts w:ascii="Courier New" w:hAnsi="Courier New" w:cs="Courier New"/>
          <w:sz w:val="18"/>
          <w:szCs w:val="18"/>
          <w:lang w:val="en-GB"/>
        </w:rPr>
        <w:t>SLHFFLGAWPVVGIWFTALGISTMAFNLNG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NQSVLDSQGRVINTWADVINRANLGMEVMHERNAHNFPLDLAATEAPSING</w:t>
      </w:r>
    </w:p>
    <w:p w14:paraId="4806A44A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41D978A9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sp|A3PAU3|PSBA_PROM0 Photosystem II protein D1 OS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rochlorococcus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marinus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(strain MIT 9301) OX=167546 GN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4EF6B3B3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TIQQQRSSLLKGWPQFCEWVTSTNNRI</w:t>
      </w:r>
      <w:r w:rsidR="0052174F">
        <w:rPr>
          <w:rFonts w:ascii="Courier New" w:hAnsi="Courier New" w:cs="Courier New"/>
          <w:sz w:val="18"/>
          <w:szCs w:val="18"/>
          <w:lang w:val="en-GB"/>
        </w:rPr>
        <w:t>YVGWFGVLMIPCLLTAAACFIVAFIAAPPVD</w:t>
      </w:r>
      <w:r w:rsidRPr="009C243A">
        <w:rPr>
          <w:rFonts w:ascii="Courier New" w:hAnsi="Courier New" w:cs="Courier New"/>
          <w:sz w:val="18"/>
          <w:szCs w:val="18"/>
          <w:lang w:val="en-GB"/>
        </w:rPr>
        <w:t>IDGIREPVAGSFLYGNNIISGAVVPSSNA</w:t>
      </w:r>
      <w:r w:rsidR="0052174F">
        <w:rPr>
          <w:rFonts w:ascii="Courier New" w:hAnsi="Courier New" w:cs="Courier New"/>
          <w:sz w:val="18"/>
          <w:szCs w:val="18"/>
          <w:lang w:val="en-GB"/>
        </w:rPr>
        <w:t>IGLHFYPIWEAATVDEWLYNGGPYQLVIFHF</w:t>
      </w:r>
      <w:r w:rsidRPr="009C243A">
        <w:rPr>
          <w:rFonts w:ascii="Courier New" w:hAnsi="Courier New" w:cs="Courier New"/>
          <w:sz w:val="18"/>
          <w:szCs w:val="18"/>
          <w:lang w:val="en-GB"/>
        </w:rPr>
        <w:t>LIGISAYMGRQWELSYRLGMRPWICVAYS</w:t>
      </w:r>
      <w:r w:rsidR="0052174F">
        <w:rPr>
          <w:rFonts w:ascii="Courier New" w:hAnsi="Courier New" w:cs="Courier New"/>
          <w:sz w:val="18"/>
          <w:szCs w:val="18"/>
          <w:lang w:val="en-GB"/>
        </w:rPr>
        <w:t>APVSAAFAVFLVYPFGQGSFSDGMPLGISGT</w:t>
      </w:r>
      <w:r w:rsidRPr="009C243A">
        <w:rPr>
          <w:rFonts w:ascii="Courier New" w:hAnsi="Courier New" w:cs="Courier New"/>
          <w:sz w:val="18"/>
          <w:szCs w:val="18"/>
          <w:lang w:val="en-GB"/>
        </w:rPr>
        <w:t>FNFMFVFQAEHNILMHPFHMAGVAGMFGG</w:t>
      </w:r>
      <w:r w:rsidR="0052174F">
        <w:rPr>
          <w:rFonts w:ascii="Courier New" w:hAnsi="Courier New" w:cs="Courier New"/>
          <w:sz w:val="18"/>
          <w:szCs w:val="18"/>
          <w:lang w:val="en-GB"/>
        </w:rPr>
        <w:t>SLFSAMHGSLVTSSLIRETTETESQNYGYKF</w:t>
      </w:r>
      <w:r w:rsidRPr="009C243A">
        <w:rPr>
          <w:rFonts w:ascii="Courier New" w:hAnsi="Courier New" w:cs="Courier New"/>
          <w:sz w:val="18"/>
          <w:szCs w:val="18"/>
          <w:lang w:val="en-GB"/>
        </w:rPr>
        <w:t>GQEEETYNIVAAHGYFGRLIFQYASFNNS</w:t>
      </w:r>
      <w:r w:rsidR="0052174F">
        <w:rPr>
          <w:rFonts w:ascii="Courier New" w:hAnsi="Courier New" w:cs="Courier New"/>
          <w:sz w:val="18"/>
          <w:szCs w:val="18"/>
          <w:lang w:val="en-GB"/>
        </w:rPr>
        <w:t>RSLHFFLAVFPVVCVWLTSMGICTMAFNLNG</w:t>
      </w:r>
      <w:r w:rsidRPr="009C243A">
        <w:rPr>
          <w:rFonts w:ascii="Courier New" w:hAnsi="Courier New" w:cs="Courier New"/>
          <w:sz w:val="18"/>
          <w:szCs w:val="18"/>
          <w:lang w:val="en-GB"/>
        </w:rPr>
        <w:t>FNFNQSVVDANGKIVPTWGDVLNRANLGMEVMHERNAHNFPLDLAAAESTTVALSAPAIG</w:t>
      </w:r>
    </w:p>
    <w:p w14:paraId="6958BEBB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0C99EA92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tr|Q6YXN7|Q6YXN7_PHYPA Photosystem II protein D1 OS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hyscomitrell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atens subsp. patens OX=3218 GN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07C8A654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ATLERRESASLWGRFCDWVTSTENRLY</w:t>
      </w:r>
      <w:r w:rsidR="0052174F">
        <w:rPr>
          <w:rFonts w:ascii="Courier New" w:hAnsi="Courier New" w:cs="Courier New"/>
          <w:sz w:val="18"/>
          <w:szCs w:val="18"/>
          <w:lang w:val="en-GB"/>
        </w:rPr>
        <w:t>IGWFGVLMIPTLLTATSVFIIAFIAAPPVDI</w:t>
      </w:r>
      <w:r w:rsidRPr="009C243A">
        <w:rPr>
          <w:rFonts w:ascii="Courier New" w:hAnsi="Courier New" w:cs="Courier New"/>
          <w:sz w:val="18"/>
          <w:szCs w:val="18"/>
          <w:lang w:val="en-GB"/>
        </w:rPr>
        <w:t>DGIREPVSGSLLYGNNIISAAIIPTSAAIGLHFYPIWEAASVDEWLYNG</w:t>
      </w:r>
      <w:r w:rsidR="0052174F">
        <w:rPr>
          <w:rFonts w:ascii="Courier New" w:hAnsi="Courier New" w:cs="Courier New"/>
          <w:sz w:val="18"/>
          <w:szCs w:val="18"/>
          <w:lang w:val="en-GB"/>
        </w:rPr>
        <w:t>GPYELIVLHFL</w:t>
      </w:r>
      <w:r w:rsidRPr="009C243A">
        <w:rPr>
          <w:rFonts w:ascii="Courier New" w:hAnsi="Courier New" w:cs="Courier New"/>
          <w:sz w:val="18"/>
          <w:szCs w:val="18"/>
          <w:lang w:val="en-GB"/>
        </w:rPr>
        <w:t>LGVACYMGREWELSYRLGMRPWIAVAYSA</w:t>
      </w:r>
      <w:r w:rsidR="0052174F">
        <w:rPr>
          <w:rFonts w:ascii="Courier New" w:hAnsi="Courier New" w:cs="Courier New"/>
          <w:sz w:val="18"/>
          <w:szCs w:val="18"/>
          <w:lang w:val="en-GB"/>
        </w:rPr>
        <w:t>PVAAATAVFLIYPIGQGSFSDGMPLGISGT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MIVFQAEHNILMHPFHMLGVAGVFGGS</w:t>
      </w:r>
      <w:r w:rsidR="0052174F">
        <w:rPr>
          <w:rFonts w:ascii="Courier New" w:hAnsi="Courier New" w:cs="Courier New"/>
          <w:sz w:val="18"/>
          <w:szCs w:val="18"/>
          <w:lang w:val="en-GB"/>
        </w:rPr>
        <w:t>LFSAMHGSLVTSSLIRETTENESANAGYKFG</w:t>
      </w:r>
      <w:r w:rsidRPr="009C243A">
        <w:rPr>
          <w:rFonts w:ascii="Courier New" w:hAnsi="Courier New" w:cs="Courier New"/>
          <w:sz w:val="18"/>
          <w:szCs w:val="18"/>
          <w:lang w:val="en-GB"/>
        </w:rPr>
        <w:t>QEEETYNIVAAHGYFGRLIFQYASFNNSR</w:t>
      </w:r>
      <w:r w:rsidR="0052174F">
        <w:rPr>
          <w:rFonts w:ascii="Courier New" w:hAnsi="Courier New" w:cs="Courier New"/>
          <w:sz w:val="18"/>
          <w:szCs w:val="18"/>
          <w:lang w:val="en-GB"/>
        </w:rPr>
        <w:t>SLHFFLAAWPVVGIWFTALGISTMAFNLNG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NQSVVDSQGRVINTWADIINRANLGMEVMHERNAHNFPLDLASVEAPSVNG</w:t>
      </w:r>
    </w:p>
    <w:p w14:paraId="37A19C57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4DF77572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lastRenderedPageBreak/>
        <w:t>&gt;tr|D4NY65|D4NY65_GALSU Photosystem II protein D1 OS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Galdieri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sulphurari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OX=130081 GN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296166F7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ATLERRQTASLWERFCSWITSTENRLY</w:t>
      </w:r>
      <w:r w:rsidR="0052174F">
        <w:rPr>
          <w:rFonts w:ascii="Courier New" w:hAnsi="Courier New" w:cs="Courier New"/>
          <w:sz w:val="18"/>
          <w:szCs w:val="18"/>
          <w:lang w:val="en-GB"/>
        </w:rPr>
        <w:t>IGWFGVLMIPTLLTATSVFIIGFIAAPPVDI</w:t>
      </w:r>
      <w:r w:rsidRPr="009C243A">
        <w:rPr>
          <w:rFonts w:ascii="Courier New" w:hAnsi="Courier New" w:cs="Courier New"/>
          <w:sz w:val="18"/>
          <w:szCs w:val="18"/>
          <w:lang w:val="en-GB"/>
        </w:rPr>
        <w:t>DGIREPVSGSLLYGNNIITGAIVPTSNAI</w:t>
      </w:r>
      <w:r w:rsidR="0052174F">
        <w:rPr>
          <w:rFonts w:ascii="Courier New" w:hAnsi="Courier New" w:cs="Courier New"/>
          <w:sz w:val="18"/>
          <w:szCs w:val="18"/>
          <w:lang w:val="en-GB"/>
        </w:rPr>
        <w:t>GIHFYPIWEAASLDEWLYNGGPYELIVLHFF</w:t>
      </w:r>
      <w:r w:rsidRPr="009C243A">
        <w:rPr>
          <w:rFonts w:ascii="Courier New" w:hAnsi="Courier New" w:cs="Courier New"/>
          <w:sz w:val="18"/>
          <w:szCs w:val="18"/>
          <w:lang w:val="en-GB"/>
        </w:rPr>
        <w:t>IGICAYMGREWELSYRLGMRPWIAVAFSAPVAAATAV</w:t>
      </w:r>
      <w:r w:rsidR="0052174F">
        <w:rPr>
          <w:rFonts w:ascii="Courier New" w:hAnsi="Courier New" w:cs="Courier New"/>
          <w:sz w:val="18"/>
          <w:szCs w:val="18"/>
          <w:lang w:val="en-GB"/>
        </w:rPr>
        <w:t>FIIYPIGQGSFSDGMPLGISGT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MLVFQAEHNILMHPFHMMGVAGVFGGS</w:t>
      </w:r>
      <w:r w:rsidR="0052174F">
        <w:rPr>
          <w:rFonts w:ascii="Courier New" w:hAnsi="Courier New" w:cs="Courier New"/>
          <w:sz w:val="18"/>
          <w:szCs w:val="18"/>
          <w:lang w:val="en-GB"/>
        </w:rPr>
        <w:t>LFSAMHGSLVTSSLIRETTENESANNGYKFG</w:t>
      </w:r>
      <w:r w:rsidRPr="009C243A">
        <w:rPr>
          <w:rFonts w:ascii="Courier New" w:hAnsi="Courier New" w:cs="Courier New"/>
          <w:sz w:val="18"/>
          <w:szCs w:val="18"/>
          <w:lang w:val="en-GB"/>
        </w:rPr>
        <w:t>QEYETYNIVAAHGYFGRLIFQYASFNNSR</w:t>
      </w:r>
      <w:r w:rsidR="0052174F">
        <w:rPr>
          <w:rFonts w:ascii="Courier New" w:hAnsi="Courier New" w:cs="Courier New"/>
          <w:sz w:val="18"/>
          <w:szCs w:val="18"/>
          <w:lang w:val="en-GB"/>
        </w:rPr>
        <w:t>SLHFFLALWPVVCIWLTSLGISTMAFNLNG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NQSVVDSQGRVINTWADILNRANLGIEVMHERNAHNFPLDLASEVSLPVALDKVEING</w:t>
      </w:r>
    </w:p>
    <w:p w14:paraId="18B7CF53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5E996277" w14:textId="77777777" w:rsidR="0052174F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&gt;tr|Q9MUA3|Q9MUA3_VAULI Photosystem II protein D1 OS=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Vaucheria</w:t>
      </w:r>
      <w:proofErr w:type="spellEnd"/>
      <w:r w:rsidRPr="009C243A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9C243A">
        <w:rPr>
          <w:rFonts w:ascii="Courier New" w:hAnsi="Courier New" w:cs="Courier New"/>
          <w:sz w:val="18"/>
          <w:szCs w:val="18"/>
          <w:lang w:val="en-GB"/>
        </w:rPr>
        <w:t>lito</w:t>
      </w:r>
      <w:r w:rsidR="0052174F">
        <w:rPr>
          <w:rFonts w:ascii="Courier New" w:hAnsi="Courier New" w:cs="Courier New"/>
          <w:sz w:val="18"/>
          <w:szCs w:val="18"/>
          <w:lang w:val="en-GB"/>
        </w:rPr>
        <w:t>rea</w:t>
      </w:r>
      <w:proofErr w:type="spellEnd"/>
      <w:r w:rsidR="0052174F">
        <w:rPr>
          <w:rFonts w:ascii="Courier New" w:hAnsi="Courier New" w:cs="Courier New"/>
          <w:sz w:val="18"/>
          <w:szCs w:val="18"/>
          <w:lang w:val="en-GB"/>
        </w:rPr>
        <w:t xml:space="preserve"> OX=109269 GN=</w:t>
      </w:r>
      <w:proofErr w:type="spellStart"/>
      <w:r w:rsidR="0052174F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="0052174F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3D635BBA" w14:textId="77777777" w:rsidR="009C243A" w:rsidRPr="009C243A" w:rsidRDefault="009C243A" w:rsidP="0052174F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C243A">
        <w:rPr>
          <w:rFonts w:ascii="Courier New" w:hAnsi="Courier New" w:cs="Courier New"/>
          <w:sz w:val="18"/>
          <w:szCs w:val="18"/>
          <w:lang w:val="en-GB"/>
        </w:rPr>
        <w:t>MTATLERRESISLWERFCSWITSTDNRLY</w:t>
      </w:r>
      <w:r w:rsidR="0052174F">
        <w:rPr>
          <w:rFonts w:ascii="Courier New" w:hAnsi="Courier New" w:cs="Courier New"/>
          <w:sz w:val="18"/>
          <w:szCs w:val="18"/>
          <w:lang w:val="en-GB"/>
        </w:rPr>
        <w:t>IGWFGVLMIPTLLTATTCYIIAFIAAPPVDI</w:t>
      </w:r>
      <w:r w:rsidRPr="009C243A">
        <w:rPr>
          <w:rFonts w:ascii="Courier New" w:hAnsi="Courier New" w:cs="Courier New"/>
          <w:sz w:val="18"/>
          <w:szCs w:val="18"/>
          <w:lang w:val="en-GB"/>
        </w:rPr>
        <w:t>DGIREPVAGSLLYGNNIISGAVIPSSNAI</w:t>
      </w:r>
      <w:r w:rsidR="0052174F">
        <w:rPr>
          <w:rFonts w:ascii="Courier New" w:hAnsi="Courier New" w:cs="Courier New"/>
          <w:sz w:val="18"/>
          <w:szCs w:val="18"/>
          <w:lang w:val="en-GB"/>
        </w:rPr>
        <w:t>GVHFYPIWEAASVDEWLYNGGPYQLIVLHFL</w:t>
      </w:r>
      <w:r w:rsidRPr="009C243A">
        <w:rPr>
          <w:rFonts w:ascii="Courier New" w:hAnsi="Courier New" w:cs="Courier New"/>
          <w:sz w:val="18"/>
          <w:szCs w:val="18"/>
          <w:lang w:val="en-GB"/>
        </w:rPr>
        <w:t>LGVASYMGREWELSYRLGMRPWIFVAFSA</w:t>
      </w:r>
      <w:r w:rsidR="0052174F">
        <w:rPr>
          <w:rFonts w:ascii="Courier New" w:hAnsi="Courier New" w:cs="Courier New"/>
          <w:sz w:val="18"/>
          <w:szCs w:val="18"/>
          <w:lang w:val="en-GB"/>
        </w:rPr>
        <w:t>PVAAASAVFLVYPIGQGSFSDGMPLGISGT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MLVFQAEHNILMHPFHMAGVAGVFGGS</w:t>
      </w:r>
      <w:r w:rsidR="0052174F">
        <w:rPr>
          <w:rFonts w:ascii="Courier New" w:hAnsi="Courier New" w:cs="Courier New"/>
          <w:sz w:val="18"/>
          <w:szCs w:val="18"/>
          <w:lang w:val="en-GB"/>
        </w:rPr>
        <w:t>LFSAMHGSLVTSSLIRETSEVESTNYGYKFG</w:t>
      </w:r>
      <w:r w:rsidRPr="009C243A">
        <w:rPr>
          <w:rFonts w:ascii="Courier New" w:hAnsi="Courier New" w:cs="Courier New"/>
          <w:sz w:val="18"/>
          <w:szCs w:val="18"/>
          <w:lang w:val="en-GB"/>
        </w:rPr>
        <w:t>QEEETYNIVAAHGYFGRLIFQYASFNNSR</w:t>
      </w:r>
      <w:r w:rsidR="0052174F">
        <w:rPr>
          <w:rFonts w:ascii="Courier New" w:hAnsi="Courier New" w:cs="Courier New"/>
          <w:sz w:val="18"/>
          <w:szCs w:val="18"/>
          <w:lang w:val="en-GB"/>
        </w:rPr>
        <w:t>ALHFFLAAWPVVGIWLTALGVSTMAFNLNGF</w:t>
      </w:r>
      <w:r w:rsidRPr="009C243A">
        <w:rPr>
          <w:rFonts w:ascii="Courier New" w:hAnsi="Courier New" w:cs="Courier New"/>
          <w:sz w:val="18"/>
          <w:szCs w:val="18"/>
          <w:lang w:val="en-GB"/>
        </w:rPr>
        <w:t>NFNQSVVDSQGRVINTWADIINRADLGMEVMHERNAHNFPLDLAAGEILPVAVTAPVIAG</w:t>
      </w:r>
    </w:p>
    <w:p w14:paraId="27C2C903" w14:textId="77777777" w:rsidR="006E25C3" w:rsidRDefault="006E25C3">
      <w:pPr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br w:type="page"/>
      </w:r>
    </w:p>
    <w:p w14:paraId="76A634C7" w14:textId="77777777" w:rsidR="006E25C3" w:rsidRPr="00E105F8" w:rsidRDefault="000F7293" w:rsidP="006E25C3">
      <w:pPr>
        <w:rPr>
          <w:rFonts w:ascii="Times New Roman" w:hAnsi="Times New Roman" w:cs="Times New Roman"/>
          <w:b/>
          <w:lang w:val="en-GB"/>
        </w:rPr>
      </w:pPr>
      <w:r w:rsidRPr="00E105F8">
        <w:rPr>
          <w:rFonts w:ascii="Times New Roman" w:hAnsi="Times New Roman" w:cs="Times New Roman"/>
          <w:b/>
          <w:lang w:val="en-GB"/>
        </w:rPr>
        <w:lastRenderedPageBreak/>
        <w:t xml:space="preserve">Notes S2. </w:t>
      </w:r>
      <w:r w:rsidR="006E25C3" w:rsidRPr="00E105F8">
        <w:rPr>
          <w:rFonts w:ascii="Times New Roman" w:hAnsi="Times New Roman" w:cs="Times New Roman"/>
          <w:lang w:val="en-GB"/>
        </w:rPr>
        <w:t>Amino acid sequences of D2 proteins</w:t>
      </w:r>
    </w:p>
    <w:p w14:paraId="6143BB70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YP_004324588.1 photosystem II D2 protein (photosystem q(a) protein) [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Prochlorococcus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hage Syn1]</w:t>
      </w:r>
    </w:p>
    <w:p w14:paraId="7E7AAF58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TSTLTTPTRGWFDVLDDWVKRDRFVFVGWSGLLLLPT</w:t>
      </w:r>
      <w:r w:rsidR="004B65F1">
        <w:rPr>
          <w:rFonts w:ascii="Courier New" w:hAnsi="Courier New" w:cs="Courier New"/>
          <w:sz w:val="18"/>
          <w:szCs w:val="18"/>
          <w:lang w:val="en-GB"/>
        </w:rPr>
        <w:t>AYLAIGGWLTGTAFVTSWYTHGLASSYLEGA</w:t>
      </w:r>
      <w:r w:rsidRPr="0021773B">
        <w:rPr>
          <w:rFonts w:ascii="Courier New" w:hAnsi="Courier New" w:cs="Courier New"/>
          <w:sz w:val="18"/>
          <w:szCs w:val="18"/>
          <w:lang w:val="en-GB"/>
        </w:rPr>
        <w:t>NFLTAAVSTPADAMGHSLLLLWGPESQGDFQRWCQLGGL</w:t>
      </w:r>
      <w:r w:rsidR="004B65F1">
        <w:rPr>
          <w:rFonts w:ascii="Courier New" w:hAnsi="Courier New" w:cs="Courier New"/>
          <w:sz w:val="18"/>
          <w:szCs w:val="18"/>
          <w:lang w:val="en-GB"/>
        </w:rPr>
        <w:t>WNFVALHGAFALIGFMLRQFELARLIGIRPY</w:t>
      </w:r>
      <w:r w:rsidRPr="0021773B">
        <w:rPr>
          <w:rFonts w:ascii="Courier New" w:hAnsi="Courier New" w:cs="Courier New"/>
          <w:sz w:val="18"/>
          <w:szCs w:val="18"/>
          <w:lang w:val="en-GB"/>
        </w:rPr>
        <w:t>NAIAFSGPIAVFVSVFLIYPLGQSSWFFAPSFGVAAIFR</w:t>
      </w:r>
      <w:r w:rsidR="004B65F1">
        <w:rPr>
          <w:rFonts w:ascii="Courier New" w:hAnsi="Courier New" w:cs="Courier New"/>
          <w:sz w:val="18"/>
          <w:szCs w:val="18"/>
          <w:lang w:val="en-GB"/>
        </w:rPr>
        <w:t>FLLFLQGFHNWTLNPFHMMGVAGILGGALLS</w:t>
      </w:r>
      <w:r w:rsidRPr="0021773B">
        <w:rPr>
          <w:rFonts w:ascii="Courier New" w:hAnsi="Courier New" w:cs="Courier New"/>
          <w:sz w:val="18"/>
          <w:szCs w:val="18"/>
          <w:lang w:val="en-GB"/>
        </w:rPr>
        <w:t>AIHGVTVENTLYEDGEQANTFKAFDSTQEEETYSMVTAN</w:t>
      </w:r>
      <w:r w:rsidR="004B65F1">
        <w:rPr>
          <w:rFonts w:ascii="Courier New" w:hAnsi="Courier New" w:cs="Courier New"/>
          <w:sz w:val="18"/>
          <w:szCs w:val="18"/>
          <w:lang w:val="en-GB"/>
        </w:rPr>
        <w:t>RFWSQIFGVAFSNKRWLHFFMLFVPVMGLWV</w:t>
      </w:r>
      <w:r w:rsidRPr="0021773B">
        <w:rPr>
          <w:rFonts w:ascii="Courier New" w:hAnsi="Courier New" w:cs="Courier New"/>
          <w:sz w:val="18"/>
          <w:szCs w:val="18"/>
          <w:lang w:val="en-GB"/>
        </w:rPr>
        <w:t>SSIGIIGLALNLRAYDFVSQEIRAAEDPEFETFYTKNIL</w:t>
      </w:r>
      <w:r w:rsidR="004B65F1">
        <w:rPr>
          <w:rFonts w:ascii="Courier New" w:hAnsi="Courier New" w:cs="Courier New"/>
          <w:sz w:val="18"/>
          <w:szCs w:val="18"/>
          <w:lang w:val="en-GB"/>
        </w:rPr>
        <w:t>LNEGLRAWLAPSDQPHENFIFPEEVLPRGNA</w:t>
      </w:r>
      <w:r w:rsidRPr="0021773B">
        <w:rPr>
          <w:rFonts w:ascii="Courier New" w:hAnsi="Courier New" w:cs="Courier New"/>
          <w:sz w:val="18"/>
          <w:szCs w:val="18"/>
          <w:lang w:val="en-GB"/>
        </w:rPr>
        <w:t>L</w:t>
      </w:r>
    </w:p>
    <w:p w14:paraId="43A5C63E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49B31B5B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YP_004324039.1 photosystem II D2 protein (photosystem q(a) protein) [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Synechococcus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hage Syn19]</w:t>
      </w:r>
    </w:p>
    <w:p w14:paraId="772D3BEF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VASTLSPPRRGWFDVLDDWLKRDRFVFVGWSGLLLFPT</w:t>
      </w:r>
      <w:r w:rsidR="004B65F1">
        <w:rPr>
          <w:rFonts w:ascii="Courier New" w:hAnsi="Courier New" w:cs="Courier New"/>
          <w:sz w:val="18"/>
          <w:szCs w:val="18"/>
          <w:lang w:val="en-GB"/>
        </w:rPr>
        <w:t>AYLAIGGWLTGTAFVTSWYTHGLASSYLEGA</w:t>
      </w:r>
      <w:r w:rsidRPr="0021773B">
        <w:rPr>
          <w:rFonts w:ascii="Courier New" w:hAnsi="Courier New" w:cs="Courier New"/>
          <w:sz w:val="18"/>
          <w:szCs w:val="18"/>
          <w:lang w:val="en-GB"/>
        </w:rPr>
        <w:t>NFLTAAVSTPADSMGHSLLLLWGPEAQGDFVRWCQLGGL</w:t>
      </w:r>
      <w:r w:rsidR="004B65F1">
        <w:rPr>
          <w:rFonts w:ascii="Courier New" w:hAnsi="Courier New" w:cs="Courier New"/>
          <w:sz w:val="18"/>
          <w:szCs w:val="18"/>
          <w:lang w:val="en-GB"/>
        </w:rPr>
        <w:t>WAFVALHGAFALIGFMLRQFELARLIGIRPY</w:t>
      </w:r>
      <w:r w:rsidRPr="0021773B">
        <w:rPr>
          <w:rFonts w:ascii="Courier New" w:hAnsi="Courier New" w:cs="Courier New"/>
          <w:sz w:val="18"/>
          <w:szCs w:val="18"/>
          <w:lang w:val="en-GB"/>
        </w:rPr>
        <w:t>NAIAFSGPIAVFVSVFLIYPLGQSSWFFAPSFGVSAIFR</w:t>
      </w:r>
      <w:r w:rsidR="004B65F1">
        <w:rPr>
          <w:rFonts w:ascii="Courier New" w:hAnsi="Courier New" w:cs="Courier New"/>
          <w:sz w:val="18"/>
          <w:szCs w:val="18"/>
          <w:lang w:val="en-GB"/>
        </w:rPr>
        <w:t>FLLFLQGFHNWTLNPFHMMGVAGILGGALLS</w:t>
      </w:r>
      <w:r w:rsidRPr="0021773B">
        <w:rPr>
          <w:rFonts w:ascii="Courier New" w:hAnsi="Courier New" w:cs="Courier New"/>
          <w:sz w:val="18"/>
          <w:szCs w:val="18"/>
          <w:lang w:val="en-GB"/>
        </w:rPr>
        <w:t>AIHGVTVENTLYQDGEQANTFKAFDSTQEEETYSMVTANRFWSQIFGIAFSNKRWLHFFMLFVPVMG</w:t>
      </w:r>
      <w:r w:rsidR="004B65F1">
        <w:rPr>
          <w:rFonts w:ascii="Courier New" w:hAnsi="Courier New" w:cs="Courier New"/>
          <w:sz w:val="18"/>
          <w:szCs w:val="18"/>
          <w:lang w:val="en-GB"/>
        </w:rPr>
        <w:t>LWT</w:t>
      </w:r>
      <w:r w:rsidRPr="0021773B">
        <w:rPr>
          <w:rFonts w:ascii="Courier New" w:hAnsi="Courier New" w:cs="Courier New"/>
          <w:sz w:val="18"/>
          <w:szCs w:val="18"/>
          <w:lang w:val="en-GB"/>
        </w:rPr>
        <w:t>SSIGIIGLALNLRAYDFVSQEIRAAEDPEFETFYTKNIL</w:t>
      </w:r>
      <w:r w:rsidR="004B65F1">
        <w:rPr>
          <w:rFonts w:ascii="Courier New" w:hAnsi="Courier New" w:cs="Courier New"/>
          <w:sz w:val="18"/>
          <w:szCs w:val="18"/>
          <w:lang w:val="en-GB"/>
        </w:rPr>
        <w:t>LNEGLRAWLAPIDQPHENFVFPEEVLPRGNA</w:t>
      </w:r>
      <w:r w:rsidRPr="0021773B">
        <w:rPr>
          <w:rFonts w:ascii="Courier New" w:hAnsi="Courier New" w:cs="Courier New"/>
          <w:sz w:val="18"/>
          <w:szCs w:val="18"/>
          <w:lang w:val="en-GB"/>
        </w:rPr>
        <w:t>L</w:t>
      </w:r>
    </w:p>
    <w:p w14:paraId="1D6143C6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3771D7D3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YP_004323821.1 photosystem II D2 protein (photosystem q(a) protein) [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Prochlorococcus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hage Syn33]</w:t>
      </w:r>
    </w:p>
    <w:p w14:paraId="25718BC7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TTTLKAPTRGWFDVLDDWLKRDRFVFIGWSGLLLLPT</w:t>
      </w:r>
      <w:r w:rsidR="004B65F1">
        <w:rPr>
          <w:rFonts w:ascii="Courier New" w:hAnsi="Courier New" w:cs="Courier New"/>
          <w:sz w:val="18"/>
          <w:szCs w:val="18"/>
          <w:lang w:val="en-GB"/>
        </w:rPr>
        <w:t>AYMAIGGWLTGTTFVTSWYTHGLATSYLEGA</w:t>
      </w:r>
      <w:r w:rsidRPr="0021773B">
        <w:rPr>
          <w:rFonts w:ascii="Courier New" w:hAnsi="Courier New" w:cs="Courier New"/>
          <w:sz w:val="18"/>
          <w:szCs w:val="18"/>
          <w:lang w:val="en-GB"/>
        </w:rPr>
        <w:t>NFLTAAVSTPADAMGHSLLLLWGPEAQGDFVRWIQLGGL</w:t>
      </w:r>
      <w:r w:rsidR="004B65F1">
        <w:rPr>
          <w:rFonts w:ascii="Courier New" w:hAnsi="Courier New" w:cs="Courier New"/>
          <w:sz w:val="18"/>
          <w:szCs w:val="18"/>
          <w:lang w:val="en-GB"/>
        </w:rPr>
        <w:t>WNFVALHGAFALIGFMLRQFELARLIGIRPY</w:t>
      </w:r>
      <w:r w:rsidRPr="0021773B">
        <w:rPr>
          <w:rFonts w:ascii="Courier New" w:hAnsi="Courier New" w:cs="Courier New"/>
          <w:sz w:val="18"/>
          <w:szCs w:val="18"/>
          <w:lang w:val="en-GB"/>
        </w:rPr>
        <w:t>NAIAFSGPIAVFVSVFLIYPLGQSSWFFAPSFGVAAIFR</w:t>
      </w:r>
      <w:r w:rsidR="004B65F1">
        <w:rPr>
          <w:rFonts w:ascii="Courier New" w:hAnsi="Courier New" w:cs="Courier New"/>
          <w:sz w:val="18"/>
          <w:szCs w:val="18"/>
          <w:lang w:val="en-GB"/>
        </w:rPr>
        <w:t>FLLFLQGFHNWTLNPFHMMGVAGILGGALLS</w:t>
      </w:r>
      <w:r w:rsidRPr="0021773B">
        <w:rPr>
          <w:rFonts w:ascii="Courier New" w:hAnsi="Courier New" w:cs="Courier New"/>
          <w:sz w:val="18"/>
          <w:szCs w:val="18"/>
          <w:lang w:val="en-GB"/>
        </w:rPr>
        <w:t>AIHGVTVENTLYEDGEQANTFKAFDSTQEEETYSMVTAN</w:t>
      </w:r>
      <w:r w:rsidR="004B65F1">
        <w:rPr>
          <w:rFonts w:ascii="Courier New" w:hAnsi="Courier New" w:cs="Courier New"/>
          <w:sz w:val="18"/>
          <w:szCs w:val="18"/>
          <w:lang w:val="en-GB"/>
        </w:rPr>
        <w:t>RFWSQIFGVAFSNKRWLHFFMLFVPVMGLWT</w:t>
      </w:r>
      <w:r w:rsidRPr="0021773B">
        <w:rPr>
          <w:rFonts w:ascii="Courier New" w:hAnsi="Courier New" w:cs="Courier New"/>
          <w:sz w:val="18"/>
          <w:szCs w:val="18"/>
          <w:lang w:val="en-GB"/>
        </w:rPr>
        <w:t>SSIGIIGLALNLRAYDFVSQEIRAAEDPEFETFYTKNILLNEG</w:t>
      </w:r>
      <w:r w:rsidR="004B65F1">
        <w:rPr>
          <w:rFonts w:ascii="Courier New" w:hAnsi="Courier New" w:cs="Courier New"/>
          <w:sz w:val="18"/>
          <w:szCs w:val="18"/>
          <w:lang w:val="en-GB"/>
        </w:rPr>
        <w:t>LRAWLAPVDQPGERFVFPEEVLPRGNA</w:t>
      </w:r>
      <w:r w:rsidRPr="0021773B">
        <w:rPr>
          <w:rFonts w:ascii="Courier New" w:hAnsi="Courier New" w:cs="Courier New"/>
          <w:sz w:val="18"/>
          <w:szCs w:val="18"/>
          <w:lang w:val="en-GB"/>
        </w:rPr>
        <w:t>L</w:t>
      </w:r>
    </w:p>
    <w:p w14:paraId="100C07C5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3892C611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YP_004323114.1 photosystem II D2 protein (photosystem q(a) protein) [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Synechococcus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hage S-SM1]</w:t>
      </w:r>
    </w:p>
    <w:p w14:paraId="71C5482C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VASTLSPPRRGWFDVLDDWLKRDRFVFVGWSGLLLFPT</w:t>
      </w:r>
      <w:r w:rsidR="004B65F1">
        <w:rPr>
          <w:rFonts w:ascii="Courier New" w:hAnsi="Courier New" w:cs="Courier New"/>
          <w:sz w:val="18"/>
          <w:szCs w:val="18"/>
          <w:lang w:val="en-GB"/>
        </w:rPr>
        <w:t>AYLAIGGWLTGTTFATSWYTHGLASSYLEGA</w:t>
      </w:r>
      <w:r w:rsidRPr="0021773B">
        <w:rPr>
          <w:rFonts w:ascii="Courier New" w:hAnsi="Courier New" w:cs="Courier New"/>
          <w:sz w:val="18"/>
          <w:szCs w:val="18"/>
          <w:lang w:val="en-GB"/>
        </w:rPr>
        <w:t>NFLTAAVSTPADAMGHSLLLLWGPEAQGDFVRWIQLGGLWAFVALHGAFALIGFMLR</w:t>
      </w:r>
      <w:r w:rsidR="004B65F1">
        <w:rPr>
          <w:rFonts w:ascii="Courier New" w:hAnsi="Courier New" w:cs="Courier New"/>
          <w:sz w:val="18"/>
          <w:szCs w:val="18"/>
          <w:lang w:val="en-GB"/>
        </w:rPr>
        <w:t>QFELARLIGIRPY</w:t>
      </w:r>
      <w:r w:rsidRPr="0021773B">
        <w:rPr>
          <w:rFonts w:ascii="Courier New" w:hAnsi="Courier New" w:cs="Courier New"/>
          <w:sz w:val="18"/>
          <w:szCs w:val="18"/>
          <w:lang w:val="en-GB"/>
        </w:rPr>
        <w:t>NAIAFSGPIAVFVSVFLIYPLGQSSWFFAPSFGVAAIFR</w:t>
      </w:r>
      <w:r w:rsidR="004B65F1">
        <w:rPr>
          <w:rFonts w:ascii="Courier New" w:hAnsi="Courier New" w:cs="Courier New"/>
          <w:sz w:val="18"/>
          <w:szCs w:val="18"/>
          <w:lang w:val="en-GB"/>
        </w:rPr>
        <w:t>FLLFLQGFHNWTLNPFHMMGVAGILGGALLS</w:t>
      </w:r>
      <w:r w:rsidRPr="0021773B">
        <w:rPr>
          <w:rFonts w:ascii="Courier New" w:hAnsi="Courier New" w:cs="Courier New"/>
          <w:sz w:val="18"/>
          <w:szCs w:val="18"/>
          <w:lang w:val="en-GB"/>
        </w:rPr>
        <w:t>AIHGVTVENTLYQDGDDANTFKAFDSTQEEETYSMVTAN</w:t>
      </w:r>
      <w:r w:rsidR="004B65F1">
        <w:rPr>
          <w:rFonts w:ascii="Courier New" w:hAnsi="Courier New" w:cs="Courier New"/>
          <w:sz w:val="18"/>
          <w:szCs w:val="18"/>
          <w:lang w:val="en-GB"/>
        </w:rPr>
        <w:t>RFWSQIFGIAFSNKRWLHFFMLFVPVMGLWT</w:t>
      </w:r>
      <w:r w:rsidRPr="0021773B">
        <w:rPr>
          <w:rFonts w:ascii="Courier New" w:hAnsi="Courier New" w:cs="Courier New"/>
          <w:sz w:val="18"/>
          <w:szCs w:val="18"/>
          <w:lang w:val="en-GB"/>
        </w:rPr>
        <w:t>SSIGIIGLALNLRAYDFVSQEIRAAEDPEFETFYTKNIL</w:t>
      </w:r>
      <w:r w:rsidR="004B65F1">
        <w:rPr>
          <w:rFonts w:ascii="Courier New" w:hAnsi="Courier New" w:cs="Courier New"/>
          <w:sz w:val="18"/>
          <w:szCs w:val="18"/>
          <w:lang w:val="en-GB"/>
        </w:rPr>
        <w:t>LNEGLRAWLAPVDQPHENFVFPEEVLPRGNA</w:t>
      </w:r>
      <w:r w:rsidRPr="0021773B">
        <w:rPr>
          <w:rFonts w:ascii="Courier New" w:hAnsi="Courier New" w:cs="Courier New"/>
          <w:sz w:val="18"/>
          <w:szCs w:val="18"/>
          <w:lang w:val="en-GB"/>
        </w:rPr>
        <w:t>L</w:t>
      </w:r>
    </w:p>
    <w:p w14:paraId="386EC38F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0C511D4B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YP_004322878.1 photosystem II D2 protein (photosystem q(a) protein) [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Synechococcus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hage S-ShM2]</w:t>
      </w:r>
    </w:p>
    <w:p w14:paraId="1EDD7FA5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TSTLNIPTRGWFDVLDDWLKRDRFVFIGWSGLLLLPT</w:t>
      </w:r>
      <w:r w:rsidR="004B65F1">
        <w:rPr>
          <w:rFonts w:ascii="Courier New" w:hAnsi="Courier New" w:cs="Courier New"/>
          <w:sz w:val="18"/>
          <w:szCs w:val="18"/>
          <w:lang w:val="en-GB"/>
        </w:rPr>
        <w:t>AYLAIGGWLTGTAFVTSWYTHGLASSYLEGA</w:t>
      </w:r>
      <w:r w:rsidRPr="0021773B">
        <w:rPr>
          <w:rFonts w:ascii="Courier New" w:hAnsi="Courier New" w:cs="Courier New"/>
          <w:sz w:val="18"/>
          <w:szCs w:val="18"/>
          <w:lang w:val="en-GB"/>
        </w:rPr>
        <w:t>NFLTAAVSTPADAMGHSLLLLWGPEAQGDFVRWCQLGGL</w:t>
      </w:r>
      <w:r w:rsidR="004B65F1">
        <w:rPr>
          <w:rFonts w:ascii="Courier New" w:hAnsi="Courier New" w:cs="Courier New"/>
          <w:sz w:val="18"/>
          <w:szCs w:val="18"/>
          <w:lang w:val="en-GB"/>
        </w:rPr>
        <w:t>WNFVALHGAFALIGFMLRQFELARLIGIRPY</w:t>
      </w:r>
      <w:r w:rsidRPr="0021773B">
        <w:rPr>
          <w:rFonts w:ascii="Courier New" w:hAnsi="Courier New" w:cs="Courier New"/>
          <w:sz w:val="18"/>
          <w:szCs w:val="18"/>
          <w:lang w:val="en-GB"/>
        </w:rPr>
        <w:t>NAIAFSGPIAVFVSVFLIYPLGQSSWFFAPSFGVSAIFRFLL</w:t>
      </w:r>
      <w:r w:rsidR="004B65F1">
        <w:rPr>
          <w:rFonts w:ascii="Courier New" w:hAnsi="Courier New" w:cs="Courier New"/>
          <w:sz w:val="18"/>
          <w:szCs w:val="18"/>
          <w:lang w:val="en-GB"/>
        </w:rPr>
        <w:t>FLQGFHNWTLNPFHMMGVAGILGGALLS</w:t>
      </w:r>
      <w:r w:rsidRPr="0021773B">
        <w:rPr>
          <w:rFonts w:ascii="Courier New" w:hAnsi="Courier New" w:cs="Courier New"/>
          <w:sz w:val="18"/>
          <w:szCs w:val="18"/>
          <w:lang w:val="en-GB"/>
        </w:rPr>
        <w:t>AIHGVTVENTLYEDGEQANTFKAFDSTQEEETYSMVTAN</w:t>
      </w:r>
      <w:r w:rsidR="004B65F1">
        <w:rPr>
          <w:rFonts w:ascii="Courier New" w:hAnsi="Courier New" w:cs="Courier New"/>
          <w:sz w:val="18"/>
          <w:szCs w:val="18"/>
          <w:lang w:val="en-GB"/>
        </w:rPr>
        <w:t>RFWSQIFGIAFSNKRWLHFFMLFVPVMGLWT</w:t>
      </w:r>
      <w:r w:rsidRPr="0021773B">
        <w:rPr>
          <w:rFonts w:ascii="Courier New" w:hAnsi="Courier New" w:cs="Courier New"/>
          <w:sz w:val="18"/>
          <w:szCs w:val="18"/>
          <w:lang w:val="en-GB"/>
        </w:rPr>
        <w:t>SSIGIIGLALNLRAYDFVSQEIRAAEDPEFETFYTKNIL</w:t>
      </w:r>
      <w:r w:rsidR="004B65F1">
        <w:rPr>
          <w:rFonts w:ascii="Courier New" w:hAnsi="Courier New" w:cs="Courier New"/>
          <w:sz w:val="18"/>
          <w:szCs w:val="18"/>
          <w:lang w:val="en-GB"/>
        </w:rPr>
        <w:t>LNEGLRAWLAPADQPHENFIFPEEVLPRGNA</w:t>
      </w:r>
      <w:r w:rsidRPr="0021773B">
        <w:rPr>
          <w:rFonts w:ascii="Courier New" w:hAnsi="Courier New" w:cs="Courier New"/>
          <w:sz w:val="18"/>
          <w:szCs w:val="18"/>
          <w:lang w:val="en-GB"/>
        </w:rPr>
        <w:t>L</w:t>
      </w:r>
    </w:p>
    <w:p w14:paraId="327695AA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0A58617E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YP_007006006.1 photosystem II D2 protein (photosystem q(a) protein) [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Cyanophage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S-TIM5]</w:t>
      </w:r>
    </w:p>
    <w:p w14:paraId="7BA0E43B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VASTLTQQSQRREWFDILDDWLKRDRFVFVGWSGLLLFPTAYLAIGGWLTGTTFVTSWYTHGLASSYLEGANFLTAAVSTPADAMGHSLLLLWGPESQGDFVRWIQLG</w:t>
      </w:r>
      <w:r w:rsidR="004B65F1">
        <w:rPr>
          <w:rFonts w:ascii="Courier New" w:hAnsi="Courier New" w:cs="Courier New"/>
          <w:sz w:val="18"/>
          <w:szCs w:val="18"/>
          <w:lang w:val="en-GB"/>
        </w:rPr>
        <w:t>GLWAFVALHGAFALIGFMLRQFELARLIGIR</w:t>
      </w:r>
      <w:r w:rsidRPr="0021773B">
        <w:rPr>
          <w:rFonts w:ascii="Courier New" w:hAnsi="Courier New" w:cs="Courier New"/>
          <w:sz w:val="18"/>
          <w:szCs w:val="18"/>
          <w:lang w:val="en-GB"/>
        </w:rPr>
        <w:t>PYNAIAFSGPIAVFVSVFLIYPLGQSSWFFAPSFGVAAI</w:t>
      </w:r>
      <w:r w:rsidR="004B65F1">
        <w:rPr>
          <w:rFonts w:ascii="Courier New" w:hAnsi="Courier New" w:cs="Courier New"/>
          <w:sz w:val="18"/>
          <w:szCs w:val="18"/>
          <w:lang w:val="en-GB"/>
        </w:rPr>
        <w:t>FRFLLFLQGFHNWTLNPFHMMGVAGILGGAL</w:t>
      </w:r>
      <w:r w:rsidRPr="0021773B">
        <w:rPr>
          <w:rFonts w:ascii="Courier New" w:hAnsi="Courier New" w:cs="Courier New"/>
          <w:sz w:val="18"/>
          <w:szCs w:val="18"/>
          <w:lang w:val="en-GB"/>
        </w:rPr>
        <w:t>LSAIHGVTVENTLYQDGEQANTFKAFDSTQEEETYSMVT</w:t>
      </w:r>
      <w:r w:rsidR="004B65F1">
        <w:rPr>
          <w:rFonts w:ascii="Courier New" w:hAnsi="Courier New" w:cs="Courier New"/>
          <w:sz w:val="18"/>
          <w:szCs w:val="18"/>
          <w:lang w:val="en-GB"/>
        </w:rPr>
        <w:t>ANRFWSQIFGIAFSNKRWLHFFMLFVPVMGL</w:t>
      </w:r>
      <w:r w:rsidRPr="0021773B">
        <w:rPr>
          <w:rFonts w:ascii="Courier New" w:hAnsi="Courier New" w:cs="Courier New"/>
          <w:sz w:val="18"/>
          <w:szCs w:val="18"/>
          <w:lang w:val="en-GB"/>
        </w:rPr>
        <w:t>WTSSIGIIGLALNLRAYDFVSQEIRASEDPEFETFYTKN</w:t>
      </w:r>
      <w:r w:rsidR="004B65F1">
        <w:rPr>
          <w:rFonts w:ascii="Courier New" w:hAnsi="Courier New" w:cs="Courier New"/>
          <w:sz w:val="18"/>
          <w:szCs w:val="18"/>
          <w:lang w:val="en-GB"/>
        </w:rPr>
        <w:t>ILLNEGLRAWMAPVDQPHESFVFPEEVLPRG</w:t>
      </w:r>
      <w:r w:rsidRPr="0021773B">
        <w:rPr>
          <w:rFonts w:ascii="Courier New" w:hAnsi="Courier New" w:cs="Courier New"/>
          <w:sz w:val="18"/>
          <w:szCs w:val="18"/>
          <w:lang w:val="en-GB"/>
        </w:rPr>
        <w:t>NAL</w:t>
      </w:r>
    </w:p>
    <w:p w14:paraId="666093E2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22162709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YP_009783353.1 photosystem II D2 protein (photosystem q(a) protein) [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Cyanophage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S-RIM44]</w:t>
      </w:r>
    </w:p>
    <w:p w14:paraId="46E44741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TSTLTTPTRGWFDVLDDWVKRDRFVFVGWSGLLLLPT</w:t>
      </w:r>
      <w:r w:rsidR="004B65F1">
        <w:rPr>
          <w:rFonts w:ascii="Courier New" w:hAnsi="Courier New" w:cs="Courier New"/>
          <w:sz w:val="18"/>
          <w:szCs w:val="18"/>
          <w:lang w:val="en-GB"/>
        </w:rPr>
        <w:t>AYLAIGGWLTGTAFVTSWYTHGLASSYLEGA</w:t>
      </w:r>
      <w:r w:rsidRPr="0021773B">
        <w:rPr>
          <w:rFonts w:ascii="Courier New" w:hAnsi="Courier New" w:cs="Courier New"/>
          <w:sz w:val="18"/>
          <w:szCs w:val="18"/>
          <w:lang w:val="en-GB"/>
        </w:rPr>
        <w:t>NFLTAAVSTPADAMGHSLLLLWGPESQGDFQRWCQLGGL</w:t>
      </w:r>
      <w:r w:rsidR="004B65F1">
        <w:rPr>
          <w:rFonts w:ascii="Courier New" w:hAnsi="Courier New" w:cs="Courier New"/>
          <w:sz w:val="18"/>
          <w:szCs w:val="18"/>
          <w:lang w:val="en-GB"/>
        </w:rPr>
        <w:t>WNFVALHGAFALIGFMLRQFELARLIGIRPY</w:t>
      </w:r>
      <w:r w:rsidRPr="0021773B">
        <w:rPr>
          <w:rFonts w:ascii="Courier New" w:hAnsi="Courier New" w:cs="Courier New"/>
          <w:sz w:val="18"/>
          <w:szCs w:val="18"/>
          <w:lang w:val="en-GB"/>
        </w:rPr>
        <w:t>NAIAFSGPIAVFVSVFLIYPLGQSSWFFAPSFGVAAIFR</w:t>
      </w:r>
      <w:r w:rsidR="004B65F1">
        <w:rPr>
          <w:rFonts w:ascii="Courier New" w:hAnsi="Courier New" w:cs="Courier New"/>
          <w:sz w:val="18"/>
          <w:szCs w:val="18"/>
          <w:lang w:val="en-GB"/>
        </w:rPr>
        <w:t>FLLFLQGFHNWTLNPFHMMGVAGILGGALLS</w:t>
      </w:r>
      <w:r w:rsidRPr="0021773B">
        <w:rPr>
          <w:rFonts w:ascii="Courier New" w:hAnsi="Courier New" w:cs="Courier New"/>
          <w:sz w:val="18"/>
          <w:szCs w:val="18"/>
          <w:lang w:val="en-GB"/>
        </w:rPr>
        <w:t>AIHGVTVENTLYEDGEQANTFKAFDSTQEEETYSMVTANRFWS</w:t>
      </w:r>
      <w:r w:rsidR="004B65F1">
        <w:rPr>
          <w:rFonts w:ascii="Courier New" w:hAnsi="Courier New" w:cs="Courier New"/>
          <w:sz w:val="18"/>
          <w:szCs w:val="18"/>
          <w:lang w:val="en-GB"/>
        </w:rPr>
        <w:t>QIFGVAFSNKRWLHFFMLFVPVMGLWV</w:t>
      </w:r>
      <w:r w:rsidRPr="0021773B">
        <w:rPr>
          <w:rFonts w:ascii="Courier New" w:hAnsi="Courier New" w:cs="Courier New"/>
          <w:sz w:val="18"/>
          <w:szCs w:val="18"/>
          <w:lang w:val="en-GB"/>
        </w:rPr>
        <w:t>SSIGIIGLALNLRAYDFVSQEIRAAEDPEFETFYTKNIL</w:t>
      </w:r>
      <w:r w:rsidR="004B65F1">
        <w:rPr>
          <w:rFonts w:ascii="Courier New" w:hAnsi="Courier New" w:cs="Courier New"/>
          <w:sz w:val="18"/>
          <w:szCs w:val="18"/>
          <w:lang w:val="en-GB"/>
        </w:rPr>
        <w:t>LNEGLRAWLAPSDQPHENFIFPEEVLPRGNA</w:t>
      </w:r>
      <w:r w:rsidRPr="0021773B">
        <w:rPr>
          <w:rFonts w:ascii="Courier New" w:hAnsi="Courier New" w:cs="Courier New"/>
          <w:sz w:val="18"/>
          <w:szCs w:val="18"/>
          <w:lang w:val="en-GB"/>
        </w:rPr>
        <w:t>L</w:t>
      </w:r>
    </w:p>
    <w:p w14:paraId="3E8E714A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799CF434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lastRenderedPageBreak/>
        <w:t>&gt;YP_009783123.1 photosystem II D2 protein (photosystem q(a) protein) [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Synechococcus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hage S-RIM8]</w:t>
      </w:r>
    </w:p>
    <w:p w14:paraId="1551644E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TSTLQLPRRGWFDVLDDWLKRDRFVFVGWSGLLLFPTAYLALGGWLTGTTFVTS</w:t>
      </w:r>
      <w:r w:rsidR="004B65F1">
        <w:rPr>
          <w:rFonts w:ascii="Courier New" w:hAnsi="Courier New" w:cs="Courier New"/>
          <w:sz w:val="18"/>
          <w:szCs w:val="18"/>
          <w:lang w:val="en-GB"/>
        </w:rPr>
        <w:t>WYTHGLASSYLEGA</w:t>
      </w:r>
      <w:r w:rsidRPr="0021773B">
        <w:rPr>
          <w:rFonts w:ascii="Courier New" w:hAnsi="Courier New" w:cs="Courier New"/>
          <w:sz w:val="18"/>
          <w:szCs w:val="18"/>
          <w:lang w:val="en-GB"/>
        </w:rPr>
        <w:t>NFLTAAVSTPADAMGHSLLLLWGPESQGDFIRWCQLGGL</w:t>
      </w:r>
      <w:r w:rsidR="004B65F1">
        <w:rPr>
          <w:rFonts w:ascii="Courier New" w:hAnsi="Courier New" w:cs="Courier New"/>
          <w:sz w:val="18"/>
          <w:szCs w:val="18"/>
          <w:lang w:val="en-GB"/>
        </w:rPr>
        <w:t>WTFVALHGAFALIGFMLRQFELARLIGIRPY</w:t>
      </w:r>
      <w:r w:rsidRPr="0021773B">
        <w:rPr>
          <w:rFonts w:ascii="Courier New" w:hAnsi="Courier New" w:cs="Courier New"/>
          <w:sz w:val="18"/>
          <w:szCs w:val="18"/>
          <w:lang w:val="en-GB"/>
        </w:rPr>
        <w:t>NAIAFSGPIAVFVSVFLIYPLGQSSWFFAPSFGVAAIFR</w:t>
      </w:r>
      <w:r w:rsidR="004B65F1">
        <w:rPr>
          <w:rFonts w:ascii="Courier New" w:hAnsi="Courier New" w:cs="Courier New"/>
          <w:sz w:val="18"/>
          <w:szCs w:val="18"/>
          <w:lang w:val="en-GB"/>
        </w:rPr>
        <w:t>FLLFLQGFHNWTLNPFHMMGVAGILGGALLS</w:t>
      </w:r>
      <w:r w:rsidRPr="0021773B">
        <w:rPr>
          <w:rFonts w:ascii="Courier New" w:hAnsi="Courier New" w:cs="Courier New"/>
          <w:sz w:val="18"/>
          <w:szCs w:val="18"/>
          <w:lang w:val="en-GB"/>
        </w:rPr>
        <w:t>AIHGVTVENTLYEDGEQANTFKAFDSTQEEETYSMVTAN</w:t>
      </w:r>
      <w:r w:rsidR="004B65F1">
        <w:rPr>
          <w:rFonts w:ascii="Courier New" w:hAnsi="Courier New" w:cs="Courier New"/>
          <w:sz w:val="18"/>
          <w:szCs w:val="18"/>
          <w:lang w:val="en-GB"/>
        </w:rPr>
        <w:t>RFWSQIFGIAFSNKRWLHFFMLFVPVMGLWT</w:t>
      </w:r>
      <w:r w:rsidRPr="0021773B">
        <w:rPr>
          <w:rFonts w:ascii="Courier New" w:hAnsi="Courier New" w:cs="Courier New"/>
          <w:sz w:val="18"/>
          <w:szCs w:val="18"/>
          <w:lang w:val="en-GB"/>
        </w:rPr>
        <w:t>SSIGIIGLALNLRAYDFVSQEVRAAEDPEFETFYTKNIL</w:t>
      </w:r>
      <w:r w:rsidR="004B65F1">
        <w:rPr>
          <w:rFonts w:ascii="Courier New" w:hAnsi="Courier New" w:cs="Courier New"/>
          <w:sz w:val="18"/>
          <w:szCs w:val="18"/>
          <w:lang w:val="en-GB"/>
        </w:rPr>
        <w:t>LNEGLRAWLAPVDQPHENFVFPEEVLPRGNA</w:t>
      </w:r>
      <w:r w:rsidRPr="0021773B">
        <w:rPr>
          <w:rFonts w:ascii="Courier New" w:hAnsi="Courier New" w:cs="Courier New"/>
          <w:sz w:val="18"/>
          <w:szCs w:val="18"/>
          <w:lang w:val="en-GB"/>
        </w:rPr>
        <w:t>L</w:t>
      </w:r>
    </w:p>
    <w:p w14:paraId="6E81D016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0518CE56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YP_009324375.1 photosystem II D2 protein (photosystem q(a) protein) [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Synechococcus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hage S-WAM2]</w:t>
      </w:r>
    </w:p>
    <w:p w14:paraId="23B073EA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VASTLTLQKQRGWFDVLDDWLKRDRFVFVGWSGLLLFP</w:t>
      </w:r>
      <w:r w:rsidR="004B65F1">
        <w:rPr>
          <w:rFonts w:ascii="Courier New" w:hAnsi="Courier New" w:cs="Courier New"/>
          <w:sz w:val="18"/>
          <w:szCs w:val="18"/>
          <w:lang w:val="en-GB"/>
        </w:rPr>
        <w:t>TAYMALGGWLTGTTFVTSWYTHGIASSYLEG</w:t>
      </w:r>
      <w:r w:rsidRPr="0021773B">
        <w:rPr>
          <w:rFonts w:ascii="Courier New" w:hAnsi="Courier New" w:cs="Courier New"/>
          <w:sz w:val="18"/>
          <w:szCs w:val="18"/>
          <w:lang w:val="en-GB"/>
        </w:rPr>
        <w:t>CNFLTAAVSTPADALGHSLLLLWGPEAQGDFVRWLQLGGLW</w:t>
      </w:r>
      <w:r w:rsidR="004B65F1">
        <w:rPr>
          <w:rFonts w:ascii="Courier New" w:hAnsi="Courier New" w:cs="Courier New"/>
          <w:sz w:val="18"/>
          <w:szCs w:val="18"/>
          <w:lang w:val="en-GB"/>
        </w:rPr>
        <w:t>PFVALHGAFALIGFMLRQFEIARLVGIRP</w:t>
      </w:r>
      <w:r w:rsidRPr="0021773B">
        <w:rPr>
          <w:rFonts w:ascii="Courier New" w:hAnsi="Courier New" w:cs="Courier New"/>
          <w:sz w:val="18"/>
          <w:szCs w:val="18"/>
          <w:lang w:val="en-GB"/>
        </w:rPr>
        <w:t>YNAIAFSGPIAVFVSVFLMYPLGQSSWFFAPSFGVAAIF</w:t>
      </w:r>
      <w:r w:rsidR="004B65F1">
        <w:rPr>
          <w:rFonts w:ascii="Courier New" w:hAnsi="Courier New" w:cs="Courier New"/>
          <w:sz w:val="18"/>
          <w:szCs w:val="18"/>
          <w:lang w:val="en-GB"/>
        </w:rPr>
        <w:t>RFLLFLQGFHNWTLNPFHMMGVAGILGGALL</w:t>
      </w:r>
      <w:r w:rsidRPr="0021773B">
        <w:rPr>
          <w:rFonts w:ascii="Courier New" w:hAnsi="Courier New" w:cs="Courier New"/>
          <w:sz w:val="18"/>
          <w:szCs w:val="18"/>
          <w:lang w:val="en-GB"/>
        </w:rPr>
        <w:t>CAIHGATVENTLFEDSDQSNTFKAFEPTQEEETYSMVTA</w:t>
      </w:r>
      <w:r w:rsidR="004B65F1">
        <w:rPr>
          <w:rFonts w:ascii="Courier New" w:hAnsi="Courier New" w:cs="Courier New"/>
          <w:sz w:val="18"/>
          <w:szCs w:val="18"/>
          <w:lang w:val="en-GB"/>
        </w:rPr>
        <w:t>NRFWSQIFGIAFSNKRWLHFFMLFVPVMGLW</w:t>
      </w:r>
      <w:r w:rsidRPr="0021773B">
        <w:rPr>
          <w:rFonts w:ascii="Courier New" w:hAnsi="Courier New" w:cs="Courier New"/>
          <w:sz w:val="18"/>
          <w:szCs w:val="18"/>
          <w:lang w:val="en-GB"/>
        </w:rPr>
        <w:t>TSSIGIIGLALNLRAYDFVSQEIRAAEDPEFETFYTKNI</w:t>
      </w:r>
      <w:r w:rsidR="004B65F1">
        <w:rPr>
          <w:rFonts w:ascii="Courier New" w:hAnsi="Courier New" w:cs="Courier New"/>
          <w:sz w:val="18"/>
          <w:szCs w:val="18"/>
          <w:lang w:val="en-GB"/>
        </w:rPr>
        <w:t>LLNEGLRAWMAPVDQPHENFVFPEEVLPRGN</w:t>
      </w:r>
      <w:r w:rsidRPr="0021773B">
        <w:rPr>
          <w:rFonts w:ascii="Courier New" w:hAnsi="Courier New" w:cs="Courier New"/>
          <w:sz w:val="18"/>
          <w:szCs w:val="18"/>
          <w:lang w:val="en-GB"/>
        </w:rPr>
        <w:t>AL</w:t>
      </w:r>
    </w:p>
    <w:p w14:paraId="435B941A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2B4D76D9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YP_009322642.1 photosystem II D2 protein (photosystem q(a) protein) [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Synechococcus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hage S-CAM9]</w:t>
      </w:r>
    </w:p>
    <w:p w14:paraId="55D52EA9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TSTLNIPQRGWFDVLDDWLKRDRFVFVGWSGLLLFPT</w:t>
      </w:r>
      <w:r w:rsidR="004B65F1">
        <w:rPr>
          <w:rFonts w:ascii="Courier New" w:hAnsi="Courier New" w:cs="Courier New"/>
          <w:sz w:val="18"/>
          <w:szCs w:val="18"/>
          <w:lang w:val="en-GB"/>
        </w:rPr>
        <w:t>AYLAIGGWLTGTTFVTSWYTHGLASSYLEGA</w:t>
      </w:r>
      <w:r w:rsidRPr="0021773B">
        <w:rPr>
          <w:rFonts w:ascii="Courier New" w:hAnsi="Courier New" w:cs="Courier New"/>
          <w:sz w:val="18"/>
          <w:szCs w:val="18"/>
          <w:lang w:val="en-GB"/>
        </w:rPr>
        <w:t>NFLTAAVSTPADAMGHSLLLLWGPESQGDFIRWCQLGGL</w:t>
      </w:r>
      <w:r w:rsidR="004B65F1">
        <w:rPr>
          <w:rFonts w:ascii="Courier New" w:hAnsi="Courier New" w:cs="Courier New"/>
          <w:sz w:val="18"/>
          <w:szCs w:val="18"/>
          <w:lang w:val="en-GB"/>
        </w:rPr>
        <w:t>WAFVAFHGSFALIGFMLRQFEIARLVGIRPY</w:t>
      </w:r>
      <w:r w:rsidRPr="0021773B">
        <w:rPr>
          <w:rFonts w:ascii="Courier New" w:hAnsi="Courier New" w:cs="Courier New"/>
          <w:sz w:val="18"/>
          <w:szCs w:val="18"/>
          <w:lang w:val="en-GB"/>
        </w:rPr>
        <w:t>NAIAFSGPIAVFVSVFLMYPLGQSSWFFAPSFGVAAIFR</w:t>
      </w:r>
      <w:r w:rsidR="004B65F1">
        <w:rPr>
          <w:rFonts w:ascii="Courier New" w:hAnsi="Courier New" w:cs="Courier New"/>
          <w:sz w:val="18"/>
          <w:szCs w:val="18"/>
          <w:lang w:val="en-GB"/>
        </w:rPr>
        <w:t>FLLFLQGFHNWTLNPFHMMGVAGILGGALLC</w:t>
      </w:r>
      <w:r w:rsidRPr="0021773B">
        <w:rPr>
          <w:rFonts w:ascii="Courier New" w:hAnsi="Courier New" w:cs="Courier New"/>
          <w:sz w:val="18"/>
          <w:szCs w:val="18"/>
          <w:lang w:val="en-GB"/>
        </w:rPr>
        <w:t>AIHGATVENTLFEDGEQSNTFKAFEPTQEEETYSMVTAN</w:t>
      </w:r>
      <w:r w:rsidR="004B65F1">
        <w:rPr>
          <w:rFonts w:ascii="Courier New" w:hAnsi="Courier New" w:cs="Courier New"/>
          <w:sz w:val="18"/>
          <w:szCs w:val="18"/>
          <w:lang w:val="en-GB"/>
        </w:rPr>
        <w:t>RFWSQIFGIAFSNKRWLHFFMLFVPVMGLWT</w:t>
      </w:r>
      <w:r w:rsidRPr="0021773B">
        <w:rPr>
          <w:rFonts w:ascii="Courier New" w:hAnsi="Courier New" w:cs="Courier New"/>
          <w:sz w:val="18"/>
          <w:szCs w:val="18"/>
          <w:lang w:val="en-GB"/>
        </w:rPr>
        <w:t>SSIGIIGLALNLRAYDFVSQEIRAAEDPEFETFYTKNIL</w:t>
      </w:r>
      <w:r w:rsidR="004B65F1">
        <w:rPr>
          <w:rFonts w:ascii="Courier New" w:hAnsi="Courier New" w:cs="Courier New"/>
          <w:sz w:val="18"/>
          <w:szCs w:val="18"/>
          <w:lang w:val="en-GB"/>
        </w:rPr>
        <w:t>LNEGLRAWMAPVDQPHESFVFPEEVLPRGNA</w:t>
      </w:r>
      <w:r w:rsidRPr="0021773B">
        <w:rPr>
          <w:rFonts w:ascii="Courier New" w:hAnsi="Courier New" w:cs="Courier New"/>
          <w:sz w:val="18"/>
          <w:szCs w:val="18"/>
          <w:lang w:val="en-GB"/>
        </w:rPr>
        <w:t>L</w:t>
      </w:r>
    </w:p>
    <w:p w14:paraId="6E6BDC56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3AF0D25E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YP_009321484.1 photosystem II D2 protein (photosystem q(a) protein) [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Synechococcus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hage S-CAM3]</w:t>
      </w:r>
    </w:p>
    <w:p w14:paraId="43C33531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VASTLQQPRREWFDILDDWLKRDRFVFVGWSGLLLFPT</w:t>
      </w:r>
      <w:r w:rsidR="004B65F1">
        <w:rPr>
          <w:rFonts w:ascii="Courier New" w:hAnsi="Courier New" w:cs="Courier New"/>
          <w:sz w:val="18"/>
          <w:szCs w:val="18"/>
          <w:lang w:val="en-GB"/>
        </w:rPr>
        <w:t>AYLAIGGWLTGTTFATSWYTHGLASSYLEGA</w:t>
      </w:r>
      <w:r w:rsidRPr="0021773B">
        <w:rPr>
          <w:rFonts w:ascii="Courier New" w:hAnsi="Courier New" w:cs="Courier New"/>
          <w:sz w:val="18"/>
          <w:szCs w:val="18"/>
          <w:lang w:val="en-GB"/>
        </w:rPr>
        <w:t>NFLTAAVSTPADAMGHSLLLLWGPESQGDFVRWIQLGGL</w:t>
      </w:r>
      <w:r w:rsidR="004B65F1">
        <w:rPr>
          <w:rFonts w:ascii="Courier New" w:hAnsi="Courier New" w:cs="Courier New"/>
          <w:sz w:val="18"/>
          <w:szCs w:val="18"/>
          <w:lang w:val="en-GB"/>
        </w:rPr>
        <w:t>WAFVALHGAFALIGFMLRQFELARLIGIRPY</w:t>
      </w:r>
      <w:r w:rsidRPr="0021773B">
        <w:rPr>
          <w:rFonts w:ascii="Courier New" w:hAnsi="Courier New" w:cs="Courier New"/>
          <w:sz w:val="18"/>
          <w:szCs w:val="18"/>
          <w:lang w:val="en-GB"/>
        </w:rPr>
        <w:t>NAIAFSGPIAVFVSVFLIYPLGQSSWFFAPSFGVAAIFRFLLFLQGFHNWTLNPFH</w:t>
      </w:r>
      <w:r w:rsidR="004B65F1">
        <w:rPr>
          <w:rFonts w:ascii="Courier New" w:hAnsi="Courier New" w:cs="Courier New"/>
          <w:sz w:val="18"/>
          <w:szCs w:val="18"/>
          <w:lang w:val="en-GB"/>
        </w:rPr>
        <w:t>MMGVAGILGGALLS</w:t>
      </w:r>
      <w:r w:rsidRPr="0021773B">
        <w:rPr>
          <w:rFonts w:ascii="Courier New" w:hAnsi="Courier New" w:cs="Courier New"/>
          <w:sz w:val="18"/>
          <w:szCs w:val="18"/>
          <w:lang w:val="en-GB"/>
        </w:rPr>
        <w:t>AIHGVTVENTLYEDGEQANTFKAFDSTQEEETYSMVTAN</w:t>
      </w:r>
      <w:r w:rsidR="004B65F1">
        <w:rPr>
          <w:rFonts w:ascii="Courier New" w:hAnsi="Courier New" w:cs="Courier New"/>
          <w:sz w:val="18"/>
          <w:szCs w:val="18"/>
          <w:lang w:val="en-GB"/>
        </w:rPr>
        <w:t>RFWSQIFGVAFSNKRWLHFFMLFVPVMGLWT</w:t>
      </w:r>
      <w:r w:rsidRPr="0021773B">
        <w:rPr>
          <w:rFonts w:ascii="Courier New" w:hAnsi="Courier New" w:cs="Courier New"/>
          <w:sz w:val="18"/>
          <w:szCs w:val="18"/>
          <w:lang w:val="en-GB"/>
        </w:rPr>
        <w:t>SSIGIIGLALNLRAYDFVSQEIRAAEDPEFETFYTKNIL</w:t>
      </w:r>
      <w:r w:rsidR="004B65F1">
        <w:rPr>
          <w:rFonts w:ascii="Courier New" w:hAnsi="Courier New" w:cs="Courier New"/>
          <w:sz w:val="18"/>
          <w:szCs w:val="18"/>
          <w:lang w:val="en-GB"/>
        </w:rPr>
        <w:t>LNEGLRSWLAPVDQPHENFVFPEEVLPRGNA</w:t>
      </w:r>
      <w:r w:rsidRPr="0021773B">
        <w:rPr>
          <w:rFonts w:ascii="Courier New" w:hAnsi="Courier New" w:cs="Courier New"/>
          <w:sz w:val="18"/>
          <w:szCs w:val="18"/>
          <w:lang w:val="en-GB"/>
        </w:rPr>
        <w:t>L</w:t>
      </w:r>
    </w:p>
    <w:p w14:paraId="32DC78DC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4F156484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YP_009302298.1 photosystem II D2 protein (photosystem q(a) protein) [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Cyanophage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S-RIM50]</w:t>
      </w:r>
    </w:p>
    <w:p w14:paraId="02BDF892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VASTLSPPRRGWFDVLDDWLKRDRFVFVGWSGLLLFPT</w:t>
      </w:r>
      <w:r w:rsidR="004B65F1">
        <w:rPr>
          <w:rFonts w:ascii="Courier New" w:hAnsi="Courier New" w:cs="Courier New"/>
          <w:sz w:val="18"/>
          <w:szCs w:val="18"/>
          <w:lang w:val="en-GB"/>
        </w:rPr>
        <w:t>AYLALGGWLTGTTFVTSWYTHGLASSYLEGA</w:t>
      </w:r>
      <w:r w:rsidRPr="0021773B">
        <w:rPr>
          <w:rFonts w:ascii="Courier New" w:hAnsi="Courier New" w:cs="Courier New"/>
          <w:sz w:val="18"/>
          <w:szCs w:val="18"/>
          <w:lang w:val="en-GB"/>
        </w:rPr>
        <w:t>NFLTAAVSTPADAMGHSLLLLWGPESQGDFIRWCQLGGL</w:t>
      </w:r>
      <w:r w:rsidR="004B65F1">
        <w:rPr>
          <w:rFonts w:ascii="Courier New" w:hAnsi="Courier New" w:cs="Courier New"/>
          <w:sz w:val="18"/>
          <w:szCs w:val="18"/>
          <w:lang w:val="en-GB"/>
        </w:rPr>
        <w:t>WTFVALHGAFALIGFMLRQFELARLIGIRPY</w:t>
      </w:r>
      <w:r w:rsidRPr="0021773B">
        <w:rPr>
          <w:rFonts w:ascii="Courier New" w:hAnsi="Courier New" w:cs="Courier New"/>
          <w:sz w:val="18"/>
          <w:szCs w:val="18"/>
          <w:lang w:val="en-GB"/>
        </w:rPr>
        <w:t>NAIAFSGPIAVFVSVFLMYPLGQSSWFFAPSFGVAAIFR</w:t>
      </w:r>
      <w:r w:rsidR="004B65F1">
        <w:rPr>
          <w:rFonts w:ascii="Courier New" w:hAnsi="Courier New" w:cs="Courier New"/>
          <w:sz w:val="18"/>
          <w:szCs w:val="18"/>
          <w:lang w:val="en-GB"/>
        </w:rPr>
        <w:t>FLLFLQGFHNWTLNPFHMMGVAGILGGALLS</w:t>
      </w:r>
      <w:r w:rsidRPr="0021773B">
        <w:rPr>
          <w:rFonts w:ascii="Courier New" w:hAnsi="Courier New" w:cs="Courier New"/>
          <w:sz w:val="18"/>
          <w:szCs w:val="18"/>
          <w:lang w:val="en-GB"/>
        </w:rPr>
        <w:t>AIHGVTVENTLYEDGEQANTFKAFDSTQEEETYSMVTANRFWSQIFGIA</w:t>
      </w:r>
      <w:r w:rsidR="004B65F1">
        <w:rPr>
          <w:rFonts w:ascii="Courier New" w:hAnsi="Courier New" w:cs="Courier New"/>
          <w:sz w:val="18"/>
          <w:szCs w:val="18"/>
          <w:lang w:val="en-GB"/>
        </w:rPr>
        <w:t>FSNKRWLHFFMLFVPVMGLWT</w:t>
      </w:r>
      <w:r w:rsidRPr="0021773B">
        <w:rPr>
          <w:rFonts w:ascii="Courier New" w:hAnsi="Courier New" w:cs="Courier New"/>
          <w:sz w:val="18"/>
          <w:szCs w:val="18"/>
          <w:lang w:val="en-GB"/>
        </w:rPr>
        <w:t>SSIGIIGLALNLRAYDFVSQEIRAAEDPEFETFYTKNIL</w:t>
      </w:r>
      <w:r w:rsidR="004B65F1">
        <w:rPr>
          <w:rFonts w:ascii="Courier New" w:hAnsi="Courier New" w:cs="Courier New"/>
          <w:sz w:val="18"/>
          <w:szCs w:val="18"/>
          <w:lang w:val="en-GB"/>
        </w:rPr>
        <w:t>LNEGLRAWLAPVDQPHENFVFPEEVLPRGNA</w:t>
      </w:r>
      <w:r w:rsidRPr="0021773B">
        <w:rPr>
          <w:rFonts w:ascii="Courier New" w:hAnsi="Courier New" w:cs="Courier New"/>
          <w:sz w:val="18"/>
          <w:szCs w:val="18"/>
          <w:lang w:val="en-GB"/>
        </w:rPr>
        <w:t>L</w:t>
      </w:r>
    </w:p>
    <w:p w14:paraId="4CF599A2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0513B639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sp|P56761|PSBD_ARATH Photosystem II D2 protein OS=Arabidopsis thaliana OX=3702 GN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psbD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E=1 SV=3</w:t>
      </w:r>
    </w:p>
    <w:p w14:paraId="60424F12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IALGKFTKDEKDLFDIMDDWLRRDRFV</w:t>
      </w:r>
      <w:r w:rsidR="004B65F1">
        <w:rPr>
          <w:rFonts w:ascii="Courier New" w:hAnsi="Courier New" w:cs="Courier New"/>
          <w:sz w:val="18"/>
          <w:szCs w:val="18"/>
          <w:lang w:val="en-GB"/>
        </w:rPr>
        <w:t>FVGWSGLLLFPCAYFALGGWFTGTTFVTSWY</w:t>
      </w:r>
      <w:r w:rsidRPr="0021773B">
        <w:rPr>
          <w:rFonts w:ascii="Courier New" w:hAnsi="Courier New" w:cs="Courier New"/>
          <w:sz w:val="18"/>
          <w:szCs w:val="18"/>
          <w:lang w:val="en-GB"/>
        </w:rPr>
        <w:t>THGLASSYLEGCNFLTAAVSTPANSLAHS</w:t>
      </w:r>
      <w:r w:rsidR="004B65F1">
        <w:rPr>
          <w:rFonts w:ascii="Courier New" w:hAnsi="Courier New" w:cs="Courier New"/>
          <w:sz w:val="18"/>
          <w:szCs w:val="18"/>
          <w:lang w:val="en-GB"/>
        </w:rPr>
        <w:t>LLLLWGPEAQGDFTRWCQLGGLWAFVALHGA</w:t>
      </w:r>
      <w:r w:rsidRPr="0021773B">
        <w:rPr>
          <w:rFonts w:ascii="Courier New" w:hAnsi="Courier New" w:cs="Courier New"/>
          <w:sz w:val="18"/>
          <w:szCs w:val="18"/>
          <w:lang w:val="en-GB"/>
        </w:rPr>
        <w:t>FALIGFMLRQFELARSVQLRPYNAIAFSG</w:t>
      </w:r>
      <w:r w:rsidR="004B65F1">
        <w:rPr>
          <w:rFonts w:ascii="Courier New" w:hAnsi="Courier New" w:cs="Courier New"/>
          <w:sz w:val="18"/>
          <w:szCs w:val="18"/>
          <w:lang w:val="en-GB"/>
        </w:rPr>
        <w:t>PIAVFVSVFLIYPLGQSGWFFAPSFGVAAIF</w:t>
      </w:r>
      <w:r w:rsidRPr="0021773B">
        <w:rPr>
          <w:rFonts w:ascii="Courier New" w:hAnsi="Courier New" w:cs="Courier New"/>
          <w:sz w:val="18"/>
          <w:szCs w:val="18"/>
          <w:lang w:val="en-GB"/>
        </w:rPr>
        <w:t>RFILFFQGFHNWTLNPFHMMGVAGVLGAA</w:t>
      </w:r>
      <w:r w:rsidR="004B65F1">
        <w:rPr>
          <w:rFonts w:ascii="Courier New" w:hAnsi="Courier New" w:cs="Courier New"/>
          <w:sz w:val="18"/>
          <w:szCs w:val="18"/>
          <w:lang w:val="en-GB"/>
        </w:rPr>
        <w:t>LLCAIHGATVENTLFEDGDGANTFRAFNPTQ</w:t>
      </w:r>
      <w:r w:rsidRPr="0021773B">
        <w:rPr>
          <w:rFonts w:ascii="Courier New" w:hAnsi="Courier New" w:cs="Courier New"/>
          <w:sz w:val="18"/>
          <w:szCs w:val="18"/>
          <w:lang w:val="en-GB"/>
        </w:rPr>
        <w:t>AEETYSMVTANRFWSQIFGVAFSNKRWLH</w:t>
      </w:r>
      <w:r w:rsidR="004B65F1">
        <w:rPr>
          <w:rFonts w:ascii="Courier New" w:hAnsi="Courier New" w:cs="Courier New"/>
          <w:sz w:val="18"/>
          <w:szCs w:val="18"/>
          <w:lang w:val="en-GB"/>
        </w:rPr>
        <w:t>FFMLFVPVTGLWMSALGVVGLALNLRAYDFV</w:t>
      </w:r>
      <w:r w:rsidRPr="0021773B">
        <w:rPr>
          <w:rFonts w:ascii="Courier New" w:hAnsi="Courier New" w:cs="Courier New"/>
          <w:sz w:val="18"/>
          <w:szCs w:val="18"/>
          <w:lang w:val="en-GB"/>
        </w:rPr>
        <w:t>SQEIRAAEDPEFETFYTKNILLNEGIRAWMAAQDQPHENLIFPEEVLPRGNAL</w:t>
      </w:r>
    </w:p>
    <w:p w14:paraId="6AE03F60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37EC3DE9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sp|P06005|PSBD_SPIOL Photosystem II D2 protein OS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Spinacia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oleracea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OX=3562 GN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psbD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E=1 SV=3</w:t>
      </w:r>
    </w:p>
    <w:p w14:paraId="7D0FED2E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IAVGKFTKDEKDLFDSMDDWLRRDRFV</w:t>
      </w:r>
      <w:r w:rsidR="004B65F1">
        <w:rPr>
          <w:rFonts w:ascii="Courier New" w:hAnsi="Courier New" w:cs="Courier New"/>
          <w:sz w:val="18"/>
          <w:szCs w:val="18"/>
          <w:lang w:val="en-GB"/>
        </w:rPr>
        <w:t>FVGWSGLLLFPCAYFALGGWFTGTTFVTSWY</w:t>
      </w:r>
      <w:r w:rsidRPr="0021773B">
        <w:rPr>
          <w:rFonts w:ascii="Courier New" w:hAnsi="Courier New" w:cs="Courier New"/>
          <w:sz w:val="18"/>
          <w:szCs w:val="18"/>
          <w:lang w:val="en-GB"/>
        </w:rPr>
        <w:t>THGLASSYLEGCNFLTAAVSTPANSLAHS</w:t>
      </w:r>
      <w:r w:rsidR="004B65F1">
        <w:rPr>
          <w:rFonts w:ascii="Courier New" w:hAnsi="Courier New" w:cs="Courier New"/>
          <w:sz w:val="18"/>
          <w:szCs w:val="18"/>
          <w:lang w:val="en-GB"/>
        </w:rPr>
        <w:t>LLLLWGPEAQGDFTRWCQLGGLWAFVALHGA</w:t>
      </w:r>
      <w:r w:rsidRPr="0021773B">
        <w:rPr>
          <w:rFonts w:ascii="Courier New" w:hAnsi="Courier New" w:cs="Courier New"/>
          <w:sz w:val="18"/>
          <w:szCs w:val="18"/>
          <w:lang w:val="en-GB"/>
        </w:rPr>
        <w:t>FALIGFMLRQFELARSVQLRPYNAIAFSG</w:t>
      </w:r>
      <w:r w:rsidR="004B65F1">
        <w:rPr>
          <w:rFonts w:ascii="Courier New" w:hAnsi="Courier New" w:cs="Courier New"/>
          <w:sz w:val="18"/>
          <w:szCs w:val="18"/>
          <w:lang w:val="en-GB"/>
        </w:rPr>
        <w:t>PIAVFVSVFLIYPLGQSGWFFAPSFGVAAIF</w:t>
      </w:r>
      <w:r w:rsidRPr="0021773B">
        <w:rPr>
          <w:rFonts w:ascii="Courier New" w:hAnsi="Courier New" w:cs="Courier New"/>
          <w:sz w:val="18"/>
          <w:szCs w:val="18"/>
          <w:lang w:val="en-GB"/>
        </w:rPr>
        <w:t>RFILFFQGFHNWTLNPFHMMGVAGVLGAA</w:t>
      </w:r>
      <w:r w:rsidR="004B65F1">
        <w:rPr>
          <w:rFonts w:ascii="Courier New" w:hAnsi="Courier New" w:cs="Courier New"/>
          <w:sz w:val="18"/>
          <w:szCs w:val="18"/>
          <w:lang w:val="en-GB"/>
        </w:rPr>
        <w:t>LLCAIHGATVENTLFEDGDGANTFRAFNPTQ</w:t>
      </w:r>
      <w:r w:rsidRPr="0021773B">
        <w:rPr>
          <w:rFonts w:ascii="Courier New" w:hAnsi="Courier New" w:cs="Courier New"/>
          <w:sz w:val="18"/>
          <w:szCs w:val="18"/>
          <w:lang w:val="en-GB"/>
        </w:rPr>
        <w:t>AEETYSMVTANRFWSQIFGVAFSNKRWLH</w:t>
      </w:r>
      <w:r w:rsidR="004B65F1">
        <w:rPr>
          <w:rFonts w:ascii="Courier New" w:hAnsi="Courier New" w:cs="Courier New"/>
          <w:sz w:val="18"/>
          <w:szCs w:val="18"/>
          <w:lang w:val="en-GB"/>
        </w:rPr>
        <w:t>FFMLFVPVTGLWMSALGVVGLALNLRAYDFV</w:t>
      </w:r>
      <w:r w:rsidRPr="0021773B">
        <w:rPr>
          <w:rFonts w:ascii="Courier New" w:hAnsi="Courier New" w:cs="Courier New"/>
          <w:sz w:val="18"/>
          <w:szCs w:val="18"/>
          <w:lang w:val="en-GB"/>
        </w:rPr>
        <w:t>SQEIRAAEDPEFETFYTKNILLNEGIRAWMAAQDQPHENLIFPEEVLPRGNAL</w:t>
      </w:r>
    </w:p>
    <w:p w14:paraId="670B003C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2C14E7D2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sp|Q8CM25|PSBD_THEEB Photosystem II D2 protein OS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Thermosynechococcus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elongatus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(strain BP-1) OX=197221 GN=psbD1 PE=1 SV=1</w:t>
      </w:r>
    </w:p>
    <w:p w14:paraId="390E3DF4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lastRenderedPageBreak/>
        <w:t>MTIAIGRAPAERGWFDILDDWLKRDRFVF</w:t>
      </w:r>
      <w:r w:rsidR="004B65F1">
        <w:rPr>
          <w:rFonts w:ascii="Courier New" w:hAnsi="Courier New" w:cs="Courier New"/>
          <w:sz w:val="18"/>
          <w:szCs w:val="18"/>
          <w:lang w:val="en-GB"/>
        </w:rPr>
        <w:t>VGWSGILLFPCAYLALGGWLTGTTFVTSWYT</w:t>
      </w:r>
      <w:r w:rsidRPr="0021773B">
        <w:rPr>
          <w:rFonts w:ascii="Courier New" w:hAnsi="Courier New" w:cs="Courier New"/>
          <w:sz w:val="18"/>
          <w:szCs w:val="18"/>
          <w:lang w:val="en-GB"/>
        </w:rPr>
        <w:t>HGLASSYLEGCNFLTVAVSTPANSMGHSL</w:t>
      </w:r>
      <w:r w:rsidR="004B65F1">
        <w:rPr>
          <w:rFonts w:ascii="Courier New" w:hAnsi="Courier New" w:cs="Courier New"/>
          <w:sz w:val="18"/>
          <w:szCs w:val="18"/>
          <w:lang w:val="en-GB"/>
        </w:rPr>
        <w:t>LLLWGPEAQGDFTRWCQLGGLWTFIALHGAF</w:t>
      </w:r>
      <w:r w:rsidRPr="0021773B">
        <w:rPr>
          <w:rFonts w:ascii="Courier New" w:hAnsi="Courier New" w:cs="Courier New"/>
          <w:sz w:val="18"/>
          <w:szCs w:val="18"/>
          <w:lang w:val="en-GB"/>
        </w:rPr>
        <w:t>GLIGFMLRQFEIARLVGVRPYNAIAFSAP</w:t>
      </w:r>
      <w:r w:rsidR="004B65F1">
        <w:rPr>
          <w:rFonts w:ascii="Courier New" w:hAnsi="Courier New" w:cs="Courier New"/>
          <w:sz w:val="18"/>
          <w:szCs w:val="18"/>
          <w:lang w:val="en-GB"/>
        </w:rPr>
        <w:t>IAVFVSVFLIYPLGQSSWFFAPSFGVAAIFR</w:t>
      </w:r>
      <w:r w:rsidRPr="0021773B">
        <w:rPr>
          <w:rFonts w:ascii="Courier New" w:hAnsi="Courier New" w:cs="Courier New"/>
          <w:sz w:val="18"/>
          <w:szCs w:val="18"/>
          <w:lang w:val="en-GB"/>
        </w:rPr>
        <w:t>FLLFFQGFHNWTLNPFHMMGVAGVLGGAL</w:t>
      </w:r>
      <w:r w:rsidR="004B65F1">
        <w:rPr>
          <w:rFonts w:ascii="Courier New" w:hAnsi="Courier New" w:cs="Courier New"/>
          <w:sz w:val="18"/>
          <w:szCs w:val="18"/>
          <w:lang w:val="en-GB"/>
        </w:rPr>
        <w:t>LCAIHGATVENTLFQDGEGASTFRAFNPTQA</w:t>
      </w:r>
      <w:r w:rsidRPr="0021773B">
        <w:rPr>
          <w:rFonts w:ascii="Courier New" w:hAnsi="Courier New" w:cs="Courier New"/>
          <w:sz w:val="18"/>
          <w:szCs w:val="18"/>
          <w:lang w:val="en-GB"/>
        </w:rPr>
        <w:t>EETYSMVTANRFWSQIFGIAFSNKRWLHF</w:t>
      </w:r>
      <w:r w:rsidR="004B65F1">
        <w:rPr>
          <w:rFonts w:ascii="Courier New" w:hAnsi="Courier New" w:cs="Courier New"/>
          <w:sz w:val="18"/>
          <w:szCs w:val="18"/>
          <w:lang w:val="en-GB"/>
        </w:rPr>
        <w:t>FMLFVPVTGLWMSAIGVVGLALNLRSYDFIS</w:t>
      </w:r>
      <w:r w:rsidRPr="0021773B">
        <w:rPr>
          <w:rFonts w:ascii="Courier New" w:hAnsi="Courier New" w:cs="Courier New"/>
          <w:sz w:val="18"/>
          <w:szCs w:val="18"/>
          <w:lang w:val="en-GB"/>
        </w:rPr>
        <w:t>QEIRAAEDPEFETFYTKNLLLNEGIRAWMAPQDQPHENFVFPEEVLPRGNAL</w:t>
      </w:r>
    </w:p>
    <w:p w14:paraId="726B8B3C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22C97595" w14:textId="77777777" w:rsidR="0021773B" w:rsidRPr="00845DE5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&gt;sp|P09192|PSBD_SYNY3 Photosystem II D2 protein OS=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Synechocystis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sp. (strain PCC 6803 / 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Kazusa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>) OX=1111708 GN=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psbD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PE=1 SV=2</w:t>
      </w:r>
    </w:p>
    <w:p w14:paraId="25B0A77A" w14:textId="77777777" w:rsidR="0021773B" w:rsidRPr="00845DE5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MTIAVGRAPVERGWFDVLDDWLKRDRFVF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IGWSGLLLFPCAFMALGGWLTGTTFVTSWYT</w:t>
      </w:r>
      <w:r w:rsidRPr="00845DE5">
        <w:rPr>
          <w:rFonts w:ascii="Courier New" w:hAnsi="Courier New" w:cs="Courier New"/>
          <w:sz w:val="18"/>
          <w:szCs w:val="18"/>
          <w:lang w:val="en-GB"/>
        </w:rPr>
        <w:t>HGLASSYLEGANFLTVAVSSPADAFGHSLLFLWGPEAQGNLTRWFQIGGLWPFVAL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HGAF</w:t>
      </w:r>
      <w:r w:rsidRPr="00845DE5">
        <w:rPr>
          <w:rFonts w:ascii="Courier New" w:hAnsi="Courier New" w:cs="Courier New"/>
          <w:sz w:val="18"/>
          <w:szCs w:val="18"/>
          <w:lang w:val="en-GB"/>
        </w:rPr>
        <w:t>GLIGFMLRQFEISRLVGIRPYNAIAFSGP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IAVFVSVFLMYPLGQSSWFFAPSFGVAGIFR</w:t>
      </w:r>
      <w:r w:rsidRPr="00845DE5">
        <w:rPr>
          <w:rFonts w:ascii="Courier New" w:hAnsi="Courier New" w:cs="Courier New"/>
          <w:sz w:val="18"/>
          <w:szCs w:val="18"/>
          <w:lang w:val="en-GB"/>
        </w:rPr>
        <w:t>FILFLQGFHNWTLNPFHMMGVAGILGGAL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LCAIHGATVENTLFEDGEDSNTFRAFEPTQA</w:t>
      </w:r>
      <w:r w:rsidRPr="00845DE5">
        <w:rPr>
          <w:rFonts w:ascii="Courier New" w:hAnsi="Courier New" w:cs="Courier New"/>
          <w:sz w:val="18"/>
          <w:szCs w:val="18"/>
          <w:lang w:val="en-GB"/>
        </w:rPr>
        <w:t>EETYSMVTANRFWSQIFGIAFSNKRWLHF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FMLFVPVTGLWMSSVGIVGLALNLRAYDFVS</w:t>
      </w:r>
      <w:r w:rsidRPr="00845DE5">
        <w:rPr>
          <w:rFonts w:ascii="Courier New" w:hAnsi="Courier New" w:cs="Courier New"/>
          <w:sz w:val="18"/>
          <w:szCs w:val="18"/>
          <w:lang w:val="en-GB"/>
        </w:rPr>
        <w:t>QELRAAEDPEFETFYTKNILLNEGMRAWMAPQDQPHENFIFPEEVLPRGNAL</w:t>
      </w:r>
    </w:p>
    <w:p w14:paraId="0515BEB4" w14:textId="77777777" w:rsidR="0021773B" w:rsidRPr="00845DE5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2E41A887" w14:textId="77777777" w:rsidR="0021773B" w:rsidRPr="00845DE5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&gt;sp|P11005|PSBD_SYNE7 Photosystem II D2 protein OS=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Synechococcus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elongatus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(strain PCC 7942) OX=1140 GN=psbD1 PE=3 SV=2</w:t>
      </w:r>
    </w:p>
    <w:p w14:paraId="27EB122B" w14:textId="77777777" w:rsidR="0021773B" w:rsidRPr="00845DE5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MTIAVGRAPAERGWFDVLDDWLKRDRFVF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VGWSGLLLFPCAYLALGGWLTGTSFVTSWYT</w:t>
      </w:r>
      <w:r w:rsidRPr="00845DE5">
        <w:rPr>
          <w:rFonts w:ascii="Courier New" w:hAnsi="Courier New" w:cs="Courier New"/>
          <w:sz w:val="18"/>
          <w:szCs w:val="18"/>
          <w:lang w:val="en-GB"/>
        </w:rPr>
        <w:t>HGIASSYLEGGNFLTVAVSTPADAFGHSL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MLLWGPEAQGNFVRWCQLGGLWNFVALHGAF</w:t>
      </w:r>
      <w:r w:rsidRPr="00845DE5">
        <w:rPr>
          <w:rFonts w:ascii="Courier New" w:hAnsi="Courier New" w:cs="Courier New"/>
          <w:sz w:val="18"/>
          <w:szCs w:val="18"/>
          <w:lang w:val="en-GB"/>
        </w:rPr>
        <w:t>GLIGFMLRQFEIARLVGVRPYNAIAFSGPIAVFVSVFLMYPLGQSSWFFAPSFGVAAIFRFLLFLQGFHNWTLNPFHMMGVAGILGGALLCAIHGATVENTLFEDSEQSNTFRAFEPTQAEETYSMVTANRFWSQIFGIAFSNKRWLHFFMLFVPVTGLWMSSIGIVGLALNLRAYDFVSQELRAAEDPEFETFYTKNILLNEGIRAWMAPQDQPHEKFVFPEEVLPRGNAL</w:t>
      </w:r>
    </w:p>
    <w:p w14:paraId="0024CE45" w14:textId="77777777" w:rsidR="0021773B" w:rsidRPr="00845DE5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1F09EDF5" w14:textId="77777777" w:rsidR="0021773B" w:rsidRPr="00845DE5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&gt;sp|P31557|PSBD_EUGGR Photosystem II D2 protein OS=Euglena 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gracilis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OX=3039 GN=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psbD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5AFA8F05" w14:textId="77777777" w:rsidR="0021773B" w:rsidRPr="00845DE5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MTFTDLNTENKNGWFDVADDWLKKDRFIF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IGWSGLLLFPCSYLALGGWLTGITFVTSWYT</w:t>
      </w:r>
      <w:r w:rsidRPr="00845DE5">
        <w:rPr>
          <w:rFonts w:ascii="Courier New" w:hAnsi="Courier New" w:cs="Courier New"/>
          <w:sz w:val="18"/>
          <w:szCs w:val="18"/>
          <w:lang w:val="en-GB"/>
        </w:rPr>
        <w:t>HGLASSFLEGCNALTAAVSTPPNSMGHSL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LLLLGSEAQWDFTRWLQIGGLWPFIALHGAF</w:t>
      </w:r>
      <w:r w:rsidRPr="00845DE5">
        <w:rPr>
          <w:rFonts w:ascii="Courier New" w:hAnsi="Courier New" w:cs="Courier New"/>
          <w:sz w:val="18"/>
          <w:szCs w:val="18"/>
          <w:lang w:val="en-GB"/>
        </w:rPr>
        <w:t>GLIGFMLRQFEIAKAVQIRPYNAIAFSAPISVFVSVFLIY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PLGQSGWFFAPSFGVAAIFR</w:t>
      </w:r>
      <w:r w:rsidRPr="00845DE5">
        <w:rPr>
          <w:rFonts w:ascii="Courier New" w:hAnsi="Courier New" w:cs="Courier New"/>
          <w:sz w:val="18"/>
          <w:szCs w:val="18"/>
          <w:lang w:val="en-GB"/>
        </w:rPr>
        <w:t>FILFFQGFHNWTLNPFHMMGVAGVLGAAL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LCAIHGATVENTIFEDGDSPNTFRAFNPLQS</w:t>
      </w:r>
      <w:r w:rsidRPr="00845DE5">
        <w:rPr>
          <w:rFonts w:ascii="Courier New" w:hAnsi="Courier New" w:cs="Courier New"/>
          <w:sz w:val="18"/>
          <w:szCs w:val="18"/>
          <w:lang w:val="en-GB"/>
        </w:rPr>
        <w:t>EETYSMVTANRFWSQIFGVAFSNKRWLHF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FMVFVPVTGLRMSALGIVGLALNLRAYDFVS</w:t>
      </w:r>
      <w:r w:rsidRPr="00845DE5">
        <w:rPr>
          <w:rFonts w:ascii="Courier New" w:hAnsi="Courier New" w:cs="Courier New"/>
          <w:sz w:val="18"/>
          <w:szCs w:val="18"/>
          <w:lang w:val="en-GB"/>
        </w:rPr>
        <w:t>QEIRAAEDPEFETFYTKNILLNEGIRAWMAAQDQPHEQFIFPEEVLPRGNAL</w:t>
      </w:r>
    </w:p>
    <w:p w14:paraId="594D91D3" w14:textId="77777777" w:rsidR="0021773B" w:rsidRPr="00845DE5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0FE031C8" w14:textId="77777777" w:rsidR="0021773B" w:rsidRPr="00845DE5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&gt;sp|D0VWR8|PSBD_THEVL Photosystem II D2 protein (Fragment) OS=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Thermosynechococcus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vulcanus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OX=32053 GN=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psbD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PE=1 SV=2</w:t>
      </w:r>
    </w:p>
    <w:p w14:paraId="26E28F3D" w14:textId="77777777" w:rsidR="0021773B" w:rsidRPr="00845DE5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ERGWFDILDDWLKRDRFVFVGWSGILLFP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CAYLALGGWLTGTTFVTSWYTHGLASSYLEG</w:t>
      </w:r>
      <w:r w:rsidRPr="00845DE5">
        <w:rPr>
          <w:rFonts w:ascii="Courier New" w:hAnsi="Courier New" w:cs="Courier New"/>
          <w:sz w:val="18"/>
          <w:szCs w:val="18"/>
          <w:lang w:val="en-GB"/>
        </w:rPr>
        <w:t>CNFLTVAVSTPANSMGHSLLLLWGPEAQG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DFTRWCQLGGLWTFIALHGAFGLIGFMLRQF</w:t>
      </w:r>
      <w:r w:rsidRPr="00845DE5">
        <w:rPr>
          <w:rFonts w:ascii="Courier New" w:hAnsi="Courier New" w:cs="Courier New"/>
          <w:sz w:val="18"/>
          <w:szCs w:val="18"/>
          <w:lang w:val="en-GB"/>
        </w:rPr>
        <w:t>EIARLVGVRPYNAIAFSAPIAVFVSVFLI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YPLGQSSWFFAPSFGVAAIFRFLLFFQGFHN</w:t>
      </w:r>
      <w:r w:rsidRPr="00845DE5">
        <w:rPr>
          <w:rFonts w:ascii="Courier New" w:hAnsi="Courier New" w:cs="Courier New"/>
          <w:sz w:val="18"/>
          <w:szCs w:val="18"/>
          <w:lang w:val="en-GB"/>
        </w:rPr>
        <w:t>WTLNPFHMMGVAGVLGGALLCAIHGATVE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NTLFQDGEGASTFRAFNPTQAEETYSMVTAN</w:t>
      </w:r>
      <w:r w:rsidRPr="00845DE5">
        <w:rPr>
          <w:rFonts w:ascii="Courier New" w:hAnsi="Courier New" w:cs="Courier New"/>
          <w:sz w:val="18"/>
          <w:szCs w:val="18"/>
          <w:lang w:val="en-GB"/>
        </w:rPr>
        <w:t>RFWSQIFGIAFSNKRWLHFFMLFVPVTGL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WMSAIGVVGLALNLRSYDFISQEIRAAEDPE</w:t>
      </w:r>
      <w:r w:rsidRPr="00845DE5">
        <w:rPr>
          <w:rFonts w:ascii="Courier New" w:hAnsi="Courier New" w:cs="Courier New"/>
          <w:sz w:val="18"/>
          <w:szCs w:val="18"/>
          <w:lang w:val="en-GB"/>
        </w:rPr>
        <w:t>FETFYTKNLLLNEGIRAWMAPQDQPHENFVFPEEVLPRGNAL</w:t>
      </w:r>
    </w:p>
    <w:p w14:paraId="5C9DD8DF" w14:textId="77777777" w:rsidR="0021773B" w:rsidRPr="00845DE5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2E95C851" w14:textId="77777777" w:rsidR="0021773B" w:rsidRPr="00845DE5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&gt;sp|Q2VEI1|PSBD_SOLTU Photosystem II D2 protein OS=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Solanum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tuberosum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OX=4113 GN=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psbD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43329515" w14:textId="77777777" w:rsidR="0021773B" w:rsidRPr="00845DE5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MTIAIGKFTKDENDLFDIMDDWLRRDRFV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FVGWSGLLLFPCAYFAVGGWFTGTTFVTSWY</w:t>
      </w:r>
      <w:r w:rsidRPr="00845DE5">
        <w:rPr>
          <w:rFonts w:ascii="Courier New" w:hAnsi="Courier New" w:cs="Courier New"/>
          <w:sz w:val="18"/>
          <w:szCs w:val="18"/>
          <w:lang w:val="en-GB"/>
        </w:rPr>
        <w:t>THGLASSYLEGCNFLTAAVSTPANSLAHS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LLLLWGPEAQGDFTRWCQLGGLWTFVALHGA</w:t>
      </w:r>
      <w:r w:rsidRPr="00845DE5">
        <w:rPr>
          <w:rFonts w:ascii="Courier New" w:hAnsi="Courier New" w:cs="Courier New"/>
          <w:sz w:val="18"/>
          <w:szCs w:val="18"/>
          <w:lang w:val="en-GB"/>
        </w:rPr>
        <w:t>FGLIGFMLRQFELARSVQLRPYNAIAFSG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PIAVFVSVFLIYPLGQSGWFFAPSFGVAAIF</w:t>
      </w:r>
      <w:r w:rsidRPr="00845DE5">
        <w:rPr>
          <w:rFonts w:ascii="Courier New" w:hAnsi="Courier New" w:cs="Courier New"/>
          <w:sz w:val="18"/>
          <w:szCs w:val="18"/>
          <w:lang w:val="en-GB"/>
        </w:rPr>
        <w:t>RFILFFQGFHNWTLNPFHMMGVAGVLGAA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LLCAIHGATVENTLFEDGDGANTFRAFNPTQ</w:t>
      </w:r>
      <w:r w:rsidRPr="00845DE5">
        <w:rPr>
          <w:rFonts w:ascii="Courier New" w:hAnsi="Courier New" w:cs="Courier New"/>
          <w:sz w:val="18"/>
          <w:szCs w:val="18"/>
          <w:lang w:val="en-GB"/>
        </w:rPr>
        <w:t>AEETYSMVTANRFWSQIFGVAFSNKRWLH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FFMLFVPVTGLWMSALGVVGLALNLRAYDFV</w:t>
      </w:r>
      <w:r w:rsidRPr="00845DE5">
        <w:rPr>
          <w:rFonts w:ascii="Courier New" w:hAnsi="Courier New" w:cs="Courier New"/>
          <w:sz w:val="18"/>
          <w:szCs w:val="18"/>
          <w:lang w:val="en-GB"/>
        </w:rPr>
        <w:t>SQEIRAAEDPEFETFYTKNILLNEGIRAWMAAQDQPHENLIFPEEVLPRGNAL</w:t>
      </w:r>
    </w:p>
    <w:p w14:paraId="068E0F50" w14:textId="77777777" w:rsidR="0021773B" w:rsidRPr="00845DE5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12EE2AE2" w14:textId="77777777" w:rsidR="0021773B" w:rsidRPr="00845DE5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&gt;sp|Q2MIA5|PSBD_SOLLC Photosystem II D2 protein OS=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Solanum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lycopersicum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OX=4081 GN=</w:t>
      </w:r>
      <w:proofErr w:type="spellStart"/>
      <w:r w:rsidRPr="00845DE5">
        <w:rPr>
          <w:rFonts w:ascii="Courier New" w:hAnsi="Courier New" w:cs="Courier New"/>
          <w:sz w:val="18"/>
          <w:szCs w:val="18"/>
          <w:lang w:val="en-GB"/>
        </w:rPr>
        <w:t>psbD</w:t>
      </w:r>
      <w:proofErr w:type="spellEnd"/>
      <w:r w:rsidRPr="00845DE5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55EFEA21" w14:textId="77777777" w:rsidR="0021773B" w:rsidRPr="00845DE5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45DE5">
        <w:rPr>
          <w:rFonts w:ascii="Courier New" w:hAnsi="Courier New" w:cs="Courier New"/>
          <w:sz w:val="18"/>
          <w:szCs w:val="18"/>
          <w:lang w:val="en-GB"/>
        </w:rPr>
        <w:t>MTIAIGKFTKDENDLFDIMDDWLRRDRFV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FVGWSGLLLFPCAYFAVGGWFTGTTFVTSWY</w:t>
      </w:r>
      <w:r w:rsidRPr="00845DE5">
        <w:rPr>
          <w:rFonts w:ascii="Courier New" w:hAnsi="Courier New" w:cs="Courier New"/>
          <w:sz w:val="18"/>
          <w:szCs w:val="18"/>
          <w:lang w:val="en-GB"/>
        </w:rPr>
        <w:t>THGLASSYLEGCNFLTAAVSTPANSLAHS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LLLLWGPEAQGDFTRWCQLGGLWTFVALHGA</w:t>
      </w:r>
      <w:r w:rsidRPr="00845DE5">
        <w:rPr>
          <w:rFonts w:ascii="Courier New" w:hAnsi="Courier New" w:cs="Courier New"/>
          <w:sz w:val="18"/>
          <w:szCs w:val="18"/>
          <w:lang w:val="en-GB"/>
        </w:rPr>
        <w:t>FGLIGFMLRQFELARSVQLRPYNAIAFSG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PIAVFVSVFLIYPLGQSGWFFAPSFGVAAIF</w:t>
      </w:r>
      <w:r w:rsidRPr="00845DE5">
        <w:rPr>
          <w:rFonts w:ascii="Courier New" w:hAnsi="Courier New" w:cs="Courier New"/>
          <w:sz w:val="18"/>
          <w:szCs w:val="18"/>
          <w:lang w:val="en-GB"/>
        </w:rPr>
        <w:t>RFILFFQGFHNWTLNPFHMMGVAGVLGAA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LLCAIHGATVENTLFEDGDGANTFRAFNPTQ</w:t>
      </w:r>
      <w:r w:rsidRPr="00845DE5">
        <w:rPr>
          <w:rFonts w:ascii="Courier New" w:hAnsi="Courier New" w:cs="Courier New"/>
          <w:sz w:val="18"/>
          <w:szCs w:val="18"/>
          <w:lang w:val="en-GB"/>
        </w:rPr>
        <w:t>AEETYSMVTANRFWSQIFGVAFSNKRWLH</w:t>
      </w:r>
      <w:r w:rsidR="004B65F1" w:rsidRPr="00845DE5">
        <w:rPr>
          <w:rFonts w:ascii="Courier New" w:hAnsi="Courier New" w:cs="Courier New"/>
          <w:sz w:val="18"/>
          <w:szCs w:val="18"/>
          <w:lang w:val="en-GB"/>
        </w:rPr>
        <w:t>FFMLFVPVTGLWMSALGVVGLALNLRAYDFV</w:t>
      </w:r>
      <w:r w:rsidRPr="00845DE5">
        <w:rPr>
          <w:rFonts w:ascii="Courier New" w:hAnsi="Courier New" w:cs="Courier New"/>
          <w:sz w:val="18"/>
          <w:szCs w:val="18"/>
          <w:lang w:val="en-GB"/>
        </w:rPr>
        <w:t>SQEIRAAEDPEFETFYTKNILLNEGIRAWMAAQDQPHENLIFPEEVLPRGNAL</w:t>
      </w:r>
    </w:p>
    <w:p w14:paraId="6FF5DF82" w14:textId="77777777" w:rsidR="0021773B" w:rsidRPr="00845DE5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468C712B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sp|P06006|PSBD_PEA Photosystem II D2 protein OS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Pisum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sativum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OX=3888 GN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psbD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E=1 SV=5</w:t>
      </w:r>
    </w:p>
    <w:p w14:paraId="14DE4AAD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IALGKFTKDQNDLFDIMDDWLRRDRFV</w:t>
      </w:r>
      <w:r w:rsidR="004B65F1">
        <w:rPr>
          <w:rFonts w:ascii="Courier New" w:hAnsi="Courier New" w:cs="Courier New"/>
          <w:sz w:val="18"/>
          <w:szCs w:val="18"/>
          <w:lang w:val="en-GB"/>
        </w:rPr>
        <w:t>FVGWSGLLLFPCAYFAVGGWFTGTTFVTSWY</w:t>
      </w:r>
      <w:r w:rsidRPr="0021773B">
        <w:rPr>
          <w:rFonts w:ascii="Courier New" w:hAnsi="Courier New" w:cs="Courier New"/>
          <w:sz w:val="18"/>
          <w:szCs w:val="18"/>
          <w:lang w:val="en-GB"/>
        </w:rPr>
        <w:t>THGLASSYLEGCNFLTAAVSTPANSLAHS</w:t>
      </w:r>
      <w:r w:rsidR="004B65F1">
        <w:rPr>
          <w:rFonts w:ascii="Courier New" w:hAnsi="Courier New" w:cs="Courier New"/>
          <w:sz w:val="18"/>
          <w:szCs w:val="18"/>
          <w:lang w:val="en-GB"/>
        </w:rPr>
        <w:t>LLLLWGPEAQGDLTRWCQLGGLWTFVALHGA</w:t>
      </w:r>
      <w:r w:rsidRPr="0021773B">
        <w:rPr>
          <w:rFonts w:ascii="Courier New" w:hAnsi="Courier New" w:cs="Courier New"/>
          <w:sz w:val="18"/>
          <w:szCs w:val="18"/>
          <w:lang w:val="en-GB"/>
        </w:rPr>
        <w:t>FGLIGFMLRQFELARSVQLRPYNAIAFSG</w:t>
      </w:r>
      <w:r w:rsidR="004B65F1">
        <w:rPr>
          <w:rFonts w:ascii="Courier New" w:hAnsi="Courier New" w:cs="Courier New"/>
          <w:sz w:val="18"/>
          <w:szCs w:val="18"/>
          <w:lang w:val="en-GB"/>
        </w:rPr>
        <w:t>PIAVFVSVFLIYPLGQSGWFFAPSFGVAAIF</w:t>
      </w:r>
      <w:r w:rsidRPr="0021773B">
        <w:rPr>
          <w:rFonts w:ascii="Courier New" w:hAnsi="Courier New" w:cs="Courier New"/>
          <w:sz w:val="18"/>
          <w:szCs w:val="18"/>
          <w:lang w:val="en-GB"/>
        </w:rPr>
        <w:t>RFILFFQGFHNWTLNPFHMMGVAGVLGAA</w:t>
      </w:r>
      <w:r w:rsidR="004B65F1">
        <w:rPr>
          <w:rFonts w:ascii="Courier New" w:hAnsi="Courier New" w:cs="Courier New"/>
          <w:sz w:val="18"/>
          <w:szCs w:val="18"/>
          <w:lang w:val="en-GB"/>
        </w:rPr>
        <w:t>LLCAIHGATVENTLFEDGDGANTFRAFNPTQ</w:t>
      </w:r>
      <w:r w:rsidRPr="0021773B">
        <w:rPr>
          <w:rFonts w:ascii="Courier New" w:hAnsi="Courier New" w:cs="Courier New"/>
          <w:sz w:val="18"/>
          <w:szCs w:val="18"/>
          <w:lang w:val="en-GB"/>
        </w:rPr>
        <w:t>AEETYSMVT</w:t>
      </w:r>
      <w:r w:rsidRPr="0021773B">
        <w:rPr>
          <w:rFonts w:ascii="Courier New" w:hAnsi="Courier New" w:cs="Courier New"/>
          <w:sz w:val="18"/>
          <w:szCs w:val="18"/>
          <w:lang w:val="en-GB"/>
        </w:rPr>
        <w:lastRenderedPageBreak/>
        <w:t>ANRFWSQIFGVAFSNKRWLH</w:t>
      </w:r>
      <w:r w:rsidR="004B65F1">
        <w:rPr>
          <w:rFonts w:ascii="Courier New" w:hAnsi="Courier New" w:cs="Courier New"/>
          <w:sz w:val="18"/>
          <w:szCs w:val="18"/>
          <w:lang w:val="en-GB"/>
        </w:rPr>
        <w:t>FFMLFVPVTGLWMSALGVVGLALNLRAYDFV</w:t>
      </w:r>
      <w:r w:rsidRPr="0021773B">
        <w:rPr>
          <w:rFonts w:ascii="Courier New" w:hAnsi="Courier New" w:cs="Courier New"/>
          <w:sz w:val="18"/>
          <w:szCs w:val="18"/>
          <w:lang w:val="en-GB"/>
        </w:rPr>
        <w:t>SQEIRAAEDPEFETFYTKNILLNEGIRAWMATQDQPHENLIFPEEVLPRGNAL</w:t>
      </w:r>
    </w:p>
    <w:p w14:paraId="2EE39056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6B2503A3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sp|P69686|PSBD_TOBAC Photosystem II D2 protein OS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Nicotiana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tabacum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OX=4097 GN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psbD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0609809A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IALGKFTKDENDLFDIMDDWLRRDRFV</w:t>
      </w:r>
      <w:r w:rsidR="004B65F1">
        <w:rPr>
          <w:rFonts w:ascii="Courier New" w:hAnsi="Courier New" w:cs="Courier New"/>
          <w:sz w:val="18"/>
          <w:szCs w:val="18"/>
          <w:lang w:val="en-GB"/>
        </w:rPr>
        <w:t>FVGWSGLLLFPCAYFAVGGWFTGTTFVTSWY</w:t>
      </w:r>
      <w:r w:rsidRPr="0021773B">
        <w:rPr>
          <w:rFonts w:ascii="Courier New" w:hAnsi="Courier New" w:cs="Courier New"/>
          <w:sz w:val="18"/>
          <w:szCs w:val="18"/>
          <w:lang w:val="en-GB"/>
        </w:rPr>
        <w:t>THGLASSYLEGCNFLTAAVSTPANSLAHS</w:t>
      </w:r>
      <w:r w:rsidR="004B65F1">
        <w:rPr>
          <w:rFonts w:ascii="Courier New" w:hAnsi="Courier New" w:cs="Courier New"/>
          <w:sz w:val="18"/>
          <w:szCs w:val="18"/>
          <w:lang w:val="en-GB"/>
        </w:rPr>
        <w:t>LLLLWGPEAQGDFTRWCQLGGLWTFVALHGA</w:t>
      </w:r>
      <w:r w:rsidRPr="0021773B">
        <w:rPr>
          <w:rFonts w:ascii="Courier New" w:hAnsi="Courier New" w:cs="Courier New"/>
          <w:sz w:val="18"/>
          <w:szCs w:val="18"/>
          <w:lang w:val="en-GB"/>
        </w:rPr>
        <w:t>FGLIGFMLRQFELARSVQLRPYNAIAFSGPIAVFVSVFLIYPLGQSGWFFAPSFGVAAI</w:t>
      </w:r>
      <w:r w:rsidR="004B65F1">
        <w:rPr>
          <w:rFonts w:ascii="Courier New" w:hAnsi="Courier New" w:cs="Courier New"/>
          <w:sz w:val="18"/>
          <w:szCs w:val="18"/>
          <w:lang w:val="en-GB"/>
        </w:rPr>
        <w:t>F</w:t>
      </w:r>
      <w:r w:rsidRPr="0021773B">
        <w:rPr>
          <w:rFonts w:ascii="Courier New" w:hAnsi="Courier New" w:cs="Courier New"/>
          <w:sz w:val="18"/>
          <w:szCs w:val="18"/>
          <w:lang w:val="en-GB"/>
        </w:rPr>
        <w:t>RFILFFQGFHNWTLNPFHMMGVAGVLGAA</w:t>
      </w:r>
      <w:r w:rsidR="004B65F1">
        <w:rPr>
          <w:rFonts w:ascii="Courier New" w:hAnsi="Courier New" w:cs="Courier New"/>
          <w:sz w:val="18"/>
          <w:szCs w:val="18"/>
          <w:lang w:val="en-GB"/>
        </w:rPr>
        <w:t>LLCAIHGATVENTLFEDGDGANTFRAFNPTQ</w:t>
      </w:r>
      <w:r w:rsidRPr="0021773B">
        <w:rPr>
          <w:rFonts w:ascii="Courier New" w:hAnsi="Courier New" w:cs="Courier New"/>
          <w:sz w:val="18"/>
          <w:szCs w:val="18"/>
          <w:lang w:val="en-GB"/>
        </w:rPr>
        <w:t>AEETYSMVTANRFWSQIFGVAFSNKRWLH</w:t>
      </w:r>
      <w:r w:rsidR="004B65F1">
        <w:rPr>
          <w:rFonts w:ascii="Courier New" w:hAnsi="Courier New" w:cs="Courier New"/>
          <w:sz w:val="18"/>
          <w:szCs w:val="18"/>
          <w:lang w:val="en-GB"/>
        </w:rPr>
        <w:t>FFMLFVPVTGLWMSALGVVGLALNLRAYDFV</w:t>
      </w:r>
      <w:r w:rsidRPr="0021773B">
        <w:rPr>
          <w:rFonts w:ascii="Courier New" w:hAnsi="Courier New" w:cs="Courier New"/>
          <w:sz w:val="18"/>
          <w:szCs w:val="18"/>
          <w:lang w:val="en-GB"/>
        </w:rPr>
        <w:t>SQEIRAAEDPEFETFYTKNILLNEGIRAWMAAQDQPHENLIFPEEVLPRGNAL</w:t>
      </w:r>
    </w:p>
    <w:p w14:paraId="35973524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04DE6B77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sp|Q36814|PSBD_WHEAT Photosystem II D2 protein OS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Triticum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aestivum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OX=4565 GN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psbD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E=3 SV=2</w:t>
      </w:r>
    </w:p>
    <w:p w14:paraId="63CD6F59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IALGRIPKEENDLFDTMDDWLRRDRFV</w:t>
      </w:r>
      <w:r w:rsidR="004B65F1">
        <w:rPr>
          <w:rFonts w:ascii="Courier New" w:hAnsi="Courier New" w:cs="Courier New"/>
          <w:sz w:val="18"/>
          <w:szCs w:val="18"/>
          <w:lang w:val="en-GB"/>
        </w:rPr>
        <w:t>FVGWSGLLLFPCAYFALGGVFTGTTFVTSWY</w:t>
      </w:r>
      <w:r w:rsidRPr="0021773B">
        <w:rPr>
          <w:rFonts w:ascii="Courier New" w:hAnsi="Courier New" w:cs="Courier New"/>
          <w:sz w:val="18"/>
          <w:szCs w:val="18"/>
          <w:lang w:val="en-GB"/>
        </w:rPr>
        <w:t>THGVASSYLEGCNFLTAAVSTPANSLAHS</w:t>
      </w:r>
      <w:r w:rsidR="004B65F1">
        <w:rPr>
          <w:rFonts w:ascii="Courier New" w:hAnsi="Courier New" w:cs="Courier New"/>
          <w:sz w:val="18"/>
          <w:szCs w:val="18"/>
          <w:lang w:val="en-GB"/>
        </w:rPr>
        <w:t>LLLLWGPEAQGDFTRWCQLGGLWTFVALHGA</w:t>
      </w:r>
      <w:r w:rsidRPr="0021773B">
        <w:rPr>
          <w:rFonts w:ascii="Courier New" w:hAnsi="Courier New" w:cs="Courier New"/>
          <w:sz w:val="18"/>
          <w:szCs w:val="18"/>
          <w:lang w:val="en-GB"/>
        </w:rPr>
        <w:t>FALIGFMLRQFELARSVQLRPYNAISFSG</w:t>
      </w:r>
      <w:r w:rsidR="004B65F1">
        <w:rPr>
          <w:rFonts w:ascii="Courier New" w:hAnsi="Courier New" w:cs="Courier New"/>
          <w:sz w:val="18"/>
          <w:szCs w:val="18"/>
          <w:lang w:val="en-GB"/>
        </w:rPr>
        <w:t>PIAVFVSVFLIYPLGQSGWFFAPSFGVAAIF</w:t>
      </w:r>
      <w:r w:rsidRPr="0021773B">
        <w:rPr>
          <w:rFonts w:ascii="Courier New" w:hAnsi="Courier New" w:cs="Courier New"/>
          <w:sz w:val="18"/>
          <w:szCs w:val="18"/>
          <w:lang w:val="en-GB"/>
        </w:rPr>
        <w:t>RFILFFQGFHNWTLNPFHMMGVAGVLGAALLCAIHGATVENTLFEDGDGANTFRA</w:t>
      </w:r>
      <w:r w:rsidR="004B65F1">
        <w:rPr>
          <w:rFonts w:ascii="Courier New" w:hAnsi="Courier New" w:cs="Courier New"/>
          <w:sz w:val="18"/>
          <w:szCs w:val="18"/>
          <w:lang w:val="en-GB"/>
        </w:rPr>
        <w:t>FNPTQ</w:t>
      </w:r>
      <w:r w:rsidRPr="0021773B">
        <w:rPr>
          <w:rFonts w:ascii="Courier New" w:hAnsi="Courier New" w:cs="Courier New"/>
          <w:sz w:val="18"/>
          <w:szCs w:val="18"/>
          <w:lang w:val="en-GB"/>
        </w:rPr>
        <w:t>AEETYSMVTANRFWSQIFGVAFSNKRWLH</w:t>
      </w:r>
      <w:r w:rsidR="004B65F1">
        <w:rPr>
          <w:rFonts w:ascii="Courier New" w:hAnsi="Courier New" w:cs="Courier New"/>
          <w:sz w:val="18"/>
          <w:szCs w:val="18"/>
          <w:lang w:val="en-GB"/>
        </w:rPr>
        <w:t>FFMLFVPVTGLWMSAIGVVGLALNLRAYDFV</w:t>
      </w:r>
      <w:r w:rsidRPr="0021773B">
        <w:rPr>
          <w:rFonts w:ascii="Courier New" w:hAnsi="Courier New" w:cs="Courier New"/>
          <w:sz w:val="18"/>
          <w:szCs w:val="18"/>
          <w:lang w:val="en-GB"/>
        </w:rPr>
        <w:t>SQEIRAAEDPEFETFYTKNILLNEGIRAWMAAQDQPHENLIFPEEVLPRGNAL</w:t>
      </w:r>
    </w:p>
    <w:p w14:paraId="5B358F3C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30C4CBD6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sp|Q8XFA5|PSBD_NOSS1 Photosystem II D2 protein OS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Nostoc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sp. (strain PCC 7120 / SAG 25.82 / UTEX 2576) OX=103690 GN=psbD1 PE=3 SV=1</w:t>
      </w:r>
    </w:p>
    <w:p w14:paraId="08CC9ED2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IAVGRAPSRGWFDVLDDWLKRDRFVFV</w:t>
      </w:r>
      <w:r w:rsidR="004B65F1">
        <w:rPr>
          <w:rFonts w:ascii="Courier New" w:hAnsi="Courier New" w:cs="Courier New"/>
          <w:sz w:val="18"/>
          <w:szCs w:val="18"/>
          <w:lang w:val="en-GB"/>
        </w:rPr>
        <w:t>GWSGILLFPCAFLALGGWLTGTTFVTSWYTH</w:t>
      </w:r>
      <w:r w:rsidRPr="0021773B">
        <w:rPr>
          <w:rFonts w:ascii="Courier New" w:hAnsi="Courier New" w:cs="Courier New"/>
          <w:sz w:val="18"/>
          <w:szCs w:val="18"/>
          <w:lang w:val="en-GB"/>
        </w:rPr>
        <w:t>GLASSYLEGANFLTVAVSSPADSMGHSLL</w:t>
      </w:r>
      <w:r w:rsidR="004B65F1">
        <w:rPr>
          <w:rFonts w:ascii="Courier New" w:hAnsi="Courier New" w:cs="Courier New"/>
          <w:sz w:val="18"/>
          <w:szCs w:val="18"/>
          <w:lang w:val="en-GB"/>
        </w:rPr>
        <w:t>LLWGPEAQGDLTRWFQLGGLWPFVALHGAFG</w:t>
      </w:r>
      <w:r w:rsidRPr="0021773B">
        <w:rPr>
          <w:rFonts w:ascii="Courier New" w:hAnsi="Courier New" w:cs="Courier New"/>
          <w:sz w:val="18"/>
          <w:szCs w:val="18"/>
          <w:lang w:val="en-GB"/>
        </w:rPr>
        <w:t>LIGFMLRQFEIARLVGIRPYNALAFSAPI</w:t>
      </w:r>
      <w:r w:rsidR="004B65F1">
        <w:rPr>
          <w:rFonts w:ascii="Courier New" w:hAnsi="Courier New" w:cs="Courier New"/>
          <w:sz w:val="18"/>
          <w:szCs w:val="18"/>
          <w:lang w:val="en-GB"/>
        </w:rPr>
        <w:t>AVFVSVFLMYPLGQSSWFFAPSFGVAAIFRF</w:t>
      </w:r>
      <w:r w:rsidRPr="0021773B">
        <w:rPr>
          <w:rFonts w:ascii="Courier New" w:hAnsi="Courier New" w:cs="Courier New"/>
          <w:sz w:val="18"/>
          <w:szCs w:val="18"/>
          <w:lang w:val="en-GB"/>
        </w:rPr>
        <w:t>LLFLQGFHNWTLNPFHMMGVAGVLGGALL</w:t>
      </w:r>
      <w:r w:rsidR="004B65F1">
        <w:rPr>
          <w:rFonts w:ascii="Courier New" w:hAnsi="Courier New" w:cs="Courier New"/>
          <w:sz w:val="18"/>
          <w:szCs w:val="18"/>
          <w:lang w:val="en-GB"/>
        </w:rPr>
        <w:t>CAIHGATVENTLFEDGEGANTFRAFNPTQSE</w:t>
      </w:r>
      <w:r w:rsidRPr="0021773B">
        <w:rPr>
          <w:rFonts w:ascii="Courier New" w:hAnsi="Courier New" w:cs="Courier New"/>
          <w:sz w:val="18"/>
          <w:szCs w:val="18"/>
          <w:lang w:val="en-GB"/>
        </w:rPr>
        <w:t>ETYSMVTANRFWSQIFGIAFSNKRWLHFF</w:t>
      </w:r>
      <w:r w:rsidR="004B65F1">
        <w:rPr>
          <w:rFonts w:ascii="Courier New" w:hAnsi="Courier New" w:cs="Courier New"/>
          <w:sz w:val="18"/>
          <w:szCs w:val="18"/>
          <w:lang w:val="en-GB"/>
        </w:rPr>
        <w:t>MLFVPVTGLWMSAVGIVGLALNLRAYDFVSQ</w:t>
      </w:r>
      <w:r w:rsidRPr="0021773B">
        <w:rPr>
          <w:rFonts w:ascii="Courier New" w:hAnsi="Courier New" w:cs="Courier New"/>
          <w:sz w:val="18"/>
          <w:szCs w:val="18"/>
          <w:lang w:val="en-GB"/>
        </w:rPr>
        <w:t>ELRAAEDPEFETFYTKNILLNEGIRAWMAPQDQPHEKFVFPEEVLPRGNAL</w:t>
      </w:r>
    </w:p>
    <w:p w14:paraId="2CF59C1B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65728C07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sp|P06007|PSBD_CHLRE Photosystem II D2 protein OS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Chlamydomonas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reinhardtii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OX=3055 GN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psbD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E=1 SV=1</w:t>
      </w:r>
    </w:p>
    <w:p w14:paraId="7672C8AC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IAIGTYQEKRTWFDDADDWLRQDRFVFVGWSGLLLFPCAYFALGGWLTG</w:t>
      </w:r>
      <w:r w:rsidR="004B65F1">
        <w:rPr>
          <w:rFonts w:ascii="Courier New" w:hAnsi="Courier New" w:cs="Courier New"/>
          <w:sz w:val="18"/>
          <w:szCs w:val="18"/>
          <w:lang w:val="en-GB"/>
        </w:rPr>
        <w:t>TTFVTSWYT</w:t>
      </w:r>
      <w:r w:rsidRPr="0021773B">
        <w:rPr>
          <w:rFonts w:ascii="Courier New" w:hAnsi="Courier New" w:cs="Courier New"/>
          <w:sz w:val="18"/>
          <w:szCs w:val="18"/>
          <w:lang w:val="en-GB"/>
        </w:rPr>
        <w:t>HGLATSYLEGCNFLTAAVSTPANSMAHSL</w:t>
      </w:r>
      <w:r w:rsidR="004B65F1">
        <w:rPr>
          <w:rFonts w:ascii="Courier New" w:hAnsi="Courier New" w:cs="Courier New"/>
          <w:sz w:val="18"/>
          <w:szCs w:val="18"/>
          <w:lang w:val="en-GB"/>
        </w:rPr>
        <w:t>LFVWGPEAQGDFTRWCQLGGLWAFVALHGAF</w:t>
      </w:r>
      <w:r w:rsidRPr="0021773B">
        <w:rPr>
          <w:rFonts w:ascii="Courier New" w:hAnsi="Courier New" w:cs="Courier New"/>
          <w:sz w:val="18"/>
          <w:szCs w:val="18"/>
          <w:lang w:val="en-GB"/>
        </w:rPr>
        <w:t>GLIGFMLRQFEIARSVNLRPYNAIAFSAP</w:t>
      </w:r>
      <w:r w:rsidR="004B65F1">
        <w:rPr>
          <w:rFonts w:ascii="Courier New" w:hAnsi="Courier New" w:cs="Courier New"/>
          <w:sz w:val="18"/>
          <w:szCs w:val="18"/>
          <w:lang w:val="en-GB"/>
        </w:rPr>
        <w:t>IAVFVSVFLIYPLGQSGWFFAPSFGVAAIFR</w:t>
      </w:r>
      <w:r w:rsidRPr="0021773B">
        <w:rPr>
          <w:rFonts w:ascii="Courier New" w:hAnsi="Courier New" w:cs="Courier New"/>
          <w:sz w:val="18"/>
          <w:szCs w:val="18"/>
          <w:lang w:val="en-GB"/>
        </w:rPr>
        <w:t>FILFFQGFHNWTLNPFHMMGVAGVLGAAL</w:t>
      </w:r>
      <w:r w:rsidR="004B65F1">
        <w:rPr>
          <w:rFonts w:ascii="Courier New" w:hAnsi="Courier New" w:cs="Courier New"/>
          <w:sz w:val="18"/>
          <w:szCs w:val="18"/>
          <w:lang w:val="en-GB"/>
        </w:rPr>
        <w:t>LCAIHGATVENTLFEDGDGANTFRAFNPTQA</w:t>
      </w:r>
      <w:r w:rsidRPr="0021773B">
        <w:rPr>
          <w:rFonts w:ascii="Courier New" w:hAnsi="Courier New" w:cs="Courier New"/>
          <w:sz w:val="18"/>
          <w:szCs w:val="18"/>
          <w:lang w:val="en-GB"/>
        </w:rPr>
        <w:t>EETYSMVTANRFWSQIFGVAFSNKRWLHF</w:t>
      </w:r>
      <w:r w:rsidR="004B65F1">
        <w:rPr>
          <w:rFonts w:ascii="Courier New" w:hAnsi="Courier New" w:cs="Courier New"/>
          <w:sz w:val="18"/>
          <w:szCs w:val="18"/>
          <w:lang w:val="en-GB"/>
        </w:rPr>
        <w:t>FMLLVPVTGLWMSAIGVVGLALNLRAYDFVS</w:t>
      </w:r>
      <w:r w:rsidRPr="0021773B">
        <w:rPr>
          <w:rFonts w:ascii="Courier New" w:hAnsi="Courier New" w:cs="Courier New"/>
          <w:sz w:val="18"/>
          <w:szCs w:val="18"/>
          <w:lang w:val="en-GB"/>
        </w:rPr>
        <w:t>QEIRAAEDPEFETFYTKNILLNEGIRAWMAAQDQPHERLVFPEEVLPRGNAL</w:t>
      </w:r>
    </w:p>
    <w:p w14:paraId="2C897069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2FAA44C9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tr|D0VMT7|D0VMT7_VOLCA Photosystem II D2 protein OS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Volvox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carteri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f. 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nagariensis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OX=3068 GN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psbD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321DA84A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IAIGTYQEKRTWFDDADDWLRQDRFVF</w:t>
      </w:r>
      <w:r w:rsidR="004B65F1">
        <w:rPr>
          <w:rFonts w:ascii="Courier New" w:hAnsi="Courier New" w:cs="Courier New"/>
          <w:sz w:val="18"/>
          <w:szCs w:val="18"/>
          <w:lang w:val="en-GB"/>
        </w:rPr>
        <w:t>VGWSGLLLFPCAYFALGGWLTGTTFVTSWYT</w:t>
      </w:r>
      <w:r w:rsidRPr="0021773B">
        <w:rPr>
          <w:rFonts w:ascii="Courier New" w:hAnsi="Courier New" w:cs="Courier New"/>
          <w:sz w:val="18"/>
          <w:szCs w:val="18"/>
          <w:lang w:val="en-GB"/>
        </w:rPr>
        <w:t>HGLASSYLEGCNFLTAAVSTPANSMAHSLLFVWG</w:t>
      </w:r>
      <w:r w:rsidR="004B65F1">
        <w:rPr>
          <w:rFonts w:ascii="Courier New" w:hAnsi="Courier New" w:cs="Courier New"/>
          <w:sz w:val="18"/>
          <w:szCs w:val="18"/>
          <w:lang w:val="en-GB"/>
        </w:rPr>
        <w:t>PEAQGDFTRWCQLGGLWTFVALHGAF</w:t>
      </w:r>
      <w:r w:rsidRPr="0021773B">
        <w:rPr>
          <w:rFonts w:ascii="Courier New" w:hAnsi="Courier New" w:cs="Courier New"/>
          <w:sz w:val="18"/>
          <w:szCs w:val="18"/>
          <w:lang w:val="en-GB"/>
        </w:rPr>
        <w:t>GLIGFMLRQFEIARSVNLRPYNAIAFSAP</w:t>
      </w:r>
      <w:r w:rsidR="004B65F1">
        <w:rPr>
          <w:rFonts w:ascii="Courier New" w:hAnsi="Courier New" w:cs="Courier New"/>
          <w:sz w:val="18"/>
          <w:szCs w:val="18"/>
          <w:lang w:val="en-GB"/>
        </w:rPr>
        <w:t>IAVFVSVFLIYPLGQSGWFFAPSFGVAAIFR</w:t>
      </w:r>
      <w:r w:rsidRPr="0021773B">
        <w:rPr>
          <w:rFonts w:ascii="Courier New" w:hAnsi="Courier New" w:cs="Courier New"/>
          <w:sz w:val="18"/>
          <w:szCs w:val="18"/>
          <w:lang w:val="en-GB"/>
        </w:rPr>
        <w:t>FILFFQGFHNWTLNPFHMMGVAGVLGAAL</w:t>
      </w:r>
      <w:r w:rsidR="004B65F1">
        <w:rPr>
          <w:rFonts w:ascii="Courier New" w:hAnsi="Courier New" w:cs="Courier New"/>
          <w:sz w:val="18"/>
          <w:szCs w:val="18"/>
          <w:lang w:val="en-GB"/>
        </w:rPr>
        <w:t>LCAIHGATVENTLFEDGDGANTFRAFNPTQA</w:t>
      </w:r>
      <w:r w:rsidRPr="0021773B">
        <w:rPr>
          <w:rFonts w:ascii="Courier New" w:hAnsi="Courier New" w:cs="Courier New"/>
          <w:sz w:val="18"/>
          <w:szCs w:val="18"/>
          <w:lang w:val="en-GB"/>
        </w:rPr>
        <w:t>EETYSMVTANRFWSQIFGVAFSNKRWLHF</w:t>
      </w:r>
      <w:r w:rsidR="004B65F1">
        <w:rPr>
          <w:rFonts w:ascii="Courier New" w:hAnsi="Courier New" w:cs="Courier New"/>
          <w:sz w:val="18"/>
          <w:szCs w:val="18"/>
          <w:lang w:val="en-GB"/>
        </w:rPr>
        <w:t>FMLLVPVTGLWMSALGVVGLALNLRAYDFVS</w:t>
      </w:r>
      <w:r w:rsidRPr="0021773B">
        <w:rPr>
          <w:rFonts w:ascii="Courier New" w:hAnsi="Courier New" w:cs="Courier New"/>
          <w:sz w:val="18"/>
          <w:szCs w:val="18"/>
          <w:lang w:val="en-GB"/>
        </w:rPr>
        <w:t>QEIRAAEDPEFETFYTKNILLNEGIRAWMAAQDQPHERLVFPEEVLPRGNAL</w:t>
      </w:r>
    </w:p>
    <w:p w14:paraId="36CDED7C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151C7648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sp|B1WQ89|PSBD_CROS5 Photosystem II D2 protein OS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Crocosphaera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subtropica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(strain ATCC 51142 / BH68) OX=43989 GN=psbD1 PE=3 SV=2</w:t>
      </w:r>
    </w:p>
    <w:p w14:paraId="7FF25F86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IAVGRAPERGWFDVLDDWLKRDRFVFV</w:t>
      </w:r>
      <w:r w:rsidR="004B65F1">
        <w:rPr>
          <w:rFonts w:ascii="Courier New" w:hAnsi="Courier New" w:cs="Courier New"/>
          <w:sz w:val="18"/>
          <w:szCs w:val="18"/>
          <w:lang w:val="en-GB"/>
        </w:rPr>
        <w:t>GWSGLLLFPCAYLALGGWLTGTTFVTSWYTH</w:t>
      </w:r>
      <w:r w:rsidRPr="0021773B">
        <w:rPr>
          <w:rFonts w:ascii="Courier New" w:hAnsi="Courier New" w:cs="Courier New"/>
          <w:sz w:val="18"/>
          <w:szCs w:val="18"/>
          <w:lang w:val="en-GB"/>
        </w:rPr>
        <w:t>GLASSYLEGCNFLTVAVSSPANAFGHSLLFLWGPEAQGDFTRWCQIGGLWTFTALHG</w:t>
      </w:r>
      <w:r w:rsidR="004B65F1">
        <w:rPr>
          <w:rFonts w:ascii="Courier New" w:hAnsi="Courier New" w:cs="Courier New"/>
          <w:sz w:val="18"/>
          <w:szCs w:val="18"/>
          <w:lang w:val="en-GB"/>
        </w:rPr>
        <w:t>AFG</w:t>
      </w:r>
      <w:r w:rsidRPr="0021773B">
        <w:rPr>
          <w:rFonts w:ascii="Courier New" w:hAnsi="Courier New" w:cs="Courier New"/>
          <w:sz w:val="18"/>
          <w:szCs w:val="18"/>
          <w:lang w:val="en-GB"/>
        </w:rPr>
        <w:t>LIGFMLRQFEIARLVGIRPYNAIAFSAPI</w:t>
      </w:r>
      <w:r w:rsidR="004B65F1">
        <w:rPr>
          <w:rFonts w:ascii="Courier New" w:hAnsi="Courier New" w:cs="Courier New"/>
          <w:sz w:val="18"/>
          <w:szCs w:val="18"/>
          <w:lang w:val="en-GB"/>
        </w:rPr>
        <w:t>AVFVSVFLMYPLGQSSWFFGPSFGVAGIFRF</w:t>
      </w:r>
      <w:r w:rsidRPr="0021773B">
        <w:rPr>
          <w:rFonts w:ascii="Courier New" w:hAnsi="Courier New" w:cs="Courier New"/>
          <w:sz w:val="18"/>
          <w:szCs w:val="18"/>
          <w:lang w:val="en-GB"/>
        </w:rPr>
        <w:t>ILFLQGFHNWTLNPFHMMGVAGVLGGALL</w:t>
      </w:r>
      <w:r w:rsidR="004B65F1">
        <w:rPr>
          <w:rFonts w:ascii="Courier New" w:hAnsi="Courier New" w:cs="Courier New"/>
          <w:sz w:val="18"/>
          <w:szCs w:val="18"/>
          <w:lang w:val="en-GB"/>
        </w:rPr>
        <w:t>CAIHGATVENTLFEDGEQANTFRAFEPTQAE</w:t>
      </w:r>
      <w:r w:rsidRPr="0021773B">
        <w:rPr>
          <w:rFonts w:ascii="Courier New" w:hAnsi="Courier New" w:cs="Courier New"/>
          <w:sz w:val="18"/>
          <w:szCs w:val="18"/>
          <w:lang w:val="en-GB"/>
        </w:rPr>
        <w:t>ETYSMVTANRFWSQIFGIAFSNKRWLHFF</w:t>
      </w:r>
      <w:r w:rsidR="004B65F1">
        <w:rPr>
          <w:rFonts w:ascii="Courier New" w:hAnsi="Courier New" w:cs="Courier New"/>
          <w:sz w:val="18"/>
          <w:szCs w:val="18"/>
          <w:lang w:val="en-GB"/>
        </w:rPr>
        <w:t>MLFVPVTGLWMSAIGIVGLALNLRAYDFVSQ</w:t>
      </w:r>
      <w:r w:rsidRPr="0021773B">
        <w:rPr>
          <w:rFonts w:ascii="Courier New" w:hAnsi="Courier New" w:cs="Courier New"/>
          <w:sz w:val="18"/>
          <w:szCs w:val="18"/>
          <w:lang w:val="en-GB"/>
        </w:rPr>
        <w:t>ELRAAEDPEFETFYTKNILLNEGLRAWMAPQDQPHQNFVFPEEVLPRGNAL</w:t>
      </w:r>
    </w:p>
    <w:p w14:paraId="1047A0CD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26F09B89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tr|Q7NI61|Q7NI61_GLOVI Photosystem II D2 protein OS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Gloeobacter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violaceus (strain ATCC 29082 / PCC 7421) OX=251221 GN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psbD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778BA00C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IAVGRSEQSQGWFDALDDWLKKDRFVF</w:t>
      </w:r>
      <w:r w:rsidR="004B65F1">
        <w:rPr>
          <w:rFonts w:ascii="Courier New" w:hAnsi="Courier New" w:cs="Courier New"/>
          <w:sz w:val="18"/>
          <w:szCs w:val="18"/>
          <w:lang w:val="en-GB"/>
        </w:rPr>
        <w:t>IGWSGLLFFPTAYLAVGAWLTGTTFVTSWFT</w:t>
      </w:r>
      <w:r w:rsidRPr="0021773B">
        <w:rPr>
          <w:rFonts w:ascii="Courier New" w:hAnsi="Courier New" w:cs="Courier New"/>
          <w:sz w:val="18"/>
          <w:szCs w:val="18"/>
          <w:lang w:val="en-GB"/>
        </w:rPr>
        <w:t>HGLASSYLEGGNFLTVAVSSPADAMGHSL</w:t>
      </w:r>
      <w:r w:rsidR="004B65F1">
        <w:rPr>
          <w:rFonts w:ascii="Courier New" w:hAnsi="Courier New" w:cs="Courier New"/>
          <w:sz w:val="18"/>
          <w:szCs w:val="18"/>
          <w:lang w:val="en-GB"/>
        </w:rPr>
        <w:t>LLLWGPEAQGDFTRWCQIGGLWAFISFHGAL</w:t>
      </w:r>
      <w:r w:rsidRPr="0021773B">
        <w:rPr>
          <w:rFonts w:ascii="Courier New" w:hAnsi="Courier New" w:cs="Courier New"/>
          <w:sz w:val="18"/>
          <w:szCs w:val="18"/>
          <w:lang w:val="en-GB"/>
        </w:rPr>
        <w:t>ALMGFMLRQFEIARLIGIRPYNAIAFSAP</w:t>
      </w:r>
      <w:r w:rsidR="004B65F1">
        <w:rPr>
          <w:rFonts w:ascii="Courier New" w:hAnsi="Courier New" w:cs="Courier New"/>
          <w:sz w:val="18"/>
          <w:szCs w:val="18"/>
          <w:lang w:val="en-GB"/>
        </w:rPr>
        <w:t>IAVFVSVFLMYPLGQHSWFFGPSYGVNGIFR</w:t>
      </w:r>
      <w:r w:rsidRPr="0021773B">
        <w:rPr>
          <w:rFonts w:ascii="Courier New" w:hAnsi="Courier New" w:cs="Courier New"/>
          <w:sz w:val="18"/>
          <w:szCs w:val="18"/>
          <w:lang w:val="en-GB"/>
        </w:rPr>
        <w:t>FLLFFQGFHNWTLNPFHMMGVAGVLGGAL</w:t>
      </w:r>
      <w:r w:rsidR="004B65F1">
        <w:rPr>
          <w:rFonts w:ascii="Courier New" w:hAnsi="Courier New" w:cs="Courier New"/>
          <w:sz w:val="18"/>
          <w:szCs w:val="18"/>
          <w:lang w:val="en-GB"/>
        </w:rPr>
        <w:t>LCAIHGATVENTLFEDGEAPNTFKAFDPAQE</w:t>
      </w:r>
      <w:r w:rsidRPr="0021773B">
        <w:rPr>
          <w:rFonts w:ascii="Courier New" w:hAnsi="Courier New" w:cs="Courier New"/>
          <w:sz w:val="18"/>
          <w:szCs w:val="18"/>
          <w:lang w:val="en-GB"/>
        </w:rPr>
        <w:t>EETYSMILANRFWSQIFGIAFSNKRWLHF</w:t>
      </w:r>
      <w:r w:rsidR="004B65F1">
        <w:rPr>
          <w:rFonts w:ascii="Courier New" w:hAnsi="Courier New" w:cs="Courier New"/>
          <w:sz w:val="18"/>
          <w:szCs w:val="18"/>
          <w:lang w:val="en-GB"/>
        </w:rPr>
        <w:t>FMLFVPVTGLWMASIGIIGVALNLRAYEFVS</w:t>
      </w:r>
      <w:r w:rsidRPr="0021773B">
        <w:rPr>
          <w:rFonts w:ascii="Courier New" w:hAnsi="Courier New" w:cs="Courier New"/>
          <w:sz w:val="18"/>
          <w:szCs w:val="18"/>
          <w:lang w:val="en-GB"/>
        </w:rPr>
        <w:t>QEIRAAQDPEFETLYTANILINEGIRAWMGPYDQNYDETLKFPEEVLPRGNAL</w:t>
      </w:r>
    </w:p>
    <w:p w14:paraId="4287DEED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717FF998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lastRenderedPageBreak/>
        <w:t>&gt;tr|K9S8C9|K9S8C9_9CYAN Photosystem II D2 protein OS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Geitlerinema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sp. PCC 7407 OX=1173025 GN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psbD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559731B5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IAVGRAQAQRGWFDVLDDWLKRDRFVF</w:t>
      </w:r>
      <w:r w:rsidR="004B65F1">
        <w:rPr>
          <w:rFonts w:ascii="Courier New" w:hAnsi="Courier New" w:cs="Courier New"/>
          <w:sz w:val="18"/>
          <w:szCs w:val="18"/>
          <w:lang w:val="en-GB"/>
        </w:rPr>
        <w:t>IGWSGLLLFPCAYLAVGGWLTGTTFVSSWYT</w:t>
      </w:r>
      <w:r w:rsidRPr="0021773B">
        <w:rPr>
          <w:rFonts w:ascii="Courier New" w:hAnsi="Courier New" w:cs="Courier New"/>
          <w:sz w:val="18"/>
          <w:szCs w:val="18"/>
          <w:lang w:val="en-GB"/>
        </w:rPr>
        <w:t>HGLASSYLEGCNFLTVAVSTPPNSLGHSL</w:t>
      </w:r>
      <w:r w:rsidR="004B65F1">
        <w:rPr>
          <w:rFonts w:ascii="Courier New" w:hAnsi="Courier New" w:cs="Courier New"/>
          <w:sz w:val="18"/>
          <w:szCs w:val="18"/>
          <w:lang w:val="en-GB"/>
        </w:rPr>
        <w:t>LFLWGPEAQGDFVRWCQLGGLWTFVALHGAF</w:t>
      </w:r>
      <w:r w:rsidRPr="0021773B">
        <w:rPr>
          <w:rFonts w:ascii="Courier New" w:hAnsi="Courier New" w:cs="Courier New"/>
          <w:sz w:val="18"/>
          <w:szCs w:val="18"/>
          <w:lang w:val="en-GB"/>
        </w:rPr>
        <w:t>GLIGFMLRQFEISRLVGIRPYNAIAFSAPIAVFVSVFLMYPLGQ</w:t>
      </w:r>
      <w:r w:rsidR="004B65F1">
        <w:rPr>
          <w:rFonts w:ascii="Courier New" w:hAnsi="Courier New" w:cs="Courier New"/>
          <w:sz w:val="18"/>
          <w:szCs w:val="18"/>
          <w:lang w:val="en-GB"/>
        </w:rPr>
        <w:t>SGWFFAPSFGVAAIFR</w:t>
      </w:r>
      <w:r w:rsidRPr="0021773B">
        <w:rPr>
          <w:rFonts w:ascii="Courier New" w:hAnsi="Courier New" w:cs="Courier New"/>
          <w:sz w:val="18"/>
          <w:szCs w:val="18"/>
          <w:lang w:val="en-GB"/>
        </w:rPr>
        <w:t>FLLFFQGFHNWTLNPFHMMGVAGVLGGAL</w:t>
      </w:r>
      <w:r w:rsidR="004B65F1">
        <w:rPr>
          <w:rFonts w:ascii="Courier New" w:hAnsi="Courier New" w:cs="Courier New"/>
          <w:sz w:val="18"/>
          <w:szCs w:val="18"/>
          <w:lang w:val="en-GB"/>
        </w:rPr>
        <w:t>LCAIHGATVENTLFEDGENANTFRAFNPTQA</w:t>
      </w:r>
      <w:r w:rsidRPr="0021773B">
        <w:rPr>
          <w:rFonts w:ascii="Courier New" w:hAnsi="Courier New" w:cs="Courier New"/>
          <w:sz w:val="18"/>
          <w:szCs w:val="18"/>
          <w:lang w:val="en-GB"/>
        </w:rPr>
        <w:t>EETYSMVTANRFWSQIFGIAFSNKRWLHF</w:t>
      </w:r>
      <w:r w:rsidR="004B65F1">
        <w:rPr>
          <w:rFonts w:ascii="Courier New" w:hAnsi="Courier New" w:cs="Courier New"/>
          <w:sz w:val="18"/>
          <w:szCs w:val="18"/>
          <w:lang w:val="en-GB"/>
        </w:rPr>
        <w:t>FMLFVPVTGLWMSSVGIIGLGLNLRAYDFVS</w:t>
      </w:r>
      <w:r w:rsidRPr="0021773B">
        <w:rPr>
          <w:rFonts w:ascii="Courier New" w:hAnsi="Courier New" w:cs="Courier New"/>
          <w:sz w:val="18"/>
          <w:szCs w:val="18"/>
          <w:lang w:val="en-GB"/>
        </w:rPr>
        <w:t>QEIRAAEDPEFETFYTKNILLNEGIRAWLAPQDQPHEGFAFPEEVLPRGNAL</w:t>
      </w:r>
    </w:p>
    <w:p w14:paraId="245ABF67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                      </w:t>
      </w:r>
    </w:p>
    <w:p w14:paraId="486D934E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sp|A4GYQ4|PSBD_POPTR Photosystem II D2 protein OS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Populus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trichocarpa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OX=3694 GN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psbD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2EB8FCB7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IALGKFTKDENDLFDIMDDWLRRDRFV</w:t>
      </w:r>
      <w:r w:rsidR="004B65F1">
        <w:rPr>
          <w:rFonts w:ascii="Courier New" w:hAnsi="Courier New" w:cs="Courier New"/>
          <w:sz w:val="18"/>
          <w:szCs w:val="18"/>
          <w:lang w:val="en-GB"/>
        </w:rPr>
        <w:t>FVGWSGLLLFPCAYFALGGWFTGTTFVTSWY</w:t>
      </w:r>
      <w:r w:rsidRPr="0021773B">
        <w:rPr>
          <w:rFonts w:ascii="Courier New" w:hAnsi="Courier New" w:cs="Courier New"/>
          <w:sz w:val="18"/>
          <w:szCs w:val="18"/>
          <w:lang w:val="en-GB"/>
        </w:rPr>
        <w:t>THGLASSYLEGCNFLTAAVSTPANSLAHS</w:t>
      </w:r>
      <w:r w:rsidR="004B65F1">
        <w:rPr>
          <w:rFonts w:ascii="Courier New" w:hAnsi="Courier New" w:cs="Courier New"/>
          <w:sz w:val="18"/>
          <w:szCs w:val="18"/>
          <w:lang w:val="en-GB"/>
        </w:rPr>
        <w:t>LLLLWGPEAQGDFTRWCQLGGLWTFVALHGA</w:t>
      </w:r>
      <w:r w:rsidRPr="0021773B">
        <w:rPr>
          <w:rFonts w:ascii="Courier New" w:hAnsi="Courier New" w:cs="Courier New"/>
          <w:sz w:val="18"/>
          <w:szCs w:val="18"/>
          <w:lang w:val="en-GB"/>
        </w:rPr>
        <w:t>FGLIGFMLRQFELARSVQLRPYNAIAFSG</w:t>
      </w:r>
      <w:r w:rsidR="004B65F1">
        <w:rPr>
          <w:rFonts w:ascii="Courier New" w:hAnsi="Courier New" w:cs="Courier New"/>
          <w:sz w:val="18"/>
          <w:szCs w:val="18"/>
          <w:lang w:val="en-GB"/>
        </w:rPr>
        <w:t>PIAVFVSVFLIYPLGQSGWFFAPSFGVAAIF</w:t>
      </w:r>
      <w:r w:rsidRPr="0021773B">
        <w:rPr>
          <w:rFonts w:ascii="Courier New" w:hAnsi="Courier New" w:cs="Courier New"/>
          <w:sz w:val="18"/>
          <w:szCs w:val="18"/>
          <w:lang w:val="en-GB"/>
        </w:rPr>
        <w:t>RFILFFQGFHNWTLNPFHMMGVAGVLGAA</w:t>
      </w:r>
      <w:r w:rsidR="004B65F1">
        <w:rPr>
          <w:rFonts w:ascii="Courier New" w:hAnsi="Courier New" w:cs="Courier New"/>
          <w:sz w:val="18"/>
          <w:szCs w:val="18"/>
          <w:lang w:val="en-GB"/>
        </w:rPr>
        <w:t>LLCAIHGATVENTLFEDGDGANTFRAFNPTQ</w:t>
      </w:r>
      <w:r w:rsidRPr="0021773B">
        <w:rPr>
          <w:rFonts w:ascii="Courier New" w:hAnsi="Courier New" w:cs="Courier New"/>
          <w:sz w:val="18"/>
          <w:szCs w:val="18"/>
          <w:lang w:val="en-GB"/>
        </w:rPr>
        <w:t>AEETYSMVTANRFWSQIFGVAFSNKRWLH</w:t>
      </w:r>
      <w:r w:rsidR="004B65F1">
        <w:rPr>
          <w:rFonts w:ascii="Courier New" w:hAnsi="Courier New" w:cs="Courier New"/>
          <w:sz w:val="18"/>
          <w:szCs w:val="18"/>
          <w:lang w:val="en-GB"/>
        </w:rPr>
        <w:t>FFMLFVPVTGLWMSALGVVGLALNLRAYDFV</w:t>
      </w:r>
      <w:r w:rsidRPr="0021773B">
        <w:rPr>
          <w:rFonts w:ascii="Courier New" w:hAnsi="Courier New" w:cs="Courier New"/>
          <w:sz w:val="18"/>
          <w:szCs w:val="18"/>
          <w:lang w:val="en-GB"/>
        </w:rPr>
        <w:t>SQEIRAAEDPEFETFYTKNILLNEGIRAWMAAQDQPHENLIFPEEVLPRGNAL</w:t>
      </w:r>
    </w:p>
    <w:p w14:paraId="09C3C91B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3706D55E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tr|U5QM98|U5QM98_9CYAN Photosystem II D2 protein OS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Gloeobacter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kilaueensis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JS1 OX=1183438 GN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psbD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1C3458B5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IAVGRSEQSQGWFDALDDWLKKDRFVF</w:t>
      </w:r>
      <w:r w:rsidR="004B65F1">
        <w:rPr>
          <w:rFonts w:ascii="Courier New" w:hAnsi="Courier New" w:cs="Courier New"/>
          <w:sz w:val="18"/>
          <w:szCs w:val="18"/>
          <w:lang w:val="en-GB"/>
        </w:rPr>
        <w:t>IGWSGLLFFPTAYFAVGGWLTGTTFVSSWYT</w:t>
      </w:r>
      <w:r w:rsidRPr="0021773B">
        <w:rPr>
          <w:rFonts w:ascii="Courier New" w:hAnsi="Courier New" w:cs="Courier New"/>
          <w:sz w:val="18"/>
          <w:szCs w:val="18"/>
          <w:lang w:val="en-GB"/>
        </w:rPr>
        <w:t>HGLASSYLEGANFLTSAVSSPADAMGHSL</w:t>
      </w:r>
      <w:r w:rsidR="004B65F1">
        <w:rPr>
          <w:rFonts w:ascii="Courier New" w:hAnsi="Courier New" w:cs="Courier New"/>
          <w:sz w:val="18"/>
          <w:szCs w:val="18"/>
          <w:lang w:val="en-GB"/>
        </w:rPr>
        <w:t>LLLWGPEAQGDFTRWCQIGGLWAFIAFHGAL</w:t>
      </w:r>
      <w:r w:rsidRPr="0021773B">
        <w:rPr>
          <w:rFonts w:ascii="Courier New" w:hAnsi="Courier New" w:cs="Courier New"/>
          <w:sz w:val="18"/>
          <w:szCs w:val="18"/>
          <w:lang w:val="en-GB"/>
        </w:rPr>
        <w:t>ALMGFMLRQFEIARLIGIRPYNAIAFSAP</w:t>
      </w:r>
      <w:r w:rsidR="004B65F1">
        <w:rPr>
          <w:rFonts w:ascii="Courier New" w:hAnsi="Courier New" w:cs="Courier New"/>
          <w:sz w:val="18"/>
          <w:szCs w:val="18"/>
          <w:lang w:val="en-GB"/>
        </w:rPr>
        <w:t>IAVFVSVFLMYPLGQHSWFFGPSFGVNGIFR</w:t>
      </w:r>
      <w:r w:rsidRPr="0021773B">
        <w:rPr>
          <w:rFonts w:ascii="Courier New" w:hAnsi="Courier New" w:cs="Courier New"/>
          <w:sz w:val="18"/>
          <w:szCs w:val="18"/>
          <w:lang w:val="en-GB"/>
        </w:rPr>
        <w:t>FLLFVQGFHNWTLNPFHMMGVAGVLGGAL</w:t>
      </w:r>
      <w:r w:rsidR="004B65F1">
        <w:rPr>
          <w:rFonts w:ascii="Courier New" w:hAnsi="Courier New" w:cs="Courier New"/>
          <w:sz w:val="18"/>
          <w:szCs w:val="18"/>
          <w:lang w:val="en-GB"/>
        </w:rPr>
        <w:t>LCAIHGATVENTLFEDGEAPNTFKAFDPAQE</w:t>
      </w:r>
      <w:r w:rsidRPr="0021773B">
        <w:rPr>
          <w:rFonts w:ascii="Courier New" w:hAnsi="Courier New" w:cs="Courier New"/>
          <w:sz w:val="18"/>
          <w:szCs w:val="18"/>
          <w:lang w:val="en-GB"/>
        </w:rPr>
        <w:t>EETYSMVLANRFWSQIFGIAFSNKRWLHF</w:t>
      </w:r>
      <w:r w:rsidR="004B65F1">
        <w:rPr>
          <w:rFonts w:ascii="Courier New" w:hAnsi="Courier New" w:cs="Courier New"/>
          <w:sz w:val="18"/>
          <w:szCs w:val="18"/>
          <w:lang w:val="en-GB"/>
        </w:rPr>
        <w:t>FMLFVPVTGLWMASIGFVGLALNLRAYEFIS</w:t>
      </w:r>
      <w:r w:rsidRPr="0021773B">
        <w:rPr>
          <w:rFonts w:ascii="Courier New" w:hAnsi="Courier New" w:cs="Courier New"/>
          <w:sz w:val="18"/>
          <w:szCs w:val="18"/>
          <w:lang w:val="en-GB"/>
        </w:rPr>
        <w:t>QESRAAQDPEFETLYTANILINEGIRAWMGPYDQNYDETLKFPEEVLPRGNAL</w:t>
      </w:r>
    </w:p>
    <w:p w14:paraId="1F3BDE44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56CA8741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tr|A0A1V4BL54|A0A1V4BL54_MICAE Photosystem II D2 protein OS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Microcystis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aeruginosa KW OX=1960155 GN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psbD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32B3BD6D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IAVGRAPERGLFDALDDWLKRDRFVFI</w:t>
      </w:r>
      <w:r w:rsidR="004B65F1">
        <w:rPr>
          <w:rFonts w:ascii="Courier New" w:hAnsi="Courier New" w:cs="Courier New"/>
          <w:sz w:val="18"/>
          <w:szCs w:val="18"/>
          <w:lang w:val="en-GB"/>
        </w:rPr>
        <w:t>GWSGLLLFPCAFMALGGWLTGTTFVTSWYTH</w:t>
      </w:r>
      <w:r w:rsidRPr="0021773B">
        <w:rPr>
          <w:rFonts w:ascii="Courier New" w:hAnsi="Courier New" w:cs="Courier New"/>
          <w:sz w:val="18"/>
          <w:szCs w:val="18"/>
          <w:lang w:val="en-GB"/>
        </w:rPr>
        <w:t>GLASSYLEGGNFLTVAVSTPADAFGHSIL</w:t>
      </w:r>
      <w:r w:rsidR="004B65F1">
        <w:rPr>
          <w:rFonts w:ascii="Courier New" w:hAnsi="Courier New" w:cs="Courier New"/>
          <w:sz w:val="18"/>
          <w:szCs w:val="18"/>
          <w:lang w:val="en-GB"/>
        </w:rPr>
        <w:t>FLWGPEAQGNFTRWCQIGGLWPFVALHGAFG</w:t>
      </w:r>
      <w:r w:rsidRPr="0021773B">
        <w:rPr>
          <w:rFonts w:ascii="Courier New" w:hAnsi="Courier New" w:cs="Courier New"/>
          <w:sz w:val="18"/>
          <w:szCs w:val="18"/>
          <w:lang w:val="en-GB"/>
        </w:rPr>
        <w:t>LIGFMLRQFEIARLVGIRPYNALAFSGPIAVFVSVFLMYPLGQSSWFFAPSFGVAGIFRFILFFQGFHNWTLNPFHMMGVAGILGGALL</w:t>
      </w:r>
      <w:r w:rsidR="004B65F1">
        <w:rPr>
          <w:rFonts w:ascii="Courier New" w:hAnsi="Courier New" w:cs="Courier New"/>
          <w:sz w:val="18"/>
          <w:szCs w:val="18"/>
          <w:lang w:val="en-GB"/>
        </w:rPr>
        <w:t>CAIHGATVENTLFEDGEGSNTFRAFEPTQAE</w:t>
      </w:r>
      <w:r w:rsidRPr="0021773B">
        <w:rPr>
          <w:rFonts w:ascii="Courier New" w:hAnsi="Courier New" w:cs="Courier New"/>
          <w:sz w:val="18"/>
          <w:szCs w:val="18"/>
          <w:lang w:val="en-GB"/>
        </w:rPr>
        <w:t>ETYSMVTANRFWSQIFGIAFSNKRWLHFF</w:t>
      </w:r>
      <w:r w:rsidR="004B65F1">
        <w:rPr>
          <w:rFonts w:ascii="Courier New" w:hAnsi="Courier New" w:cs="Courier New"/>
          <w:sz w:val="18"/>
          <w:szCs w:val="18"/>
          <w:lang w:val="en-GB"/>
        </w:rPr>
        <w:t>MLFVPVTGLWMSAVGVVGLALNLRAYDFVSQ</w:t>
      </w:r>
      <w:r w:rsidRPr="0021773B">
        <w:rPr>
          <w:rFonts w:ascii="Courier New" w:hAnsi="Courier New" w:cs="Courier New"/>
          <w:sz w:val="18"/>
          <w:szCs w:val="18"/>
          <w:lang w:val="en-GB"/>
        </w:rPr>
        <w:t>ELRAAEDPEFETFYTKNILLNEGLRAWMAPQDQPHENFIFPEEVLPRGNAL</w:t>
      </w:r>
    </w:p>
    <w:p w14:paraId="3476DF42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4F5FA697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tr|K9THR6|K9THR6_9CYAN Photosystem II D2 protein OS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Oscillatoria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acuminata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CC 6304 OX=56110 GN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psbD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2386D0DD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IAVGRAQAERGWFDVLDDWLKRDRFVF</w:t>
      </w:r>
      <w:r w:rsidR="004B65F1">
        <w:rPr>
          <w:rFonts w:ascii="Courier New" w:hAnsi="Courier New" w:cs="Courier New"/>
          <w:sz w:val="18"/>
          <w:szCs w:val="18"/>
          <w:lang w:val="en-GB"/>
        </w:rPr>
        <w:t>IGWSGLLLFPCAYLAVGGWLTGTTFVTSWYT</w:t>
      </w:r>
      <w:r w:rsidRPr="0021773B">
        <w:rPr>
          <w:rFonts w:ascii="Courier New" w:hAnsi="Courier New" w:cs="Courier New"/>
          <w:sz w:val="18"/>
          <w:szCs w:val="18"/>
          <w:lang w:val="en-GB"/>
        </w:rPr>
        <w:t>HGLASSYLEGCNFLTVAVSTPPNSLGHSL</w:t>
      </w:r>
      <w:r w:rsidR="004B65F1">
        <w:rPr>
          <w:rFonts w:ascii="Courier New" w:hAnsi="Courier New" w:cs="Courier New"/>
          <w:sz w:val="18"/>
          <w:szCs w:val="18"/>
          <w:lang w:val="en-GB"/>
        </w:rPr>
        <w:t>LFLWGPEAQGDFTRWFQLGGLWTFVALHGAF</w:t>
      </w:r>
      <w:r w:rsidRPr="0021773B">
        <w:rPr>
          <w:rFonts w:ascii="Courier New" w:hAnsi="Courier New" w:cs="Courier New"/>
          <w:sz w:val="18"/>
          <w:szCs w:val="18"/>
          <w:lang w:val="en-GB"/>
        </w:rPr>
        <w:t>GLIGFCLRQLEIARLLGIRPYNGLAFTGPIAVFVSVFLIYPLGQSGWFFAPSFGVAAIFRFLLFFQGFHNWTLNPFHMMGVAGILGGALLCAIHGATVENTLFEDGEGSNTFRAFEPTQAEETYSMVTANRFWSQIFGIAFSNKRWLHFFMLFVPVTGLWMSAIGVVGLGLNLRAYDFVSQELRAAEDPEFETFYTKNILLNEGIRAWMAPVDQPHENFEFPEEVLPRGNAL</w:t>
      </w:r>
    </w:p>
    <w:p w14:paraId="0607783E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679CA0B6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tr|K9QMT7|K9QMT7_NOSS7 Photosystem II D2 protein OS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Nostoc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sp. (strain ATCC 29411 / PCC 7524) OX=28072 GN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psbD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7ECE5D2D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IAVGRAPSRGWFDVLDDWLKRDRFVFV</w:t>
      </w:r>
      <w:r w:rsidR="004B65F1">
        <w:rPr>
          <w:rFonts w:ascii="Courier New" w:hAnsi="Courier New" w:cs="Courier New"/>
          <w:sz w:val="18"/>
          <w:szCs w:val="18"/>
          <w:lang w:val="en-GB"/>
        </w:rPr>
        <w:t>GWSGILLFPCAFLALGGWLTGTTFVTSWYTH</w:t>
      </w:r>
      <w:r w:rsidRPr="0021773B">
        <w:rPr>
          <w:rFonts w:ascii="Courier New" w:hAnsi="Courier New" w:cs="Courier New"/>
          <w:sz w:val="18"/>
          <w:szCs w:val="18"/>
          <w:lang w:val="en-GB"/>
        </w:rPr>
        <w:t>GLASSYLEGCNFLTVAVSSPADSMGHSLL</w:t>
      </w:r>
      <w:r w:rsidR="004B65F1">
        <w:rPr>
          <w:rFonts w:ascii="Courier New" w:hAnsi="Courier New" w:cs="Courier New"/>
          <w:sz w:val="18"/>
          <w:szCs w:val="18"/>
          <w:lang w:val="en-GB"/>
        </w:rPr>
        <w:t>LLWGPEAQGDFTRWCQLGGLWPFVALHGAFG</w:t>
      </w:r>
      <w:r w:rsidRPr="0021773B">
        <w:rPr>
          <w:rFonts w:ascii="Courier New" w:hAnsi="Courier New" w:cs="Courier New"/>
          <w:sz w:val="18"/>
          <w:szCs w:val="18"/>
          <w:lang w:val="en-GB"/>
        </w:rPr>
        <w:t>LIGFMLRQFEIARLVGIRPYNALAFSAPI</w:t>
      </w:r>
      <w:r w:rsidR="004B65F1">
        <w:rPr>
          <w:rFonts w:ascii="Courier New" w:hAnsi="Courier New" w:cs="Courier New"/>
          <w:sz w:val="18"/>
          <w:szCs w:val="18"/>
          <w:lang w:val="en-GB"/>
        </w:rPr>
        <w:t>AVFVSVFLMYPLGQSSWFFAPSFGVAAIFRF</w:t>
      </w:r>
      <w:r w:rsidRPr="0021773B">
        <w:rPr>
          <w:rFonts w:ascii="Courier New" w:hAnsi="Courier New" w:cs="Courier New"/>
          <w:sz w:val="18"/>
          <w:szCs w:val="18"/>
          <w:lang w:val="en-GB"/>
        </w:rPr>
        <w:t>LLFLQGFHNWTLNPFHMMGVAGVLGGALL</w:t>
      </w:r>
      <w:r w:rsidR="004B65F1">
        <w:rPr>
          <w:rFonts w:ascii="Courier New" w:hAnsi="Courier New" w:cs="Courier New"/>
          <w:sz w:val="18"/>
          <w:szCs w:val="18"/>
          <w:lang w:val="en-GB"/>
        </w:rPr>
        <w:t>CAIHGATVENTLFEDGDGANTFRAFNPTQAE</w:t>
      </w:r>
      <w:r w:rsidRPr="0021773B">
        <w:rPr>
          <w:rFonts w:ascii="Courier New" w:hAnsi="Courier New" w:cs="Courier New"/>
          <w:sz w:val="18"/>
          <w:szCs w:val="18"/>
          <w:lang w:val="en-GB"/>
        </w:rPr>
        <w:t>ETYSMVTANRFWSQIFGIAFSNKRWLHFF</w:t>
      </w:r>
      <w:r w:rsidR="004B65F1">
        <w:rPr>
          <w:rFonts w:ascii="Courier New" w:hAnsi="Courier New" w:cs="Courier New"/>
          <w:sz w:val="18"/>
          <w:szCs w:val="18"/>
          <w:lang w:val="en-GB"/>
        </w:rPr>
        <w:t>MLFVPVTGLWMSAVGIVGLALNLRAYDFVSQ</w:t>
      </w:r>
      <w:r w:rsidRPr="0021773B">
        <w:rPr>
          <w:rFonts w:ascii="Courier New" w:hAnsi="Courier New" w:cs="Courier New"/>
          <w:sz w:val="18"/>
          <w:szCs w:val="18"/>
          <w:lang w:val="en-GB"/>
        </w:rPr>
        <w:t>ELRAAEDPEFETFYTKNILLNEGIRAWMAPQDQPHEKFVFPEEVLPRGNAL</w:t>
      </w:r>
    </w:p>
    <w:p w14:paraId="4DD9793D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2B0CF699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tr|A3PDZ7|A3PDZ7_PROM0 Photosystem II D2 protein OS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Prochlorococcus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marinus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(strain MIT 9301) OX=167546 GN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psbD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2B5D1277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IAVGSAPQRGWFDVLDDWLKRDRFVFI</w:t>
      </w:r>
      <w:r w:rsidR="000F7293">
        <w:rPr>
          <w:rFonts w:ascii="Courier New" w:hAnsi="Courier New" w:cs="Courier New"/>
          <w:sz w:val="18"/>
          <w:szCs w:val="18"/>
          <w:lang w:val="en-GB"/>
        </w:rPr>
        <w:t>GWSGLLLLPCAYLAIGGWFVGTTFVTSWYTH</w:t>
      </w:r>
      <w:r w:rsidRPr="0021773B">
        <w:rPr>
          <w:rFonts w:ascii="Courier New" w:hAnsi="Courier New" w:cs="Courier New"/>
          <w:sz w:val="18"/>
          <w:szCs w:val="18"/>
          <w:lang w:val="en-GB"/>
        </w:rPr>
        <w:t>GVASSYLEGCNFLTAAVSTPGDAMGHSLL</w:t>
      </w:r>
      <w:r w:rsidR="000F7293">
        <w:rPr>
          <w:rFonts w:ascii="Courier New" w:hAnsi="Courier New" w:cs="Courier New"/>
          <w:sz w:val="18"/>
          <w:szCs w:val="18"/>
          <w:lang w:val="en-GB"/>
        </w:rPr>
        <w:t>FLWGPEAQGSFVRWLQLGGLWNFVALHGVFG</w:t>
      </w:r>
      <w:r w:rsidRPr="0021773B">
        <w:rPr>
          <w:rFonts w:ascii="Courier New" w:hAnsi="Courier New" w:cs="Courier New"/>
          <w:sz w:val="18"/>
          <w:szCs w:val="18"/>
          <w:lang w:val="en-GB"/>
        </w:rPr>
        <w:t>LIGFMLRQFEIAGLVGIRPYNALAFSAVI</w:t>
      </w:r>
      <w:r w:rsidR="000F7293">
        <w:rPr>
          <w:rFonts w:ascii="Courier New" w:hAnsi="Courier New" w:cs="Courier New"/>
          <w:sz w:val="18"/>
          <w:szCs w:val="18"/>
          <w:lang w:val="en-GB"/>
        </w:rPr>
        <w:t>AVFTSIFLIYPLGQHSWFFAPSFGVAAIFRY</w:t>
      </w:r>
      <w:r w:rsidRPr="0021773B">
        <w:rPr>
          <w:rFonts w:ascii="Courier New" w:hAnsi="Courier New" w:cs="Courier New"/>
          <w:sz w:val="18"/>
          <w:szCs w:val="18"/>
          <w:lang w:val="en-GB"/>
        </w:rPr>
        <w:t>ILFIQGFHNITLNPFHMMGVAGILGGALL</w:t>
      </w:r>
      <w:r w:rsidR="000F7293">
        <w:rPr>
          <w:rFonts w:ascii="Courier New" w:hAnsi="Courier New" w:cs="Courier New"/>
          <w:sz w:val="18"/>
          <w:szCs w:val="18"/>
          <w:lang w:val="en-GB"/>
        </w:rPr>
        <w:t>CAIHGATVQNTLYEDTSIYTDGKVQSSTFRA</w:t>
      </w:r>
      <w:r w:rsidRPr="0021773B">
        <w:rPr>
          <w:rFonts w:ascii="Courier New" w:hAnsi="Courier New" w:cs="Courier New"/>
          <w:sz w:val="18"/>
          <w:szCs w:val="18"/>
          <w:lang w:val="en-GB"/>
        </w:rPr>
        <w:t>FDPTQEEETYSMITANRFWSQIFGIAFSNKR</w:t>
      </w:r>
      <w:r w:rsidR="000F7293">
        <w:rPr>
          <w:rFonts w:ascii="Courier New" w:hAnsi="Courier New" w:cs="Courier New"/>
          <w:sz w:val="18"/>
          <w:szCs w:val="18"/>
          <w:lang w:val="en-GB"/>
        </w:rPr>
        <w:t>FLHFLMLFVPVMGMWTSSIGIVGLALNLR</w:t>
      </w:r>
      <w:r w:rsidRPr="0021773B">
        <w:rPr>
          <w:rFonts w:ascii="Courier New" w:hAnsi="Courier New" w:cs="Courier New"/>
          <w:sz w:val="18"/>
          <w:szCs w:val="18"/>
          <w:lang w:val="en-GB"/>
        </w:rPr>
        <w:t>AYDFVSQEIRAAEDPEFETFYTKNILLNEGMRAWMSSVDQPHENFVFPEEVLPRGNAL</w:t>
      </w:r>
    </w:p>
    <w:p w14:paraId="2C9A32A1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32950456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sp|Q6YXN8|PSBD_PHYPA Photosystem II D2 protein OS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Physcomitrella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atens subsp. patens OX=3218 GN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psbD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19D4136A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lastRenderedPageBreak/>
        <w:t>MTIAIGKSSKEPKGLFDSMDDWLRRDRFVFVGWSGLLLFPCAYFSLGGWFTGT</w:t>
      </w:r>
      <w:r w:rsidR="000F7293">
        <w:rPr>
          <w:rFonts w:ascii="Courier New" w:hAnsi="Courier New" w:cs="Courier New"/>
          <w:sz w:val="18"/>
          <w:szCs w:val="18"/>
          <w:lang w:val="en-GB"/>
        </w:rPr>
        <w:t>TFVTSWY</w:t>
      </w:r>
      <w:r w:rsidRPr="0021773B">
        <w:rPr>
          <w:rFonts w:ascii="Courier New" w:hAnsi="Courier New" w:cs="Courier New"/>
          <w:sz w:val="18"/>
          <w:szCs w:val="18"/>
          <w:lang w:val="en-GB"/>
        </w:rPr>
        <w:t>THGLASSYLEGCNFLTAAVSTPANSLAHS</w:t>
      </w:r>
      <w:r w:rsidR="000F7293">
        <w:rPr>
          <w:rFonts w:ascii="Courier New" w:hAnsi="Courier New" w:cs="Courier New"/>
          <w:sz w:val="18"/>
          <w:szCs w:val="18"/>
          <w:lang w:val="en-GB"/>
        </w:rPr>
        <w:t>LLLLWGPEAQGDFTRWCQLGGLWTFVALHGA</w:t>
      </w:r>
      <w:r w:rsidRPr="0021773B">
        <w:rPr>
          <w:rFonts w:ascii="Courier New" w:hAnsi="Courier New" w:cs="Courier New"/>
          <w:sz w:val="18"/>
          <w:szCs w:val="18"/>
          <w:lang w:val="en-GB"/>
        </w:rPr>
        <w:t>FALIGFMLRQFELARSVQLRPYNAIAFSG</w:t>
      </w:r>
      <w:r w:rsidR="000F7293">
        <w:rPr>
          <w:rFonts w:ascii="Courier New" w:hAnsi="Courier New" w:cs="Courier New"/>
          <w:sz w:val="18"/>
          <w:szCs w:val="18"/>
          <w:lang w:val="en-GB"/>
        </w:rPr>
        <w:t>PIAVFVSVFLIYPLGQSGWFFAPSFGVAAIF</w:t>
      </w:r>
      <w:r w:rsidRPr="0021773B">
        <w:rPr>
          <w:rFonts w:ascii="Courier New" w:hAnsi="Courier New" w:cs="Courier New"/>
          <w:sz w:val="18"/>
          <w:szCs w:val="18"/>
          <w:lang w:val="en-GB"/>
        </w:rPr>
        <w:t>RFILFFQGFHNWTLNPFHMMGVAGVLGAA</w:t>
      </w:r>
      <w:r w:rsidR="000F7293">
        <w:rPr>
          <w:rFonts w:ascii="Courier New" w:hAnsi="Courier New" w:cs="Courier New"/>
          <w:sz w:val="18"/>
          <w:szCs w:val="18"/>
          <w:lang w:val="en-GB"/>
        </w:rPr>
        <w:t>LLCAIHGATVENTLFEDGDGANTFRAFNPTQ</w:t>
      </w:r>
      <w:r w:rsidRPr="0021773B">
        <w:rPr>
          <w:rFonts w:ascii="Courier New" w:hAnsi="Courier New" w:cs="Courier New"/>
          <w:sz w:val="18"/>
          <w:szCs w:val="18"/>
          <w:lang w:val="en-GB"/>
        </w:rPr>
        <w:t>SEETYSMVTANRFWSQIFGVAFSNKRWLH</w:t>
      </w:r>
      <w:r w:rsidR="000F7293">
        <w:rPr>
          <w:rFonts w:ascii="Courier New" w:hAnsi="Courier New" w:cs="Courier New"/>
          <w:sz w:val="18"/>
          <w:szCs w:val="18"/>
          <w:lang w:val="en-GB"/>
        </w:rPr>
        <w:t>FFMLFVPVTGLWMSAIGVVGLALNLRAYDFV</w:t>
      </w:r>
      <w:r w:rsidRPr="0021773B">
        <w:rPr>
          <w:rFonts w:ascii="Courier New" w:hAnsi="Courier New" w:cs="Courier New"/>
          <w:sz w:val="18"/>
          <w:szCs w:val="18"/>
          <w:lang w:val="en-GB"/>
        </w:rPr>
        <w:t>SQEIRAAEDPEFETFYTKNILLNEGIRAWMAAQDQPHENLVFPEEVLPRGNAL</w:t>
      </w:r>
    </w:p>
    <w:p w14:paraId="77F97783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386ACAA9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sp|P28253|PSBD_GALSU Photosystem II D2 protein OS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Galdieria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sulphuraria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OX=130081 GN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psbD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73ED88C9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IAIERNIQRGLFDLVDDWLKRDRFVFI</w:t>
      </w:r>
      <w:r w:rsidR="000F7293">
        <w:rPr>
          <w:rFonts w:ascii="Courier New" w:hAnsi="Courier New" w:cs="Courier New"/>
          <w:sz w:val="18"/>
          <w:szCs w:val="18"/>
          <w:lang w:val="en-GB"/>
        </w:rPr>
        <w:t>GWSGLLLFPCSYLALGAWFTGTTFVTSWYTH</w:t>
      </w:r>
      <w:r w:rsidRPr="0021773B">
        <w:rPr>
          <w:rFonts w:ascii="Courier New" w:hAnsi="Courier New" w:cs="Courier New"/>
          <w:sz w:val="18"/>
          <w:szCs w:val="18"/>
          <w:lang w:val="en-GB"/>
        </w:rPr>
        <w:t>GLASSYLEGCNFLTAAVSSPANSMGHSLLFLWGPEAQGDFTRW</w:t>
      </w:r>
      <w:r w:rsidR="000F7293">
        <w:rPr>
          <w:rFonts w:ascii="Courier New" w:hAnsi="Courier New" w:cs="Courier New"/>
          <w:sz w:val="18"/>
          <w:szCs w:val="18"/>
          <w:lang w:val="en-GB"/>
        </w:rPr>
        <w:t>CQIGGLWTFTALHGAFG</w:t>
      </w:r>
      <w:r w:rsidRPr="0021773B">
        <w:rPr>
          <w:rFonts w:ascii="Courier New" w:hAnsi="Courier New" w:cs="Courier New"/>
          <w:sz w:val="18"/>
          <w:szCs w:val="18"/>
          <w:lang w:val="en-GB"/>
        </w:rPr>
        <w:t>LIGFCLRQFEIARLVGIRPYNAIAFSGPI</w:t>
      </w:r>
      <w:r w:rsidR="000F7293">
        <w:rPr>
          <w:rFonts w:ascii="Courier New" w:hAnsi="Courier New" w:cs="Courier New"/>
          <w:sz w:val="18"/>
          <w:szCs w:val="18"/>
          <w:lang w:val="en-GB"/>
        </w:rPr>
        <w:t>AVFVSVFLIYPLGQASWFFAPSFGVAAIFRF</w:t>
      </w:r>
      <w:r w:rsidRPr="0021773B">
        <w:rPr>
          <w:rFonts w:ascii="Courier New" w:hAnsi="Courier New" w:cs="Courier New"/>
          <w:sz w:val="18"/>
          <w:szCs w:val="18"/>
          <w:lang w:val="en-GB"/>
        </w:rPr>
        <w:t>ILFLQGFHNWTLNPFHMMGVAGILGGALL</w:t>
      </w:r>
      <w:r w:rsidR="000F7293">
        <w:rPr>
          <w:rFonts w:ascii="Courier New" w:hAnsi="Courier New" w:cs="Courier New"/>
          <w:sz w:val="18"/>
          <w:szCs w:val="18"/>
          <w:lang w:val="en-GB"/>
        </w:rPr>
        <w:t>CAIHGATVENTLFEDGEAANTFRAFTPTQSE</w:t>
      </w:r>
      <w:r w:rsidRPr="0021773B">
        <w:rPr>
          <w:rFonts w:ascii="Courier New" w:hAnsi="Courier New" w:cs="Courier New"/>
          <w:sz w:val="18"/>
          <w:szCs w:val="18"/>
          <w:lang w:val="en-GB"/>
        </w:rPr>
        <w:t>ETYSMVTANRFWSQIFGVAFSNKRWLHFF</w:t>
      </w:r>
      <w:r w:rsidR="000F7293">
        <w:rPr>
          <w:rFonts w:ascii="Courier New" w:hAnsi="Courier New" w:cs="Courier New"/>
          <w:sz w:val="18"/>
          <w:szCs w:val="18"/>
          <w:lang w:val="en-GB"/>
        </w:rPr>
        <w:t>MLFVPVTGLWTSSIGIIGLALNLRAYDFVSQ</w:t>
      </w:r>
      <w:r w:rsidRPr="0021773B">
        <w:rPr>
          <w:rFonts w:ascii="Courier New" w:hAnsi="Courier New" w:cs="Courier New"/>
          <w:sz w:val="18"/>
          <w:szCs w:val="18"/>
          <w:lang w:val="en-GB"/>
        </w:rPr>
        <w:t>ELRAAEDPEFETFYTKNLLLNEGIRAWMATQDQPHENFVFPEEVLPRGNAL</w:t>
      </w:r>
    </w:p>
    <w:p w14:paraId="7AA58D96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3C35BC63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&gt;tr|B7T1T0|B7T1T0_VAULI Photosystem II D2 protein OS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Vaucheria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litorea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OX=109269 GN=</w:t>
      </w:r>
      <w:proofErr w:type="spellStart"/>
      <w:r w:rsidRPr="0021773B">
        <w:rPr>
          <w:rFonts w:ascii="Courier New" w:hAnsi="Courier New" w:cs="Courier New"/>
          <w:sz w:val="18"/>
          <w:szCs w:val="18"/>
          <w:lang w:val="en-GB"/>
        </w:rPr>
        <w:t>psbD</w:t>
      </w:r>
      <w:proofErr w:type="spellEnd"/>
      <w:r w:rsidRPr="0021773B">
        <w:rPr>
          <w:rFonts w:ascii="Courier New" w:hAnsi="Courier New" w:cs="Courier New"/>
          <w:sz w:val="18"/>
          <w:szCs w:val="18"/>
          <w:lang w:val="en-GB"/>
        </w:rPr>
        <w:t xml:space="preserve"> PE=3 SV=1</w:t>
      </w:r>
    </w:p>
    <w:p w14:paraId="7488F668" w14:textId="77777777" w:rsidR="0021773B" w:rsidRPr="0021773B" w:rsidRDefault="0021773B" w:rsidP="000F7293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21773B">
        <w:rPr>
          <w:rFonts w:ascii="Courier New" w:hAnsi="Courier New" w:cs="Courier New"/>
          <w:sz w:val="18"/>
          <w:szCs w:val="18"/>
          <w:lang w:val="en-GB"/>
        </w:rPr>
        <w:t>MTIAIGQNQERGIFDLIDDWLKRDRFVFI</w:t>
      </w:r>
      <w:r w:rsidR="000F7293">
        <w:rPr>
          <w:rFonts w:ascii="Courier New" w:hAnsi="Courier New" w:cs="Courier New"/>
          <w:sz w:val="18"/>
          <w:szCs w:val="18"/>
          <w:lang w:val="en-GB"/>
        </w:rPr>
        <w:t>GWSGLLLFPTAYLSLGGWFTGTTFVTSWYTH</w:t>
      </w:r>
      <w:r w:rsidRPr="0021773B">
        <w:rPr>
          <w:rFonts w:ascii="Courier New" w:hAnsi="Courier New" w:cs="Courier New"/>
          <w:sz w:val="18"/>
          <w:szCs w:val="18"/>
          <w:lang w:val="en-GB"/>
        </w:rPr>
        <w:t>GLASSYLEGCNFLTAAVSSPANSMGHSLI</w:t>
      </w:r>
      <w:r w:rsidR="000F7293">
        <w:rPr>
          <w:rFonts w:ascii="Courier New" w:hAnsi="Courier New" w:cs="Courier New"/>
          <w:sz w:val="18"/>
          <w:szCs w:val="18"/>
          <w:lang w:val="en-GB"/>
        </w:rPr>
        <w:t>LLWGPEAQGDFTRWCQIGGLWAFIALHGSFA</w:t>
      </w:r>
      <w:r w:rsidRPr="0021773B">
        <w:rPr>
          <w:rFonts w:ascii="Courier New" w:hAnsi="Courier New" w:cs="Courier New"/>
          <w:sz w:val="18"/>
          <w:szCs w:val="18"/>
          <w:lang w:val="en-GB"/>
        </w:rPr>
        <w:t>LIGFCLRQFEIARLVGIRPYNAIAFSGPI</w:t>
      </w:r>
      <w:r w:rsidR="000F7293">
        <w:rPr>
          <w:rFonts w:ascii="Courier New" w:hAnsi="Courier New" w:cs="Courier New"/>
          <w:sz w:val="18"/>
          <w:szCs w:val="18"/>
          <w:lang w:val="en-GB"/>
        </w:rPr>
        <w:t>SVFLSVFLLYPLGQASWFFAPSFGVAAIFRF</w:t>
      </w:r>
      <w:r w:rsidRPr="0021773B">
        <w:rPr>
          <w:rFonts w:ascii="Courier New" w:hAnsi="Courier New" w:cs="Courier New"/>
          <w:sz w:val="18"/>
          <w:szCs w:val="18"/>
          <w:lang w:val="en-GB"/>
        </w:rPr>
        <w:t>LLFLQGFHNWTLNPFHMMGVAGILGGALL</w:t>
      </w:r>
      <w:r w:rsidR="000F7293">
        <w:rPr>
          <w:rFonts w:ascii="Courier New" w:hAnsi="Courier New" w:cs="Courier New"/>
          <w:sz w:val="18"/>
          <w:szCs w:val="18"/>
          <w:lang w:val="en-GB"/>
        </w:rPr>
        <w:t>CAIHGATVENTLFEDGDAANTFRAFTPTQSE</w:t>
      </w:r>
      <w:r w:rsidRPr="0021773B">
        <w:rPr>
          <w:rFonts w:ascii="Courier New" w:hAnsi="Courier New" w:cs="Courier New"/>
          <w:sz w:val="18"/>
          <w:szCs w:val="18"/>
          <w:lang w:val="en-GB"/>
        </w:rPr>
        <w:t>ETYSMVTANRFWSQIFGIAFSNKRWLHFF</w:t>
      </w:r>
      <w:r w:rsidR="000F7293">
        <w:rPr>
          <w:rFonts w:ascii="Courier New" w:hAnsi="Courier New" w:cs="Courier New"/>
          <w:sz w:val="18"/>
          <w:szCs w:val="18"/>
          <w:lang w:val="en-GB"/>
        </w:rPr>
        <w:t>MLFVPVTGLWTSSIGIVGLALNLRAYDFVSQ</w:t>
      </w:r>
      <w:r w:rsidRPr="0021773B">
        <w:rPr>
          <w:rFonts w:ascii="Courier New" w:hAnsi="Courier New" w:cs="Courier New"/>
          <w:sz w:val="18"/>
          <w:szCs w:val="18"/>
          <w:lang w:val="en-GB"/>
        </w:rPr>
        <w:t>ELRAAEDPEFETFYTKNILL</w:t>
      </w:r>
      <w:r w:rsidR="000F7293">
        <w:rPr>
          <w:rFonts w:ascii="Courier New" w:hAnsi="Courier New" w:cs="Courier New"/>
          <w:sz w:val="18"/>
          <w:szCs w:val="18"/>
          <w:lang w:val="en-GB"/>
        </w:rPr>
        <w:t>NEGIRAWMAAQDQPHENFVFPEEVLPRGNAL</w:t>
      </w:r>
    </w:p>
    <w:p w14:paraId="4561E8D2" w14:textId="77777777" w:rsidR="000F7293" w:rsidRDefault="000F7293">
      <w:pPr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br w:type="page"/>
      </w:r>
    </w:p>
    <w:p w14:paraId="582D8FA3" w14:textId="318E95DD" w:rsidR="0061139C" w:rsidRPr="00E105F8" w:rsidRDefault="000F7293" w:rsidP="000F7293">
      <w:pPr>
        <w:rPr>
          <w:rFonts w:ascii="Times New Roman" w:hAnsi="Times New Roman" w:cs="Times New Roman"/>
          <w:lang w:val="en-GB"/>
        </w:rPr>
      </w:pPr>
      <w:r w:rsidRPr="00E105F8">
        <w:rPr>
          <w:rFonts w:ascii="Times New Roman" w:hAnsi="Times New Roman" w:cs="Times New Roman"/>
          <w:b/>
          <w:lang w:val="en-GB"/>
        </w:rPr>
        <w:lastRenderedPageBreak/>
        <w:t xml:space="preserve">Notes S3. </w:t>
      </w:r>
      <w:r w:rsidR="0061139C" w:rsidRPr="00E105F8">
        <w:rPr>
          <w:rFonts w:ascii="Times New Roman" w:hAnsi="Times New Roman" w:cs="Times New Roman"/>
          <w:lang w:val="en-GB"/>
        </w:rPr>
        <w:t>Ancestral sequences I</w:t>
      </w:r>
      <w:r w:rsidR="0061139C" w:rsidRPr="00E105F8">
        <w:rPr>
          <w:rFonts w:ascii="Times New Roman" w:hAnsi="Times New Roman" w:cs="Times New Roman"/>
          <w:vertAlign w:val="subscript"/>
          <w:lang w:val="en-GB"/>
        </w:rPr>
        <w:t>D1</w:t>
      </w:r>
      <w:r w:rsidR="0061139C" w:rsidRPr="00E105F8">
        <w:rPr>
          <w:rFonts w:ascii="Times New Roman" w:hAnsi="Times New Roman" w:cs="Times New Roman"/>
          <w:lang w:val="en-GB"/>
        </w:rPr>
        <w:t xml:space="preserve"> and II</w:t>
      </w:r>
      <w:r w:rsidR="0061139C" w:rsidRPr="00E105F8">
        <w:rPr>
          <w:rFonts w:ascii="Times New Roman" w:hAnsi="Times New Roman" w:cs="Times New Roman"/>
          <w:vertAlign w:val="subscript"/>
          <w:lang w:val="en-GB"/>
        </w:rPr>
        <w:t>D1</w:t>
      </w:r>
      <w:r w:rsidR="0061139C" w:rsidRPr="00E105F8">
        <w:rPr>
          <w:rFonts w:ascii="Times New Roman" w:hAnsi="Times New Roman" w:cs="Times New Roman"/>
          <w:lang w:val="en-GB"/>
        </w:rPr>
        <w:t xml:space="preserve"> predicted on the basis of the reconstructed phylogenetic </w:t>
      </w:r>
      <w:r w:rsidR="003D3CFA">
        <w:rPr>
          <w:rFonts w:ascii="Times New Roman" w:hAnsi="Times New Roman" w:cs="Times New Roman"/>
          <w:lang w:val="en-GB"/>
        </w:rPr>
        <w:t>tree for the D1 protein (Fig. 1A</w:t>
      </w:r>
      <w:r w:rsidR="0061139C" w:rsidRPr="00E105F8">
        <w:rPr>
          <w:rFonts w:ascii="Times New Roman" w:hAnsi="Times New Roman" w:cs="Times New Roman"/>
          <w:lang w:val="en-GB"/>
        </w:rPr>
        <w:t xml:space="preserve"> in the main text)</w:t>
      </w:r>
    </w:p>
    <w:p w14:paraId="66EC47C4" w14:textId="77777777" w:rsidR="005D2E6B" w:rsidRDefault="005D2E6B" w:rsidP="0061139C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0F7293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Pr="000F7293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D1</w:t>
      </w:r>
    </w:p>
    <w:p w14:paraId="118A0518" w14:textId="77777777" w:rsidR="000F7293" w:rsidRPr="000F7293" w:rsidRDefault="000F7293" w:rsidP="0061139C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0F7293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0F7293">
        <w:rPr>
          <w:rFonts w:ascii="Courier New" w:hAnsi="Courier New" w:cs="Courier New"/>
          <w:sz w:val="18"/>
          <w:szCs w:val="18"/>
          <w:lang w:val="en-GB"/>
        </w:rPr>
        <w:t xml:space="preserve"> (D</w:t>
      </w:r>
      <w:r w:rsidR="005D2E6B">
        <w:rPr>
          <w:rFonts w:ascii="Courier New" w:hAnsi="Courier New" w:cs="Courier New"/>
          <w:sz w:val="18"/>
          <w:szCs w:val="18"/>
          <w:lang w:val="en-GB"/>
        </w:rPr>
        <w:t>1) ancestral sequence - node 82</w:t>
      </w:r>
      <w:r w:rsidRPr="000F7293">
        <w:rPr>
          <w:rFonts w:ascii="Courier New" w:hAnsi="Courier New" w:cs="Courier New"/>
          <w:sz w:val="18"/>
          <w:szCs w:val="18"/>
          <w:lang w:val="en-GB"/>
        </w:rPr>
        <w:t xml:space="preserve"> </w:t>
      </w:r>
    </w:p>
    <w:p w14:paraId="76F229DB" w14:textId="77777777" w:rsidR="000F7293" w:rsidRDefault="000F7293" w:rsidP="0061139C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0F7293">
        <w:rPr>
          <w:rFonts w:ascii="Courier New" w:hAnsi="Courier New" w:cs="Courier New"/>
          <w:sz w:val="18"/>
          <w:szCs w:val="18"/>
          <w:lang w:val="en-GB"/>
        </w:rPr>
        <w:t>MIPTLLTATVCFIIAFIAAPPVDIDGIREPVAGSLMYGNNIISGAVVPSS</w:t>
      </w:r>
      <w:r>
        <w:rPr>
          <w:rFonts w:ascii="Courier New" w:hAnsi="Courier New" w:cs="Courier New"/>
          <w:sz w:val="18"/>
          <w:szCs w:val="18"/>
          <w:lang w:val="en-GB"/>
        </w:rPr>
        <w:t>NAIGLHFYPIWEAASLDEWLYNGGPYQLVVF</w:t>
      </w:r>
      <w:r w:rsidRPr="000F7293">
        <w:rPr>
          <w:rFonts w:ascii="Courier New" w:hAnsi="Courier New" w:cs="Courier New"/>
          <w:sz w:val="18"/>
          <w:szCs w:val="18"/>
          <w:lang w:val="en-GB"/>
        </w:rPr>
        <w:t>HFLIGIFCYMGREWELSYRLGMRPWICVAYSAPVAAASAVFLIYPIGQGS</w:t>
      </w:r>
      <w:r>
        <w:rPr>
          <w:rFonts w:ascii="Courier New" w:hAnsi="Courier New" w:cs="Courier New"/>
          <w:sz w:val="18"/>
          <w:szCs w:val="18"/>
          <w:lang w:val="en-GB"/>
        </w:rPr>
        <w:t>FSDGMPLGISGTFNFMLVFQAEHNILMHPFH</w:t>
      </w:r>
      <w:r w:rsidRPr="000F7293">
        <w:rPr>
          <w:rFonts w:ascii="Courier New" w:hAnsi="Courier New" w:cs="Courier New"/>
          <w:sz w:val="18"/>
          <w:szCs w:val="18"/>
          <w:lang w:val="en-GB"/>
        </w:rPr>
        <w:t>MLGVAGVFGGSLFSAMHGSLVTSSLVRETTETESQNYGYKFGQEEETYNIVAAHGYFGRLI</w:t>
      </w:r>
      <w:r>
        <w:rPr>
          <w:rFonts w:ascii="Courier New" w:hAnsi="Courier New" w:cs="Courier New"/>
          <w:sz w:val="18"/>
          <w:szCs w:val="18"/>
          <w:lang w:val="en-GB"/>
        </w:rPr>
        <w:t>FQYASFNNSRSLHFFLAAWP</w:t>
      </w:r>
      <w:r w:rsidRPr="000F7293">
        <w:rPr>
          <w:rFonts w:ascii="Courier New" w:hAnsi="Courier New" w:cs="Courier New"/>
          <w:sz w:val="18"/>
          <w:szCs w:val="18"/>
          <w:lang w:val="en-GB"/>
        </w:rPr>
        <w:t>VVGIWFTALGVSTMAFNLNGFNFNQSIISQGRVINTWADVLNRANLGMEVMHERNAHNFPLDLA</w:t>
      </w:r>
    </w:p>
    <w:p w14:paraId="433CA2FB" w14:textId="77777777" w:rsidR="005D2E6B" w:rsidRDefault="005D2E6B" w:rsidP="0061139C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08454ABB" w14:textId="77777777" w:rsidR="005D2E6B" w:rsidRPr="000F7293" w:rsidRDefault="005D2E6B" w:rsidP="0061139C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14:paraId="6550AFB7" w14:textId="77777777" w:rsidR="000F7293" w:rsidRPr="000F7293" w:rsidRDefault="005D2E6B" w:rsidP="0061139C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0F7293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D1</w:t>
      </w:r>
    </w:p>
    <w:p w14:paraId="6371D9C4" w14:textId="77777777" w:rsidR="0021773B" w:rsidRPr="0021773B" w:rsidRDefault="000F7293" w:rsidP="0061139C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0F7293">
        <w:rPr>
          <w:rFonts w:ascii="Courier New" w:hAnsi="Courier New" w:cs="Courier New"/>
          <w:sz w:val="18"/>
          <w:szCs w:val="18"/>
          <w:lang w:val="en-GB"/>
        </w:rPr>
        <w:t>&gt;</w:t>
      </w:r>
      <w:proofErr w:type="spellStart"/>
      <w:r w:rsidRPr="000F7293">
        <w:rPr>
          <w:rFonts w:ascii="Courier New" w:hAnsi="Courier New" w:cs="Courier New"/>
          <w:sz w:val="18"/>
          <w:szCs w:val="18"/>
          <w:lang w:val="en-GB"/>
        </w:rPr>
        <w:t>psbA</w:t>
      </w:r>
      <w:proofErr w:type="spellEnd"/>
      <w:r w:rsidRPr="000F7293">
        <w:rPr>
          <w:rFonts w:ascii="Courier New" w:hAnsi="Courier New" w:cs="Courier New"/>
          <w:sz w:val="18"/>
          <w:szCs w:val="18"/>
          <w:lang w:val="en-GB"/>
        </w:rPr>
        <w:t xml:space="preserve"> (D</w:t>
      </w:r>
      <w:r w:rsidR="005D2E6B">
        <w:rPr>
          <w:rFonts w:ascii="Courier New" w:hAnsi="Courier New" w:cs="Courier New"/>
          <w:sz w:val="18"/>
          <w:szCs w:val="18"/>
          <w:lang w:val="en-GB"/>
        </w:rPr>
        <w:t>1) ancestral sequence - node 79</w:t>
      </w:r>
      <w:r w:rsidRPr="000F7293">
        <w:rPr>
          <w:rFonts w:ascii="Courier New" w:hAnsi="Courier New" w:cs="Courier New"/>
          <w:sz w:val="18"/>
          <w:szCs w:val="18"/>
          <w:lang w:val="en-GB"/>
        </w:rPr>
        <w:t xml:space="preserve"> MIPTLLTATVCFIVAFIAAPPVDIDGIREPVAGSLMYGNNIISGAVVPSS</w:t>
      </w:r>
      <w:r>
        <w:rPr>
          <w:rFonts w:ascii="Courier New" w:hAnsi="Courier New" w:cs="Courier New"/>
          <w:sz w:val="18"/>
          <w:szCs w:val="18"/>
          <w:lang w:val="en-GB"/>
        </w:rPr>
        <w:t>NAIGLHFYPIWEAASLDEWLYNGGPYQLVVF</w:t>
      </w:r>
      <w:r w:rsidRPr="000F7293">
        <w:rPr>
          <w:rFonts w:ascii="Courier New" w:hAnsi="Courier New" w:cs="Courier New"/>
          <w:sz w:val="18"/>
          <w:szCs w:val="18"/>
          <w:lang w:val="en-GB"/>
        </w:rPr>
        <w:t>HFLIGISCYMGRQWELSYRLGMRPWICVAYSAPVSAAFAVFLIYPIGQGS</w:t>
      </w:r>
      <w:r>
        <w:rPr>
          <w:rFonts w:ascii="Courier New" w:hAnsi="Courier New" w:cs="Courier New"/>
          <w:sz w:val="18"/>
          <w:szCs w:val="18"/>
          <w:lang w:val="en-GB"/>
        </w:rPr>
        <w:t>FSDGMPLGISGTFNFMFVFQAEHNILMHPFH</w:t>
      </w:r>
      <w:r w:rsidRPr="000F7293">
        <w:rPr>
          <w:rFonts w:ascii="Courier New" w:hAnsi="Courier New" w:cs="Courier New"/>
          <w:sz w:val="18"/>
          <w:szCs w:val="18"/>
          <w:lang w:val="en-GB"/>
        </w:rPr>
        <w:t>MLGVAGVFGGSLFSAMHGSLVTSSLVRETTETESQNYGYKFGQEEETYNI</w:t>
      </w:r>
      <w:r>
        <w:rPr>
          <w:rFonts w:ascii="Courier New" w:hAnsi="Courier New" w:cs="Courier New"/>
          <w:sz w:val="18"/>
          <w:szCs w:val="18"/>
          <w:lang w:val="en-GB"/>
        </w:rPr>
        <w:t>VAAHGYFGRLIFQYASFNNSRSLHFFLAAWP</w:t>
      </w:r>
      <w:r w:rsidRPr="000F7293">
        <w:rPr>
          <w:rFonts w:ascii="Courier New" w:hAnsi="Courier New" w:cs="Courier New"/>
          <w:sz w:val="18"/>
          <w:szCs w:val="18"/>
          <w:lang w:val="en-GB"/>
        </w:rPr>
        <w:t>VVGIWFTSMGISTMAFNLNGFNFNQSVLSQGKVINTWADVLNRANLGMEVMHERNAHNFPLDLA</w:t>
      </w:r>
    </w:p>
    <w:p w14:paraId="21BC2FB0" w14:textId="77777777" w:rsidR="004D7F87" w:rsidRDefault="004D7F87">
      <w:pPr>
        <w:rPr>
          <w:rFonts w:ascii="Courier" w:hAnsi="Courier"/>
          <w:b/>
          <w:sz w:val="24"/>
          <w:szCs w:val="24"/>
          <w:lang w:val="en-GB"/>
        </w:rPr>
      </w:pPr>
    </w:p>
    <w:p w14:paraId="4B7E339A" w14:textId="346B8151" w:rsidR="004D7F87" w:rsidRPr="00E105F8" w:rsidRDefault="004D7F87" w:rsidP="004D7F87">
      <w:pPr>
        <w:rPr>
          <w:rFonts w:ascii="Times New Roman" w:hAnsi="Times New Roman" w:cs="Times New Roman"/>
          <w:lang w:val="en-GB"/>
        </w:rPr>
      </w:pPr>
      <w:r w:rsidRPr="00E105F8">
        <w:rPr>
          <w:rFonts w:ascii="Times New Roman" w:hAnsi="Times New Roman" w:cs="Times New Roman"/>
          <w:b/>
          <w:lang w:val="en-GB"/>
        </w:rPr>
        <w:t xml:space="preserve">Notes S4. </w:t>
      </w:r>
      <w:r w:rsidRPr="00E105F8">
        <w:rPr>
          <w:rFonts w:ascii="Times New Roman" w:hAnsi="Times New Roman" w:cs="Times New Roman"/>
          <w:lang w:val="en-GB"/>
        </w:rPr>
        <w:t>Ancestral sequences I</w:t>
      </w:r>
      <w:r w:rsidRPr="00E105F8">
        <w:rPr>
          <w:rFonts w:ascii="Times New Roman" w:hAnsi="Times New Roman" w:cs="Times New Roman"/>
          <w:vertAlign w:val="subscript"/>
          <w:lang w:val="en-GB"/>
        </w:rPr>
        <w:t>D2</w:t>
      </w:r>
      <w:r w:rsidRPr="00E105F8">
        <w:rPr>
          <w:rFonts w:ascii="Times New Roman" w:hAnsi="Times New Roman" w:cs="Times New Roman"/>
          <w:lang w:val="en-GB"/>
        </w:rPr>
        <w:t xml:space="preserve"> and II</w:t>
      </w:r>
      <w:r w:rsidRPr="00E105F8">
        <w:rPr>
          <w:rFonts w:ascii="Times New Roman" w:hAnsi="Times New Roman" w:cs="Times New Roman"/>
          <w:vertAlign w:val="subscript"/>
          <w:lang w:val="en-GB"/>
        </w:rPr>
        <w:t>D2</w:t>
      </w:r>
      <w:r w:rsidRPr="00E105F8">
        <w:rPr>
          <w:rFonts w:ascii="Times New Roman" w:hAnsi="Times New Roman" w:cs="Times New Roman"/>
          <w:lang w:val="en-GB"/>
        </w:rPr>
        <w:t xml:space="preserve"> predicted on the basis of the reconstruc</w:t>
      </w:r>
      <w:r w:rsidR="003D3CFA">
        <w:rPr>
          <w:rFonts w:ascii="Times New Roman" w:hAnsi="Times New Roman" w:cs="Times New Roman"/>
          <w:lang w:val="en-GB"/>
        </w:rPr>
        <w:t>ted phylogenetic tree for the D2</w:t>
      </w:r>
      <w:r w:rsidRPr="00E105F8">
        <w:rPr>
          <w:rFonts w:ascii="Times New Roman" w:hAnsi="Times New Roman" w:cs="Times New Roman"/>
          <w:lang w:val="en-GB"/>
        </w:rPr>
        <w:t xml:space="preserve"> protein (Fig. 1B in the main text)</w:t>
      </w:r>
    </w:p>
    <w:p w14:paraId="438E6B6B" w14:textId="77777777" w:rsidR="009D504D" w:rsidRDefault="009D504D" w:rsidP="009D504D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0F7293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D2</w:t>
      </w:r>
    </w:p>
    <w:p w14:paraId="49BBC4DB" w14:textId="77777777" w:rsidR="009D504D" w:rsidRPr="009D504D" w:rsidRDefault="009D504D" w:rsidP="009D504D">
      <w:pPr>
        <w:spacing w:after="0"/>
        <w:rPr>
          <w:rFonts w:ascii="Courier" w:hAnsi="Courier"/>
          <w:sz w:val="18"/>
          <w:szCs w:val="18"/>
          <w:lang w:val="en-GB"/>
        </w:rPr>
      </w:pPr>
      <w:r w:rsidRPr="009D504D">
        <w:rPr>
          <w:rFonts w:ascii="Courier" w:hAnsi="Courier"/>
          <w:sz w:val="18"/>
          <w:szCs w:val="18"/>
          <w:lang w:val="en-GB"/>
        </w:rPr>
        <w:t>&gt;</w:t>
      </w:r>
      <w:proofErr w:type="spellStart"/>
      <w:r w:rsidRPr="009D504D">
        <w:rPr>
          <w:rFonts w:ascii="Courier" w:hAnsi="Courier"/>
          <w:sz w:val="18"/>
          <w:szCs w:val="18"/>
          <w:lang w:val="en-GB"/>
        </w:rPr>
        <w:t>psbD</w:t>
      </w:r>
      <w:proofErr w:type="spellEnd"/>
      <w:r w:rsidRPr="009D504D">
        <w:rPr>
          <w:rFonts w:ascii="Courier" w:hAnsi="Courier"/>
          <w:sz w:val="18"/>
          <w:szCs w:val="18"/>
          <w:lang w:val="en-GB"/>
        </w:rPr>
        <w:t xml:space="preserve"> (D2) ancestral sequence - node 62</w:t>
      </w:r>
    </w:p>
    <w:p w14:paraId="437BEF5C" w14:textId="77777777" w:rsidR="009D504D" w:rsidRDefault="009D504D" w:rsidP="009D504D">
      <w:pPr>
        <w:spacing w:after="0"/>
        <w:rPr>
          <w:rFonts w:ascii="Courier" w:hAnsi="Courier"/>
          <w:sz w:val="18"/>
          <w:szCs w:val="18"/>
          <w:lang w:val="en-GB"/>
        </w:rPr>
      </w:pPr>
      <w:r w:rsidRPr="009D504D">
        <w:rPr>
          <w:rFonts w:ascii="Courier" w:hAnsi="Courier"/>
          <w:sz w:val="18"/>
          <w:szCs w:val="18"/>
          <w:lang w:val="en-GB"/>
        </w:rPr>
        <w:t>MRGWFDVLDDWLKRDRFVFVGWSGLLLFPCAYLALGGWLTGTTFVTSWYT</w:t>
      </w:r>
      <w:r>
        <w:rPr>
          <w:rFonts w:ascii="Courier" w:hAnsi="Courier"/>
          <w:sz w:val="18"/>
          <w:szCs w:val="18"/>
          <w:lang w:val="en-GB"/>
        </w:rPr>
        <w:t>HGLASSYLEGCNFLTVAVSSPADAMGHSLLL</w:t>
      </w:r>
      <w:r w:rsidRPr="009D504D">
        <w:rPr>
          <w:rFonts w:ascii="Courier" w:hAnsi="Courier"/>
          <w:sz w:val="18"/>
          <w:szCs w:val="18"/>
          <w:lang w:val="en-GB"/>
        </w:rPr>
        <w:t>LWGPEAQGDFTRWCQLGGLWTFVALHGAFGLIGFMLRQFEIARLVGIRPYNAIAFSGPIAV</w:t>
      </w:r>
      <w:r>
        <w:rPr>
          <w:rFonts w:ascii="Courier" w:hAnsi="Courier"/>
          <w:sz w:val="18"/>
          <w:szCs w:val="18"/>
          <w:lang w:val="en-GB"/>
        </w:rPr>
        <w:t>FVSVFLMYPLGQSSWFFAPS</w:t>
      </w:r>
      <w:r w:rsidRPr="009D504D">
        <w:rPr>
          <w:rFonts w:ascii="Courier" w:hAnsi="Courier"/>
          <w:sz w:val="18"/>
          <w:szCs w:val="18"/>
          <w:lang w:val="en-GB"/>
        </w:rPr>
        <w:t>FGVAAIFRFLLFLQGFHNWTLNPFHMMGVAGILGGALLCAIHGATVENTL</w:t>
      </w:r>
      <w:r>
        <w:rPr>
          <w:rFonts w:ascii="Courier" w:hAnsi="Courier"/>
          <w:sz w:val="18"/>
          <w:szCs w:val="18"/>
          <w:lang w:val="en-GB"/>
        </w:rPr>
        <w:t>FEDGEQSNTFRAFEPTQAEETYSMVTANRFW</w:t>
      </w:r>
      <w:r w:rsidRPr="009D504D">
        <w:rPr>
          <w:rFonts w:ascii="Courier" w:hAnsi="Courier"/>
          <w:sz w:val="18"/>
          <w:szCs w:val="18"/>
          <w:lang w:val="en-GB"/>
        </w:rPr>
        <w:t>SQIFGIAFSNKRWLHFFMLFVPVTGLWMSSIGIVGLALNLRAYDFVSQEL</w:t>
      </w:r>
      <w:r>
        <w:rPr>
          <w:rFonts w:ascii="Courier" w:hAnsi="Courier"/>
          <w:sz w:val="18"/>
          <w:szCs w:val="18"/>
          <w:lang w:val="en-GB"/>
        </w:rPr>
        <w:t>RAAEDPEFETFYTKNILLNEGIRAWMAPQDQ</w:t>
      </w:r>
      <w:r w:rsidRPr="009D504D">
        <w:rPr>
          <w:rFonts w:ascii="Courier" w:hAnsi="Courier"/>
          <w:sz w:val="18"/>
          <w:szCs w:val="18"/>
          <w:lang w:val="en-GB"/>
        </w:rPr>
        <w:t>PHENFVFPEEVLPRGNAL</w:t>
      </w:r>
    </w:p>
    <w:p w14:paraId="049A622F" w14:textId="77777777" w:rsidR="009D504D" w:rsidRDefault="009D504D" w:rsidP="009D504D">
      <w:pPr>
        <w:spacing w:after="0"/>
        <w:rPr>
          <w:rFonts w:ascii="Courier" w:hAnsi="Courier"/>
          <w:sz w:val="18"/>
          <w:szCs w:val="18"/>
          <w:lang w:val="en-GB"/>
        </w:rPr>
      </w:pPr>
    </w:p>
    <w:p w14:paraId="31B55CAC" w14:textId="77777777" w:rsidR="009D504D" w:rsidRDefault="009D504D" w:rsidP="009D504D">
      <w:pPr>
        <w:spacing w:after="0"/>
        <w:rPr>
          <w:rFonts w:ascii="Courier" w:hAnsi="Courier"/>
          <w:sz w:val="18"/>
          <w:szCs w:val="18"/>
          <w:lang w:val="en-GB"/>
        </w:rPr>
      </w:pPr>
    </w:p>
    <w:p w14:paraId="15B103C9" w14:textId="77777777" w:rsidR="009D504D" w:rsidRPr="008A2999" w:rsidRDefault="008A2999" w:rsidP="009D504D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0F7293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D1</w:t>
      </w:r>
    </w:p>
    <w:p w14:paraId="42EAEC91" w14:textId="77777777" w:rsidR="009D504D" w:rsidRPr="009D504D" w:rsidRDefault="009D504D" w:rsidP="009D504D">
      <w:pPr>
        <w:spacing w:after="0"/>
        <w:rPr>
          <w:rFonts w:ascii="Courier" w:hAnsi="Courier"/>
          <w:sz w:val="18"/>
          <w:szCs w:val="18"/>
          <w:lang w:val="en-GB"/>
        </w:rPr>
      </w:pPr>
      <w:r w:rsidRPr="009D504D">
        <w:rPr>
          <w:rFonts w:ascii="Courier" w:hAnsi="Courier"/>
          <w:sz w:val="18"/>
          <w:szCs w:val="18"/>
          <w:lang w:val="en-GB"/>
        </w:rPr>
        <w:t>&gt;</w:t>
      </w:r>
      <w:proofErr w:type="spellStart"/>
      <w:r w:rsidRPr="009D504D">
        <w:rPr>
          <w:rFonts w:ascii="Courier" w:hAnsi="Courier"/>
          <w:sz w:val="18"/>
          <w:szCs w:val="18"/>
          <w:lang w:val="en-GB"/>
        </w:rPr>
        <w:t>psbD</w:t>
      </w:r>
      <w:proofErr w:type="spellEnd"/>
      <w:r w:rsidRPr="009D504D">
        <w:rPr>
          <w:rFonts w:ascii="Courier" w:hAnsi="Courier"/>
          <w:sz w:val="18"/>
          <w:szCs w:val="18"/>
          <w:lang w:val="en-GB"/>
        </w:rPr>
        <w:t xml:space="preserve"> (D2) ancestral sequence - node 65</w:t>
      </w:r>
    </w:p>
    <w:p w14:paraId="49825982" w14:textId="77777777" w:rsidR="007A4B77" w:rsidRDefault="009D504D" w:rsidP="009D504D">
      <w:pPr>
        <w:spacing w:after="0"/>
        <w:rPr>
          <w:rFonts w:ascii="Courier" w:hAnsi="Courier"/>
          <w:sz w:val="18"/>
          <w:szCs w:val="18"/>
          <w:lang w:val="en-GB"/>
        </w:rPr>
      </w:pPr>
      <w:r w:rsidRPr="009D504D">
        <w:rPr>
          <w:rFonts w:ascii="Courier" w:hAnsi="Courier"/>
          <w:sz w:val="18"/>
          <w:szCs w:val="18"/>
          <w:lang w:val="en-GB"/>
        </w:rPr>
        <w:t>MRGWFDVLDDWLKRDRFVFVGWSGLLLFPTAYLALGGWLTGTTFVTSWYT</w:t>
      </w:r>
      <w:r>
        <w:rPr>
          <w:rFonts w:ascii="Courier" w:hAnsi="Courier"/>
          <w:sz w:val="18"/>
          <w:szCs w:val="18"/>
          <w:lang w:val="en-GB"/>
        </w:rPr>
        <w:t>HGLASSYLEGCNFLTVAVSSPADAMGHSLLL</w:t>
      </w:r>
      <w:r w:rsidRPr="009D504D">
        <w:rPr>
          <w:rFonts w:ascii="Courier" w:hAnsi="Courier"/>
          <w:sz w:val="18"/>
          <w:szCs w:val="18"/>
          <w:lang w:val="en-GB"/>
        </w:rPr>
        <w:t>LWGPEAQGDFTRWCQLGGLWTFVALHGAFALIGFMLRQFEIARLVGIRPY</w:t>
      </w:r>
      <w:r>
        <w:rPr>
          <w:rFonts w:ascii="Courier" w:hAnsi="Courier"/>
          <w:sz w:val="18"/>
          <w:szCs w:val="18"/>
          <w:lang w:val="en-GB"/>
        </w:rPr>
        <w:t>NAIAFSGPIAVFVSVFLMYPLGQSSWFFAPS</w:t>
      </w:r>
      <w:r w:rsidRPr="009D504D">
        <w:rPr>
          <w:rFonts w:ascii="Courier" w:hAnsi="Courier"/>
          <w:sz w:val="18"/>
          <w:szCs w:val="18"/>
          <w:lang w:val="en-GB"/>
        </w:rPr>
        <w:t>FGVAAIFRFLLFLQGFHNWTLNPFHMMGVAGILGGALLCAIHGATVENTL</w:t>
      </w:r>
      <w:r>
        <w:rPr>
          <w:rFonts w:ascii="Courier" w:hAnsi="Courier"/>
          <w:sz w:val="18"/>
          <w:szCs w:val="18"/>
          <w:lang w:val="en-GB"/>
        </w:rPr>
        <w:t>FEDGEQSNTFKAFEPTQEEETYSMVTANRFW</w:t>
      </w:r>
      <w:r w:rsidRPr="009D504D">
        <w:rPr>
          <w:rFonts w:ascii="Courier" w:hAnsi="Courier"/>
          <w:sz w:val="18"/>
          <w:szCs w:val="18"/>
          <w:lang w:val="en-GB"/>
        </w:rPr>
        <w:t>SQIFGIAFSNKRWLHFFMLFVPVTGLWMSSIGIIGLALNLRAYDFVSQEI</w:t>
      </w:r>
      <w:r>
        <w:rPr>
          <w:rFonts w:ascii="Courier" w:hAnsi="Courier"/>
          <w:sz w:val="18"/>
          <w:szCs w:val="18"/>
          <w:lang w:val="en-GB"/>
        </w:rPr>
        <w:t>RAAEDPEFETFYTKNILLNEGIRAWMAPQDQ</w:t>
      </w:r>
      <w:r w:rsidRPr="009D504D">
        <w:rPr>
          <w:rFonts w:ascii="Courier" w:hAnsi="Courier"/>
          <w:sz w:val="18"/>
          <w:szCs w:val="18"/>
          <w:lang w:val="en-GB"/>
        </w:rPr>
        <w:t>PHENFVFPEEVLPRGNAL</w:t>
      </w:r>
    </w:p>
    <w:p w14:paraId="28B09A1C" w14:textId="77777777" w:rsidR="007A4B77" w:rsidRDefault="007A4B77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br w:type="page"/>
      </w:r>
    </w:p>
    <w:p w14:paraId="1A14DB66" w14:textId="116998C0" w:rsidR="007A4B77" w:rsidRPr="00A26F60" w:rsidRDefault="007A4B77" w:rsidP="00DF1076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Notes S5</w:t>
      </w:r>
      <w:r w:rsidRPr="00A26F60">
        <w:rPr>
          <w:rFonts w:ascii="Times New Roman" w:hAnsi="Times New Roman" w:cs="Times New Roman"/>
          <w:b/>
          <w:lang w:val="en-GB"/>
        </w:rPr>
        <w:t xml:space="preserve">. </w:t>
      </w:r>
      <w:r w:rsidR="00645335" w:rsidRPr="00645335">
        <w:rPr>
          <w:rFonts w:ascii="Times New Roman" w:hAnsi="Times New Roman" w:cs="Times New Roman"/>
          <w:lang w:val="en-GB"/>
        </w:rPr>
        <w:t>The s</w:t>
      </w:r>
      <w:r w:rsidR="001A7AD1" w:rsidRPr="001A7AD1">
        <w:rPr>
          <w:rFonts w:ascii="Times New Roman" w:hAnsi="Times New Roman" w:cs="Times New Roman"/>
          <w:lang w:val="en-GB"/>
        </w:rPr>
        <w:t>equence for D1 protein and</w:t>
      </w:r>
      <w:r w:rsidR="001A7AD1">
        <w:rPr>
          <w:rFonts w:ascii="Times New Roman" w:hAnsi="Times New Roman" w:cs="Times New Roman"/>
          <w:b/>
          <w:lang w:val="en-GB"/>
        </w:rPr>
        <w:t xml:space="preserve"> </w:t>
      </w:r>
      <w:r w:rsidR="001A7AD1">
        <w:rPr>
          <w:rFonts w:ascii="Times New Roman" w:hAnsi="Times New Roman" w:cs="Times New Roman"/>
          <w:lang w:val="en-GB"/>
        </w:rPr>
        <w:t>a</w:t>
      </w:r>
      <w:r w:rsidRPr="00A26F60">
        <w:rPr>
          <w:rFonts w:ascii="Times New Roman" w:hAnsi="Times New Roman" w:cs="Times New Roman"/>
          <w:lang w:val="en-GB"/>
        </w:rPr>
        <w:t xml:space="preserve">lignment of the template sequence for the D1 protein (PDB, 6v1p.1.U) and the predicted model for D1. </w:t>
      </w:r>
      <w:r w:rsidR="001A7AD1">
        <w:rPr>
          <w:rFonts w:ascii="Times New Roman" w:hAnsi="Times New Roman" w:cs="Times New Roman"/>
          <w:lang w:val="en-GB"/>
        </w:rPr>
        <w:t xml:space="preserve">The green colour indicates </w:t>
      </w:r>
      <w:r w:rsidR="001A7AD1" w:rsidRPr="00A26F60">
        <w:rPr>
          <w:rFonts w:ascii="Times New Roman" w:hAnsi="Times New Roman" w:cs="Times New Roman"/>
          <w:lang w:val="en-GB"/>
        </w:rPr>
        <w:t>the</w:t>
      </w:r>
      <w:r w:rsidR="00C71B88">
        <w:rPr>
          <w:rFonts w:ascii="Times New Roman" w:hAnsi="Times New Roman" w:cs="Times New Roman"/>
          <w:lang w:val="en-GB"/>
        </w:rPr>
        <w:t xml:space="preserve"> sequence used as</w:t>
      </w:r>
      <w:r w:rsidR="001A7AD1" w:rsidRPr="00A26F60">
        <w:rPr>
          <w:rFonts w:ascii="Times New Roman" w:hAnsi="Times New Roman" w:cs="Times New Roman"/>
          <w:lang w:val="en-GB"/>
        </w:rPr>
        <w:t xml:space="preserve"> template </w:t>
      </w:r>
      <w:r w:rsidR="00C71B88">
        <w:rPr>
          <w:rFonts w:ascii="Times New Roman" w:hAnsi="Times New Roman" w:cs="Times New Roman"/>
          <w:lang w:val="en-GB"/>
        </w:rPr>
        <w:t xml:space="preserve">for </w:t>
      </w:r>
      <w:r w:rsidR="001A7AD1" w:rsidRPr="00A26F60">
        <w:rPr>
          <w:rFonts w:ascii="Times New Roman" w:hAnsi="Times New Roman" w:cs="Times New Roman"/>
          <w:lang w:val="en-GB"/>
        </w:rPr>
        <w:t>D1</w:t>
      </w:r>
      <w:r w:rsidR="001A7AD1">
        <w:rPr>
          <w:rFonts w:ascii="Times New Roman" w:hAnsi="Times New Roman" w:cs="Times New Roman"/>
          <w:lang w:val="en-GB"/>
        </w:rPr>
        <w:t xml:space="preserve"> protein.</w:t>
      </w:r>
      <w:r w:rsidR="001A7AD1" w:rsidRPr="00A26F60">
        <w:rPr>
          <w:rFonts w:ascii="Times New Roman" w:hAnsi="Times New Roman" w:cs="Times New Roman"/>
          <w:lang w:val="en-GB"/>
        </w:rPr>
        <w:t xml:space="preserve"> </w:t>
      </w:r>
      <w:r w:rsidRPr="00A26F60">
        <w:rPr>
          <w:rFonts w:ascii="Times New Roman" w:hAnsi="Times New Roman" w:cs="Times New Roman"/>
          <w:lang w:val="en-GB"/>
        </w:rPr>
        <w:t xml:space="preserve">The yellow colour indicates amino acids that are only present in the template, the blue colour indicates amino acids in both the template and the model </w:t>
      </w:r>
      <w:r>
        <w:rPr>
          <w:rFonts w:ascii="Times New Roman" w:hAnsi="Times New Roman" w:cs="Times New Roman"/>
          <w:lang w:val="en-GB"/>
        </w:rPr>
        <w:t xml:space="preserve">D1 </w:t>
      </w:r>
      <w:r w:rsidRPr="00A26F60">
        <w:rPr>
          <w:rFonts w:ascii="Times New Roman" w:hAnsi="Times New Roman" w:cs="Times New Roman"/>
          <w:lang w:val="en-GB"/>
        </w:rPr>
        <w:t>that are involved in the binding of the Mn</w:t>
      </w:r>
      <w:r w:rsidRPr="00A26F60">
        <w:rPr>
          <w:rFonts w:ascii="Times New Roman" w:hAnsi="Times New Roman" w:cs="Times New Roman"/>
          <w:vertAlign w:val="subscript"/>
          <w:lang w:val="en-GB"/>
        </w:rPr>
        <w:t>4</w:t>
      </w:r>
      <w:r w:rsidRPr="00A26F60">
        <w:rPr>
          <w:rFonts w:ascii="Times New Roman" w:hAnsi="Times New Roman" w:cs="Times New Roman"/>
          <w:lang w:val="en-GB"/>
        </w:rPr>
        <w:t>O</w:t>
      </w:r>
      <w:r w:rsidRPr="00A26F60">
        <w:rPr>
          <w:rFonts w:ascii="Times New Roman" w:hAnsi="Times New Roman" w:cs="Times New Roman"/>
          <w:vertAlign w:val="subscript"/>
          <w:lang w:val="en-GB"/>
        </w:rPr>
        <w:t>5</w:t>
      </w:r>
      <w:r>
        <w:rPr>
          <w:rFonts w:ascii="Times New Roman" w:hAnsi="Times New Roman" w:cs="Times New Roman"/>
          <w:lang w:val="en-GB"/>
        </w:rPr>
        <w:t>Ca cluster</w:t>
      </w:r>
    </w:p>
    <w:p w14:paraId="2D318683" w14:textId="77777777" w:rsidR="007A4B77" w:rsidRDefault="007A4B77" w:rsidP="007A4B77">
      <w:pPr>
        <w:rPr>
          <w:rFonts w:ascii="Courier" w:hAnsi="Courier"/>
          <w:b/>
          <w:sz w:val="24"/>
          <w:szCs w:val="24"/>
          <w:lang w:val="en-GB"/>
        </w:rPr>
      </w:pPr>
      <w:r w:rsidRPr="000F7293">
        <w:rPr>
          <w:rFonts w:ascii="Courier" w:hAnsi="Courier"/>
          <w:b/>
          <w:sz w:val="24"/>
          <w:szCs w:val="24"/>
          <w:lang w:val="en-GB"/>
        </w:rPr>
        <w:t>D1 protein</w:t>
      </w:r>
    </w:p>
    <w:p w14:paraId="60021ABE" w14:textId="77777777" w:rsidR="00460930" w:rsidRPr="00460930" w:rsidRDefault="00460930" w:rsidP="00460930">
      <w:pPr>
        <w:rPr>
          <w:rFonts w:ascii="Courier" w:hAnsi="Courier"/>
          <w:b/>
          <w:sz w:val="18"/>
          <w:szCs w:val="18"/>
          <w:lang w:val="en-GB"/>
        </w:rPr>
      </w:pPr>
      <w:r w:rsidRPr="00460930">
        <w:rPr>
          <w:rFonts w:ascii="Courier" w:hAnsi="Courier"/>
          <w:b/>
          <w:sz w:val="18"/>
          <w:szCs w:val="18"/>
          <w:lang w:val="en-GB"/>
        </w:rPr>
        <w:t>&gt;sp|P0A444|PSBA1_THEVB Photosystem II protein D1 1 OS=</w:t>
      </w:r>
      <w:proofErr w:type="spellStart"/>
      <w:r w:rsidRPr="00460930">
        <w:rPr>
          <w:rFonts w:ascii="Courier" w:hAnsi="Courier"/>
          <w:b/>
          <w:sz w:val="18"/>
          <w:szCs w:val="18"/>
          <w:lang w:val="en-GB"/>
        </w:rPr>
        <w:t>Thermosynechococcus</w:t>
      </w:r>
      <w:proofErr w:type="spellEnd"/>
      <w:r w:rsidRPr="00460930">
        <w:rPr>
          <w:rFonts w:ascii="Courier" w:hAnsi="Courier"/>
          <w:b/>
          <w:sz w:val="18"/>
          <w:szCs w:val="18"/>
          <w:lang w:val="en-GB"/>
        </w:rPr>
        <w:t xml:space="preserve"> </w:t>
      </w:r>
      <w:proofErr w:type="spellStart"/>
      <w:r w:rsidRPr="00460930">
        <w:rPr>
          <w:rFonts w:ascii="Courier" w:hAnsi="Courier"/>
          <w:b/>
          <w:sz w:val="18"/>
          <w:szCs w:val="18"/>
          <w:lang w:val="en-GB"/>
        </w:rPr>
        <w:t>vestitus</w:t>
      </w:r>
      <w:proofErr w:type="spellEnd"/>
      <w:r w:rsidR="007B0163">
        <w:rPr>
          <w:rFonts w:ascii="Courier" w:hAnsi="Courier"/>
          <w:b/>
          <w:sz w:val="18"/>
          <w:szCs w:val="18"/>
          <w:lang w:val="en-GB"/>
        </w:rPr>
        <w:t xml:space="preserve">; T. </w:t>
      </w:r>
      <w:proofErr w:type="spellStart"/>
      <w:r w:rsidR="007B0163">
        <w:rPr>
          <w:rFonts w:ascii="Courier" w:hAnsi="Courier"/>
          <w:b/>
          <w:sz w:val="18"/>
          <w:szCs w:val="18"/>
          <w:lang w:val="en-GB"/>
        </w:rPr>
        <w:t>vulcanus</w:t>
      </w:r>
      <w:proofErr w:type="spellEnd"/>
      <w:r w:rsidRPr="00460930">
        <w:rPr>
          <w:rFonts w:ascii="Courier" w:hAnsi="Courier"/>
          <w:b/>
          <w:sz w:val="18"/>
          <w:szCs w:val="18"/>
          <w:lang w:val="en-GB"/>
        </w:rPr>
        <w:t>(strain IAM M-273 / NIES-2133 / BP-1) OX=197221 GN=psbA1 PE=1 SV=1</w:t>
      </w:r>
    </w:p>
    <w:p w14:paraId="4BC8CBFB" w14:textId="77777777" w:rsidR="003375BE" w:rsidRPr="003375BE" w:rsidRDefault="00FD0563" w:rsidP="003375BE">
      <w:pPr>
        <w:spacing w:after="0" w:line="240" w:lineRule="auto"/>
        <w:rPr>
          <w:rFonts w:ascii="Courier" w:hAnsi="Courier"/>
          <w:b/>
          <w:sz w:val="14"/>
          <w:szCs w:val="14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 xml:space="preserve"> </w:t>
      </w:r>
      <w:r w:rsidR="003375BE">
        <w:rPr>
          <w:rFonts w:ascii="Courier" w:hAnsi="Courier"/>
          <w:b/>
          <w:sz w:val="18"/>
          <w:szCs w:val="18"/>
          <w:lang w:val="en-GB"/>
        </w:rPr>
        <w:t xml:space="preserve">            </w:t>
      </w:r>
      <w:r w:rsidR="008137E3">
        <w:rPr>
          <w:rFonts w:ascii="Courier" w:hAnsi="Courier"/>
          <w:b/>
          <w:sz w:val="18"/>
          <w:szCs w:val="18"/>
          <w:lang w:val="en-GB"/>
        </w:rPr>
        <w:t xml:space="preserve"> </w:t>
      </w:r>
      <w:r w:rsidR="003375BE" w:rsidRPr="003375BE">
        <w:rPr>
          <w:rFonts w:ascii="Courier" w:hAnsi="Courier"/>
          <w:b/>
          <w:sz w:val="14"/>
          <w:szCs w:val="14"/>
          <w:lang w:val="en-GB"/>
        </w:rPr>
        <w:t>11</w:t>
      </w:r>
    </w:p>
    <w:p w14:paraId="714637AB" w14:textId="77777777" w:rsidR="00460930" w:rsidRPr="00460930" w:rsidRDefault="00460930" w:rsidP="003375BE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 xml:space="preserve">1  </w:t>
      </w:r>
      <w:r w:rsidR="008137E3">
        <w:rPr>
          <w:rFonts w:ascii="Courier" w:hAnsi="Courier"/>
          <w:b/>
          <w:sz w:val="18"/>
          <w:szCs w:val="18"/>
          <w:lang w:val="en-GB"/>
        </w:rPr>
        <w:t xml:space="preserve"> </w:t>
      </w:r>
      <w:r w:rsidRPr="00397A8A">
        <w:rPr>
          <w:rFonts w:ascii="Courier" w:hAnsi="Courier"/>
          <w:b/>
          <w:sz w:val="18"/>
          <w:szCs w:val="18"/>
          <w:lang w:val="en-GB"/>
        </w:rPr>
        <w:t>MTTTLQRRES</w:t>
      </w:r>
      <w:r w:rsidRPr="001A7AD1">
        <w:rPr>
          <w:rFonts w:ascii="Courier" w:hAnsi="Courier"/>
          <w:b/>
          <w:sz w:val="18"/>
          <w:szCs w:val="18"/>
          <w:highlight w:val="green"/>
          <w:lang w:val="en-GB"/>
        </w:rPr>
        <w:t>ANLWERFCNWVTSTDNRLYVGWFGVIMIPTLLAATICFVIAFIAAPPVDI</w:t>
      </w:r>
      <w:r>
        <w:rPr>
          <w:rFonts w:ascii="Courier" w:hAnsi="Courier"/>
          <w:b/>
          <w:sz w:val="18"/>
          <w:szCs w:val="18"/>
          <w:lang w:val="en-GB"/>
        </w:rPr>
        <w:t xml:space="preserve">  60</w:t>
      </w:r>
    </w:p>
    <w:p w14:paraId="2DD29302" w14:textId="77777777" w:rsidR="00460930" w:rsidRPr="00460930" w:rsidRDefault="00460930" w:rsidP="00E7778B">
      <w:pPr>
        <w:spacing w:after="0" w:line="360" w:lineRule="auto"/>
        <w:rPr>
          <w:rFonts w:ascii="Courier" w:hAnsi="Courier"/>
          <w:b/>
          <w:sz w:val="18"/>
          <w:szCs w:val="18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 xml:space="preserve">61  </w:t>
      </w:r>
      <w:r w:rsidRPr="001A7AD1">
        <w:rPr>
          <w:rFonts w:ascii="Courier" w:hAnsi="Courier"/>
          <w:b/>
          <w:sz w:val="18"/>
          <w:szCs w:val="18"/>
          <w:highlight w:val="green"/>
          <w:lang w:val="en-GB"/>
        </w:rPr>
        <w:t>DGIREPVSGSLLYGNNIITGAVVPSSNAIGLHFYPIWEAASLDEWLYNGGPYQLIIFHFL</w:t>
      </w:r>
      <w:r>
        <w:rPr>
          <w:rFonts w:ascii="Courier" w:hAnsi="Courier"/>
          <w:b/>
          <w:sz w:val="18"/>
          <w:szCs w:val="18"/>
          <w:lang w:val="en-GB"/>
        </w:rPr>
        <w:t xml:space="preserve"> 120</w:t>
      </w:r>
    </w:p>
    <w:p w14:paraId="025E7F2F" w14:textId="77777777" w:rsidR="00460930" w:rsidRPr="00460930" w:rsidRDefault="00460930" w:rsidP="00E7778B">
      <w:pPr>
        <w:spacing w:after="0" w:line="360" w:lineRule="auto"/>
        <w:rPr>
          <w:rFonts w:ascii="Courier" w:hAnsi="Courier"/>
          <w:b/>
          <w:sz w:val="18"/>
          <w:szCs w:val="18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 xml:space="preserve">121 </w:t>
      </w:r>
      <w:r w:rsidRPr="001A7AD1">
        <w:rPr>
          <w:rFonts w:ascii="Courier" w:hAnsi="Courier"/>
          <w:b/>
          <w:sz w:val="18"/>
          <w:szCs w:val="18"/>
          <w:highlight w:val="green"/>
          <w:lang w:val="en-GB"/>
        </w:rPr>
        <w:t>LGASCYMGRQWELSYRLGMRPWICVAYSAPLASAFAVFLIYPIGQGSFSDGMPLGISGTF</w:t>
      </w:r>
      <w:r>
        <w:rPr>
          <w:rFonts w:ascii="Courier" w:hAnsi="Courier"/>
          <w:b/>
          <w:sz w:val="18"/>
          <w:szCs w:val="18"/>
          <w:lang w:val="en-GB"/>
        </w:rPr>
        <w:t xml:space="preserve"> 180</w:t>
      </w:r>
    </w:p>
    <w:p w14:paraId="7E41DE2D" w14:textId="77777777" w:rsidR="00460930" w:rsidRPr="00460930" w:rsidRDefault="00460930" w:rsidP="00E7778B">
      <w:pPr>
        <w:spacing w:after="0" w:line="360" w:lineRule="auto"/>
        <w:rPr>
          <w:rFonts w:ascii="Courier" w:hAnsi="Courier"/>
          <w:b/>
          <w:sz w:val="18"/>
          <w:szCs w:val="18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 xml:space="preserve">181 </w:t>
      </w:r>
      <w:r w:rsidRPr="001A7AD1">
        <w:rPr>
          <w:rFonts w:ascii="Courier" w:hAnsi="Courier"/>
          <w:b/>
          <w:sz w:val="18"/>
          <w:szCs w:val="18"/>
          <w:highlight w:val="green"/>
          <w:lang w:val="en-GB"/>
        </w:rPr>
        <w:t>NFMIVFQAEHNILMHPFHQLGVAGVFGGALFCAMHGSLVTSSLIRETTETESANYGYKFG</w:t>
      </w:r>
      <w:r>
        <w:rPr>
          <w:rFonts w:ascii="Courier" w:hAnsi="Courier"/>
          <w:b/>
          <w:sz w:val="18"/>
          <w:szCs w:val="18"/>
          <w:lang w:val="en-GB"/>
        </w:rPr>
        <w:t xml:space="preserve"> 240</w:t>
      </w:r>
    </w:p>
    <w:p w14:paraId="3FF555B8" w14:textId="77777777" w:rsidR="00460930" w:rsidRPr="00460930" w:rsidRDefault="00460930" w:rsidP="00E7778B">
      <w:pPr>
        <w:spacing w:after="0" w:line="360" w:lineRule="auto"/>
        <w:rPr>
          <w:rFonts w:ascii="Courier" w:hAnsi="Courier"/>
          <w:b/>
          <w:sz w:val="18"/>
          <w:szCs w:val="18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 xml:space="preserve">241 </w:t>
      </w:r>
      <w:r w:rsidRPr="001A7AD1">
        <w:rPr>
          <w:rFonts w:ascii="Courier" w:hAnsi="Courier"/>
          <w:b/>
          <w:sz w:val="18"/>
          <w:szCs w:val="18"/>
          <w:highlight w:val="green"/>
          <w:lang w:val="en-GB"/>
        </w:rPr>
        <w:t>QEEETYNIVAAHGYFGRLIFQYASFNNSRSLHFFLAAWPVVGVWFTALGISTMAFNLNGF</w:t>
      </w:r>
      <w:r>
        <w:rPr>
          <w:rFonts w:ascii="Courier" w:hAnsi="Courier"/>
          <w:b/>
          <w:sz w:val="18"/>
          <w:szCs w:val="18"/>
          <w:lang w:val="en-GB"/>
        </w:rPr>
        <w:t xml:space="preserve"> 300</w:t>
      </w:r>
    </w:p>
    <w:p w14:paraId="41E63781" w14:textId="77777777" w:rsidR="00460930" w:rsidRDefault="00460930" w:rsidP="003375BE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 xml:space="preserve">301 </w:t>
      </w:r>
      <w:r w:rsidRPr="001A7AD1">
        <w:rPr>
          <w:rFonts w:ascii="Courier" w:hAnsi="Courier"/>
          <w:b/>
          <w:sz w:val="18"/>
          <w:szCs w:val="18"/>
          <w:highlight w:val="green"/>
          <w:lang w:val="en-GB"/>
        </w:rPr>
        <w:t>NFNHSVIDAKGNVINTWADIINRANLGMEVMHERNAHNFPLDLA</w:t>
      </w:r>
      <w:r w:rsidRPr="00397A8A">
        <w:rPr>
          <w:rFonts w:ascii="Courier" w:hAnsi="Courier"/>
          <w:b/>
          <w:sz w:val="18"/>
          <w:szCs w:val="18"/>
          <w:lang w:val="en-GB"/>
        </w:rPr>
        <w:t>SAESAPVAMIAPSING</w:t>
      </w:r>
      <w:r>
        <w:rPr>
          <w:rFonts w:ascii="Courier" w:hAnsi="Courier"/>
          <w:b/>
          <w:sz w:val="18"/>
          <w:szCs w:val="18"/>
          <w:lang w:val="en-GB"/>
        </w:rPr>
        <w:t xml:space="preserve"> 360</w:t>
      </w:r>
    </w:p>
    <w:p w14:paraId="37EC2A87" w14:textId="77777777" w:rsidR="003375BE" w:rsidRPr="003375BE" w:rsidRDefault="003375BE" w:rsidP="003375BE">
      <w:pPr>
        <w:spacing w:after="0" w:line="240" w:lineRule="auto"/>
        <w:rPr>
          <w:rFonts w:ascii="Courier" w:hAnsi="Courier"/>
          <w:b/>
          <w:sz w:val="14"/>
          <w:szCs w:val="14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 xml:space="preserve">                                               </w:t>
      </w:r>
      <w:r w:rsidRPr="003375BE">
        <w:rPr>
          <w:rFonts w:ascii="Courier" w:hAnsi="Courier"/>
          <w:b/>
          <w:sz w:val="14"/>
          <w:szCs w:val="14"/>
          <w:lang w:val="en-GB"/>
        </w:rPr>
        <w:t>344</w:t>
      </w:r>
    </w:p>
    <w:p w14:paraId="7A284EA3" w14:textId="77777777" w:rsidR="007A4B77" w:rsidRPr="000F7293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</w:p>
    <w:p w14:paraId="775DBBFF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6v1p.1.U (template)    </w:t>
      </w:r>
      <w:r w:rsidR="00B2716B">
        <w:rPr>
          <w:rFonts w:ascii="Courier" w:hAnsi="Courier"/>
          <w:b/>
          <w:sz w:val="18"/>
          <w:szCs w:val="18"/>
          <w:lang w:val="en-GB"/>
        </w:rPr>
        <w:t>1</w:t>
      </w:r>
      <w:r w:rsidRPr="00845DE5">
        <w:rPr>
          <w:rFonts w:ascii="Courier" w:hAnsi="Courier"/>
          <w:b/>
          <w:sz w:val="18"/>
          <w:szCs w:val="18"/>
          <w:lang w:val="en-GB"/>
        </w:rPr>
        <w:t xml:space="preserve">1 </w:t>
      </w:r>
      <w:r w:rsidRPr="00845DE5">
        <w:rPr>
          <w:rFonts w:ascii="Courier" w:hAnsi="Courier"/>
          <w:b/>
          <w:sz w:val="18"/>
          <w:szCs w:val="18"/>
          <w:highlight w:val="yellow"/>
          <w:lang w:val="en-GB"/>
        </w:rPr>
        <w:t>ANLWERFCNWVTSTDNRLYVGWFGVI</w:t>
      </w:r>
      <w:r w:rsidR="00086D2B">
        <w:rPr>
          <w:rFonts w:ascii="Courier" w:hAnsi="Courier"/>
          <w:b/>
          <w:sz w:val="18"/>
          <w:szCs w:val="18"/>
          <w:lang w:val="en-GB"/>
        </w:rPr>
        <w:t>MIPTLLAATICFVIAFIAAPPVDI 6</w:t>
      </w:r>
      <w:r w:rsidRPr="00845DE5">
        <w:rPr>
          <w:rFonts w:ascii="Courier" w:hAnsi="Courier"/>
          <w:b/>
          <w:sz w:val="18"/>
          <w:szCs w:val="18"/>
          <w:lang w:val="en-GB"/>
        </w:rPr>
        <w:t>0</w:t>
      </w:r>
    </w:p>
    <w:p w14:paraId="62021E58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                                                   </w:t>
      </w:r>
      <w:r w:rsidR="00B2716B">
        <w:rPr>
          <w:rFonts w:ascii="Courier" w:hAnsi="Courier"/>
          <w:b/>
          <w:sz w:val="18"/>
          <w:szCs w:val="18"/>
          <w:lang w:val="en-GB"/>
        </w:rPr>
        <w:t xml:space="preserve"> </w:t>
      </w:r>
      <w:r w:rsidRPr="00845DE5">
        <w:rPr>
          <w:rFonts w:ascii="Courier" w:hAnsi="Courier"/>
          <w:b/>
          <w:sz w:val="18"/>
          <w:szCs w:val="18"/>
          <w:lang w:val="en-GB"/>
        </w:rPr>
        <w:t>||||||.||:||::||||||||||</w:t>
      </w:r>
    </w:p>
    <w:p w14:paraId="065307CA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model_D1               </w:t>
      </w:r>
      <w:r w:rsidR="00B2716B">
        <w:rPr>
          <w:rFonts w:ascii="Courier" w:hAnsi="Courier"/>
          <w:b/>
          <w:sz w:val="18"/>
          <w:szCs w:val="18"/>
          <w:lang w:val="en-GB"/>
        </w:rPr>
        <w:t>1</w:t>
      </w:r>
      <w:r w:rsidRPr="00845DE5">
        <w:rPr>
          <w:rFonts w:ascii="Courier" w:hAnsi="Courier"/>
          <w:b/>
          <w:sz w:val="18"/>
          <w:szCs w:val="18"/>
          <w:lang w:val="en-GB"/>
        </w:rPr>
        <w:t>1 --------------------</w:t>
      </w:r>
      <w:r w:rsidR="00086D2B">
        <w:rPr>
          <w:rFonts w:ascii="Courier" w:hAnsi="Courier"/>
          <w:b/>
          <w:sz w:val="18"/>
          <w:szCs w:val="18"/>
          <w:lang w:val="en-GB"/>
        </w:rPr>
        <w:t>------MIPTLLTATVCFIVAFIAAPPVDI 3</w:t>
      </w:r>
      <w:r w:rsidRPr="00845DE5">
        <w:rPr>
          <w:rFonts w:ascii="Courier" w:hAnsi="Courier"/>
          <w:b/>
          <w:sz w:val="18"/>
          <w:szCs w:val="18"/>
          <w:lang w:val="en-GB"/>
        </w:rPr>
        <w:t>4</w:t>
      </w:r>
    </w:p>
    <w:p w14:paraId="3A5E807D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</w:p>
    <w:p w14:paraId="5674066A" w14:textId="77777777" w:rsidR="007A4B77" w:rsidRPr="00845DE5" w:rsidRDefault="00086D2B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>6v1p.1.U (template)   6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 xml:space="preserve">1 </w:t>
      </w:r>
      <w:r w:rsidR="007A4B77" w:rsidRPr="00ED0509">
        <w:rPr>
          <w:rFonts w:ascii="Courier" w:hAnsi="Courier"/>
          <w:b/>
          <w:sz w:val="18"/>
          <w:szCs w:val="18"/>
          <w:lang w:val="en-GB"/>
        </w:rPr>
        <w:t>D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GIREPVSGSLLYGNNIITGAVVPSSNAIGLHFYPIWEAASLDEWLY</w:t>
      </w:r>
      <w:r>
        <w:rPr>
          <w:rFonts w:ascii="Courier" w:hAnsi="Courier"/>
          <w:b/>
          <w:sz w:val="18"/>
          <w:szCs w:val="18"/>
          <w:lang w:val="en-GB"/>
        </w:rPr>
        <w:t>NGG 11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0</w:t>
      </w:r>
    </w:p>
    <w:p w14:paraId="3C26E387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                         </w:t>
      </w:r>
      <w:r w:rsidRPr="00ED0509">
        <w:rPr>
          <w:rFonts w:ascii="Courier" w:hAnsi="Courier"/>
          <w:b/>
          <w:sz w:val="18"/>
          <w:szCs w:val="18"/>
          <w:lang w:val="en-GB"/>
        </w:rPr>
        <w:t>|</w:t>
      </w:r>
      <w:r w:rsidRPr="00845DE5">
        <w:rPr>
          <w:rFonts w:ascii="Courier" w:hAnsi="Courier"/>
          <w:b/>
          <w:sz w:val="18"/>
          <w:szCs w:val="18"/>
          <w:lang w:val="en-GB"/>
        </w:rPr>
        <w:t>||||||:|||:||||||:|||||||||||||||||||||||||||||||</w:t>
      </w:r>
    </w:p>
    <w:p w14:paraId="3AF395C6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model_D1              </w:t>
      </w:r>
      <w:r w:rsidR="00086D2B">
        <w:rPr>
          <w:rFonts w:ascii="Courier" w:hAnsi="Courier"/>
          <w:b/>
          <w:sz w:val="18"/>
          <w:szCs w:val="18"/>
          <w:lang w:val="en-GB"/>
        </w:rPr>
        <w:t>3</w:t>
      </w:r>
      <w:r w:rsidRPr="00845DE5">
        <w:rPr>
          <w:rFonts w:ascii="Courier" w:hAnsi="Courier"/>
          <w:b/>
          <w:sz w:val="18"/>
          <w:szCs w:val="18"/>
          <w:lang w:val="en-GB"/>
        </w:rPr>
        <w:t xml:space="preserve">5 </w:t>
      </w:r>
      <w:r w:rsidRPr="00ED0509">
        <w:rPr>
          <w:rFonts w:ascii="Courier" w:hAnsi="Courier"/>
          <w:b/>
          <w:sz w:val="18"/>
          <w:szCs w:val="18"/>
          <w:lang w:val="en-GB"/>
        </w:rPr>
        <w:t>D</w:t>
      </w:r>
      <w:r w:rsidRPr="00845DE5">
        <w:rPr>
          <w:rFonts w:ascii="Courier" w:hAnsi="Courier"/>
          <w:b/>
          <w:sz w:val="18"/>
          <w:szCs w:val="18"/>
          <w:lang w:val="en-GB"/>
        </w:rPr>
        <w:t>GIREPVAGSLMYGNNIISG</w:t>
      </w:r>
      <w:r w:rsidR="00086D2B">
        <w:rPr>
          <w:rFonts w:ascii="Courier" w:hAnsi="Courier"/>
          <w:b/>
          <w:sz w:val="18"/>
          <w:szCs w:val="18"/>
          <w:lang w:val="en-GB"/>
        </w:rPr>
        <w:t>AVVPSSNAIGLHFYPIWEAASLDEWLYNGG 8</w:t>
      </w:r>
      <w:r w:rsidRPr="00845DE5">
        <w:rPr>
          <w:rFonts w:ascii="Courier" w:hAnsi="Courier"/>
          <w:b/>
          <w:sz w:val="18"/>
          <w:szCs w:val="18"/>
          <w:lang w:val="en-GB"/>
        </w:rPr>
        <w:t>4</w:t>
      </w:r>
    </w:p>
    <w:p w14:paraId="2DC59DB4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</w:p>
    <w:p w14:paraId="113FD4E4" w14:textId="77777777" w:rsidR="007A4B77" w:rsidRPr="00845DE5" w:rsidRDefault="00086D2B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>6v1p.1.U (template)  11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1 PYQLIIFHFLLGASCYMGRQW</w:t>
      </w:r>
      <w:r>
        <w:rPr>
          <w:rFonts w:ascii="Courier" w:hAnsi="Courier"/>
          <w:b/>
          <w:sz w:val="18"/>
          <w:szCs w:val="18"/>
          <w:lang w:val="en-GB"/>
        </w:rPr>
        <w:t>ELSYRLGMRPWICVAYSAPLASAFAVFLI 16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0</w:t>
      </w:r>
    </w:p>
    <w:p w14:paraId="58D6E1C7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                         ||||::||||:|.|||||||||||||||||||||||||||:::|||||||</w:t>
      </w:r>
    </w:p>
    <w:p w14:paraId="46A07CEA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model_D1              </w:t>
      </w:r>
      <w:r w:rsidR="00086D2B">
        <w:rPr>
          <w:rFonts w:ascii="Courier" w:hAnsi="Courier"/>
          <w:b/>
          <w:sz w:val="18"/>
          <w:szCs w:val="18"/>
          <w:lang w:val="en-GB"/>
        </w:rPr>
        <w:t>8</w:t>
      </w:r>
      <w:r w:rsidRPr="00845DE5">
        <w:rPr>
          <w:rFonts w:ascii="Courier" w:hAnsi="Courier"/>
          <w:b/>
          <w:sz w:val="18"/>
          <w:szCs w:val="18"/>
          <w:lang w:val="en-GB"/>
        </w:rPr>
        <w:t>5 PYQLVVFHFLIGISCYMGRQW</w:t>
      </w:r>
      <w:r w:rsidR="00086D2B">
        <w:rPr>
          <w:rFonts w:ascii="Courier" w:hAnsi="Courier"/>
          <w:b/>
          <w:sz w:val="18"/>
          <w:szCs w:val="18"/>
          <w:lang w:val="en-GB"/>
        </w:rPr>
        <w:t>ELSYRLGMRPWICVAYSAPVSAAFAVFLI 13</w:t>
      </w:r>
      <w:r w:rsidRPr="00845DE5">
        <w:rPr>
          <w:rFonts w:ascii="Courier" w:hAnsi="Courier"/>
          <w:b/>
          <w:sz w:val="18"/>
          <w:szCs w:val="18"/>
          <w:lang w:val="en-GB"/>
        </w:rPr>
        <w:t>4</w:t>
      </w:r>
    </w:p>
    <w:p w14:paraId="15E4ECE2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</w:p>
    <w:p w14:paraId="0A6065B5" w14:textId="77777777" w:rsidR="007A4B77" w:rsidRPr="00845DE5" w:rsidRDefault="00086D2B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>6v1p.1.U (template)  16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 xml:space="preserve">1 </w:t>
      </w:r>
      <w:r w:rsidR="007A4B77" w:rsidRPr="00ED0509">
        <w:rPr>
          <w:rFonts w:ascii="Courier" w:hAnsi="Courier"/>
          <w:b/>
          <w:sz w:val="18"/>
          <w:szCs w:val="18"/>
          <w:lang w:val="en-GB"/>
        </w:rPr>
        <w:t>YPIGQ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GSF</w:t>
      </w:r>
      <w:r w:rsidR="007A4B77" w:rsidRPr="00ED0509">
        <w:rPr>
          <w:rFonts w:ascii="Courier" w:hAnsi="Courier"/>
          <w:b/>
          <w:sz w:val="18"/>
          <w:szCs w:val="18"/>
          <w:lang w:val="en-GB"/>
        </w:rPr>
        <w:t>S</w:t>
      </w:r>
      <w:r w:rsidR="007A4B77" w:rsidRPr="00845DE5">
        <w:rPr>
          <w:rFonts w:ascii="Courier" w:hAnsi="Courier"/>
          <w:b/>
          <w:sz w:val="18"/>
          <w:szCs w:val="18"/>
          <w:highlight w:val="cyan"/>
          <w:lang w:val="en-GB"/>
        </w:rPr>
        <w:t>D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GMPLGISGTFNFMI</w:t>
      </w:r>
      <w:r w:rsidR="007A4B77" w:rsidRPr="00061E98">
        <w:rPr>
          <w:rFonts w:ascii="Courier" w:hAnsi="Courier"/>
          <w:b/>
          <w:sz w:val="18"/>
          <w:szCs w:val="18"/>
          <w:lang w:val="en-GB"/>
        </w:rPr>
        <w:t>V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FQA</w:t>
      </w:r>
      <w:r w:rsidR="007A4B77" w:rsidRPr="00845DE5">
        <w:rPr>
          <w:rFonts w:ascii="Courier" w:hAnsi="Courier"/>
          <w:b/>
          <w:sz w:val="18"/>
          <w:szCs w:val="18"/>
          <w:highlight w:val="cyan"/>
          <w:lang w:val="en-GB"/>
        </w:rPr>
        <w:t>E</w:t>
      </w:r>
      <w:r>
        <w:rPr>
          <w:rFonts w:ascii="Courier" w:hAnsi="Courier"/>
          <w:b/>
          <w:sz w:val="18"/>
          <w:szCs w:val="18"/>
          <w:lang w:val="en-GB"/>
        </w:rPr>
        <w:t>HNILMHPFHQLGVAGVFGGAL 210</w:t>
      </w:r>
    </w:p>
    <w:p w14:paraId="2F2A8ECC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                         </w:t>
      </w:r>
      <w:r w:rsidRPr="00ED0509">
        <w:rPr>
          <w:rFonts w:ascii="Courier" w:hAnsi="Courier"/>
          <w:b/>
          <w:sz w:val="18"/>
          <w:szCs w:val="18"/>
          <w:lang w:val="en-GB"/>
        </w:rPr>
        <w:t>|||||</w:t>
      </w:r>
      <w:r w:rsidRPr="00845DE5">
        <w:rPr>
          <w:rFonts w:ascii="Courier" w:hAnsi="Courier"/>
          <w:b/>
          <w:sz w:val="18"/>
          <w:szCs w:val="18"/>
          <w:lang w:val="en-GB"/>
        </w:rPr>
        <w:t>|||</w:t>
      </w:r>
      <w:r w:rsidRPr="00ED0509">
        <w:rPr>
          <w:rFonts w:ascii="Courier" w:hAnsi="Courier"/>
          <w:b/>
          <w:sz w:val="18"/>
          <w:szCs w:val="18"/>
          <w:lang w:val="en-GB"/>
        </w:rPr>
        <w:t>|</w:t>
      </w:r>
      <w:r w:rsidRPr="00845DE5">
        <w:rPr>
          <w:rFonts w:ascii="Courier" w:hAnsi="Courier"/>
          <w:b/>
          <w:sz w:val="18"/>
          <w:szCs w:val="18"/>
          <w:highlight w:val="cyan"/>
          <w:lang w:val="en-GB"/>
        </w:rPr>
        <w:t>|</w:t>
      </w:r>
      <w:r w:rsidRPr="00845DE5">
        <w:rPr>
          <w:rFonts w:ascii="Courier" w:hAnsi="Courier"/>
          <w:b/>
          <w:sz w:val="18"/>
          <w:szCs w:val="18"/>
          <w:lang w:val="en-GB"/>
        </w:rPr>
        <w:t>|||||||||||||.</w:t>
      </w:r>
      <w:r w:rsidRPr="00061E98">
        <w:rPr>
          <w:rFonts w:ascii="Courier" w:hAnsi="Courier"/>
          <w:b/>
          <w:sz w:val="18"/>
          <w:szCs w:val="18"/>
          <w:lang w:val="en-GB"/>
        </w:rPr>
        <w:t>|</w:t>
      </w:r>
      <w:r w:rsidRPr="00845DE5">
        <w:rPr>
          <w:rFonts w:ascii="Courier" w:hAnsi="Courier"/>
          <w:b/>
          <w:sz w:val="18"/>
          <w:szCs w:val="18"/>
          <w:lang w:val="en-GB"/>
        </w:rPr>
        <w:t>|||</w:t>
      </w:r>
      <w:r w:rsidRPr="00845DE5">
        <w:rPr>
          <w:rFonts w:ascii="Courier" w:hAnsi="Courier"/>
          <w:b/>
          <w:sz w:val="18"/>
          <w:szCs w:val="18"/>
          <w:highlight w:val="cyan"/>
          <w:lang w:val="en-GB"/>
        </w:rPr>
        <w:t>|</w:t>
      </w:r>
      <w:r w:rsidRPr="00845DE5">
        <w:rPr>
          <w:rFonts w:ascii="Courier" w:hAnsi="Courier"/>
          <w:b/>
          <w:sz w:val="18"/>
          <w:szCs w:val="18"/>
          <w:lang w:val="en-GB"/>
        </w:rPr>
        <w:t>|||||||||.|||||||||:|</w:t>
      </w:r>
    </w:p>
    <w:p w14:paraId="0EB4EAE0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model_D1             </w:t>
      </w:r>
      <w:r w:rsidR="00086D2B">
        <w:rPr>
          <w:rFonts w:ascii="Courier" w:hAnsi="Courier"/>
          <w:b/>
          <w:sz w:val="18"/>
          <w:szCs w:val="18"/>
          <w:lang w:val="en-GB"/>
        </w:rPr>
        <w:t>13</w:t>
      </w:r>
      <w:r w:rsidRPr="00845DE5">
        <w:rPr>
          <w:rFonts w:ascii="Courier" w:hAnsi="Courier"/>
          <w:b/>
          <w:sz w:val="18"/>
          <w:szCs w:val="18"/>
          <w:lang w:val="en-GB"/>
        </w:rPr>
        <w:t xml:space="preserve">5 </w:t>
      </w:r>
      <w:r w:rsidRPr="00ED0509">
        <w:rPr>
          <w:rFonts w:ascii="Courier" w:hAnsi="Courier"/>
          <w:b/>
          <w:sz w:val="18"/>
          <w:szCs w:val="18"/>
          <w:lang w:val="en-GB"/>
        </w:rPr>
        <w:t>YPIGQ</w:t>
      </w:r>
      <w:r w:rsidRPr="00845DE5">
        <w:rPr>
          <w:rFonts w:ascii="Courier" w:hAnsi="Courier"/>
          <w:b/>
          <w:sz w:val="18"/>
          <w:szCs w:val="18"/>
          <w:lang w:val="en-GB"/>
        </w:rPr>
        <w:t>GSF</w:t>
      </w:r>
      <w:r w:rsidRPr="00ED0509">
        <w:rPr>
          <w:rFonts w:ascii="Courier" w:hAnsi="Courier"/>
          <w:b/>
          <w:sz w:val="18"/>
          <w:szCs w:val="18"/>
          <w:lang w:val="en-GB"/>
        </w:rPr>
        <w:t>S</w:t>
      </w:r>
      <w:r w:rsidRPr="00845DE5">
        <w:rPr>
          <w:rFonts w:ascii="Courier" w:hAnsi="Courier"/>
          <w:b/>
          <w:sz w:val="18"/>
          <w:szCs w:val="18"/>
          <w:highlight w:val="cyan"/>
          <w:lang w:val="en-GB"/>
        </w:rPr>
        <w:t>D</w:t>
      </w:r>
      <w:r w:rsidRPr="00845DE5">
        <w:rPr>
          <w:rFonts w:ascii="Courier" w:hAnsi="Courier"/>
          <w:b/>
          <w:sz w:val="18"/>
          <w:szCs w:val="18"/>
          <w:lang w:val="en-GB"/>
        </w:rPr>
        <w:t>GMPLGISGTFNFMF</w:t>
      </w:r>
      <w:r w:rsidRPr="00061E98">
        <w:rPr>
          <w:rFonts w:ascii="Courier" w:hAnsi="Courier"/>
          <w:b/>
          <w:sz w:val="18"/>
          <w:szCs w:val="18"/>
          <w:lang w:val="en-GB"/>
        </w:rPr>
        <w:t>V</w:t>
      </w:r>
      <w:r w:rsidRPr="00845DE5">
        <w:rPr>
          <w:rFonts w:ascii="Courier" w:hAnsi="Courier"/>
          <w:b/>
          <w:sz w:val="18"/>
          <w:szCs w:val="18"/>
          <w:lang w:val="en-GB"/>
        </w:rPr>
        <w:t>FQA</w:t>
      </w:r>
      <w:r w:rsidRPr="00845DE5">
        <w:rPr>
          <w:rFonts w:ascii="Courier" w:hAnsi="Courier"/>
          <w:b/>
          <w:sz w:val="18"/>
          <w:szCs w:val="18"/>
          <w:highlight w:val="cyan"/>
          <w:lang w:val="en-GB"/>
        </w:rPr>
        <w:t>E</w:t>
      </w:r>
      <w:r w:rsidR="00086D2B">
        <w:rPr>
          <w:rFonts w:ascii="Courier" w:hAnsi="Courier"/>
          <w:b/>
          <w:sz w:val="18"/>
          <w:szCs w:val="18"/>
          <w:lang w:val="en-GB"/>
        </w:rPr>
        <w:t>HNILMHPFHMLGVAGVFGGSL 18</w:t>
      </w:r>
      <w:r w:rsidRPr="00845DE5">
        <w:rPr>
          <w:rFonts w:ascii="Courier" w:hAnsi="Courier"/>
          <w:b/>
          <w:sz w:val="18"/>
          <w:szCs w:val="18"/>
          <w:lang w:val="en-GB"/>
        </w:rPr>
        <w:t>4</w:t>
      </w:r>
    </w:p>
    <w:p w14:paraId="4DA340C8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</w:p>
    <w:p w14:paraId="0AF91559" w14:textId="77777777" w:rsidR="007A4B77" w:rsidRPr="00845DE5" w:rsidRDefault="00086D2B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>6v1p.1.U (template)  21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1 FCAMHGSLVTSSLIRETTETE</w:t>
      </w:r>
      <w:r>
        <w:rPr>
          <w:rFonts w:ascii="Courier" w:hAnsi="Courier"/>
          <w:b/>
          <w:sz w:val="18"/>
          <w:szCs w:val="18"/>
          <w:lang w:val="en-GB"/>
        </w:rPr>
        <w:t>SANYGYKFGQEEETYNIVAAHGYFGRLIF 26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0</w:t>
      </w:r>
    </w:p>
    <w:p w14:paraId="10B49EE6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                         |.|||||||||||:||||||||.|||||||||||||||||||||||||||</w:t>
      </w:r>
    </w:p>
    <w:p w14:paraId="7C408D6E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model_D1             </w:t>
      </w:r>
      <w:r w:rsidR="00086D2B">
        <w:rPr>
          <w:rFonts w:ascii="Courier" w:hAnsi="Courier"/>
          <w:b/>
          <w:sz w:val="18"/>
          <w:szCs w:val="18"/>
          <w:lang w:val="en-GB"/>
        </w:rPr>
        <w:t>18</w:t>
      </w:r>
      <w:r w:rsidRPr="00845DE5">
        <w:rPr>
          <w:rFonts w:ascii="Courier" w:hAnsi="Courier"/>
          <w:b/>
          <w:sz w:val="18"/>
          <w:szCs w:val="18"/>
          <w:lang w:val="en-GB"/>
        </w:rPr>
        <w:t>5 FSAMHGSLVTSSLVRETTETE</w:t>
      </w:r>
      <w:r w:rsidR="00086D2B">
        <w:rPr>
          <w:rFonts w:ascii="Courier" w:hAnsi="Courier"/>
          <w:b/>
          <w:sz w:val="18"/>
          <w:szCs w:val="18"/>
          <w:lang w:val="en-GB"/>
        </w:rPr>
        <w:t>SQNYGYKFGQEEETYNIVAAHGYFGRLIF 23</w:t>
      </w:r>
      <w:r w:rsidRPr="00845DE5">
        <w:rPr>
          <w:rFonts w:ascii="Courier" w:hAnsi="Courier"/>
          <w:b/>
          <w:sz w:val="18"/>
          <w:szCs w:val="18"/>
          <w:lang w:val="en-GB"/>
        </w:rPr>
        <w:t>4</w:t>
      </w:r>
    </w:p>
    <w:p w14:paraId="537EB7C9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</w:p>
    <w:p w14:paraId="3F5D798E" w14:textId="77777777" w:rsidR="007A4B77" w:rsidRPr="00845DE5" w:rsidRDefault="00086D2B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>6v1p.1.U (template)  26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1 QYASFNNSRSLHFFLAAWPVVGVWFTALGISTMAFNLNGFNFNHSVI</w:t>
      </w:r>
      <w:r w:rsidR="007A4B77" w:rsidRPr="00845DE5">
        <w:rPr>
          <w:rFonts w:ascii="Courier" w:hAnsi="Courier"/>
          <w:b/>
          <w:sz w:val="18"/>
          <w:szCs w:val="18"/>
          <w:highlight w:val="yellow"/>
          <w:lang w:val="en-GB"/>
        </w:rPr>
        <w:t>D</w:t>
      </w:r>
      <w:r>
        <w:rPr>
          <w:rFonts w:ascii="Courier" w:hAnsi="Courier"/>
          <w:b/>
          <w:sz w:val="18"/>
          <w:szCs w:val="18"/>
          <w:lang w:val="en-GB"/>
        </w:rPr>
        <w:t>AK 31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0</w:t>
      </w:r>
    </w:p>
    <w:p w14:paraId="000D06C5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                         ||||||||||||||||||||||:|||::|||||||||||||||.||: ::</w:t>
      </w:r>
    </w:p>
    <w:p w14:paraId="0EC9604D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model_D1             </w:t>
      </w:r>
      <w:r w:rsidR="00086D2B">
        <w:rPr>
          <w:rFonts w:ascii="Courier" w:hAnsi="Courier"/>
          <w:b/>
          <w:sz w:val="18"/>
          <w:szCs w:val="18"/>
          <w:lang w:val="en-GB"/>
        </w:rPr>
        <w:t>23</w:t>
      </w:r>
      <w:r w:rsidRPr="00845DE5">
        <w:rPr>
          <w:rFonts w:ascii="Courier" w:hAnsi="Courier"/>
          <w:b/>
          <w:sz w:val="18"/>
          <w:szCs w:val="18"/>
          <w:lang w:val="en-GB"/>
        </w:rPr>
        <w:t>5 QYASFNNSRSLHFFLAAWPVV</w:t>
      </w:r>
      <w:r w:rsidR="00086D2B">
        <w:rPr>
          <w:rFonts w:ascii="Courier" w:hAnsi="Courier"/>
          <w:b/>
          <w:sz w:val="18"/>
          <w:szCs w:val="18"/>
          <w:lang w:val="en-GB"/>
        </w:rPr>
        <w:t>GIWFTSMGISTMAFNLNGFNFNQSVL-SQ 28</w:t>
      </w:r>
      <w:r w:rsidRPr="00845DE5">
        <w:rPr>
          <w:rFonts w:ascii="Courier" w:hAnsi="Courier"/>
          <w:b/>
          <w:sz w:val="18"/>
          <w:szCs w:val="18"/>
          <w:lang w:val="en-GB"/>
        </w:rPr>
        <w:t>3</w:t>
      </w:r>
    </w:p>
    <w:p w14:paraId="5E802E4F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</w:p>
    <w:p w14:paraId="767D6701" w14:textId="77777777" w:rsidR="007A4B77" w:rsidRPr="00845DE5" w:rsidRDefault="00086D2B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>6v1p.1.U (template)  31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1 GNVINTWADIINRANLGMEVM</w:t>
      </w:r>
      <w:r w:rsidR="007A4B77" w:rsidRPr="00845DE5">
        <w:rPr>
          <w:rFonts w:ascii="Courier" w:hAnsi="Courier"/>
          <w:b/>
          <w:sz w:val="18"/>
          <w:szCs w:val="18"/>
          <w:highlight w:val="cyan"/>
          <w:lang w:val="en-GB"/>
        </w:rPr>
        <w:t>HE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RNA</w:t>
      </w:r>
      <w:r w:rsidR="007A4B77" w:rsidRPr="00061E98">
        <w:rPr>
          <w:rFonts w:ascii="Courier" w:hAnsi="Courier"/>
          <w:b/>
          <w:sz w:val="18"/>
          <w:szCs w:val="18"/>
          <w:lang w:val="en-GB"/>
        </w:rPr>
        <w:t>H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NFPL</w:t>
      </w:r>
      <w:r w:rsidR="007A4B77" w:rsidRPr="00845DE5">
        <w:rPr>
          <w:rFonts w:ascii="Courier" w:hAnsi="Courier"/>
          <w:b/>
          <w:sz w:val="18"/>
          <w:szCs w:val="18"/>
          <w:highlight w:val="cyan"/>
          <w:lang w:val="en-GB"/>
        </w:rPr>
        <w:t>D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L</w:t>
      </w:r>
      <w:r w:rsidR="007A4B77" w:rsidRPr="00845DE5">
        <w:rPr>
          <w:rFonts w:ascii="Courier" w:hAnsi="Courier"/>
          <w:b/>
          <w:sz w:val="18"/>
          <w:szCs w:val="18"/>
          <w:highlight w:val="cyan"/>
          <w:lang w:val="en-GB"/>
        </w:rPr>
        <w:t>A</w:t>
      </w:r>
      <w:r>
        <w:rPr>
          <w:rFonts w:ascii="Courier" w:hAnsi="Courier"/>
          <w:b/>
          <w:sz w:val="18"/>
          <w:szCs w:val="18"/>
          <w:lang w:val="en-GB"/>
        </w:rPr>
        <w:t xml:space="preserve"> 34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4</w:t>
      </w:r>
    </w:p>
    <w:p w14:paraId="43E584FA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                         |.|||||||::||||||||||</w:t>
      </w:r>
      <w:r w:rsidRPr="00845DE5">
        <w:rPr>
          <w:rFonts w:ascii="Courier" w:hAnsi="Courier"/>
          <w:b/>
          <w:sz w:val="18"/>
          <w:szCs w:val="18"/>
          <w:highlight w:val="cyan"/>
          <w:lang w:val="en-GB"/>
        </w:rPr>
        <w:t>||</w:t>
      </w:r>
      <w:r w:rsidRPr="00845DE5">
        <w:rPr>
          <w:rFonts w:ascii="Courier" w:hAnsi="Courier"/>
          <w:b/>
          <w:sz w:val="18"/>
          <w:szCs w:val="18"/>
          <w:lang w:val="en-GB"/>
        </w:rPr>
        <w:t>|||</w:t>
      </w:r>
      <w:r w:rsidRPr="00061E98">
        <w:rPr>
          <w:rFonts w:ascii="Courier" w:hAnsi="Courier"/>
          <w:b/>
          <w:sz w:val="18"/>
          <w:szCs w:val="18"/>
          <w:lang w:val="en-GB"/>
        </w:rPr>
        <w:t>|</w:t>
      </w:r>
      <w:r w:rsidRPr="00845DE5">
        <w:rPr>
          <w:rFonts w:ascii="Courier" w:hAnsi="Courier"/>
          <w:b/>
          <w:sz w:val="18"/>
          <w:szCs w:val="18"/>
          <w:lang w:val="en-GB"/>
        </w:rPr>
        <w:t>||||</w:t>
      </w:r>
      <w:r w:rsidRPr="00845DE5">
        <w:rPr>
          <w:rFonts w:ascii="Courier" w:hAnsi="Courier"/>
          <w:b/>
          <w:sz w:val="18"/>
          <w:szCs w:val="18"/>
          <w:highlight w:val="cyan"/>
          <w:lang w:val="en-GB"/>
        </w:rPr>
        <w:t>|</w:t>
      </w:r>
      <w:r w:rsidRPr="00845DE5">
        <w:rPr>
          <w:rFonts w:ascii="Courier" w:hAnsi="Courier"/>
          <w:b/>
          <w:sz w:val="18"/>
          <w:szCs w:val="18"/>
          <w:lang w:val="en-GB"/>
        </w:rPr>
        <w:t>|</w:t>
      </w:r>
      <w:r w:rsidRPr="00845DE5">
        <w:rPr>
          <w:rFonts w:ascii="Courier" w:hAnsi="Courier"/>
          <w:b/>
          <w:sz w:val="18"/>
          <w:szCs w:val="18"/>
          <w:highlight w:val="cyan"/>
          <w:lang w:val="en-GB"/>
        </w:rPr>
        <w:t>|</w:t>
      </w:r>
    </w:p>
    <w:p w14:paraId="572B4F26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model_D1             </w:t>
      </w:r>
      <w:r w:rsidR="00086D2B">
        <w:rPr>
          <w:rFonts w:ascii="Courier" w:hAnsi="Courier"/>
          <w:b/>
          <w:sz w:val="18"/>
          <w:szCs w:val="18"/>
          <w:lang w:val="en-GB"/>
        </w:rPr>
        <w:t>28</w:t>
      </w:r>
      <w:r w:rsidRPr="00845DE5">
        <w:rPr>
          <w:rFonts w:ascii="Courier" w:hAnsi="Courier"/>
          <w:b/>
          <w:sz w:val="18"/>
          <w:szCs w:val="18"/>
          <w:lang w:val="en-GB"/>
        </w:rPr>
        <w:t>4 GKVINTWADVLNRANLGMEVM</w:t>
      </w:r>
      <w:r w:rsidRPr="00845DE5">
        <w:rPr>
          <w:rFonts w:ascii="Courier" w:hAnsi="Courier"/>
          <w:b/>
          <w:sz w:val="18"/>
          <w:szCs w:val="18"/>
          <w:highlight w:val="cyan"/>
          <w:lang w:val="en-GB"/>
        </w:rPr>
        <w:t>HE</w:t>
      </w:r>
      <w:r w:rsidRPr="00845DE5">
        <w:rPr>
          <w:rFonts w:ascii="Courier" w:hAnsi="Courier"/>
          <w:b/>
          <w:sz w:val="18"/>
          <w:szCs w:val="18"/>
          <w:lang w:val="en-GB"/>
        </w:rPr>
        <w:t>RNA</w:t>
      </w:r>
      <w:r w:rsidRPr="00061E98">
        <w:rPr>
          <w:rFonts w:ascii="Courier" w:hAnsi="Courier"/>
          <w:b/>
          <w:sz w:val="18"/>
          <w:szCs w:val="18"/>
          <w:lang w:val="en-GB"/>
        </w:rPr>
        <w:t>H</w:t>
      </w:r>
      <w:r w:rsidRPr="00845DE5">
        <w:rPr>
          <w:rFonts w:ascii="Courier" w:hAnsi="Courier"/>
          <w:b/>
          <w:sz w:val="18"/>
          <w:szCs w:val="18"/>
          <w:lang w:val="en-GB"/>
        </w:rPr>
        <w:t>NFPL</w:t>
      </w:r>
      <w:r w:rsidRPr="00845DE5">
        <w:rPr>
          <w:rFonts w:ascii="Courier" w:hAnsi="Courier"/>
          <w:b/>
          <w:sz w:val="18"/>
          <w:szCs w:val="18"/>
          <w:highlight w:val="cyan"/>
          <w:lang w:val="en-GB"/>
        </w:rPr>
        <w:t>D</w:t>
      </w:r>
      <w:r w:rsidRPr="00845DE5">
        <w:rPr>
          <w:rFonts w:ascii="Courier" w:hAnsi="Courier"/>
          <w:b/>
          <w:sz w:val="18"/>
          <w:szCs w:val="18"/>
          <w:lang w:val="en-GB"/>
        </w:rPr>
        <w:t>L</w:t>
      </w:r>
      <w:r w:rsidRPr="00845DE5">
        <w:rPr>
          <w:rFonts w:ascii="Courier" w:hAnsi="Courier"/>
          <w:b/>
          <w:sz w:val="18"/>
          <w:szCs w:val="18"/>
          <w:highlight w:val="cyan"/>
          <w:lang w:val="en-GB"/>
        </w:rPr>
        <w:t>A</w:t>
      </w:r>
      <w:r w:rsidR="00086D2B">
        <w:rPr>
          <w:rFonts w:ascii="Courier" w:hAnsi="Courier"/>
          <w:b/>
          <w:sz w:val="18"/>
          <w:szCs w:val="18"/>
          <w:lang w:val="en-GB"/>
        </w:rPr>
        <w:t xml:space="preserve"> 31</w:t>
      </w:r>
      <w:r w:rsidRPr="00845DE5">
        <w:rPr>
          <w:rFonts w:ascii="Courier" w:hAnsi="Courier"/>
          <w:b/>
          <w:sz w:val="18"/>
          <w:szCs w:val="18"/>
          <w:lang w:val="en-GB"/>
        </w:rPr>
        <w:t>7</w:t>
      </w:r>
    </w:p>
    <w:p w14:paraId="338846F6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</w:p>
    <w:p w14:paraId="0E172343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</w:p>
    <w:p w14:paraId="28B0774A" w14:textId="29DDF403" w:rsidR="007A4B77" w:rsidRDefault="007A4B77" w:rsidP="00DF1076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Notes S6</w:t>
      </w:r>
      <w:r w:rsidRPr="00A26F60">
        <w:rPr>
          <w:rFonts w:ascii="Times New Roman" w:hAnsi="Times New Roman" w:cs="Times New Roman"/>
          <w:b/>
          <w:lang w:val="en-GB"/>
        </w:rPr>
        <w:t xml:space="preserve">. </w:t>
      </w:r>
      <w:r w:rsidR="00DF1076" w:rsidRPr="00DF1076">
        <w:rPr>
          <w:rFonts w:ascii="Times New Roman" w:hAnsi="Times New Roman" w:cs="Times New Roman"/>
          <w:lang w:val="en-GB"/>
        </w:rPr>
        <w:t>The sequence for D2 protein and a</w:t>
      </w:r>
      <w:r w:rsidRPr="00DF1076">
        <w:rPr>
          <w:rFonts w:ascii="Times New Roman" w:hAnsi="Times New Roman" w:cs="Times New Roman"/>
          <w:lang w:val="en-GB"/>
        </w:rPr>
        <w:t>lignment</w:t>
      </w:r>
      <w:r w:rsidRPr="00A26F60">
        <w:rPr>
          <w:rFonts w:ascii="Times New Roman" w:hAnsi="Times New Roman" w:cs="Times New Roman"/>
          <w:lang w:val="en-GB"/>
        </w:rPr>
        <w:t xml:space="preserve"> of the template sequence for the D2 protein (PDB, 6dhe.1.D) and the predicted model for D2</w:t>
      </w:r>
      <w:r w:rsidR="00DF1076" w:rsidRPr="00A26F60">
        <w:rPr>
          <w:rFonts w:ascii="Times New Roman" w:hAnsi="Times New Roman" w:cs="Times New Roman"/>
          <w:lang w:val="en-GB"/>
        </w:rPr>
        <w:t xml:space="preserve">. </w:t>
      </w:r>
      <w:r w:rsidR="00DF1076">
        <w:rPr>
          <w:rFonts w:ascii="Times New Roman" w:hAnsi="Times New Roman" w:cs="Times New Roman"/>
          <w:lang w:val="en-GB"/>
        </w:rPr>
        <w:t xml:space="preserve">The green colour indicates </w:t>
      </w:r>
      <w:r w:rsidR="00DF1076" w:rsidRPr="00A26F60">
        <w:rPr>
          <w:rFonts w:ascii="Times New Roman" w:hAnsi="Times New Roman" w:cs="Times New Roman"/>
          <w:lang w:val="en-GB"/>
        </w:rPr>
        <w:t>the</w:t>
      </w:r>
      <w:r w:rsidR="00DF1076">
        <w:rPr>
          <w:rFonts w:ascii="Times New Roman" w:hAnsi="Times New Roman" w:cs="Times New Roman"/>
          <w:lang w:val="en-GB"/>
        </w:rPr>
        <w:t xml:space="preserve"> sequence used as</w:t>
      </w:r>
      <w:r w:rsidR="00DF1076" w:rsidRPr="00A26F60">
        <w:rPr>
          <w:rFonts w:ascii="Times New Roman" w:hAnsi="Times New Roman" w:cs="Times New Roman"/>
          <w:lang w:val="en-GB"/>
        </w:rPr>
        <w:t xml:space="preserve"> template </w:t>
      </w:r>
      <w:r w:rsidR="00DF1076">
        <w:rPr>
          <w:rFonts w:ascii="Times New Roman" w:hAnsi="Times New Roman" w:cs="Times New Roman"/>
          <w:lang w:val="en-GB"/>
        </w:rPr>
        <w:t>for D2 protein.</w:t>
      </w:r>
      <w:r w:rsidR="00DF1076" w:rsidRPr="00A26F6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 The </w:t>
      </w:r>
      <w:r w:rsidR="00DF1076">
        <w:rPr>
          <w:rFonts w:ascii="Times New Roman" w:hAnsi="Times New Roman" w:cs="Times New Roman"/>
          <w:lang w:val="en-GB"/>
        </w:rPr>
        <w:t>blue</w:t>
      </w:r>
      <w:r>
        <w:rPr>
          <w:rFonts w:ascii="Times New Roman" w:hAnsi="Times New Roman" w:cs="Times New Roman"/>
          <w:lang w:val="en-GB"/>
        </w:rPr>
        <w:t xml:space="preserve"> colour</w:t>
      </w:r>
      <w:r w:rsidRPr="00A26F60">
        <w:rPr>
          <w:rFonts w:ascii="Times New Roman" w:hAnsi="Times New Roman" w:cs="Times New Roman"/>
          <w:lang w:val="en-GB"/>
        </w:rPr>
        <w:t xml:space="preserve"> indicates </w:t>
      </w:r>
      <w:r>
        <w:rPr>
          <w:rFonts w:ascii="Times New Roman" w:hAnsi="Times New Roman" w:cs="Times New Roman"/>
          <w:lang w:val="en-GB"/>
        </w:rPr>
        <w:t xml:space="preserve">similar </w:t>
      </w:r>
      <w:r w:rsidRPr="00A26F60">
        <w:rPr>
          <w:rFonts w:ascii="Times New Roman" w:hAnsi="Times New Roman" w:cs="Times New Roman"/>
          <w:lang w:val="en-GB"/>
        </w:rPr>
        <w:t>amino acids in both the template and the model</w:t>
      </w:r>
      <w:r>
        <w:rPr>
          <w:rFonts w:ascii="Times New Roman" w:hAnsi="Times New Roman" w:cs="Times New Roman"/>
          <w:lang w:val="en-GB"/>
        </w:rPr>
        <w:t xml:space="preserve"> D2</w:t>
      </w:r>
    </w:p>
    <w:p w14:paraId="14DD2355" w14:textId="77777777" w:rsidR="007A4B77" w:rsidRDefault="007A4B77" w:rsidP="007A4B77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2A1385E" w14:textId="77777777" w:rsidR="007A4B77" w:rsidRDefault="007A4B77" w:rsidP="007A4B77">
      <w:pPr>
        <w:spacing w:after="0" w:line="240" w:lineRule="auto"/>
        <w:rPr>
          <w:rFonts w:ascii="Courier" w:hAnsi="Courier"/>
          <w:b/>
          <w:sz w:val="24"/>
          <w:szCs w:val="24"/>
          <w:lang w:val="en-GB"/>
        </w:rPr>
      </w:pPr>
      <w:r w:rsidRPr="00845DE5">
        <w:rPr>
          <w:rFonts w:ascii="Courier" w:hAnsi="Courier"/>
          <w:b/>
          <w:sz w:val="24"/>
          <w:szCs w:val="24"/>
          <w:lang w:val="en-GB"/>
        </w:rPr>
        <w:t>D2 protein</w:t>
      </w:r>
    </w:p>
    <w:p w14:paraId="7DFC225F" w14:textId="77777777" w:rsidR="00E7778B" w:rsidRDefault="00E7778B" w:rsidP="007A4B77">
      <w:pPr>
        <w:spacing w:after="0" w:line="240" w:lineRule="auto"/>
        <w:rPr>
          <w:rFonts w:ascii="Courier" w:hAnsi="Courier"/>
          <w:b/>
          <w:sz w:val="24"/>
          <w:szCs w:val="24"/>
          <w:lang w:val="en-GB"/>
        </w:rPr>
      </w:pPr>
    </w:p>
    <w:p w14:paraId="4CBF8781" w14:textId="77777777" w:rsidR="00E7778B" w:rsidRPr="00E7778B" w:rsidRDefault="00E7778B" w:rsidP="00E7778B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E7778B">
        <w:rPr>
          <w:rFonts w:ascii="Courier" w:hAnsi="Courier"/>
          <w:b/>
          <w:sz w:val="18"/>
          <w:szCs w:val="18"/>
          <w:lang w:val="en-GB"/>
        </w:rPr>
        <w:t>&gt;sp|Q8CM25|PSBD_THEVB Photosystem II D2 protein OS=</w:t>
      </w:r>
      <w:proofErr w:type="spellStart"/>
      <w:r w:rsidRPr="00E7778B">
        <w:rPr>
          <w:rFonts w:ascii="Courier" w:hAnsi="Courier"/>
          <w:b/>
          <w:sz w:val="18"/>
          <w:szCs w:val="18"/>
          <w:lang w:val="en-GB"/>
        </w:rPr>
        <w:t>Thermosynechococcus</w:t>
      </w:r>
      <w:proofErr w:type="spellEnd"/>
      <w:r w:rsidRPr="00E7778B">
        <w:rPr>
          <w:rFonts w:ascii="Courier" w:hAnsi="Courier"/>
          <w:b/>
          <w:sz w:val="18"/>
          <w:szCs w:val="18"/>
          <w:lang w:val="en-GB"/>
        </w:rPr>
        <w:t xml:space="preserve"> </w:t>
      </w:r>
      <w:proofErr w:type="spellStart"/>
      <w:r w:rsidRPr="00E7778B">
        <w:rPr>
          <w:rFonts w:ascii="Courier" w:hAnsi="Courier"/>
          <w:b/>
          <w:sz w:val="18"/>
          <w:szCs w:val="18"/>
          <w:lang w:val="en-GB"/>
        </w:rPr>
        <w:t>vestitus</w:t>
      </w:r>
      <w:proofErr w:type="spellEnd"/>
      <w:r w:rsidR="007B0163">
        <w:rPr>
          <w:rFonts w:ascii="Courier" w:hAnsi="Courier"/>
          <w:b/>
          <w:sz w:val="18"/>
          <w:szCs w:val="18"/>
          <w:lang w:val="en-GB"/>
        </w:rPr>
        <w:t xml:space="preserve">; T. </w:t>
      </w:r>
      <w:proofErr w:type="spellStart"/>
      <w:r w:rsidR="007B0163">
        <w:rPr>
          <w:rFonts w:ascii="Courier" w:hAnsi="Courier"/>
          <w:b/>
          <w:sz w:val="18"/>
          <w:szCs w:val="18"/>
          <w:lang w:val="en-GB"/>
        </w:rPr>
        <w:t>vulcanus</w:t>
      </w:r>
      <w:proofErr w:type="spellEnd"/>
      <w:r w:rsidR="007B0163">
        <w:rPr>
          <w:rFonts w:ascii="Courier" w:hAnsi="Courier"/>
          <w:b/>
          <w:sz w:val="18"/>
          <w:szCs w:val="18"/>
          <w:lang w:val="en-GB"/>
        </w:rPr>
        <w:t xml:space="preserve"> (</w:t>
      </w:r>
      <w:r w:rsidRPr="00E7778B">
        <w:rPr>
          <w:rFonts w:ascii="Courier" w:hAnsi="Courier"/>
          <w:b/>
          <w:sz w:val="18"/>
          <w:szCs w:val="18"/>
          <w:lang w:val="en-GB"/>
        </w:rPr>
        <w:t>strain IAM M-273 / NIES-2133 / BP-1) OX=197221 GN=psbD1 PE=1 SV=1</w:t>
      </w:r>
    </w:p>
    <w:p w14:paraId="6ABE4D7B" w14:textId="77777777" w:rsidR="00E7778B" w:rsidRPr="00E7778B" w:rsidRDefault="00E7778B" w:rsidP="00E7778B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</w:p>
    <w:p w14:paraId="21AF5DEC" w14:textId="77777777" w:rsidR="00E7778B" w:rsidRDefault="00E7778B" w:rsidP="00E7778B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</w:p>
    <w:p w14:paraId="5FB2F256" w14:textId="77777777" w:rsidR="003375BE" w:rsidRPr="003375BE" w:rsidRDefault="00E7778B" w:rsidP="003375BE">
      <w:pPr>
        <w:spacing w:after="0" w:line="240" w:lineRule="auto"/>
        <w:rPr>
          <w:rFonts w:ascii="Courier" w:hAnsi="Courier"/>
          <w:b/>
          <w:sz w:val="14"/>
          <w:szCs w:val="14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 xml:space="preserve"> </w:t>
      </w:r>
      <w:r w:rsidR="003375BE">
        <w:rPr>
          <w:rFonts w:ascii="Courier" w:hAnsi="Courier"/>
          <w:b/>
          <w:sz w:val="18"/>
          <w:szCs w:val="18"/>
          <w:lang w:val="en-GB"/>
        </w:rPr>
        <w:t xml:space="preserve">             </w:t>
      </w:r>
      <w:r w:rsidR="003375BE" w:rsidRPr="003375BE">
        <w:rPr>
          <w:rFonts w:ascii="Courier" w:hAnsi="Courier"/>
          <w:b/>
          <w:sz w:val="14"/>
          <w:szCs w:val="14"/>
          <w:lang w:val="en-GB"/>
        </w:rPr>
        <w:t>12</w:t>
      </w:r>
    </w:p>
    <w:p w14:paraId="6F07B1A5" w14:textId="77777777" w:rsidR="00E7778B" w:rsidRDefault="00E7778B" w:rsidP="003375BE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 xml:space="preserve">1  </w:t>
      </w:r>
      <w:r w:rsidR="003375BE">
        <w:rPr>
          <w:rFonts w:ascii="Courier" w:hAnsi="Courier"/>
          <w:b/>
          <w:sz w:val="18"/>
          <w:szCs w:val="18"/>
          <w:lang w:val="en-GB"/>
        </w:rPr>
        <w:t xml:space="preserve"> </w:t>
      </w:r>
      <w:r w:rsidRPr="00397A8A">
        <w:rPr>
          <w:rFonts w:ascii="Courier" w:hAnsi="Courier"/>
          <w:b/>
          <w:sz w:val="18"/>
          <w:szCs w:val="18"/>
          <w:lang w:val="en-GB"/>
        </w:rPr>
        <w:t>MTIAIGRAPAE</w:t>
      </w:r>
      <w:r w:rsidRPr="00DF1076">
        <w:rPr>
          <w:rFonts w:ascii="Courier" w:hAnsi="Courier"/>
          <w:b/>
          <w:sz w:val="18"/>
          <w:szCs w:val="18"/>
          <w:highlight w:val="green"/>
          <w:lang w:val="en-GB"/>
        </w:rPr>
        <w:t>RGWFDILDDWLKRDRFVFVGWSGILLFPCAYLALGGWLTGTTFVTSWYT</w:t>
      </w:r>
      <w:r>
        <w:rPr>
          <w:rFonts w:ascii="Courier" w:hAnsi="Courier"/>
          <w:b/>
          <w:sz w:val="18"/>
          <w:szCs w:val="18"/>
          <w:lang w:val="en-GB"/>
        </w:rPr>
        <w:t xml:space="preserve"> 60</w:t>
      </w:r>
    </w:p>
    <w:p w14:paraId="1536F012" w14:textId="77777777" w:rsidR="00E7778B" w:rsidRPr="00E7778B" w:rsidRDefault="00E7778B" w:rsidP="00E7778B">
      <w:pPr>
        <w:spacing w:after="0" w:line="360" w:lineRule="auto"/>
        <w:rPr>
          <w:rFonts w:ascii="Courier" w:hAnsi="Courier"/>
          <w:b/>
          <w:sz w:val="18"/>
          <w:szCs w:val="18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lastRenderedPageBreak/>
        <w:t xml:space="preserve">61  </w:t>
      </w:r>
      <w:r w:rsidRPr="00DF1076">
        <w:rPr>
          <w:rFonts w:ascii="Courier" w:hAnsi="Courier"/>
          <w:b/>
          <w:sz w:val="18"/>
          <w:szCs w:val="18"/>
          <w:highlight w:val="green"/>
          <w:lang w:val="en-GB"/>
        </w:rPr>
        <w:t>HGLASSYLEGCNFLTVAVSTPANSMGHSLLLLWGPEAQGDFTRWCQLGGLWTFIALHGAF</w:t>
      </w:r>
      <w:r>
        <w:rPr>
          <w:rFonts w:ascii="Courier" w:hAnsi="Courier"/>
          <w:b/>
          <w:sz w:val="18"/>
          <w:szCs w:val="18"/>
          <w:lang w:val="en-GB"/>
        </w:rPr>
        <w:t xml:space="preserve"> 120</w:t>
      </w:r>
    </w:p>
    <w:p w14:paraId="77A49004" w14:textId="77777777" w:rsidR="00E7778B" w:rsidRPr="00E7778B" w:rsidRDefault="00E7778B" w:rsidP="00E7778B">
      <w:pPr>
        <w:spacing w:after="0" w:line="360" w:lineRule="auto"/>
        <w:rPr>
          <w:rFonts w:ascii="Courier" w:hAnsi="Courier"/>
          <w:b/>
          <w:sz w:val="18"/>
          <w:szCs w:val="18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 xml:space="preserve">121 </w:t>
      </w:r>
      <w:r w:rsidRPr="00DF1076">
        <w:rPr>
          <w:rFonts w:ascii="Courier" w:hAnsi="Courier"/>
          <w:b/>
          <w:sz w:val="18"/>
          <w:szCs w:val="18"/>
          <w:highlight w:val="green"/>
          <w:lang w:val="en-GB"/>
        </w:rPr>
        <w:t>GLIGFMLRQFEIARLVGVRPYNAIAFSAPIAVFVSVFLIYPLGQSSWFFAPSFGVAAIFR</w:t>
      </w:r>
      <w:r>
        <w:rPr>
          <w:rFonts w:ascii="Courier" w:hAnsi="Courier"/>
          <w:b/>
          <w:sz w:val="18"/>
          <w:szCs w:val="18"/>
          <w:lang w:val="en-GB"/>
        </w:rPr>
        <w:t xml:space="preserve"> 180</w:t>
      </w:r>
    </w:p>
    <w:p w14:paraId="7F35F378" w14:textId="77777777" w:rsidR="00E7778B" w:rsidRPr="00E7778B" w:rsidRDefault="00E7778B" w:rsidP="00E7778B">
      <w:pPr>
        <w:spacing w:after="0" w:line="360" w:lineRule="auto"/>
        <w:rPr>
          <w:rFonts w:ascii="Courier" w:hAnsi="Courier"/>
          <w:b/>
          <w:sz w:val="18"/>
          <w:szCs w:val="18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 xml:space="preserve">181 </w:t>
      </w:r>
      <w:r w:rsidRPr="00DF1076">
        <w:rPr>
          <w:rFonts w:ascii="Courier" w:hAnsi="Courier"/>
          <w:b/>
          <w:sz w:val="18"/>
          <w:szCs w:val="18"/>
          <w:highlight w:val="green"/>
          <w:lang w:val="en-GB"/>
        </w:rPr>
        <w:t>FLLFFQGFHNWTLNPFHMMGVAGVLGGALLCAIHGATVENTLFQDGEGASTFRAFNPTQA</w:t>
      </w:r>
      <w:r>
        <w:rPr>
          <w:rFonts w:ascii="Courier" w:hAnsi="Courier"/>
          <w:b/>
          <w:sz w:val="18"/>
          <w:szCs w:val="18"/>
          <w:lang w:val="en-GB"/>
        </w:rPr>
        <w:t xml:space="preserve"> 240</w:t>
      </w:r>
    </w:p>
    <w:p w14:paraId="53CA32E9" w14:textId="77777777" w:rsidR="00E7778B" w:rsidRPr="00E7778B" w:rsidRDefault="00E7778B" w:rsidP="00E7778B">
      <w:pPr>
        <w:spacing w:after="0" w:line="360" w:lineRule="auto"/>
        <w:rPr>
          <w:rFonts w:ascii="Courier" w:hAnsi="Courier"/>
          <w:b/>
          <w:sz w:val="18"/>
          <w:szCs w:val="18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 xml:space="preserve">241 </w:t>
      </w:r>
      <w:r w:rsidRPr="00DF1076">
        <w:rPr>
          <w:rFonts w:ascii="Courier" w:hAnsi="Courier"/>
          <w:b/>
          <w:sz w:val="18"/>
          <w:szCs w:val="18"/>
          <w:highlight w:val="green"/>
          <w:lang w:val="en-GB"/>
        </w:rPr>
        <w:t>EETYSMVTANRFWSQIFGIAFSNKRWLHFFMLFVPVTGLWMSAIGVVGLALNLRSYDFIS</w:t>
      </w:r>
      <w:r w:rsidR="00F37B8D">
        <w:rPr>
          <w:rFonts w:ascii="Courier" w:hAnsi="Courier"/>
          <w:b/>
          <w:sz w:val="18"/>
          <w:szCs w:val="18"/>
          <w:lang w:val="en-GB"/>
        </w:rPr>
        <w:t xml:space="preserve"> 300</w:t>
      </w:r>
    </w:p>
    <w:p w14:paraId="0F0FF947" w14:textId="77777777" w:rsidR="00BB488D" w:rsidRDefault="00F37B8D" w:rsidP="00E7778B">
      <w:pPr>
        <w:spacing w:after="0" w:line="360" w:lineRule="auto"/>
        <w:rPr>
          <w:rFonts w:ascii="Courier" w:hAnsi="Courier"/>
          <w:b/>
          <w:sz w:val="24"/>
          <w:szCs w:val="24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 xml:space="preserve">301 </w:t>
      </w:r>
      <w:r w:rsidR="00E7778B" w:rsidRPr="00DF1076">
        <w:rPr>
          <w:rFonts w:ascii="Courier" w:hAnsi="Courier"/>
          <w:b/>
          <w:sz w:val="18"/>
          <w:szCs w:val="18"/>
          <w:highlight w:val="green"/>
          <w:lang w:val="en-GB"/>
        </w:rPr>
        <w:t>QEIRAAEDPEFETFYTKNLLLNEGIRAWMAPQDQPHENFVFPEEVLPRGNAL</w:t>
      </w:r>
      <w:r w:rsidR="006411A1">
        <w:rPr>
          <w:rFonts w:ascii="Courier" w:hAnsi="Courier"/>
          <w:b/>
          <w:sz w:val="18"/>
          <w:szCs w:val="18"/>
          <w:lang w:val="en-GB"/>
        </w:rPr>
        <w:t xml:space="preserve">         </w:t>
      </w:r>
      <w:r w:rsidR="00C71B88">
        <w:rPr>
          <w:rFonts w:ascii="Courier" w:hAnsi="Courier"/>
          <w:b/>
          <w:sz w:val="18"/>
          <w:szCs w:val="18"/>
          <w:lang w:val="en-GB"/>
        </w:rPr>
        <w:t>352</w:t>
      </w:r>
    </w:p>
    <w:p w14:paraId="72DACA18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</w:p>
    <w:p w14:paraId="4E87E87D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>6dhe.1.D (template)    1</w:t>
      </w:r>
      <w:r w:rsidR="003375BE">
        <w:rPr>
          <w:rFonts w:ascii="Courier" w:hAnsi="Courier"/>
          <w:b/>
          <w:sz w:val="18"/>
          <w:szCs w:val="18"/>
          <w:lang w:val="en-GB"/>
        </w:rPr>
        <w:t>2</w:t>
      </w:r>
      <w:r w:rsidRPr="00845DE5">
        <w:rPr>
          <w:rFonts w:ascii="Courier" w:hAnsi="Courier"/>
          <w:b/>
          <w:sz w:val="18"/>
          <w:szCs w:val="18"/>
          <w:lang w:val="en-GB"/>
        </w:rPr>
        <w:t xml:space="preserve"> RGWFD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I</w:t>
      </w:r>
      <w:r w:rsidRPr="00845DE5">
        <w:rPr>
          <w:rFonts w:ascii="Courier" w:hAnsi="Courier"/>
          <w:b/>
          <w:sz w:val="18"/>
          <w:szCs w:val="18"/>
          <w:lang w:val="en-GB"/>
        </w:rPr>
        <w:t>LDDWLKRDRFVFVGWSG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I</w:t>
      </w:r>
      <w:r w:rsidR="003375BE">
        <w:rPr>
          <w:rFonts w:ascii="Courier" w:hAnsi="Courier"/>
          <w:b/>
          <w:sz w:val="18"/>
          <w:szCs w:val="18"/>
          <w:lang w:val="en-GB"/>
        </w:rPr>
        <w:t>LLFPCAYLALGGWLTGTTFVTSWYTH 61</w:t>
      </w:r>
    </w:p>
    <w:p w14:paraId="4EEEE14B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                         </w:t>
      </w:r>
      <w:r w:rsidR="003375BE">
        <w:rPr>
          <w:rFonts w:ascii="Courier" w:hAnsi="Courier"/>
          <w:b/>
          <w:sz w:val="18"/>
          <w:szCs w:val="18"/>
          <w:lang w:val="en-GB"/>
        </w:rPr>
        <w:t xml:space="preserve"> </w:t>
      </w:r>
      <w:r w:rsidRPr="00845DE5">
        <w:rPr>
          <w:rFonts w:ascii="Courier" w:hAnsi="Courier"/>
          <w:b/>
          <w:sz w:val="18"/>
          <w:szCs w:val="18"/>
          <w:lang w:val="en-GB"/>
        </w:rPr>
        <w:t>|||||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:</w:t>
      </w:r>
      <w:r w:rsidRPr="00845DE5">
        <w:rPr>
          <w:rFonts w:ascii="Courier" w:hAnsi="Courier"/>
          <w:b/>
          <w:sz w:val="18"/>
          <w:szCs w:val="18"/>
          <w:lang w:val="en-GB"/>
        </w:rPr>
        <w:t>|||||||||||||||||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:</w:t>
      </w:r>
      <w:r w:rsidRPr="00845DE5">
        <w:rPr>
          <w:rFonts w:ascii="Courier" w:hAnsi="Courier"/>
          <w:b/>
          <w:sz w:val="18"/>
          <w:szCs w:val="18"/>
          <w:lang w:val="en-GB"/>
        </w:rPr>
        <w:t>||||||||||||||||||||||||||</w:t>
      </w:r>
    </w:p>
    <w:p w14:paraId="3D45EAF0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>model_D2               1</w:t>
      </w:r>
      <w:r w:rsidR="003375BE">
        <w:rPr>
          <w:rFonts w:ascii="Courier" w:hAnsi="Courier"/>
          <w:b/>
          <w:sz w:val="18"/>
          <w:szCs w:val="18"/>
          <w:lang w:val="en-GB"/>
        </w:rPr>
        <w:t>2</w:t>
      </w:r>
      <w:r w:rsidRPr="00845DE5">
        <w:rPr>
          <w:rFonts w:ascii="Courier" w:hAnsi="Courier"/>
          <w:b/>
          <w:sz w:val="18"/>
          <w:szCs w:val="18"/>
          <w:lang w:val="en-GB"/>
        </w:rPr>
        <w:t xml:space="preserve"> RGWFD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V</w:t>
      </w:r>
      <w:r w:rsidRPr="00845DE5">
        <w:rPr>
          <w:rFonts w:ascii="Courier" w:hAnsi="Courier"/>
          <w:b/>
          <w:sz w:val="18"/>
          <w:szCs w:val="18"/>
          <w:lang w:val="en-GB"/>
        </w:rPr>
        <w:t>LDDWLKRDRFVFVGWSG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L</w:t>
      </w:r>
      <w:r w:rsidR="003375BE">
        <w:rPr>
          <w:rFonts w:ascii="Courier" w:hAnsi="Courier"/>
          <w:b/>
          <w:sz w:val="18"/>
          <w:szCs w:val="18"/>
          <w:lang w:val="en-GB"/>
        </w:rPr>
        <w:t>LLFPCAYLALGGWLTGTTFVTSWYTH 61</w:t>
      </w:r>
    </w:p>
    <w:p w14:paraId="3E52DA38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</w:p>
    <w:p w14:paraId="0B8A78CE" w14:textId="77777777" w:rsidR="007A4B77" w:rsidRPr="00845DE5" w:rsidRDefault="003375BE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>6dhe.1.D (template)   62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 xml:space="preserve"> GLASSYLEGCNFLTVAVS</w:t>
      </w:r>
      <w:r w:rsidR="007A4B77" w:rsidRPr="00DF1076">
        <w:rPr>
          <w:rFonts w:ascii="Courier" w:hAnsi="Courier"/>
          <w:b/>
          <w:sz w:val="18"/>
          <w:szCs w:val="18"/>
          <w:highlight w:val="cyan"/>
          <w:lang w:val="en-GB"/>
        </w:rPr>
        <w:t>T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PA</w:t>
      </w:r>
      <w:r w:rsidR="007A4B77" w:rsidRPr="00DF1076">
        <w:rPr>
          <w:rFonts w:ascii="Courier" w:hAnsi="Courier"/>
          <w:b/>
          <w:sz w:val="18"/>
          <w:szCs w:val="18"/>
          <w:highlight w:val="cyan"/>
          <w:lang w:val="en-GB"/>
        </w:rPr>
        <w:t>NS</w:t>
      </w:r>
      <w:r>
        <w:rPr>
          <w:rFonts w:ascii="Courier" w:hAnsi="Courier"/>
          <w:b/>
          <w:sz w:val="18"/>
          <w:szCs w:val="18"/>
          <w:lang w:val="en-GB"/>
        </w:rPr>
        <w:t>MGHSLLLLWGPEAQGDFTRWCQLGGLW 111</w:t>
      </w:r>
    </w:p>
    <w:p w14:paraId="5A491DDF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                         ||||||||||||||||||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:</w:t>
      </w:r>
      <w:r w:rsidRPr="00845DE5">
        <w:rPr>
          <w:rFonts w:ascii="Courier" w:hAnsi="Courier"/>
          <w:b/>
          <w:sz w:val="18"/>
          <w:szCs w:val="18"/>
          <w:lang w:val="en-GB"/>
        </w:rPr>
        <w:t>||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::</w:t>
      </w:r>
      <w:r w:rsidRPr="00845DE5">
        <w:rPr>
          <w:rFonts w:ascii="Courier" w:hAnsi="Courier"/>
          <w:b/>
          <w:sz w:val="18"/>
          <w:szCs w:val="18"/>
          <w:lang w:val="en-GB"/>
        </w:rPr>
        <w:t>|||||||||||||||||||||||||||</w:t>
      </w:r>
    </w:p>
    <w:p w14:paraId="420BE634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model_D2              </w:t>
      </w:r>
      <w:r w:rsidR="003375BE">
        <w:rPr>
          <w:rFonts w:ascii="Courier" w:hAnsi="Courier"/>
          <w:b/>
          <w:sz w:val="18"/>
          <w:szCs w:val="18"/>
          <w:lang w:val="en-GB"/>
        </w:rPr>
        <w:t>62</w:t>
      </w:r>
      <w:r w:rsidRPr="00845DE5">
        <w:rPr>
          <w:rFonts w:ascii="Courier" w:hAnsi="Courier"/>
          <w:b/>
          <w:sz w:val="18"/>
          <w:szCs w:val="18"/>
          <w:lang w:val="en-GB"/>
        </w:rPr>
        <w:t xml:space="preserve"> GLASSYLEGCNFLTVAVS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S</w:t>
      </w:r>
      <w:r w:rsidRPr="00845DE5">
        <w:rPr>
          <w:rFonts w:ascii="Courier" w:hAnsi="Courier"/>
          <w:b/>
          <w:sz w:val="18"/>
          <w:szCs w:val="18"/>
          <w:lang w:val="en-GB"/>
        </w:rPr>
        <w:t>PA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DA</w:t>
      </w:r>
      <w:r w:rsidR="003375BE">
        <w:rPr>
          <w:rFonts w:ascii="Courier" w:hAnsi="Courier"/>
          <w:b/>
          <w:sz w:val="18"/>
          <w:szCs w:val="18"/>
          <w:lang w:val="en-GB"/>
        </w:rPr>
        <w:t>MGHSLLLLWGPEAQGDFTRWCQLGGLW 111</w:t>
      </w:r>
    </w:p>
    <w:p w14:paraId="5D8B2BD6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</w:p>
    <w:p w14:paraId="3F1D8D81" w14:textId="77777777" w:rsidR="007A4B77" w:rsidRPr="00845DE5" w:rsidRDefault="00BB6C91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>6dhe.1.D (template)  112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 xml:space="preserve"> TF</w:t>
      </w:r>
      <w:r w:rsidR="007A4B77" w:rsidRPr="000302C4">
        <w:rPr>
          <w:rFonts w:ascii="Courier" w:hAnsi="Courier"/>
          <w:b/>
          <w:sz w:val="18"/>
          <w:szCs w:val="18"/>
          <w:highlight w:val="cyan"/>
          <w:lang w:val="en-GB"/>
        </w:rPr>
        <w:t>I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ALHGAFGLIGFMLRQFEIARLVG</w:t>
      </w:r>
      <w:r w:rsidR="007A4B77" w:rsidRPr="00DF1076">
        <w:rPr>
          <w:rFonts w:ascii="Courier" w:hAnsi="Courier"/>
          <w:b/>
          <w:sz w:val="18"/>
          <w:szCs w:val="18"/>
          <w:highlight w:val="cyan"/>
          <w:lang w:val="en-GB"/>
        </w:rPr>
        <w:t>V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RPYNAIAFS</w:t>
      </w:r>
      <w:r w:rsidR="007A4B77" w:rsidRPr="00DF1076">
        <w:rPr>
          <w:rFonts w:ascii="Courier" w:hAnsi="Courier"/>
          <w:b/>
          <w:sz w:val="18"/>
          <w:szCs w:val="18"/>
          <w:highlight w:val="cyan"/>
          <w:lang w:val="en-GB"/>
        </w:rPr>
        <w:t>A</w:t>
      </w:r>
      <w:r>
        <w:rPr>
          <w:rFonts w:ascii="Courier" w:hAnsi="Courier"/>
          <w:b/>
          <w:sz w:val="18"/>
          <w:szCs w:val="18"/>
          <w:lang w:val="en-GB"/>
        </w:rPr>
        <w:t>PIAVFVSVFL</w:t>
      </w:r>
      <w:r w:rsidRPr="000302C4">
        <w:rPr>
          <w:rFonts w:ascii="Courier" w:hAnsi="Courier"/>
          <w:b/>
          <w:sz w:val="18"/>
          <w:szCs w:val="18"/>
          <w:highlight w:val="cyan"/>
          <w:lang w:val="en-GB"/>
        </w:rPr>
        <w:t>I</w:t>
      </w:r>
      <w:r>
        <w:rPr>
          <w:rFonts w:ascii="Courier" w:hAnsi="Courier"/>
          <w:b/>
          <w:sz w:val="18"/>
          <w:szCs w:val="18"/>
          <w:lang w:val="en-GB"/>
        </w:rPr>
        <w:t>YP 161</w:t>
      </w:r>
    </w:p>
    <w:p w14:paraId="6BCA62C1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                         ||</w:t>
      </w:r>
      <w:r w:rsidRPr="000302C4">
        <w:rPr>
          <w:rFonts w:ascii="Courier" w:hAnsi="Courier"/>
          <w:b/>
          <w:sz w:val="18"/>
          <w:szCs w:val="18"/>
          <w:highlight w:val="cyan"/>
          <w:lang w:val="en-GB"/>
        </w:rPr>
        <w:t>:</w:t>
      </w:r>
      <w:r w:rsidRPr="00845DE5">
        <w:rPr>
          <w:rFonts w:ascii="Courier" w:hAnsi="Courier"/>
          <w:b/>
          <w:sz w:val="18"/>
          <w:szCs w:val="18"/>
          <w:lang w:val="en-GB"/>
        </w:rPr>
        <w:t>|||||||||||||||||||||||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:</w:t>
      </w:r>
      <w:r w:rsidRPr="00845DE5">
        <w:rPr>
          <w:rFonts w:ascii="Courier" w:hAnsi="Courier"/>
          <w:b/>
          <w:sz w:val="18"/>
          <w:szCs w:val="18"/>
          <w:lang w:val="en-GB"/>
        </w:rPr>
        <w:t>|||||||||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.</w:t>
      </w:r>
      <w:r w:rsidRPr="00845DE5">
        <w:rPr>
          <w:rFonts w:ascii="Courier" w:hAnsi="Courier"/>
          <w:b/>
          <w:sz w:val="18"/>
          <w:szCs w:val="18"/>
          <w:lang w:val="en-GB"/>
        </w:rPr>
        <w:t>||||||||||</w:t>
      </w:r>
      <w:r w:rsidRPr="000302C4">
        <w:rPr>
          <w:rFonts w:ascii="Courier" w:hAnsi="Courier"/>
          <w:b/>
          <w:sz w:val="18"/>
          <w:szCs w:val="18"/>
          <w:highlight w:val="cyan"/>
          <w:lang w:val="en-GB"/>
        </w:rPr>
        <w:t>:</w:t>
      </w:r>
      <w:r w:rsidRPr="00845DE5">
        <w:rPr>
          <w:rFonts w:ascii="Courier" w:hAnsi="Courier"/>
          <w:b/>
          <w:sz w:val="18"/>
          <w:szCs w:val="18"/>
          <w:lang w:val="en-GB"/>
        </w:rPr>
        <w:t>||</w:t>
      </w:r>
    </w:p>
    <w:p w14:paraId="4E3B7E99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model_D2             </w:t>
      </w:r>
      <w:r w:rsidR="00BB6C91">
        <w:rPr>
          <w:rFonts w:ascii="Courier" w:hAnsi="Courier"/>
          <w:b/>
          <w:sz w:val="18"/>
          <w:szCs w:val="18"/>
          <w:lang w:val="en-GB"/>
        </w:rPr>
        <w:t>112</w:t>
      </w:r>
      <w:r w:rsidRPr="00845DE5">
        <w:rPr>
          <w:rFonts w:ascii="Courier" w:hAnsi="Courier"/>
          <w:b/>
          <w:sz w:val="18"/>
          <w:szCs w:val="18"/>
          <w:lang w:val="en-GB"/>
        </w:rPr>
        <w:t xml:space="preserve"> TF</w:t>
      </w:r>
      <w:r w:rsidRPr="000302C4">
        <w:rPr>
          <w:rFonts w:ascii="Courier" w:hAnsi="Courier"/>
          <w:b/>
          <w:sz w:val="18"/>
          <w:szCs w:val="18"/>
          <w:highlight w:val="cyan"/>
          <w:lang w:val="en-GB"/>
        </w:rPr>
        <w:t>V</w:t>
      </w:r>
      <w:r w:rsidRPr="00845DE5">
        <w:rPr>
          <w:rFonts w:ascii="Courier" w:hAnsi="Courier"/>
          <w:b/>
          <w:sz w:val="18"/>
          <w:szCs w:val="18"/>
          <w:lang w:val="en-GB"/>
        </w:rPr>
        <w:t>ALHGAFGLIGFMLRQFEIARLVG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I</w:t>
      </w:r>
      <w:r w:rsidRPr="00845DE5">
        <w:rPr>
          <w:rFonts w:ascii="Courier" w:hAnsi="Courier"/>
          <w:b/>
          <w:sz w:val="18"/>
          <w:szCs w:val="18"/>
          <w:lang w:val="en-GB"/>
        </w:rPr>
        <w:t>RPYNAIAFS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G</w:t>
      </w:r>
      <w:r w:rsidR="00BB6C91">
        <w:rPr>
          <w:rFonts w:ascii="Courier" w:hAnsi="Courier"/>
          <w:b/>
          <w:sz w:val="18"/>
          <w:szCs w:val="18"/>
          <w:lang w:val="en-GB"/>
        </w:rPr>
        <w:t>PIAVFVSVFL</w:t>
      </w:r>
      <w:r w:rsidR="00BB6C91" w:rsidRPr="000302C4">
        <w:rPr>
          <w:rFonts w:ascii="Courier" w:hAnsi="Courier"/>
          <w:b/>
          <w:sz w:val="18"/>
          <w:szCs w:val="18"/>
          <w:highlight w:val="cyan"/>
          <w:lang w:val="en-GB"/>
        </w:rPr>
        <w:t>M</w:t>
      </w:r>
      <w:r w:rsidR="00BB6C91">
        <w:rPr>
          <w:rFonts w:ascii="Courier" w:hAnsi="Courier"/>
          <w:b/>
          <w:sz w:val="18"/>
          <w:szCs w:val="18"/>
          <w:lang w:val="en-GB"/>
        </w:rPr>
        <w:t>YP 161</w:t>
      </w:r>
    </w:p>
    <w:p w14:paraId="5B74906B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</w:p>
    <w:p w14:paraId="21D534BC" w14:textId="77777777" w:rsidR="007A4B77" w:rsidRPr="00845DE5" w:rsidRDefault="00BB6C91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>6dhe.1.D (template)  162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 xml:space="preserve"> LGQSSWFFAPSFGVAAIFRFLLF</w:t>
      </w:r>
      <w:r w:rsidR="007A4B77" w:rsidRPr="00DF1076">
        <w:rPr>
          <w:rFonts w:ascii="Courier" w:hAnsi="Courier"/>
          <w:b/>
          <w:sz w:val="18"/>
          <w:szCs w:val="18"/>
          <w:highlight w:val="cyan"/>
          <w:lang w:val="en-GB"/>
        </w:rPr>
        <w:t>F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QGFHNWTLNPFHMMGVAG</w:t>
      </w:r>
      <w:r w:rsidR="007A4B77" w:rsidRPr="00DF1076">
        <w:rPr>
          <w:rFonts w:ascii="Courier" w:hAnsi="Courier"/>
          <w:b/>
          <w:sz w:val="18"/>
          <w:szCs w:val="18"/>
          <w:highlight w:val="cyan"/>
          <w:lang w:val="en-GB"/>
        </w:rPr>
        <w:t>V</w:t>
      </w:r>
      <w:r>
        <w:rPr>
          <w:rFonts w:ascii="Courier" w:hAnsi="Courier"/>
          <w:b/>
          <w:sz w:val="18"/>
          <w:szCs w:val="18"/>
          <w:lang w:val="en-GB"/>
        </w:rPr>
        <w:t>LGGALLC 211</w:t>
      </w:r>
    </w:p>
    <w:p w14:paraId="0B54DE4D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                         |||||||||||||||||||||||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.</w:t>
      </w:r>
      <w:r w:rsidRPr="00845DE5">
        <w:rPr>
          <w:rFonts w:ascii="Courier" w:hAnsi="Courier"/>
          <w:b/>
          <w:sz w:val="18"/>
          <w:szCs w:val="18"/>
          <w:lang w:val="en-GB"/>
        </w:rPr>
        <w:t>||||||||||||||||||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:</w:t>
      </w:r>
      <w:r w:rsidRPr="00845DE5">
        <w:rPr>
          <w:rFonts w:ascii="Courier" w:hAnsi="Courier"/>
          <w:b/>
          <w:sz w:val="18"/>
          <w:szCs w:val="18"/>
          <w:lang w:val="en-GB"/>
        </w:rPr>
        <w:t>|||||||</w:t>
      </w:r>
    </w:p>
    <w:p w14:paraId="51E0E6D2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model_D2             </w:t>
      </w:r>
      <w:r w:rsidR="00BB6C91">
        <w:rPr>
          <w:rFonts w:ascii="Courier" w:hAnsi="Courier"/>
          <w:b/>
          <w:sz w:val="18"/>
          <w:szCs w:val="18"/>
          <w:lang w:val="en-GB"/>
        </w:rPr>
        <w:t>162</w:t>
      </w:r>
      <w:r w:rsidRPr="00845DE5">
        <w:rPr>
          <w:rFonts w:ascii="Courier" w:hAnsi="Courier"/>
          <w:b/>
          <w:sz w:val="18"/>
          <w:szCs w:val="18"/>
          <w:lang w:val="en-GB"/>
        </w:rPr>
        <w:t xml:space="preserve"> LGQSSWFFAPSFGVAAIFRFLLF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L</w:t>
      </w:r>
      <w:r w:rsidRPr="00845DE5">
        <w:rPr>
          <w:rFonts w:ascii="Courier" w:hAnsi="Courier"/>
          <w:b/>
          <w:sz w:val="18"/>
          <w:szCs w:val="18"/>
          <w:lang w:val="en-GB"/>
        </w:rPr>
        <w:t>QGFHNWTLNPFHMMGVAG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I</w:t>
      </w:r>
      <w:r w:rsidR="00BB6C91">
        <w:rPr>
          <w:rFonts w:ascii="Courier" w:hAnsi="Courier"/>
          <w:b/>
          <w:sz w:val="18"/>
          <w:szCs w:val="18"/>
          <w:lang w:val="en-GB"/>
        </w:rPr>
        <w:t>LGGALLC 211</w:t>
      </w:r>
    </w:p>
    <w:p w14:paraId="3C03DEA1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</w:p>
    <w:p w14:paraId="7B80A63E" w14:textId="77777777" w:rsidR="007A4B77" w:rsidRPr="00845DE5" w:rsidRDefault="00BB6C91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>6dhe.1.D (template)  212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 xml:space="preserve"> AIHGATVENTLF</w:t>
      </w:r>
      <w:r w:rsidR="007A4B77" w:rsidRPr="00DF1076">
        <w:rPr>
          <w:rFonts w:ascii="Courier" w:hAnsi="Courier"/>
          <w:b/>
          <w:sz w:val="18"/>
          <w:szCs w:val="18"/>
          <w:highlight w:val="cyan"/>
          <w:lang w:val="en-GB"/>
        </w:rPr>
        <w:t>Q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DGE</w:t>
      </w:r>
      <w:r w:rsidR="007A4B77" w:rsidRPr="00DF1076">
        <w:rPr>
          <w:rFonts w:ascii="Courier" w:hAnsi="Courier"/>
          <w:b/>
          <w:sz w:val="18"/>
          <w:szCs w:val="18"/>
          <w:highlight w:val="cyan"/>
          <w:lang w:val="en-GB"/>
        </w:rPr>
        <w:t>GAS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TFRAF</w:t>
      </w:r>
      <w:r w:rsidR="007A4B77" w:rsidRPr="00DF1076">
        <w:rPr>
          <w:rFonts w:ascii="Courier" w:hAnsi="Courier"/>
          <w:b/>
          <w:sz w:val="18"/>
          <w:szCs w:val="18"/>
          <w:highlight w:val="cyan"/>
          <w:lang w:val="en-GB"/>
        </w:rPr>
        <w:t>N</w:t>
      </w:r>
      <w:r>
        <w:rPr>
          <w:rFonts w:ascii="Courier" w:hAnsi="Courier"/>
          <w:b/>
          <w:sz w:val="18"/>
          <w:szCs w:val="18"/>
          <w:lang w:val="en-GB"/>
        </w:rPr>
        <w:t>PTQAEETYSMVTANRFWSQIFGIAF 261</w:t>
      </w:r>
    </w:p>
    <w:p w14:paraId="11769DF9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                         ||||||||||||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:</w:t>
      </w:r>
      <w:r w:rsidRPr="00845DE5">
        <w:rPr>
          <w:rFonts w:ascii="Courier" w:hAnsi="Courier"/>
          <w:b/>
          <w:sz w:val="18"/>
          <w:szCs w:val="18"/>
          <w:lang w:val="en-GB"/>
        </w:rPr>
        <w:t>|||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.::</w:t>
      </w:r>
      <w:r w:rsidRPr="00845DE5">
        <w:rPr>
          <w:rFonts w:ascii="Courier" w:hAnsi="Courier"/>
          <w:b/>
          <w:sz w:val="18"/>
          <w:szCs w:val="18"/>
          <w:lang w:val="en-GB"/>
        </w:rPr>
        <w:t>|||||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.</w:t>
      </w:r>
      <w:r w:rsidRPr="00845DE5">
        <w:rPr>
          <w:rFonts w:ascii="Courier" w:hAnsi="Courier"/>
          <w:b/>
          <w:sz w:val="18"/>
          <w:szCs w:val="18"/>
          <w:lang w:val="en-GB"/>
        </w:rPr>
        <w:t>|||||||||||||||||||||||||</w:t>
      </w:r>
    </w:p>
    <w:p w14:paraId="0E972045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model_D2             </w:t>
      </w:r>
      <w:r w:rsidR="00BB6C91">
        <w:rPr>
          <w:rFonts w:ascii="Courier" w:hAnsi="Courier"/>
          <w:b/>
          <w:sz w:val="18"/>
          <w:szCs w:val="18"/>
          <w:lang w:val="en-GB"/>
        </w:rPr>
        <w:t>212</w:t>
      </w:r>
      <w:r w:rsidRPr="00845DE5">
        <w:rPr>
          <w:rFonts w:ascii="Courier" w:hAnsi="Courier"/>
          <w:b/>
          <w:sz w:val="18"/>
          <w:szCs w:val="18"/>
          <w:lang w:val="en-GB"/>
        </w:rPr>
        <w:t xml:space="preserve"> AIHGATVENTLF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E</w:t>
      </w:r>
      <w:r w:rsidRPr="00845DE5">
        <w:rPr>
          <w:rFonts w:ascii="Courier" w:hAnsi="Courier"/>
          <w:b/>
          <w:sz w:val="18"/>
          <w:szCs w:val="18"/>
          <w:lang w:val="en-GB"/>
        </w:rPr>
        <w:t>DGE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QSN</w:t>
      </w:r>
      <w:r w:rsidRPr="00845DE5">
        <w:rPr>
          <w:rFonts w:ascii="Courier" w:hAnsi="Courier"/>
          <w:b/>
          <w:sz w:val="18"/>
          <w:szCs w:val="18"/>
          <w:lang w:val="en-GB"/>
        </w:rPr>
        <w:t>TFRAF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E</w:t>
      </w:r>
      <w:r w:rsidR="00BB6C91">
        <w:rPr>
          <w:rFonts w:ascii="Courier" w:hAnsi="Courier"/>
          <w:b/>
          <w:sz w:val="18"/>
          <w:szCs w:val="18"/>
          <w:lang w:val="en-GB"/>
        </w:rPr>
        <w:t>PTQAEETYSMVTANRFWSQIFGIAF 261</w:t>
      </w:r>
    </w:p>
    <w:p w14:paraId="56BD9D21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</w:p>
    <w:p w14:paraId="4341DF51" w14:textId="77777777" w:rsidR="007A4B77" w:rsidRPr="00845DE5" w:rsidRDefault="00BB6C91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>6dhe.1.D (template)  262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 xml:space="preserve"> SNKRWLHFFMLFVPVTGLWMS</w:t>
      </w:r>
      <w:r w:rsidR="007A4B77" w:rsidRPr="00DF1076">
        <w:rPr>
          <w:rFonts w:ascii="Courier" w:hAnsi="Courier"/>
          <w:b/>
          <w:sz w:val="18"/>
          <w:szCs w:val="18"/>
          <w:highlight w:val="cyan"/>
          <w:lang w:val="en-GB"/>
        </w:rPr>
        <w:t>A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IG</w:t>
      </w:r>
      <w:r w:rsidR="007A4B77" w:rsidRPr="00DF1076">
        <w:rPr>
          <w:rFonts w:ascii="Courier" w:hAnsi="Courier"/>
          <w:b/>
          <w:sz w:val="18"/>
          <w:szCs w:val="18"/>
          <w:highlight w:val="cyan"/>
          <w:lang w:val="en-GB"/>
        </w:rPr>
        <w:t>V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VGLALNLR</w:t>
      </w:r>
      <w:r w:rsidR="007A4B77" w:rsidRPr="00DF1076">
        <w:rPr>
          <w:rFonts w:ascii="Courier" w:hAnsi="Courier"/>
          <w:b/>
          <w:sz w:val="18"/>
          <w:szCs w:val="18"/>
          <w:highlight w:val="cyan"/>
          <w:lang w:val="en-GB"/>
        </w:rPr>
        <w:t>S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YDF</w:t>
      </w:r>
      <w:r w:rsidR="007A4B77" w:rsidRPr="00DF1076">
        <w:rPr>
          <w:rFonts w:ascii="Courier" w:hAnsi="Courier"/>
          <w:b/>
          <w:sz w:val="18"/>
          <w:szCs w:val="18"/>
          <w:highlight w:val="cyan"/>
          <w:lang w:val="en-GB"/>
        </w:rPr>
        <w:t>I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SQE</w:t>
      </w:r>
      <w:r w:rsidR="007A4B77" w:rsidRPr="00DF1076">
        <w:rPr>
          <w:rFonts w:ascii="Courier" w:hAnsi="Courier"/>
          <w:b/>
          <w:sz w:val="18"/>
          <w:szCs w:val="18"/>
          <w:highlight w:val="cyan"/>
          <w:lang w:val="en-GB"/>
        </w:rPr>
        <w:t>I</w:t>
      </w:r>
      <w:r>
        <w:rPr>
          <w:rFonts w:ascii="Courier" w:hAnsi="Courier"/>
          <w:b/>
          <w:sz w:val="18"/>
          <w:szCs w:val="18"/>
          <w:lang w:val="en-GB"/>
        </w:rPr>
        <w:t>RAAEDPEF 311</w:t>
      </w:r>
    </w:p>
    <w:p w14:paraId="51210895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                         |||||||||||||||||||||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:</w:t>
      </w:r>
      <w:r w:rsidRPr="00845DE5">
        <w:rPr>
          <w:rFonts w:ascii="Courier" w:hAnsi="Courier"/>
          <w:b/>
          <w:sz w:val="18"/>
          <w:szCs w:val="18"/>
          <w:lang w:val="en-GB"/>
        </w:rPr>
        <w:t>||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:</w:t>
      </w:r>
      <w:r w:rsidRPr="00845DE5">
        <w:rPr>
          <w:rFonts w:ascii="Courier" w:hAnsi="Courier"/>
          <w:b/>
          <w:sz w:val="18"/>
          <w:szCs w:val="18"/>
          <w:lang w:val="en-GB"/>
        </w:rPr>
        <w:t>||||||||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:</w:t>
      </w:r>
      <w:r w:rsidRPr="00845DE5">
        <w:rPr>
          <w:rFonts w:ascii="Courier" w:hAnsi="Courier"/>
          <w:b/>
          <w:sz w:val="18"/>
          <w:szCs w:val="18"/>
          <w:lang w:val="en-GB"/>
        </w:rPr>
        <w:t>|||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:</w:t>
      </w:r>
      <w:r w:rsidRPr="00845DE5">
        <w:rPr>
          <w:rFonts w:ascii="Courier" w:hAnsi="Courier"/>
          <w:b/>
          <w:sz w:val="18"/>
          <w:szCs w:val="18"/>
          <w:lang w:val="en-GB"/>
        </w:rPr>
        <w:t>|||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:</w:t>
      </w:r>
      <w:r w:rsidRPr="00845DE5">
        <w:rPr>
          <w:rFonts w:ascii="Courier" w:hAnsi="Courier"/>
          <w:b/>
          <w:sz w:val="18"/>
          <w:szCs w:val="18"/>
          <w:lang w:val="en-GB"/>
        </w:rPr>
        <w:t>||||||||</w:t>
      </w:r>
    </w:p>
    <w:p w14:paraId="7B531404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model_D2             </w:t>
      </w:r>
      <w:r w:rsidR="00BB6C91">
        <w:rPr>
          <w:rFonts w:ascii="Courier" w:hAnsi="Courier"/>
          <w:b/>
          <w:sz w:val="18"/>
          <w:szCs w:val="18"/>
          <w:lang w:val="en-GB"/>
        </w:rPr>
        <w:t>262</w:t>
      </w:r>
      <w:r w:rsidRPr="00845DE5">
        <w:rPr>
          <w:rFonts w:ascii="Courier" w:hAnsi="Courier"/>
          <w:b/>
          <w:sz w:val="18"/>
          <w:szCs w:val="18"/>
          <w:lang w:val="en-GB"/>
        </w:rPr>
        <w:t xml:space="preserve"> SNKRWLHFFMLFVPVTGLWMS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S</w:t>
      </w:r>
      <w:r w:rsidRPr="00845DE5">
        <w:rPr>
          <w:rFonts w:ascii="Courier" w:hAnsi="Courier"/>
          <w:b/>
          <w:sz w:val="18"/>
          <w:szCs w:val="18"/>
          <w:lang w:val="en-GB"/>
        </w:rPr>
        <w:t>IG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I</w:t>
      </w:r>
      <w:r w:rsidRPr="00845DE5">
        <w:rPr>
          <w:rFonts w:ascii="Courier" w:hAnsi="Courier"/>
          <w:b/>
          <w:sz w:val="18"/>
          <w:szCs w:val="18"/>
          <w:lang w:val="en-GB"/>
        </w:rPr>
        <w:t>VGLALNLR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A</w:t>
      </w:r>
      <w:r w:rsidRPr="00845DE5">
        <w:rPr>
          <w:rFonts w:ascii="Courier" w:hAnsi="Courier"/>
          <w:b/>
          <w:sz w:val="18"/>
          <w:szCs w:val="18"/>
          <w:lang w:val="en-GB"/>
        </w:rPr>
        <w:t>YDF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V</w:t>
      </w:r>
      <w:r w:rsidRPr="00845DE5">
        <w:rPr>
          <w:rFonts w:ascii="Courier" w:hAnsi="Courier"/>
          <w:b/>
          <w:sz w:val="18"/>
          <w:szCs w:val="18"/>
          <w:lang w:val="en-GB"/>
        </w:rPr>
        <w:t>SQE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L</w:t>
      </w:r>
      <w:r w:rsidR="00BB6C91">
        <w:rPr>
          <w:rFonts w:ascii="Courier" w:hAnsi="Courier"/>
          <w:b/>
          <w:sz w:val="18"/>
          <w:szCs w:val="18"/>
          <w:lang w:val="en-GB"/>
        </w:rPr>
        <w:t>RAAEDPEF 311</w:t>
      </w:r>
    </w:p>
    <w:p w14:paraId="3D33E021" w14:textId="77777777" w:rsidR="007A4B77" w:rsidRPr="00845DE5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</w:p>
    <w:p w14:paraId="0A2A2370" w14:textId="77777777" w:rsidR="007A4B77" w:rsidRPr="00845DE5" w:rsidRDefault="00BB6C91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>
        <w:rPr>
          <w:rFonts w:ascii="Courier" w:hAnsi="Courier"/>
          <w:b/>
          <w:sz w:val="18"/>
          <w:szCs w:val="18"/>
          <w:lang w:val="en-GB"/>
        </w:rPr>
        <w:t>6dhe.1.D (template)  312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 xml:space="preserve"> ETFYTKN</w:t>
      </w:r>
      <w:r w:rsidR="007A4B77" w:rsidRPr="00DF1076">
        <w:rPr>
          <w:rFonts w:ascii="Courier" w:hAnsi="Courier"/>
          <w:b/>
          <w:sz w:val="18"/>
          <w:szCs w:val="18"/>
          <w:highlight w:val="cyan"/>
          <w:lang w:val="en-GB"/>
        </w:rPr>
        <w:t>L</w:t>
      </w:r>
      <w:r w:rsidR="007A4B77" w:rsidRPr="00845DE5">
        <w:rPr>
          <w:rFonts w:ascii="Courier" w:hAnsi="Courier"/>
          <w:b/>
          <w:sz w:val="18"/>
          <w:szCs w:val="18"/>
          <w:lang w:val="en-GB"/>
        </w:rPr>
        <w:t>LLNEG</w:t>
      </w:r>
      <w:r>
        <w:rPr>
          <w:rFonts w:ascii="Courier" w:hAnsi="Courier"/>
          <w:b/>
          <w:sz w:val="18"/>
          <w:szCs w:val="18"/>
          <w:lang w:val="en-GB"/>
        </w:rPr>
        <w:t>IRAWMAPQDQPHENFVFPEEVLPRGNAL 352</w:t>
      </w:r>
    </w:p>
    <w:p w14:paraId="0D9E442D" w14:textId="77777777" w:rsidR="007A4B77" w:rsidRPr="007A4B77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845DE5">
        <w:rPr>
          <w:rFonts w:ascii="Courier" w:hAnsi="Courier"/>
          <w:b/>
          <w:sz w:val="18"/>
          <w:szCs w:val="18"/>
          <w:lang w:val="en-GB"/>
        </w:rPr>
        <w:t xml:space="preserve">                         </w:t>
      </w:r>
      <w:r w:rsidRPr="007A4B77">
        <w:rPr>
          <w:rFonts w:ascii="Courier" w:hAnsi="Courier"/>
          <w:b/>
          <w:sz w:val="18"/>
          <w:szCs w:val="18"/>
          <w:lang w:val="en-GB"/>
        </w:rPr>
        <w:t>|||||||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:</w:t>
      </w:r>
      <w:r w:rsidRPr="007A4B77">
        <w:rPr>
          <w:rFonts w:ascii="Courier" w:hAnsi="Courier"/>
          <w:b/>
          <w:sz w:val="18"/>
          <w:szCs w:val="18"/>
          <w:lang w:val="en-GB"/>
        </w:rPr>
        <w:t>|||||||||||||||||||||||||||||||||</w:t>
      </w:r>
    </w:p>
    <w:p w14:paraId="0BAA2694" w14:textId="77777777" w:rsidR="007A4B77" w:rsidRDefault="007A4B77" w:rsidP="007A4B77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  <w:r w:rsidRPr="007A4B77">
        <w:rPr>
          <w:rFonts w:ascii="Courier" w:hAnsi="Courier"/>
          <w:b/>
          <w:sz w:val="18"/>
          <w:szCs w:val="18"/>
          <w:lang w:val="en-GB"/>
        </w:rPr>
        <w:t xml:space="preserve">model_D2             </w:t>
      </w:r>
      <w:r w:rsidR="00BB6C91">
        <w:rPr>
          <w:rFonts w:ascii="Courier" w:hAnsi="Courier"/>
          <w:b/>
          <w:sz w:val="18"/>
          <w:szCs w:val="18"/>
          <w:lang w:val="en-GB"/>
        </w:rPr>
        <w:t>312</w:t>
      </w:r>
      <w:r w:rsidRPr="007A4B77">
        <w:rPr>
          <w:rFonts w:ascii="Courier" w:hAnsi="Courier"/>
          <w:b/>
          <w:sz w:val="18"/>
          <w:szCs w:val="18"/>
          <w:lang w:val="en-GB"/>
        </w:rPr>
        <w:t xml:space="preserve"> ETFYTKN</w:t>
      </w:r>
      <w:r w:rsidRPr="00DF1076">
        <w:rPr>
          <w:rFonts w:ascii="Courier" w:hAnsi="Courier"/>
          <w:b/>
          <w:sz w:val="18"/>
          <w:szCs w:val="18"/>
          <w:highlight w:val="cyan"/>
          <w:lang w:val="en-GB"/>
        </w:rPr>
        <w:t>I</w:t>
      </w:r>
      <w:r w:rsidRPr="007A4B77">
        <w:rPr>
          <w:rFonts w:ascii="Courier" w:hAnsi="Courier"/>
          <w:b/>
          <w:sz w:val="18"/>
          <w:szCs w:val="18"/>
          <w:lang w:val="en-GB"/>
        </w:rPr>
        <w:t>LLNEG</w:t>
      </w:r>
      <w:r w:rsidR="00BB6C91">
        <w:rPr>
          <w:rFonts w:ascii="Courier" w:hAnsi="Courier"/>
          <w:b/>
          <w:sz w:val="18"/>
          <w:szCs w:val="18"/>
          <w:lang w:val="en-GB"/>
        </w:rPr>
        <w:t>IRAWMAPQDQPHENFVFPEEVLPRGNAL 352</w:t>
      </w:r>
    </w:p>
    <w:p w14:paraId="1996A009" w14:textId="77777777" w:rsidR="00BB488D" w:rsidRPr="007A4B77" w:rsidRDefault="00BB488D" w:rsidP="00BB488D">
      <w:pPr>
        <w:spacing w:after="0" w:line="240" w:lineRule="auto"/>
        <w:rPr>
          <w:rFonts w:ascii="Courier" w:hAnsi="Courier"/>
          <w:b/>
          <w:sz w:val="18"/>
          <w:szCs w:val="18"/>
          <w:lang w:val="en-GB"/>
        </w:rPr>
      </w:pPr>
    </w:p>
    <w:p w14:paraId="42862973" w14:textId="77777777" w:rsidR="00817415" w:rsidRDefault="00817415" w:rsidP="009D504D">
      <w:pPr>
        <w:spacing w:after="0"/>
        <w:rPr>
          <w:rFonts w:ascii="Courier" w:hAnsi="Courier"/>
          <w:sz w:val="18"/>
          <w:szCs w:val="18"/>
          <w:lang w:val="en-GB"/>
        </w:rPr>
      </w:pPr>
    </w:p>
    <w:p w14:paraId="2FF0F2C0" w14:textId="77777777" w:rsidR="00817415" w:rsidRDefault="00817415">
      <w:pPr>
        <w:rPr>
          <w:rFonts w:ascii="Courier" w:hAnsi="Courier"/>
          <w:sz w:val="18"/>
          <w:szCs w:val="18"/>
          <w:lang w:val="en-GB"/>
        </w:rPr>
      </w:pPr>
      <w:r>
        <w:rPr>
          <w:rFonts w:ascii="Courier" w:hAnsi="Courier"/>
          <w:sz w:val="18"/>
          <w:szCs w:val="18"/>
          <w:lang w:val="en-GB"/>
        </w:rPr>
        <w:br w:type="page"/>
      </w:r>
    </w:p>
    <w:p w14:paraId="499D7EA6" w14:textId="77777777" w:rsidR="00817415" w:rsidRPr="00E105F8" w:rsidRDefault="007A4B77" w:rsidP="0081741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Notes S7</w:t>
      </w:r>
      <w:r w:rsidR="00817415" w:rsidRPr="00E105F8">
        <w:rPr>
          <w:rFonts w:ascii="Times New Roman" w:hAnsi="Times New Roman" w:cs="Times New Roman"/>
          <w:b/>
          <w:lang w:val="en-GB"/>
        </w:rPr>
        <w:t xml:space="preserve">. </w:t>
      </w:r>
      <w:r w:rsidR="00817415" w:rsidRPr="00E105F8">
        <w:rPr>
          <w:rFonts w:ascii="Times New Roman" w:hAnsi="Times New Roman" w:cs="Times New Roman"/>
          <w:lang w:val="en-GB"/>
        </w:rPr>
        <w:t xml:space="preserve">Coding sequences (CDSs) of </w:t>
      </w:r>
      <w:proofErr w:type="spellStart"/>
      <w:r w:rsidR="00817415" w:rsidRPr="00E105F8">
        <w:rPr>
          <w:rFonts w:ascii="Times New Roman" w:hAnsi="Times New Roman" w:cs="Times New Roman"/>
          <w:i/>
          <w:lang w:val="en-GB"/>
        </w:rPr>
        <w:t>psbA</w:t>
      </w:r>
      <w:proofErr w:type="spellEnd"/>
      <w:r w:rsidR="00817415" w:rsidRPr="00E105F8">
        <w:rPr>
          <w:rFonts w:ascii="Times New Roman" w:hAnsi="Times New Roman" w:cs="Times New Roman"/>
          <w:lang w:val="en-GB"/>
        </w:rPr>
        <w:t xml:space="preserve"> (D1)</w:t>
      </w:r>
    </w:p>
    <w:p w14:paraId="3A108A69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NC_028663.1:176059-177144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yanophage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P-TIM40,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based on complete genome</w:t>
      </w:r>
    </w:p>
    <w:p w14:paraId="279AAB66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ACTACACTTTCACGTCGCAATAGTGGCGAATTGCTC</w:t>
      </w:r>
      <w:r>
        <w:rPr>
          <w:rFonts w:ascii="Courier New" w:hAnsi="Courier New" w:cs="Courier New"/>
          <w:b/>
          <w:sz w:val="18"/>
          <w:szCs w:val="18"/>
          <w:lang w:val="en-GB"/>
        </w:rPr>
        <w:t>CAAGGTTGGGAGCAGTTTTGCCAGTGGGT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ATACAAACAACAGAATTTACGTTGGTTGGTTTGGTG</w:t>
      </w:r>
      <w:r>
        <w:rPr>
          <w:rFonts w:ascii="Courier New" w:hAnsi="Courier New" w:cs="Courier New"/>
          <w:b/>
          <w:sz w:val="18"/>
          <w:szCs w:val="18"/>
          <w:lang w:val="en-GB"/>
        </w:rPr>
        <w:t>TGCTCATGATTCCATGTCTGCTCACTGCTG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CATGTTTTATCGTTGCATTTATTGCAGCACCACCTGT</w:t>
      </w:r>
      <w:r>
        <w:rPr>
          <w:rFonts w:ascii="Courier New" w:hAnsi="Courier New" w:cs="Courier New"/>
          <w:b/>
          <w:sz w:val="18"/>
          <w:szCs w:val="18"/>
          <w:lang w:val="en-GB"/>
        </w:rPr>
        <w:t>CGATATCGACGGTATTCGCGAACCAGTAG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GATCTCTACTCTATGGAAACAACATCATCTCAGGAGCA</w:t>
      </w:r>
      <w:r>
        <w:rPr>
          <w:rFonts w:ascii="Courier New" w:hAnsi="Courier New" w:cs="Courier New"/>
          <w:b/>
          <w:sz w:val="18"/>
          <w:szCs w:val="18"/>
          <w:lang w:val="en-GB"/>
        </w:rPr>
        <w:t>GTCGTCCCAAGCTCAAACGCAATCGGACTA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TTCTACCCAATCTGGGAAGCAGCAACAGTTGACGAATGGCTCTACAATGGAGGACCATA</w:t>
      </w:r>
      <w:r>
        <w:rPr>
          <w:rFonts w:ascii="Courier New" w:hAnsi="Courier New" w:cs="Courier New"/>
          <w:b/>
          <w:sz w:val="18"/>
          <w:szCs w:val="18"/>
          <w:lang w:val="en-GB"/>
        </w:rPr>
        <w:t>CCAACTC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GTATTCCACTTCCTTATCGGTATCTCAGCTTACATGGG</w:t>
      </w:r>
      <w:r>
        <w:rPr>
          <w:rFonts w:ascii="Courier New" w:hAnsi="Courier New" w:cs="Courier New"/>
          <w:b/>
          <w:sz w:val="18"/>
          <w:szCs w:val="18"/>
          <w:lang w:val="en-GB"/>
        </w:rPr>
        <w:t>ACGCCAATGGGAACTTAGTTACAGACTAGG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CGTCCTTGGATCTGTGTTGCATACTCTGCACCAGTA</w:t>
      </w:r>
      <w:r>
        <w:rPr>
          <w:rFonts w:ascii="Courier New" w:hAnsi="Courier New" w:cs="Courier New"/>
          <w:b/>
          <w:sz w:val="18"/>
          <w:szCs w:val="18"/>
          <w:lang w:val="en-GB"/>
        </w:rPr>
        <w:t>TCTGCAGCGATGGCAGTTTTCCTCGTCTAT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ATTCGGTCAAGGATCTTTCTCTGATGGTATGCCTCTTG</w:t>
      </w:r>
      <w:r>
        <w:rPr>
          <w:rFonts w:ascii="Courier New" w:hAnsi="Courier New" w:cs="Courier New"/>
          <w:b/>
          <w:sz w:val="18"/>
          <w:szCs w:val="18"/>
          <w:lang w:val="en-GB"/>
        </w:rPr>
        <w:t>GCATTTCAGGTACATTCAACTTTATGTTT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TCCAAGCAGAGCACAACATTCTAATGCACCCATTCCA</w:t>
      </w:r>
      <w:r>
        <w:rPr>
          <w:rFonts w:ascii="Courier New" w:hAnsi="Courier New" w:cs="Courier New"/>
          <w:b/>
          <w:sz w:val="18"/>
          <w:szCs w:val="18"/>
          <w:lang w:val="en-GB"/>
        </w:rPr>
        <w:t>TATGCTTGGAGTAGCAGGTGTGTTTGGTGG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CTCTTTTCTCAGCAATGCACGGAAGTCTTGTTACTTCT</w:t>
      </w:r>
      <w:r>
        <w:rPr>
          <w:rFonts w:ascii="Courier New" w:hAnsi="Courier New" w:cs="Courier New"/>
          <w:b/>
          <w:sz w:val="18"/>
          <w:szCs w:val="18"/>
          <w:lang w:val="en-GB"/>
        </w:rPr>
        <w:t>TCACTTGTTAGAGAGACAACCGAAAACGAA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ACAAAACTACGGTTACAAATTCGGACAAGAAGAAGAGA</w:t>
      </w:r>
      <w:r>
        <w:rPr>
          <w:rFonts w:ascii="Courier New" w:hAnsi="Courier New" w:cs="Courier New"/>
          <w:b/>
          <w:sz w:val="18"/>
          <w:szCs w:val="18"/>
          <w:lang w:val="en-GB"/>
        </w:rPr>
        <w:t>CATACAACATTGTAGCTGCACACGGTTAC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GGTCGTCTTATCTTCCAGTATGCTTCTTTCAATAACTC</w:t>
      </w:r>
      <w:r>
        <w:rPr>
          <w:rFonts w:ascii="Courier New" w:hAnsi="Courier New" w:cs="Courier New"/>
          <w:b/>
          <w:sz w:val="18"/>
          <w:szCs w:val="18"/>
          <w:lang w:val="en-GB"/>
        </w:rPr>
        <w:t>AAGAAGTCTTCACTTCTTCCTTGCAGCATT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GTTGTTTGCATCTGGTTTACTGCAATGGGTGTTTGC</w:t>
      </w:r>
      <w:r>
        <w:rPr>
          <w:rFonts w:ascii="Courier New" w:hAnsi="Courier New" w:cs="Courier New"/>
          <w:b/>
          <w:sz w:val="18"/>
          <w:szCs w:val="18"/>
          <w:lang w:val="en-GB"/>
        </w:rPr>
        <w:t>ACAATGGCATTCAACCTTAACGGTTTCAA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CAACCAGTCTGTCTTAGACAACTCTGGTAAAGTGATTC</w:t>
      </w:r>
      <w:r>
        <w:rPr>
          <w:rFonts w:ascii="Courier New" w:hAnsi="Courier New" w:cs="Courier New"/>
          <w:b/>
          <w:sz w:val="18"/>
          <w:szCs w:val="18"/>
          <w:lang w:val="en-GB"/>
        </w:rPr>
        <w:t>CTACATGGGGAGATATCCTTAACCGTGCAA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TTGGTATGGAAGTTATGCACGAGCGTAATGCTCACAA</w:t>
      </w:r>
      <w:r>
        <w:rPr>
          <w:rFonts w:ascii="Courier New" w:hAnsi="Courier New" w:cs="Courier New"/>
          <w:b/>
          <w:sz w:val="18"/>
          <w:szCs w:val="18"/>
          <w:lang w:val="en-GB"/>
        </w:rPr>
        <w:t>CTTCCCACTTGACCTTGCTGCTGCAGAGA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TCAGGTTGCTCTTACTGCACCATCAATCGGTTAA</w:t>
      </w:r>
    </w:p>
    <w:p w14:paraId="73AE25F1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7AF29019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NC_006882.2:19242-20321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rochlorococcus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phage P-SSP7,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based on complete genome</w:t>
      </w:r>
    </w:p>
    <w:p w14:paraId="468F1188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GCTGCAATCTCAGTAACTAGAGAAGGCACAACTAAC</w:t>
      </w:r>
      <w:r>
        <w:rPr>
          <w:rFonts w:ascii="Courier New" w:hAnsi="Courier New" w:cs="Courier New"/>
          <w:b/>
          <w:sz w:val="18"/>
          <w:szCs w:val="18"/>
          <w:lang w:val="en-GB"/>
        </w:rPr>
        <w:t>TGGCAGAAGTTTTGTGAGTGGGTCACAAGT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GAGAACCGCCTTTATGTAGGTTGGTTTGGAGTACTTA</w:t>
      </w:r>
      <w:r>
        <w:rPr>
          <w:rFonts w:ascii="Courier New" w:hAnsi="Courier New" w:cs="Courier New"/>
          <w:b/>
          <w:sz w:val="18"/>
          <w:szCs w:val="18"/>
          <w:lang w:val="en-GB"/>
        </w:rPr>
        <w:t>TGATTCCTTGCTTACTAGCTGCTACTACT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TTATACTCGCCTTTATCGCAGCACCGCCTGTAGATAT</w:t>
      </w:r>
      <w:r>
        <w:rPr>
          <w:rFonts w:ascii="Courier New" w:hAnsi="Courier New" w:cs="Courier New"/>
          <w:b/>
          <w:sz w:val="18"/>
          <w:szCs w:val="18"/>
          <w:lang w:val="en-GB"/>
        </w:rPr>
        <w:t>AGATGGCATACGTGAGCCAGTTTCCGGCT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AATGTACGGAAACAATATTATTTCTGGAGCAGTAGTT</w:t>
      </w:r>
      <w:r>
        <w:rPr>
          <w:rFonts w:ascii="Courier New" w:hAnsi="Courier New" w:cs="Courier New"/>
          <w:b/>
          <w:sz w:val="18"/>
          <w:szCs w:val="18"/>
          <w:lang w:val="en-GB"/>
        </w:rPr>
        <w:t>CCAAGCTCCAATGCAATAGGACTGCACTT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CCGATCTGGGAAGCCGGCACTTTAGATGAGTGGTTAT</w:t>
      </w:r>
      <w:r>
        <w:rPr>
          <w:rFonts w:ascii="Courier New" w:hAnsi="Courier New" w:cs="Courier New"/>
          <w:b/>
          <w:sz w:val="18"/>
          <w:szCs w:val="18"/>
          <w:lang w:val="en-GB"/>
        </w:rPr>
        <w:t>ACAACGGCGGTCCATATCAACTTGTTGTC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CTTCTTAATAGGAGTAGCAGCATACGCTGGTAGACA</w:t>
      </w:r>
      <w:r>
        <w:rPr>
          <w:rFonts w:ascii="Courier New" w:hAnsi="Courier New" w:cs="Courier New"/>
          <w:b/>
          <w:sz w:val="18"/>
          <w:szCs w:val="18"/>
          <w:lang w:val="en-GB"/>
        </w:rPr>
        <w:t>GTGGGAACTATCTTACAGATTAGGAATGAG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TGGATATTCGTAGCATATACAGCACCACTATCAGCA</w:t>
      </w:r>
      <w:r>
        <w:rPr>
          <w:rFonts w:ascii="Courier New" w:hAnsi="Courier New" w:cs="Courier New"/>
          <w:b/>
          <w:sz w:val="18"/>
          <w:szCs w:val="18"/>
          <w:lang w:val="en-GB"/>
        </w:rPr>
        <w:t>GCTCTTGCTGTGTTTCTCGTTTACCCATT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GCAAGGGAGTTTTAGTGATGGTATGCCTCTTGGTATCT</w:t>
      </w:r>
      <w:r>
        <w:rPr>
          <w:rFonts w:ascii="Courier New" w:hAnsi="Courier New" w:cs="Courier New"/>
          <w:b/>
          <w:sz w:val="18"/>
          <w:szCs w:val="18"/>
          <w:lang w:val="en-GB"/>
        </w:rPr>
        <w:t>CTGGTACTTTTAACTTTATGTTCGTATTC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CAGAACACAATATCCTTATGCATCCGTTCCACATGCT</w:t>
      </w:r>
      <w:r>
        <w:rPr>
          <w:rFonts w:ascii="Courier New" w:hAnsi="Courier New" w:cs="Courier New"/>
          <w:b/>
          <w:sz w:val="18"/>
          <w:szCs w:val="18"/>
          <w:lang w:val="en-GB"/>
        </w:rPr>
        <w:t>CGGTGTTGCTGGCGTATTCGGTGGATCTC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CTCTGCTATGCACGGAAGTTTGGTTACTTCCTCGATCATCA</w:t>
      </w:r>
      <w:r>
        <w:rPr>
          <w:rFonts w:ascii="Courier New" w:hAnsi="Courier New" w:cs="Courier New"/>
          <w:b/>
          <w:sz w:val="18"/>
          <w:szCs w:val="18"/>
          <w:lang w:val="en-GB"/>
        </w:rPr>
        <w:t>AGGAAACAACTGAGGATGTATCGCAG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TATGGCTATAAGTTCGGGCAAGATGAAGAGACATATA</w:t>
      </w:r>
      <w:r>
        <w:rPr>
          <w:rFonts w:ascii="Courier New" w:hAnsi="Courier New" w:cs="Courier New"/>
          <w:b/>
          <w:sz w:val="18"/>
          <w:szCs w:val="18"/>
          <w:lang w:val="en-GB"/>
        </w:rPr>
        <w:t>ATATTGTCGCTGCACACGGGTACTTTGGGA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TGATATTTCAATATGCTTCTTTCAATAATTCTCGTTC</w:t>
      </w:r>
      <w:r>
        <w:rPr>
          <w:rFonts w:ascii="Courier New" w:hAnsi="Courier New" w:cs="Courier New"/>
          <w:b/>
          <w:sz w:val="18"/>
          <w:szCs w:val="18"/>
          <w:lang w:val="en-GB"/>
        </w:rPr>
        <w:t>TTTACATTTCTTTCTTGCTACTTTCCCCG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TGGCATATGGCTTACCTCCATGGGAATCTGCACTATG</w:t>
      </w:r>
      <w:r>
        <w:rPr>
          <w:rFonts w:ascii="Courier New" w:hAnsi="Courier New" w:cs="Courier New"/>
          <w:b/>
          <w:sz w:val="18"/>
          <w:szCs w:val="18"/>
          <w:lang w:val="en-GB"/>
        </w:rPr>
        <w:t>GCTTTCAACCTTAATGGTTTTAACTTTAAC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TCAGTAGTTGATGTCAACGGAAAGATAATCCCAACAT</w:t>
      </w:r>
      <w:r>
        <w:rPr>
          <w:rFonts w:ascii="Courier New" w:hAnsi="Courier New" w:cs="Courier New"/>
          <w:b/>
          <w:sz w:val="18"/>
          <w:szCs w:val="18"/>
          <w:lang w:val="en-GB"/>
        </w:rPr>
        <w:t>GGGCTGATGTATTAAATAGAGCTAACCTCG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TTGAAGTTATGCACGAGCGCAATGCTCATAACTTCCC</w:t>
      </w:r>
      <w:r>
        <w:rPr>
          <w:rFonts w:ascii="Courier New" w:hAnsi="Courier New" w:cs="Courier New"/>
          <w:b/>
          <w:sz w:val="18"/>
          <w:szCs w:val="18"/>
          <w:lang w:val="en-GB"/>
        </w:rPr>
        <w:t>ACTTGATTTAGCTTCGGCTGAGTCAACAAA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TGCACTAACAGCTCCAGAAATTGGTTGA</w:t>
      </w:r>
    </w:p>
    <w:p w14:paraId="79A07162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1B2ABAC9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NC_048026.1:19251-20327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Synechococcus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T7-like virus S-TIP37,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based on complete genome</w:t>
      </w:r>
    </w:p>
    <w:p w14:paraId="514C6000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ACTGCAATTTCTTATGGACAGCGGTCATCCTCTACG</w:t>
      </w:r>
      <w:r>
        <w:rPr>
          <w:rFonts w:ascii="Courier New" w:hAnsi="Courier New" w:cs="Courier New"/>
          <w:b/>
          <w:sz w:val="18"/>
          <w:szCs w:val="18"/>
          <w:lang w:val="en-GB"/>
        </w:rPr>
        <w:t>TGGGATGACTTCTGTCAGTGGGTGACGTC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ACAACCGTCTATACGTTGGCTGGTTTGGCATCTTGA</w:t>
      </w:r>
      <w:r>
        <w:rPr>
          <w:rFonts w:ascii="Courier New" w:hAnsi="Courier New" w:cs="Courier New"/>
          <w:b/>
          <w:sz w:val="18"/>
          <w:szCs w:val="18"/>
          <w:lang w:val="en-GB"/>
        </w:rPr>
        <w:t>TGATTCCGTGCCTTCTTGCCGCAACCCTT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TTATTACGGCGTTCGTCGCAGCGCCACCTGTCGACAT</w:t>
      </w:r>
      <w:r>
        <w:rPr>
          <w:rFonts w:ascii="Courier New" w:hAnsi="Courier New" w:cs="Courier New"/>
          <w:b/>
          <w:sz w:val="18"/>
          <w:szCs w:val="18"/>
          <w:lang w:val="en-GB"/>
        </w:rPr>
        <w:t>CGATGGAATCCGTGAGCCTGTTGCAGGTT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GATGTACGGCAACAACATTATTTCTGGAGCTGTTGTGCCTAGCAGC</w:t>
      </w:r>
      <w:r>
        <w:rPr>
          <w:rFonts w:ascii="Courier New" w:hAnsi="Courier New" w:cs="Courier New"/>
          <w:b/>
          <w:sz w:val="18"/>
          <w:szCs w:val="18"/>
          <w:lang w:val="en-GB"/>
        </w:rPr>
        <w:t>AATGCTATTGGCCTGCACTT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CCGATCTGGGAAGCCAACACTCTTGACGAGTGGCTCT</w:t>
      </w:r>
      <w:r>
        <w:rPr>
          <w:rFonts w:ascii="Courier New" w:hAnsi="Courier New" w:cs="Courier New"/>
          <w:b/>
          <w:sz w:val="18"/>
          <w:szCs w:val="18"/>
          <w:lang w:val="en-GB"/>
        </w:rPr>
        <w:t>ACAACGGCGGCCCATATCAACTGGTTGTG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CTTCCTCATTGGAGTCTTCTCCTACATGGGTCGTGA</w:t>
      </w:r>
      <w:r>
        <w:rPr>
          <w:rFonts w:ascii="Courier New" w:hAnsi="Courier New" w:cs="Courier New"/>
          <w:b/>
          <w:sz w:val="18"/>
          <w:szCs w:val="18"/>
          <w:lang w:val="en-GB"/>
        </w:rPr>
        <w:t>GTGGGAACTCAGCTATCGACTGGGTATGC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CTGGATCTGCGTTGCTTACTCAGCTCCTGTAGCCGCT</w:t>
      </w:r>
      <w:r>
        <w:rPr>
          <w:rFonts w:ascii="Courier New" w:hAnsi="Courier New" w:cs="Courier New"/>
          <w:b/>
          <w:sz w:val="18"/>
          <w:szCs w:val="18"/>
          <w:lang w:val="en-GB"/>
        </w:rPr>
        <w:t>GCCTCTGCTGTCTTCTTGGTCTATCCATT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ACAGGGTTCCTTCTCTGACGGTATGCCTCTTGGTATTT</w:t>
      </w:r>
      <w:r>
        <w:rPr>
          <w:rFonts w:ascii="Courier New" w:hAnsi="Courier New" w:cs="Courier New"/>
          <w:b/>
          <w:sz w:val="18"/>
          <w:szCs w:val="18"/>
          <w:lang w:val="en-GB"/>
        </w:rPr>
        <w:t>CTGGCACGTTTAACTACATGCTTGTGTTC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CTGAGCACAACATTCTCATGCATCCTTTCCATATGCT</w:t>
      </w:r>
      <w:r>
        <w:rPr>
          <w:rFonts w:ascii="Courier New" w:hAnsi="Courier New" w:cs="Courier New"/>
          <w:b/>
          <w:sz w:val="18"/>
          <w:szCs w:val="18"/>
          <w:lang w:val="en-GB"/>
        </w:rPr>
        <w:t>GGGAGTTGCTGGTGTTTTTGGTGGTGCCC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TAGTGCTATGCACGGCAGCTTGGTCACGTCTTCGCTT</w:t>
      </w:r>
      <w:r>
        <w:rPr>
          <w:rFonts w:ascii="Courier New" w:hAnsi="Courier New" w:cs="Courier New"/>
          <w:b/>
          <w:sz w:val="18"/>
          <w:szCs w:val="18"/>
          <w:lang w:val="en-GB"/>
        </w:rPr>
        <w:t>GTTCGCGAAACCACCGAAACTGAATCTCAA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TATGGCTACAAGTTTGGGCAAGAGGAAGAGACTTACAACATTGTTGCCGCTCATGGTTATT</w:t>
      </w:r>
      <w:r>
        <w:rPr>
          <w:rFonts w:ascii="Courier New" w:hAnsi="Courier New" w:cs="Courier New"/>
          <w:b/>
          <w:sz w:val="18"/>
          <w:szCs w:val="18"/>
          <w:lang w:val="en-GB"/>
        </w:rPr>
        <w:t>TTGGT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CTTATCTTCCAGTACGCCAGCTTCAACAATAGTCGCAG</w:t>
      </w:r>
      <w:r>
        <w:rPr>
          <w:rFonts w:ascii="Courier New" w:hAnsi="Courier New" w:cs="Courier New"/>
          <w:b/>
          <w:sz w:val="18"/>
          <w:szCs w:val="18"/>
          <w:lang w:val="en-GB"/>
        </w:rPr>
        <w:t>TCTGCATTTCTTCCTGGCTGCTTGGCCTG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TGGCATCTGGTTCGCTGCGCTAGGTGTTAGCACCATG</w:t>
      </w:r>
      <w:r>
        <w:rPr>
          <w:rFonts w:ascii="Courier New" w:hAnsi="Courier New" w:cs="Courier New"/>
          <w:b/>
          <w:sz w:val="18"/>
          <w:szCs w:val="18"/>
          <w:lang w:val="en-GB"/>
        </w:rPr>
        <w:t>GCGTTCAATCTGAACGGCTTCAACTTCAAC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ATCCATCCAAGCTCAGGGTCACGTCGTGAACACCTGGG</w:t>
      </w:r>
      <w:r>
        <w:rPr>
          <w:rFonts w:ascii="Courier New" w:hAnsi="Courier New" w:cs="Courier New"/>
          <w:b/>
          <w:sz w:val="18"/>
          <w:szCs w:val="18"/>
          <w:lang w:val="en-GB"/>
        </w:rPr>
        <w:t>CCGACATTCTCAACCGTGCCAACCTCGGC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GAGGTGATGCACGAGCGAAATGCTCACAACTTCCCGCT</w:t>
      </w:r>
      <w:r>
        <w:rPr>
          <w:rFonts w:ascii="Courier New" w:hAnsi="Courier New" w:cs="Courier New"/>
          <w:b/>
          <w:sz w:val="18"/>
          <w:szCs w:val="18"/>
          <w:lang w:val="en-GB"/>
        </w:rPr>
        <w:t>TGATCTGGCTATGGCCTCTACCACTGAGGT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CCCTTCAAGCACCTGCAATCGGCTAA</w:t>
      </w:r>
    </w:p>
    <w:p w14:paraId="7A0BB591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2E416626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NC_006883.2:211519-212601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rochlorococcus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phage P-SSM2,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based on complete genome</w:t>
      </w:r>
    </w:p>
    <w:p w14:paraId="1DF89DFE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ACAACTCTTCAAAAAAGGGAACAAGGCTTACTATCAGGTTGGTCTGAGTTCTGCGACTGGGTAACA</w:t>
      </w:r>
      <w:r>
        <w:rPr>
          <w:rFonts w:ascii="Courier New" w:hAnsi="Courier New" w:cs="Courier New"/>
          <w:b/>
          <w:sz w:val="18"/>
          <w:szCs w:val="18"/>
          <w:lang w:val="en-GB"/>
        </w:rPr>
        <w:t>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AACAAACAACAGAATCTATGTTGGTTGGTTTGGTGTTC</w:t>
      </w:r>
      <w:r>
        <w:rPr>
          <w:rFonts w:ascii="Courier New" w:hAnsi="Courier New" w:cs="Courier New"/>
          <w:b/>
          <w:sz w:val="18"/>
          <w:szCs w:val="18"/>
          <w:lang w:val="en-GB"/>
        </w:rPr>
        <w:t>TTATGATCCCATGTCTTCTAGCTGCAACAA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CTTTATCGTAGCATTCATCGCAGCACCTCCCGTTGA</w:t>
      </w:r>
      <w:r>
        <w:rPr>
          <w:rFonts w:ascii="Courier New" w:hAnsi="Courier New" w:cs="Courier New"/>
          <w:b/>
          <w:sz w:val="18"/>
          <w:szCs w:val="18"/>
          <w:lang w:val="en-GB"/>
        </w:rPr>
        <w:t>TATCGACGGAATCCGTGAACCAGTAGCTG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CATTCATGTATGGTAACAACATCATCTCTGGTGCAGTT</w:t>
      </w:r>
      <w:r>
        <w:rPr>
          <w:rFonts w:ascii="Courier New" w:hAnsi="Courier New" w:cs="Courier New"/>
          <w:b/>
          <w:sz w:val="18"/>
          <w:szCs w:val="18"/>
          <w:lang w:val="en-GB"/>
        </w:rPr>
        <w:t>GTTCCATCTTCAAACGCAATCGGTTTACA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CTATCCTATCTGGGAAGCAGCAACTCTTGATGAGTGGCTC</w:t>
      </w:r>
      <w:r>
        <w:rPr>
          <w:rFonts w:ascii="Courier New" w:hAnsi="Courier New" w:cs="Courier New"/>
          <w:b/>
          <w:sz w:val="18"/>
          <w:szCs w:val="18"/>
          <w:lang w:val="en-GB"/>
        </w:rPr>
        <w:t>TACAATGGTGGTCCTTACCAGTTGGTAA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TCCACTTCCTTATCGGAATCTCAGCATACATGGGAAGACAGTGGGAACTTTCATACCGTTTAGGTATGCGTCCTTGGATCTGTGTTGCTTATTCAGCACCTGTATCAGCAGCTTTCGCTGTATTCCTTGTTTACCCATTCGGTCA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lastRenderedPageBreak/>
        <w:t>GGTTCATTCTCAGACGGTATGCCTTTAGGTA</w:t>
      </w:r>
      <w:r>
        <w:rPr>
          <w:rFonts w:ascii="Courier New" w:hAnsi="Courier New" w:cs="Courier New"/>
          <w:b/>
          <w:sz w:val="18"/>
          <w:szCs w:val="18"/>
          <w:lang w:val="en-GB"/>
        </w:rPr>
        <w:t>TATCAGGAACATTCAACTTCATGTTCGTA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AGCAGAACATAACATCCTTATGCACCCATTCCATAT</w:t>
      </w:r>
      <w:r>
        <w:rPr>
          <w:rFonts w:ascii="Courier New" w:hAnsi="Courier New" w:cs="Courier New"/>
          <w:b/>
          <w:sz w:val="18"/>
          <w:szCs w:val="18"/>
          <w:lang w:val="en-GB"/>
        </w:rPr>
        <w:t>GGCAGGTGTTGCAGGTATGTTCGGTGGAG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ATTCTCTGCTATGCACGGTTCTCTTGTTACATCTTCA</w:t>
      </w:r>
      <w:r>
        <w:rPr>
          <w:rFonts w:ascii="Courier New" w:hAnsi="Courier New" w:cs="Courier New"/>
          <w:b/>
          <w:sz w:val="18"/>
          <w:szCs w:val="18"/>
          <w:lang w:val="en-GB"/>
        </w:rPr>
        <w:t>CTTATCCGTGAAACCACTGGTTTAGATTCA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AACTATGGTTACAAGTTCGGACAAGAAGAAGAGACAT</w:t>
      </w:r>
      <w:r>
        <w:rPr>
          <w:rFonts w:ascii="Courier New" w:hAnsi="Courier New" w:cs="Courier New"/>
          <w:b/>
          <w:sz w:val="18"/>
          <w:szCs w:val="18"/>
          <w:lang w:val="en-GB"/>
        </w:rPr>
        <w:t>ATAACATCGTTGCTGCACATGGATACTTCG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AGACTTATCTTCCAGTATGCATCATTCAACAACAGCAGAAGTTTACACTTCTTCC</w:t>
      </w:r>
      <w:r>
        <w:rPr>
          <w:rFonts w:ascii="Courier New" w:hAnsi="Courier New" w:cs="Courier New"/>
          <w:b/>
          <w:sz w:val="18"/>
          <w:szCs w:val="18"/>
          <w:lang w:val="en-GB"/>
        </w:rPr>
        <w:t>TCGCATCATGGC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TATCTGTGTATGGTTAACCTCTATGGGTATCTGCACA</w:t>
      </w:r>
      <w:r>
        <w:rPr>
          <w:rFonts w:ascii="Courier New" w:hAnsi="Courier New" w:cs="Courier New"/>
          <w:b/>
          <w:sz w:val="18"/>
          <w:szCs w:val="18"/>
          <w:lang w:val="en-GB"/>
        </w:rPr>
        <w:t>ATGGCATTCAACCTAAATGGATTCAACTT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CAATCAGTTGTTGATGCATCAGGTAAGGTTGTTCCTA</w:t>
      </w:r>
      <w:r>
        <w:rPr>
          <w:rFonts w:ascii="Courier New" w:hAnsi="Courier New" w:cs="Courier New"/>
          <w:b/>
          <w:sz w:val="18"/>
          <w:szCs w:val="18"/>
          <w:lang w:val="en-GB"/>
        </w:rPr>
        <w:t>CTTGGGGTGATGTTCTTAACAGAGCAAAC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GGTATGGAAGTTATGCACGAAAGAAATGCACACAACTT</w:t>
      </w:r>
      <w:r>
        <w:rPr>
          <w:rFonts w:ascii="Courier New" w:hAnsi="Courier New" w:cs="Courier New"/>
          <w:b/>
          <w:sz w:val="18"/>
          <w:szCs w:val="18"/>
          <w:lang w:val="en-GB"/>
        </w:rPr>
        <w:t>CCCACTTGACTTAGCATCTGCTAACGAGA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AAGTTGCTCTTGTTGCTCCTTCTATAGGTTAA</w:t>
      </w:r>
    </w:p>
    <w:p w14:paraId="65D1D91C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3E82FE15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NC_048015.1:168501-169589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yanophage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S-TIM4,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based on complete genome</w:t>
      </w:r>
    </w:p>
    <w:p w14:paraId="425A4F95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ACAACTCTTTCAAGACAAGGCAGACAAGGCGGACTC</w:t>
      </w:r>
      <w:r>
        <w:rPr>
          <w:rFonts w:ascii="Courier New" w:hAnsi="Courier New" w:cs="Courier New"/>
          <w:b/>
          <w:sz w:val="18"/>
          <w:szCs w:val="18"/>
          <w:lang w:val="en-GB"/>
        </w:rPr>
        <w:t>CTACAAGGATGGCCTGAGTTCTGCGAATGG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AACAAGCACTAACAACAGACTTTATGTTGGTTGGTTCG</w:t>
      </w:r>
      <w:r>
        <w:rPr>
          <w:rFonts w:ascii="Courier New" w:hAnsi="Courier New" w:cs="Courier New"/>
          <w:b/>
          <w:sz w:val="18"/>
          <w:szCs w:val="18"/>
          <w:lang w:val="en-GB"/>
        </w:rPr>
        <w:t>GTGTCTTAATGATCCCATGTTTATTAACAG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CAGCATGTTTCATTGTTGCATTTATTGCTGCACCACC</w:t>
      </w:r>
      <w:r>
        <w:rPr>
          <w:rFonts w:ascii="Courier New" w:hAnsi="Courier New" w:cs="Courier New"/>
          <w:b/>
          <w:sz w:val="18"/>
          <w:szCs w:val="18"/>
          <w:lang w:val="en-GB"/>
        </w:rPr>
        <w:t>TGTCGATATCGACGGAATCAGAGAACCTGT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CAGGTGCTCTAATGTATGGAAACAACATCATCTCAGGT</w:t>
      </w:r>
      <w:r>
        <w:rPr>
          <w:rFonts w:ascii="Courier New" w:hAnsi="Courier New" w:cs="Courier New"/>
          <w:b/>
          <w:sz w:val="18"/>
          <w:szCs w:val="18"/>
          <w:lang w:val="en-GB"/>
        </w:rPr>
        <w:t>GCAGTTGTTCCATCTTCAAACGCAATCGGT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ACACTTCTACCCAATTTGGGAAGCAGCTACAATCGATG</w:t>
      </w:r>
      <w:r>
        <w:rPr>
          <w:rFonts w:ascii="Courier New" w:hAnsi="Courier New" w:cs="Courier New"/>
          <w:b/>
          <w:sz w:val="18"/>
          <w:szCs w:val="18"/>
          <w:lang w:val="en-GB"/>
        </w:rPr>
        <w:t>AGTGGTTATATAATGGTGGTCCTTACCAG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GTAATCTTCCACTTCCTAATCGGAATCTCTGCCTACAT</w:t>
      </w:r>
      <w:r>
        <w:rPr>
          <w:rFonts w:ascii="Courier New" w:hAnsi="Courier New" w:cs="Courier New"/>
          <w:b/>
          <w:sz w:val="18"/>
          <w:szCs w:val="18"/>
          <w:lang w:val="en-GB"/>
        </w:rPr>
        <w:t>GGGTAGACAGTGGGAATTATCATACAGACT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GTATGAGACCTTGGATCTGTGTTGCTTATTCAGCACCA</w:t>
      </w:r>
      <w:r>
        <w:rPr>
          <w:rFonts w:ascii="Courier New" w:hAnsi="Courier New" w:cs="Courier New"/>
          <w:b/>
          <w:sz w:val="18"/>
          <w:szCs w:val="18"/>
          <w:lang w:val="en-GB"/>
        </w:rPr>
        <w:t>GTATCTGCAGCATTTGCAGTATTCCTTGTA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CCATTTGGTCAGGGTTCTTTCTCTGATGGTATGCCTC</w:t>
      </w:r>
      <w:r>
        <w:rPr>
          <w:rFonts w:ascii="Courier New" w:hAnsi="Courier New" w:cs="Courier New"/>
          <w:b/>
          <w:sz w:val="18"/>
          <w:szCs w:val="18"/>
          <w:lang w:val="en-GB"/>
        </w:rPr>
        <w:t>TAGGAATTTCTGGAACATTCAACTTCATG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GTATTCCAAGCAGAGCACAACATTCTTATGCATCCCTT</w:t>
      </w:r>
      <w:r>
        <w:rPr>
          <w:rFonts w:ascii="Courier New" w:hAnsi="Courier New" w:cs="Courier New"/>
          <w:b/>
          <w:sz w:val="18"/>
          <w:szCs w:val="18"/>
          <w:lang w:val="en-GB"/>
        </w:rPr>
        <w:t>CCATATGGCAGGAGTAGCAGGTATGTTCG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GATCTCTATTCTCCGCAATGCATGGTTCACTTGTAACA</w:t>
      </w:r>
      <w:r>
        <w:rPr>
          <w:rFonts w:ascii="Courier New" w:hAnsi="Courier New" w:cs="Courier New"/>
          <w:b/>
          <w:sz w:val="18"/>
          <w:szCs w:val="18"/>
          <w:lang w:val="en-GB"/>
        </w:rPr>
        <w:t>TCTTCTCTAATCAGAGAGACTACTGAGGAA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ATCTCAGAACTATGGTTACAAGTTCGGTCAAGAAGAAG</w:t>
      </w:r>
      <w:r>
        <w:rPr>
          <w:rFonts w:ascii="Courier New" w:hAnsi="Courier New" w:cs="Courier New"/>
          <w:b/>
          <w:sz w:val="18"/>
          <w:szCs w:val="18"/>
          <w:lang w:val="en-GB"/>
        </w:rPr>
        <w:t>AAACCTATAATATTGTTGCAGCACATGGAT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TCGGTAGATTAATCTTCCAGTATGCAAGTTTCAACAA</w:t>
      </w:r>
      <w:r>
        <w:rPr>
          <w:rFonts w:ascii="Courier New" w:hAnsi="Courier New" w:cs="Courier New"/>
          <w:b/>
          <w:sz w:val="18"/>
          <w:szCs w:val="18"/>
          <w:lang w:val="en-GB"/>
        </w:rPr>
        <w:t>CTCAAGAAGTCTTCACTTCTTCCTAGCAG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CCCAGTTGTATGTGTATGGTTAACCTCTATGGGTATCTGTA</w:t>
      </w:r>
      <w:r>
        <w:rPr>
          <w:rFonts w:ascii="Courier New" w:hAnsi="Courier New" w:cs="Courier New"/>
          <w:b/>
          <w:sz w:val="18"/>
          <w:szCs w:val="18"/>
          <w:lang w:val="en-GB"/>
        </w:rPr>
        <w:t>CAATGGCATTCAACTTGAACGGATTT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TTTAACCAATCAGTTGTAGATGTTAACGGTAAGATCA</w:t>
      </w:r>
      <w:r>
        <w:rPr>
          <w:rFonts w:ascii="Courier New" w:hAnsi="Courier New" w:cs="Courier New"/>
          <w:b/>
          <w:sz w:val="18"/>
          <w:szCs w:val="18"/>
          <w:lang w:val="en-GB"/>
        </w:rPr>
        <w:t>TTCCTACATGGGGTGACGTACTTAACAGAG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AACCTAGGTATGGAAGTAATGCATGAGCGTAACGCTCA</w:t>
      </w:r>
      <w:r>
        <w:rPr>
          <w:rFonts w:ascii="Courier New" w:hAnsi="Courier New" w:cs="Courier New"/>
          <w:b/>
          <w:sz w:val="18"/>
          <w:szCs w:val="18"/>
          <w:lang w:val="en-GB"/>
        </w:rPr>
        <w:t>CAACTTCCCACTAGACTTAGCATCTGCTGA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TACAGAGGTTGCTTTAACTGCACCAACAATCGGTTAA</w:t>
      </w:r>
    </w:p>
    <w:p w14:paraId="1DABECCF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67A88754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NC_015290.1:169639-170721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rochlorococcus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phage P-SSM7,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based on complete genome</w:t>
      </w:r>
    </w:p>
    <w:p w14:paraId="475CA251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ACAACCCTACAAAAAAGAGAAACAGGTCTCCTCGCT</w:t>
      </w:r>
      <w:r>
        <w:rPr>
          <w:rFonts w:ascii="Courier New" w:hAnsi="Courier New" w:cs="Courier New"/>
          <w:b/>
          <w:sz w:val="18"/>
          <w:szCs w:val="18"/>
          <w:lang w:val="en-GB"/>
        </w:rPr>
        <w:t>GGATGGCCTCAGTTTACTGATTGGGTAACA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CACAAACAACCGCATCTATGTTGGTTGGTTCGGTGTCT</w:t>
      </w:r>
      <w:r>
        <w:rPr>
          <w:rFonts w:ascii="Courier New" w:hAnsi="Courier New" w:cs="Courier New"/>
          <w:b/>
          <w:sz w:val="18"/>
          <w:szCs w:val="18"/>
          <w:lang w:val="en-GB"/>
        </w:rPr>
        <w:t>TGATGATCCCATGTCTATTAGCAGCAGCAA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GCTTTATCGTTGCTTTCATCGCAGCTCCACCTGTGGA</w:t>
      </w:r>
      <w:r>
        <w:rPr>
          <w:rFonts w:ascii="Courier New" w:hAnsi="Courier New" w:cs="Courier New"/>
          <w:b/>
          <w:sz w:val="18"/>
          <w:szCs w:val="18"/>
          <w:lang w:val="en-GB"/>
        </w:rPr>
        <w:t>CATCGATGGAATCAGAGAACCTGTAGCAG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CATTCATGTATGGTAACAACATCATCTCTGGTGCAGTT</w:t>
      </w:r>
      <w:r>
        <w:rPr>
          <w:rFonts w:ascii="Courier New" w:hAnsi="Courier New" w:cs="Courier New"/>
          <w:b/>
          <w:sz w:val="18"/>
          <w:szCs w:val="18"/>
          <w:lang w:val="en-GB"/>
        </w:rPr>
        <w:t>GTTCCATCTTCAAACGCAATCGGTCTCCA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CTATCCTATTTGGGAAGCAGCAACTCTAGATGAGTGGT</w:t>
      </w:r>
      <w:r>
        <w:rPr>
          <w:rFonts w:ascii="Courier New" w:hAnsi="Courier New" w:cs="Courier New"/>
          <w:b/>
          <w:sz w:val="18"/>
          <w:szCs w:val="18"/>
          <w:lang w:val="en-GB"/>
        </w:rPr>
        <w:t>TGTATAACGGTGGTCCTTATCAATTAGTTA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TCCACTTCCTTATCGGAATCTCTGCCTACATGGGTAG</w:t>
      </w:r>
      <w:r>
        <w:rPr>
          <w:rFonts w:ascii="Courier New" w:hAnsi="Courier New" w:cs="Courier New"/>
          <w:b/>
          <w:sz w:val="18"/>
          <w:szCs w:val="18"/>
          <w:lang w:val="en-GB"/>
        </w:rPr>
        <w:t>ACAGTGGGAACTATCATACCGTTTAGGTA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GTCCTTGGATCTGTGTAGCATATTCTGCTCCAGTGTCAGCAGC</w:t>
      </w:r>
      <w:r>
        <w:rPr>
          <w:rFonts w:ascii="Courier New" w:hAnsi="Courier New" w:cs="Courier New"/>
          <w:b/>
          <w:sz w:val="18"/>
          <w:szCs w:val="18"/>
          <w:lang w:val="en-GB"/>
        </w:rPr>
        <w:t>ATTCGCTGTATTCTTAGTGTATCC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CGGTCAGGGATCTTTCTCAGACGGAATGCCTCTAGGTA</w:t>
      </w:r>
      <w:r>
        <w:rPr>
          <w:rFonts w:ascii="Courier New" w:hAnsi="Courier New" w:cs="Courier New"/>
          <w:b/>
          <w:sz w:val="18"/>
          <w:szCs w:val="18"/>
          <w:lang w:val="en-GB"/>
        </w:rPr>
        <w:t>TCTCAGGTACATTTAACTTCATGTTCGTA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AGCAGAGCACAACATTCTTATGCACCCATTCCATAT</w:t>
      </w:r>
      <w:r>
        <w:rPr>
          <w:rFonts w:ascii="Courier New" w:hAnsi="Courier New" w:cs="Courier New"/>
          <w:b/>
          <w:sz w:val="18"/>
          <w:szCs w:val="18"/>
          <w:lang w:val="en-GB"/>
        </w:rPr>
        <w:t>GGCAGGGGTTGCTGGTATGTTCGGAGGAG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CTTCTCAGCAATGCACGGTTCACTTGTAACATCTTCT</w:t>
      </w:r>
      <w:r>
        <w:rPr>
          <w:rFonts w:ascii="Courier New" w:hAnsi="Courier New" w:cs="Courier New"/>
          <w:b/>
          <w:sz w:val="18"/>
          <w:szCs w:val="18"/>
          <w:lang w:val="en-GB"/>
        </w:rPr>
        <w:t>CTAATCAGAGAGACAACAGATAACGAGTCA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AACTATGGATACAAATTCGGACAAGAAGAAGAAACAT</w:t>
      </w:r>
      <w:r>
        <w:rPr>
          <w:rFonts w:ascii="Courier New" w:hAnsi="Courier New" w:cs="Courier New"/>
          <w:b/>
          <w:sz w:val="18"/>
          <w:szCs w:val="18"/>
          <w:lang w:val="en-GB"/>
        </w:rPr>
        <w:t>ACAACATTGTTGCAGCACATGGATACTTTG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AGACTTATCTTCCAATATGCTAGCTTTAACAATAGTCG</w:t>
      </w:r>
      <w:r>
        <w:rPr>
          <w:rFonts w:ascii="Courier New" w:hAnsi="Courier New" w:cs="Courier New"/>
          <w:b/>
          <w:sz w:val="18"/>
          <w:szCs w:val="18"/>
          <w:lang w:val="en-GB"/>
        </w:rPr>
        <w:t>TAGTCTTCACTTCTTCCTTGCTACATTCC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AGTATGCATCTGGTTAACTTCAATGGGTATTTGCACA</w:t>
      </w:r>
      <w:r>
        <w:rPr>
          <w:rFonts w:ascii="Courier New" w:hAnsi="Courier New" w:cs="Courier New"/>
          <w:b/>
          <w:sz w:val="18"/>
          <w:szCs w:val="18"/>
          <w:lang w:val="en-GB"/>
        </w:rPr>
        <w:t>ATGGCATTTAACCTTAATGGATTTAACTT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CAGTCAATCGTAGATGGATCTGGTAAAGTAGTTCCTACATGGGCAGACGTTCTTAAC</w:t>
      </w:r>
      <w:r>
        <w:rPr>
          <w:rFonts w:ascii="Courier New" w:hAnsi="Courier New" w:cs="Courier New"/>
          <w:b/>
          <w:sz w:val="18"/>
          <w:szCs w:val="18"/>
          <w:lang w:val="en-GB"/>
        </w:rPr>
        <w:t>AGAGCAAAC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GTATGGAAGTAATGCATGAGCGTAATGCACACAACTT</w:t>
      </w:r>
      <w:r>
        <w:rPr>
          <w:rFonts w:ascii="Courier New" w:hAnsi="Courier New" w:cs="Courier New"/>
          <w:b/>
          <w:sz w:val="18"/>
          <w:szCs w:val="18"/>
          <w:lang w:val="en-GB"/>
        </w:rPr>
        <w:t>CCCACTTGACTTGGCAACTGCTGAGACAT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AAGTTGCATTAATTGCTCCTTCTGTTGGTTAA</w:t>
      </w:r>
    </w:p>
    <w:p w14:paraId="47CBE07B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736FAD77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NC_015288.1:181746-182825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rochlorococcus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phage Syn1,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based on complete genome</w:t>
      </w:r>
    </w:p>
    <w:p w14:paraId="1E5EA5D2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GCTTCAACTCTTTCTAGACAACAATCAACCTCTTC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GGGAACAATTCTGCGAGTGGGTTACATCT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ACAATCGTCTCTATGTCGGTTGGTTTGGTGTGCT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GATCCCAACTCTGTTGGCGGCAACCATC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TCATCGTTGCTTTCGTAGCAGCACCTCCTGTCGATA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GACGGTATCCGCGAACCCGTAGCTGGTT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CATGTATGGTAACAACATCATCTCTGGTGCTGTTGTCCCA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CTCCAACGCAATTGGTCTTCACTT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CCAATCTGGGAAGCTGCCTCACTTGATGAGTGGCTG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TAACGGTGGTCCTTTCCAACTGGTTGTT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CTTCCTGATCGGCATCTACGCCTACATGGGACGT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TGGGAACTTTCTTACCGCTTAGGTATGC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CTGGATCTGTGTAGCATACTCTGCTCCAGTCGCTGC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CATCTGCTGTATTCTTAGTCTATCCTTT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CAAGGTTCGTTCTCCGATGCAATGCCCCTCGGAAT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AGGAACATTCAACTATATGTTGGTTTTC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CTGAGCACAACATTCTTATGCATCCCTTCCACATGT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GGTGTAGCAGGTGTATTCGGTGGTTCAC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TAGTGCAATGCACGGTTCTTTGGTTACATCTTCACT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TCCGTGAGACGACTGAGCAAGAGTCACAG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TATGGTTACAAGTTCGGTCAAGAAGAAGAGACCTATAACATCGTTGCAGCCCATG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TACTTCGGT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TGATCTTCCAATACGCATCATTCAACAACTCCCGTT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TTGCACTTCTTCCTTGCTGCATGGCCTG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TGGAATCTGGTTCACCGCACTTGGTGTCTCCACGAT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CATTCAACCTCAACGGTTTCAACTTCAAC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TCCATCCTTGATGGTCAGGGTCGTGTCCTTAACACT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GGCAGATGTATTGAACCGTGCTGGTCTTG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ATGGAAGTTATGCATGAGCGTAACGCACACAACTTCC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CTAGATCTTGCTGCTGCTGAGTCAACTC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TGCACTTGTAGCACCTTCTGTTGGTTGA</w:t>
      </w:r>
    </w:p>
    <w:p w14:paraId="300C18DF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5B22E399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lastRenderedPageBreak/>
        <w:t xml:space="preserve">&gt;NC_015286.1:167040-168119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Synechococcus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phage Syn19,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based on complete genome</w:t>
      </w:r>
    </w:p>
    <w:p w14:paraId="64825473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GCTAGTTCAACTCTGTCACGCTCTCGCGTGTCTAA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GGGAATCCTTTTGCGATTGGGTTACCAG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AACAACCGTCTGTATGTCGGTTGGTTCGGCGTTCT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GATCCCTACGTTGCTTGCAGCAACCATC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TCATCATCGCCTTCGTCGGTGCTCCTCCTGTGGACA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GATGGTATCCGCGAACCAGTTGCTGGTT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CATGTATGGTAACAACATCATCTCTGGTGCAGTTGT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CTTCTTCTAATGCTATTGGTCTTCACTT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CCCATCTGGGAAGCAGCAACCCTCGACGAGTGGTTG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CAATGGTGGTCCTTTCCAACTCGTAGTT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CTTCCTGATTGGCATCTATGCCTATATGGGTCGT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TGGGAACTCTCTTACCGTCTCGGTATGC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CTGGATCTGTGTTGCATACTCTGCTCCAGTCGCTGC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CATCTGCTGTATTCCTCGTCTATCCTTT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CAAGGTTCTTTCTCTGACGCGATGCCTCTTGGTAT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TGGTACATTCAACTACATGCTTGTCTTC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CAGAGCACAACATCCTGATGCACCCCTTCCATATGCTCGG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TTGCTGGCGTATTCGGCGGTTCTC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CAGTGCAATGCACGGTTCTCTGGTTACCTCTTCGCT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TTCGTGAAACCACCGAAACTGAGTCCCAG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TATGGTTACAAGTTCGGTCAGGAAGAAGAGACGTAT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CATCGTCGCTGCTCATGGTTACTTCGGT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TGATCTTCCAATACGCATCCTTCAACAACTCCCGCT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CTGCACTTCTTCTTGGCAGCATGGCCTG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TGGTATCTGGTTCACTGCACTTGGTGTTAGCACCAT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CATTCAACCTGAACGGTTTCAACTTCAAC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TCTATCCTTGATAGTTCTGGTAAGGTTCTGCCTACT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GGCAGACGTGCTCAACCGTGCTGGTCTGG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ATGGAAGTTATGCACGAGCGTAATGCTCACAACTTCC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CTCGACCTTGCTGCTGCTGAGTCCACTC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GGCACTCACCGCACCTGCTATCGGTTGA</w:t>
      </w:r>
    </w:p>
    <w:p w14:paraId="76EEA0E2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3B9EE787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NC_015285.1:162337-163416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rochlorococcus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phage Syn33,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based on complete genome</w:t>
      </w:r>
    </w:p>
    <w:p w14:paraId="5A24EF66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GCTACAACTCTTTCAAGACAACAATCAACCTCGCC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GGAATGATTTCTGCGAGTGGGTAACTTCT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ATAACCGCCTCTATGTCGGTTGGTTCGGCGTACT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GATTCCAACTCTGTTGGCAGCAACCATC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TCATCGTCGCCTTCGTCGCTGCTCCCCCTGTGGACA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GACGGCATCCGTGAACCCGTCGCTGGTT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CATGTATGGTAACAACATCATCTCTGGTGCAGTTGT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CATCTTCCAACGCAATTGGTCTTCACTT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CCCATCTGGGAAGCCGCATCACTTGATGAGTGGCTG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TAACGGTGGTCCTTTCCAACTCGTAGTA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CTTCCTGATCGGCATCTATGCCTACATGGGACGT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TGGGAACTCTCTTACCGTCTTGGTATGC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TGGATCTGCGTAGCATACTCTGCACCTGTTGCAGC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CATCGGCAGTCTTCCTGGTCTATCCTTT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CAAGGTTCTTTCTCTGACGCAATGCCCTTGGGTATC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TGGTACATTCAACTACATGCTTGTCTTC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CAGAGCACAACATTCTGATGCATCCCTTCCACATGT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GGTGTCGCAGGTGTCTTCGGTGGTTCAC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CAGTGCAATGCACGGTTCTTTGGTTACATCTTCACTCGTCCGTGAGACGA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AAACTGAGTCACAG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TATGGTTACAAGTTCGGTCAAGAAGAAGAGACATAC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CATCGTCGCAGCCCATGGTTACTTCGGT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TGATCTTCCAATATGCATCATTCAACAACTCCCGTT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TTGCACTTCTTCCTTGCTGCATGGCCTG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CGGCATCTGGTTCACCGCCCTTGGCGTGTCAACCAT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CATTCAACCTGAACGGTTTCAACTTCAAC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TCCATCCTTGATGGTCAGGGTCGTGTGTTGAACAC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GGCAGACGTTCTGAACCGTGCAGGTTTGG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ATGGAAGTTATGCACGAGCGCAATGCTCACAACTTCC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CTTGACCTGGCAGCTGCCGAGTCAACTC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TGCTCTTACCGCACCTACTGTCGGTTGA</w:t>
      </w:r>
    </w:p>
    <w:p w14:paraId="5600EF39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7CE64F5F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NC_015282.1:163737-164816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Synechococcus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phage S-SM1,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based on complete genome</w:t>
      </w:r>
    </w:p>
    <w:p w14:paraId="2A7FDE68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GCTACTACTCTCTCGCGCCAGTCTGGCGTGTCCTC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GGGAATCATTCTGCGAATGGGTGACTTC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AAACAACCGCCTCTATGTTGGTTGGTTCGGCGTTCT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GATCCCTACGCTGCTTGCAGCAACCATC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TCATCGTCGCCTTCGTCGCTGCTCCCCCTGTGGACA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GATGGTATTCGTGAACCTGTTGCAGGTT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CATGTATGGTAACAACATCATCTCTGGTGCAGTTGTTCCCTCGTCCAATGCAATTGGTCTTCA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CCCATTTGGGAAGCCGCATCCCTTGATGAATGGCTT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CAACGGTGGTCCTTTCCAACTTGTCGTC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CTTCCTGATCGGTATCTATGCATACATGGGTCGT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TGGGAACTGTCTTACCGTCTTGGTATGC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TTGGATTTGTGTTGCTTACTCTGCACCCGTTGCAGC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CATCCGCAGTCTTCCTGGTCTATCCTTT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CAAGGTTCGTTCTCTGACGCAATGCCCCTGGGCAT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TGGCACCTTCAACTACATGTTGGTGTTC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CAGAGCACAACATCCTGATGCACCCCTTCCATATG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GGCGTTGCTGGCGTATTTGGCGGTTCTC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CAGTGCAATGCACGGTTCTCTGGTTACTTCTTCGCT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TTCGTGAAACCACCGAAACTGAGTCCCAG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TATGGTTACAAGTTTGGTCAAGAAGAAGAAACATACAACA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GTTGCCGCTCACGGTTACTTTGGT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CTGATCTTCCAATACGCTTCATTCAACAACTCCCGTT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TTGCACTTCTTCCTTGCTGCATGGCCTG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TGGCATCTGGTTCACCGCACTTGGTGTTTCCACGAT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CATTCAACCTGAACGGTTTCAACTTCAAC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TCCATCATCGATGGTCAGGGTCGTGTGCTCAACACT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GGCAGACGTTCTCAACCGCGCTGGTCTGG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ATGGAAGTTATGCACGAGCGTAACGCTCACAACTTCC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CTGGATCTCGCTGCTGCTGAGTCCACTC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CGCTCTGACTGCACCCGCTATCGGTTGA</w:t>
      </w:r>
    </w:p>
    <w:p w14:paraId="06840F08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134151D1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NC_015281.1:167818-168894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Synechococcus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phage S-ShM2,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based on complete genome</w:t>
      </w:r>
    </w:p>
    <w:p w14:paraId="4BEC8356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GCTACAACTCTTTCAAGACAACAAACCTCTCCGTG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ATGATTTCTGCGAGTGGGTAACATCAACT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AACCGCCTCTATGTCGGTTGGTTCGGCGTACTGAT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TCCAACTCTGTTGGCAGCAACTATCTGT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ATCGTCGCCTTCGTCGCTGCTCCCCCTGTGGACATC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GGCATCCGTGAACCCGTCGCTGGTTCACT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TATGGTAACAACATCATCTCTGGTGCAGTTGTCC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CTTCTAATGCTATTGGACTTCACTTCTAT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TCTGGGAAGCAGCATCACTCGATGAGTGGTTGTATAACGGTGGTCCTTTCC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CTAGTAGTCTTT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TCCTCATCGGTATCTATGCATACATGGGACGTGAAT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GAACTTTCATATCGTTTAGGTATGCGTC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GGATCTGTGTTGCATACTCTGCACCAGTCGCTGCAGC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GTGCAGTATTCCTAGTGTATCCTTTCGGT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AGGTAGTTTCTCTGATGCAATGCCACTCGGAATCTCAGGAACATTCAACTACATGTTGGTCTTCCAAGCTGAGCACAATATTCTCATGCATCCCTTCCATATGCTCG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GTTGCTGGGGTATTTGGTGGCAGTTTGT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TGCTATGCACGGAAGTTTGGTTACTTCTTCT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lastRenderedPageBreak/>
        <w:t>TCGT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GAGAGACGACTGAAACCGAATCCCAAAA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GGTTACAAGTTCGGACAAGAAGAAGAAACATACAAC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CGTAGCCGCTCATGGTTACTTCGGTCGT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ATCTTCCAATACGCTTCATTCAACAACTCCCGCTCCTTGCACTTCTTCCTTGCTGCATGGCCTGTTGTCGGCATCTGGTTCACCGCCCTTGGCGTCTCCACGATGGC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TCAACCTGAACGGTTTCAACTTCAACCA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TCCTTGATGGTCAGGGTCGTGTGTTGAACACCTGG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AGATGTTCTGAACCGCGCTGGTCTGGGTA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GAAGTTATGCATGAGCGTAACGCACACAACTTCCCA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GATCTTGCTGCTGCTGAGTCCACACCTG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CCTTGATTGCTCCTTCTGTTGGTTGA</w:t>
      </w:r>
    </w:p>
    <w:p w14:paraId="4B774DDD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3AF2E609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NC_016658.1:c6219-5146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yanophage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NATL1A-7,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based on complete genome</w:t>
      </w:r>
    </w:p>
    <w:p w14:paraId="136FBD71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ACAACAGCCACATTATCACCTCTTTCCAATTGGGA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AGTTCTGTGACTGGGTTACTAGCACCAA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CGCCTCTATGTGGGGTGGTTTGGTGTCTTAATGATA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CGCACTCTTAACCGCAACTACTGCATTTA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TAGCATTCGTAGCTGCACCCCCAGTCGACATCGACG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ATACGTGAACCCGTCGCAGGATCTCTACT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ATGGAAACAACATCATATCAGGAGCCGTTGTACCCAG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CCAACGCAATTGGGTTACACTTCTATCC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CTGGGAAGCAGCCAATCTCGATGAATGGCTTTACAAT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AGGACCATACCAACTCGTCGTCTTCCAC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TTATTGGTATCGCAGCTTACTTGGGACGCCAATGG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CTTAGTTACAGATTAGGAATGCGACCATG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TTGCGTAGCATATTCAGCACCGGTTGCCGCAGCCTA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CAGTATTTTTAGTATACCCTTTCGGACAG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AAGTTTCAGTGATGGTATGCCTCTTGGTATCTCTGGT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TTTTAACTTTATGTTCGTATTCCAGGCAG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ACAATATCCTTATGCATCCGTTCCACATGCTCGGTG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GCTGGGGTATTCGGTGGAGCTTTGTTCG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CTATGCATGGAAGTCTTGTTACTTCTTCGCTCATTCGTGAAACAACTGGGCT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CTTCTCAGAACTA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ATATAAATTCGGCCAAGAGGAAGAAACGTATAACATT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TGCGGCTCATGGCTACTTTGGGAGACTCA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TCCAGTATGCTAGCTTTAACAATAGCCGTAGTTTAC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TTCTTCCTGGCTACTTGGCCCGTCGTTTG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ATGGCTTACCTCTATGGGAATCTCCACTATGGCTTT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ATCTTAACGGCTTTAACTTCAATCAGTCA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CGTTGACTCTAGCGGTAGAATCGTTCCCACTTGGGCA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TGTCCTGAACCGTGCCAACCTTGGTATGG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TAATGCACGAACGAAATGCTCACAACTTCCCACTT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CTAGCAGCTGCTGAGTCAAGTGAAGTAG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AACAGCACCCTCAATTGGTTAG</w:t>
      </w:r>
    </w:p>
    <w:p w14:paraId="40C3472E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1E8E9338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NC_019516.1:8197-9279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yanophage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S-TIM5,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based on complete genome</w:t>
      </w:r>
    </w:p>
    <w:p w14:paraId="5EB28736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TCTGCTTCAACTCTCTCACGTCAACAATCCCAAAGCA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GGGAAAATTTTTGCGAATGGGTCAC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GACCAATAATCGCTTGTATGTCGGCTGGTTTGGCGTT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CATGATCCCAACCCTTCTTGCCGCTACAA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GCTTCATTACCGCATTCGTTGCTGCTCCTCCTGTG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ATCGACGGCATCCGCGAACCAGTTGCTGG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CTCTCATGTACGGTAACAACATCATCTCTGGTGCAGT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TTCCCAGCTCTAACGCAATTGGCCTCCA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CTACCCCATCTGGGAAGCCGCTTCTCTTGATGAGTGG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CTACAACGGTGGTCCTTACCAGCTTGTA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TCCACTTCCTCCTTGGCGTCTTTGCTTATATGGGTC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GAATGGGAACTTTCTTACCGCCTTGGCA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GTCCTTGGATCTGTGTTGCATACTCTGCTCCTGTTGC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CTGCTTCTGCTGTATTCCTTGTCTATCC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GGTCAAGGTTCGTTCTCTGATGGTATGCCTCTTGGTATCTCCGGTACGTTCAA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TATGCTTGTC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GGCTGAGCACAACATCCTGATGCACCCCTTCCACA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CTTGGTGTTGCTGGTGTCTTCGGCGGAT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CTTTTCCGCAATGCATGGTTCACTCGTTACTTCTTC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TGGTTCGTGAGACCACCGAAACCGAGTCT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AAACTATGGCTACAAGTTCGGTCAAGAAGAGGAAACT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CAACATTGTTGCCGCTCATGGCTACTTTG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CGCTTGATCTTCCAATATGCATCTTTTAACAATTCTA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AGCTTGCATTTCTTCCTCGCTGCGTGGC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GGTGGGAATCTGGTTTACCGCCCTCGGCGTCTCGAC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TGGCTTTCAACCTCAATGGCTTCAACTT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CAGTCCATTATCGACGGACAAGGACGAGTGCTCAAC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CTGGGCAGACGTACTTAACCGCGCAGGA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GGTATGGAAGTCATGCACGAAAGAAACGCACACAACTTCCC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TTGACCTTGCGGCTGCTGAGTCCA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TGTGGCCTTGACTGCTCCTTCTATCGGCTGA</w:t>
      </w:r>
    </w:p>
    <w:p w14:paraId="01FA017B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6F177D82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NC_047734.1:186641-187720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yanophage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S-RIM44 isolate Np_42_0711,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based on complete genome</w:t>
      </w:r>
    </w:p>
    <w:p w14:paraId="7336DC69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GCTTCAACTCTTTCTAGACAACAATCAACCTCTTC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GGGAACAATTCTGCGAGTGGGTTACATCT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ACAATCGTCTCTATGTTGGTTGGTTTGGTGTGCT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GATCCCAACTCTGTTGGCGGCAACCATC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TCATCGTTGCTTTCGTAGCAGCACCCCCCGTCGATA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GATGGTATCCGTGAACCCGTAGCTGGTT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CATGTATGGTAACAACATCATCTCTGGTGCTGTTGT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CATCCTCCAACGCAATTGGTCTTCACTT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CCCATCTGGGAAGCTGCCTCACTCGATGAGTGGCTCTACAACGGCGGTCCTTTCCAACTGGTTGT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CTTCCTGATCGGCATCTACGCCTATATGGGACGT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TGGGAACTTTCTTACCGCTTAGGTATGC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CTGGATCTGTGTAGCATACTCTGCTCCAGTAGCAGC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CATCTGCTGTATTCCTCGTCTATCCTTT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CAAGGTTCATTCTCTGATGCGATGCCTTTGGGCAT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TGGAACCTTCAACTACATGTTGGTCTTC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CAGAGCACAACATCCTGATGCACCCCTTCCACATGCTG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AGTTGCTGGTGTCTTCGGTGGTTCAT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CTCAGCGATGCACGGTTCTTTGGTTACATCTTCACT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TCCGTGAGACGACTGAAACTGAGTCACAG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TATGGTTACAAGTTCGGACAAGAAGAAGAAACATAC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CATTGTAGCCGCTCATGGTTACTTTGGT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TGATCTTCCAATACGCTTCATTCAATAACTCCCGTT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CTCCACTTCTTCCTCGCCGCATGGCCTGT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GGGTATCTGGTTCACTGCACTTGGTGTTAGCACCAT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CATTCAACCTGAACGGTTTCAACTTCAAC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TCCATCCTTGATGGTCAGGGTCGTGTGTTGAACAC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GGCAGACGTGCTTAACCGCGCTGGTCTTG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ATGGAAGTCATGCATGAGCGTAATGCTCATAACTTCC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CTTGACCTTGCTGCTGCTGAGTCCACTC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GGCACTTGTAGCACCTTCTGTTGGTTGA</w:t>
      </w:r>
    </w:p>
    <w:p w14:paraId="1AB2A68D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52AC332F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NC_047733.1:160833-161912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Synechococcus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phage S-RIM8 isolate RW_22_0300,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based on complete genome</w:t>
      </w:r>
    </w:p>
    <w:p w14:paraId="33346240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ACTGCAACACTTTCGCAACAACGTTCTACTAACACCTGGGAACAGTTTTGTAACTGGGTCACCAGCACCGACAACCGCCTTTATGTTGGTTGGTTCGGCGTCCT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GATTCCCTGCTTGCTCGCTGCTACCATT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TCATCATTGCCTTCGTTGGTGCTCCCCCTGTGGACA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GACGGCATTCGTGAACCCGTCGCTGGTT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CATGTATGGAAACAACATCATCTCTGGTGCTGTTAT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lastRenderedPageBreak/>
        <w:t>CCTTCTTCTAACGCTATCGGTCTGCACTT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CCCATCTGGGAAGCAGCAAGTCTGGACGAATGGCT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CAACGGTGGTCCTTTCCAACTCGTTGTG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CTTCCTGATTGGCATCTATGCTTACATGGGTCGTGAGTG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AACTTTCTTACCGTCTGGGAATGC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TTGGATTTGCGTAGCATACTCTGCTCCTGTCGCTGC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CGAGTGCAGTGTTCCTGGTCTATCCTTT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CAAGGTTCTTTCTCTGATGCAATGCCTCTGGGCAT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TGGTACGTTCAACTACATGCTTGTCTTC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CAGAGCACAACATTCTCATGCACCCCTTCCATATG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GGCGTAGCAGGTGTGTTTGGCGGTTCTC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CAGTGCAATGCACGGTTCGCTGGTTACCTCTTCGCT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TTCGTGAAACCACCGAAAACGAGTCCCAG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TATGGTTACAAGTTCGGTCAAGAAGAAGAGACCTAC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CATCGTTGCTGCCCACGGGTACTTCGGT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CTGATTTTCCAATACGCTTCCTTCAACAACTCCCGCT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CTGCACTTCTTCCTTGCTGCTTGGCCTG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TGGCATCTGGTTCACTGCACTGGGCGTAAGCACCATGGCATTCAACCTGAATGGT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CAACTTCAAC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TCTATCGTTGATAGTCAGGGTAAAGTTATCAACAC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GGCAGACGTTCTCAACCGTGCTGGTCTTG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ATGGAAGTGATGCACGAGCGCAATGCTCACAACTTCC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CTTGACCTTGCTGCTGCTGAGTCCACTC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GGCACTCCAAGCACCTGCAATCGGTTGA</w:t>
      </w:r>
    </w:p>
    <w:p w14:paraId="7BA9F25C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41C3ADB4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NC_031935.1:177658-178629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Synechococcus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phage S-WAM2 isolate 0810PA29,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based on complete genome</w:t>
      </w:r>
    </w:p>
    <w:p w14:paraId="0AEBBD04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ATCCCTACGCTGCTCGCTGCTGCTATCTGTTTCAT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TCGCTTTCGTCGCTGCTCCTCCTGTGGA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CGACGGCATCCGTGAACCCGTCGCTGGTTCCCTGATG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TGGCAACAACATCATTTCTGGTGCTGTT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CCTTCTTCTAACGCTATTGGTCTCCACTTCTATCCCA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TGGGAAGCAGCTTCTCTCGATGAGTGGCT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ACAATGGTGGTCCTTTCCAACTCGTTATCTTCCACTT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TGATCGGTATCTATGCATACATGGGTCG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TGGGAACTTTCTTACCGCCTAGGTATGCGTCCCTG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CTGTGTAGCATACTCTGCTCCAGTCGCCG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CATCTGCTGTATTCCTTGTTTATCCTTTCGGTCAAG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TCTTTCTCTGACGCTATGCCCCTGGGTAT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TGGCACCTTCAACTACATGCTTGTCTTCCAAGCAGAGCACAACATCCTGA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CACCCCTTCCACAT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GGGCGTCGCTGGTGTCTTTGGTGGTTCTCTGTTCAGT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GATGCACGGTTCTCTGGTTACTTCCTCG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GTTCGTGAAACCACCGAGAACGAAAGTCAGAACTATG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TACAAGTTCGGTCAAGAAGAAGAGACCTA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ACATCGTTGCTGCTCATGGTTACTTCGGTCGCCTGAT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TCCAATACGCATCCTTCAACAACTCCCG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GCTGCACTTCTTCCTCGCAGCATGGCCTGTTGTCGGT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CTGGTTCACTGCTCTTGGTGTTAGCACCA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GCATTCAACCTCAACGGTTTCAACTTCAACCAGTCCA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ATGGATAGTCAGGGCAAAGTCCTGAACAC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GGGCAGACGTTCTCAACCGTGCTGGTCTTGGTATGGA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TCATGCACGAGCGTAATGCTCACAACTTC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CTTGACCTCGCTGCTGCTGAAAGCACTCCTGTTGCTCTCACCGCACCTGCTGTTGGTTGA</w:t>
      </w:r>
    </w:p>
    <w:p w14:paraId="10BF0824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0BA7FDB6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NC_031922.1:160518-161603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Synechococcus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phage S-CAM9 isolate 1109NB16,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based on complete genome</w:t>
      </w:r>
    </w:p>
    <w:p w14:paraId="46BCDE2C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GCTAACTCTACACTTTCACAAGGTTACAATCAACA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CCACTTGGGAACAATTCTGCGAGTGGGTA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TCTACAAACAATCGTCTTTACGTCGGTTGGTTCGGT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GCTGATGATCCCAACTCTGTTGGCAGCAA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GTCTGCTTTATTACTGCGTTCGTTGCTGCTCCCCCCG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GACATCGACGGTATCCGTGAACCCGTTG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GTTCACTGATGTATGGAAACAACATCATCTCTGGTGC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TTGTTCCTTCTTCCAACGCAATTGGTCTT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TTCTACCCCATTTGGGAAGCTGCATCTCTTGATGAA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GCTCTACAATGGTGGTCCTTACCAACTG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GTATTTCACTTCCTGATCGGCATCTTCTGCTACATGGGTCGCGAGTGGGAACT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CCTACCGCCTCGG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CGCCCCTGGATCTGCGTTGCATATTCTGCACCTGT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CTGCTGCGAGTGCAGTATTCCTCGTCTAT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TTCGGTCAAGGTTCTTTCTCTGATGGTATGCCCCTG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TATCTCTGGTACCTTCAACTTCATGCTT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TCCAGGCAGAACACAACATCCTGATGCACCCCTTCC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ATGTTGGGTGTTGCTGGTGTCTTCGGTG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CTCTGTTCTCCGCAATGCATGGTTCACTGGTTACTT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CCCTGGTTCGTGAAACCACTGAGAACGA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CAGAACTATGGTTACAAGTTTGGTCAAGAAGAAGA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CTACAACATCGTCGCTGCTCATGGTTAC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GGTCGCCTGATCTTCCAATACGCTTCCTTCAACAACT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CGTTCGTTGCACTTCTTCCTCGCAGCATG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TGTTGTCGGTATCTGGTTCACTGCACTTGGTGTCTCCACCATGGCATTCAACCTGAACGGATTCAACTTCAACCAGTCCATCATGGATGGTCAGGGCAAAGTCCT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CACCTGGGCTGACGTTCTGAATCGTGCTA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TTGGTATGGAAGTAATGCACGAGCGTAATGCTCACA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TTCCCTCTGGATCTCGCTGCTGCTGAGTC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TCCTGTTGCACTGACCGCACCTACTGTTGGTTGA</w:t>
      </w:r>
    </w:p>
    <w:p w14:paraId="56A41A85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709A46AA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NC_031906.1:188806-189882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Synechococcus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phage S-CAM3 isolate 1010CC42,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based on complete genome</w:t>
      </w:r>
    </w:p>
    <w:p w14:paraId="6995EC9A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ACTGCAACTCTCTCACGTCAGCAGAGTGGCACTTG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AATCATTCTGCGAATGGGTCACCTCTACT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AACCGTCTGTATGTCGGTTGGTTCGGTGTCCTGAT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CCCTACGCTTCTCGCTGCAACCATCTGC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ATCGTCGCCTTTGTCGCTGCACCCCCTGTAGACATT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GGCATCCGCGAACCCGTCGCTGGTTCACT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TATGGAAACAACATCATCTCTGGTGCTGTTGTCC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CATCCAACGCAATTGGTCTTCACTTCTAC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TCTGGGAAGCCGCCTCACTCGATGAGTGGCTCTAC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CGGTGGTCCTTTCCAACTGGTAGTCTTC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TCCTCATCGGCATCTACGCCTACATGGGTCGTGAGT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GAACTCTCTTACCGTCTCGGTATGCGTC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GGATCTGCATTGCTTACTCTGCACCTGTTGCAGCAGCATCCGCAGTCTTTCTGGTCT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CCTTTTGGT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AGGTTCTTTCTCTGACGCAATGCCCTTGGGTATCAGT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AACCTTCAACTACATGCTTGTCTTCCAAG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AGCACAACATCCTGATGCACCCCTTCCACATGCTGG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GTCGCAGGTGTCTTCGGTGGTTCACTGTT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CCGCAATGCATGGTTCACTCGTTACCTCTTCACTGGT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GTGAAACCACTGAAACCGAGTCCCAGAA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GTTACAAGTTTGGACAAGAAGAAGAAACGTACAACATCGTTGCTGCTCATGGATATTTCGGTCGTCTTATCTTCCAATATGCATCGTTCAACAACTCCCGTTCA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CACTTCTTCCTCGCTGCCTGGCCAGTCG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GTATCTGGTTTACCGCCCTCGGCGTCAGCACCATGGC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TCAACCTCAATGGGTTCAACTTCAATCAA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TTCTTGATGGTCAAGGTCGTGTTCTGAACACATGGGCA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GTTCTCAACCGTGCTGGTCTTGGTA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GAAGTCATGCATGAGCGTAACGCTCACAACTTCCCT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GATCTGGCAGCAGCAGAGTCCACTCCTG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CACTCACCGCTCCCGCAATTGGTTGA</w:t>
      </w:r>
    </w:p>
    <w:p w14:paraId="37A2D219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7C62D01C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NC_031242.1:163880-164959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yanophage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S-RIM50 isolate RW_29_0704,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based on complete genome</w:t>
      </w:r>
    </w:p>
    <w:p w14:paraId="75D6C9DD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ACTGCTACACTTTCACAACAACGTTCTACTAACAC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GGGAACAATTCTGTAACTGGGTAACTTCA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GACAATCGTTTGTATGTCGGTTGGTTCGGCGTCCT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GATTCCCTGCCTGCTGGCAGCGACTACA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TCATCATCGCCTTCATCGGTGCTCCTCCTGTGGACA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GATGGCATCCGCGAACCCGTCGCTGGTT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CATGTATGGAAACAACATCATCTCTGGTGCTGTTAT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CTTCTTCTAACGCTATCGGTCTGCACTT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CCCATCTGGGAAGCAGCAAGTCTGGACGAATGGCT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CAACGGTGGTCCTTTCCAACTCGTTGTG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CTTCCTGATTGGCATCTATGCTTACATGGGTCGT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TGGGAACTTTCTTACCGTCTTGGTATGC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TTGGATTTGCGTAGCATACTCTGCTCCTGTCGCTGC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CGAGTGCAGTGTTCCTGGTCTATCCTTT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CAAGGTTCTTTCTCTGATGCAATGCCTCTGGGCATCTCTGGAAC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TTCAACTACATGTTGGTCTTC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GCTGAGCACAACATCCTCATGCACCCCTTCCATATG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CGGCGTAGCAGGTGTGTTTGGCGGTTCTC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CAGTGCAATGCACGGTTCGCTGGTTACTTCTTCGCT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TTCGTGAGACCACCGAAAATGAGTCCCAG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TATGGTTACAAGTTTGGTCAGGAAGAAGAAACCTAC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CATCGTTGCCGCTCACGGTTACTTTGGT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CTGATTTTCCAATACGCTTCCTTCAACAACTCCCGTTC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CTGCACTTCTTCCTCGCAGCATGGCCTG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CGGTATCTGGTTTACTGCTCTGGGCGTTAGCACCATG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CATTCAACCTCAACGGTTTCAACTTCAAC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TCCATCATCGATGGTCAGGGTCGTGTGCTCAACACCT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GGGCAGACGTTCTCAACCGTGCTGGTCTGG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ATGGAAGTGATGCACGAGCGTAATGCTCACAACTTCCCTCTCGACCTTGCTGCTGCTGAGA</w:t>
      </w:r>
      <w:r w:rsidR="00FF0127">
        <w:rPr>
          <w:rFonts w:ascii="Courier New" w:hAnsi="Courier New" w:cs="Courier New"/>
          <w:b/>
          <w:sz w:val="18"/>
          <w:szCs w:val="18"/>
          <w:lang w:val="en-GB"/>
        </w:rPr>
        <w:t>ACACTC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TGCTCTCAAGGCACCTGCTGTTGGTTGA</w:t>
      </w:r>
    </w:p>
    <w:p w14:paraId="4C0B21B0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62184742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ath:ArthCp002 K02703 photosystem II P680 reaction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D1 protein [EC:1.10.3.9] | (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RefSeq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>; photosystem II protein D1 (N)</w:t>
      </w:r>
    </w:p>
    <w:p w14:paraId="5872A583" w14:textId="77777777" w:rsidR="004F496E" w:rsidRPr="00FF0127" w:rsidRDefault="004F496E" w:rsidP="004F496E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tgactgcaattttagagagacgcgaaag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gaaagcctatggggtcgcttctgtaactgg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taactagcactgaaaaccgtctttacat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ggatggtttggtgttttgatgatccctac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tattgaccgcaacttctgtttttattat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gcattcattgctgctcctccagtagatatt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gatggtattcgtgaacctgtttctggatc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cttctttacggaaacaatattatttccggt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gccattattcctacttctgcagctattgg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ttgcatttttacccaatctgggaagctgca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ccgttgatgaatggctatacaacggcgg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ccttatgaactaattgttctacacttttta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ttggtgtagcttgttatatgggtcgtga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gtgggaacttagtttccgtctgggtatgcgt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cttggattgctgttgcatattcagctcc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gttgcagctgcgactgctgttttcttgat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atccaattggtcagggaagtttttctga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ggtatgcctctaggaatctctggtacttt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actttatgattgtattccaggctgagca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aacattcttatgcacccatttcacatgtta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ggtgtagctggtgtattcggcggctccct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tttagtgctatgcatggttccttggtaact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ctagtttgatcagggaaaccacagaaaa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gaatctgctaatgaaggttacagattcggg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aagaagaagaaacttacaacattgtagc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gctcacggttattttggccgattgatttt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aatatgctagtttcaacaattctcgttctttacat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tcttcttagcggcttggccggta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gtaggtatttggtttactgctttaggtat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agtactatggctttcaacctaaatggttt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atttcaaccaatcagtagttgatagtca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ggacgtgttattaatacttgggctgatatt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ttaaccgtgctaaccttggtatggaagt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atgcatgaacgtaatgctcacaacttccct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tagacctagctgctgttgaggctccatctacaaatggataa</w:t>
      </w:r>
    </w:p>
    <w:p w14:paraId="41447A11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7B0BB218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S.oleracea:2715607 K02703 photosystem II P680 reaction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D1 protein [EC:1.10.3.9] | (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RefSeq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>, SpolCp002; photosystem II protein D1 (N)</w:t>
      </w:r>
    </w:p>
    <w:p w14:paraId="0ABC2D58" w14:textId="77777777" w:rsidR="004F496E" w:rsidRPr="00FF0127" w:rsidRDefault="004F496E" w:rsidP="004F496E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tgactgcaattttagagagacgcgaaag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gaaagcctatggggtcgcttctgtaattgg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taaccagcactgaaaaccgtctttacattggatggtttggtgttttgatgat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cctac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tattgactgcaacttctgtatttattat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gccttcattgctgctcctccagtagatatt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gatggtattcgtgaacctgtttccggatc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ctactttacggaaataatattatttcgggt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gccattattcctacttctgcagctatagg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gttgcacttttatccaatctgggaagcggca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cggttgatgagtggttatacaatggtgg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ccttatgaactaattgttctacacttctta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ttggtgtagcttgttatatgggtcgtga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gtgggaacttagtttccgtctaggtatgcg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cttggattgctgttgcatattccgctcc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gttgcagcggctactgctgttttcttgat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acccaatcggtcaaggaagcttttctga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ggtatgcctctaggaatctccggtacttt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actttatgattgtattccaggctgagca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aacatccttatgcacccatttcacatgtta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ggtgtagctggtgtattcggcggctccct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tttagtgctatgcatggttccttggtaact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ctagtttgatcagggaaaccacagaaaa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gaatctgctaatgaaggttacagattcggt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aagaggaagaaacttataatatcgtagc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gctcatggttattttggtcgattgatctt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aatatgctagtttcaacaactctcgttc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ttacacttcttcttagctgcttggcctgta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gtaggtatttggtttactgctttaggtat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agtactatggctttcaacttaaatggttt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atttcaaccaatctgtagttgatagtca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ggtcgtgtaattaatacttgggctgatat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ttaaccgtgctaaccttggtatggaagt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atgcatgaacgtaatgctcataacttccct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tagacctagctgctattgaagctccatctacaaatggataa</w:t>
      </w:r>
    </w:p>
    <w:p w14:paraId="70244EB9" w14:textId="77777777" w:rsidR="004F496E" w:rsidRPr="00FF0127" w:rsidRDefault="004F496E" w:rsidP="004F496E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</w:p>
    <w:p w14:paraId="3BED1388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T.elongatus:tlr1843 K02703 photosystem II P680 reaction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D1 protein [EC:1.10.3.9] | (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RefSeq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>) psbA1; photosystem II D1 protein (N)</w:t>
      </w:r>
    </w:p>
    <w:p w14:paraId="111319DB" w14:textId="77777777" w:rsidR="004F496E" w:rsidRPr="00FF0127" w:rsidRDefault="004F496E" w:rsidP="004F496E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tgaccacaactctccaacgtcgcgaaag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gcgaatttgtgggagcggttttgtaactgg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gtgacgagcaccgataaccgcctttatgt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gggctggtttggggtgatcatgatccccac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tattagccgcaaccatctgctttgtgattgccttcat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gctgctccccctgtggacat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gatggcatccgtgagcctgtttctggctc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ttgctctatggcaacaacatcatcacgggt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gcagttgtcccctctagcaacgccattgg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ttgcacttctaccccatttgggaagctgct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ccctcgatgagtggctctacaacggtgg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ccctaccaactgatcatcttccacttcctg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tgggtgcctcctgctacatgggtcgccagtgggaactcagctaccgcct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ggtatgcgg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cttggatctgcgtggcctactctgcccc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ctggcttctgcctttgcagtcttcttgat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accccattggtcaaggcagcttctctga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gggatgcccctcggtatctctggtacctt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actttatgattgtgttccaagcggagca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aacattctcat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lastRenderedPageBreak/>
        <w:t>gcaccccttccaccaactg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ggtgtagccggtgtctttggtggggcgct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gttctgcgccatgcacggttctctggtgac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ccagcttgatccgtgaaaccaccgaaac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gaatccgccaactacggttacaaatttggt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aagaggaagaaacctacaacatcgtggc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gcccacggttactttggccggttgatctt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aatacgccagcttcaacaacagccgctc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ctgcacttcttcttggccgcttggccggtg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gtgggtgtgtggtttaccgccttggggatcagcaccatggcctttaacctgaatggcttcaacttcaaccactcggtcattgatgccaagggcaacgtgatcaacacctgggcggacatcatcaaccgtgccaacttgggtatggaagt</w:t>
      </w:r>
      <w:r w:rsidR="00FF0127"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gatgcacgagcgcaatgctcacaacttccc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tcgacttggccagcgctgagtctgctcc</w:t>
      </w:r>
      <w:r w:rsidR="00FF0127">
        <w:rPr>
          <w:rFonts w:ascii="Courier New" w:hAnsi="Courier New" w:cs="Courier New"/>
          <w:b/>
          <w:caps/>
          <w:sz w:val="18"/>
          <w:szCs w:val="18"/>
          <w:lang w:val="en-GB"/>
        </w:rPr>
        <w:t>tgtggccatgattgctcccagcatcaacgg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aa</w:t>
      </w:r>
    </w:p>
    <w:p w14:paraId="24D3AB0C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67559F95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&gt;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Synechocystis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PCC 6803:slr1181 K02703 photosystem II P680 reaction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D1 protein [EC:1.10.3.9] | (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GenBank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>) psbA1; photosystem II D1 protein (N)</w:t>
      </w:r>
    </w:p>
    <w:p w14:paraId="5AD8081F" w14:textId="77777777" w:rsidR="004F496E" w:rsidRPr="00FF0127" w:rsidRDefault="004F496E" w:rsidP="004F496E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tgactactacccaattaggattacagga</w:t>
      </w:r>
      <w:r w:rsidR="00FF0127">
        <w:rPr>
          <w:rFonts w:ascii="Courier New" w:hAnsi="Courier New" w:cs="Courier New"/>
          <w:b/>
          <w:caps/>
          <w:sz w:val="18"/>
          <w:szCs w:val="18"/>
          <w:lang w:val="en-GB"/>
        </w:rPr>
        <w:t>acaaagcctgtggtcacggttctgttgttgg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ttactagcacttctaatcgcctttacatcggctggtttggggtgt</w:t>
      </w:r>
      <w:r w:rsidR="00FF0127">
        <w:rPr>
          <w:rFonts w:ascii="Courier New" w:hAnsi="Courier New" w:cs="Courier New"/>
          <w:b/>
          <w:caps/>
          <w:sz w:val="18"/>
          <w:szCs w:val="18"/>
          <w:lang w:val="en-GB"/>
        </w:rPr>
        <w:t>tgatgatccccact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tgttaaccgctaccacctgttttattat</w:t>
      </w:r>
      <w:r w:rsidR="00FF0127">
        <w:rPr>
          <w:rFonts w:ascii="Courier New" w:hAnsi="Courier New" w:cs="Courier New"/>
          <w:b/>
          <w:caps/>
          <w:sz w:val="18"/>
          <w:szCs w:val="18"/>
          <w:lang w:val="en-GB"/>
        </w:rPr>
        <w:t>cgctttcatcgccgctcccccggtggatatt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gatggcattcgggagcccattgctggttc</w:t>
      </w:r>
      <w:r w:rsidR="00FF0127">
        <w:rPr>
          <w:rFonts w:ascii="Courier New" w:hAnsi="Courier New" w:cs="Courier New"/>
          <w:b/>
          <w:caps/>
          <w:sz w:val="18"/>
          <w:szCs w:val="18"/>
          <w:lang w:val="en-GB"/>
        </w:rPr>
        <w:t>tttactgtacggtaacaatatcatcactgc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gccgtagtgcccagttccaatgccattgg</w:t>
      </w:r>
      <w:r w:rsidR="00FF0127">
        <w:rPr>
          <w:rFonts w:ascii="Courier New" w:hAnsi="Courier New" w:cs="Courier New"/>
          <w:b/>
          <w:caps/>
          <w:sz w:val="18"/>
          <w:szCs w:val="18"/>
          <w:lang w:val="en-GB"/>
        </w:rPr>
        <w:t>cttgcacttttaccccatttgggaagcccat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gcctcgatgaatggctttacaatggtggcccttaccaattgattgtttttcactttt</w:t>
      </w:r>
      <w:r w:rsidR="00FF0127">
        <w:rPr>
          <w:rFonts w:ascii="Courier New" w:hAnsi="Courier New" w:cs="Courier New"/>
          <w:b/>
          <w:caps/>
          <w:sz w:val="18"/>
          <w:szCs w:val="18"/>
          <w:lang w:val="en-GB"/>
        </w:rPr>
        <w:t>ta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ttgggattttttgttatctcggtcgtca</w:t>
      </w:r>
      <w:r w:rsidR="00FF0127">
        <w:rPr>
          <w:rFonts w:ascii="Courier New" w:hAnsi="Courier New" w:cs="Courier New"/>
          <w:b/>
          <w:caps/>
          <w:sz w:val="18"/>
          <w:szCs w:val="18"/>
          <w:lang w:val="en-GB"/>
        </w:rPr>
        <w:t>atgggaattgtcttaccgtctaggaatgcgt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cttggatctgtgttgcctatagcgcccc</w:t>
      </w:r>
      <w:r w:rsidR="00FF0127">
        <w:rPr>
          <w:rFonts w:ascii="Courier New" w:hAnsi="Courier New" w:cs="Courier New"/>
          <w:b/>
          <w:caps/>
          <w:sz w:val="18"/>
          <w:szCs w:val="18"/>
          <w:lang w:val="en-GB"/>
        </w:rPr>
        <w:t>cgtcgccgctgccactgctactttgttaat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attccattggtcaaggctctttctccga</w:t>
      </w:r>
      <w:r w:rsidR="00FF0127">
        <w:rPr>
          <w:rFonts w:ascii="Courier New" w:hAnsi="Courier New" w:cs="Courier New"/>
          <w:b/>
          <w:caps/>
          <w:sz w:val="18"/>
          <w:szCs w:val="18"/>
          <w:lang w:val="en-GB"/>
        </w:rPr>
        <w:t>tggtttacccctaggcatcagtggtactttt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acttcatgttggtgctgcaagcggaaca</w:t>
      </w:r>
      <w:r w:rsidR="00FF0127">
        <w:rPr>
          <w:rFonts w:ascii="Courier New" w:hAnsi="Courier New" w:cs="Courier New"/>
          <w:b/>
          <w:caps/>
          <w:sz w:val="18"/>
          <w:szCs w:val="18"/>
          <w:lang w:val="en-GB"/>
        </w:rPr>
        <w:t>taacgtattgatgcatcctttccacatgtta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ggggtagctggggtgtttggtggggcttt</w:t>
      </w:r>
      <w:r w:rsidR="00FF0127">
        <w:rPr>
          <w:rFonts w:ascii="Courier New" w:hAnsi="Courier New" w:cs="Courier New"/>
          <w:b/>
          <w:caps/>
          <w:sz w:val="18"/>
          <w:szCs w:val="18"/>
          <w:lang w:val="en-GB"/>
        </w:rPr>
        <w:t>gtttgccgctatgcacggttccttggttact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cttccttaattcgagaaactacagaagt</w:t>
      </w:r>
      <w:r w:rsidR="00FF0127">
        <w:rPr>
          <w:rFonts w:ascii="Courier New" w:hAnsi="Courier New" w:cs="Courier New"/>
          <w:b/>
          <w:caps/>
          <w:sz w:val="18"/>
          <w:szCs w:val="18"/>
          <w:lang w:val="en-GB"/>
        </w:rPr>
        <w:t>tgaatcccaaaatcaaggttacaaatttggt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aagaggaagaaacctacaacatcgttgc</w:t>
      </w:r>
      <w:r w:rsidR="00FF0127">
        <w:rPr>
          <w:rFonts w:ascii="Courier New" w:hAnsi="Courier New" w:cs="Courier New"/>
          <w:b/>
          <w:caps/>
          <w:sz w:val="18"/>
          <w:szCs w:val="18"/>
          <w:lang w:val="en-GB"/>
        </w:rPr>
        <w:t>tgcccacggttactttggtcgcttaatttt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caatatgcttcctttaacaatagtcgggc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ctccacttctttctgggagcttggccagtg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gtaggcatctggtttgccgctttggcag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tgttgtttcgctttcaacctcaacggtttt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acttcaaccaatccattctggatgccca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aggccgtcccgtgagcacctgggccgatgtg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attaaccgtgccaacattggttttgagg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gatgcacgaacgcaacgttcacaatttccc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tggatttagcttccggtgatgcccaaa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ggtggccctgaacgcccccgccattgaaggc</w:t>
      </w:r>
      <w:r w:rsidRPr="00FF0127">
        <w:rPr>
          <w:rFonts w:ascii="Courier New" w:hAnsi="Courier New" w:cs="Courier New"/>
          <w:b/>
          <w:caps/>
          <w:sz w:val="18"/>
          <w:szCs w:val="18"/>
          <w:lang w:val="en-GB"/>
        </w:rPr>
        <w:t>tag</w:t>
      </w:r>
    </w:p>
    <w:p w14:paraId="2CBC63CE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524DA7CF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S.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elongatus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PCC 7942:Synpcc7942_0424 K02703 photosystem II P680 reaction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D1 protein [EC:1.10.3.9] | (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GenBank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>) photosystem q(b) protein (N)</w:t>
      </w:r>
    </w:p>
    <w:p w14:paraId="082B7F1A" w14:textId="77777777" w:rsidR="004F496E" w:rsidRPr="003309DA" w:rsidRDefault="004F496E" w:rsidP="004F496E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tgaccagcattcttcgcgagcaacgccg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cgataacgtttgggatcggttttgtgagtgg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gtaaccagcaccgacaaccgcatctacg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gggttggttcggcgtgctgatgatccccac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tgctgaccgccaccatctgcttcatcg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gcgttcattgcagcccctcccgtcgaca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gacggcatccgtgagcccgttgccggctc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ctcatgtatggcaacaacatcatttccgg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gctgttgttccttccagcaacgccatcgg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cctgcatttctatccgatttgggaagccgc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gcctcgacgagtggctgtacaacggtgg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ccttaccaattagtggtcttccacttcttg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tgggtatcagctgctacatgggtcgtca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atgggagctgtcgtaccgcctcggtatgcg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cttggatctgtgttgcatacagtgctcc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actctcggctgcttttgcagtgtttctga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tacccgatcggccaaggttcgttctcgga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cggcatgcccctgggtatcagcggcacct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acttcatgttcgtgttccaagcagagca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caacattttgatgcaccccttccacatgctg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ggtgtggctggtgtgttcggtggttcgc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gttctcggcaatgcacggttcgttggtgac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gctcgctggtgcgtgagacgaccgagac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cgagagccaaaactacggctacaaatttgg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aagaggaagagacctacaacatcgtggc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agcccacggttacttcggtcgcttgatct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aatacgcatcgttcaacaacagccgttc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gctgcacttcttcctgggtgcatggccgg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gtgggcatctggtttacctccatgggca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cagcaccatggcgttcaacctgaatggtt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acttcaaccagtcggttttggatagcca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aggcaaagtgatcaacacttgggcagatgtg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ttgaaccgtgccaacttgggcatggaag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gatgcacgagcgtaatgctcacaacttcccg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tcgacttggcagcaggcgaagcgacccc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ggtcgctttgactgcgccttcaattcacgg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taa</w:t>
      </w:r>
    </w:p>
    <w:p w14:paraId="07B7C631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303AECB1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X00735.1:87-321,757-839,1283-1861,2296-2394,3012-3053 Euglena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gracilis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chloroplast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locus with 32-kd protein gene (herbicide binding protein)</w:t>
      </w:r>
    </w:p>
    <w:p w14:paraId="5F970031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ATTTCACCTGTTTTAAAGAAATATGCAAGACCTAGT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CTTTGGTATCGTTTTTGTGCTTGGGTAGC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AAAGAAAAATCGTCTTTATGTAGGATGGTTCGGTGTTTTGATGATTCCAACTTTACTTACAGCTGCAA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GTATTTATTATTGCTTTCATTGCAGCTCCGCCTGTTGA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TATCGATGGTATTCGTGAGCCTGTGTCTGG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CTCTTTTTTATGGAAATAATATAATTACTGGTGCTGTA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GTTCCAACTTCAAATGCTATTGGATTGCA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TATCCTATTTGGGAAGCAACTTCATTAGATGAATGGT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TGTATAATGGTGGTCCTTATCAATTAATC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CCATTTCTTTATCGGTATTTGTTCTTATATGGGAAGAG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AATGGGAGCTTTCATTCCGATTAGGAA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GCCCGTGGATTGCAGTTGCTTATTCTGCTCCTGTTGCT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GCTGCAAGTGCTGTATTTATTGTTTATCC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AGGTCAAGGTTCTTTTTCAGATGGTATGCCTTTAGGTA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TTTCAGGTACTTTTAACTTTATGATTGTT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AGCTGAACATAATATTTTAATGCATCCATTTCATAT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GCTTGGTGTTGCTGGTGTTTTTGGTGGTT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TTTCTCTGCTATGCATGGTTCTTTGGTAACATCTAGT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TTGCTTCGTGAAACGACTGAAAATGAATCA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AAATGTTGGTTACAAGTTTGGTCAAGAAGAAGAAACAT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ATAATATTATTGCTGCTCACGCTTATTTTG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CGTTTAATCTTCCAATATGCGTCGTTCAATAATTCACG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TTCATTGCATTTCTTTTTAGCTGTTTGGC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TGTTGGTATTTGGTTTACAGCATTAGGTGTTTCAACTATGGCATTTAATTTAAA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CGGTTTTAATTTT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CAATCTGTTATTGATTCACAAGGTCGCGTTATCAATACTTGGGCTGATATTATTAATAGAGCAAATTTAGGTATGGAAGTTATGCACGAACGTAATGCACATAATTTCCCATTAGATTTGGCTTAA</w:t>
      </w:r>
    </w:p>
    <w:p w14:paraId="3EEF32FD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7983EFEB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X79222.1:44-1126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T.vulcanus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(Copeland)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>-I gene</w:t>
      </w:r>
    </w:p>
    <w:p w14:paraId="55980CAC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lastRenderedPageBreak/>
        <w:t>ATGACCACAACTCTCCAACGTCGCGAAAGCGCGAATTTG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TGGGAGCGGTTTTGTAACTGGGTGACGAG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GATAACCGCCTTTATGTGGGCTGGTTTGGGGTGATCA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TGATCCCCACCCTATTAGCCGCAACCATC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TTGTGATTGCCTTCATCGCTGCTCCCCCTGTGGACAT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CGATGGCATCCGTGAGCCTGTTTCTGGCT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GCTCTATGGCAACAACATCATCACGGGTGCAGTTGTCCCCT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CTAGCAACGCCATTGGCTTGCACTT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CCCATTTGGGAAGCTGCTTCCCTCGATGAGTGGCTCT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ACAACGGTGGCCCCTACCAACTGATCATC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CTTCCTGTTGGGTGCCTCCTGCTACATGGGTCGCCA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GTGGGAACTCAGCTACCGCCTCGGTATGCG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TTGGATCTGCGTGGCCTACTCTGCCCCCCTGGCTTCT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GCCTTTGCAGTCTTCTTGATCTACCCCAT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CAAGGCAGCTTCTCTGACGGGATGCCCCTCGGTATCT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CTGGTACCTTCAACTTTATGATTGTGTTC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CGGAGCACAACATCCTCATGCACCCCTTCCACCAACT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GGGTGTAGCCGGTGTCTTTGGTGGGGCGC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CTGCGCCATGCACGGTTCTTTGGTGACCTCCAGCTTG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ATCCGTGAAACCACCGAAACCGAATCCGC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TACGGTTACAAATTTGGTCAAGAGGAAGAAACCTACAACATCGTGGCTGCCCACGG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TTACTTTGGC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TGATCTTCCAATACGCCAGCTTCAACAACAGCCGCTC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CCTGCACTTCTTCTTGGCCGCTTGGCGGG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GGGTGTGTGGTTTGCCGCCTTGGGGATCAGCACCATG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GCCTTTAACCTGAATGGCTTCAACTTCAAC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TCGGTCATTGATGCCAAGGGCAACGTGATCAACACCT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GGGCGGACATCATCAACCGTGCCAACTTGG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ATGGAAGTGATGCACGAGCGCAATGCTCACAACTTCCC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CCTCGACTTGGCCAGCGCTGAGTCTGCTC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GGCCATGATTGCTCCCAGCATCAACGGCTAA</w:t>
      </w:r>
    </w:p>
    <w:p w14:paraId="452AF787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1C66D61B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S.tuberosum:4099946 K02703 photosystem II P680 reaction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D1 protein [EC:1.10.3.9] | (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RefSeq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>, SotuCp001; photosystem II protein D1 (N)</w:t>
      </w:r>
    </w:p>
    <w:p w14:paraId="3030780A" w14:textId="77777777" w:rsidR="004F496E" w:rsidRPr="003309DA" w:rsidRDefault="004F496E" w:rsidP="004F496E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tgactgcaattttagagagacgcgaaagcgaa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agcctatggggtcgcttctgtaactgg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taactagcactgaaaaccgtctttaca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ggatggtttggtgttttgatgatccctac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ttattgacggcaacttctgtatttatta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gccttcattgctgctcctccagtagacat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gatggtattcgtgaacctgtttcagggtc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ctactttacggaaacaacattatttccgg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gccattattcctacttctgcagctataggtttacatttttaccca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atctgggaagcggca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tccgttgatgaatggttatacaacggtgg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ccttatgaactaattgttctacacttctta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ttggcgtagcttgttacatgggtcgtga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gtgggagcttagcttccgtctgggtatgcga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cttggattgctgttgcatattcagctcc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gttgcagctgctaccgcagttttcttga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tacccaattggtcaaggaagtttttctga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ggtatgcctctaggaatctctggtactt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atttcatgattgtattccaggctgagca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caacatccttatgcacccatttcacatgtta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ggcgtagctggggtattcggcggctccc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attcagtgctatgcatggttccttggtaac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tctagtttgatcagggaaaccacagaaaa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gaatctgctaatgaaggttacagattcgg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aagaggaagaaacttataatatcgtagc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cgctcatggttattttggccgattgatct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aatatgctagtttcaacaactctcgttc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gttacacttcttcttagctgcttggcctgta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gtaggtatctggtttaccgctttaggta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cagcactatggctttcaacctaaatggtt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atttcaaccaatctgtagttgacagtca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gggtcgtgtaattaacacttgggctgata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tcaaccgtgctaaccttggtatggaag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atgcatgaacgtaatgctcataacttccc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tagacctagctgctatcgaagctccatctacaaatggataa</w:t>
      </w:r>
    </w:p>
    <w:p w14:paraId="4E79F43E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379BDBD8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S.lycopesicum:3950408 K02703 photosystem II P680 reaction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D1 protein [EC:1.10.3.9] | (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RefSeq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>, LyesC2p089; photosystem II protein D1 (N)</w:t>
      </w:r>
    </w:p>
    <w:p w14:paraId="714DC7D4" w14:textId="77777777" w:rsidR="004F496E" w:rsidRPr="003309DA" w:rsidRDefault="004F496E" w:rsidP="004F496E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tgactgcaattttagagagacgcgaaag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cgaaagcctatggggtcgcttctgtaactgg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taactagcactgaaaaccgtctttaca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ggatggtttggtgttttgatgatccctac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ttattgacggcaacttctgtatttatta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gccttcattgctgctcctccagtagacat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gatggtattcgtgaacctgtttcagggtc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ctactttacggaaacaacattatttccgg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gccattattcctacttctgcagctataggtttacat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ttacccaatctgggaagcggca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tccgttgatgaatggttatacaacggtgg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ccttatgaactaattgttctacacttctta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ttggcgtagcttgttacatgggtcgtga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gtgggagcttagcttccgtctgggtatgcga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cttggattgctgttgcatattcagctcc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gttgcagctgctaccgcagttttcttga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tacccaatcggtcaaggaagtttttctgatggtatgcctctaggaatc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ctggtactt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atttcatgattgtattccaggctgaaca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caacatccttatgcacccatttcacatgtta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ggcgtagctggggtattcggcggctccc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attcagtgctatgcatggttccttggtaac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tctagtttgatcagggaaaccacagaaaa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gaatctgctaatgaaggttacagattcgg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aagaggaagaaacttataatatcgtagc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cgctcatggttattttggccgattgatct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aatatgctagtttcaacaactctcgttc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gttacacttcttcctagctgcttggcctgta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gtaggtatctggtttaccgctttaggta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cagcactatggctttcaacctaaatggtt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atttcaaccaatctgtagttgacagtca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gggtcgtgtaattaacacttgggctgata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tcaaccgtgctaaccttggtatggaag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atgcatgaacgtaatgctcataacttccc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tagacctagctgctatcgaagctccatctacaaatggataa</w:t>
      </w:r>
    </w:p>
    <w:p w14:paraId="4FF81277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7AE94235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M11005.1:128-1189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isum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sativum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a chloroplast PGII gene encoding a 34.5-kd putative thylakoid membrane protein, complete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ds</w:t>
      </w:r>
      <w:proofErr w:type="spellEnd"/>
    </w:p>
    <w:p w14:paraId="619DE96E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ACTGCAATTTTAGAGAGACGCGATAGCGAAAACCTA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TGGGGTCGCTTCTGTAACTGGATAACCAG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GAAAACCGTCTTTACATTGGATGGTTTGGTGTTTTGA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TGATCCCTACCTTATTGACCGCAACTTCT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TTATTATCGCTTTCATTGCTGCCCCTCCAGTAGATAT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TGATGGTATTCGTGAGCCTGTTTCTGGAT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ACTTTACGGAAACAATATTATTTCTGGTGCCATTATT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CCTACTTCTGCGGCTATCGGTTTGCACTT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CCGATATGGGAAGCTGCATCCGTTGATGAATGGTTATACAACGGCGGTCCTTATGA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ACTAATTGTT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ACTTCTTACTTGGTGTAGCTTGTTACATGGGTCGTGAGTGGGAACTTAGTTTTCGTCTGGGTATGCGCCCTTGGATTGCTGTTGCATATTCAGCTCCCGTTGCAGCTGCTACTGCAGTTTTCTTAATCTACCCAATTGGTCAAGGAAGCTTTTCAGATGGTATGCCTCTAGGAATCT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CTGGTACTTTCAACTTTATGATTGTATTT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GCTGAGCATAATATTCTTATGCACCCATTTCACATGTT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AGGTGTAGCTGGTGTATTCGGCGGCTCCCT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CAGTGCTATGCACGGTTCCTTGGTAACTTCTAGTTTG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ATCAGGGAAACCACAGAAAATGAATCTGCT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AAGGTTACCGATTCGGTCAAGAGGAAGAAACCTATA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ATATTGTAGCTGCTCACGGTTATTTTGGC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TGATCTTCCAATATGCTAGTTTCAACAATTCTCGCTC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TTTACATTTCTTCCTAGCTGC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lastRenderedPageBreak/>
        <w:t>TTGGCCTGT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AGGTATCTGGTTTACCGCGTTAGGTATCAGCACTATG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GCTTTCAATTTAAATGGTTTCAATTTTAAC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ATCTGTAGTTGATAGTCAAGGTCGTGTAATTAATACCT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GGGCTGATATTATTAACCGTGCTAACCTTG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ATGGAAGTTATGCATGAACGTAATGCTCATAATTTCCC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TCTAGACCTAGCTGCGGTTGAGGCTCCAT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AAATGGATAA</w:t>
      </w:r>
    </w:p>
    <w:p w14:paraId="02111CAC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6585A1B0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N. tabacum:800514 K02703 photosystem II P680 reaction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D1 protein [EC:1.10.3.9] | (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RefSeq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>, NitaCp001; photosystem II protein D1 (N)</w:t>
      </w:r>
    </w:p>
    <w:p w14:paraId="5298C76A" w14:textId="77777777" w:rsidR="004F496E" w:rsidRPr="003309DA" w:rsidRDefault="004F496E" w:rsidP="004F496E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tgactgcaattttagagagacgcgaaag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cgaaagcctatggggtcgcttctgtaactgg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taactagcactgaaaaccgtctttaca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ggatggtttggtgttttgatgatccctac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ttattgacggcaacttctgtatttatta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gccttcattgctgctcctccagtagacat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gatggtattcgtgaacctgtttcagggtc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ctactttacggaaacaatattatttccgg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gccattattcctacttctgcagctatagg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ttacatttttacccaatctgggaagcggca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tccgttgatgaatggttatacaacggtgg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ccttatgaactaattgttctacacttctta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ttggcgtagcttgttacatgggtcgtgagtg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ggagcttagtttccgtctgggtatgcga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cttggattgctgttgcatattcagctcc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gttgcagctgctaccgcagttttcttga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tacccaattggtcaaggaagtttttctga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ggtatgcctctaggaatctctggtactt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atttcatgattgtattccaggctgagca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caacatccttatgcacccatttcacatgtta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ggcgtagctggtgtattcggcggctccc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attcagtgctatgcatggttccttggtaac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tctagtttgatcagggaaaccacagaaaa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gaatctgctaatgaaggttacagattcgg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aagaggaagaaacttataacatcgtagc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cgctcatggttattttggccgattgatct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aatatgctagtttcaacaactctcgttc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gttacacttcttcctagctgcttggcctgta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gtaggtatctggtttaccgctttaggta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cagcactatggctttcaacctaaatggtt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atttcaaccaatctgtagttgacagtca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aggccgtgtaattaatacttgggctgata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ttaaccgtgctaaccttggtatggaagt</w:t>
      </w:r>
      <w:r w:rsidR="003309DA">
        <w:rPr>
          <w:rFonts w:ascii="Courier New" w:hAnsi="Courier New" w:cs="Courier New"/>
          <w:b/>
          <w:caps/>
          <w:sz w:val="18"/>
          <w:szCs w:val="18"/>
          <w:lang w:val="en-GB"/>
        </w:rPr>
        <w:t>tatgcatgaacgtaatgctcacaacttccc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tagacctagctgctatcgaagctccatctacaaatggataa</w:t>
      </w:r>
    </w:p>
    <w:p w14:paraId="4A26FC42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54A84625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NC_002762.1:c1152-91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Triticum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aestivum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>, PSII D1 chloroplast, complete genome</w:t>
      </w:r>
    </w:p>
    <w:p w14:paraId="5697CEEF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ACTGCAATTTTAGAGAGACGCGAAAGTACAAGCCTG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TGGGGTCGCTTCTGCAACTGGATAACTAG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GAAAATCGTCTTTACATCGGATGGTTCGGTGTTTTGA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TGATCCCTACCTTATTGACCGCAACTTCT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TTATTATCGCCTTCATCGCTGCCCCTCCAGTAGATAT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TGATGGTATTCGTGAGCCTGTTTCTGGTT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ACTTTATGGAAACAATATTATCTCTGGTGCTATTATC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CCTACTTCTGCGGCGATCGGATTGCACTT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CCAATTTGGGAAGCTGCATCTGTTGATGAGTGGTTAT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ACAATGGTGGTCCTTATGAGCTAATTGTT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ACTTCTTACTTGGTGTAGCTTGTTATATGGGTCGTGA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GTGGGAACTTAGTTTCCGTCTGGGTATGC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TTGGATTGCTGTTGCATATTCAGCTCCTGTTGCAGCTGCCACTGCTG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TTTTCTTGATTTACCCTAT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CAAGGAAGCTTTTCTGATGGTATGCCTTTAGGAATCT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CTGGTACTTTCAACTTTATGATTGTATTC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GCAGAGCATAACATCCTTATGCATCCATTCCACATGTT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AGGTGTAGCTGGTGTATTCGGCGGTTCCCT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CAGTGCTATGCATGGTTCCTTGGTAACCTCTAGTTTG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ATCAGGGAAACTACTGAAAATGAATCTGCT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AGGGTTACAAATTTGGTCAAGAGGAAGAAACTTATA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ATATTGTGGCTGCTCATGGTTATTTTGGC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TAATCTTCCAATATGCTAGTTTCAACAACTCTCGTTC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TTTACACTTCTTCTTGGCTGCTTGGCCTGT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AGGAATCTGGTTCACTGCTTTAGGTATTAGTACTATG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GCTTTCAACCTAAATGGTTTCAATTTCAAC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ATCTGTAGTTGATAGTCAAGGTCGCGTTATTAATACTTGGGCTGATATCATCAACCGTGCTAA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CCTTG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ATGGAAGTAATGCACGAACGTAATGCTCACAACTTCCC</w:t>
      </w:r>
      <w:r w:rsidR="003309DA">
        <w:rPr>
          <w:rFonts w:ascii="Courier New" w:hAnsi="Courier New" w:cs="Courier New"/>
          <w:b/>
          <w:sz w:val="18"/>
          <w:szCs w:val="18"/>
          <w:lang w:val="en-GB"/>
        </w:rPr>
        <w:t>TCTAGACTTAGCTGCTGTTGAAGTTCCAT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TAATGGATAA</w:t>
      </w:r>
    </w:p>
    <w:p w14:paraId="18EA8A55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78C99ABE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ana:alr4866 K02703,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Nostoc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sp. PCC 7120, photosystem II P680 reaction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D1 protein [EC:1.10.3.9] | (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GenBank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I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>; photosystem II protein D1 (N)</w:t>
      </w:r>
    </w:p>
    <w:p w14:paraId="6942703E" w14:textId="77777777" w:rsidR="004F496E" w:rsidRPr="003309DA" w:rsidRDefault="004F496E" w:rsidP="004F496E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tgaccacaaccttacaacagcgtagtag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cgctaacgtatgggaacggttctgcacatgg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tcaccagcaccgaaaaccgcatttatgt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tggttggttcggcgtgttgatgattcctac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tgctagccgctaccgtctgcttcatcat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cgctttcgttgctgcacctccagtagacat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gatggtatccgtgaaccagtagcaggttc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cttgatctacggaaacaacatcatctctgg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gcagttgttccttcctccaacgctattgg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tttgcacttctaccccatctgggaagcagc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tccttagatgagtggttgtacaacggtgg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cccttaccaattggtaattttccacttcttg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tcggatgcgcttgctacctcggtcgtca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gtgggaattgtcttaccgtttaggtatgcg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cttggatctgcgtagcttactctgcacc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tttggcatctgctacagcagtattcttga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taccccatcggacaaggttccttctctga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tggtatgcccttgggtatctccggcacct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acttcatgatcgtgttccaagcagaaca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caacatcctgatgcaccccttccacatgttg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ggtgtagctggtgtattcggtggttcctt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gttctctgcaatgcacggttctttggtaac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tcctccttggttcgtgaaacaaccgaaat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cgaatctcagaactacggttacaaattcgg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aagaagaagaaacctacaacatcgttgcagcgcac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ggctacttcggtcgtttgatct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aatacgcttcctttaacaacagccgcca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actgcacttcttcctagctgcatggcctgta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tcggtatctggtttaccgcgttgggcgt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aagcacaatggcgttcaacttgaacggttt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acttcaaccaatccatcatcgactcaca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aggtcgtgtaatcaatacctgggctgacatc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atcaaccgcgctaacttgggtatggaagtaatgcacgagcgtaacgct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cacaacttccc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ctagacttagctgctggtgaagttgctcc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tgttgcgttaaccgctcctgctatcaacggt</w:t>
      </w:r>
      <w:r w:rsidRPr="003309DA">
        <w:rPr>
          <w:rFonts w:ascii="Courier New" w:hAnsi="Courier New" w:cs="Courier New"/>
          <w:b/>
          <w:caps/>
          <w:sz w:val="18"/>
          <w:szCs w:val="18"/>
          <w:lang w:val="en-GB"/>
        </w:rPr>
        <w:t>taa</w:t>
      </w:r>
    </w:p>
    <w:p w14:paraId="34D8F93A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02DE05D5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C.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reinhardtii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, ChreCp021 K02703 photosystem II P680 reaction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D1 protein [EC:1.10.3.9] | (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RefSeq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>; photosystem II protein D1 (N)</w:t>
      </w:r>
    </w:p>
    <w:p w14:paraId="1A92751A" w14:textId="77777777" w:rsidR="004F496E" w:rsidRPr="00585D60" w:rsidRDefault="004F496E" w:rsidP="004F496E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atgacagcaattttagaacgtcgtgaaaattctag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cctatgggctcgtttttgtgagtgg</w:t>
      </w:r>
      <w:r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atcacttcaactgaaaaccgtttatacat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cggttggttcggtgtaatcatgatcccatgt</w:t>
      </w:r>
      <w:r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cttcttactgcaacatcagtattcatcat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cgctttcatcgctgctccgccagtagacatc</w:t>
      </w:r>
      <w:r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gatggtatccgtgaaccagtttcaggttc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tcttctttacggtaacaacatcattacaggt</w:t>
      </w:r>
      <w:r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gctgtaatcccaacttctaacgcaatcggtcttcacttctacccaat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ttgggaagctgct</w:t>
      </w:r>
      <w:r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tctctagacgagtggttatacaacggtgg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tccttaccaacttatcgtttgtcacttcctt</w:t>
      </w:r>
      <w:r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ctaggtgtatactgctacatgggtcgtga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gtgggaattatctttccgtttaggta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lastRenderedPageBreak/>
        <w:t>tgcgt</w:t>
      </w:r>
      <w:r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ccatggatcgctgtagcttactcagctcc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agtagctgcagcttcagctgtattcttagtt</w:t>
      </w:r>
      <w:r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taccctatcggccaaggttcattctctga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cggtatgcctttaggtatctctggtactttc</w:t>
      </w:r>
      <w:r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aacttcatgatcgtattccaagcagaaca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caacatccttatgcacccattccacatgtta</w:t>
      </w:r>
      <w:r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ggtgttgctggtgtattcggtggttcatt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attctcagctatgcacggttctttagttact</w:t>
      </w:r>
      <w:r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tcatctttaatccgtgaaacaactgaaaa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cgaatcagctaacgaaggttaccgtttcggt</w:t>
      </w:r>
      <w:r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caagaagaagaaacttacaacattgtagc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tgctcatggttactttggtcgtctaatcttc</w:t>
      </w:r>
      <w:r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caatacgcttctttcaacaactctcgttc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attacacttcttcttagctgcttggccggta</w:t>
      </w:r>
      <w:r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atcggtatttggttcactgctttaggttt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atcaactatggcattcaacttaaacggtttc</w:t>
      </w:r>
      <w:r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aacttcaaccaatcagtagtagactcaca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aggtcgtgtactaaacacttgggcagacatc</w:t>
      </w:r>
      <w:r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atcaaccgtgctaacttaggtatggaagt</w:t>
      </w:r>
      <w:r w:rsidR="00585D60">
        <w:rPr>
          <w:rFonts w:ascii="Courier New" w:hAnsi="Courier New" w:cs="Courier New"/>
          <w:b/>
          <w:caps/>
          <w:sz w:val="18"/>
          <w:szCs w:val="18"/>
          <w:lang w:val="en-GB"/>
        </w:rPr>
        <w:t>aatgcacgagcgtaacgctcacaacttccct</w:t>
      </w:r>
      <w:r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ctagacttagcttcaactaactctagctcaaacaactaa</w:t>
      </w:r>
    </w:p>
    <w:p w14:paraId="7FA32D2D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32091A2C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V.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arteri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>, photosystem II, D1</w:t>
      </w:r>
    </w:p>
    <w:p w14:paraId="223DE985" w14:textId="77777777" w:rsidR="004F496E" w:rsidRPr="00585D60" w:rsidRDefault="00585D60" w:rsidP="004F496E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>
        <w:rPr>
          <w:rFonts w:ascii="Courier New" w:hAnsi="Courier New" w:cs="Courier New"/>
          <w:b/>
          <w:caps/>
          <w:sz w:val="18"/>
          <w:szCs w:val="18"/>
          <w:lang w:val="en-GB"/>
        </w:rPr>
        <w:t>atgacagcaatcttagaacgtcgtgaaaat</w:t>
      </w:r>
      <w:r w:rsidR="004F496E"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t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ctagcctatgggctcgt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ttgtgagtggatcacttcaactgagaaccg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cctttacatc</w:t>
      </w:r>
      <w:r w:rsidR="004F496E"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ggttggtt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cggtgtaatca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atcccatgt</w:t>
      </w:r>
      <w:r w:rsidR="004F496E"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cttctta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ctgcaacatcagtatttatcatcgctttcatcgctgctccgc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gtagacatc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gatggtattcgtgaaccagtttcaggttctcttctttatggtaacaaca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atcacaggt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gctgttgttccaacttctaacgctatcggtctgcatttctacccaattt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gaagctgct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tctctagatgagtggttatacaacggtggtccttaccagc</w:t>
      </w:r>
      <w:r w:rsidR="004F496E"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t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tatcgtttg</w:t>
      </w:r>
      <w:r w:rsidR="004F496E"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ccacttcctt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ctaggtgtatactgctacatgggtcgtgagtgggaactttcattccgtt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ggtatgcgt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ccttggatcgctgtagcttactcagctccagtagctgctgcttcagctg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ttcttagta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tacccaatcggtcagggttcattctcagacggtatgccgttaggtattt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ggtactttc</w:t>
      </w:r>
      <w:r w:rsidR="004F496E"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aacttcatga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tcgtattccaggctgaacataacattcttatgcacccat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cacatgtta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ggtgttgctggtgtattcggtggttcattattctcagctatgcacggtt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ttagttact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tcatctctaatccgtgaaacaactgaaaacgaatcagctaacgaaggtt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cgcttcggt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caagaagaagagacttacaacatcgtagctgctcatggtt</w:t>
      </w:r>
      <w:r w:rsidR="004F496E"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>actt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tggtc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ctaatcttc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caatacgcttcattcaacaactcacgttcattacacttcttcttagctg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tggccagta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atcggtatttggttcacagctttaggtctatcaacaatg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ttcaacttaaacggtttc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aacttcaaccaatcagttgtagactcacaaggtcgtgta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taacacttgggctgatatc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atcaaccgtgctaacttaggtatggaagttatgcacgaa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taacgctcacaacttcccg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cttgacttagcttctaacaacaattcttct</w:t>
      </w:r>
      <w:r w:rsidR="004F496E" w:rsidRPr="00585D60">
        <w:rPr>
          <w:rFonts w:ascii="Courier New" w:hAnsi="Courier New" w:cs="Courier New"/>
          <w:b/>
          <w:caps/>
          <w:sz w:val="18"/>
          <w:szCs w:val="18"/>
          <w:lang w:val="en-GB"/>
        </w:rPr>
        <w:t xml:space="preserve">atgaactaa                             </w:t>
      </w:r>
    </w:p>
    <w:p w14:paraId="3C345D7F" w14:textId="77777777" w:rsidR="004F496E" w:rsidRPr="00585D60" w:rsidRDefault="004F496E" w:rsidP="004F496E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</w:p>
    <w:p w14:paraId="3FF3A43C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&gt;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rocosphaer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subtropic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ATCC 51142:cce_0636 K02703 photosystem II P680 reaction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D1 protein [EC:1.10.3.9] | (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GenBank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>) psbA5; photosystem II D1 protein (N)</w:t>
      </w:r>
    </w:p>
    <w:p w14:paraId="00F05623" w14:textId="77777777" w:rsidR="004F496E" w:rsidRPr="00020454" w:rsidRDefault="004F496E" w:rsidP="004F496E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gactactaccttacaacaacgcgagagcgtttcctt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ggaacagttttgtcagtg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tgaccagcaccaacaaccgcatctatg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gttggttcggtaccttaatgatccccac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tcttaactgctaccacctgtttcatca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ctttcatcgctgctcctcctgtggaca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atggtatccgtgagcctgtagctggtt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ttactctacggaaacaacatcgtttccgg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cagtcgtaccttcttctaatgctatcggtttacacttctatcccatctg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aagctgc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cacttgatgagtggctttacaatggcg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ccttaccagttagtaattttccacttctta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tggaatcttttgctacatgggtcgtc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tgggaactttcctaccgtttaggaatgcg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cttggatctgtgttgcctactctgcac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tatccgcagcgaccgcagtattcttaa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accccatcggacaaggttctttctctg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gtatgcctttaggaatctccggaacct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acttcatgttcgtgttccaagctgaac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aacatcttgatgcaccccttccatatgtt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gtgttgctggtgtattcggtggatctt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ttctccgctatgcacggttccttagtaac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cttctttagttcgtgaaaccactgaaa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agtctcaaaactacggttacaagttcgga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aagaagaagaaacctacaacatcgtag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ctcacggttactttggtcgtttaatct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aatacgcatccttcaacaacagccgtg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ttacacttcttcttaggtgcatggcctgta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cggtatctggttcaccgcaatgggtg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tccaccatggctttcaacttaaacggatt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acttcaaccagtctatccttgattctc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ggccgtgtaatcggaacctgggctgatgta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taaaccgtgcaggaatcggaatggaag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atgcacgagcgtaacgctcacaacttccc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tagacttagcttctgctgagcctgtatctgctcctgtaatcaatggttaa</w:t>
      </w:r>
    </w:p>
    <w:p w14:paraId="1F252301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6EBCB03C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&gt;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Gloeobacter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violaceus PCC 7421:gvip089 K02703 photosystem II P680 reaction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D1 protein [EC:1.10.3.9] | (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RefSeq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>; photosystem II protein D1 (N)</w:t>
      </w:r>
    </w:p>
    <w:p w14:paraId="57C1CF17" w14:textId="77777777" w:rsidR="004F496E" w:rsidRPr="00020454" w:rsidRDefault="004F496E" w:rsidP="004F496E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gactgcaactcttgaacgtcgttctt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caagggctgtgggaccgcttcgccgattg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tgacctccaccaacaaccgcttctacg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gttggttcggcgtcctgatgatccccac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tgctttctgcgacgatttgcttcgtcg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cttttgtcgccgccccgccggtggacat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acggcatccgcgaaccgatttccggtt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ctgctgtacggcaacaacatcatcaccgg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cggtgatcccgtcttccaacgccatcg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ctgcacttctacccaatttgggaagcggc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cgatggacgagtggctctacaacggcg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ccctaccagctggtggtcttccattttc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tggggtgttttgctacctgggccgcg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tgggagctcagctaccgtttgggcctgcg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cgtggatctgcatcgcctacagtgctc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tggcggcggcggcggcggtcttcttgat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acccgattggccagggcagcttcagtg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gtatgccgttgggtatttcgggcacgt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acttcatgtttgtttttcaggcggagcacaacatt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aaccatcctttccacatgct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gggtggcgggtgtgttcggcggttcgc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ttcagtgcgatgcacggttcgctggtgac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cttcattgattcgtgagacgtcgatgg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gagtcccagaactacggatacaagtttgg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aggaagaggagacgtacaacatcattg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gcgcatggttactttggccgtttgattt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agtacgccagcttcaacaacagccgcagtttgcactttttcttggcg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tggccggt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tgggatttggttcacggcgctgggca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agtgtgatggcgttcaacctgaacggct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acttcaacagcagcatcgtggattctc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ggtcgtgcgatatacacgtgggcggaca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tcaaccgagcgaatttgggaatggaag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atgcacgagcgcaatgctcacaacttccc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tggatttggctggaacggagtcggctc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gtggcggtgggcaacgccgacctcaacgg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aa</w:t>
      </w:r>
    </w:p>
    <w:p w14:paraId="41328D22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4B5D1AC8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&gt;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Geitlerinem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sp. PCC 7407 :GEI7407_0907 K02703 photosystem II P680 reaction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D1 protein [EC:1.10.3.9] | (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GenBank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>) photosystem q(b) protein (N)</w:t>
      </w:r>
    </w:p>
    <w:p w14:paraId="4DD944CB" w14:textId="77777777" w:rsidR="004F496E" w:rsidRPr="00020454" w:rsidRDefault="004F496E" w:rsidP="004F496E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lastRenderedPageBreak/>
        <w:t>atgactacaacactccaacgtcgggagg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gtagcctatgggagcgtttttgcagctg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tgaccagcaccgacaaccgcctgtatgtgggctggttc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tgtgctgatgatccccac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tgctgaccgcaaccgtttgcttcatca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cttttgttgcagcaccccccgtcgaca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acggtatccgtgagcccgttgctggct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ctgctgtacggcaacaacatcatctctgg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ctgttgttccttcttccaacgctatcg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ctccacttctaccccatctgggaagctgc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ccctcgatgagtggctgtacaacggcggcccttaccagctcgtcgtttgc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cttcc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cggcatcagctgctacatggggcgtc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tgggaactgagctaccgcctgggcatgcg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cttggatctgcgttgcttacagcgctc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ctgtctgcagctttcgcagtgttcctga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acccgatcggccaaggcagcttctctg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gtatgcctctgggcatcagcggcacct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acttcatgttcgtgttccaagctgagc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aacatcctgatgcaccccttccacatgc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gtgtggctggtgtcttcggtggttcgc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ttctccgccatgcacggctctctggtgac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cttctctggtgcgtgaaaccaccgaga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agtctcagaacgctggctacaagttcgg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aagaagaagagacctacaacatcgttg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gcccacggctacttcggtcgtctcatct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aatacgcttctttcaacaacagccgtt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ctgcacttcttcctcggcgcttggccggt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taggcatctggttcacgtcgatgggca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agcaccatggcgttcaacctgaacggtt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acttcaaccagtcggtcttggatagcc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ggtcgagtggtcggcacctgggctgacgt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tcaaccgcgcgaacctgggtatggaag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atgcacgagcgcaacgctcacaacttccc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ttgacctggcttctggcgatgaaatgc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gttgctctgcaagctcctgccatccacgg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aa</w:t>
      </w:r>
    </w:p>
    <w:p w14:paraId="23310D4B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2BD7BF27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P. trichocarpa:4929629 K02703 photosystem II P680 reaction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D1 protein [EC:1.10.3.9] | (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RefSeq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>, Poptr_cp001; photosystem II protein D1 (N)</w:t>
      </w:r>
    </w:p>
    <w:p w14:paraId="0ECD0AE5" w14:textId="77777777" w:rsidR="004F496E" w:rsidRPr="00020454" w:rsidRDefault="004F496E" w:rsidP="004F496E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gactgcaattttagagagacgcgaaa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aaagcctttggggtcgcttctgtaattg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aaccagcactgaaaaccgtctttata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gatggtttggtgttttgatgattcctac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tattgaccgcaacttctgtatttatta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ctttcattgctgcccctccagtagacat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atggtattcgtgaacctgtttctggat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ctactttatggaaacaatatcatttctgg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ccattattcctacttctgcggctatag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ttgcacttttacccaatatgggaagcggca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ccgttgatgaatggttatacaacggcg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ccttatgagctaattgttctacacttctta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ttggtgtagcttgttacatggggcgtg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tgggaacttagtttccgtctgggtatgcg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cttggattgctgttgcatattcagctc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ttgcggcggctactgctgttttcttgat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atccaatcggtcaaggaagtttttcgg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ggatgcctctaggaatctctggtacttt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actttatgattgtattccaggctgagc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aacatccttatgcacccatttcacatgtta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gcgtagctggtgtattcggcggctccc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ttcagtgctatgcatggttctttggtaac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ctagtttgatcagggaaaccacagaaa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aatctgctaatgaaggttacagatttgg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aagaggaagaaacttataatatcgtag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ctcatggttattttggccgattgatct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aatatgctagttttaacaactctcgtt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ttacatttcttcttagctgcttggcctgta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taggtatctggttcactgctttaggtattagcactatg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tttcaatctaaatggtt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atttcaaccaatctgtagttgatagtc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ggtcgtgtaattaatacctgggctgatat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taaccgtgctaaccttggtatggaag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atgcatgaacgtaatgctcataatttccc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tagacctagctgctgtcgaagttccatctacaaatggataa</w:t>
      </w:r>
    </w:p>
    <w:p w14:paraId="6B27B0DB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6CB8AE34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&gt;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Gloeobacter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kilaueensis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JS1:GKIL_0727 K02703 photosystem II P680 reaction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D1 protein [EC:1.10.3.9] | (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GenBank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>; photosystem II protein D1 (N)</w:t>
      </w:r>
    </w:p>
    <w:p w14:paraId="03FFE96B" w14:textId="77777777" w:rsidR="004F496E" w:rsidRPr="00020454" w:rsidRDefault="004F496E" w:rsidP="004F496E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gactgcaacacttgagcgtcgttcga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cagggattgtgggagcgcttcgccgactg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tcacctccaccaacaaccgcttctacg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gttggttcggcgtcttgatgatccccac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tgctttcggctaccatctgctacatcgtcgccttcatcgccgcccc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cggtggacat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acggcatccgcgagccgatttccggct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ttgctttacggcaacaacatcatcaccgg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ctgtcattcccagctccaacgctatcg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cttcacttttatccgatttgggaagcagc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gcatggatgagtggctctacaacggcg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ccttaccagcttgtcgtcttccacttttt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tggggtgttttgctacctgggtcgggagtgggagttatcgtatcgtctgggcttgcgtccctggatctgcattgcctacagtgcgc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tggcggcagcgacggcggtgtttttgat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acccgattggtcagggcagtttcagcg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ggatgccgttgggtatctccggcacgt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acttcatgtttgtctttcaggcggagc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aacattctcaaccaccccttccacatgct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gagtggcgggagtgttcggtggttcgc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ttcagtgcgatgcacggttcgttggtgac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gcagcctgattcgtgagacttcttacg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gagtcgcagaactacggttacaagtttgg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aggaagaggagacgtacaacatcattg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gcccacggctactttggtcgtctgattt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agtacgcgagcttcaacaacagccgtt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ttgcactttttcctggcggcgtggccggt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tagggatctggttcacggcgctgggca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agcgtgatggcgttcaacctgaacgggt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acttcaattcgagcatcgtggattcgc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ggccgtgcgatttacacgtgggcggacgt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tgaaccgggcgaacctgggaatggaag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atgcacgagaggaatgcgcacaatttccc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tggacctggcgtcgagcgagagtgtgc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gtggcggtgagcaccgctgacctcaacgg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aa</w:t>
      </w:r>
    </w:p>
    <w:p w14:paraId="0BAA7056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24A44B24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D84228.1:577-1659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Microcystis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aeruginosa psbA2 gene for D1 protein, complete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ds</w:t>
      </w:r>
      <w:proofErr w:type="spellEnd"/>
    </w:p>
    <w:p w14:paraId="4DE36AE3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ACTACAACTCTACAACAGCGCGAGAGCGCTTCCCTG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TGGGAGCAGTTCTGCCAGTGGATCACCAG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ACAACCGTCTTTATGTCGGTTGGTTCGGTGTCATCA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TGATCCCCACCCTGCTCACCGCCACCACC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TCATCATCGCCTTTATCGCCGCTCCTCCCGTAGATAT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CGACGGTATTCGCGAGCCTGTAGCTGGTT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ACTCTACGGAAACAACATCATCTCTGGTGCGGTTGTTCCCTCCTCCAACG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CAATTGGACTCCACTT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CCCATCTGGGAAGCTGCTTCCTTAGATGAGTGGTTAT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ACAACGGTGGTCCCTACCAGTTAGTCATTT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CTTCTTACTAGGTGTCTTCTGCTACCTCGGTCGTCA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GTGGGAACTGTCTTTCCGTTTAGGAATGC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TTGGATTTGTGTAGCTTACTCTGCACCCGTATCCGCC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GCTACTGCTGTATTCTTAATCTACCCCAT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ACAAGGTTCCTTCTCTGATGGTATGCCTTTAGGAATCT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CTGGAACCTTCAACTTTATGTTCGTGTTC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CAGAACATAACATCCTGATGCACCCCTTCCATATGTT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AGGTGTTGCTGGTGTGTTCGGCGGTTCTC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CTCCGCGATGCACGGTTCCCTAGTAACTTCTTCCTTA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GTGCGTGAAACCACTGAAATCGAATCTCAA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TACGGTTACAAATTCGGTCAAGAGGAAGAAACCTACAATATCGTTGCCGCTCACGGTTACTTCGGACGTTTAATCTTCCAATACGCTTCTTTCAACAATAGCCGCTC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TTTGCACTTCTTCTTAGGTGC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lastRenderedPageBreak/>
        <w:t>TTGGCCGGT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CGGTATCTGGTTTACGGCAATGGGTGTTAGCACCATG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GCGTTCAACCTCAACGGTTTCAACTTCAAC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TCGATTCTCGATTCTCAAGGTCGTGTAATCGGTACTT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GGGTCGATGTGTTAAACCGCGCTGGTATCG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ATGGAAGTAATGCACGAGCGCAATGCTCACAACTTCCC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CTTAGACTTGGCTAGTGGTGAACAGGCTC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GGCTCTGACCGCTCCCGCTATCAATGGTTAA</w:t>
      </w:r>
    </w:p>
    <w:p w14:paraId="288852E5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10E0D929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&gt;fig|224013.5.peg.5465|ACX27_22810| Photosystem II protein D1 (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>)   [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Nostoc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iscinale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CENA21 | 224013.5]</w:t>
      </w:r>
    </w:p>
    <w:p w14:paraId="1CF7B5B1" w14:textId="77777777" w:rsidR="004F496E" w:rsidRPr="00020454" w:rsidRDefault="004F496E" w:rsidP="004F496E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gacagcaaccttacaacagcgccgta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ccaacgtatgggagcagttctgcaactg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caccagcaccaacaaccgcctatata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gctggttcggcgtattaatgatcccaac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tgctagctgcaaccacctgcttcgtaa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ccttcatcgcagcacctccagtagaca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atggtatccgtgaaccagtagctggtt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ttactctacggaaacaacatcatctccgg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cagttgttccttcctccaacgcaattg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ttacacttctacccaatttgggaagcagca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ctcttgatgagtggttgtacaacggtggcc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taccaactagtaatattccacttcct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tggcgtattctgctacttaggacgtg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tgggaattgtcttaccgcttgggaatgcg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cttggatctgcctagcattctccgctc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tagcggctgctaccgcagtattcttgat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accccatcggacaaggttccttctctg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gtatgcccttgggaatcagtggtacct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acttcatgatcgtgttccaagcagaacacaacatcctgatgc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cccttccacatgct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gtgtggctggtgtattcggtggttctc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ttctccgcaatgcacggttccttggtaac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cctccttagttcgtgaaacaaccgaga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aatcccaaaactacggatacaaattcgg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aagaagaagaaacctacaacatcgttg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gcacacggttacttcggtcgcttaatct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aatacgcgtccttcaacaacagccgttccttgcacttcttcctggcagcatggc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ta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cggcatctggttcacagcgttgggcg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agcacaatggcgttcaacctcaacggtt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acttcaaccaatcagtgattgactctc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ggtcgcgtcatcaacacctgggctgaca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caaccgcgctaacttgggtatggaag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atgcacgagcgcaatgctcacaacttccc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tagacttggctgctggtgagcaagctc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ttgctctgactgctcctgctatcaatgg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aa</w:t>
      </w:r>
    </w:p>
    <w:p w14:paraId="6601F8D4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74B3B953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&gt;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Oscillatori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acuminat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PCC 6304:Oscil6304_3571 K02703 photosystem II P680 reaction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D1 protein [EC:1.10.3.9] | (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GenBank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>) photosystem II DI subunit, Q(B) protein (N)</w:t>
      </w:r>
    </w:p>
    <w:p w14:paraId="2DD99CF7" w14:textId="77777777" w:rsidR="004F496E" w:rsidRPr="00020454" w:rsidRDefault="004F496E" w:rsidP="004F496E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gaccacaactttacagcagcgcgaaa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ctaatctgtgggaccgcttctgcgaatg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tcgcttctaccgaaaaccgcctttata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gctggttcggcgtgttgatgatccctac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tcttaagcgctaccgtttgttacatca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ccttcatcgctgctcctcctgtggacat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atggaatccgcgaacctgttgccggtt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ctgttgtacggaaacaacatcatctctgg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cggttgttccttcctctaacgcgatcg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cttcacttctaccccatttgggaagcagc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gcttggatgagtggctctacaatggtggcccttac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gcttgtgattttccacttcc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tggcatcttctgctacatgggtcgtg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tgggaactctcctaccgcttaggaatgcg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cttggatctgcgttgcttactctgcac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ttgcagccgcttccgcagtgttcttga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acccgatcggacaaggttctttctctg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gtatgcccttgggtatctctggaacct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acttcatgttggtgttccaagctgaacacaacatcctgatgcacccc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ccatatgtt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gtgtggccggtgtgttcggtggttcct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ttcagtgccatgcacggttctctggttac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gttctttggttcgtgaaaccagcgaaa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aatctcaaaactacggttacaaattcgg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aagaagaagaaacctacaacattgttg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ctcacggttactttggtcgtttaatct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aatatgcttctttcaacaacagccgtt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ttgcacttcttcttagctgcttggccggt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tgggtatctggttcaccgctttgggtg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tccacgatggcctttaacttgaacggatt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acttcaaccagtccatcatcgactcga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ggtcgtgttgtgaatacctgggctgatgt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taaccgggctaacctgggtatggaag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atgcacgagcgtaatgctcacaacttccc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ttgatttggctgctggcgaagcaactc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gttgctttgactgctccttctatcaatgg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aa</w:t>
      </w:r>
    </w:p>
    <w:p w14:paraId="1067744B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6BE51C70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&gt;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Nostoc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sp. ATCC 29411 / PCC 7524:Nos7524_0680 K02703 photosystem II P680 reaction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D1 protein [EC:1.10.3.9] | (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GenBank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>) photosystem II DI subunit, Q(B) protein (N)</w:t>
      </w:r>
    </w:p>
    <w:p w14:paraId="4F80E18F" w14:textId="77777777" w:rsidR="004F496E" w:rsidRPr="00020454" w:rsidRDefault="004F496E" w:rsidP="004F496E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gaccacaaccttacaacagcgcaaaa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ccaatgtatgggagcagttctgcgagtg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caccagcaccgacaaccggatttacatc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ttggttcggcgtgttaatgatccccac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tgctagctgcaaccacctgcttcatca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ccttcatcgctgcacctccagtagaca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atggtatccgcgaacccgttgcaggtt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ttaatctacggaaacaacatcatctctgg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cagttgttccttcttctaacgctatcg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ttgcacttctaccccatctgggaagcagc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ccttagatgagtggttgtacaacggtggtccttaccaattg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aattttccacttctt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cggttgcgcttgctacctaggtcgtc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tgggaattgtcctaccgcttaggtatgcg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cttggatctgcgtagcatactctgcac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ttggcatctgctacagcagtattcttga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accccatcggtcaaggttccttctctg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gtatgcccttgggtatctccggcacct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acttcatgatcgtgttccaagcagaacacaacatcctgatgcaccccttccac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tta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gtgtggctggtgtattcggcggtagct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ttctctgcaatgcacggttccttggtaac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cctccttggtgcgtgaaaccaccgaaa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gaatctcaaaactacggttacaaattcgg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aagaagaagaaacctacaacatcgttg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gcccacggctacttcggtcgtttgatct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aatacgcatctttcaacaacagccgtt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ttgcacttcttcttggctgcatggccagta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taggcatctggttcaccgcattgggca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agcacaatggcgttcaacttgaacggtt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acttcaaccaatccgtgattgactccc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ggtcgcgttatcaacacctgggctgata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caaccgcgctaacttgggtatggaag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atgcacgagcgtaacgctcacaacttccc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tagacttggctgctggtgaagttgctc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ttgctttaactgcacctgcaatcaacgg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aa</w:t>
      </w:r>
    </w:p>
    <w:p w14:paraId="1E5A01F1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7E094FF7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lastRenderedPageBreak/>
        <w:t xml:space="preserve">&gt;SIHH01000170.1:c2315-1254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hormidium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sp. SL48-SHIP NODE_14125_length_8693_cov_65.550590,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D1, whole genome shotgun sequence</w:t>
      </w:r>
    </w:p>
    <w:p w14:paraId="464DB9A1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ACAACCACACTTCAACAACAGCAATCCGCCTCCCTC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TGGGAACGGTTTTGCGGTTGGGTCACCAG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ACAACCGCCTTTACATCGGCTGGTTCGGTGTCTTAATGATCCCGACCCTGCTCACCGCCACCACCT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TCATCATCGCCTTCATCGCCGCTCCCCCCGTGGACAT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CGATGGTATCCGCGAACCGGTGGCTGGTT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ACTCTACGGAAACAACATCATCTCCGGTGCCGTTGTT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CCTTCTTCCAACGCGATCGGACTTCACTT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CCCATCTGGGAAGCTGCCAGCCTCGACGAATGGCTCT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ATAACGGCGGTCCTTACCAGCTCGTGATTC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CACTTCCTCATTGGCGTCTTCTGCTACATGGGTCGTGAAT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GGGAACTGTCCTTCCGTCTCGGAATGCGT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CTGGATTTGCGTAGCGTACTCCGCACCCGTTGCCGCT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GCCACCGCAGTCTTTCTGATTTACCCCAT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CAAGGTTCCTTCTCCGATGGTATGCCTCTCGGCATCT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CGGGAACCTTCAACTTCATGTTGGTGTTCC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CTGAGCACAACATCCTGATGCACCCCTTCCATATGCT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CGGTGTGGCGGGTGTCTTCGGTGGTGCCTT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CTCCGCCATGCACGGTTCTCTCGTGACCTCCTCCTTG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GTTCGTGAAACCACCGAGAGTGAATCTCAG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TACGGCTACAAATTCGGTCAAGAAGAAGAAACCTACA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ACATTGTTGCAGCTCACGGCTACTTCGGT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TGATCTTCCAATACGCTTCCTTCAACAACAGCCGCTC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TCTGCACTTCTTCTTAGGTGCATGGCCGGTA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TGGCATCTGGTTCACCGCCTTAGGTATCAGCACCATGGCGTTCAACCTCAACGG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CTTCAACTTCAACC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ATCCGTGTTGGATAGCCAAGGTCGCGTCATCAACACCT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GGGCTGATGTCATCAACCGTGCCAACCTGG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TATGGAAGTGATGCACGAGCGCAACGCTCACAACTTCCC</w:t>
      </w:r>
      <w:r w:rsidR="00020454">
        <w:rPr>
          <w:rFonts w:ascii="Courier New" w:hAnsi="Courier New" w:cs="Courier New"/>
          <w:b/>
          <w:sz w:val="18"/>
          <w:szCs w:val="18"/>
          <w:lang w:val="en-GB"/>
        </w:rPr>
        <w:t>CCTCGACTTGGCAGCCACTGAAGCGCCTTCG</w:t>
      </w: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TAACGGCTAG</w:t>
      </w:r>
    </w:p>
    <w:p w14:paraId="2ED73BEB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12226577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&gt;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rochlorococcus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marinus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(MIT 9301):P9301_02451 K02703 photosystem II P680 reaction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D1 protein [EC:1.10.3.9] | (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GenBank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; Photosystem II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protein (D1) (N)</w:t>
      </w:r>
    </w:p>
    <w:p w14:paraId="4C9B3775" w14:textId="77777777" w:rsidR="004F496E" w:rsidRPr="00020454" w:rsidRDefault="004F496E" w:rsidP="004F496E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gacaactattcagcagcagcgttctt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ctgttaaaaggttggccacagttttgtga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gggtaacatcaactaacaacagaattt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ttggttggttcggcgtcttaatgatccca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gcctacttacagcagcggcttgcttcatcgttgcattcatcgcagc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ccaccagtaga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tcgacggaattagagagccagttgctg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tcattcctatatggaaacaacatcatctca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gtgcagttgttccttcttctaacgcta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gtctacacttctacccaatttgggaagca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ctactgtagatgagtggttatacaacgg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gtccttaccagcttgtaattttccact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taattggtatttcagcatacatgggaagacagtgggagctttcataccgcttaggtatgcgtccatggatctgtgttgcatactctg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accagtttcagcagctttcgcagtatttct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tatacccattcggtcaaggttcattct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acggaatgcctctaggtatctctggaaca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tcaacttcatgtttgttttccaggcag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cacaacattctaatgcacccattccacatg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ctggtgttgctggtatgttcggaggatc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ctattctcagctatgcatggttcacttgt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acttcatctctaatcagagaaacaactga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gacagaatctcagaactatggttacaagt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gacaagaagaagaaacatacaacatcgt</w:t>
      </w:r>
      <w:r w:rsidR="00020454">
        <w:rPr>
          <w:rFonts w:ascii="Courier New" w:hAnsi="Courier New" w:cs="Courier New"/>
          <w:b/>
          <w:caps/>
          <w:sz w:val="18"/>
          <w:szCs w:val="18"/>
          <w:lang w:val="en-GB"/>
        </w:rPr>
        <w:t>tgcagctcatggctacttcggtcgtttga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tccaatatgcttcattcaacaacagcag</w:t>
      </w:r>
      <w:r w:rsidR="00E6581F">
        <w:rPr>
          <w:rFonts w:ascii="Courier New" w:hAnsi="Courier New" w:cs="Courier New"/>
          <w:b/>
          <w:caps/>
          <w:sz w:val="18"/>
          <w:szCs w:val="18"/>
          <w:lang w:val="en-GB"/>
        </w:rPr>
        <w:t>aagtcttcacttcttcctagctgtattccca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ttgtttgtgtatggttaacttcaatggg</w:t>
      </w:r>
      <w:r w:rsidR="00E6581F">
        <w:rPr>
          <w:rFonts w:ascii="Courier New" w:hAnsi="Courier New" w:cs="Courier New"/>
          <w:b/>
          <w:caps/>
          <w:sz w:val="18"/>
          <w:szCs w:val="18"/>
          <w:lang w:val="en-GB"/>
        </w:rPr>
        <w:t>tatctgcacaatggcattcaaccttaacgg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tcaacttcaaccagtcagttgttgatgc</w:t>
      </w:r>
      <w:r w:rsidR="00E6581F">
        <w:rPr>
          <w:rFonts w:ascii="Courier New" w:hAnsi="Courier New" w:cs="Courier New"/>
          <w:b/>
          <w:caps/>
          <w:sz w:val="18"/>
          <w:szCs w:val="18"/>
          <w:lang w:val="en-GB"/>
        </w:rPr>
        <w:t>aaacggtaagattgttcctacatggggtga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gttcttaacagagcaaacctaggtatgga</w:t>
      </w:r>
      <w:r w:rsidR="00E6581F">
        <w:rPr>
          <w:rFonts w:ascii="Courier New" w:hAnsi="Courier New" w:cs="Courier New"/>
          <w:b/>
          <w:caps/>
          <w:sz w:val="18"/>
          <w:szCs w:val="18"/>
          <w:lang w:val="en-GB"/>
        </w:rPr>
        <w:t>agtaatgcacgagcgtaacgctcacaacttc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ccacttgatctagcagcagctgagtctac</w:t>
      </w:r>
      <w:r w:rsidR="00E6581F">
        <w:rPr>
          <w:rFonts w:ascii="Courier New" w:hAnsi="Courier New" w:cs="Courier New"/>
          <w:b/>
          <w:caps/>
          <w:sz w:val="18"/>
          <w:szCs w:val="18"/>
          <w:lang w:val="en-GB"/>
        </w:rPr>
        <w:t>aacagtagctctttcagctccagctatcggt</w:t>
      </w:r>
      <w:r w:rsidRPr="00020454">
        <w:rPr>
          <w:rFonts w:ascii="Courier New" w:hAnsi="Courier New" w:cs="Courier New"/>
          <w:b/>
          <w:caps/>
          <w:sz w:val="18"/>
          <w:szCs w:val="18"/>
          <w:lang w:val="en-GB"/>
        </w:rPr>
        <w:t>taa</w:t>
      </w:r>
    </w:p>
    <w:p w14:paraId="79AB6A4D" w14:textId="77777777" w:rsidR="004F496E" w:rsidRPr="00020454" w:rsidRDefault="004F496E" w:rsidP="004F496E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</w:p>
    <w:p w14:paraId="401A1444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&gt;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hyscomitrell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patens subsp. patens:2546772 K02703 photosystem II P680 reaction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D1 protein [EC:1.10.3.9] | (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RefSeq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>, PhpapaCp046; photosystem II protein D1 (N)</w:t>
      </w:r>
    </w:p>
    <w:p w14:paraId="43885E21" w14:textId="77777777" w:rsidR="004F496E" w:rsidRPr="00E6581F" w:rsidRDefault="004F496E" w:rsidP="004F496E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E6581F">
        <w:rPr>
          <w:rFonts w:ascii="Courier New" w:hAnsi="Courier New" w:cs="Courier New"/>
          <w:b/>
          <w:caps/>
          <w:sz w:val="18"/>
          <w:szCs w:val="18"/>
          <w:lang w:val="en-GB"/>
        </w:rPr>
        <w:t>atgactgctactttagaaagacgcgaaag</w:t>
      </w:r>
      <w:r w:rsidR="00E6581F">
        <w:rPr>
          <w:rFonts w:ascii="Courier New" w:hAnsi="Courier New" w:cs="Courier New"/>
          <w:b/>
          <w:caps/>
          <w:sz w:val="18"/>
          <w:szCs w:val="18"/>
          <w:lang w:val="en-GB"/>
        </w:rPr>
        <w:t>cgcaagcctatggggtcgcttctgcgactgg</w:t>
      </w:r>
      <w:r w:rsidRPr="00E6581F">
        <w:rPr>
          <w:rFonts w:ascii="Courier New" w:hAnsi="Courier New" w:cs="Courier New"/>
          <w:b/>
          <w:caps/>
          <w:sz w:val="18"/>
          <w:szCs w:val="18"/>
          <w:lang w:val="en-GB"/>
        </w:rPr>
        <w:t>gttaccagcactgaaaaccgcctttacat</w:t>
      </w:r>
      <w:r w:rsidR="00E6581F">
        <w:rPr>
          <w:rFonts w:ascii="Courier New" w:hAnsi="Courier New" w:cs="Courier New"/>
          <w:b/>
          <w:caps/>
          <w:sz w:val="18"/>
          <w:szCs w:val="18"/>
          <w:lang w:val="en-GB"/>
        </w:rPr>
        <w:t>cggatggttcggtgttttaatgattcctact</w:t>
      </w:r>
      <w:r w:rsidRPr="00E6581F">
        <w:rPr>
          <w:rFonts w:ascii="Courier New" w:hAnsi="Courier New" w:cs="Courier New"/>
          <w:b/>
          <w:caps/>
          <w:sz w:val="18"/>
          <w:szCs w:val="18"/>
          <w:lang w:val="en-GB"/>
        </w:rPr>
        <w:t>ctattaactgcaacttctgtatttattattgctttcattgcagctcctcctg</w:t>
      </w:r>
      <w:r w:rsidR="00E6581F">
        <w:rPr>
          <w:rFonts w:ascii="Courier New" w:hAnsi="Courier New" w:cs="Courier New"/>
          <w:b/>
          <w:caps/>
          <w:sz w:val="18"/>
          <w:szCs w:val="18"/>
          <w:lang w:val="en-GB"/>
        </w:rPr>
        <w:t>tagatatt</w:t>
      </w:r>
      <w:r w:rsidRPr="00E6581F">
        <w:rPr>
          <w:rFonts w:ascii="Courier New" w:hAnsi="Courier New" w:cs="Courier New"/>
          <w:b/>
          <w:caps/>
          <w:sz w:val="18"/>
          <w:szCs w:val="18"/>
          <w:lang w:val="en-GB"/>
        </w:rPr>
        <w:t>gatggtatccgtgagcctgtttctggttc</w:t>
      </w:r>
      <w:r w:rsidR="00E6581F">
        <w:rPr>
          <w:rFonts w:ascii="Courier New" w:hAnsi="Courier New" w:cs="Courier New"/>
          <w:b/>
          <w:caps/>
          <w:sz w:val="18"/>
          <w:szCs w:val="18"/>
          <w:lang w:val="en-GB"/>
        </w:rPr>
        <w:t>tcttctttacggaaacaacatcatctctgct</w:t>
      </w:r>
      <w:r w:rsidRPr="00E6581F">
        <w:rPr>
          <w:rFonts w:ascii="Courier New" w:hAnsi="Courier New" w:cs="Courier New"/>
          <w:b/>
          <w:caps/>
          <w:sz w:val="18"/>
          <w:szCs w:val="18"/>
          <w:lang w:val="en-GB"/>
        </w:rPr>
        <w:t>gctatcatccctacttctgcagctatcgg</w:t>
      </w:r>
      <w:r w:rsidR="00E6581F">
        <w:rPr>
          <w:rFonts w:ascii="Courier New" w:hAnsi="Courier New" w:cs="Courier New"/>
          <w:b/>
          <w:caps/>
          <w:sz w:val="18"/>
          <w:szCs w:val="18"/>
          <w:lang w:val="en-GB"/>
        </w:rPr>
        <w:t>tttgcacttctacccaatttgggaagctgct</w:t>
      </w:r>
      <w:r w:rsidRPr="00E6581F">
        <w:rPr>
          <w:rFonts w:ascii="Courier New" w:hAnsi="Courier New" w:cs="Courier New"/>
          <w:b/>
          <w:caps/>
          <w:sz w:val="18"/>
          <w:szCs w:val="18"/>
          <w:lang w:val="en-GB"/>
        </w:rPr>
        <w:t>tccgttgatgaatggctttacaacggtgg</w:t>
      </w:r>
      <w:r w:rsidR="00E6581F">
        <w:rPr>
          <w:rFonts w:ascii="Courier New" w:hAnsi="Courier New" w:cs="Courier New"/>
          <w:b/>
          <w:caps/>
          <w:sz w:val="18"/>
          <w:szCs w:val="18"/>
          <w:lang w:val="en-GB"/>
        </w:rPr>
        <w:t>tccttacgagttaatcgttcttcacttctta</w:t>
      </w:r>
      <w:r w:rsidRPr="00E6581F">
        <w:rPr>
          <w:rFonts w:ascii="Courier New" w:hAnsi="Courier New" w:cs="Courier New"/>
          <w:b/>
          <w:caps/>
          <w:sz w:val="18"/>
          <w:szCs w:val="18"/>
          <w:lang w:val="en-GB"/>
        </w:rPr>
        <w:t>cttggtgtagcttgctacatgggtcgtga</w:t>
      </w:r>
      <w:r w:rsidR="00E6581F">
        <w:rPr>
          <w:rFonts w:ascii="Courier New" w:hAnsi="Courier New" w:cs="Courier New"/>
          <w:b/>
          <w:caps/>
          <w:sz w:val="18"/>
          <w:szCs w:val="18"/>
          <w:lang w:val="en-GB"/>
        </w:rPr>
        <w:t>gtgggaacttagctaccgtttaggtatgcgt</w:t>
      </w:r>
      <w:r w:rsidRPr="00E6581F">
        <w:rPr>
          <w:rFonts w:ascii="Courier New" w:hAnsi="Courier New" w:cs="Courier New"/>
          <w:b/>
          <w:caps/>
          <w:sz w:val="18"/>
          <w:szCs w:val="18"/>
          <w:lang w:val="en-GB"/>
        </w:rPr>
        <w:t>ccttggatcgctgttgcatattcagctcc</w:t>
      </w:r>
      <w:r w:rsidR="00E6581F">
        <w:rPr>
          <w:rFonts w:ascii="Courier New" w:hAnsi="Courier New" w:cs="Courier New"/>
          <w:b/>
          <w:caps/>
          <w:sz w:val="18"/>
          <w:szCs w:val="18"/>
          <w:lang w:val="en-GB"/>
        </w:rPr>
        <w:t>tgttgcggctgctactgctgttttcttgatc</w:t>
      </w:r>
      <w:r w:rsidRPr="00E6581F">
        <w:rPr>
          <w:rFonts w:ascii="Courier New" w:hAnsi="Courier New" w:cs="Courier New"/>
          <w:b/>
          <w:caps/>
          <w:sz w:val="18"/>
          <w:szCs w:val="18"/>
          <w:lang w:val="en-GB"/>
        </w:rPr>
        <w:t>tacccaattggtcaaggaagcttctctga</w:t>
      </w:r>
      <w:r w:rsidR="00E6581F">
        <w:rPr>
          <w:rFonts w:ascii="Courier New" w:hAnsi="Courier New" w:cs="Courier New"/>
          <w:b/>
          <w:caps/>
          <w:sz w:val="18"/>
          <w:szCs w:val="18"/>
          <w:lang w:val="en-GB"/>
        </w:rPr>
        <w:t>cggtatgcctttaggaatctctggtactttc</w:t>
      </w:r>
      <w:r w:rsidRPr="00E6581F">
        <w:rPr>
          <w:rFonts w:ascii="Courier New" w:hAnsi="Courier New" w:cs="Courier New"/>
          <w:b/>
          <w:caps/>
          <w:sz w:val="18"/>
          <w:szCs w:val="18"/>
          <w:lang w:val="en-GB"/>
        </w:rPr>
        <w:t>aacttcatgattgtgttccaagctgaaca</w:t>
      </w:r>
      <w:r w:rsidR="00E6581F">
        <w:rPr>
          <w:rFonts w:ascii="Courier New" w:hAnsi="Courier New" w:cs="Courier New"/>
          <w:b/>
          <w:caps/>
          <w:sz w:val="18"/>
          <w:szCs w:val="18"/>
          <w:lang w:val="en-GB"/>
        </w:rPr>
        <w:t>caacatccttatgcacccattccacatgctt</w:t>
      </w:r>
      <w:r w:rsidRPr="00E6581F">
        <w:rPr>
          <w:rFonts w:ascii="Courier New" w:hAnsi="Courier New" w:cs="Courier New"/>
          <w:b/>
          <w:caps/>
          <w:sz w:val="18"/>
          <w:szCs w:val="18"/>
          <w:lang w:val="en-GB"/>
        </w:rPr>
        <w:t>ggtgtagctggtgtattcggtggctctct</w:t>
      </w:r>
      <w:r w:rsidR="00E6581F">
        <w:rPr>
          <w:rFonts w:ascii="Courier New" w:hAnsi="Courier New" w:cs="Courier New"/>
          <w:b/>
          <w:caps/>
          <w:sz w:val="18"/>
          <w:szCs w:val="18"/>
          <w:lang w:val="en-GB"/>
        </w:rPr>
        <w:t>attcagtgctatgcatggttccttagtaact</w:t>
      </w:r>
      <w:r w:rsidRPr="00E6581F">
        <w:rPr>
          <w:rFonts w:ascii="Courier New" w:hAnsi="Courier New" w:cs="Courier New"/>
          <w:b/>
          <w:caps/>
          <w:sz w:val="18"/>
          <w:szCs w:val="18"/>
          <w:lang w:val="en-GB"/>
        </w:rPr>
        <w:t>tcaagtttaatccgtgaaactactgagaa</w:t>
      </w:r>
      <w:r w:rsidR="00E6581F">
        <w:rPr>
          <w:rFonts w:ascii="Courier New" w:hAnsi="Courier New" w:cs="Courier New"/>
          <w:b/>
          <w:caps/>
          <w:sz w:val="18"/>
          <w:szCs w:val="18"/>
          <w:lang w:val="en-GB"/>
        </w:rPr>
        <w:t>tgagtctgctaacgcaggttacaagtttggt</w:t>
      </w:r>
      <w:r w:rsidRPr="00E6581F">
        <w:rPr>
          <w:rFonts w:ascii="Courier New" w:hAnsi="Courier New" w:cs="Courier New"/>
          <w:b/>
          <w:caps/>
          <w:sz w:val="18"/>
          <w:szCs w:val="18"/>
          <w:lang w:val="en-GB"/>
        </w:rPr>
        <w:t>caagaggaagaaacttacaacatcgtagc</w:t>
      </w:r>
      <w:r w:rsidR="00E6581F">
        <w:rPr>
          <w:rFonts w:ascii="Courier New" w:hAnsi="Courier New" w:cs="Courier New"/>
          <w:b/>
          <w:caps/>
          <w:sz w:val="18"/>
          <w:szCs w:val="18"/>
          <w:lang w:val="en-GB"/>
        </w:rPr>
        <w:t>tgctcacggttactttggtagattaattttc</w:t>
      </w:r>
      <w:r w:rsidRPr="00E6581F">
        <w:rPr>
          <w:rFonts w:ascii="Courier New" w:hAnsi="Courier New" w:cs="Courier New"/>
          <w:b/>
          <w:caps/>
          <w:sz w:val="18"/>
          <w:szCs w:val="18"/>
          <w:lang w:val="en-GB"/>
        </w:rPr>
        <w:t>caatacgctagctttaacaactctcgttc</w:t>
      </w:r>
      <w:r w:rsidR="00E6581F">
        <w:rPr>
          <w:rFonts w:ascii="Courier New" w:hAnsi="Courier New" w:cs="Courier New"/>
          <w:b/>
          <w:caps/>
          <w:sz w:val="18"/>
          <w:szCs w:val="18"/>
          <w:lang w:val="en-GB"/>
        </w:rPr>
        <w:t>tttacacttcttcttagctgcttggcctgta</w:t>
      </w:r>
      <w:r w:rsidRPr="00E6581F">
        <w:rPr>
          <w:rFonts w:ascii="Courier New" w:hAnsi="Courier New" w:cs="Courier New"/>
          <w:b/>
          <w:caps/>
          <w:sz w:val="18"/>
          <w:szCs w:val="18"/>
          <w:lang w:val="en-GB"/>
        </w:rPr>
        <w:t>gtaggtatctggttcactgcattaggtat</w:t>
      </w:r>
      <w:r w:rsidR="00E6581F">
        <w:rPr>
          <w:rFonts w:ascii="Courier New" w:hAnsi="Courier New" w:cs="Courier New"/>
          <w:b/>
          <w:caps/>
          <w:sz w:val="18"/>
          <w:szCs w:val="18"/>
          <w:lang w:val="en-GB"/>
        </w:rPr>
        <w:t>cagcactatggctttcaacttaaacggtttc</w:t>
      </w:r>
      <w:r w:rsidRPr="00E6581F">
        <w:rPr>
          <w:rFonts w:ascii="Courier New" w:hAnsi="Courier New" w:cs="Courier New"/>
          <w:b/>
          <w:caps/>
          <w:sz w:val="18"/>
          <w:szCs w:val="18"/>
          <w:lang w:val="en-GB"/>
        </w:rPr>
        <w:t>aacttcaaccaatctgttgttgacagtca</w:t>
      </w:r>
      <w:r w:rsidR="00E6581F">
        <w:rPr>
          <w:rFonts w:ascii="Courier New" w:hAnsi="Courier New" w:cs="Courier New"/>
          <w:b/>
          <w:caps/>
          <w:sz w:val="18"/>
          <w:szCs w:val="18"/>
          <w:lang w:val="en-GB"/>
        </w:rPr>
        <w:t>aggtcgtgttattaacacttgggctgacatc</w:t>
      </w:r>
      <w:r w:rsidRPr="00E6581F">
        <w:rPr>
          <w:rFonts w:ascii="Courier New" w:hAnsi="Courier New" w:cs="Courier New"/>
          <w:b/>
          <w:caps/>
          <w:sz w:val="18"/>
          <w:szCs w:val="18"/>
          <w:lang w:val="en-GB"/>
        </w:rPr>
        <w:t>atcaaccgtgctaaccttggtatggaagt</w:t>
      </w:r>
      <w:r w:rsidR="00E6581F">
        <w:rPr>
          <w:rFonts w:ascii="Courier New" w:hAnsi="Courier New" w:cs="Courier New"/>
          <w:b/>
          <w:caps/>
          <w:sz w:val="18"/>
          <w:szCs w:val="18"/>
          <w:lang w:val="en-GB"/>
        </w:rPr>
        <w:t>tatgcatgaacgtaacgctcacaacttccct</w:t>
      </w:r>
      <w:r w:rsidRPr="00E6581F">
        <w:rPr>
          <w:rFonts w:ascii="Courier New" w:hAnsi="Courier New" w:cs="Courier New"/>
          <w:b/>
          <w:caps/>
          <w:sz w:val="18"/>
          <w:szCs w:val="18"/>
          <w:lang w:val="en-GB"/>
        </w:rPr>
        <w:t>ctagacttagcttctgttgaagctccttctgtaaacggttaa</w:t>
      </w:r>
    </w:p>
    <w:p w14:paraId="618FE144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67C1E044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X52758.1:1-1083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.caldarium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(G.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sulphurari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) plastid DNA of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gene</w:t>
      </w:r>
    </w:p>
    <w:p w14:paraId="13C5867E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ACAGCTACATTAGAAAGACGTCAAACAGCAAGTTTATGGGAACGTTTTTGTTCTTGGATAACTAGCA</w:t>
      </w:r>
    </w:p>
    <w:p w14:paraId="1BC557EF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CAGAAAATCGCCTATACATAGGTTGGTTTGGTGTATTGATGATACCTACATTATTAACAGCTACATCTGT</w:t>
      </w:r>
    </w:p>
    <w:p w14:paraId="7CCB1C39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TTATAATTGGTTTTATAGCTGCTCCACCTGTTGATATAGATGGTATTAGAGAACCAGGTTTCAGGTCC</w:t>
      </w:r>
    </w:p>
    <w:p w14:paraId="1706C3F3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ATTATATGGAAATAATATTATAACCGGTGCTATTGTACCTACATCTAATGCAATAGGAATACACTTTT</w:t>
      </w:r>
    </w:p>
    <w:p w14:paraId="799803E3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CCTATTTGGGAAGCAGCATCATTAGATGAATGGTTATATAATGGTGGTCCTTATGAATTAATAGTTTT</w:t>
      </w:r>
    </w:p>
    <w:p w14:paraId="57DA07A9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GCACTTCTTTATTGGAATTTGTGCATATATGGGACGTGAATGGGAATTAAGTTATCGTCTTGGAATGCGT</w:t>
      </w:r>
    </w:p>
    <w:p w14:paraId="6264C352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TTGGATCGCTGTAGCTTTTTCAGCTCCTGTTGCTGCCGCCACAGCTGTTTTTATTATATATCCTATCG</w:t>
      </w:r>
    </w:p>
    <w:p w14:paraId="4EA61454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lastRenderedPageBreak/>
        <w:t>GACAAGGTAGTTTTTCAGATGGTATGCCATTAGGTATTTCTGGTACTTTTAATTTTATGTTAGTTTTCCA</w:t>
      </w:r>
    </w:p>
    <w:p w14:paraId="5466B7CD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CTGAACATAATATTTTAATGCATCCATTCCATATGATGGGTGTTGCTGGTGTATTTGGTGGTTCACTA</w:t>
      </w:r>
    </w:p>
    <w:p w14:paraId="03A612C9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TAGTGCAATGCATGGTTCCTTGGTAACTTCTAGTTTGATCCGTGAAAGAACAGAGAATGAGTCTGCTA</w:t>
      </w:r>
    </w:p>
    <w:p w14:paraId="152B5E4C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AATGGTTATAAATTCGGTCAAGAATATGAAACTTATAACATCGTTGCTGCTCATGGTTATTTTGGAAG</w:t>
      </w:r>
    </w:p>
    <w:p w14:paraId="3BCD42B5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TAATTTTCCAATATGCAAGTTTTAATAATTCACGTTCATTACATTTCTTCTTAGCTTTATGGCCAGTA</w:t>
      </w:r>
    </w:p>
    <w:p w14:paraId="4C84DCF7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ATGTATTTGCGTTACAGCTCTAGGTGTTAGCACCATGGCATTTAACTTAAACGGATTCAATTTCAACC</w:t>
      </w:r>
    </w:p>
    <w:p w14:paraId="201DC6F3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ATCTGTTGTTGATTCTCAAGGAAGAGTAATTAATACTTGGGCTGATATTTTAAATCGTGCAAATTTAGG</w:t>
      </w:r>
    </w:p>
    <w:p w14:paraId="31661C3D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ATAGAAGTAATGCACGAACGTAATGCACATAACTTCCCTCTAGATTTAGCAAGCGAGGTATCTTTACCA</w:t>
      </w:r>
    </w:p>
    <w:p w14:paraId="35562056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TGCTTTAAATAAAGTAGAAATAAATGGTTAA</w:t>
      </w:r>
    </w:p>
    <w:p w14:paraId="4423445B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18022AFB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&gt;AF227740.1:34-1116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Vaucheri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litore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photosystem II subunit core 32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kD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 protein D1 (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psbA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 xml:space="preserve">) gene, complete </w:t>
      </w:r>
      <w:proofErr w:type="spellStart"/>
      <w:r w:rsidRPr="004F496E">
        <w:rPr>
          <w:rFonts w:ascii="Courier New" w:hAnsi="Courier New" w:cs="Courier New"/>
          <w:b/>
          <w:sz w:val="18"/>
          <w:szCs w:val="18"/>
          <w:lang w:val="en-GB"/>
        </w:rPr>
        <w:t>cds</w:t>
      </w:r>
      <w:proofErr w:type="spellEnd"/>
      <w:r w:rsidRPr="004F496E">
        <w:rPr>
          <w:rFonts w:ascii="Courier New" w:hAnsi="Courier New" w:cs="Courier New"/>
          <w:b/>
          <w:sz w:val="18"/>
          <w:szCs w:val="18"/>
          <w:lang w:val="en-GB"/>
        </w:rPr>
        <w:t>; chloroplast gene for chloroplast product</w:t>
      </w:r>
    </w:p>
    <w:p w14:paraId="2637A372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TGACTGCAACTTTAGAAAGACGTGAAAGCATTAGCTTATGGGAACGTTTCTGTTCTTGGATCACTAGTA</w:t>
      </w:r>
    </w:p>
    <w:p w14:paraId="3F861219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CTGATAACCGTTTATACATCGGTTGGTTTGGTGTATTAATGATTCCTACATTATTAACTGCAACTACTTG</w:t>
      </w:r>
    </w:p>
    <w:p w14:paraId="15712014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ATATCATTGCATTTATTGCTGCTCCTCCAGTAGATATTGACGGTATTCGTGAACCAGTTGCTGGTTCA</w:t>
      </w:r>
    </w:p>
    <w:p w14:paraId="2FE84E52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ATTATATGGAAACAACATCATTTCTGGTGCTGTAATTCCTTCATCTAACGCTATTGGTGTACACTTCT</w:t>
      </w:r>
    </w:p>
    <w:p w14:paraId="7E117C52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CCAATTTGGGAAGCTGCTTCAGTAGATGAGTGGTTATATAACGGTGGTCCTTACCAATTAATCGTATT</w:t>
      </w:r>
    </w:p>
    <w:p w14:paraId="7FDB6280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ATTTTTTATTAGGTGTAGCTAGTTATATGGGTCGTGAGTGGGAATTAAGCTACCGTTTAGGTATGCGT</w:t>
      </w:r>
    </w:p>
    <w:p w14:paraId="1E5ECD80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CCATGGATCTTTGTAGCATTTTCTGCTCCTGTAGCAGCAGCTTCAGCTGTATTCTTAGTATATCCAATTG</w:t>
      </w:r>
    </w:p>
    <w:p w14:paraId="35FE6ADD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CAAGGTTCATTCTCTGATGGTATGCCATTAGGTATTTCAGGAACTTTTAACTTTATGTTAGTATTCCA</w:t>
      </w:r>
    </w:p>
    <w:p w14:paraId="7C565F12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GCAGAACATAACATTTTAATGCACCCATTCCACATGGCTGGTGTTGCTGGTGTATTTGGTGGTTCATTA</w:t>
      </w:r>
    </w:p>
    <w:p w14:paraId="188A3DFC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CTCTGCTATGCACGGTTCTTTAGTAACTTCAAGTTTAATTCGTGAAACTAGCGAAGTAGAATCTACAA</w:t>
      </w:r>
    </w:p>
    <w:p w14:paraId="0A78BD8C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CTATGGTTACAAATTCGGTCAAGAAGAAGAAACTTATAACATCGTAGCTGCACATGGTTACTTTGGTCG</w:t>
      </w:r>
    </w:p>
    <w:p w14:paraId="550C64E5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TTTAATCTTCCAATATGCATCATTCAATAATTCTCGTGCATTACACTTCTTCTTAGCTGCATGGCCTGTA</w:t>
      </w:r>
    </w:p>
    <w:p w14:paraId="57879881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TGGTATTTGGTTAACTGCTTTAGGTGTAAGTACAATGGCTTTCAACTTAAACGGTTTCAACTTTAACC</w:t>
      </w:r>
    </w:p>
    <w:p w14:paraId="07F27B9C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AATCAGTAGTAGATAGTCAAGGTCGTGTAATTAACACTTGGGCAGATATTATTAACCGTGCTGATTTAGG</w:t>
      </w:r>
    </w:p>
    <w:p w14:paraId="7C7CD4FA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TATGGAAGTAATGCATGAACGTAATGCGCACAACTTCCCATTAGATTTAGCTGCTGGTGAAATTCTTCCT</w:t>
      </w:r>
    </w:p>
    <w:p w14:paraId="5C037BB2" w14:textId="77777777" w:rsid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4F496E">
        <w:rPr>
          <w:rFonts w:ascii="Courier New" w:hAnsi="Courier New" w:cs="Courier New"/>
          <w:b/>
          <w:sz w:val="18"/>
          <w:szCs w:val="18"/>
          <w:lang w:val="en-GB"/>
        </w:rPr>
        <w:t>GTAGCAGTAACTGCTCCAGTAATAGCTGGTTAA</w:t>
      </w:r>
    </w:p>
    <w:p w14:paraId="0CAD45B1" w14:textId="77777777" w:rsidR="008E3D8C" w:rsidRDefault="008E3D8C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6E574B99" w14:textId="77777777" w:rsidR="008E3D8C" w:rsidRDefault="008E3D8C">
      <w:pPr>
        <w:rPr>
          <w:rFonts w:ascii="Courier New" w:hAnsi="Courier New" w:cs="Courier New"/>
          <w:b/>
          <w:sz w:val="18"/>
          <w:szCs w:val="18"/>
          <w:lang w:val="en-GB"/>
        </w:rPr>
      </w:pPr>
      <w:r>
        <w:rPr>
          <w:rFonts w:ascii="Courier New" w:hAnsi="Courier New" w:cs="Courier New"/>
          <w:b/>
          <w:sz w:val="18"/>
          <w:szCs w:val="18"/>
          <w:lang w:val="en-GB"/>
        </w:rPr>
        <w:br w:type="page"/>
      </w:r>
    </w:p>
    <w:p w14:paraId="25FC248B" w14:textId="77777777" w:rsidR="008E3D8C" w:rsidRPr="00E105F8" w:rsidRDefault="007A4B77" w:rsidP="008E3D8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Notes S8</w:t>
      </w:r>
      <w:r w:rsidR="008E3D8C" w:rsidRPr="00E105F8">
        <w:rPr>
          <w:rFonts w:ascii="Times New Roman" w:hAnsi="Times New Roman" w:cs="Times New Roman"/>
          <w:b/>
          <w:lang w:val="en-GB"/>
        </w:rPr>
        <w:t xml:space="preserve">. </w:t>
      </w:r>
      <w:r w:rsidR="008E3D8C" w:rsidRPr="00E105F8">
        <w:rPr>
          <w:rFonts w:ascii="Times New Roman" w:hAnsi="Times New Roman" w:cs="Times New Roman"/>
          <w:lang w:val="en-GB"/>
        </w:rPr>
        <w:t xml:space="preserve">Coding sequences (CDSs) of </w:t>
      </w:r>
      <w:proofErr w:type="spellStart"/>
      <w:r w:rsidR="008E3D8C" w:rsidRPr="00E105F8">
        <w:rPr>
          <w:rFonts w:ascii="Times New Roman" w:hAnsi="Times New Roman" w:cs="Times New Roman"/>
          <w:i/>
          <w:lang w:val="en-GB"/>
        </w:rPr>
        <w:t>psbD</w:t>
      </w:r>
      <w:proofErr w:type="spellEnd"/>
      <w:r w:rsidR="008E3D8C" w:rsidRPr="00E105F8">
        <w:rPr>
          <w:rFonts w:ascii="Times New Roman" w:hAnsi="Times New Roman" w:cs="Times New Roman"/>
          <w:lang w:val="en-GB"/>
        </w:rPr>
        <w:t xml:space="preserve"> (D2)</w:t>
      </w:r>
    </w:p>
    <w:p w14:paraId="5512BAFE" w14:textId="77777777" w:rsidR="008E3D8C" w:rsidRPr="004F496E" w:rsidRDefault="008E3D8C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4A9C7B96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NC_015288.1:183142-184197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rochlorococcus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phage Syn1,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on complete genome</w:t>
      </w:r>
    </w:p>
    <w:p w14:paraId="703E171C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GACTACAAGCACACTAACAACACCAACGAGGGGGTG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CGATGTCCTTGATGACTGGGTTAAACGC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CGCTTTGTCTTTGTGGGCTGGTCTGGACTCCTACTTC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CCCACTGCTTATCTTGCCATTGGCGGTT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CTTACTGGCACAGCTTTTGTTACGAGTTGGTATACCC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GGACTTGCTTCTTCCTATCTTGAAGGTGC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ACTTTCTTACGGCAGCTGTCTCGACGCCTGCTGACGC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TGGGTCATTCTCTTCTGTTACTTTGGGGT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GAGTCTCAAGGGGACTTTCAACGCTGGTGCCAACTT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GGGACTCTGGAATTTTGTGGCACTCCAC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GCCTTTGCTCTCATTGGTTTCATGCTTCGACAGTTTGAAC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CTCGCTTGATTGGTATCCGTCCTTA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ATGCTATTGCGTTCTCTGGTCCTATTGCTGTTTTTGTC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GTGTATTCCTTATCTATCCACTGGGTCAG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TCATGGTTCTTTGCACCTAGTTTCGGGGTAGCAGCA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CTTTAGATTCCTATTGTTCCTTCAGGGTT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CACAACTGGACGTTAAACCCCTTCCATATGATGGGAG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GCTGGTATACTAGGAGGAGCACTACTCAG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CTATCCATGGTGTCACAGTAGAGAATACATTGTATGA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ATGGAGAACAAGCAAACACATTCAAGGCA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TGATTCCACTCAAGAAGAAGAGACGTATTCTATGGTT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AGCGAATCGTTTCTGGTCACAAATCTTC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GTTGCGTTTAGCAATAAGCGTTGGTTGCACTTCTTTA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TTGTTTGTTCCTGTCATGGGTCTTTGGGT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CTTCTATTGGCATCATTGGGCTTGCTCTTAATCTTCGTGCTTATGATTTTGTAAGTC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AGAGATCAGA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AGCAGAAGATCCAGAATTTGAGACGTTCTACACAAAG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CATACTTCTTAATGAAGGACTACGTGCAT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TTAGCACCTTCTGATCAACCACATGAGAATTTTATA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CCAGAGGAGGTATTACCTAGAGGCAATGC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TTGA</w:t>
      </w:r>
    </w:p>
    <w:p w14:paraId="19098369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1D031EE6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NC_015286.1:168444-169499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Synechococcus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phage Syn19,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on complete genome</w:t>
      </w:r>
    </w:p>
    <w:p w14:paraId="1BC52989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GGTCGCTTCAACACTAAGTCCCCCGAGGAGGGGGTG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CGATGTCCTCGATGACTGGCTTAAACG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CGTTTCGTTTTTGTTGGTTGGTCTGGACTTCTTCT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CCCACTGCTTATCTTGCTATTGGCGGTT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CTTACTGGGACTGCTTTCGTCACGAGTTGGTATACTC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GGGTTGGCAAGTTCCTATCTGGAGGGCGC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ACTTTCTTACTGCGGCAGTTAGTACTCCAGCAGATTCTATGGGTCATTCTCTTCTGC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CTCTGGGGT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GAGGCACAAGGGGATTTCGTCAGATGGTGTCAACTT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AGGACTCTGGGCTTTTGTGGCGCTCCAC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GCTTTCGCTCTAATCGGTTTCATGCTTCGTCAGTTTG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CTGGCACGTCTCATCGGTATCCGTCCCTA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ATGCTATTGCGTTCTCTGGTCCTATCGCTGTTTTTG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GCGTCTTTCTCATCTACCCTCTGGGTCAA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GAGTTGGTTTTTCGCTCCATCTTTCGGGGTCTCAGCA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CTTCCGATTCCTTCTCTTCCTACAAGGAT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CATAACTGGACACTGAATCCATTTCATATGATGGGTG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GCAGGTATTTTGGGAGGAGCCTTGCTTTC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CCATTCATGGTGTTACAGTAGAGAATACTCTGTATCA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ATGGTGAACAAGCAAATACTTTCAAAGCA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TGACAGCACTCAGGAAGAGGAGACCTATTCAATGGTT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TGCAAACCGTTTCTGGTCTCAGATCTTT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ATTGCGTTCAGTAATAAGAGGTGGTTGCATTTCTTTA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CTGTTTGTTCCTGTTATGGGTCTTTGGAC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GTTCCATCGGTATTATTGGTCTTGCTCTCAACCTTCG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CTTATGACTTTGTTTCCCAAGAGATCAGA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AGCAGAAGATCCAGAGTTTGAGACGTTCTACACCAAG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CATCCTCTTGAACGAAGGTCTTCGTGCAT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TTAGCACCTATTGATCAACCTCATGAGAACTTTGTGTTCCC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AGGAAGTACTTCCCCGAGGTAATGC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GTGA</w:t>
      </w:r>
    </w:p>
    <w:p w14:paraId="75D72749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5A0B1667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NC_015285.1:163582-164637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rochlorococcus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phage Syn33,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on complete genome</w:t>
      </w:r>
    </w:p>
    <w:p w14:paraId="7667430F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GACTACAACAACACTAAAAGCACCAACAAGGGGGTG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TGATGTCCTGGATGACTGGCTTAAGCGC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CGTTTCGTATTTATTGGTTGGTCTGGATTACTACTTCTTCCCACTGCTTATATGGCAATTGGTGGC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CTTACTGGTACAACTTTCGTTACGTCGTGGTACACCC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GGACTGGCAACTTCCTATCTTGAGGGTGC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ATTTTCTCACAGCGGCTGTGTCAACGCCTGCTGACGC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TGGGTCATTCTCTTCTTCTTCTCTGGGGT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GAGGCTCAGGGCGATTTCGTCCGCTGGATCCAACTT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GGGACTCTGGAATTTTGTGGCACTCCAC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GCCTTTGCTCTCATTGGTTTCATGCTTCGGCAATTTGAAC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GCTCGCCTGATTGGAATCAGACCCTA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ATGCGATTGCTTTCTCTGGTCCTATTGCTGTCTTCG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GTGTCTTTCTCATCTACCCTCTGGGTCAA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AAGTTGGTTCTTCGCTCCATCTTTTGGAGTGGCAGCA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CTTCAGATTCCTCTTATTCCTTCAAGGAT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CATAACTGGACTTTGAACCCCTTCCATATGATGGGAG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GCTGGTATACTAGGCGGAGCATTGCTATC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CTATTCACGGAGTCACAGTTGAAAATACATTGTATGA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ATGGAGAACAAGCAAACACCTTTAAGGCG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TGATTCGACACAGGAAGAAGAGACTTATTCTATGGTC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TGCAAACCGCTTCTGGTCGCAGATCTTC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GTTGCGTTTTCTAACAAGCGGTGGCTTCATTTTTTCA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TTGTTTGTGCCTGTTATGGGTCTATGGAC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CCTCTATTGGCATTATTGGCCTTGCTCTCAATCTTCGTGCTTACGATTTTGTAA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CAAGAGATTAGA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AGCAGAAGATCCTGAGTTCGAGACTTTCTATACCAAG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CATCTTATTGAACGAAGGACTCCGTGCAT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TTAGCACCAGTTGACCAGCCAGGAGAACGGTTTGTC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CCAGAAGAAGTACTGCCGAGAGGTAATGC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TTAA</w:t>
      </w:r>
    </w:p>
    <w:p w14:paraId="728487E3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615E0FF7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NC_015282.1:165155-166210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Synechococcus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phage S-SM1,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on complete genome</w:t>
      </w:r>
    </w:p>
    <w:p w14:paraId="70976459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GGTTGCATCAACACTAAGTCCCCCACGGAGGGGGTG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CGATGTCCTCGATGACTGGCTTAAACGA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CGTTTCGTTTTTGTTGGTTGGTCTGGACTTCTTCT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CCCACTGCTTATCTTGCTATTGGCGGTT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CTTACTGGGACTACTTTCGCGACGAGTTGGTATACTC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GGGTTGGCAAGTTCCTATCTGGAGGGTGC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ACTTTCTTACTGCGGCAGTTTCTACTCCAGCAGACGC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TGGGTCATTCTCTTCTGCTTCTCTGGGGT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GAGGCTCAAGGGGATTTCGTCAGGTGGATCCAACTT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GGGACTCTGGGCTTTTGTGGCGCTCCAC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GCTTTCGCTCTAATTGGTTTCATGCTTCGTCAGTTTG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TTAGCACGTCTCATCGGTATCCGTCCCTA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ATGCTATTGCGTTCTCTGGTCCTATCGCTGTTTTTGTTAGC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CTTTCTCATCTACCCTCTGGGTCAA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GAGTTGGTTTTTCGCTCCATCTTTCGGGGTCGCAGCA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CTTCAGGTTCCTTCTCTTCCTACAAGGAT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CATAACTGGACCTTGAATCCCTTTCATATGATGGGTG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GCAGGTATCCTGGGTGGTGCATTGCTTTC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CCATCCATGGTGTTACAGTAGAGAATACTCTGTATCA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ATGGTGACGATGCAAATACTTTCAAGGCA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TGACTCTACTCAAGAGGAAGAAACCTACTCAATGGTTACTGCAAACCGTTTCTGGTCTCAGATCTTCGGTATTGCGTTTAGTAATAAGAGGTGGTTGCATTTCTTTA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CTGTTTGTTCCTGTTATGG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lastRenderedPageBreak/>
        <w:t>TCTTTGGAC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GTTCCATCGGTATTATTGGTCTTGCTCTCAACCTTCG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CTTATGACTTTGTATCCCAAGAGATCAGA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AGCAGAAGACCCAGAGTTTGAAACCTTCTACACGAAAAACATTCTCTTGAATGAAG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CTTCGTGCTT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TTGGCACCAGTCGATCAACCGCATGAGAACTTTGTC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CCTGAAGAAGTTCTGCCTAGGGGTAACGC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GTGA</w:t>
      </w:r>
    </w:p>
    <w:p w14:paraId="7AF1A091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22A9CCCB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NC_015281.1:169268-170323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Synechococcus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phage S-ShM2,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on complete genome</w:t>
      </w:r>
    </w:p>
    <w:p w14:paraId="672253CC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GACGACAAGCACACTAAACATACCAACTAGGGGGTG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CGATGTTCTCGATGACTGGCTCAAACGC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CCGCTTTGTATTCATTGGTTGGTCTGGTCTACTTCTTC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CCCACTGCCTATCTTGCTATTGGAGGGT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CTCACTGGTACAGCGTTTGTTACTTCCTGGTACACCC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GGACTCGCTTCCAGTTACTTAGAAGGCGC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ACTTCCTCACTGCTGCTGTCAGTACACCTGCTGACGC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TGGGACACTCACTGCTCTTGCTATGGGGT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AGAAGCACAAGGCGATTTCGTTCGCTGGTGTCAATTGGGTGGTCTCTGGAACTTT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AGCACTTCAT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GCATTTGCATTGATTGGTTTCATGCTTAGGCAGTTTG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TTGGCACGTCTTATTGGCATCCGTCCTTA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ATGCTATTGCATTCTCTGGTCCTATTGCTGTATTTGTC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GTGTCTTTCTTATCTACCCACTTGGACAG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CTCATGGTTCTTTGCTCCCTCCTTTGGAGTATCAGCA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CTTCAGGTTCCTGTTGTTCCTGCAAGGAT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CACAACTGGACGTTGAATCCATTCCACATGATGGGTG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GCAGGAATCTTGGGCGGAGCATTGCTTTC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CTATCCATGGTGTTACAGTAGAGAACACATTGTATGA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ACGGTGAGCAGGCAAATACTTTCAAGGCG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TGATTCGACACAGGAAGAAGAGACTTATTCTATGGTC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TGCAAACCGCTTCTGGTCGCAGATCTTC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ATTGCGTTTTCTAACAAGCGTTGGCTTCATTTTTTCA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TTGTTTGTGCCTGTTATGGGTCTTTGGAC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CCTCTATTGGCATTATTGGCCTTGCTCTCAATCTTCG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CTTACGATTTCGTGAGTCAGGAGATCAGA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AGCAGAAGATCCAGAATTTGAGACCTTCTACACCAAA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CATCCTATTGAATGAAGGACTTCGTGCAT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TTGGCACCTGCTGATCAACCACATGAAAACTTCATC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CCAGAAGAAGTTCTTCCGAGAGGTAACGC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GTGA</w:t>
      </w:r>
    </w:p>
    <w:p w14:paraId="2AF5A0F6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2C2CCDC4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NC_019516.1:9770-10831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yanophage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S-TIM5,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on complete genome</w:t>
      </w:r>
    </w:p>
    <w:p w14:paraId="4DDEAE38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GGTTGCTTCAACATTAACACAACAATCACAACGGAG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AATGGTTTGACATCCTTGATGACTGGCTT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ACGAGATCGCTTTGTTTTTGTGGGTTGGTCTGGACTAC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CTTTTTCCCACTGCTTATCTTGCAATT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GGCTGGCTTACTGGCACTACGTTTGTCACGAGTTGGTACACTCAC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ACTTGCAAGTAGTTACCTTGA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GTGCTAATTTCCTTACAGCGGCTGTCTCAACGCCTGC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ATGCTATGGGTCATTCTCTTCTTCTACTT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GGGTCCTGAGTCTCAGGGAGATTTCGTCCGCTGGATCC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GCTTGGGGGACTCTGGGCTTTTGTGGCGC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CACGGAGCCTTCGCTTTAATCGGCTTTATGTTACGCC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TTTGAGCTGGCGAGATTAATTGGAATCCG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CTTACAATGCTATCGCGTTTTCTGGGCCTATTGCTG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TGTCAGTGTTTTCCTCATCTATCCACTC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ACAGTCTAGTTGGTTCTTTGCGCCGAGTTTCGGCGTC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GGCGATTTTCCGCTTCCTTCTCTTCCTCC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GGCTTTCATAATTGGACGCTCAATCCCTTCCATATGA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GGAGTTGCTGGTATACTGGGAGGGGCGCT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ATCAGCAATCCACGGAGTCACTGTAGAAAACACACTTTATCAAGATGGCGAACAAGCAA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ACTTTC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AGCTTTTGATAGCACTCAAGAAGAAGAGACCTATTCG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GGTTACTGCTAACCGTTTCTGGTCCCAGA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TTGGAATTGCTTTTAGCAATAAACGCTGGCTTCAT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TTTATGCTGTTTGTACCTGTTATGGGTCT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GGACCTCTTCTATTGGAATCATTGGTCTTGCTCTCAA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TTCGTGCTTACGATTTTGTATCTCAAGAG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CAGGGCGTCAGAAGATCCTGAATTTGAGACGTTCTAT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GAAGAATATCCTTCTGAACGAAGGTCTTC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GCATGGATGGCACCAGTTGACCAACCACACGAAAGC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GTTTTCCCAGAAGAAGTTCTTCCTAGAGG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ATGCACTGTGA</w:t>
      </w:r>
    </w:p>
    <w:p w14:paraId="72CE8843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784E5E15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NC_047734.1:187824-188879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yanophage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S-RIM44 isolate Np_42_0711,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on complete genome</w:t>
      </w:r>
    </w:p>
    <w:p w14:paraId="717C539F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GACAACTTCAACACTAACAACACCAACGAGGGGGTGGTTCG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GTCCTTGATGACTGGGTTAAACGC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CGCTTTGTCTTTGTGGGCTGGTCTGGACTCCTACTTC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CCCACTGCTTATCTTGCCATTGGCGGTT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CTTACTGGCACAGCTTTTGTTACGAGTTGGTATACCC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GGACTTGCTTCTTCCTATCTTGAAGGTGC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ACTTTCTTACGGCAGCTGTCTCGACGCCTGCTGACGC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TGGGTCATTCTCTTCTGTTACTTTGGGGT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GAGTCTCAAGGGGACTTTCAACGCTGGTGCCAACTT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GGGACTCTGGAATTTTGTGGCACTCCAC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GCCTTTGCTCTCATTGGTTTCATGCTTCGACAGTTTG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CTTGCTCGCTTGATTGGTATCCGTCCTTA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ATGCTATTGCGTTCTCTGGTCCTATTGCTGTTTTTGTC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GTGTATTCCTTATCTATCCACTGGGTCAG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TCATGGTTCTTTGCACCTAGTTTCGGGGTAGCAGCA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CTTTAGATTCCTATTGTTCCTTCAGGGTT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CACAACTGGACCCTCAACCCCTTCCATATGATGGGAG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GCTGGTATACTAGGAGGAGCACTACTCAG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CTATCCATGGTGTCACAGTAGAGAATACATTGTATGA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ATGGAGAACAAGCAAACACATTCAAGGCA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TGATTCCACTCAAGAAGAAGAGACGTATTCTATGGTTACAGC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AATCGTTTCTGGTCACAAATCTTC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GTTGCGTTTAGCAATAAGCGTTGGTTGCACTTCTTTA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TTGTTTGTTCCTGTCATGGGTCTTTGGGT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CTTCTATTGGCATCATTGGGCTTGCTCTTAATCTTCG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CTTATGATTTTGTAAGTCAAGAGATCAGA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AGCAGAAGATCCTGAATTTGAAACTTTCTACACTAAG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CATCTTATTGAATGAAGGACTACGTGCAT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TTAGCACCTTCTGATCAACCACACGAAAACTTTATC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CCTGAGGAAGTTCTGCCTCGTGGTAATGC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TTGA</w:t>
      </w:r>
    </w:p>
    <w:p w14:paraId="49A0EEAD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3DF13CB0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NC_047733.1:162083-163138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Synechococcus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phage S-RIM8 isolate RW_22_0300,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on complete genome</w:t>
      </w:r>
    </w:p>
    <w:p w14:paraId="6AB1FD9B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GACAACAAGTACACTACAATTACCAAGAAGGGGGTG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TGATGTCCTTGACGACTGGCTTAAAAGA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CCGTTTCGTTTTTGTTGGCTGGTCTGGACTTCTTCT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CCCACTGCTTATCTTGCTCTTGGGGGTT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CTTACTGGGACTACTTTCGTCACGAGTTGGTATACTC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GGACTTGCGAGTTCCTATCTTGAGGGTGC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ACTTTCTTACTGCGGCAGTTTCTACTCCAGCAGACGC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TGGGTCATTCTCTTCTGCTTCTATGGGGT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GAGTCTCAAGGGGACTTCATCCGCTGGTGCCAACTTGGGGGACTCTGGACTTTTGTGGCGCTCC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C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GCCTTTGCACTTATAGGTTTCATGCTTCGCCAGTTTGAACTGGCACGACTTATCGGTATTCGTCCTTACAATGCTATTGCTTTCTCAGGTCCTATTGCTGTATTCGTTAGTGTTTTTCTTATCTATCCTTTGGGACAATCGTCCTGGTTCTTCGCACCGTCGTTCGGGGTCGCAGCA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CTTCCGATTCCTGCTCTTCCTCCAAGGGT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CATAACTGGACGCTAAATC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lastRenderedPageBreak/>
        <w:t>TTTTCACATGATGGGCG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GCAGGTATCCTTGGTGGTGCATTGCTCTC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CTATTCATGGAGTGACAGTTGAAAATACACTGTACGA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ATGGCGAACAAGCAAACACTTTTAAAGCA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TGACTCCACACAGGAGGAAGAAACGTATTCGATGGTT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TGCGAACCGCTTCTGGTCACAGATTTTC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ATTGCTTTTAGTAACAAGCGTTGGTTGCATTTCTTTA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CTCTTTGTTCCCGTCATGGGTCTCTGGAC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GTTCTATCGGTATTATTGGACTCGCTCTCAATCTTCG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CTTACGACTTTGTATCTCAAGAAGTTCGT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GGCAGAAGACCCTGAGTTTGAGACGTTCTATACAAAG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CATTCTTCTGAATGAAGGACTTCGAGCAT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TTAGCACCAGTGGACCAACCTCATGAGAACTTTGTG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CCTGAAGAGGTCTTGCCAAGAGGCAACGC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ATGA</w:t>
      </w:r>
    </w:p>
    <w:p w14:paraId="495B2310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485CEB0A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NC_031935.1:178797-179855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Synechococcus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phage S-WAM2 isolate 0810PA29,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on complete genome</w:t>
      </w:r>
    </w:p>
    <w:p w14:paraId="2FB1AA63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GGTCGCAAGCACACTAACACTACAGAAACAAAGGGG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GGTTTGATGTACTCGATGACTGGCTTAAG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TGATCGGTTCGTTTTTGTTGGTTGGTCAGGTCTTCTTC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GTTCCCTACTGCTTACATGGCACTGGGC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TGGCTCACGGGCACAACATTCGTCACCTCGTGGTATAC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CACGGGATTGCTTCTTCGTATCTTGAGGG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GTAATTTCCTTACTGCTGCTGTATCAACTCCTGCTGAC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CTCTCGGACATTCCCTACTTCTTCTATG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TCCAGAAGCTCAGGGAGATTTCGTCCGCTGGCTCCAAC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GGGGGACTATGGCCTTTTGTGGCGCTCC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GGTGCCTTCGCTCTCATAGGTTTCATGCTTCGGCAGTTTGA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TCGCACGTCTAGTCGGTATTCGTCC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ACAATGCAATCGCGTTTTCTGGTCCAATTGCTGTCT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TGTCTGTTTTTCTCATGTATCCTCTCGGA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GTCCTCGTGGTTCTTTGCGCCGTCGTTTGGAGTTGCA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GATTTTCCGCTTCCTACTCTTCCTACAG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TCCACAACTGGACGCTCAACCCGTTCCACATGATGG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GTAGCAGGTATCCTGGGCGGAGCATTGCT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GTGCCATTCATGGTGCTACAGTAGAGAACACACTCT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AAGACAGTGACCAATCAAATACATTCAA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ATTCGAGCCTACACAAGAAGAGGAGACCTATTCGATG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ACTGCCAACCGTTTCTGGTCTCAGATCT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GGTATCGCCTTCAGCAATAAGCGTTGGCTACATTTC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ATGTTGTTTGTTCCTGTCATGGGTCTTT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CCTCTAGCATTGGTATTATTGGTCTTGCACTTAACCTTAGAGCTTATGACTTTGT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ACAAGAGATC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AGCGGCAGAGGATCCTGAGTTCGAGACGTTCTATACC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GAACATCCTATTGAATGAAGGTCTACGTG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TGGATGGCACCAGTCGATCAACCACATGAAAACTTTG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TTTCCTGAAGAAGTATTGCCAAGAGGCAA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CTCTGTGA</w:t>
      </w:r>
    </w:p>
    <w:p w14:paraId="4DE263F1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0120F570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NC_031922.1:163848-164903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Synechococcus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phage S-CAM9 isolate 1109NB16,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on complete genome</w:t>
      </w:r>
    </w:p>
    <w:p w14:paraId="687477D7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GACAACAAGTACACTAAACATTCCACAAAGGGGGTG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CGATGTCCTGGACGACTGGCTTAAACGA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CGCTTTGTCTTTGTGGGTTGGTCTGGATTACTTCT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CCCACTGCTTATCTTGCAATTGGTGGCT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CTTACTGGTACAACGTTTGTTACCAGTTGGTACACCC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GGTCTCGCGTCTAGTTACCTTGAGGGTGC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ATTTCCTTACAGCGGCTGTGTCAACGCCTGCTGATGC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TGGGTCATTCTCTTCTTCTACTTTGGGGT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GAGTCTCAGGGGGACTTCATTAGGTGGTGCCAACTT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GGGACTCTGGGCTTTTGTGGCGTTCCAC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CTTTCGCTCTGATCGGTTTCATGCTTCGGCAGTTTG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ATTGCACGTCTTGTAGGTATCCGTCCGTA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ATGCTATTGCGTTCTCTGGTCCGATTGCTGTCTTTGTC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GCGTTTTCCTTATGTACCCTCTCGGGCAA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AGTTGGTTCTTTGCCCCCTCGTTTGGGGTCGCGGCG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CTTCAGATTCCTCTTGTTCCTCCAAGGTT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CATAACTGGACACTCAACCCCTTCCATATGATGGGTG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GCAGGCATCCTTGGTGGTGCTCTTCTCTG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CTATTCATGGTGCTACCGTAGAGAATACTTTGTTTGA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ATGGTGAACAATCAAATACTTTCAAGGCA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CGAGCCTACTCAAGAGGAAGAGACTTACTCGATGGTCACTGCCAACCGC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TGGTCTCAGATTTTT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ATTGCTTTCAGCAATAAGCGTTGGTTGCACTTCTTTA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CTCTTTGTTCCTGTCATGGGACTTTGGAC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GTTCTATTGGTATCATCGGTCTCGCACTCAATCTTCG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CTTATGATTTTGTGTCTCAGGAGATTAGA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AGCAGAGGATCCTGAATTTGAGACGTTCTATACGAAG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CATCCTCCTCAATGAAGGACTCCGTGCCT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ATGGCTCCAGTAGACCAGCCACACGAATCGTTTGTA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CCAGAGGAAGTTCTTCCGAGAGGTAACGC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CTAA</w:t>
      </w:r>
    </w:p>
    <w:p w14:paraId="57266F1D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78818213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NC_031906.1:189948-191003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Synechococcus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phage S-CAM3 isolate 1010CC42,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on complete genome</w:t>
      </w:r>
    </w:p>
    <w:p w14:paraId="1B680B3D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GGTCGCTTCAACACTACAACAACCGAGGAGGGAATG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TGACATCCTTGATGACTGGCTTAAACGA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CGCTTTGTCTTTGTGGGTTGGTCTGGATTACTTCT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CCCACTGCTTATCTCGCAATTGGTGGCT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CTTACTGGCACGACGTTTGCTACAAGCTGGTACACCC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GGACTCGCAAGTAGTTACCTTGAGGGTGC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ATTTTCTTACAGCGGCTGTGTCAACGCCTGCTGATGC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TGGGTCATTCTCTTCTTCTACTTTGGGGT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GAATCTCAAGGCGATTTCGTCAGGTGGATCCAACTTGGGGGACTCTGGGC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TGTGGCGCTCCAC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GCTTTCGCTCTAATTGGATTCATGCTTCGTCAGTTTG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CTGGCACGTCTCATCGGTATCCGTCCTTA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ATGCTATTGCGTTCTCTGGTCCTATCGCTGTTTTTG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GCGTCTTTCTCATCTACCCTCTGGGTCAA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GAGTTGGTTCTTCGCGCCATCCTTCGGTGTGGCAGCG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CTTCCGCTTCCTCCTCTTCTTGCAGGGCT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CATAACTGGACGCTGAACCCCTTCCACATGATGGGTG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GCAGGTATCCTGGGAGGAGCACTACTGTC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CAATCCATGGTGTGACTGTAGAGAATACTTTGTATGA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ATGGTGAACAAGCAAACACGTTTAAAGCA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CGACTCTACACAAGAGGAAGAGACCTATTCGATGGTC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TGCCAACCGTTTCTGGTCTCAAATCTTT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GTTGCGTTCAGTAATAAGAGGTGGTTGCATTTCTTTATGCTCTTTGTTCCTGTTATGGGTCTGTGG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CTTCCATCGGTATTATTGGTCTTGCTCTCAACCTTCG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CTTATGACTTTGTATCCCAAGAGATCAGA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AGCAGAAGATCCAGAGTTCGAGACTTTTTACACAAAA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TATACTTTTGAATGAAGGTCTTCGTTCAT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TTGGCACCTGTTGATCAACCCCATGAGAATTTTGTA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CCAGAAGAAGTATTGCCAAGAGGCAACGC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GTGA</w:t>
      </w:r>
    </w:p>
    <w:p w14:paraId="0183F237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3DEFCD4C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NC_031242.1:165114-166169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yanophage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S-RIM50 isolate RW_29_0704,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on complete genome</w:t>
      </w:r>
    </w:p>
    <w:p w14:paraId="33A3A19F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GGTAGCAAGCACACTAAGTCCCCCAAGGAGGGGTTG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CGATGTCCTTGACGACTGGCTTAAAAGA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CCGTTTCGTTTTTGTTGGCTGGTCTGGACTTCTTCT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TCCCACTGCTTATCTTGCTCTTGGGGGTT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CTTACTGGGACTACTTTCGTCACG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lastRenderedPageBreak/>
        <w:t>GTTGGTATACTCACGGACTTGCGAGTTCC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TCTTGAGGGTGC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ACTTTCTTACTGCGGCAGTTTCTACTCCAGCAGACGC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TGGGTCATTCTCTTCTGCTTCTATGGGGT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GAGTCTCAAGGGGACTTCATCCGCTGGTGCCAACTT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GGGACTCTGGACTTTTGTGGCGCTCCAC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GCCTTTGCACTTATAGGTTTCATGCTTCGCCAGTTTG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CTGGCACGACTTATCGGTATTCGTCCTTA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ATGCTATTGCTTTCTCTGGTCCTATTGCTGTATTCG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GTGTTTTTCTTATGTATCCTCTGGGACAA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GTCCTGGTTCTTCGCACCGTCGTTCGGGGTCGCAGCA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TCTTCCGATTCCTGCTCTTCCTCCAAGGGT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CATAACTGGACGCTGAATCCCTTTCACATGATGGGCG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GCAGGTATCTTAGGCGGAGCATTGCTTTC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CCATTCATGGTGTTACAGTAGAGAATACTTTGTATGAAGATG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TGAACAAGCAAACACTTTCAAAGCA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TGATAGTACTCAGGAAGAGGAAACTTATTCCATGGTC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TGCTAACCGTTTCTGGTCTCAGATTTTT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ATTGCTTTCAGCAATAAGCGTTGGCTTCACTTCTTTA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CTCTTTGTTCCTGTCATGGGACTTTGGAC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GTTCTATTGGTATCATTGGTCTCGCACTCAATCTTCG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GCTTATGATTTTGTGTCTCAGGAGATTAGA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GCTGAGGATCCAGAGTTTGAAACGTTCTATACGAAAA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ACATCCTCCTTAATGAAGGACTCCGTGCCT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TTGGCTCCTGTAGACCAACCTCATGAGAACTTTGTGTT</w:t>
      </w:r>
      <w:r w:rsidR="00CD6302">
        <w:rPr>
          <w:rFonts w:ascii="Courier New" w:hAnsi="Courier New" w:cs="Courier New"/>
          <w:b/>
          <w:sz w:val="18"/>
          <w:szCs w:val="18"/>
          <w:lang w:val="en-GB"/>
        </w:rPr>
        <w:t>CCCTGAAGAAGTCTTGCCAAGAGGCAACGC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TTAA</w:t>
      </w:r>
    </w:p>
    <w:p w14:paraId="277C1ADE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5F1F82C6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A. thaliana:ArthCp017 K02706 photosystem II P680 reaction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D2 protein [EC:1.10.3.9] | (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RefSeq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>; photosystem II protein D2 (N)</w:t>
      </w:r>
    </w:p>
    <w:p w14:paraId="56E8D4BF" w14:textId="77777777" w:rsidR="00740DF7" w:rsidRPr="00CD6302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atgactatagcccttggtaaatttaccaa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agacgaaaaagatttatttgatattatgga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gactggttacggagggaccgcttcgtttt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tgtaggttggtctggtctattgctctttcc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tgtgcctatttcgctttagggggttggtt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cacaggtacaacctttgtaacttcatggta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actcatggattggccagttcctatttagaaggttgcaattttttaaccgctgcagt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ttc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actcctgctaatagtttagcgcattcttt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gttgttactgtggggtcctgaagcacaagga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gattttactcgttggtgtcaattaggtgg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tctatgggcttttgttgctctccacggcgc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ttcgcattaataggttttatgttacgtca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atttgaacttgctcgatctgttcaattgcga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ccttataatgcaatcgcattctctggtcc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cattgctgtttttgtttctgtcttcctaat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tatccactaggtcaatctggttggttctt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tgcgcctagttttggtgtagcggctatatt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cgattcatcctctttttccaagggtttca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taattggacattgaacccatttcatatgatg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ggagtcgccggtgtactgggcgcggctct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gctatgcgctattcatggtgctactgtagaa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aatactttatttgaagatggtgatggtgc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aaatacattccgtgcttttaacccaactcaa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gccgaagaaacttattcaatggtcaccgc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taaccgcttttggtcacaaatctttggggt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gctttttccaataaacgttggttacattt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ctttatgttatttgtaccggtaactggttta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tggatgagtgctcttggagtagtcggttt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agctttgaacctacgtgcctatgacttcgt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tcccaggaaatccgtgcagcggaagatcc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agaatttgagactttctatactaaaaatat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cttttaaacgaaggtattcgtgcttggat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ggcggctcaagatcagcctcatgaaaacct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atattccctgaggaggttctaccacgtggaaacgctctttaa</w:t>
      </w:r>
    </w:p>
    <w:p w14:paraId="3D369607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722660EF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S. oleracea:2715610 K02706 photosystem II P680 reaction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D2 protein [EC:1.10.3.9] | (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RefSeq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>, SpolCp018; photosystem II protein D2 (N)</w:t>
      </w:r>
    </w:p>
    <w:p w14:paraId="45619B39" w14:textId="77777777" w:rsidR="00740DF7" w:rsidRPr="00CD6302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atgactatagccgttggtaaatttaccaa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agacgaaaaagatttatttgatagtatgga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gactggttacggagggaccgttttgtttt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tgtaggttggtctggtctattgctctttcc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tgtgcttatttcgccttagggggttggtt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tacgggtacaacctttgtaacttcatggta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acccatggattggccagttcttatttgga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aggctgcaatttcttaaccgcagcagtttc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actcctgctaatagtttagcccactcttt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attgttactgtggggtcctgaagcacaaggg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gattttactcgttggtgtcaattaggtgg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cctgtgggcttttgttgctcttcatggtgc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ttcgcactaataggttttatgttacgtca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attcgaacttgctcggtctgttcaattgcgc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ccttataatgcaatcgcattctctggtcc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aattgctgtttttgtttctgtattcctgat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tatccactaggtcaatctggttggttctt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tgcgcctagttttggtgtagcagctatattc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cgattcattctcttttttcaagggtttca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taattggacgctgaacccatttcatatgatg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ggagttgccggtgtattgggcgccgctct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gctatgcgctattcatggtgctaccgttgaa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aatactttatttgaagatggtgatggggc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aaatacattccgggcttttaacccaacccaa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gctgaagaaacttattcaatggtcaccgctaaccgctttt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ggtcccaaatctttggggt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gctttttccaataaacgttggttacattt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ctttatgttatttgtaccagtaaccggttta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tggatgagtgctcttggagtagtcggtct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ggctttgaacctacgtgcctatgacttcgt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tcccaggaaatccgtgcagctgaagatcc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tgaatttgaaactttttacaccaaaaatat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ctcttaaacgagggtatccgtgcttggatggcggctcaagatcagcctcatg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aaaacct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atattccctgaggaggttctaccccgtggaaacgctctttaa</w:t>
      </w:r>
    </w:p>
    <w:p w14:paraId="4C8CB0D9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4C695830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T. elongatus:tlr1630 K02706 photosystem II P680 reaction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D2 protein [EC:1.10.3.9] | (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RefSeq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) psbD1; photosystem II reaction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D2 protein (N)</w:t>
      </w:r>
    </w:p>
    <w:p w14:paraId="0068FDBC" w14:textId="77777777" w:rsidR="00740DF7" w:rsidRPr="00CD6302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atgacgatcgcgattggacgagcgccagcggaacggggatggtttgaca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tcctcgacgac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tggctcaaacgggacagatttgtctttgt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cggctggtcaggcatcctgcttttcccctgc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gcctacctggcgctggggggctggctgac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cggtaccacctttgtgacctcctggtacacc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cacggcctggcctccagctacctagaagg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gtgcaacttcctcaccgttgccgtttccacc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cccgccaacagcatggggcactccctgct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cctcctgtggggacctgaagcccaaggggac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tttacccgctggtgccaactgggtggtct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gtggacctttatcgccctccacggcgccttc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ggtctcattgggttcatgctgcggcagtt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tgaaattgcccgcttggtgggcgtccgtccc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tacaacgccattgccttcagcgcccccat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tgccgtctttgtcagcgtcttcttgatcta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cccttggggcaatccagctggttctttgc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ccccagctttggcgtcgccgccatcttccg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ttcctgctctttttccaagggttccacaa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ctggaccttgaaccccttccacatgatgggg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gtagccggtgtgctagggggtgccctgtt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gtgtgccatccacggcgccacggtggaaaa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accctcttccaagatggagaaggggcgag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caccttccgtgccttcaatcccacccaagcg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gaagagacctactcgatggtgacggcgaa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ccgtttttggagccaaatttttgggattgcc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ttctcgaacaagcgctggttgcactttttcatgttgtttgtgccggtgacggggctgtggatgagtgcgattggcgtggtgggtctagcgttgaacctgcggtcctatgacttcatttcgcaggagattcgggctgcggaagaccctga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atttgagacgttctacacgaagaacctgctg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ttgaacgagggtatccgcgcttggatggc</w:t>
      </w:r>
      <w:r w:rsidR="00CD6302">
        <w:rPr>
          <w:rFonts w:ascii="Courier New" w:hAnsi="Courier New" w:cs="Courier New"/>
          <w:b/>
          <w:caps/>
          <w:sz w:val="18"/>
          <w:szCs w:val="18"/>
          <w:lang w:val="en-GB"/>
        </w:rPr>
        <w:t>gccccaagaccaaccccatgaaaactttgtc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ttcccagaagaggtactcccccgtggtaacgctctctag</w:t>
      </w:r>
    </w:p>
    <w:p w14:paraId="56DAD609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2451EEB7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&gt;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Synechocystis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PCC 6803:slr0927 K02706 photosystem II P680 reaction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D2 protein [EC:1.10.3.9] | (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GenBank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>) psbD2; photosystem II D2 protein (N)</w:t>
      </w:r>
    </w:p>
    <w:p w14:paraId="763FA35E" w14:textId="77777777" w:rsidR="00740DF7" w:rsidRPr="00CD6302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atgaccattgcagtcggacgcgccccag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gaaagaggatggtttgatgtcctcgacga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tggctaaagcgtgatcgtttcgtatttatcggttggtctgg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tttgctactcttcccctgc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gccttcatggccctggggggatggttaac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ggcaccaccttcgttacttcctggtacacc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cacggtctagccagttcctacctggaagg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ggctaactttttgaccgtggcggtctcttcc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cccgccgatgccttcggccattccctcc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gttcctgtggggaccggaagctcaaggtaac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ctgacccgctggttccaaattggtggtttgtggcccttcgttgccctccacgg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tgcctt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ggattgattggcttcatgctgcgtcagt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gaaatttcccgtctggtaggcattcgtccc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tacaacgccatcgctttctctggtccca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tgcggtatttgtcagcgtctttctgatgtac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cccttgggtcaatcgagttggttctttgc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tcccagctttggggtagcgggaatcttccgg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tttattttgttcctacaaggtttccacaa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tggaccctgaaccccttccacatgatggga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gtagccggtattctcggtggtgccctac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gtgtgccatccacggtgccacggtggaaaac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accctgtttgaagacggtgaagattccaa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accttccgggcgtttgaacctacccaagcg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gaagaaacctactccatggtgactgccaa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cgtttctggtctcagattttcggtattgct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ttctccaacaaacggtggctgcacttct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atgttgttcgttcccgtaactggtttgtgg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atgagttctgtgggtatcgtcggtttggc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gttgaacctacgggcttatgacttcgtttcc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caggaactgcgggctgctgaagatccgga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atttgaaacgttttatacgaaaaacattttg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ttgaacgaagggatgcgcgcctggatggc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tccccaagatcaaccccatgaaaactttatc</w:t>
      </w:r>
      <w:r w:rsidRPr="00CD6302">
        <w:rPr>
          <w:rFonts w:ascii="Courier New" w:hAnsi="Courier New" w:cs="Courier New"/>
          <w:b/>
          <w:caps/>
          <w:sz w:val="18"/>
          <w:szCs w:val="18"/>
          <w:lang w:val="en-GB"/>
        </w:rPr>
        <w:t>ttccctgaggaagtactgccccggggtaatgctctctaa</w:t>
      </w:r>
    </w:p>
    <w:p w14:paraId="026B3288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657E35BD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S.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elongatus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PCC 7942:Synpcc7942_0655 K02706 photosystem II P680 reaction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D2 protein [EC:1.10.3.9] | (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GenBank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>) photosystem II D2 protein (photosystem q(a) protein) (N)</w:t>
      </w:r>
    </w:p>
    <w:p w14:paraId="35E0858E" w14:textId="77777777" w:rsidR="00740DF7" w:rsidRPr="008072B5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atgacgattgcagtagggcgagcgccagc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ggagcggggatggtttgacgtcctcgacgac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tggctgaagcgcgaccgatttgtatttgtgggttggtcagggttgctgctg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tttccctg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gcgtatttagcactgggcgggtggttgac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gggaccagctttgtgacgtcgtggtacacc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cacggcatcgcgtcttcgtacttagaagg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ggcaactttttgaccgtagcagtgagcacc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ccagcggatgcgtttgggcattcgttga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gctgctgtggggccccgaggcacaagggaac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ttcgtgcgttggtgccagttgggtggct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gtggaacttcgtagcactgcacggcgccttc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ggcctgattgggttcatgctgcgtcaat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tgagattgcgcggttggtgggcgtccgtccg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tacaacgcgatcgccttttcgggtccga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gcagtgttcgtgtcggtgttcttgatgtac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ccgttgggtcaatcgagctggttcttcgc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tccgagctttggcgtggcagcgattttccgg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tttttgttgttcctgcaagggttccacaa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tggaccttgaacccattccacatgatgggc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gtggccgggattttgggtggggcattgc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gtgcgccattcacggtgcgacggtggagaac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accctgttcgaggattcagagcaatcgaa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accttccgggcatttgagccgacgcaggcc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gaagagacgtactcgatggtgacggcgaa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cgtttttggagccagattttcgggattgcg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ttttcgaacaagcggtggctgcactttt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atgctgttcgtgccggtgacgggcttgtgg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atgagctcgatcgggattgtaggtttggc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gttgaacctgcgggcgtacgacttcgtgtcg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caggagctgcgggccgctgaggatccgga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atttgagacgttctacacgaagaacatcttg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ttgaacgaagggattcgggcctggatggc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accgcaagaccaaccgcacgaaaaattcgtc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ttccccgaagaggttctgccccgtggtaacgctctctag</w:t>
      </w:r>
    </w:p>
    <w:p w14:paraId="017066AA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501F4593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E.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gracilis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ENA|CAA50076|CAA50076.1 Euglena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gracilis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PSII D2-polypeptide</w:t>
      </w:r>
    </w:p>
    <w:p w14:paraId="5ABCEC9F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GACTTTTACAGATTTAAATACTGAAAA</w:t>
      </w:r>
      <w:r w:rsidR="008072B5">
        <w:rPr>
          <w:rFonts w:ascii="Courier New" w:hAnsi="Courier New" w:cs="Courier New"/>
          <w:b/>
          <w:sz w:val="18"/>
          <w:szCs w:val="18"/>
          <w:lang w:val="en-GB"/>
        </w:rPr>
        <w:t>TAAAAACGGTTGGTTCGACGTAGCAGACGA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GGTTGAAAAAAGACAGATTTATTTTTAT</w:t>
      </w:r>
      <w:r w:rsidR="008072B5">
        <w:rPr>
          <w:rFonts w:ascii="Courier New" w:hAnsi="Courier New" w:cs="Courier New"/>
          <w:b/>
          <w:sz w:val="18"/>
          <w:szCs w:val="18"/>
          <w:lang w:val="en-GB"/>
        </w:rPr>
        <w:t>TGGTTGGTCTGGATTGCTGTTATTTCCTTG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CATATCTTGCTTTAGGTGGATGGTTAAC</w:t>
      </w:r>
      <w:r w:rsidR="008072B5">
        <w:rPr>
          <w:rFonts w:ascii="Courier New" w:hAnsi="Courier New" w:cs="Courier New"/>
          <w:b/>
          <w:sz w:val="18"/>
          <w:szCs w:val="18"/>
          <w:lang w:val="en-GB"/>
        </w:rPr>
        <w:t>GGGAATTACATTTGTTACTTCATGGTATAC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ATGGATTAGCTAGCTCTTTCCTTGAAGG</w:t>
      </w:r>
      <w:r w:rsidR="008072B5">
        <w:rPr>
          <w:rFonts w:ascii="Courier New" w:hAnsi="Courier New" w:cs="Courier New"/>
          <w:b/>
          <w:sz w:val="18"/>
          <w:szCs w:val="18"/>
          <w:lang w:val="en-GB"/>
        </w:rPr>
        <w:t>TTGCAATGCTTTGACAGCAGCAGTTTCAAC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CTCCAAATAGTATGGGTCATTCTTTATT</w:t>
      </w:r>
      <w:r w:rsidR="008072B5">
        <w:rPr>
          <w:rFonts w:ascii="Courier New" w:hAnsi="Courier New" w:cs="Courier New"/>
          <w:b/>
          <w:sz w:val="18"/>
          <w:szCs w:val="18"/>
          <w:lang w:val="en-GB"/>
        </w:rPr>
        <w:t>ATTGCTTTTGGGGTCTGAAGCACAGTGGGA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TTACTCGTTGGTTGCAAATAGGAGGACT</w:t>
      </w:r>
      <w:r w:rsidR="008072B5">
        <w:rPr>
          <w:rFonts w:ascii="Courier New" w:hAnsi="Courier New" w:cs="Courier New"/>
          <w:b/>
          <w:sz w:val="18"/>
          <w:szCs w:val="18"/>
          <w:lang w:val="en-GB"/>
        </w:rPr>
        <w:t>ATGGCCATTTATTGCTCTTCATGGTGCTTT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GGTTGATAGGCTTTATGTTGCGTCAGTT</w:t>
      </w:r>
      <w:r w:rsidR="008072B5">
        <w:rPr>
          <w:rFonts w:ascii="Courier New" w:hAnsi="Courier New" w:cs="Courier New"/>
          <w:b/>
          <w:sz w:val="18"/>
          <w:szCs w:val="18"/>
          <w:lang w:val="en-GB"/>
        </w:rPr>
        <w:t>TGAAATTGCAAAGGCTGTGCAAATTCGACC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ATAATGCTATAGCTTTTTCTGCTCCTAT</w:t>
      </w:r>
      <w:r w:rsidR="008072B5">
        <w:rPr>
          <w:rFonts w:ascii="Courier New" w:hAnsi="Courier New" w:cs="Courier New"/>
          <w:b/>
          <w:sz w:val="18"/>
          <w:szCs w:val="18"/>
          <w:lang w:val="en-GB"/>
        </w:rPr>
        <w:t>CTCTGTTTTCGTTTCTGTATTCTTAATTTA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CTTTAGGTCAATCAGGTTGGTTTTTTGC</w:t>
      </w:r>
      <w:r w:rsidR="008072B5">
        <w:rPr>
          <w:rFonts w:ascii="Courier New" w:hAnsi="Courier New" w:cs="Courier New"/>
          <w:b/>
          <w:sz w:val="18"/>
          <w:szCs w:val="18"/>
          <w:lang w:val="en-GB"/>
        </w:rPr>
        <w:t>TCCTAGTTTTGGAGTAGCAGCAATTTTTAG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TTATTTTATTTTTTCAAGGTTTTCATAA</w:t>
      </w:r>
      <w:r w:rsidR="008072B5">
        <w:rPr>
          <w:rFonts w:ascii="Courier New" w:hAnsi="Courier New" w:cs="Courier New"/>
          <w:b/>
          <w:sz w:val="18"/>
          <w:szCs w:val="18"/>
          <w:lang w:val="en-GB"/>
        </w:rPr>
        <w:t>TTGGACTCTTAATCCTTTTCATATGATGGG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TTGCTGGTGTTTTAGGTGCTGCTTTGTT</w:t>
      </w:r>
      <w:r w:rsidR="008072B5">
        <w:rPr>
          <w:rFonts w:ascii="Courier New" w:hAnsi="Courier New" w:cs="Courier New"/>
          <w:b/>
          <w:sz w:val="18"/>
          <w:szCs w:val="18"/>
          <w:lang w:val="en-GB"/>
        </w:rPr>
        <w:t>ATGTGCTATTCATGGTGCAACGGTAGAAAA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CTATTTTCGAAGATGGGGATAGTCCAAA</w:t>
      </w:r>
      <w:r w:rsidR="008072B5">
        <w:rPr>
          <w:rFonts w:ascii="Courier New" w:hAnsi="Courier New" w:cs="Courier New"/>
          <w:b/>
          <w:sz w:val="18"/>
          <w:szCs w:val="18"/>
          <w:lang w:val="en-GB"/>
        </w:rPr>
        <w:t>TACATTTAGAGCATTTAATCCACTTCAATC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AAGAAACTTATTCTATGGTGACAGCTAA</w:t>
      </w:r>
      <w:r w:rsidR="008072B5">
        <w:rPr>
          <w:rFonts w:ascii="Courier New" w:hAnsi="Courier New" w:cs="Courier New"/>
          <w:b/>
          <w:sz w:val="18"/>
          <w:szCs w:val="18"/>
          <w:lang w:val="en-GB"/>
        </w:rPr>
        <w:t>TCGTTTTTGGTCTCAAATTTTTGGTGTAGC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TTTCAAATAAGCGCTGGTTGCATTTTTT</w:t>
      </w:r>
      <w:r w:rsidR="008072B5">
        <w:rPr>
          <w:rFonts w:ascii="Courier New" w:hAnsi="Courier New" w:cs="Courier New"/>
          <w:b/>
          <w:sz w:val="18"/>
          <w:szCs w:val="18"/>
          <w:lang w:val="en-GB"/>
        </w:rPr>
        <w:t>TATGGTATTTGTTCCTGTAACAGGATTGA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GAGTGCTTTGGGTATTGTTGGATTAGC</w:t>
      </w:r>
      <w:r w:rsidR="008072B5">
        <w:rPr>
          <w:rFonts w:ascii="Courier New" w:hAnsi="Courier New" w:cs="Courier New"/>
          <w:b/>
          <w:sz w:val="18"/>
          <w:szCs w:val="18"/>
          <w:lang w:val="en-GB"/>
        </w:rPr>
        <w:t>TCTTAATTTACGTGCTTATGATTTCGTTTC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AAGAAATCCGTGCTGCAGAAGATCCAGAATTTGAA</w:t>
      </w:r>
      <w:r w:rsidR="008072B5">
        <w:rPr>
          <w:rFonts w:ascii="Courier New" w:hAnsi="Courier New" w:cs="Courier New"/>
          <w:b/>
          <w:sz w:val="18"/>
          <w:szCs w:val="18"/>
          <w:lang w:val="en-GB"/>
        </w:rPr>
        <w:t>ACTTTTTATACTAAAAATATTCT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TAAATGAAGGTATTAGAGCTTGGATGGC</w:t>
      </w:r>
      <w:r w:rsidR="008072B5">
        <w:rPr>
          <w:rFonts w:ascii="Courier New" w:hAnsi="Courier New" w:cs="Courier New"/>
          <w:b/>
          <w:sz w:val="18"/>
          <w:szCs w:val="18"/>
          <w:lang w:val="en-GB"/>
        </w:rPr>
        <w:t>TGCACAAGATCAGCCTCATGAACAATTTAT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TCCCGGAGGAGGTTCTTCCACGTGGAAACGCTCTTTAA</w:t>
      </w:r>
    </w:p>
    <w:p w14:paraId="1CCE7B5C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385F4BF8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T. vulcanus:NIES2134_120090 K02706 photosystem II P680 reaction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D2 protein [EC:1.10.3.9] | (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GenBank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) psbD1_2; photosystem II reaction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D2 protein (N)</w:t>
      </w:r>
    </w:p>
    <w:p w14:paraId="3AF230E0" w14:textId="77777777" w:rsidR="00740DF7" w:rsidRPr="008072B5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atgacgatcgcgattggacgagcgccagc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ggaacggggatggtttgacatcctcgacgac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tggctcaaacgggacagatttgtctttg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ggctggtcaggcatcctgcttttcccctgc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gcctacctggcgctggggggctggctgac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ggtaccacctttgtgacctcctggtacacc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cacggcctggcctccagctacctagaagggtgcaact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ctgaccgttgccgtttccacc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cccgccaacagcatgggacactccctgc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ctcctgtggggacccgaagcccaaggggac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tttacccgctggtgccaactgggtggtctgtggacctttatcgccctccacggcgccttcggtctcattgggttcatgctgcggcagt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tgaaattgcccgcttggtgggcgtccgtccc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tacaacgccattgccttcagcgcccccattgccgtctttgtcagcgtct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ttgatcta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cccttggggcaatccagctggttctttgc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cccagctttggcgtcgccgccatcttccg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ttcctgctctttttccaagggttccacaa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tggaccttgaaccccttccacatgatgggg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gtagccggtgtgctagggggtgccctgt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gtgtgccatccacggcgccacggtggaaaa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accc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lastRenderedPageBreak/>
        <w:t>tcttccaagatggagaaggggcgag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accttccgtgccttcaatcccacccaagcg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gaagagacctactcgatggtgacggcgaa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cgtttttggagccaaatttttgggattgcc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ttctcgaacaagcgctggttgcactttt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atgttgtttgtgccggtgacggggctgtgg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atgagtgcgattggcgtggtgggtctagc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gttgaacctgcggtcctatgacttcatttcg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caggagattcgggctgcggaagaccctga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atttgagacgttctacacgaagaacctgctg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ttgaacgagggcatccgtgcttggatggc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gccccaggaccaaccccatgaaaactttgtc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ttcccagaagaggtactcccccgtggtaacgctctgtag</w:t>
      </w:r>
    </w:p>
    <w:p w14:paraId="7849DBA9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447CDDE0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S. tuberosum:4099961 K02706 photosystem II P680 reaction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D2 protein [EC:1.10.3.9] | (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RefSeq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>, SotuCp016; photosystem II protein D2 (N)</w:t>
      </w:r>
    </w:p>
    <w:p w14:paraId="0558C168" w14:textId="77777777" w:rsidR="00740DF7" w:rsidRPr="008072B5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atgactatagccattggtaagtttaccaa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agacgaaaatgatttatttgatattatgga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gactggttacggagggaccgtttcgttt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tgtaggctggtccggtctattgctctttcc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tgtgcctatttcgctgtagggggttggt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acaggtacaacctttgtaacttcatggta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acccatggattggccagttcttatttgga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aggctgcaatttcttaactgccgcggtttc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actcctgctaatagtttagcacattcgttg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ttgttactatggggtcctgaagcacaagga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gattttactcgttggtgtcaattgggggg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tctgtggacttttgttgctctccatggagc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tttggcctaataggtttcatgttacgtca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attcgagcttgctcgatctgttcaattgaga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ccttataatgcaatcgcattctctggtcc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aattgctgtttttgtttctgtatttctgat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tatccactaggtcagtctggttggttctttgcacctagttt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ggtgtagcagctatatt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cgattcatcctattttttcaagggtttca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taattggaccttgaacccctttcatatgatg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ggagttgccggtgtattgggcgctgctt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gctatgcgccattcatggtgctaccgtagaa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aatactttatttgaagacggtgatggtgc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aaatacattccgtgcttttaacccaactcaa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gccgaagaaacttattcaatggtcaccgctaaccgcttttggtcccaaatctt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ggggt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gctttttccaataaacgttggttacatt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tttatgttatttgtaccagtaaccggttta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tggatgagtgctcttggagtagtcggtc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agctctgaacctacgtgcctatgacttcgt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tctcaggaaattcgcgcagcggaagatcc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tgaatttgagactttctacaccaaaaatat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ctcttaaacgaaggtattcgcgcttgga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ggcggctcaagatcagcctcatgaaaacct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atattccctgaggaggttctaccacgtggaaacgctctttaa</w:t>
      </w:r>
    </w:p>
    <w:p w14:paraId="39005CE4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5DF873D0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S. lycopersicum:3950483 K02706 photosystem II P680 reaction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D2 protein [EC:1.10.3.9] | (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RefSeq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>, LyesC2p074; photosystem II protein D2 (N)</w:t>
      </w:r>
    </w:p>
    <w:p w14:paraId="1F7FDC5D" w14:textId="77777777" w:rsidR="00740DF7" w:rsidRPr="00F6045B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atgactatagccattggtaagtttaccaa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agacgaaaatgatttatttgatattatgga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gactggttacggagggaccgtttcgttt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tgtaggctggtccggtctattgctctttcc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tgtgcctatttcgctgtagggggttggt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cacaggtacaacctttgtaacttcatggta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acccatggattggccagttcttatttgga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aggctgcaatttcttaactgccgcggtttc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actcctgctaatagtttagcacattcgt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gttgttactatggggtcctgaagcacaagga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gattttactcgttggtgtcaattgggggg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tctgtggacttttgttgctctccatggagc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tttggcctaataggtttcatgttacgtca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attcgagcttgctcgatctgttcaattgaga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ccttataatgcaatcgcattctctggtcc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aattgctgtttttgtttctgtatttctgat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tatccactaggtcagtctggttggttct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tgcacctagttttggtgtagcagctatatt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cgattcatcctattttttcaagggtttca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taattggaccttgaacccctttcatatgatg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ggagttgccggtgtattgggggctgcttt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gctatgcgccattcatggtgctaccgtagaa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aatactttatttgaagacggtgatggtgc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aaatacattccgtgcttttaacccaactcaa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gccgaagaaacttattcaatggtcaccgc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taaccgcttttggtcccaaatctttggggt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gctttttccaataaacgttggttacatttctttatg</w:t>
      </w:r>
      <w:r w:rsidR="008072B5">
        <w:rPr>
          <w:rFonts w:ascii="Courier New" w:hAnsi="Courier New" w:cs="Courier New"/>
          <w:b/>
          <w:caps/>
          <w:sz w:val="18"/>
          <w:szCs w:val="18"/>
          <w:lang w:val="en-GB"/>
        </w:rPr>
        <w:t>ttatttgtaccagtgaccggttta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tggatgagtgctcttggagtagtcggtct</w:t>
      </w:r>
      <w:r w:rsidR="00F6045B">
        <w:rPr>
          <w:rFonts w:ascii="Courier New" w:hAnsi="Courier New" w:cs="Courier New"/>
          <w:b/>
          <w:caps/>
          <w:sz w:val="18"/>
          <w:szCs w:val="18"/>
          <w:lang w:val="en-GB"/>
        </w:rPr>
        <w:t>agctctgaacctacgtgcctatgacttcgt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tctcaggaaattcgcgcagcggaagatcc</w:t>
      </w:r>
      <w:r w:rsidR="00F6045B">
        <w:rPr>
          <w:rFonts w:ascii="Courier New" w:hAnsi="Courier New" w:cs="Courier New"/>
          <w:b/>
          <w:caps/>
          <w:sz w:val="18"/>
          <w:szCs w:val="18"/>
          <w:lang w:val="en-GB"/>
        </w:rPr>
        <w:t>tgaatttgagactttctacaccaaaaatat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ctcttaaacgaaggtattcgcgcttggat</w:t>
      </w:r>
      <w:r w:rsidR="00F6045B">
        <w:rPr>
          <w:rFonts w:ascii="Courier New" w:hAnsi="Courier New" w:cs="Courier New"/>
          <w:b/>
          <w:caps/>
          <w:sz w:val="18"/>
          <w:szCs w:val="18"/>
          <w:lang w:val="en-GB"/>
        </w:rPr>
        <w:t>ggcggctcaagatcagcctcatgaaaacctt</w:t>
      </w:r>
      <w:r w:rsidRPr="008072B5">
        <w:rPr>
          <w:rFonts w:ascii="Courier New" w:hAnsi="Courier New" w:cs="Courier New"/>
          <w:b/>
          <w:caps/>
          <w:sz w:val="18"/>
          <w:szCs w:val="18"/>
          <w:lang w:val="en-GB"/>
        </w:rPr>
        <w:t>atattccctgaggaggttctaccacgtggaaacgctctttaa</w:t>
      </w:r>
    </w:p>
    <w:p w14:paraId="0735A18C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2F832F75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M27309.1:481..1542,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isum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sativum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, D2 photosystem II </w:t>
      </w:r>
    </w:p>
    <w:p w14:paraId="56C06CCD" w14:textId="77777777" w:rsidR="00740DF7" w:rsidRPr="00F6045B" w:rsidRDefault="00F6045B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>
        <w:rPr>
          <w:rFonts w:ascii="Courier New" w:hAnsi="Courier New" w:cs="Courier New"/>
          <w:b/>
          <w:caps/>
          <w:sz w:val="18"/>
          <w:szCs w:val="18"/>
          <w:lang w:val="en-GB"/>
        </w:rPr>
        <w:t>atgactatagctcttggtaaatttaccaaagatcaaaatgatttatttgatattatggatgactggttacggagggaccgttttgtttttgtgggttggtccggtctattgctctttccttgcgcctattttgccgtggggggttggttcacaggtaccacctttgtaac</w:t>
      </w:r>
      <w:r w:rsidR="00740DF7"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ttca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tggtatactcatggattggcaagttcctatttggaaggttgtaacttcttaactgcagcagtctctactcctgctaatagtttagcacactctttgttgttactatggggtcctgaagcacagggagatttgacccgttggtgtcaattaggtggtctgtggacttttgttgctcttcacggtgctttcggattaataggttttat</w:t>
      </w:r>
      <w:r w:rsidR="00740DF7"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g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ttacgtcaatttgaacttgctcgatctgttcaattgcggccttataatgcaatcgcattctccggtccaattgctgtttttgtttctgtattccttatttatccactgggccagtctggttggttctttgcgcctagttttggtgtagcagctatatttcgattcattctctttttccaagggtttcataattggacattaaacccatt</w:t>
      </w:r>
      <w:r w:rsidR="00740DF7"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tcata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tgatgggagttgctggtgtattgggcgctgccctactatgcgctattcatggcgctattgtagaaaataccttatttgaagatggtgatggcgcaaatacattccgggcttttaacccaacccaagcagaagaaacttattcaatggttactgctaaccgcttttggtcccaaatctttggggttgctttttccaataaacgttg</w:t>
      </w:r>
      <w:r w:rsidR="00740DF7"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gt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tatatttctttatgttatttgtaccagtaactggtttatggatgagtgctcttggagtagtcggtctggccctgaacctacgtgcctatgactttgtttctcaagaaatccgcgcagcggaagatcctgaatttgagactttctacaccaaaaatattctcttaaacgaaggtattcgtgcgtggatggcgactcaagatcagcctca</w:t>
      </w:r>
      <w:r w:rsidR="00740DF7"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tgaaaa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ccttatattccctgaggaggttctaccacgtggaaacgctcttt</w:t>
      </w:r>
      <w:r w:rsidR="00740DF7"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aa</w:t>
      </w:r>
      <w:r w:rsidR="00740DF7"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            </w:t>
      </w:r>
    </w:p>
    <w:p w14:paraId="2F1AD163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32DF7F6F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N. tabacum:800525 K02706 photosystem II P680 reaction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D2 protein [EC:1.10.3.9] | (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RefSeq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>, NitaCp015; photosystem II protein D2 (N)</w:t>
      </w:r>
    </w:p>
    <w:p w14:paraId="43288F34" w14:textId="77777777" w:rsidR="00740DF7" w:rsidRPr="00F6045B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atgactatagcccttggtaagtttaccaaagacgaaaat</w:t>
      </w:r>
      <w:r w:rsidR="00F6045B">
        <w:rPr>
          <w:rFonts w:ascii="Courier New" w:hAnsi="Courier New" w:cs="Courier New"/>
          <w:b/>
          <w:caps/>
          <w:sz w:val="18"/>
          <w:szCs w:val="18"/>
          <w:lang w:val="en-GB"/>
        </w:rPr>
        <w:t>gatttatttgatattatggat</w:t>
      </w:r>
      <w:r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gactggttacggagggaccgtttcgtttt</w:t>
      </w:r>
      <w:r w:rsidR="00F6045B">
        <w:rPr>
          <w:rFonts w:ascii="Courier New" w:hAnsi="Courier New" w:cs="Courier New"/>
          <w:b/>
          <w:caps/>
          <w:sz w:val="18"/>
          <w:szCs w:val="18"/>
          <w:lang w:val="en-GB"/>
        </w:rPr>
        <w:t>tgtaggctggtccggtctattgctctttcct</w:t>
      </w:r>
      <w:r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tgtgcctatttcgctgtagggggttggtt</w:t>
      </w:r>
      <w:r w:rsidR="00F6045B">
        <w:rPr>
          <w:rFonts w:ascii="Courier New" w:hAnsi="Courier New" w:cs="Courier New"/>
          <w:b/>
          <w:caps/>
          <w:sz w:val="18"/>
          <w:szCs w:val="18"/>
          <w:lang w:val="en-GB"/>
        </w:rPr>
        <w:t>cacaggtacaacctttgtaacttcatggtat</w:t>
      </w:r>
      <w:r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acccatggattggccagttcttatttgga</w:t>
      </w:r>
      <w:r w:rsidR="00F6045B">
        <w:rPr>
          <w:rFonts w:ascii="Courier New" w:hAnsi="Courier New" w:cs="Courier New"/>
          <w:b/>
          <w:caps/>
          <w:sz w:val="18"/>
          <w:szCs w:val="18"/>
          <w:lang w:val="en-GB"/>
        </w:rPr>
        <w:t>aggctgcaatttcttaactgccgcggtttct</w:t>
      </w:r>
      <w:r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actcctgctaatagtttagcacattcgttgttgttactatggggtcctgaagcacaaggagattttactcgttggtgtcaattgggggg</w:t>
      </w:r>
      <w:r w:rsidR="00F6045B">
        <w:rPr>
          <w:rFonts w:ascii="Courier New" w:hAnsi="Courier New" w:cs="Courier New"/>
          <w:b/>
          <w:caps/>
          <w:sz w:val="18"/>
          <w:szCs w:val="18"/>
          <w:lang w:val="en-GB"/>
        </w:rPr>
        <w:t>tct</w:t>
      </w:r>
      <w:r w:rsidR="00F6045B">
        <w:rPr>
          <w:rFonts w:ascii="Courier New" w:hAnsi="Courier New" w:cs="Courier New"/>
          <w:b/>
          <w:caps/>
          <w:sz w:val="18"/>
          <w:szCs w:val="18"/>
          <w:lang w:val="en-GB"/>
        </w:rPr>
        <w:lastRenderedPageBreak/>
        <w:t>gtggacttttgttgctctccatggagct</w:t>
      </w:r>
      <w:r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tttggcctaataggtttcatgttacgtca</w:t>
      </w:r>
      <w:r w:rsidR="00F6045B">
        <w:rPr>
          <w:rFonts w:ascii="Courier New" w:hAnsi="Courier New" w:cs="Courier New"/>
          <w:b/>
          <w:caps/>
          <w:sz w:val="18"/>
          <w:szCs w:val="18"/>
          <w:lang w:val="en-GB"/>
        </w:rPr>
        <w:t>attcgagcttgctcgatctgttcaattgaga</w:t>
      </w:r>
      <w:r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ccttataatgcaatcgcattctctggtcc</w:t>
      </w:r>
      <w:r w:rsidR="00F6045B">
        <w:rPr>
          <w:rFonts w:ascii="Courier New" w:hAnsi="Courier New" w:cs="Courier New"/>
          <w:b/>
          <w:caps/>
          <w:sz w:val="18"/>
          <w:szCs w:val="18"/>
          <w:lang w:val="en-GB"/>
        </w:rPr>
        <w:t>aattgctgtttttgtttctgtatttctgatt</w:t>
      </w:r>
      <w:r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tatccactgggtcagtctggttggttctt</w:t>
      </w:r>
      <w:r w:rsidR="00F6045B">
        <w:rPr>
          <w:rFonts w:ascii="Courier New" w:hAnsi="Courier New" w:cs="Courier New"/>
          <w:b/>
          <w:caps/>
          <w:sz w:val="18"/>
          <w:szCs w:val="18"/>
          <w:lang w:val="en-GB"/>
        </w:rPr>
        <w:t>tgcacctagttttggtgtagcagctatattt</w:t>
      </w:r>
      <w:r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cgattcatcctcttttttcaagggtttca</w:t>
      </w:r>
      <w:r w:rsidR="00F6045B">
        <w:rPr>
          <w:rFonts w:ascii="Courier New" w:hAnsi="Courier New" w:cs="Courier New"/>
          <w:b/>
          <w:caps/>
          <w:sz w:val="18"/>
          <w:szCs w:val="18"/>
          <w:lang w:val="en-GB"/>
        </w:rPr>
        <w:t>taattggacgttgaacccatttcatatgatg</w:t>
      </w:r>
      <w:r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ggagttgccggtgtattgggcgctgcttt</w:t>
      </w:r>
      <w:r w:rsidR="00F6045B">
        <w:rPr>
          <w:rFonts w:ascii="Courier New" w:hAnsi="Courier New" w:cs="Courier New"/>
          <w:b/>
          <w:caps/>
          <w:sz w:val="18"/>
          <w:szCs w:val="18"/>
          <w:lang w:val="en-GB"/>
        </w:rPr>
        <w:t>gctatgcgccattcatggtgctaccgtagaa</w:t>
      </w:r>
      <w:r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aatactttatttgaagacggtgatggtgc</w:t>
      </w:r>
      <w:r w:rsidR="00F6045B">
        <w:rPr>
          <w:rFonts w:ascii="Courier New" w:hAnsi="Courier New" w:cs="Courier New"/>
          <w:b/>
          <w:caps/>
          <w:sz w:val="18"/>
          <w:szCs w:val="18"/>
          <w:lang w:val="en-GB"/>
        </w:rPr>
        <w:t>aaatacattccgtgcttttaacccaactcaa</w:t>
      </w:r>
      <w:r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gccgaagaaacttattcaatggtcaccgc</w:t>
      </w:r>
      <w:r w:rsidR="00F6045B">
        <w:rPr>
          <w:rFonts w:ascii="Courier New" w:hAnsi="Courier New" w:cs="Courier New"/>
          <w:b/>
          <w:caps/>
          <w:sz w:val="18"/>
          <w:szCs w:val="18"/>
          <w:lang w:val="en-GB"/>
        </w:rPr>
        <w:t>taaccgcttttggtcccaaatctttggggtt</w:t>
      </w:r>
      <w:r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gctttttccaataaacgttggttacattt</w:t>
      </w:r>
      <w:r w:rsidR="00F6045B">
        <w:rPr>
          <w:rFonts w:ascii="Courier New" w:hAnsi="Courier New" w:cs="Courier New"/>
          <w:b/>
          <w:caps/>
          <w:sz w:val="18"/>
          <w:szCs w:val="18"/>
          <w:lang w:val="en-GB"/>
        </w:rPr>
        <w:t>ctttatgttatttgtaccagtaaccggttta</w:t>
      </w:r>
      <w:r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tggatgagtgctcttggagtagtcggtct</w:t>
      </w:r>
      <w:r w:rsidR="00F6045B">
        <w:rPr>
          <w:rFonts w:ascii="Courier New" w:hAnsi="Courier New" w:cs="Courier New"/>
          <w:b/>
          <w:caps/>
          <w:sz w:val="18"/>
          <w:szCs w:val="18"/>
          <w:lang w:val="en-GB"/>
        </w:rPr>
        <w:t>agccctgaacctacgtgcctatgacttcgtt</w:t>
      </w:r>
      <w:r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tctcaggaaattcgcgcagcggaagatcc</w:t>
      </w:r>
      <w:r w:rsidR="00F6045B">
        <w:rPr>
          <w:rFonts w:ascii="Courier New" w:hAnsi="Courier New" w:cs="Courier New"/>
          <w:b/>
          <w:caps/>
          <w:sz w:val="18"/>
          <w:szCs w:val="18"/>
          <w:lang w:val="en-GB"/>
        </w:rPr>
        <w:t>tgaatttgagactttctacaccaaaaatatt</w:t>
      </w:r>
      <w:r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ctcttaaacgaaggtattcgcgcttggat</w:t>
      </w:r>
      <w:r w:rsidR="00F6045B">
        <w:rPr>
          <w:rFonts w:ascii="Courier New" w:hAnsi="Courier New" w:cs="Courier New"/>
          <w:b/>
          <w:caps/>
          <w:sz w:val="18"/>
          <w:szCs w:val="18"/>
          <w:lang w:val="en-GB"/>
        </w:rPr>
        <w:t>ggcggctcaagatcagcctcatgaaaacctt</w:t>
      </w:r>
      <w:r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atattccctgaggaggttctaccacgtggaaacgctctttaa</w:t>
      </w:r>
    </w:p>
    <w:p w14:paraId="060A9B7B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5FFB6C23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T.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aestivum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, photosystem II protein D2, Sequence 1062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bp</w:t>
      </w:r>
      <w:proofErr w:type="spellEnd"/>
    </w:p>
    <w:p w14:paraId="4B706C3B" w14:textId="77777777" w:rsidR="00740DF7" w:rsidRPr="00F6045B" w:rsidRDefault="00F6045B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>
        <w:rPr>
          <w:rFonts w:ascii="Courier New" w:hAnsi="Courier New" w:cs="Courier New"/>
          <w:b/>
          <w:caps/>
          <w:sz w:val="18"/>
          <w:szCs w:val="18"/>
          <w:lang w:val="en-GB"/>
        </w:rPr>
        <w:t>atgactatagcccttggtagaattcctaaagaagaaaatg</w:t>
      </w:r>
      <w:r w:rsidR="00740DF7"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atctatttga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tactatggatgactggttacgaagggaccgtttcgtttttgtaggatggtctggcctattgctctttccttgtgcttatttcgctttagggggttggttt</w:t>
      </w:r>
      <w:r w:rsidR="00740DF7"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a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cagggacaacttttgtaacttcttggtatacccatggattggctagttcctatttggaaggttgtaatttcttaaccgcagcagtttctacccctgccaatagtttagcacactctttgttgctactatgggggcccgaagcacaaggagattttactcgttggtgtcaattaggcggtctatggacttttgtagctctccacggggcttttgcactaataggtttcatgttacgccaatttgaacttgctcggtctgttcaattgcggccttataatgcaatctcattctctggtccaattgctgtttttgtttctgtattccttatttatccactggggcaatctggttggttctttgcgccgagttttggcgtagcagcgatatttcgattcatccttttctttcaaggatttcat</w:t>
      </w:r>
      <w:r w:rsidR="00740DF7"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aa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ttggacgttgaacccatttcatatgatgggagttgccggagtattaggtgcggctctgctatgcgctattcatggagcgaccgtagaaaacactctatttgaggacggtgatggtgcaaataccttccgtgcttttaacccaactcaagctgaagaaacttattcaatggtcactgctaaccgcttttggtcccaaat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ctttggtgtt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gctttttccaataaacgttggttacatttctttatgctatttgtacccgt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caccggttta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tggatgagtgctattggcgtagttggcttggctctgaacttacgtgccta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tgactttgtt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tcccaggaaatccgtgcagcggaagatcctgaatttgagactttctacac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caaaaatatt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cttttaaacgagggtattcgtgcgtggatg</w:t>
      </w:r>
      <w:r w:rsidR="00740DF7"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>gca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gctcaggatcagcctca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tgaaaatctt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atattccctgaggaggttctaccacgtggaaacgctcttt</w:t>
      </w:r>
      <w:r w:rsidR="00740DF7" w:rsidRPr="00F6045B">
        <w:rPr>
          <w:rFonts w:ascii="Courier New" w:hAnsi="Courier New" w:cs="Courier New"/>
          <w:b/>
          <w:caps/>
          <w:sz w:val="18"/>
          <w:szCs w:val="18"/>
          <w:lang w:val="en-GB"/>
        </w:rPr>
        <w:t xml:space="preserve">aa                         </w:t>
      </w:r>
    </w:p>
    <w:p w14:paraId="32F4F464" w14:textId="77777777" w:rsidR="00740DF7" w:rsidRPr="00F6045B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</w:p>
    <w:p w14:paraId="7A507BD0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&gt;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Nostoc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sp. PCC 7120:alr4290 K02706 photosystem II P680 reaction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D2 protein [EC:1.10.3.9] | (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GenBank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>; photosystem II protein D2 (N)</w:t>
      </w:r>
    </w:p>
    <w:p w14:paraId="7CAAD272" w14:textId="77777777" w:rsidR="00740DF7" w:rsidRPr="001E35D6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atgaccatcgcagtaggacgggcccccag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tagagggtggtttgacgtactagacgactgg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ttaaagcgcgatcgcttcgtattcgtagg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ctggtcagggatattattatttccttgcgcc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ttcctagcactaggcggttggctaaccgg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tacaacatttgtaacgtcgtggtacacccac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ggactagcatcatcctacctggaaggagc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aaacttcctgacagtagcagtatccagccca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gcagacagcatgggacactccctgttgtt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gttatgggggccagaagcccaaggcgacttg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acccgttggtttcagctaggagggttatg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gccattcgtagccctacacggagcctttgga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ttaatcgggttcatgctacgtcaatttga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aattgcgcggctagtaggaattagaccctac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aacgcactagcattttcagcccccatcgc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ggtattcgtcagcgtattcctgatgtacccc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ttgggacaatcttcctggttcttcgcacc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cagcttcggagtagcagcaatcttcagattc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ttgttattcctccaagggttccacaactg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gacactcaaccccttccacatgatgggagta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gctggtgtactaggtggagcgttactgtg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tgccatccacggtgccacagtagaaaacacc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ttgtttgaagacggcgaaggcgcaaacac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cttccgtgccttcaaccccacccaatcagaa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gaaacctattcaatggtgacagccaaccgattctggtc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acagatattcgggattgcgttc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tccaacaaacgctggttgcacttcttcat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gttgttcgtacccgtaactgggttgtggatg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agtgctgtaggcatcgtcggtttagcatt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aaacctccgggcttatgacttcgtttcccaa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gaactacgggcagcagaagacccagaatt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tgaaaccttctataccaagaacattttgttg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aacgagggtatccgcgcttggatggctcctcaagatcagcctcacgaaaa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atttgtattc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cccgaagaggtactaccacgtggtaacgctctctaa</w:t>
      </w:r>
    </w:p>
    <w:p w14:paraId="4058513B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17311AFB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C. reinhardtii:ChreCp064 K02706 photosystem II P680 reaction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D2 protein [EC:1.10.3.9] | (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RefSeq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>; photosystem II protein D2 (N)</w:t>
      </w:r>
    </w:p>
    <w:p w14:paraId="51E4BACB" w14:textId="77777777" w:rsidR="00740DF7" w:rsidRPr="001E35D6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atgacaattgcgatcggtacatatcaaga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gaaacgcacatggttcgatgacgctgatgac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tggcttcgtcaagaccgtttcgtattcgt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aggttggtcaggtttattactattcccttgt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gcttactttgcattaggtggttggttaac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tggtactactttcgttacttcatggtatacg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catggtttagctacttcttacttagaagg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ttgtaacttcttaacagcagctgtttctaca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cctgctaacagtatggctcactctcttct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atttgtttggggtccagaagctcaaggtgat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ttcactcgttggtgtcaacttggtggttt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atgggcattcgttgctttacacggtgcattt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ggtttaattggtttcatgcttcgtcagtt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tgaaattgctcgttcagtaaacttacgtcca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tacaacgcaattgctttctcagcaccaat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tgctgtattcgtttcagtattcctaatttac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ccattaggtcaatcaggttggttctttgc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acctagtttcggtgtagctgctatcttccgt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ttcattttattcttccaaggtttccacaa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ctggacacttaacccattccacatgatgggt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gttgctggtgttttaggtgctgctttatt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atgtgctattcacggtgctactgttgaaaac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acattattcgaagacggtgacggtgctaa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cacattccgtgcattcaaccctacacaggct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gaagaaacatactctatggttactgctaa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ccgtttctggtcacaaatcttcggtgttgct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ttctctaacaaacgttggcttcacttcttcatgttattagt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tccagtaactggtctttgg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atgagtgctattggtgttgtaggtttagc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tctaaacttacgtgcttacgacttcgtatca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caagagattcgtgctgctgaagaccctga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attcgaaacattctacactaaaaacattctt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cttaacgaaggtattcgtgcttggatggc</w:t>
      </w:r>
      <w:r w:rsidR="001E35D6">
        <w:rPr>
          <w:rFonts w:ascii="Courier New" w:hAnsi="Courier New" w:cs="Courier New"/>
          <w:b/>
          <w:caps/>
          <w:sz w:val="18"/>
          <w:szCs w:val="18"/>
          <w:lang w:val="en-GB"/>
        </w:rPr>
        <w:t>tgctcaagaccaaccacacgaacgtttagta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ttccctgaagaagtattaccacgtggtaacgctctataa</w:t>
      </w:r>
    </w:p>
    <w:p w14:paraId="4EDECCA5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545DBA0B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V.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arteri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, photosystem II protein D2, Sequence 1059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bp</w:t>
      </w:r>
      <w:proofErr w:type="spellEnd"/>
    </w:p>
    <w:p w14:paraId="2AB72B9D" w14:textId="77777777" w:rsidR="00740DF7" w:rsidRPr="001E35D6" w:rsidRDefault="001E35D6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lastRenderedPageBreak/>
        <w:t>atgacaatagcgattggtacatatcaagaaaaacgcacatggtttgatga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cgctgacgac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tggcttcgtc</w:t>
      </w:r>
      <w:r w:rsidR="00740DF7"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a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agaccgtttcgtattcgttggttggtcgggtttattact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tttcccttgt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gcttactttgcattaggtggttggttaactggtacaactttcgttacatc</w:t>
      </w:r>
      <w:r w:rsidR="00740DF7"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atggtacaca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catggtctagctagttcttacctagaaggttgtaacttcttaacagcagc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tgtatcaaca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ccagcaaacagtatggctcactctcttctatttgtttggggtccagaagc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tcaaggtgat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ttcactcgttggtgtcaacttggaggtttatggacatttgtagctttaca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cggggcgttt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ggtctaattggctttatgct</w:t>
      </w:r>
      <w:r w:rsidR="00740DF7"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acgtcaa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tttgaaattgctcgttcagtaaa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cttacgtcca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tacaacgctattgctttctcagcaccaattgctgtattcgtatctgtttt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cttaatttac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ccattaggtcaatcaggttggttttttgcacctagttttggtgttgctgc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tatcttccgt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ttcatcttatttttccaaggttttcataactggacgttaaatccattcca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catgatgggt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gttgctggtgttctaggtgctgcgttattatgtgctattcacggtgctac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tgtagaaaac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acattattcgaagatggtgatggtgcgaacactttccgtgctttcaaccc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aacacaggct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gaagaaacatactctatggtaacagcaaaccgtttctggtctcagatctt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tggtgtggct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ttctctaacaaacgttggtt</w:t>
      </w:r>
      <w:r w:rsidR="00740DF7"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acacttct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tcatgttattagttcctgtaac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aggattatgg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atgagtgcacttggagttgtaggccttgcattaaatttacgtgcttacga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cttcgtttca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caagaaattcgtgcagccgaagatcctgaatttgaaactttctatactaa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aaacattctt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cttaacgaagggatccgtgcttggatggctgctcaagaccaaccacatga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acgtttagtg</w:t>
      </w:r>
      <w:r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>ttcccagaagaagttttaccacgtggtaac</w:t>
      </w:r>
      <w:r w:rsidR="00740DF7" w:rsidRPr="001E35D6">
        <w:rPr>
          <w:rFonts w:ascii="Courier New" w:hAnsi="Courier New" w:cs="Courier New"/>
          <w:b/>
          <w:caps/>
          <w:sz w:val="18"/>
          <w:szCs w:val="18"/>
          <w:lang w:val="en-GB"/>
        </w:rPr>
        <w:t xml:space="preserve">gctctttaa                             </w:t>
      </w:r>
    </w:p>
    <w:p w14:paraId="5010E3ED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3304D649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&gt;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rocosphaera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subtropica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ATCC 51142:cce_0660 K02706 photosystem II P680 reaction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D2 protein [EC:1.10.3.9] | (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GenBank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>) psbD1; photosystem II D2 protein (N)</w:t>
      </w:r>
    </w:p>
    <w:p w14:paraId="5B9D8A88" w14:textId="77777777" w:rsidR="00740DF7" w:rsidRPr="00F5726E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tggattctatgactattgcagtcggacg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cgcaccagaaagaggatggtttgatgtcct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gatgactggttaaaacgcgatcgctttg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attcgtcggttggtctgggttactactattt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ccctgtgcctacctcgctctcggtggctg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gttaaccggaaccacctttgttacctcctgg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acacccacggcttagccagttcctacc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agaaggatgtaacttcctaaccgtagcggtt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cttcccccgccaacgccttcggacactc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cttactgttcctttggggaccagaagcccaa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ggagactttacccgttggtgtcaaatcgg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tggtttatggacatttaccgcccttcacgga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gcattcggactgattggcttcatgttacg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tcagtttgaaattgcccgtctggtaggtatt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cgtccttacaacgccatcgccttctctgc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gcctattgcggtgttcgtcagtgtattcttg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atgtaccctctaggacaatcaagttggttctttggaccta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gctttggtgtcgccggaatt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tccgtttcattctcttcctacaaggat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ccacaactggacattgaaccccttccacatg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atgggagtcgcaggtgttctcggtggtgc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tttactgtgtgccattcatggtgcaacggta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gaaaacaccttgtttgaagacggtgaaca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agctaacactttccgtgcctttgaacccac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caagcagaagaaacctactcaatggtgaccgcaaaccgtttctggtcacaga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ttttcgga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attgccttctccaacaaacgttggttaca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cttcttcatgttattcgtccccgtaactggg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tatggatgagtgcgatcggtattgtcgg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tttagctttaaacttacgagcttatgacttt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gtgtctcaagaattacgggcagcagaaga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ccctgaatttgagacattctacaccaaaaa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attttattaaacgaaggtctgcgagcttg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gatggctccccaagaccaaccccatcaaaa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ttgtattccctgaggaggtactgccccgtggtaacgctctctaa</w:t>
      </w:r>
    </w:p>
    <w:p w14:paraId="45D85F58" w14:textId="77777777" w:rsidR="00740DF7" w:rsidRPr="00F5726E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</w:p>
    <w:p w14:paraId="18CE87F1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&gt;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Gloeobac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violaceus PCC 7421:gvip318 K02706 photosystem II P680 reaction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D2 protein [EC:1.10.3.9] | (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RefSeq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>; photosystem II protein D2 (N)</w:t>
      </w:r>
    </w:p>
    <w:p w14:paraId="4641DB47" w14:textId="77777777" w:rsidR="00740DF7" w:rsidRPr="00F5726E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atgaccatcgctgtaggaagaagtgagcagagccaagggtggttcgacgcccttgac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ga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ggctcaagaaggaccgcttcgttttca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cggttggtccggcctgctgttcttccccact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gcttacctcgccgtgggtgcctggctgac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cggcacgaccttcgtcacctcctggtttac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catgggctcgccagctcctaccttgaagg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tggcaacttcctgaccgtcgccgtcagctcg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cctgccgacgcgatgggtcactcgctgc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tctgctgtggggtcctgaagcccagggtga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ttacccgctggtgccagattggcgggc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ttgggcgtttatctcctttcacggcgctctg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gcgttgatgggcttcatgctccgccagt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cgaaattgctcgcctgatcggcatccgtcct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acaacgcgatcgccttctcggctccga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cgccgtgttcgtttcggtcttcttgatgta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ccgctgggccagcactcctggttcttcgg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ccccagctacggcgtcaacggcatcttccg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tcttgctgttcttccagggcttccacaa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ctggacgctgaaccccttccacatgatgggt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gtggcgggtgtgctcggtggtgccctgc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gtgcgccatccacggcgccacggtcgagaa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accctgtttgaagacggcgaagcgcccaa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caccttcaaggccttcgaccccgcccaagaa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gaagagacctactcgatgatcctggcaaa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ccgcttctggagccagatcttcggtatcgc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tctccaacaagcgctggctgcacttcttca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gctgttcgtgcccgtcaccggtctgtgg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atggcttccatcggcattatcggtgtggc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cctgaacctgcgggcttacgagttcgtttc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caggaaatccgcgctgcgcaggatcctga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gtttgagactctctacaccgcgaacattctg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atcaacgaaggtatccgcgcctggatggg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tccctacgaccagaactacgacgagacgct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aagttccctgaagaggtgctgccccgtggaaacgcgctttga</w:t>
      </w:r>
    </w:p>
    <w:p w14:paraId="67860B82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                          </w:t>
      </w:r>
    </w:p>
    <w:p w14:paraId="1C745677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&gt;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Geitlerinema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sp. PCC 7407:GEI7407_0926 K02706 photosystem II P680 reaction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D2 protein [EC:1.10.3.9] | (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GenBank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>) photosystem II D2 protein (photosystem q(a) protein) (N)</w:t>
      </w:r>
    </w:p>
    <w:p w14:paraId="3625DDB6" w14:textId="77777777" w:rsidR="00740DF7" w:rsidRPr="00F5726E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atgactatagcagtcggacgcgcacaggcccagcgaggatggtttgacgttc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tcgacga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ggctgaagcgcgatcggtttgtgttca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tgggtggtctggtttgctgctgttcccctg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gcctacttggcggttgggggatggctgac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ggggaccaccttcgtaagctcgtggtacac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cacgggttggcatcgtcctacctggaagg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atgcaactttttgaccgtggcggtgtcgaca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ccgcccaacagcctgggacactccctgc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gtttttgtggggacctgaggcccaagggga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ttgtccgctggtgccaactgggaggtc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gtggacctttgtcgccctgcacggagcttt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gggttgatcgggttcatgctgcgtcagt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tgagatttctcgactggtgggcattcgtccg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acaacgcgatcgccttcagcgcgccga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tgcagtgtttgtgtcggtgtttctgatgta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ccgctgggtcagtctggctggttttttgc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accgagctttggtgtagcggcgattttccg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ttctgctgttcttccaaggtttccacaa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ctggacgttgaaccccttccacatgatggga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gtggctggcgttctggggggtgcactgc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gtgcgcgatccacggagcgacggtggagaa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acgctgtttgaggacggcgagaacgcgaa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caccttccgggcgttcaacccgacgcaggca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gaagagacgtactcgatggtgacggcgaaccgtttctggtcgcagatcttcgggattgcgttttcgaacaagcgctggctgcacttct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catgctgttcgtgcctgtgac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lastRenderedPageBreak/>
        <w:t>gggcctgtgg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atgagctcggtgggtatcattggtttggg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tctgaacctgcgggcatacgactttgtttcg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caggagattcgggcagcggaggaccctga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gttcgagacgttctacacgaagaacatcttg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ctgaacgagggtatccgggcctggttggc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accgcaggaccagccgcacgaaggatttgct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tccctgaggaggtactgccccgtggtaacgctctctaa</w:t>
      </w:r>
    </w:p>
    <w:p w14:paraId="65B757B9" w14:textId="77777777" w:rsidR="00740DF7" w:rsidRPr="00F5726E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</w:p>
    <w:p w14:paraId="45AD2E6C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P. trichocarpa:4929654 K02706 photosystem II P680 reaction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D2 protein [EC:1.10.3.9] | (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RefSeq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>, Poptr_cp016; photosystem II protein D2 (N)</w:t>
      </w:r>
    </w:p>
    <w:p w14:paraId="1FDAB363" w14:textId="77777777" w:rsidR="00740DF7" w:rsidRPr="00F5726E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atgactatagcacttggtaaatttaccaa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agatgaaaatgatttatttgatattatggat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gactggttacggagggaccgtttcgtttttgtgggttggtc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cggtctattgctctttcct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gtgcctattttgccttagggggttggt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cacaggtacaacctttgtaacctcatggtat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acccatggattggccagttcctatttgga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aggttgcaacttcttaaccgccgcagtttct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actcctgctaatagtttagcccattctt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attattactatggggtcctgaagcacaagga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gattttactcgttggtgtcaattaggtggcttgtggacttttgttgctctcca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cggagct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tcggactaataggttttatgttacgtca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atttgaacttgctcgatccgtgcaattacga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ccttataatgcaatcgcattctctggtcc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aattgcggtttttgtttctgtattcctgatt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atccactaggtcagtctggttggttct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tgcgcctagttttggcgtagcagctatattt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cgattcatcctctttttccaaggatttca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taattggacactgaacccatttcatatgatg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ggagttgccggtgtattgggcgctgctc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gctatgcgctattcatggtgctactgtagaa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aatactttatttgaagatggtgatggtgc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aaatacattccgtgcttttaacccaactcaa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gctgaagaaacttattccatggtcaccgc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caaccgcttttggtcccaaatttttggggtt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gctttttccaataaacgttggttacatt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ctttatgttatttgtaccagtaaccggttta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ggatgagtgctcttggagtagttggtc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ggctctgaacctacgtgcctatgacttcgtt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ctcaggaaatccgtgcagcggaagatcc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tgaatttgagactttctataccaaaaatatt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cttttaaatgaaggcattcgtgcttgga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ggcggctcaagatcagcctcatgaaaacctt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atattccctgaggaggttctaccccgtggaaacgctctttaa</w:t>
      </w:r>
    </w:p>
    <w:p w14:paraId="2420A1C0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12EA12DA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&gt;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Gloeobac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kilaueensis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JS1:GKIL_2488 K02706 photosystem II P680 reaction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D2 protein [EC:1.10.3.9] | (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GenBank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>; photosystem II protein D2 (N)</w:t>
      </w:r>
    </w:p>
    <w:p w14:paraId="38E1EF57" w14:textId="77777777" w:rsidR="00740DF7" w:rsidRPr="00F5726E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atgaccattgctgtaggaagaagtgagca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gagtcagggctggtttgacgccctcgacga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ggctcaagaaggaccgctttgtattta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cggttggtccgggctgcttttcttccccac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gcatatttcgccgtgggtggctggctgac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cggaaccactttcgtttcctcctggtatac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catggtctggccagctcttacctggaggg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tgctaactttctgacctccgccgtcagctcg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cctgccgacgcgatgggtcactcgctac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tttgctgtggggtcctgaggctcaagggga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tcacgcgctggtgccagattggcggcct</w:t>
      </w:r>
      <w:r w:rsidR="00F5726E">
        <w:rPr>
          <w:rFonts w:ascii="Courier New" w:hAnsi="Courier New" w:cs="Courier New"/>
          <w:b/>
          <w:caps/>
          <w:sz w:val="18"/>
          <w:szCs w:val="18"/>
          <w:lang w:val="en-GB"/>
        </w:rPr>
        <w:t>gtgggcgttcattgccttccatggtgcgctg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gcgctcatgggctttatgctccgccagttcgagatt</w:t>
      </w:r>
      <w:r w:rsidR="00CE44BF">
        <w:rPr>
          <w:rFonts w:ascii="Courier New" w:hAnsi="Courier New" w:cs="Courier New"/>
          <w:b/>
          <w:caps/>
          <w:sz w:val="18"/>
          <w:szCs w:val="18"/>
          <w:lang w:val="en-GB"/>
        </w:rPr>
        <w:t>gcccgtttgattggcattcgccct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ataacgccattgccttctcagctcccat</w:t>
      </w:r>
      <w:r w:rsidR="00CE44BF">
        <w:rPr>
          <w:rFonts w:ascii="Courier New" w:hAnsi="Courier New" w:cs="Courier New"/>
          <w:b/>
          <w:caps/>
          <w:sz w:val="18"/>
          <w:szCs w:val="18"/>
          <w:lang w:val="en-GB"/>
        </w:rPr>
        <w:t>cgccgtattcgtctcggtgttcttgatgtat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ccgttgggccagcactcctggttcttcgg</w:t>
      </w:r>
      <w:r w:rsidR="00CE44BF">
        <w:rPr>
          <w:rFonts w:ascii="Courier New" w:hAnsi="Courier New" w:cs="Courier New"/>
          <w:b/>
          <w:caps/>
          <w:sz w:val="18"/>
          <w:szCs w:val="18"/>
          <w:lang w:val="en-GB"/>
        </w:rPr>
        <w:t>tccgagctttggtgtcaatggcatcttccg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ttctgctctttgtacagggcttccacaa</w:t>
      </w:r>
      <w:r w:rsidR="00CE44BF">
        <w:rPr>
          <w:rFonts w:ascii="Courier New" w:hAnsi="Courier New" w:cs="Courier New"/>
          <w:b/>
          <w:caps/>
          <w:sz w:val="18"/>
          <w:szCs w:val="18"/>
          <w:lang w:val="en-GB"/>
        </w:rPr>
        <w:t>ctggacgctcaaccccttccacatgatgggt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gtggcaggtgtgctgggcggtgcattgttgtgcgccattcacggtgcc</w:t>
      </w:r>
      <w:r w:rsidR="00CE44BF">
        <w:rPr>
          <w:rFonts w:ascii="Courier New" w:hAnsi="Courier New" w:cs="Courier New"/>
          <w:b/>
          <w:caps/>
          <w:sz w:val="18"/>
          <w:szCs w:val="18"/>
          <w:lang w:val="en-GB"/>
        </w:rPr>
        <w:t>acggtcgagaat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accctctttgaagacggcgaagcgccgaa</w:t>
      </w:r>
      <w:r w:rsidR="00CE44BF">
        <w:rPr>
          <w:rFonts w:ascii="Courier New" w:hAnsi="Courier New" w:cs="Courier New"/>
          <w:b/>
          <w:caps/>
          <w:sz w:val="18"/>
          <w:szCs w:val="18"/>
          <w:lang w:val="en-GB"/>
        </w:rPr>
        <w:t>caccttcaaggctttcgacccggctcaagaa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gaagaaacctactcgatggtgctcgccaa</w:t>
      </w:r>
      <w:r w:rsidR="00CE44BF">
        <w:rPr>
          <w:rFonts w:ascii="Courier New" w:hAnsi="Courier New" w:cs="Courier New"/>
          <w:b/>
          <w:caps/>
          <w:sz w:val="18"/>
          <w:szCs w:val="18"/>
          <w:lang w:val="en-GB"/>
        </w:rPr>
        <w:t>ccgcttctggagccagatcttcggcattgcc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ttctccaacaagcgctggctgcacttctt</w:t>
      </w:r>
      <w:r w:rsidR="00CE44BF">
        <w:rPr>
          <w:rFonts w:ascii="Courier New" w:hAnsi="Courier New" w:cs="Courier New"/>
          <w:b/>
          <w:caps/>
          <w:sz w:val="18"/>
          <w:szCs w:val="18"/>
          <w:lang w:val="en-GB"/>
        </w:rPr>
        <w:t>tatgctgttcgtgccggtgacgggcctgtgg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atggcctcgatcggcttcgtcggtctggccttgaacctgcgcgcctacgagttcatctctcaggagagccgcgctgctcaagatccgga</w:t>
      </w:r>
      <w:r w:rsidR="00CE44BF">
        <w:rPr>
          <w:rFonts w:ascii="Courier New" w:hAnsi="Courier New" w:cs="Courier New"/>
          <w:b/>
          <w:caps/>
          <w:sz w:val="18"/>
          <w:szCs w:val="18"/>
          <w:lang w:val="en-GB"/>
        </w:rPr>
        <w:t>gtttgaaactctctacactgcgaacattctg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atcaacgaaggcatccgcgcctggatggg</w:t>
      </w:r>
      <w:r w:rsidR="00CE44BF">
        <w:rPr>
          <w:rFonts w:ascii="Courier New" w:hAnsi="Courier New" w:cs="Courier New"/>
          <w:b/>
          <w:caps/>
          <w:sz w:val="18"/>
          <w:szCs w:val="18"/>
          <w:lang w:val="en-GB"/>
        </w:rPr>
        <w:t>tccctacgaccagaactacgacgaaaccctg</w:t>
      </w:r>
      <w:r w:rsidRPr="00F5726E">
        <w:rPr>
          <w:rFonts w:ascii="Courier New" w:hAnsi="Courier New" w:cs="Courier New"/>
          <w:b/>
          <w:caps/>
          <w:sz w:val="18"/>
          <w:szCs w:val="18"/>
          <w:lang w:val="en-GB"/>
        </w:rPr>
        <w:t>aagttccctgaagaggtgctgccccgtggaaacgcgctttga</w:t>
      </w:r>
    </w:p>
    <w:p w14:paraId="4EA7B4A5" w14:textId="77777777" w:rsidR="00740DF7" w:rsidRPr="00F5726E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</w:p>
    <w:p w14:paraId="12CA0831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&gt;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Microcystis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aeruginosa, Sequence 1056 BP; Photosystem II D2 protein</w:t>
      </w:r>
    </w:p>
    <w:p w14:paraId="6BA90901" w14:textId="77777777" w:rsidR="00740DF7" w:rsidRPr="00824451" w:rsidRDefault="00824451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>
        <w:rPr>
          <w:rFonts w:ascii="Courier New" w:hAnsi="Courier New" w:cs="Courier New"/>
          <w:b/>
          <w:caps/>
          <w:sz w:val="18"/>
          <w:szCs w:val="18"/>
          <w:lang w:val="en-GB"/>
        </w:rPr>
        <w:t>atgaccattg</w:t>
      </w:r>
      <w:r w:rsidR="00740DF7" w:rsidRPr="00824451">
        <w:rPr>
          <w:rFonts w:ascii="Courier New" w:hAnsi="Courier New" w:cs="Courier New"/>
          <w:b/>
          <w:caps/>
          <w:sz w:val="18"/>
          <w:szCs w:val="18"/>
          <w:lang w:val="en-GB"/>
        </w:rPr>
        <w:t>ctgtcggac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gcgccccagaaagagggctgtttgatgctctcgatgactggctcaaaagag</w:t>
      </w:r>
      <w:r w:rsidR="00740DF7" w:rsidRPr="00824451">
        <w:rPr>
          <w:rFonts w:ascii="Courier New" w:hAnsi="Courier New" w:cs="Courier New"/>
          <w:b/>
          <w:caps/>
          <w:sz w:val="18"/>
          <w:szCs w:val="18"/>
          <w:lang w:val="en-GB"/>
        </w:rPr>
        <w:t>a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ccgtttcgtcttcatcggttggtctggtttactactcttcccctgcgccttcatggccctaggtggatggttaaccggcaccaccttcgtcacctcctggtacacccacgggttagccagttcctacttagaaggcggcaacttcctgactgtagccgt</w:t>
      </w:r>
      <w:r w:rsidR="00740DF7" w:rsidRPr="00824451">
        <w:rPr>
          <w:rFonts w:ascii="Courier New" w:hAnsi="Courier New" w:cs="Courier New"/>
          <w:b/>
          <w:caps/>
          <w:sz w:val="18"/>
          <w:szCs w:val="18"/>
          <w:lang w:val="en-GB"/>
        </w:rPr>
        <w:t>ct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ccacccccgccgatgccttcggtcactccatcctctttctctggggaccggaagcccaaggtaacttcacccgttggt</w:t>
      </w:r>
      <w:r w:rsidR="00740DF7" w:rsidRPr="00824451">
        <w:rPr>
          <w:rFonts w:ascii="Courier New" w:hAnsi="Courier New" w:cs="Courier New"/>
          <w:b/>
          <w:caps/>
          <w:sz w:val="18"/>
          <w:szCs w:val="18"/>
          <w:lang w:val="en-GB"/>
        </w:rPr>
        <w:t>g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tcaaatcggcggtttatggccctttgtcgctctccacggtgctttcggcttgattggcttcatgctacgtcagtttgaaatcgcccgtttagtcggcattcgtccctacaacgccctcg</w:t>
      </w:r>
      <w:r w:rsidR="00740DF7" w:rsidRPr="00824451">
        <w:rPr>
          <w:rFonts w:ascii="Courier New" w:hAnsi="Courier New" w:cs="Courier New"/>
          <w:b/>
          <w:caps/>
          <w:sz w:val="18"/>
          <w:szCs w:val="18"/>
          <w:lang w:val="en-GB"/>
        </w:rPr>
        <w:t>ccttctctgg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cccgattgcggtgttcgtcagtgtcttcctgatgtaccccctcggtcagtctagctggttctttgcccctagcttcggcgtggctggtatcttccgttttattctcttcttccaaggcttccacaactggacccttaaccccttccacatgatgggtgtagctggtatcctcggtggtgcgcttctctgtgctattcacggagcgaccgt</w:t>
      </w:r>
      <w:r w:rsidR="00740DF7" w:rsidRPr="00824451">
        <w:rPr>
          <w:rFonts w:ascii="Courier New" w:hAnsi="Courier New" w:cs="Courier New"/>
          <w:b/>
          <w:caps/>
          <w:sz w:val="18"/>
          <w:szCs w:val="18"/>
          <w:lang w:val="en-GB"/>
        </w:rPr>
        <w:t>aga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aaataccctgtttgaagacggtgaaggttccaacactttccgagcttttgaacccacccaagcggaagaaacctactccatggtcactgcgaaccgtttctggtcgcaaatcttcggcatcgctttctccaacaaacgttggttacacttcttcatgctctttgtccccgtgactggtttatggatgagtgctgtgggtgtagtgggattagcccttaatctacggg</w:t>
      </w:r>
      <w:r w:rsidR="00740DF7" w:rsidRPr="00824451">
        <w:rPr>
          <w:rFonts w:ascii="Courier New" w:hAnsi="Courier New" w:cs="Courier New"/>
          <w:b/>
          <w:caps/>
          <w:sz w:val="18"/>
          <w:szCs w:val="18"/>
          <w:lang w:val="en-GB"/>
        </w:rPr>
        <w:t>c</w:t>
      </w:r>
      <w:r>
        <w:rPr>
          <w:rFonts w:ascii="Courier New" w:hAnsi="Courier New" w:cs="Courier New"/>
          <w:b/>
          <w:caps/>
          <w:sz w:val="18"/>
          <w:szCs w:val="18"/>
          <w:lang w:val="en-GB"/>
        </w:rPr>
        <w:t>ctatgacttcgtttctcaggaattgagagcggccgaagacccggaatttgaaaccttctacactaaaaatattctgcttaacgaaggtctgagagcttggatggctccccaagaccaaccccacgaaaactttatcttccctgaggaggttctcccgcgtggtaacgct</w:t>
      </w:r>
      <w:r w:rsidR="00740DF7" w:rsidRPr="00824451">
        <w:rPr>
          <w:rFonts w:ascii="Courier New" w:hAnsi="Courier New" w:cs="Courier New"/>
          <w:b/>
          <w:caps/>
          <w:sz w:val="18"/>
          <w:szCs w:val="18"/>
          <w:lang w:val="en-GB"/>
        </w:rPr>
        <w:t xml:space="preserve">ctctaa            </w:t>
      </w:r>
    </w:p>
    <w:p w14:paraId="4ECB56F6" w14:textId="77777777" w:rsidR="00740DF7" w:rsidRPr="00824451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</w:p>
    <w:p w14:paraId="69D3EEE9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&gt;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Oscillatoria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acuminata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PCC 6304:Oscil6304_1899 K02706 photosystem II P680 reaction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D2 protein [EC:1.10.3.9] | (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GenBank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>) Photosystem II DII subunit, Q(A) protein (N)</w:t>
      </w:r>
    </w:p>
    <w:p w14:paraId="02814ECB" w14:textId="77777777" w:rsidR="00740DF7" w:rsidRPr="00792D9A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atgacgattgcagtcggacgcgcacaggc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agagcggggatggtttgacgtcctcgacga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ggctaaaacgcgatcgctttgtatttat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cggttggtctggcctattactcttcccctg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gcctacctcgcagtggggggctggctgac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cggcaccaccttcgtcacctcttggtacac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cacggattagcttcctcctatttagaagg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tgcaacttcctcacggtagccgtttcaact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ccccccaacagtctgggccattccctgctgttcctctggggtcctgaagcccaaggcgacttcactcggtggtttcaactcggcggtctgtggacctttgt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cgccctgcatggggccttt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ggtctgattggcttctgcctgcgtcagtt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ggaaattgcccgcctgttagggattc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lastRenderedPageBreak/>
        <w:t>gtcc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acaacggactcgcctttaccggacccat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gcggtgttcgtcagcgtgttcttgattta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cccttgggtcaatcgggctggttctttgc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ccgagctttggcgttgctgctatcttccga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tcctgttgttcttccaagggttccataactggaccctcaaccccttccacat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gatggga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gtggcgggtatcctgggcggtgcactgct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gtgcgccattcatggagccaccgtggaaaa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accttgtttgaagatggtgaaggttccaa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caccttccgcgcctttgaaccaactcaggcg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gaagaaacctactcgatggttaccgccaa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ccgtttctggtctcaaatttttgggattgc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tctccaacaagcgctggctgcacttctt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atgttgtttgtgccggtaacaggcttgtgg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atgagtgcgatcggggtcgtgggcttagg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ttaaacctgcgtgcttatgacttcgtgtct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caagaactgcgggctgcggaagacccaga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atttgaaaccttctacactaagaatattctt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ctgaatgaagggattcgggcttggatggc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ccggttgaccagcctcacgaaaacttcgag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tccctgaagaagttctacctcgcggtaacgctctgtag</w:t>
      </w:r>
    </w:p>
    <w:p w14:paraId="35B875AC" w14:textId="77777777" w:rsidR="00740DF7" w:rsidRPr="00792D9A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</w:p>
    <w:p w14:paraId="00871C9C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&gt;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Nostoc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sp. ATCC 29411 / PCC 7524:Nos7524_0461 K02706 photosystem II P680 reaction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D2 protein [EC:1.10.3.9] | (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GenBank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>) Photosystem II DII subunit, Q(A) protein (N)</w:t>
      </w:r>
    </w:p>
    <w:p w14:paraId="5A613DF9" w14:textId="77777777" w:rsidR="00740DF7" w:rsidRPr="00792D9A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atgaccatcgcagtaggacgcgcccccag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agagggtggtttgacgtactagacgactgg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tgaagcgcgatcgcttcgtattcgtaggttggtcagggatattattattcccctgcgc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tcctcgcactaggcggttggctcaccgg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cacaaccttcgtcacctcctggtacaccca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ggactagcctcatcctacctagaaggctg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aacttcttgacagtagcagtatctagccc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gccgacagcatgggacactccctgttgtt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gctgtggggaccagaagcccaaggggactt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acccgttggtgtcaactaggtggattatg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gcccttcgtagccctacacggagcctttggt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taatcggcttcatgttgcggcaatttga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gattgcgcggttagtaggcatccgtcccta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aacgccctagcattctcagcccccatcgc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ggtattcgtcagcgtgttcttgatgtaccc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tgggacaatcctcctggttcttcgcacc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cagcttcggtgtagcagccattttccggtt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tgttattcctgcaaggtttccacaactg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gacactcaaccccttccacatgatgggtgta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gcgggtgtactcggtggggcgctattgtg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gcgattcacggtgccaccgtagaaaacac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ctatttgaagacggcgacggtgctaacac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cttccgcgccttcaaccccacccaagcagaa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gaaacctattccatggtgacagcaaaccg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ttctggtcacagattttcgggattgcttt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ccaacaaacgctggttgcacttcttcat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gttgttcgtaccagtaactggtttgtggatg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agtgctgtcggtattgtcggtttagcactcaacc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gcgggcgtatgacttcgtatcgcaa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gaattgcgtgcggcagaagaccccgaatt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gaaaccttctataccaaaaacattttgttg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aacgagggtatccgcgcttggatggctcc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caagaccaaccccacgaaaaatttgtctt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cccgaagaggtattacctcgcggtaacgcactgtaa</w:t>
      </w:r>
    </w:p>
    <w:p w14:paraId="5F93673A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34EC0558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&gt;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rochlorococcus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marinus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(MIT 9301):P9301_13491 K02706 photosystem II P680 reaction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D2 protein [EC:1.10.3.9] | (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GenBank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; Photosystem II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protein (D2) (N)</w:t>
      </w:r>
    </w:p>
    <w:p w14:paraId="5D95E2AC" w14:textId="77777777" w:rsidR="00740DF7" w:rsidRPr="00792D9A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atgacgatcgcagttggtagcgccccaca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aagaggatggtttgatgtcctcgatgattgg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tgaagcgcgaccgctttgtatttattgg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tggtccggactacttctacttccttgtgca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accttgctataggtggttggtttgtcggaac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aacatttgttacctcttggtacacaca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ggagttgcaagttcataccttgaaggttg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aacttcttaacagcagctgtaagcacccct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ggtgatgccatgggacacagtcttctatt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ttatggggtcctgaagcccaaggtagttt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gtaagatggctacaacttggtggtctttg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gaacttcgttgcattacatggagtatttgg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ctaattggttttatgcttcgtcagtttgaaattgctggccttgt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ggaattagaccata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aacgcactagctttctcagcagtaattgc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agtattcacaagtattttccttatttatcct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taggacagcatagttggttcttcgcacc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tcattcggtgttgcagcaatcttccgtta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atcctattcattcaaggttttcacaatat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cactttaaacccattccatatgatgggagtt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gctggaattcttggtggtgctctactttgcgctattcatggagctacagttcaaaa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act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tgtatgaagatacaagtatttacacaga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ggtaaggttcaaagttcaacatttagagct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ttgatccaactcaagaagaagaaaccta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tcaatgattacagcgaatagattttggagt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caaatcttcggtattgctttctcaaacaa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gcgtttcttacatttcttgatgctatttgta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cctgttatgggtatgtggacatcttctat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ggtattgtcggcttagcactaaacttgaga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gcttatgacttcgtaagccaagaaattcg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gcagcagaagatccagaatttgaaacttt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atacaaaaaatatacttttgaacgaagg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atgcgagcatggatgtcttctgtggatcaa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ccacacgaaaactttgtattccctgaggaggttcttccacgtggaaacgccctttaa</w:t>
      </w:r>
    </w:p>
    <w:p w14:paraId="5A25DB4A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795A9AEB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&gt;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hyscomitrella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patens:2546710 K02706 photosystem II P680 reaction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D2 protein [EC:1.10.3.9] | (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RefSeq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>, PhpapaCp044; photosystem II protein D2 (N)</w:t>
      </w:r>
    </w:p>
    <w:p w14:paraId="23F61EF0" w14:textId="77777777" w:rsidR="00740DF7" w:rsidRPr="00792D9A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atgactatagccattggaaagtcttccaa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agaaccaaaaggtttatttgatagtatggat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gactggctaagaagagaccgttttgtatt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gtaggttggtctggtctattactttttccg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gcgcttatttttctttaggtggatggtttacaggtacaacttttgtaacttcatgg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at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actcatggattggctagctcttatttaga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aggttgtaattttctaactgctgctgtttct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actcctgctaatagtttagcacattcgtt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attactattatggggtccagaagcacaagga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gatttcactcgttggtgtcaattaggagg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ctatggactttcgttgctcttcatggagct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ttgctttaataggctttatgttgcgcca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atttgagcttgctagatccgtacaattacgt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ccttataacgcaattgctttttctggccc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aattgctgtttttgtttctgtatttttaatt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acccacttggtcaatcaggttggttttt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gcacctagttttggtgttgcagcaatttt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cgattcattttattcttccaaggtttcca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aactggactttaaacccatttcatatgatg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ggagttgctggagtcttgggagctgctct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ttatgtgctattcatggtgcaactgtagaa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aatactttatttgaagatggtgatggtgc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aaatacattccgtgcgtttaacccaactcaa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ctgaagaaacttattctatggttacagc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aaccgtttctggtctcaaatcttcggtgtt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gcattttctaacaaacgttggttgcattt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ctttatgctatttgtaccagtaactggttta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ggatgagtgctattggagtagttggtttagctttaaatttacgagcttatgattttgtt</w:t>
      </w:r>
    </w:p>
    <w:p w14:paraId="340D9084" w14:textId="77777777" w:rsidR="00740DF7" w:rsidRPr="00792D9A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ctcaggaaattcgtgcagctgaagaccctgaatttgaaactttttacactaaaaatatt</w:t>
      </w:r>
    </w:p>
    <w:p w14:paraId="076DDBB1" w14:textId="77777777" w:rsidR="00740DF7" w:rsidRPr="00792D9A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cttctaaatgaaggtattcgtgcttggatggcagctcaagatcagcctcatgaaaatctt</w:t>
      </w:r>
    </w:p>
    <w:p w14:paraId="1C91D092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gtattcccagaggaggttctaccacgtggaaacgctctttaa</w:t>
      </w:r>
    </w:p>
    <w:p w14:paraId="20FB3E84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619A20BF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G. sulphuraria:JL72_p002 K02706 photosystem II P680 reaction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center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D2 protein [EC:1.10.3.9] | (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RefSeq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)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psbD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>; photosystem II protein D2 (N)</w:t>
      </w:r>
    </w:p>
    <w:p w14:paraId="70E73492" w14:textId="77777777" w:rsidR="00740DF7" w:rsidRPr="00792D9A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atgactatagctatagaaagaaatataca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aagagggtggttcgacttagttgatgattgg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ctaaaacgtgatcgatttgtctttattgg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atggtcaggtttgctactttttccatgttca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atctagctctaggtgcctggtttacagg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acaacttttgttacttcttggtatacgcat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ggtttagcttcttcttatttagaaggatgtaattttttaaccgctgcagtatca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agtcct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gcaaatagtatgggacactcattattatt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ttatggggaccagaagctcaaggtgatttt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actagatggtgtcaaattggaggtctttg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gacttttactgctttacatggtgcttttgc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tgataggtttttgtttgcgtcaatttga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aatagccagattagtcggaattaggccata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aatgcaatagctttttcaggaccaattgc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agtttttgtttcagtatttcttatttatcca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cttgggcaagctagttggttttttgctcc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agttttggagttgcagctatctttcgattt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attttatttttacaaggtttccataattg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gactttaaatccatttcatatgatgggtgtt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gctggaatactcggaggagcattactttg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gctattcatggagcgactgtagagaataca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tattcgaagatggcgaagctgctaatac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ttcagggcttttacaccaacacaatcagag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gaaacttattcaatggttacggctaatcg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ttttggtcacaaatttttggtgttgcattt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tctaacaaaagatggctacatttttttat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gctatttgtgccagttacaggattatggaca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agctctattggtatcataggacttgcatt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aaatttacgtgcatatgattttgtctctcaa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gaattacgtgccgcagaggacccagaatt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tgagactttttatactaaaaatttacttcta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aatgaaggtataagagcatggatggcaac</w:t>
      </w:r>
      <w:r w:rsidR="00792D9A">
        <w:rPr>
          <w:rFonts w:ascii="Courier New" w:hAnsi="Courier New" w:cs="Courier New"/>
          <w:b/>
          <w:caps/>
          <w:sz w:val="18"/>
          <w:szCs w:val="18"/>
          <w:lang w:val="en-GB"/>
        </w:rPr>
        <w:t>acaagatcaaccacatgaaaattttgtattc</w:t>
      </w:r>
      <w:r w:rsidRPr="00792D9A">
        <w:rPr>
          <w:rFonts w:ascii="Courier New" w:hAnsi="Courier New" w:cs="Courier New"/>
          <w:b/>
          <w:caps/>
          <w:sz w:val="18"/>
          <w:szCs w:val="18"/>
          <w:lang w:val="en-GB"/>
        </w:rPr>
        <w:t>ccagaggaggttttaccacgtggaaatgccctttaa</w:t>
      </w:r>
    </w:p>
    <w:p w14:paraId="70D8C889" w14:textId="77777777" w:rsidR="00740DF7" w:rsidRPr="00792D9A" w:rsidRDefault="00740DF7" w:rsidP="00740DF7">
      <w:pPr>
        <w:spacing w:after="0"/>
        <w:rPr>
          <w:rFonts w:ascii="Courier New" w:hAnsi="Courier New" w:cs="Courier New"/>
          <w:b/>
          <w:caps/>
          <w:sz w:val="18"/>
          <w:szCs w:val="18"/>
          <w:lang w:val="en-GB"/>
        </w:rPr>
      </w:pPr>
    </w:p>
    <w:p w14:paraId="47922794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&gt;NC_011600.1:26125-27180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Vaucheria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</w:t>
      </w:r>
      <w:proofErr w:type="spellStart"/>
      <w:r w:rsidRPr="00740DF7">
        <w:rPr>
          <w:rFonts w:ascii="Courier New" w:hAnsi="Courier New" w:cs="Courier New"/>
          <w:b/>
          <w:sz w:val="18"/>
          <w:szCs w:val="18"/>
          <w:lang w:val="en-GB"/>
        </w:rPr>
        <w:t>litorea</w:t>
      </w:r>
      <w:proofErr w:type="spellEnd"/>
      <w:r w:rsidRPr="00740DF7">
        <w:rPr>
          <w:rFonts w:ascii="Courier New" w:hAnsi="Courier New" w:cs="Courier New"/>
          <w:b/>
          <w:sz w:val="18"/>
          <w:szCs w:val="18"/>
          <w:lang w:val="en-GB"/>
        </w:rPr>
        <w:t xml:space="preserve"> chloroplast, photosystem II protein D2</w:t>
      </w:r>
    </w:p>
    <w:p w14:paraId="4D0543B0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GACCATAGCAATTGGACAAAATCAAGAACGAGGTATT</w:t>
      </w:r>
      <w:r w:rsidR="00792D9A">
        <w:rPr>
          <w:rFonts w:ascii="Courier New" w:hAnsi="Courier New" w:cs="Courier New"/>
          <w:b/>
          <w:sz w:val="18"/>
          <w:szCs w:val="18"/>
          <w:lang w:val="en-GB"/>
        </w:rPr>
        <w:t>TTCGATCTTATTGATGACTGGTTGAAACGA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TCGCTTCGTATTTATTGGTTGGTCAGGTCTTCTTTTAT</w:t>
      </w:r>
      <w:r w:rsidR="00792D9A">
        <w:rPr>
          <w:rFonts w:ascii="Courier New" w:hAnsi="Courier New" w:cs="Courier New"/>
          <w:b/>
          <w:sz w:val="18"/>
          <w:szCs w:val="18"/>
          <w:lang w:val="en-GB"/>
        </w:rPr>
        <w:t>TTCCAACAGCTTATTTATCTTTAGGTGGTT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TTTACAGGTACAACTTTCGTAACATCATGGTATACTCA</w:t>
      </w:r>
      <w:r w:rsidR="00792D9A">
        <w:rPr>
          <w:rFonts w:ascii="Courier New" w:hAnsi="Courier New" w:cs="Courier New"/>
          <w:b/>
          <w:sz w:val="18"/>
          <w:szCs w:val="18"/>
          <w:lang w:val="en-GB"/>
        </w:rPr>
        <w:t>TGGTTTGGCTAGTTCATATTTAGAAGGTTG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ATTTTTTAACTGCTGCAGTTTCATCCCCTGCAAATAGT</w:t>
      </w:r>
      <w:r w:rsidR="00792D9A">
        <w:rPr>
          <w:rFonts w:ascii="Courier New" w:hAnsi="Courier New" w:cs="Courier New"/>
          <w:b/>
          <w:sz w:val="18"/>
          <w:szCs w:val="18"/>
          <w:lang w:val="en-GB"/>
        </w:rPr>
        <w:t>ATGGGACATTCATTAATTTTACTTTGGGGT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GAAGCACAAGGTGATTTTACACGTTGGTGTCAAATTG</w:t>
      </w:r>
      <w:r w:rsidR="00792D9A">
        <w:rPr>
          <w:rFonts w:ascii="Courier New" w:hAnsi="Courier New" w:cs="Courier New"/>
          <w:b/>
          <w:sz w:val="18"/>
          <w:szCs w:val="18"/>
          <w:lang w:val="en-GB"/>
        </w:rPr>
        <w:t>GTGGATTATGGGCTTTTATTGCTTTACAT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TCATTTGCATTAATTGGATTTTGTTTACGACAATTTGA</w:t>
      </w:r>
      <w:r w:rsidR="00792D9A">
        <w:rPr>
          <w:rFonts w:ascii="Courier New" w:hAnsi="Courier New" w:cs="Courier New"/>
          <w:b/>
          <w:sz w:val="18"/>
          <w:szCs w:val="18"/>
          <w:lang w:val="en-GB"/>
        </w:rPr>
        <w:t>AATTGCTCGTTTAGTTGGTATTCGTCCATA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ATGCTATAGCTTTTTCTGGACCTATTTCAGTATTTTTA</w:t>
      </w:r>
      <w:r w:rsidR="00792D9A">
        <w:rPr>
          <w:rFonts w:ascii="Courier New" w:hAnsi="Courier New" w:cs="Courier New"/>
          <w:b/>
          <w:sz w:val="18"/>
          <w:szCs w:val="18"/>
          <w:lang w:val="en-GB"/>
        </w:rPr>
        <w:t>TCAGTATTTTTATTATACCCTTTAGGACAA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AGTTGGTTTTTTGCACCTAGTTTTGGTGTTGCAGCAA</w:t>
      </w:r>
      <w:r w:rsidR="00792D9A">
        <w:rPr>
          <w:rFonts w:ascii="Courier New" w:hAnsi="Courier New" w:cs="Courier New"/>
          <w:b/>
          <w:sz w:val="18"/>
          <w:szCs w:val="18"/>
          <w:lang w:val="en-GB"/>
        </w:rPr>
        <w:t>TTTTTCGTTTTCTATTGTTTTTACAAGGTT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CATAATTGGACATTAAATCCATTTCATATGATGGGAGTAGCAGGAAT</w:t>
      </w:r>
      <w:r w:rsidR="00792D9A">
        <w:rPr>
          <w:rFonts w:ascii="Courier New" w:hAnsi="Courier New" w:cs="Courier New"/>
          <w:b/>
          <w:sz w:val="18"/>
          <w:szCs w:val="18"/>
          <w:lang w:val="en-GB"/>
        </w:rPr>
        <w:t>TTTAGGTGGTGCTCTTTTATG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CTATACATGGAGCAACTGTTGAAAATACATTATTTGAA</w:t>
      </w:r>
      <w:r w:rsidR="00792D9A">
        <w:rPr>
          <w:rFonts w:ascii="Courier New" w:hAnsi="Courier New" w:cs="Courier New"/>
          <w:b/>
          <w:sz w:val="18"/>
          <w:szCs w:val="18"/>
          <w:lang w:val="en-GB"/>
        </w:rPr>
        <w:t>GATGGTGATGCAGCAAATACTTTCCGTGCAT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TACTCCAACACAATCTGAGGAAACTTATTCGATGGTTA</w:t>
      </w:r>
      <w:r w:rsidR="00792D9A">
        <w:rPr>
          <w:rFonts w:ascii="Courier New" w:hAnsi="Courier New" w:cs="Courier New"/>
          <w:b/>
          <w:sz w:val="18"/>
          <w:szCs w:val="18"/>
          <w:lang w:val="en-GB"/>
        </w:rPr>
        <w:t>CAGCTAATCGTTTCTGGTCTCAAATTTTTG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TATAGCTTTTTCAAACAAACGTTGGTTACATTTCTTTAT</w:t>
      </w:r>
      <w:r w:rsidR="00792D9A">
        <w:rPr>
          <w:rFonts w:ascii="Courier New" w:hAnsi="Courier New" w:cs="Courier New"/>
          <w:b/>
          <w:sz w:val="18"/>
          <w:szCs w:val="18"/>
          <w:lang w:val="en-GB"/>
        </w:rPr>
        <w:t>GCTATTTGTACCAGTTACTGGTCTATGGACA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AGTTCAATTGGAATTGTAGGTTTAGCATTAAATTTACGT</w:t>
      </w:r>
      <w:r w:rsidR="00792D9A">
        <w:rPr>
          <w:rFonts w:ascii="Courier New" w:hAnsi="Courier New" w:cs="Courier New"/>
          <w:b/>
          <w:sz w:val="18"/>
          <w:szCs w:val="18"/>
          <w:lang w:val="en-GB"/>
        </w:rPr>
        <w:t>GCTTATGACTTTGTTTCTCAAGAACTTCGT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GCTGAAGATCCTGAATTTGAAACTTTTTATACAAAAA</w:t>
      </w:r>
      <w:r w:rsidR="00792D9A">
        <w:rPr>
          <w:rFonts w:ascii="Courier New" w:hAnsi="Courier New" w:cs="Courier New"/>
          <w:b/>
          <w:sz w:val="18"/>
          <w:szCs w:val="18"/>
          <w:lang w:val="en-GB"/>
        </w:rPr>
        <w:t>ATATTTTATTAAATGAAGGTATCCGTGCTTG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GATGGCAGCACAAGATCAACCACACGAAAACTTTGTATT</w:t>
      </w:r>
      <w:r w:rsidR="00792D9A">
        <w:rPr>
          <w:rFonts w:ascii="Courier New" w:hAnsi="Courier New" w:cs="Courier New"/>
          <w:b/>
          <w:sz w:val="18"/>
          <w:szCs w:val="18"/>
          <w:lang w:val="en-GB"/>
        </w:rPr>
        <w:t>CCCTGAGGAGGTTTTACCACGTGGAAACGCC</w:t>
      </w:r>
      <w:r w:rsidRPr="00740DF7">
        <w:rPr>
          <w:rFonts w:ascii="Courier New" w:hAnsi="Courier New" w:cs="Courier New"/>
          <w:b/>
          <w:sz w:val="18"/>
          <w:szCs w:val="18"/>
          <w:lang w:val="en-GB"/>
        </w:rPr>
        <w:t>CTTTAA</w:t>
      </w:r>
    </w:p>
    <w:p w14:paraId="5E02987E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24A106A5" w14:textId="77777777" w:rsidR="00740DF7" w:rsidRPr="00740DF7" w:rsidRDefault="00740DF7" w:rsidP="00740DF7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5088BEDC" w14:textId="77777777" w:rsidR="004F496E" w:rsidRPr="004F496E" w:rsidRDefault="004F496E" w:rsidP="004F496E">
      <w:pPr>
        <w:spacing w:after="0"/>
        <w:rPr>
          <w:rFonts w:ascii="Courier New" w:hAnsi="Courier New" w:cs="Courier New"/>
          <w:b/>
          <w:sz w:val="18"/>
          <w:szCs w:val="18"/>
          <w:lang w:val="en-GB"/>
        </w:rPr>
      </w:pPr>
    </w:p>
    <w:p w14:paraId="290ECC60" w14:textId="77777777" w:rsidR="004F496E" w:rsidRPr="004F496E" w:rsidRDefault="004F496E" w:rsidP="004F496E">
      <w:pPr>
        <w:spacing w:after="0"/>
        <w:rPr>
          <w:rFonts w:ascii="Courier" w:hAnsi="Courier"/>
          <w:b/>
          <w:sz w:val="24"/>
          <w:szCs w:val="24"/>
          <w:lang w:val="en-GB"/>
        </w:rPr>
      </w:pPr>
    </w:p>
    <w:p w14:paraId="37C3392C" w14:textId="77777777" w:rsidR="004F496E" w:rsidRPr="004F496E" w:rsidRDefault="004F496E" w:rsidP="004F496E">
      <w:pPr>
        <w:spacing w:after="0"/>
        <w:rPr>
          <w:rFonts w:ascii="Courier" w:hAnsi="Courier"/>
          <w:b/>
          <w:sz w:val="24"/>
          <w:szCs w:val="24"/>
          <w:lang w:val="en-GB"/>
        </w:rPr>
      </w:pPr>
    </w:p>
    <w:p w14:paraId="57750C99" w14:textId="77777777" w:rsidR="004F496E" w:rsidRPr="004F496E" w:rsidRDefault="004F496E" w:rsidP="004F496E">
      <w:pPr>
        <w:spacing w:after="0"/>
        <w:rPr>
          <w:rFonts w:ascii="Courier" w:hAnsi="Courier"/>
          <w:b/>
          <w:sz w:val="24"/>
          <w:szCs w:val="24"/>
          <w:lang w:val="en-GB"/>
        </w:rPr>
      </w:pPr>
    </w:p>
    <w:p w14:paraId="40712B97" w14:textId="77777777" w:rsidR="004F496E" w:rsidRPr="004F496E" w:rsidRDefault="004F496E" w:rsidP="004F496E">
      <w:pPr>
        <w:spacing w:after="0"/>
        <w:rPr>
          <w:rFonts w:ascii="Courier" w:hAnsi="Courier"/>
          <w:b/>
          <w:sz w:val="24"/>
          <w:szCs w:val="24"/>
          <w:lang w:val="en-GB"/>
        </w:rPr>
      </w:pPr>
    </w:p>
    <w:p w14:paraId="50A209CF" w14:textId="77777777" w:rsidR="004F496E" w:rsidRPr="004F496E" w:rsidRDefault="004F496E" w:rsidP="004F496E">
      <w:pPr>
        <w:spacing w:after="0"/>
        <w:rPr>
          <w:rFonts w:ascii="Courier" w:hAnsi="Courier"/>
          <w:b/>
          <w:sz w:val="24"/>
          <w:szCs w:val="24"/>
          <w:lang w:val="en-GB"/>
        </w:rPr>
      </w:pPr>
    </w:p>
    <w:p w14:paraId="735F2EC0" w14:textId="77777777" w:rsidR="004F496E" w:rsidRPr="004F496E" w:rsidRDefault="004F496E" w:rsidP="004F496E">
      <w:pPr>
        <w:spacing w:after="0"/>
        <w:rPr>
          <w:rFonts w:ascii="Courier" w:hAnsi="Courier"/>
          <w:b/>
          <w:sz w:val="24"/>
          <w:szCs w:val="24"/>
          <w:lang w:val="en-GB"/>
        </w:rPr>
      </w:pPr>
    </w:p>
    <w:p w14:paraId="259172D0" w14:textId="77777777" w:rsidR="00642636" w:rsidRPr="009D504D" w:rsidRDefault="00642636" w:rsidP="009D504D">
      <w:pPr>
        <w:spacing w:after="0"/>
        <w:rPr>
          <w:rFonts w:ascii="Courier" w:hAnsi="Courier"/>
          <w:sz w:val="18"/>
          <w:szCs w:val="18"/>
          <w:lang w:val="en-GB"/>
        </w:rPr>
      </w:pPr>
    </w:p>
    <w:sectPr w:rsidR="00642636" w:rsidRPr="009D504D" w:rsidSect="009109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A8BE60" w16cex:dateUtc="2022-08-18T11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AE428F4" w16cid:durableId="26A8BE6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5AE"/>
    <w:rsid w:val="00020454"/>
    <w:rsid w:val="000302C4"/>
    <w:rsid w:val="00061E98"/>
    <w:rsid w:val="00086D2B"/>
    <w:rsid w:val="00092502"/>
    <w:rsid w:val="000B25AE"/>
    <w:rsid w:val="000F3489"/>
    <w:rsid w:val="000F5889"/>
    <w:rsid w:val="000F7293"/>
    <w:rsid w:val="00135471"/>
    <w:rsid w:val="001532AD"/>
    <w:rsid w:val="0016245A"/>
    <w:rsid w:val="001A7AD1"/>
    <w:rsid w:val="001E35D6"/>
    <w:rsid w:val="0021773B"/>
    <w:rsid w:val="0022425A"/>
    <w:rsid w:val="00256FF4"/>
    <w:rsid w:val="00281314"/>
    <w:rsid w:val="002E055B"/>
    <w:rsid w:val="003309DA"/>
    <w:rsid w:val="003375BE"/>
    <w:rsid w:val="00345E14"/>
    <w:rsid w:val="00397A8A"/>
    <w:rsid w:val="003D3CFA"/>
    <w:rsid w:val="003D647E"/>
    <w:rsid w:val="00406F7C"/>
    <w:rsid w:val="00460930"/>
    <w:rsid w:val="00497F06"/>
    <w:rsid w:val="004B65F1"/>
    <w:rsid w:val="004D7F87"/>
    <w:rsid w:val="004F496E"/>
    <w:rsid w:val="0052174F"/>
    <w:rsid w:val="005406AC"/>
    <w:rsid w:val="00582E10"/>
    <w:rsid w:val="00585D60"/>
    <w:rsid w:val="0059310A"/>
    <w:rsid w:val="005D2E6B"/>
    <w:rsid w:val="0061139C"/>
    <w:rsid w:val="006411A1"/>
    <w:rsid w:val="00642636"/>
    <w:rsid w:val="00645335"/>
    <w:rsid w:val="006D6A72"/>
    <w:rsid w:val="006E25C3"/>
    <w:rsid w:val="00740DF7"/>
    <w:rsid w:val="0076735A"/>
    <w:rsid w:val="00784128"/>
    <w:rsid w:val="00792D9A"/>
    <w:rsid w:val="007A4B77"/>
    <w:rsid w:val="007A5713"/>
    <w:rsid w:val="007B0163"/>
    <w:rsid w:val="008072B5"/>
    <w:rsid w:val="008137E3"/>
    <w:rsid w:val="00817415"/>
    <w:rsid w:val="00824451"/>
    <w:rsid w:val="00845DE5"/>
    <w:rsid w:val="008A2999"/>
    <w:rsid w:val="008E3D8C"/>
    <w:rsid w:val="009109FA"/>
    <w:rsid w:val="00916A91"/>
    <w:rsid w:val="009C243A"/>
    <w:rsid w:val="009D504D"/>
    <w:rsid w:val="009F7E88"/>
    <w:rsid w:val="00A26F60"/>
    <w:rsid w:val="00AD270A"/>
    <w:rsid w:val="00B2716B"/>
    <w:rsid w:val="00B658CC"/>
    <w:rsid w:val="00BB488D"/>
    <w:rsid w:val="00BB6C91"/>
    <w:rsid w:val="00C71B88"/>
    <w:rsid w:val="00CA47C0"/>
    <w:rsid w:val="00CB2B30"/>
    <w:rsid w:val="00CD3F1D"/>
    <w:rsid w:val="00CD6302"/>
    <w:rsid w:val="00CE44BF"/>
    <w:rsid w:val="00DF1076"/>
    <w:rsid w:val="00E105F8"/>
    <w:rsid w:val="00E61B1A"/>
    <w:rsid w:val="00E6581F"/>
    <w:rsid w:val="00E7778B"/>
    <w:rsid w:val="00E86305"/>
    <w:rsid w:val="00ED0509"/>
    <w:rsid w:val="00F10F3C"/>
    <w:rsid w:val="00F37B8D"/>
    <w:rsid w:val="00F51B00"/>
    <w:rsid w:val="00F5726E"/>
    <w:rsid w:val="00F6045B"/>
    <w:rsid w:val="00F675C0"/>
    <w:rsid w:val="00FC7AD6"/>
    <w:rsid w:val="00FD0563"/>
    <w:rsid w:val="00FF0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26CA9"/>
  <w15:docId w15:val="{3CDF69DA-7EB6-4BCB-9A6E-7FEB951D4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109F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Poprawka">
    <w:name w:val="Revision"/>
    <w:hidden/>
    <w:uiPriority w:val="99"/>
    <w:semiHidden/>
    <w:rsid w:val="00CA47C0"/>
    <w:pPr>
      <w:spacing w:after="0"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1532A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1532A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1532A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532A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532AD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E61B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61B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2</Pages>
  <Words>21602</Words>
  <Characters>129614</Characters>
  <Application>Microsoft Office Word</Application>
  <DocSecurity>0</DocSecurity>
  <Lines>1080</Lines>
  <Paragraphs>30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FR PAN</Company>
  <LinksUpToDate>false</LinksUpToDate>
  <CharactersWithSpaces>150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.Slesak</dc:creator>
  <cp:lastModifiedBy>I.Ślesak</cp:lastModifiedBy>
  <cp:revision>13</cp:revision>
  <dcterms:created xsi:type="dcterms:W3CDTF">2022-08-18T11:38:00Z</dcterms:created>
  <dcterms:modified xsi:type="dcterms:W3CDTF">2022-11-26T21:07:00Z</dcterms:modified>
</cp:coreProperties>
</file>